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ACE84" w14:textId="7B6B03B7" w:rsidR="001602E0" w:rsidRPr="00EA485F" w:rsidRDefault="001602E0" w:rsidP="001602E0">
      <w:pPr>
        <w:rPr>
          <w:b/>
          <w:bCs/>
          <w:sz w:val="36"/>
          <w:szCs w:val="36"/>
        </w:rPr>
      </w:pPr>
      <w:bookmarkStart w:id="0" w:name="_Hlk82381927"/>
      <w:r w:rsidRPr="00EA485F">
        <w:rPr>
          <w:b/>
          <w:bCs/>
          <w:sz w:val="36"/>
          <w:szCs w:val="36"/>
        </w:rPr>
        <w:t xml:space="preserve">Supplementary </w:t>
      </w:r>
      <w:r w:rsidR="00FC0C03">
        <w:rPr>
          <w:b/>
          <w:bCs/>
          <w:sz w:val="36"/>
          <w:szCs w:val="36"/>
        </w:rPr>
        <w:t>N</w:t>
      </w:r>
      <w:r w:rsidR="009F2991">
        <w:rPr>
          <w:b/>
          <w:bCs/>
          <w:sz w:val="36"/>
          <w:szCs w:val="36"/>
        </w:rPr>
        <w:t>otes</w:t>
      </w:r>
    </w:p>
    <w:tbl>
      <w:tblPr>
        <w:tblStyle w:val="af8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4" w:type="dxa"/>
          <w:left w:w="0" w:type="dxa"/>
          <w:bottom w:w="284" w:type="dxa"/>
          <w:right w:w="0" w:type="dxa"/>
        </w:tblCellMar>
        <w:tblLook w:val="04A0" w:firstRow="1" w:lastRow="0" w:firstColumn="1" w:lastColumn="0" w:noHBand="0" w:noVBand="1"/>
      </w:tblPr>
      <w:tblGrid>
        <w:gridCol w:w="10456"/>
      </w:tblGrid>
      <w:tr w:rsidR="001602E0" w:rsidRPr="00EA485F" w14:paraId="0A7DF4CD" w14:textId="77777777" w:rsidTr="00A76762">
        <w:tc>
          <w:tcPr>
            <w:tcW w:w="10456" w:type="dxa"/>
          </w:tcPr>
          <w:p w14:paraId="051179E5" w14:textId="2C0FF401" w:rsidR="001602E0" w:rsidRPr="00EA485F" w:rsidRDefault="004951BC" w:rsidP="00F423D7">
            <w:pPr>
              <w:pStyle w:val="afe"/>
              <w:spacing w:line="216" w:lineRule="auto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ascii="Arial" w:hAnsi="Arial" w:cs="Arial"/>
                <w:b/>
                <w:bCs/>
                <w:sz w:val="32"/>
                <w:szCs w:val="36"/>
              </w:rPr>
              <w:t xml:space="preserve">GBC: </w:t>
            </w:r>
            <w:r w:rsidR="00B37F21" w:rsidRPr="00B37F21">
              <w:rPr>
                <w:rFonts w:ascii="Arial" w:hAnsi="Arial" w:cs="Arial"/>
                <w:b/>
                <w:bCs/>
                <w:sz w:val="32"/>
                <w:szCs w:val="36"/>
              </w:rPr>
              <w:t>A parallel toolkit based on highly addressable byte-encoding blocks for extremely large-scale genotypes of species</w:t>
            </w:r>
          </w:p>
        </w:tc>
      </w:tr>
    </w:tbl>
    <w:p w14:paraId="3A1D665D" w14:textId="7317C55E" w:rsidR="007C427B" w:rsidRDefault="001602E0" w:rsidP="007F7F3E">
      <w:pPr>
        <w:pStyle w:val="afe"/>
        <w:rPr>
          <w:rFonts w:ascii="Arial" w:hAnsi="Arial" w:cs="Arial"/>
          <w:b/>
          <w:bCs/>
          <w:sz w:val="22"/>
          <w:szCs w:val="36"/>
          <w:vertAlign w:val="superscript"/>
        </w:rPr>
        <w:sectPr w:rsidR="007C427B" w:rsidSect="00A42A26">
          <w:pgSz w:w="11906" w:h="16838"/>
          <w:pgMar w:top="720" w:right="720" w:bottom="720" w:left="720" w:header="851" w:footer="992" w:gutter="0"/>
          <w:lnNumType w:countBy="1" w:restart="continuous"/>
          <w:cols w:space="425"/>
          <w:docGrid w:type="lines" w:linePitch="312"/>
        </w:sectPr>
      </w:pPr>
      <w:proofErr w:type="spellStart"/>
      <w:r w:rsidRPr="00C63652">
        <w:rPr>
          <w:rFonts w:ascii="Arial" w:hAnsi="Arial" w:cs="Arial"/>
          <w:b/>
          <w:bCs/>
          <w:sz w:val="22"/>
          <w:szCs w:val="36"/>
        </w:rPr>
        <w:t>Liubin</w:t>
      </w:r>
      <w:proofErr w:type="spellEnd"/>
      <w:r w:rsidRPr="00C63652">
        <w:rPr>
          <w:rFonts w:ascii="Arial" w:hAnsi="Arial" w:cs="Arial"/>
          <w:b/>
          <w:bCs/>
          <w:sz w:val="22"/>
          <w:szCs w:val="36"/>
        </w:rPr>
        <w:t xml:space="preserve"> Zhang, </w:t>
      </w:r>
      <w:proofErr w:type="spellStart"/>
      <w:r w:rsidRPr="00C63652">
        <w:rPr>
          <w:rFonts w:ascii="Arial" w:hAnsi="Arial" w:cs="Arial"/>
          <w:b/>
          <w:bCs/>
          <w:sz w:val="22"/>
          <w:szCs w:val="36"/>
        </w:rPr>
        <w:t>Yangyang</w:t>
      </w:r>
      <w:proofErr w:type="spellEnd"/>
      <w:r w:rsidRPr="00C63652">
        <w:rPr>
          <w:rFonts w:ascii="Arial" w:hAnsi="Arial" w:cs="Arial"/>
          <w:b/>
          <w:bCs/>
          <w:sz w:val="22"/>
          <w:szCs w:val="36"/>
        </w:rPr>
        <w:t xml:space="preserve"> Yuan, Wenjie Peng, Bin Tang, </w:t>
      </w:r>
      <w:proofErr w:type="spellStart"/>
      <w:r w:rsidR="000E4C51">
        <w:rPr>
          <w:rFonts w:ascii="Arial" w:hAnsi="Arial" w:cs="Arial"/>
          <w:b/>
          <w:bCs/>
          <w:sz w:val="22"/>
          <w:szCs w:val="36"/>
        </w:rPr>
        <w:t>Qiang</w:t>
      </w:r>
      <w:proofErr w:type="spellEnd"/>
      <w:r w:rsidR="000E4C51">
        <w:rPr>
          <w:rFonts w:ascii="Arial" w:hAnsi="Arial" w:cs="Arial"/>
          <w:b/>
          <w:bCs/>
          <w:sz w:val="22"/>
          <w:szCs w:val="36"/>
        </w:rPr>
        <w:t xml:space="preserve"> Wang, </w:t>
      </w:r>
      <w:proofErr w:type="spellStart"/>
      <w:r w:rsidR="002A5751" w:rsidRPr="00C63652">
        <w:rPr>
          <w:rFonts w:ascii="Arial" w:hAnsi="Arial" w:cs="Arial"/>
          <w:b/>
          <w:bCs/>
          <w:sz w:val="22"/>
          <w:szCs w:val="36"/>
        </w:rPr>
        <w:t>Mulin</w:t>
      </w:r>
      <w:proofErr w:type="spellEnd"/>
      <w:r w:rsidR="002A5751" w:rsidRPr="00C63652">
        <w:rPr>
          <w:rFonts w:ascii="Arial" w:hAnsi="Arial" w:cs="Arial"/>
          <w:b/>
          <w:bCs/>
          <w:sz w:val="22"/>
          <w:szCs w:val="36"/>
        </w:rPr>
        <w:t xml:space="preserve"> Jun Li, </w:t>
      </w:r>
      <w:proofErr w:type="spellStart"/>
      <w:r w:rsidR="002A5751" w:rsidRPr="00C63652">
        <w:rPr>
          <w:rFonts w:ascii="Arial" w:hAnsi="Arial" w:cs="Arial"/>
          <w:b/>
          <w:bCs/>
          <w:sz w:val="22"/>
          <w:szCs w:val="36"/>
        </w:rPr>
        <w:t>Hongsheng</w:t>
      </w:r>
      <w:proofErr w:type="spellEnd"/>
      <w:r w:rsidR="002A5751" w:rsidRPr="00C63652">
        <w:rPr>
          <w:rFonts w:ascii="Arial" w:hAnsi="Arial" w:cs="Arial"/>
          <w:b/>
          <w:bCs/>
          <w:sz w:val="22"/>
          <w:szCs w:val="36"/>
        </w:rPr>
        <w:t xml:space="preserve"> </w:t>
      </w:r>
      <w:proofErr w:type="spellStart"/>
      <w:r w:rsidR="002A5751" w:rsidRPr="00C63652">
        <w:rPr>
          <w:rFonts w:ascii="Arial" w:hAnsi="Arial" w:cs="Arial"/>
          <w:b/>
          <w:bCs/>
          <w:sz w:val="22"/>
          <w:szCs w:val="36"/>
        </w:rPr>
        <w:t>Gui</w:t>
      </w:r>
      <w:proofErr w:type="spellEnd"/>
      <w:r w:rsidR="002A5751" w:rsidRPr="00C63652">
        <w:rPr>
          <w:rFonts w:ascii="Arial" w:hAnsi="Arial" w:cs="Arial" w:hint="eastAsia"/>
          <w:b/>
          <w:bCs/>
          <w:sz w:val="22"/>
          <w:szCs w:val="36"/>
        </w:rPr>
        <w:t>,</w:t>
      </w:r>
      <w:r w:rsidRPr="00C63652">
        <w:rPr>
          <w:rFonts w:ascii="Arial" w:hAnsi="Arial" w:cs="Arial"/>
          <w:b/>
          <w:bCs/>
          <w:sz w:val="22"/>
          <w:szCs w:val="36"/>
        </w:rPr>
        <w:t xml:space="preserve"> </w:t>
      </w:r>
      <w:proofErr w:type="spellStart"/>
      <w:r w:rsidRPr="00C63652">
        <w:rPr>
          <w:rFonts w:ascii="Arial" w:hAnsi="Arial" w:cs="Arial"/>
          <w:b/>
          <w:bCs/>
          <w:sz w:val="22"/>
          <w:szCs w:val="36"/>
        </w:rPr>
        <w:t>Miaoxin</w:t>
      </w:r>
      <w:proofErr w:type="spellEnd"/>
      <w:r w:rsidRPr="00C63652">
        <w:rPr>
          <w:rFonts w:ascii="Arial" w:hAnsi="Arial" w:cs="Arial"/>
          <w:b/>
          <w:bCs/>
          <w:sz w:val="22"/>
          <w:szCs w:val="36"/>
        </w:rPr>
        <w:t xml:space="preserve"> Li</w:t>
      </w:r>
      <w:r w:rsidRPr="00C63652">
        <w:rPr>
          <w:rFonts w:ascii="Arial" w:hAnsi="Arial" w:cs="Arial"/>
          <w:b/>
          <w:bCs/>
          <w:sz w:val="22"/>
          <w:szCs w:val="36"/>
          <w:vertAlign w:val="superscript"/>
        </w:rPr>
        <w:t>†</w:t>
      </w:r>
    </w:p>
    <w:p w14:paraId="1D250F34" w14:textId="6A181D00" w:rsidR="001602E0" w:rsidRPr="00C63652" w:rsidRDefault="001602E0" w:rsidP="002A5751">
      <w:pPr>
        <w:pStyle w:val="afe"/>
        <w:jc w:val="both"/>
        <w:rPr>
          <w:rFonts w:ascii="Arial" w:hAnsi="Arial" w:cs="Arial"/>
          <w:b/>
          <w:bCs/>
          <w:sz w:val="22"/>
          <w:szCs w:val="36"/>
        </w:rPr>
        <w:sectPr w:rsidR="001602E0" w:rsidRPr="00C63652" w:rsidSect="00A42A26">
          <w:pgSz w:w="11906" w:h="16838"/>
          <w:pgMar w:top="720" w:right="720" w:bottom="720" w:left="720" w:header="851" w:footer="992" w:gutter="0"/>
          <w:lnNumType w:countBy="1" w:restart="continuous"/>
          <w:cols w:space="425"/>
          <w:docGrid w:type="lines" w:linePitch="312"/>
        </w:sectPr>
      </w:pPr>
    </w:p>
    <w:sdt>
      <w:sdtPr>
        <w:rPr>
          <w:rFonts w:ascii="Arial" w:eastAsiaTheme="minorEastAsia" w:hAnsi="Arial" w:cs="Arial"/>
          <w:color w:val="auto"/>
          <w:kern w:val="2"/>
          <w:sz w:val="18"/>
          <w:szCs w:val="24"/>
          <w:lang w:val="zh-CN"/>
        </w:rPr>
        <w:id w:val="-44837404"/>
        <w:docPartObj>
          <w:docPartGallery w:val="Table of Contents"/>
          <w:docPartUnique/>
        </w:docPartObj>
      </w:sdtPr>
      <w:sdtEndPr/>
      <w:sdtContent>
        <w:p w14:paraId="2F573332" w14:textId="394C1A1B" w:rsidR="00C03D9C" w:rsidRDefault="00EA485F">
          <w:pPr>
            <w:pStyle w:val="TOC"/>
            <w:rPr>
              <w:rFonts w:ascii="Arial" w:hAnsi="Arial" w:cs="Arial"/>
              <w:b/>
              <w:color w:val="000000" w:themeColor="text1"/>
              <w:u w:val="single"/>
            </w:rPr>
          </w:pPr>
          <w:r w:rsidRPr="009B35E9">
            <w:rPr>
              <w:rFonts w:ascii="Arial" w:hAnsi="Arial" w:cs="Arial"/>
              <w:b/>
              <w:color w:val="000000" w:themeColor="text1"/>
              <w:u w:val="single"/>
              <w:lang w:val="zh-CN"/>
            </w:rPr>
            <w:t>T</w:t>
          </w:r>
          <w:r w:rsidRPr="009B35E9">
            <w:rPr>
              <w:rFonts w:ascii="Arial" w:hAnsi="Arial" w:cs="Arial"/>
              <w:b/>
              <w:color w:val="000000" w:themeColor="text1"/>
              <w:u w:val="single"/>
            </w:rPr>
            <w:t>ABLE OF CONTENTS</w:t>
          </w:r>
        </w:p>
        <w:p w14:paraId="37925B9F" w14:textId="77777777" w:rsidR="00945551" w:rsidRPr="00945551" w:rsidRDefault="00945551" w:rsidP="00945551"/>
        <w:p w14:paraId="3245F33A" w14:textId="19F62D1F" w:rsidR="00424821" w:rsidRDefault="00EA485F">
          <w:pPr>
            <w:pStyle w:val="TOC1"/>
            <w:tabs>
              <w:tab w:val="right" w:leader="dot" w:pos="10456"/>
            </w:tabs>
            <w:rPr>
              <w:rFonts w:asciiTheme="minorHAnsi" w:hAnsiTheme="minorHAnsi" w:cstheme="minorBidi"/>
              <w:noProof/>
              <w:sz w:val="21"/>
              <w:szCs w:val="22"/>
            </w:rPr>
          </w:pPr>
          <w:r w:rsidRPr="00EA485F">
            <w:fldChar w:fldCharType="begin"/>
          </w:r>
          <w:r w:rsidRPr="00EA485F">
            <w:instrText xml:space="preserve"> TOC \o "1-1" \h \z \u </w:instrText>
          </w:r>
          <w:r w:rsidRPr="00EA485F">
            <w:fldChar w:fldCharType="separate"/>
          </w:r>
          <w:hyperlink w:anchor="_Toc129951845" w:history="1">
            <w:r w:rsidR="00424821" w:rsidRPr="007B673B">
              <w:rPr>
                <w:rStyle w:val="a5"/>
                <w:noProof/>
              </w:rPr>
              <w:t>Supplementary Note 1. A detailed description of GTB file</w:t>
            </w:r>
            <w:r w:rsidR="00424821">
              <w:rPr>
                <w:noProof/>
                <w:webHidden/>
              </w:rPr>
              <w:tab/>
            </w:r>
            <w:r w:rsidR="00424821">
              <w:rPr>
                <w:noProof/>
                <w:webHidden/>
              </w:rPr>
              <w:fldChar w:fldCharType="begin"/>
            </w:r>
            <w:r w:rsidR="00424821">
              <w:rPr>
                <w:noProof/>
                <w:webHidden/>
              </w:rPr>
              <w:instrText xml:space="preserve"> PAGEREF _Toc129951845 \h </w:instrText>
            </w:r>
            <w:r w:rsidR="00424821">
              <w:rPr>
                <w:noProof/>
                <w:webHidden/>
              </w:rPr>
            </w:r>
            <w:r w:rsidR="00424821">
              <w:rPr>
                <w:noProof/>
                <w:webHidden/>
              </w:rPr>
              <w:fldChar w:fldCharType="separate"/>
            </w:r>
            <w:r w:rsidR="00424821">
              <w:rPr>
                <w:noProof/>
                <w:webHidden/>
              </w:rPr>
              <w:t>1</w:t>
            </w:r>
            <w:r w:rsidR="00424821">
              <w:rPr>
                <w:noProof/>
                <w:webHidden/>
              </w:rPr>
              <w:fldChar w:fldCharType="end"/>
            </w:r>
          </w:hyperlink>
        </w:p>
        <w:p w14:paraId="4090C120" w14:textId="68780F0D" w:rsidR="00424821" w:rsidRDefault="004675FF">
          <w:pPr>
            <w:pStyle w:val="TOC1"/>
            <w:tabs>
              <w:tab w:val="right" w:leader="dot" w:pos="10456"/>
            </w:tabs>
            <w:rPr>
              <w:rFonts w:asciiTheme="minorHAnsi" w:hAnsiTheme="minorHAnsi" w:cstheme="minorBidi"/>
              <w:noProof/>
              <w:sz w:val="21"/>
              <w:szCs w:val="22"/>
            </w:rPr>
          </w:pPr>
          <w:hyperlink w:anchor="_Toc129951846" w:history="1">
            <w:r w:rsidR="00424821" w:rsidRPr="007B673B">
              <w:rPr>
                <w:rStyle w:val="a5"/>
                <w:noProof/>
              </w:rPr>
              <w:t>Supplementary Note 2. The generation method of simulation genotypes</w:t>
            </w:r>
            <w:r w:rsidR="00424821">
              <w:rPr>
                <w:noProof/>
                <w:webHidden/>
              </w:rPr>
              <w:tab/>
            </w:r>
            <w:r w:rsidR="00424821">
              <w:rPr>
                <w:noProof/>
                <w:webHidden/>
              </w:rPr>
              <w:fldChar w:fldCharType="begin"/>
            </w:r>
            <w:r w:rsidR="00424821">
              <w:rPr>
                <w:noProof/>
                <w:webHidden/>
              </w:rPr>
              <w:instrText xml:space="preserve"> PAGEREF _Toc129951846 \h </w:instrText>
            </w:r>
            <w:r w:rsidR="00424821">
              <w:rPr>
                <w:noProof/>
                <w:webHidden/>
              </w:rPr>
            </w:r>
            <w:r w:rsidR="00424821">
              <w:rPr>
                <w:noProof/>
                <w:webHidden/>
              </w:rPr>
              <w:fldChar w:fldCharType="separate"/>
            </w:r>
            <w:r w:rsidR="00424821">
              <w:rPr>
                <w:noProof/>
                <w:webHidden/>
              </w:rPr>
              <w:t>3</w:t>
            </w:r>
            <w:r w:rsidR="00424821">
              <w:rPr>
                <w:noProof/>
                <w:webHidden/>
              </w:rPr>
              <w:fldChar w:fldCharType="end"/>
            </w:r>
          </w:hyperlink>
        </w:p>
        <w:p w14:paraId="0C4DC64A" w14:textId="4CD7DA39" w:rsidR="00424821" w:rsidRDefault="004675FF">
          <w:pPr>
            <w:pStyle w:val="TOC1"/>
            <w:tabs>
              <w:tab w:val="right" w:leader="dot" w:pos="10456"/>
            </w:tabs>
            <w:rPr>
              <w:rFonts w:asciiTheme="minorHAnsi" w:hAnsiTheme="minorHAnsi" w:cstheme="minorBidi"/>
              <w:noProof/>
              <w:sz w:val="21"/>
              <w:szCs w:val="22"/>
            </w:rPr>
          </w:pPr>
          <w:hyperlink w:anchor="_Toc129951847" w:history="1">
            <w:r w:rsidR="00424821" w:rsidRPr="007B673B">
              <w:rPr>
                <w:rStyle w:val="a5"/>
                <w:noProof/>
              </w:rPr>
              <w:t>Supplementary Note 3. The format of the contig file</w:t>
            </w:r>
            <w:r w:rsidR="00424821">
              <w:rPr>
                <w:noProof/>
                <w:webHidden/>
              </w:rPr>
              <w:tab/>
            </w:r>
            <w:r w:rsidR="00424821">
              <w:rPr>
                <w:noProof/>
                <w:webHidden/>
              </w:rPr>
              <w:fldChar w:fldCharType="begin"/>
            </w:r>
            <w:r w:rsidR="00424821">
              <w:rPr>
                <w:noProof/>
                <w:webHidden/>
              </w:rPr>
              <w:instrText xml:space="preserve"> PAGEREF _Toc129951847 \h </w:instrText>
            </w:r>
            <w:r w:rsidR="00424821">
              <w:rPr>
                <w:noProof/>
                <w:webHidden/>
              </w:rPr>
            </w:r>
            <w:r w:rsidR="00424821">
              <w:rPr>
                <w:noProof/>
                <w:webHidden/>
              </w:rPr>
              <w:fldChar w:fldCharType="separate"/>
            </w:r>
            <w:r w:rsidR="00424821">
              <w:rPr>
                <w:noProof/>
                <w:webHidden/>
              </w:rPr>
              <w:t>4</w:t>
            </w:r>
            <w:r w:rsidR="00424821">
              <w:rPr>
                <w:noProof/>
                <w:webHidden/>
              </w:rPr>
              <w:fldChar w:fldCharType="end"/>
            </w:r>
          </w:hyperlink>
        </w:p>
        <w:p w14:paraId="1EBCBA4F" w14:textId="73AA4EB1" w:rsidR="00424821" w:rsidRDefault="004675FF">
          <w:pPr>
            <w:pStyle w:val="TOC1"/>
            <w:tabs>
              <w:tab w:val="right" w:leader="dot" w:pos="10456"/>
            </w:tabs>
            <w:rPr>
              <w:rFonts w:asciiTheme="minorHAnsi" w:hAnsiTheme="minorHAnsi" w:cstheme="minorBidi"/>
              <w:noProof/>
              <w:sz w:val="21"/>
              <w:szCs w:val="22"/>
            </w:rPr>
          </w:pPr>
          <w:hyperlink w:anchor="_Toc129951848" w:history="1">
            <w:r w:rsidR="00424821" w:rsidRPr="007B673B">
              <w:rPr>
                <w:rStyle w:val="a5"/>
                <w:noProof/>
              </w:rPr>
              <w:t>Supplementary Note 4. Examined programs</w:t>
            </w:r>
            <w:r w:rsidR="00424821">
              <w:rPr>
                <w:noProof/>
                <w:webHidden/>
              </w:rPr>
              <w:tab/>
            </w:r>
            <w:r w:rsidR="00424821">
              <w:rPr>
                <w:noProof/>
                <w:webHidden/>
              </w:rPr>
              <w:fldChar w:fldCharType="begin"/>
            </w:r>
            <w:r w:rsidR="00424821">
              <w:rPr>
                <w:noProof/>
                <w:webHidden/>
              </w:rPr>
              <w:instrText xml:space="preserve"> PAGEREF _Toc129951848 \h </w:instrText>
            </w:r>
            <w:r w:rsidR="00424821">
              <w:rPr>
                <w:noProof/>
                <w:webHidden/>
              </w:rPr>
            </w:r>
            <w:r w:rsidR="00424821">
              <w:rPr>
                <w:noProof/>
                <w:webHidden/>
              </w:rPr>
              <w:fldChar w:fldCharType="separate"/>
            </w:r>
            <w:r w:rsidR="00424821">
              <w:rPr>
                <w:noProof/>
                <w:webHidden/>
              </w:rPr>
              <w:t>4</w:t>
            </w:r>
            <w:r w:rsidR="00424821">
              <w:rPr>
                <w:noProof/>
                <w:webHidden/>
              </w:rPr>
              <w:fldChar w:fldCharType="end"/>
            </w:r>
          </w:hyperlink>
        </w:p>
        <w:p w14:paraId="4484251F" w14:textId="49442FBB" w:rsidR="00BE293E" w:rsidRDefault="00EA485F" w:rsidP="00B6235F">
          <w:pPr>
            <w:spacing w:line="480" w:lineRule="auto"/>
          </w:pPr>
          <w:r w:rsidRPr="00EA485F">
            <w:fldChar w:fldCharType="end"/>
          </w:r>
        </w:p>
      </w:sdtContent>
    </w:sdt>
    <w:p w14:paraId="72F74178" w14:textId="77777777" w:rsidR="007C427B" w:rsidRDefault="007C427B" w:rsidP="00425883">
      <w:pPr>
        <w:pStyle w:val="1"/>
        <w:sectPr w:rsidR="007C427B" w:rsidSect="003B6FDC">
          <w:footerReference w:type="default" r:id="rId8"/>
          <w:type w:val="continuous"/>
          <w:pgSz w:w="11906" w:h="16838" w:code="9"/>
          <w:pgMar w:top="720" w:right="720" w:bottom="720" w:left="720" w:header="851" w:footer="992" w:gutter="0"/>
          <w:lnNumType w:countBy="1" w:restart="continuous"/>
          <w:pgNumType w:start="1"/>
          <w:cols w:space="425"/>
          <w:docGrid w:linePitch="326"/>
        </w:sectPr>
      </w:pPr>
    </w:p>
    <w:p w14:paraId="21E17271" w14:textId="0E543A90" w:rsidR="00462F98" w:rsidRPr="00EA485F" w:rsidRDefault="00462F98" w:rsidP="00425883">
      <w:pPr>
        <w:pStyle w:val="1"/>
      </w:pPr>
      <w:bookmarkStart w:id="1" w:name="_Toc129951845"/>
      <w:r w:rsidRPr="00EA485F">
        <w:lastRenderedPageBreak/>
        <w:t xml:space="preserve">Supplementary Note </w:t>
      </w:r>
      <w:r w:rsidR="003D2DFC">
        <w:t>1</w:t>
      </w:r>
      <w:r w:rsidRPr="00EA485F">
        <w:t xml:space="preserve">. </w:t>
      </w:r>
      <w:r w:rsidR="001858A3">
        <w:t>A d</w:t>
      </w:r>
      <w:r w:rsidR="001858A3" w:rsidRPr="001B324E">
        <w:t xml:space="preserve">etailed </w:t>
      </w:r>
      <w:r w:rsidR="001B324E" w:rsidRPr="001B324E">
        <w:t>description of GTB file</w:t>
      </w:r>
      <w:bookmarkEnd w:id="1"/>
    </w:p>
    <w:p w14:paraId="60F02480" w14:textId="10E0A3FE" w:rsidR="00462F98" w:rsidRPr="00EA485F" w:rsidRDefault="00DE3ED0" w:rsidP="00B25893">
      <w:r>
        <w:rPr>
          <w:rFonts w:hint="eastAsia"/>
        </w:rPr>
        <w:t>T</w:t>
      </w:r>
      <w:r>
        <w:t xml:space="preserve">he structure of </w:t>
      </w:r>
      <w:r w:rsidR="001858A3">
        <w:t xml:space="preserve">the </w:t>
      </w:r>
      <w:r>
        <w:t>GTB file is shown in Fig.</w:t>
      </w:r>
      <w:r w:rsidR="005477E0">
        <w:t>S</w:t>
      </w:r>
      <w:r>
        <w:t xml:space="preserve">1. Here, we </w:t>
      </w:r>
      <w:r w:rsidRPr="002E4002">
        <w:t xml:space="preserve">describe the meaning of each field and </w:t>
      </w:r>
      <w:r>
        <w:t>its</w:t>
      </w:r>
      <w:r w:rsidRPr="002E4002">
        <w:t xml:space="preserve"> generation process</w:t>
      </w:r>
      <w:r>
        <w:t>.</w:t>
      </w:r>
    </w:p>
    <w:p w14:paraId="77B53F54" w14:textId="301370EA" w:rsidR="00462F98" w:rsidRDefault="00462F98" w:rsidP="00B25893">
      <w:r w:rsidRPr="00EA485F">
        <w:t xml:space="preserve">1) </w:t>
      </w:r>
      <w:r w:rsidR="00FA7B20">
        <w:rPr>
          <w:rFonts w:hint="eastAsia"/>
        </w:rPr>
        <w:t>Magic</w:t>
      </w:r>
      <w:r w:rsidR="00FA7B20">
        <w:t xml:space="preserve"> </w:t>
      </w:r>
      <w:r w:rsidR="00FA7B20">
        <w:rPr>
          <w:rFonts w:hint="eastAsia"/>
        </w:rPr>
        <w:t>Code</w:t>
      </w:r>
      <w:r w:rsidR="00FA7B20">
        <w:t xml:space="preserve"> (2 bytes)</w:t>
      </w:r>
    </w:p>
    <w:p w14:paraId="39081809" w14:textId="77777777" w:rsidR="00FA7B20" w:rsidRDefault="00FA7B20" w:rsidP="00FA7B20">
      <w:r w:rsidRPr="002E4002">
        <w:t>The first two bytes store the basic information of the file</w:t>
      </w:r>
      <w:r>
        <w:t>, including:</w:t>
      </w:r>
    </w:p>
    <w:p w14:paraId="068EF2E8" w14:textId="2E157F01" w:rsidR="00FA7B20" w:rsidRDefault="00FA7B20" w:rsidP="00F17C6B">
      <w:pPr>
        <w:pStyle w:val="afb"/>
        <w:numPr>
          <w:ilvl w:val="0"/>
          <w:numId w:val="24"/>
        </w:numPr>
        <w:ind w:firstLineChars="0"/>
      </w:pPr>
      <w:r>
        <w:rPr>
          <w:rFonts w:hint="eastAsia"/>
        </w:rPr>
        <w:t>Estimate</w:t>
      </w:r>
      <w:r>
        <w:t xml:space="preserve"> </w:t>
      </w:r>
      <w:r>
        <w:rPr>
          <w:rFonts w:hint="eastAsia"/>
        </w:rPr>
        <w:t>Block</w:t>
      </w:r>
      <w:r>
        <w:t xml:space="preserve"> </w:t>
      </w:r>
      <w:r>
        <w:rPr>
          <w:rFonts w:hint="eastAsia"/>
        </w:rPr>
        <w:t>Size</w:t>
      </w:r>
      <w:r>
        <w:t>: 4bit</w:t>
      </w:r>
      <w:r w:rsidR="007C018B">
        <w:t>s</w:t>
      </w:r>
      <w:r w:rsidRPr="00445035">
        <w:t>, the estimated disk space occupied by each block after</w:t>
      </w:r>
      <w:r w:rsidR="00C30CF4" w:rsidRPr="00445035">
        <w:t xml:space="preserve"> being</w:t>
      </w:r>
      <w:r w:rsidRPr="00445035">
        <w:t xml:space="preserve"> decompress</w:t>
      </w:r>
      <w:r w:rsidR="00C30CF4" w:rsidRPr="00445035">
        <w:t>ed</w:t>
      </w:r>
      <w:r w:rsidRPr="00445035">
        <w:t xml:space="preserve"> to VCF format.</w:t>
      </w:r>
      <w:r>
        <w:t xml:space="preserve"> </w:t>
      </w:r>
      <w:r w:rsidRPr="001D572D">
        <w:t xml:space="preserve">The mapping between Magic Code and disk space occupied is shown in </w:t>
      </w:r>
      <w:r>
        <w:t>T</w:t>
      </w:r>
      <w:r w:rsidRPr="001D572D">
        <w:t xml:space="preserve">able </w:t>
      </w:r>
      <w:r>
        <w:t>1.</w:t>
      </w:r>
    </w:p>
    <w:p w14:paraId="35095565" w14:textId="2D6C5AA1" w:rsidR="00FA7B20" w:rsidRDefault="00FA7B20" w:rsidP="00F17C6B">
      <w:pPr>
        <w:pStyle w:val="afb"/>
        <w:numPr>
          <w:ilvl w:val="0"/>
          <w:numId w:val="24"/>
        </w:numPr>
        <w:ind w:firstLineChars="0"/>
      </w:pPr>
      <w:r>
        <w:rPr>
          <w:rFonts w:hint="eastAsia"/>
        </w:rPr>
        <w:t>Ordered</w:t>
      </w:r>
      <w:r>
        <w:t xml:space="preserve"> </w:t>
      </w:r>
      <w:r>
        <w:rPr>
          <w:rFonts w:hint="eastAsia"/>
        </w:rPr>
        <w:t>GTB</w:t>
      </w:r>
      <w:r>
        <w:t>:</w:t>
      </w:r>
      <w:r w:rsidRPr="001D572D">
        <w:rPr>
          <w:rFonts w:hint="eastAsia"/>
        </w:rPr>
        <w:t xml:space="preserve"> </w:t>
      </w:r>
      <w:r>
        <w:rPr>
          <w:rFonts w:hint="eastAsia"/>
        </w:rPr>
        <w:t>1bit</w:t>
      </w:r>
      <w:r w:rsidRPr="00445035">
        <w:t>,</w:t>
      </w:r>
      <w:r w:rsidR="00D93219">
        <w:t xml:space="preserve"> </w:t>
      </w:r>
      <w:r w:rsidRPr="001D572D">
        <w:t xml:space="preserve">whether the </w:t>
      </w:r>
      <w:r>
        <w:t>GTB file</w:t>
      </w:r>
      <w:r w:rsidRPr="001D572D">
        <w:t xml:space="preserve"> </w:t>
      </w:r>
      <w:r>
        <w:t>is</w:t>
      </w:r>
      <w:r w:rsidRPr="001D572D">
        <w:t xml:space="preserve"> in order</w:t>
      </w:r>
      <w:r>
        <w:t xml:space="preserve">. After compression, GBC will </w:t>
      </w:r>
      <w:r w:rsidRPr="001D572D">
        <w:t>scan all</w:t>
      </w:r>
      <w:r>
        <w:t xml:space="preserve"> abstract</w:t>
      </w:r>
      <w:r w:rsidRPr="001D572D">
        <w:t xml:space="preserve"> information and judge whether </w:t>
      </w:r>
      <w:r w:rsidR="005477E0">
        <w:t>each block's range of position (Minimum Position, Maximum Position)</w:t>
      </w:r>
      <w:r w:rsidRPr="001D572D">
        <w:t xml:space="preserve"> </w:t>
      </w:r>
      <w:r>
        <w:t>is</w:t>
      </w:r>
      <w:r w:rsidRPr="001D572D">
        <w:t xml:space="preserve"> overlap</w:t>
      </w:r>
      <w:r>
        <w:t>ping</w:t>
      </w:r>
      <w:r w:rsidRPr="001D572D">
        <w:t xml:space="preserve">. </w:t>
      </w:r>
      <w:r>
        <w:t xml:space="preserve">The </w:t>
      </w:r>
      <w:r w:rsidR="005413D9">
        <w:t>existing</w:t>
      </w:r>
      <w:r w:rsidRPr="001D572D">
        <w:t xml:space="preserve"> overlapping nodes indicate an unordered </w:t>
      </w:r>
      <w:proofErr w:type="gramStart"/>
      <w:r w:rsidRPr="001D572D">
        <w:t>file,</w:t>
      </w:r>
      <w:proofErr w:type="gramEnd"/>
      <w:r w:rsidRPr="001D572D">
        <w:t xml:space="preserve"> </w:t>
      </w:r>
      <w:r>
        <w:t xml:space="preserve">thus </w:t>
      </w:r>
      <w:r w:rsidRPr="001D572D">
        <w:t>the mark information is 0, otherwise, it is 1.</w:t>
      </w:r>
    </w:p>
    <w:p w14:paraId="421DD67D" w14:textId="2F58F3F5" w:rsidR="00FA7B20" w:rsidRDefault="00FA7B20" w:rsidP="00F17C6B">
      <w:pPr>
        <w:pStyle w:val="afb"/>
        <w:numPr>
          <w:ilvl w:val="0"/>
          <w:numId w:val="24"/>
        </w:numPr>
        <w:ind w:firstLineChars="0"/>
      </w:pPr>
      <w:r>
        <w:rPr>
          <w:rFonts w:hint="eastAsia"/>
        </w:rPr>
        <w:t>Compr</w:t>
      </w:r>
      <w:r w:rsidRPr="005413D9">
        <w:rPr>
          <w:rFonts w:hint="eastAsia"/>
        </w:rPr>
        <w:t>essor</w:t>
      </w:r>
      <w:r w:rsidRPr="005413D9">
        <w:t xml:space="preserve">: </w:t>
      </w:r>
      <w:r w:rsidR="005413D9" w:rsidRPr="005413D9">
        <w:t>2</w:t>
      </w:r>
      <w:r w:rsidRPr="005413D9">
        <w:t xml:space="preserve"> bit</w:t>
      </w:r>
      <w:r w:rsidR="007C018B">
        <w:t>s</w:t>
      </w:r>
      <w:r w:rsidRPr="005413D9">
        <w:t>,</w:t>
      </w:r>
      <w:r w:rsidRPr="001D572D">
        <w:t xml:space="preserve"> the </w:t>
      </w:r>
      <w:r w:rsidR="00D86AB7">
        <w:t xml:space="preserve">core </w:t>
      </w:r>
      <w:r w:rsidRPr="001D572D">
        <w:t>compressor used</w:t>
      </w:r>
      <w:r w:rsidR="00D86AB7">
        <w:t xml:space="preserve"> in compressing</w:t>
      </w:r>
      <w:r w:rsidRPr="001D572D">
        <w:t>. By default</w:t>
      </w:r>
      <w:r>
        <w:t>,</w:t>
      </w:r>
      <w:r w:rsidRPr="001D572D">
        <w:t xml:space="preserve"> 0 stands for ZSTD and 1 stands for LZMA. </w:t>
      </w:r>
      <w:r>
        <w:t>Besides,</w:t>
      </w:r>
      <w:r w:rsidRPr="001D572D">
        <w:t xml:space="preserve"> 2 and 3 </w:t>
      </w:r>
      <w:r>
        <w:t xml:space="preserve">are reserved and </w:t>
      </w:r>
      <w:r w:rsidRPr="001D572D">
        <w:t xml:space="preserve">can be extended by other developers. </w:t>
      </w:r>
      <w:r w:rsidR="003D2F05">
        <w:t>The c</w:t>
      </w:r>
      <w:r w:rsidR="003D2F05" w:rsidRPr="001D572D">
        <w:t xml:space="preserve">ompressor </w:t>
      </w:r>
      <w:r w:rsidRPr="001D572D">
        <w:t>is defined in the compressor/ICompressor.</w:t>
      </w:r>
      <w:r w:rsidR="00001B31">
        <w:t>j</w:t>
      </w:r>
      <w:r w:rsidRPr="001D572D">
        <w:t>ava file,</w:t>
      </w:r>
      <w:r w:rsidR="001858A3">
        <w:t xml:space="preserve"> and</w:t>
      </w:r>
      <w:r w:rsidRPr="001D572D">
        <w:t xml:space="preserve"> user</w:t>
      </w:r>
      <w:r w:rsidR="001858A3">
        <w:t>s</w:t>
      </w:r>
      <w:r w:rsidRPr="001D572D">
        <w:t xml:space="preserve"> can </w:t>
      </w:r>
      <w:r>
        <w:t xml:space="preserve">make </w:t>
      </w:r>
      <w:r w:rsidR="00001B31">
        <w:t>extension</w:t>
      </w:r>
      <w:r w:rsidR="001858A3">
        <w:t>s</w:t>
      </w:r>
      <w:r>
        <w:t xml:space="preserve"> according to </w:t>
      </w:r>
      <w:r w:rsidRPr="001D572D">
        <w:t>the LZMA.</w:t>
      </w:r>
    </w:p>
    <w:p w14:paraId="0DBA483D" w14:textId="06DFEE17" w:rsidR="00FA7B20" w:rsidRDefault="00FA7B20" w:rsidP="00F17C6B">
      <w:pPr>
        <w:pStyle w:val="afb"/>
        <w:numPr>
          <w:ilvl w:val="0"/>
          <w:numId w:val="24"/>
        </w:numPr>
        <w:ind w:firstLineChars="0"/>
      </w:pPr>
      <w:r>
        <w:rPr>
          <w:rFonts w:hint="eastAsia"/>
        </w:rPr>
        <w:t>Phased</w:t>
      </w:r>
      <w:r>
        <w:t>:</w:t>
      </w:r>
      <w:r w:rsidRPr="001D572D">
        <w:rPr>
          <w:rFonts w:hint="eastAsia"/>
        </w:rPr>
        <w:t xml:space="preserve"> </w:t>
      </w:r>
      <w:r>
        <w:rPr>
          <w:rFonts w:hint="eastAsia"/>
        </w:rPr>
        <w:t>1</w:t>
      </w:r>
      <w:r>
        <w:t xml:space="preserve"> </w:t>
      </w:r>
      <w:r>
        <w:rPr>
          <w:rFonts w:hint="eastAsia"/>
        </w:rPr>
        <w:t>bit</w:t>
      </w:r>
      <w:r>
        <w:t>, the state of phased or unphase</w:t>
      </w:r>
      <w:r w:rsidR="00001B31">
        <w:t>d</w:t>
      </w:r>
      <w:r>
        <w:t xml:space="preserve"> </w:t>
      </w:r>
      <w:r w:rsidR="00001B31">
        <w:t>genotypes</w:t>
      </w:r>
      <w:r>
        <w:t xml:space="preserve">. By </w:t>
      </w:r>
      <w:r w:rsidRPr="001D572D">
        <w:t>default</w:t>
      </w:r>
      <w:r>
        <w:t xml:space="preserve">, </w:t>
      </w:r>
      <w:r w:rsidRPr="001D572D">
        <w:t>0 stands for</w:t>
      </w:r>
      <w:r w:rsidR="00B12EE6">
        <w:t xml:space="preserve"> the</w:t>
      </w:r>
      <w:r w:rsidRPr="001D572D">
        <w:t xml:space="preserve"> </w:t>
      </w:r>
      <w:r>
        <w:rPr>
          <w:rFonts w:hint="eastAsia"/>
        </w:rPr>
        <w:t>unphased</w:t>
      </w:r>
      <w:r>
        <w:t xml:space="preserve"> file</w:t>
      </w:r>
      <w:r w:rsidR="001858A3">
        <w:t>,</w:t>
      </w:r>
      <w:r w:rsidRPr="001D572D">
        <w:t xml:space="preserve"> and </w:t>
      </w:r>
      <w:r w:rsidR="009F6FCC">
        <w:t xml:space="preserve">value </w:t>
      </w:r>
      <w:r w:rsidR="007E637B">
        <w:t>'</w:t>
      </w:r>
      <w:r w:rsidRPr="001D572D">
        <w:t>1</w:t>
      </w:r>
      <w:r w:rsidR="007E637B">
        <w:t>'</w:t>
      </w:r>
      <w:r w:rsidRPr="001D572D">
        <w:t xml:space="preserve"> stands for</w:t>
      </w:r>
      <w:r w:rsidR="00B12EE6">
        <w:t xml:space="preserve"> the</w:t>
      </w:r>
      <w:r>
        <w:t xml:space="preserve"> phased file</w:t>
      </w:r>
      <w:r w:rsidRPr="001D572D">
        <w:t>.</w:t>
      </w:r>
    </w:p>
    <w:p w14:paraId="3A7073E6" w14:textId="33461567" w:rsidR="00F17C6B" w:rsidRDefault="00FA7B20" w:rsidP="00F17C6B">
      <w:pPr>
        <w:pStyle w:val="afb"/>
        <w:numPr>
          <w:ilvl w:val="0"/>
          <w:numId w:val="24"/>
        </w:numPr>
        <w:ind w:firstLineChars="0"/>
      </w:pPr>
      <w:r>
        <w:rPr>
          <w:rFonts w:hint="eastAsia"/>
        </w:rPr>
        <w:t>Block</w:t>
      </w:r>
      <w:r>
        <w:t xml:space="preserve"> </w:t>
      </w:r>
      <w:r w:rsidRPr="006F4B4C">
        <w:rPr>
          <w:rFonts w:hint="eastAsia"/>
        </w:rPr>
        <w:t>Size</w:t>
      </w:r>
      <w:r w:rsidRPr="006F4B4C">
        <w:t xml:space="preserve"> </w:t>
      </w:r>
      <w:r w:rsidRPr="006F4B4C">
        <w:rPr>
          <w:rFonts w:hint="eastAsia"/>
        </w:rPr>
        <w:t>Type</w:t>
      </w:r>
      <w:r w:rsidRPr="006F4B4C">
        <w:t xml:space="preserve">: </w:t>
      </w:r>
      <w:r w:rsidR="001C7D64" w:rsidRPr="006F4B4C">
        <w:t xml:space="preserve">3 </w:t>
      </w:r>
      <w:r w:rsidRPr="006F4B4C">
        <w:t>bit</w:t>
      </w:r>
      <w:r w:rsidR="007C018B">
        <w:t>s</w:t>
      </w:r>
      <w:r w:rsidRPr="006F4B4C">
        <w:t>, the type of block size. Parameter values range from 0 to 7. Reference information for each block size type is shown in Table 2.</w:t>
      </w:r>
      <w:r w:rsidR="006B367D">
        <w:t xml:space="preserve"> </w:t>
      </w:r>
    </w:p>
    <w:p w14:paraId="36E75C32" w14:textId="0DA7D786" w:rsidR="00FA7B20" w:rsidRDefault="00FA7B20" w:rsidP="00F17C6B">
      <w:pPr>
        <w:pStyle w:val="afb"/>
        <w:numPr>
          <w:ilvl w:val="0"/>
          <w:numId w:val="24"/>
        </w:numPr>
        <w:ind w:firstLineChars="0"/>
      </w:pPr>
      <w:r w:rsidRPr="006F4B4C">
        <w:rPr>
          <w:rFonts w:hint="eastAsia"/>
        </w:rPr>
        <w:t>Compression</w:t>
      </w:r>
      <w:r w:rsidRPr="006F4B4C">
        <w:t xml:space="preserve"> </w:t>
      </w:r>
      <w:r w:rsidRPr="006F4B4C">
        <w:rPr>
          <w:rFonts w:hint="eastAsia"/>
        </w:rPr>
        <w:t>Level</w:t>
      </w:r>
      <w:r w:rsidRPr="006F4B4C">
        <w:t>: 5 bit</w:t>
      </w:r>
      <w:r w:rsidR="007C018B">
        <w:t>s</w:t>
      </w:r>
      <w:r w:rsidRPr="006F4B4C">
        <w:t xml:space="preserve">, </w:t>
      </w:r>
      <w:r w:rsidRPr="006F4B4C">
        <w:rPr>
          <w:rFonts w:hint="eastAsia"/>
        </w:rPr>
        <w:t>the</w:t>
      </w:r>
      <w:r w:rsidRPr="006F4B4C">
        <w:t xml:space="preserve"> compression level </w:t>
      </w:r>
      <w:r w:rsidR="003C2731">
        <w:t xml:space="preserve">to use when </w:t>
      </w:r>
      <w:r w:rsidR="006B367D">
        <w:t xml:space="preserve">the </w:t>
      </w:r>
      <w:r w:rsidR="00445035" w:rsidRPr="006F4B4C">
        <w:t>compres</w:t>
      </w:r>
      <w:r w:rsidR="00445035">
        <w:t>s</w:t>
      </w:r>
      <w:r w:rsidR="005B10FE">
        <w:t>or work</w:t>
      </w:r>
      <w:r w:rsidRPr="006F4B4C">
        <w:t xml:space="preserve">. In the </w:t>
      </w:r>
      <w:r w:rsidR="001858A3">
        <w:t>curr</w:t>
      </w:r>
      <w:r w:rsidR="001858A3" w:rsidRPr="006F4B4C">
        <w:t xml:space="preserve">ent </w:t>
      </w:r>
      <w:r w:rsidRPr="006F4B4C">
        <w:t>implementation, ZSTD algorithm supports the range of [0,22]</w:t>
      </w:r>
      <w:r w:rsidR="001858A3">
        <w:t>,</w:t>
      </w:r>
      <w:r w:rsidRPr="006F4B4C">
        <w:t xml:space="preserve"> and LZM</w:t>
      </w:r>
      <w:r w:rsidRPr="00D05E65">
        <w:t xml:space="preserve">A supports </w:t>
      </w:r>
      <w:r>
        <w:t>the range of</w:t>
      </w:r>
      <w:r w:rsidRPr="00D05E65">
        <w:t xml:space="preserve"> [0,9]</w:t>
      </w:r>
      <w:r>
        <w:t>.</w:t>
      </w:r>
    </w:p>
    <w:p w14:paraId="7E633DC1" w14:textId="77777777" w:rsidR="00C15A92" w:rsidRPr="00DE3ED0" w:rsidRDefault="00C15A92" w:rsidP="00B25893"/>
    <w:p w14:paraId="1593AB86" w14:textId="4117D4C6" w:rsidR="00D23461" w:rsidRPr="00EA485F" w:rsidRDefault="0082700E" w:rsidP="00626E35">
      <w:pPr>
        <w:jc w:val="center"/>
        <w:rPr>
          <w:b/>
        </w:rPr>
      </w:pPr>
      <w:r w:rsidRPr="00EA485F">
        <w:rPr>
          <w:b/>
        </w:rPr>
        <w:t>Table 1</w:t>
      </w:r>
      <w:r w:rsidR="003D1134" w:rsidRPr="00EA485F">
        <w:rPr>
          <w:b/>
        </w:rPr>
        <w:t>.</w:t>
      </w:r>
      <w:r w:rsidR="00E93203" w:rsidRPr="00EA485F">
        <w:rPr>
          <w:b/>
        </w:rPr>
        <w:t xml:space="preserve"> </w:t>
      </w:r>
      <w:r w:rsidR="00B84C03" w:rsidRPr="00EA485F">
        <w:rPr>
          <w:b/>
        </w:rPr>
        <w:t xml:space="preserve">Representation of </w:t>
      </w:r>
      <w:r w:rsidR="00EE5DDF" w:rsidRPr="00EA485F">
        <w:rPr>
          <w:b/>
        </w:rPr>
        <w:t>e</w:t>
      </w:r>
      <w:r w:rsidR="00B84C03" w:rsidRPr="00EA485F">
        <w:rPr>
          <w:b/>
        </w:rPr>
        <w:t xml:space="preserve">stimate </w:t>
      </w:r>
      <w:r w:rsidR="00EE5DDF" w:rsidRPr="00EA485F">
        <w:rPr>
          <w:b/>
        </w:rPr>
        <w:t>b</w:t>
      </w:r>
      <w:r w:rsidR="00B84C03" w:rsidRPr="00EA485F">
        <w:rPr>
          <w:b/>
        </w:rPr>
        <w:t xml:space="preserve">lock </w:t>
      </w:r>
      <w:r w:rsidR="00EE5DDF" w:rsidRPr="00EA485F">
        <w:rPr>
          <w:b/>
        </w:rPr>
        <w:t>s</w:t>
      </w:r>
      <w:r w:rsidR="00B84C03" w:rsidRPr="00EA485F">
        <w:rPr>
          <w:b/>
        </w:rPr>
        <w:t>ize by bit</w:t>
      </w:r>
      <w:r w:rsidR="00410EB0" w:rsidRPr="00EA485F">
        <w:rPr>
          <w:b/>
        </w:rPr>
        <w:t>-</w:t>
      </w:r>
      <w:r w:rsidR="00B84C03" w:rsidRPr="00EA485F">
        <w:rPr>
          <w:b/>
        </w:rPr>
        <w:t>encoding</w:t>
      </w:r>
    </w:p>
    <w:tbl>
      <w:tblPr>
        <w:tblStyle w:val="af8"/>
        <w:tblW w:w="0" w:type="auto"/>
        <w:jc w:val="center"/>
        <w:tblLook w:val="04A0" w:firstRow="1" w:lastRow="0" w:firstColumn="1" w:lastColumn="0" w:noHBand="0" w:noVBand="1"/>
      </w:tblPr>
      <w:tblGrid>
        <w:gridCol w:w="1177"/>
        <w:gridCol w:w="2193"/>
        <w:gridCol w:w="1177"/>
        <w:gridCol w:w="2293"/>
      </w:tblGrid>
      <w:tr w:rsidR="007E7A4A" w:rsidRPr="00EA485F" w14:paraId="00FD8768" w14:textId="77777777" w:rsidTr="00FF047D">
        <w:trPr>
          <w:jc w:val="center"/>
        </w:trPr>
        <w:tc>
          <w:tcPr>
            <w:tcW w:w="0" w:type="auto"/>
            <w:hideMark/>
          </w:tcPr>
          <w:p w14:paraId="0DE93594" w14:textId="77777777" w:rsidR="007E7A4A" w:rsidRPr="00EA485F" w:rsidRDefault="007E7A4A" w:rsidP="00BE374A">
            <w:r w:rsidRPr="00EA485F">
              <w:t>Magic Code</w:t>
            </w:r>
          </w:p>
        </w:tc>
        <w:tc>
          <w:tcPr>
            <w:tcW w:w="0" w:type="auto"/>
            <w:hideMark/>
          </w:tcPr>
          <w:p w14:paraId="46B91C8C" w14:textId="77777777" w:rsidR="007E7A4A" w:rsidRPr="00EA485F" w:rsidRDefault="007E7A4A" w:rsidP="00BE374A">
            <w:r w:rsidRPr="00EA485F">
              <w:t>Means</w:t>
            </w:r>
          </w:p>
        </w:tc>
        <w:tc>
          <w:tcPr>
            <w:tcW w:w="0" w:type="auto"/>
            <w:hideMark/>
          </w:tcPr>
          <w:p w14:paraId="46890006" w14:textId="77777777" w:rsidR="007E7A4A" w:rsidRPr="00EA485F" w:rsidRDefault="007E7A4A" w:rsidP="00BE374A">
            <w:r w:rsidRPr="00EA485F">
              <w:t>Magic Code</w:t>
            </w:r>
          </w:p>
        </w:tc>
        <w:tc>
          <w:tcPr>
            <w:tcW w:w="0" w:type="auto"/>
            <w:hideMark/>
          </w:tcPr>
          <w:p w14:paraId="10D2C5DE" w14:textId="77777777" w:rsidR="007E7A4A" w:rsidRPr="00EA485F" w:rsidRDefault="007E7A4A" w:rsidP="00BE374A">
            <w:r w:rsidRPr="00EA485F">
              <w:t>Means</w:t>
            </w:r>
          </w:p>
        </w:tc>
      </w:tr>
      <w:tr w:rsidR="007E7A4A" w:rsidRPr="00EA485F" w14:paraId="6A9152EE" w14:textId="77777777" w:rsidTr="00FF047D">
        <w:trPr>
          <w:jc w:val="center"/>
        </w:trPr>
        <w:tc>
          <w:tcPr>
            <w:tcW w:w="0" w:type="auto"/>
            <w:hideMark/>
          </w:tcPr>
          <w:p w14:paraId="19404546" w14:textId="77777777" w:rsidR="007E7A4A" w:rsidRPr="00EA485F" w:rsidRDefault="007E7A4A" w:rsidP="00BE374A">
            <w:r w:rsidRPr="00EA485F">
              <w:t>0000</w:t>
            </w:r>
          </w:p>
        </w:tc>
        <w:tc>
          <w:tcPr>
            <w:tcW w:w="0" w:type="auto"/>
            <w:hideMark/>
          </w:tcPr>
          <w:p w14:paraId="51AE5384" w14:textId="77777777" w:rsidR="007E7A4A" w:rsidRPr="00EA485F" w:rsidRDefault="007E7A4A" w:rsidP="00BE374A">
            <w:r w:rsidRPr="00EA485F">
              <w:t>Broken GTB</w:t>
            </w:r>
          </w:p>
        </w:tc>
        <w:tc>
          <w:tcPr>
            <w:tcW w:w="0" w:type="auto"/>
            <w:hideMark/>
          </w:tcPr>
          <w:p w14:paraId="27C6C011" w14:textId="77777777" w:rsidR="007E7A4A" w:rsidRPr="00EA485F" w:rsidRDefault="007E7A4A" w:rsidP="00BE374A">
            <w:r w:rsidRPr="00EA485F">
              <w:t>1000</w:t>
            </w:r>
          </w:p>
        </w:tc>
        <w:tc>
          <w:tcPr>
            <w:tcW w:w="0" w:type="auto"/>
            <w:hideMark/>
          </w:tcPr>
          <w:p w14:paraId="0EC30486" w14:textId="77777777" w:rsidR="007E7A4A" w:rsidRPr="00EA485F" w:rsidRDefault="007E7A4A" w:rsidP="00BE374A">
            <w:r w:rsidRPr="00EA485F">
              <w:t>128 MB &lt; size &lt;= 192 MB</w:t>
            </w:r>
          </w:p>
        </w:tc>
      </w:tr>
      <w:tr w:rsidR="007E7A4A" w:rsidRPr="00EA485F" w14:paraId="329D7998" w14:textId="77777777" w:rsidTr="00FF047D">
        <w:trPr>
          <w:jc w:val="center"/>
        </w:trPr>
        <w:tc>
          <w:tcPr>
            <w:tcW w:w="0" w:type="auto"/>
            <w:hideMark/>
          </w:tcPr>
          <w:p w14:paraId="642774E3" w14:textId="77777777" w:rsidR="007E7A4A" w:rsidRPr="00EA485F" w:rsidRDefault="007E7A4A" w:rsidP="00BE374A">
            <w:r w:rsidRPr="00EA485F">
              <w:t>0001</w:t>
            </w:r>
          </w:p>
        </w:tc>
        <w:tc>
          <w:tcPr>
            <w:tcW w:w="0" w:type="auto"/>
            <w:hideMark/>
          </w:tcPr>
          <w:p w14:paraId="58BC0F0A" w14:textId="77777777" w:rsidR="007E7A4A" w:rsidRPr="00EA485F" w:rsidRDefault="007E7A4A" w:rsidP="00BE374A">
            <w:r w:rsidRPr="00EA485F">
              <w:t>size &lt;= 2 MB</w:t>
            </w:r>
          </w:p>
        </w:tc>
        <w:tc>
          <w:tcPr>
            <w:tcW w:w="0" w:type="auto"/>
            <w:hideMark/>
          </w:tcPr>
          <w:p w14:paraId="4199E606" w14:textId="77777777" w:rsidR="007E7A4A" w:rsidRPr="00EA485F" w:rsidRDefault="007E7A4A" w:rsidP="00BE374A">
            <w:r w:rsidRPr="00EA485F">
              <w:t>1001</w:t>
            </w:r>
          </w:p>
        </w:tc>
        <w:tc>
          <w:tcPr>
            <w:tcW w:w="0" w:type="auto"/>
            <w:hideMark/>
          </w:tcPr>
          <w:p w14:paraId="481A4387" w14:textId="77777777" w:rsidR="007E7A4A" w:rsidRPr="00EA485F" w:rsidRDefault="007E7A4A" w:rsidP="00BE374A">
            <w:r w:rsidRPr="00EA485F">
              <w:t>192 MB &lt; size &lt;= 256 MB</w:t>
            </w:r>
          </w:p>
        </w:tc>
      </w:tr>
      <w:tr w:rsidR="007E7A4A" w:rsidRPr="00EA485F" w14:paraId="4B08A11C" w14:textId="77777777" w:rsidTr="00FF047D">
        <w:trPr>
          <w:jc w:val="center"/>
        </w:trPr>
        <w:tc>
          <w:tcPr>
            <w:tcW w:w="0" w:type="auto"/>
            <w:hideMark/>
          </w:tcPr>
          <w:p w14:paraId="5E4E971B" w14:textId="77777777" w:rsidR="007E7A4A" w:rsidRPr="00EA485F" w:rsidRDefault="007E7A4A" w:rsidP="00BE374A">
            <w:r w:rsidRPr="00EA485F">
              <w:t>0010</w:t>
            </w:r>
          </w:p>
        </w:tc>
        <w:tc>
          <w:tcPr>
            <w:tcW w:w="0" w:type="auto"/>
            <w:hideMark/>
          </w:tcPr>
          <w:p w14:paraId="0807CD50" w14:textId="77777777" w:rsidR="007E7A4A" w:rsidRPr="00EA485F" w:rsidRDefault="007E7A4A" w:rsidP="00BE374A">
            <w:r w:rsidRPr="00EA485F">
              <w:t>2 MB &lt; size &lt;= 4 MB</w:t>
            </w:r>
          </w:p>
        </w:tc>
        <w:tc>
          <w:tcPr>
            <w:tcW w:w="0" w:type="auto"/>
            <w:hideMark/>
          </w:tcPr>
          <w:p w14:paraId="2E5C3C1F" w14:textId="77777777" w:rsidR="007E7A4A" w:rsidRPr="00EA485F" w:rsidRDefault="007E7A4A" w:rsidP="00BE374A">
            <w:r w:rsidRPr="00EA485F">
              <w:t>1010</w:t>
            </w:r>
          </w:p>
        </w:tc>
        <w:tc>
          <w:tcPr>
            <w:tcW w:w="0" w:type="auto"/>
            <w:hideMark/>
          </w:tcPr>
          <w:p w14:paraId="237B44BC" w14:textId="77777777" w:rsidR="007E7A4A" w:rsidRPr="00EA485F" w:rsidRDefault="007E7A4A" w:rsidP="00BE374A">
            <w:r w:rsidRPr="00EA485F">
              <w:t>256 MB &lt; size &lt;= 384 MB</w:t>
            </w:r>
          </w:p>
        </w:tc>
      </w:tr>
      <w:tr w:rsidR="007E7A4A" w:rsidRPr="00EA485F" w14:paraId="2E80B0A8" w14:textId="77777777" w:rsidTr="00FF047D">
        <w:trPr>
          <w:jc w:val="center"/>
        </w:trPr>
        <w:tc>
          <w:tcPr>
            <w:tcW w:w="0" w:type="auto"/>
            <w:hideMark/>
          </w:tcPr>
          <w:p w14:paraId="25198D95" w14:textId="77777777" w:rsidR="007E7A4A" w:rsidRPr="00EA485F" w:rsidRDefault="007E7A4A" w:rsidP="00BE374A">
            <w:r w:rsidRPr="00EA485F">
              <w:t>0011</w:t>
            </w:r>
          </w:p>
        </w:tc>
        <w:tc>
          <w:tcPr>
            <w:tcW w:w="0" w:type="auto"/>
            <w:hideMark/>
          </w:tcPr>
          <w:p w14:paraId="605961DF" w14:textId="77777777" w:rsidR="007E7A4A" w:rsidRPr="00EA485F" w:rsidRDefault="007E7A4A" w:rsidP="00BE374A">
            <w:r w:rsidRPr="00EA485F">
              <w:t>4 MB &lt; size &lt;= 8 MB</w:t>
            </w:r>
          </w:p>
        </w:tc>
        <w:tc>
          <w:tcPr>
            <w:tcW w:w="0" w:type="auto"/>
            <w:hideMark/>
          </w:tcPr>
          <w:p w14:paraId="600C928F" w14:textId="77777777" w:rsidR="007E7A4A" w:rsidRPr="00EA485F" w:rsidRDefault="007E7A4A" w:rsidP="00BE374A">
            <w:r w:rsidRPr="00EA485F">
              <w:t>1011</w:t>
            </w:r>
          </w:p>
        </w:tc>
        <w:tc>
          <w:tcPr>
            <w:tcW w:w="0" w:type="auto"/>
            <w:hideMark/>
          </w:tcPr>
          <w:p w14:paraId="5D5F5D07" w14:textId="77777777" w:rsidR="007E7A4A" w:rsidRPr="00EA485F" w:rsidRDefault="007E7A4A" w:rsidP="00BE374A">
            <w:r w:rsidRPr="00EA485F">
              <w:t>384 MB &lt; size &lt;= 512 MB</w:t>
            </w:r>
          </w:p>
        </w:tc>
      </w:tr>
      <w:tr w:rsidR="007E7A4A" w:rsidRPr="00EA485F" w14:paraId="50B39C03" w14:textId="77777777" w:rsidTr="00FF047D">
        <w:trPr>
          <w:jc w:val="center"/>
        </w:trPr>
        <w:tc>
          <w:tcPr>
            <w:tcW w:w="0" w:type="auto"/>
            <w:hideMark/>
          </w:tcPr>
          <w:p w14:paraId="1A05F214" w14:textId="77777777" w:rsidR="007E7A4A" w:rsidRPr="00EA485F" w:rsidRDefault="007E7A4A" w:rsidP="00BE374A">
            <w:r w:rsidRPr="00EA485F">
              <w:t>0100</w:t>
            </w:r>
          </w:p>
        </w:tc>
        <w:tc>
          <w:tcPr>
            <w:tcW w:w="0" w:type="auto"/>
            <w:hideMark/>
          </w:tcPr>
          <w:p w14:paraId="7124A2F5" w14:textId="77777777" w:rsidR="007E7A4A" w:rsidRPr="00EA485F" w:rsidRDefault="007E7A4A" w:rsidP="00BE374A">
            <w:r w:rsidRPr="00EA485F">
              <w:t>8 MB &lt; size &lt;= 16 MB</w:t>
            </w:r>
          </w:p>
        </w:tc>
        <w:tc>
          <w:tcPr>
            <w:tcW w:w="0" w:type="auto"/>
            <w:hideMark/>
          </w:tcPr>
          <w:p w14:paraId="258C8BF7" w14:textId="77777777" w:rsidR="007E7A4A" w:rsidRPr="00EA485F" w:rsidRDefault="007E7A4A" w:rsidP="00BE374A">
            <w:r w:rsidRPr="00EA485F">
              <w:t>1100</w:t>
            </w:r>
          </w:p>
        </w:tc>
        <w:tc>
          <w:tcPr>
            <w:tcW w:w="0" w:type="auto"/>
            <w:hideMark/>
          </w:tcPr>
          <w:p w14:paraId="1BE2390E" w14:textId="77777777" w:rsidR="007E7A4A" w:rsidRPr="00EA485F" w:rsidRDefault="007E7A4A" w:rsidP="00BE374A">
            <w:r w:rsidRPr="00EA485F">
              <w:t>640 MB &lt; size &lt;= 768 MB</w:t>
            </w:r>
          </w:p>
        </w:tc>
      </w:tr>
      <w:tr w:rsidR="007E7A4A" w:rsidRPr="00EA485F" w14:paraId="5B92E94A" w14:textId="77777777" w:rsidTr="00FF047D">
        <w:trPr>
          <w:jc w:val="center"/>
        </w:trPr>
        <w:tc>
          <w:tcPr>
            <w:tcW w:w="0" w:type="auto"/>
            <w:hideMark/>
          </w:tcPr>
          <w:p w14:paraId="1574F556" w14:textId="77777777" w:rsidR="007E7A4A" w:rsidRPr="00EA485F" w:rsidRDefault="007E7A4A" w:rsidP="00BE374A">
            <w:r w:rsidRPr="00EA485F">
              <w:t>0101</w:t>
            </w:r>
          </w:p>
        </w:tc>
        <w:tc>
          <w:tcPr>
            <w:tcW w:w="0" w:type="auto"/>
            <w:hideMark/>
          </w:tcPr>
          <w:p w14:paraId="42F49A57" w14:textId="77777777" w:rsidR="007E7A4A" w:rsidRPr="00EA485F" w:rsidRDefault="007E7A4A" w:rsidP="00BE374A">
            <w:r w:rsidRPr="00EA485F">
              <w:t>16 MB &lt; size &lt;= 32 MB</w:t>
            </w:r>
          </w:p>
        </w:tc>
        <w:tc>
          <w:tcPr>
            <w:tcW w:w="0" w:type="auto"/>
            <w:hideMark/>
          </w:tcPr>
          <w:p w14:paraId="3CD1DAFD" w14:textId="77777777" w:rsidR="007E7A4A" w:rsidRPr="00EA485F" w:rsidRDefault="007E7A4A" w:rsidP="00BE374A">
            <w:r w:rsidRPr="00EA485F">
              <w:t>1101</w:t>
            </w:r>
          </w:p>
        </w:tc>
        <w:tc>
          <w:tcPr>
            <w:tcW w:w="0" w:type="auto"/>
            <w:hideMark/>
          </w:tcPr>
          <w:p w14:paraId="59CAFE84" w14:textId="77777777" w:rsidR="007E7A4A" w:rsidRPr="00EA485F" w:rsidRDefault="007E7A4A" w:rsidP="00BE374A">
            <w:r w:rsidRPr="00EA485F">
              <w:t>768 MB &lt; size &lt;= 896 MB</w:t>
            </w:r>
          </w:p>
        </w:tc>
      </w:tr>
      <w:tr w:rsidR="007E7A4A" w:rsidRPr="00EA485F" w14:paraId="458CDA11" w14:textId="77777777" w:rsidTr="00FF047D">
        <w:trPr>
          <w:jc w:val="center"/>
        </w:trPr>
        <w:tc>
          <w:tcPr>
            <w:tcW w:w="0" w:type="auto"/>
            <w:hideMark/>
          </w:tcPr>
          <w:p w14:paraId="2E0CA5D5" w14:textId="77777777" w:rsidR="007E7A4A" w:rsidRPr="00EA485F" w:rsidRDefault="007E7A4A" w:rsidP="00BE374A">
            <w:r w:rsidRPr="00EA485F">
              <w:t>0110</w:t>
            </w:r>
          </w:p>
        </w:tc>
        <w:tc>
          <w:tcPr>
            <w:tcW w:w="0" w:type="auto"/>
            <w:hideMark/>
          </w:tcPr>
          <w:p w14:paraId="3642B013" w14:textId="77777777" w:rsidR="007E7A4A" w:rsidRPr="00EA485F" w:rsidRDefault="007E7A4A" w:rsidP="00BE374A">
            <w:r w:rsidRPr="00EA485F">
              <w:t>32 MB &lt; size &lt;= 64 MB</w:t>
            </w:r>
          </w:p>
        </w:tc>
        <w:tc>
          <w:tcPr>
            <w:tcW w:w="0" w:type="auto"/>
            <w:hideMark/>
          </w:tcPr>
          <w:p w14:paraId="37699E9F" w14:textId="77777777" w:rsidR="007E7A4A" w:rsidRPr="00EA485F" w:rsidRDefault="007E7A4A" w:rsidP="00BE374A">
            <w:r w:rsidRPr="00EA485F">
              <w:t>1110</w:t>
            </w:r>
          </w:p>
        </w:tc>
        <w:tc>
          <w:tcPr>
            <w:tcW w:w="0" w:type="auto"/>
            <w:hideMark/>
          </w:tcPr>
          <w:p w14:paraId="69F70BCE" w14:textId="77777777" w:rsidR="007E7A4A" w:rsidRPr="00EA485F" w:rsidRDefault="007E7A4A" w:rsidP="00BE374A">
            <w:r w:rsidRPr="00EA485F">
              <w:t>896 MB &lt; size &lt;= 1 GB</w:t>
            </w:r>
          </w:p>
        </w:tc>
      </w:tr>
      <w:tr w:rsidR="007E7A4A" w:rsidRPr="00EA485F" w14:paraId="2B77E218" w14:textId="77777777" w:rsidTr="00FF047D">
        <w:trPr>
          <w:jc w:val="center"/>
        </w:trPr>
        <w:tc>
          <w:tcPr>
            <w:tcW w:w="0" w:type="auto"/>
            <w:hideMark/>
          </w:tcPr>
          <w:p w14:paraId="47969E29" w14:textId="77777777" w:rsidR="007E7A4A" w:rsidRPr="00EA485F" w:rsidRDefault="007E7A4A" w:rsidP="00BE374A">
            <w:r w:rsidRPr="00EA485F">
              <w:t>0111</w:t>
            </w:r>
          </w:p>
        </w:tc>
        <w:tc>
          <w:tcPr>
            <w:tcW w:w="0" w:type="auto"/>
            <w:hideMark/>
          </w:tcPr>
          <w:p w14:paraId="783E5884" w14:textId="77777777" w:rsidR="007E7A4A" w:rsidRPr="00EA485F" w:rsidRDefault="007E7A4A" w:rsidP="00BE374A">
            <w:r w:rsidRPr="00EA485F">
              <w:t>64 MB &lt; size &lt;= 128 MB</w:t>
            </w:r>
          </w:p>
        </w:tc>
        <w:tc>
          <w:tcPr>
            <w:tcW w:w="0" w:type="auto"/>
            <w:hideMark/>
          </w:tcPr>
          <w:p w14:paraId="0AD6C70D" w14:textId="77777777" w:rsidR="007E7A4A" w:rsidRPr="00EA485F" w:rsidRDefault="007E7A4A" w:rsidP="00BE374A">
            <w:r w:rsidRPr="00EA485F">
              <w:t>1111</w:t>
            </w:r>
          </w:p>
        </w:tc>
        <w:tc>
          <w:tcPr>
            <w:tcW w:w="0" w:type="auto"/>
            <w:hideMark/>
          </w:tcPr>
          <w:p w14:paraId="6C9F0461" w14:textId="77777777" w:rsidR="007E7A4A" w:rsidRPr="00EA485F" w:rsidRDefault="007E7A4A" w:rsidP="00BE374A">
            <w:r w:rsidRPr="00EA485F">
              <w:t xml:space="preserve">&gt; 1 GB (Suggest to </w:t>
            </w:r>
            <w:proofErr w:type="spellStart"/>
            <w:r w:rsidRPr="00EA485F">
              <w:t>bgzf</w:t>
            </w:r>
            <w:proofErr w:type="spellEnd"/>
            <w:r w:rsidRPr="00EA485F">
              <w:t>)</w:t>
            </w:r>
          </w:p>
        </w:tc>
      </w:tr>
    </w:tbl>
    <w:p w14:paraId="7E6543DB" w14:textId="77777777" w:rsidR="007E7A4A" w:rsidRPr="00EA485F" w:rsidRDefault="007E7A4A" w:rsidP="00B25893"/>
    <w:p w14:paraId="5542A030" w14:textId="0D428C7C" w:rsidR="00B11B56" w:rsidRPr="00EA485F" w:rsidRDefault="00493E81" w:rsidP="00D86AB7">
      <w:pPr>
        <w:jc w:val="center"/>
      </w:pPr>
      <w:r w:rsidRPr="00EA485F">
        <w:rPr>
          <w:b/>
        </w:rPr>
        <w:t xml:space="preserve">Table </w:t>
      </w:r>
      <w:r w:rsidR="006E4AA8" w:rsidRPr="00EA485F">
        <w:rPr>
          <w:b/>
        </w:rPr>
        <w:t>2</w:t>
      </w:r>
      <w:r w:rsidRPr="00EA485F">
        <w:rPr>
          <w:b/>
        </w:rPr>
        <w:t xml:space="preserve">. Representation of </w:t>
      </w:r>
      <w:r w:rsidR="00CE0F84" w:rsidRPr="00EA485F">
        <w:rPr>
          <w:b/>
        </w:rPr>
        <w:t>block size type</w:t>
      </w:r>
      <w:r w:rsidRPr="00EA485F">
        <w:rPr>
          <w:b/>
        </w:rPr>
        <w:t xml:space="preserve"> by bit-encodin</w:t>
      </w:r>
      <w:r w:rsidR="00F47C2D" w:rsidRPr="00EA485F">
        <w:rPr>
          <w:b/>
        </w:rPr>
        <w:t>g</w:t>
      </w:r>
    </w:p>
    <w:tbl>
      <w:tblPr>
        <w:tblStyle w:val="af8"/>
        <w:tblW w:w="0" w:type="auto"/>
        <w:jc w:val="center"/>
        <w:tblLook w:val="04A0" w:firstRow="1" w:lastRow="0" w:firstColumn="1" w:lastColumn="0" w:noHBand="0" w:noVBand="1"/>
      </w:tblPr>
      <w:tblGrid>
        <w:gridCol w:w="1494"/>
        <w:gridCol w:w="1057"/>
        <w:gridCol w:w="1227"/>
        <w:gridCol w:w="1494"/>
        <w:gridCol w:w="1057"/>
        <w:gridCol w:w="1227"/>
      </w:tblGrid>
      <w:tr w:rsidR="001C7D64" w:rsidRPr="00EA485F" w14:paraId="63A148A2" w14:textId="77777777" w:rsidTr="00D86AB7">
        <w:trPr>
          <w:jc w:val="center"/>
        </w:trPr>
        <w:tc>
          <w:tcPr>
            <w:tcW w:w="0" w:type="auto"/>
            <w:hideMark/>
          </w:tcPr>
          <w:p w14:paraId="66A9E6E8" w14:textId="77777777" w:rsidR="001C7D64" w:rsidRPr="00EA485F" w:rsidRDefault="001C7D64" w:rsidP="001C7D64">
            <w:r w:rsidRPr="00EA485F">
              <w:t>Block Size Type</w:t>
            </w:r>
          </w:p>
        </w:tc>
        <w:tc>
          <w:tcPr>
            <w:tcW w:w="0" w:type="auto"/>
            <w:hideMark/>
          </w:tcPr>
          <w:p w14:paraId="1F0C35CA" w14:textId="77777777" w:rsidR="001C7D64" w:rsidRPr="00EA485F" w:rsidRDefault="001C7D64" w:rsidP="001C7D64">
            <w:r w:rsidRPr="00EA485F">
              <w:t>Block Size</w:t>
            </w:r>
          </w:p>
        </w:tc>
        <w:tc>
          <w:tcPr>
            <w:tcW w:w="0" w:type="auto"/>
          </w:tcPr>
          <w:p w14:paraId="32784240" w14:textId="77777777" w:rsidR="001C7D64" w:rsidRPr="00EA485F" w:rsidRDefault="001C7D64" w:rsidP="001C7D64">
            <w:r w:rsidRPr="00EA485F">
              <w:t>Sample Size</w:t>
            </w:r>
          </w:p>
        </w:tc>
        <w:tc>
          <w:tcPr>
            <w:tcW w:w="0" w:type="auto"/>
            <w:hideMark/>
          </w:tcPr>
          <w:p w14:paraId="4A92701C" w14:textId="28D7D678" w:rsidR="001C7D64" w:rsidRPr="00EA485F" w:rsidRDefault="001C7D64" w:rsidP="001C7D64">
            <w:r w:rsidRPr="00EA485F">
              <w:t>Block Size Type</w:t>
            </w:r>
          </w:p>
        </w:tc>
        <w:tc>
          <w:tcPr>
            <w:tcW w:w="0" w:type="auto"/>
            <w:hideMark/>
          </w:tcPr>
          <w:p w14:paraId="6EE3BA5C" w14:textId="1847F5D8" w:rsidR="001C7D64" w:rsidRPr="00EA485F" w:rsidRDefault="001C7D64" w:rsidP="001C7D64">
            <w:r w:rsidRPr="00EA485F">
              <w:t>Block Size</w:t>
            </w:r>
          </w:p>
        </w:tc>
        <w:tc>
          <w:tcPr>
            <w:tcW w:w="0" w:type="auto"/>
            <w:hideMark/>
          </w:tcPr>
          <w:p w14:paraId="3171539C" w14:textId="25B32862" w:rsidR="001C7D64" w:rsidRPr="00EA485F" w:rsidRDefault="001C7D64" w:rsidP="001C7D64">
            <w:r w:rsidRPr="00EA485F">
              <w:t>Sample Size</w:t>
            </w:r>
          </w:p>
        </w:tc>
      </w:tr>
      <w:tr w:rsidR="00462F98" w:rsidRPr="00EA485F" w14:paraId="56A8D5EF" w14:textId="77777777" w:rsidTr="00D86AB7">
        <w:trPr>
          <w:jc w:val="center"/>
        </w:trPr>
        <w:tc>
          <w:tcPr>
            <w:tcW w:w="0" w:type="auto"/>
            <w:hideMark/>
          </w:tcPr>
          <w:p w14:paraId="3D6C5B33" w14:textId="5AE506E3" w:rsidR="00462F98" w:rsidRPr="00EA485F" w:rsidRDefault="00947DB9" w:rsidP="004036EE">
            <w:r w:rsidRPr="00EA485F">
              <w:t>111</w:t>
            </w:r>
          </w:p>
        </w:tc>
        <w:tc>
          <w:tcPr>
            <w:tcW w:w="0" w:type="auto"/>
            <w:hideMark/>
          </w:tcPr>
          <w:p w14:paraId="00F38009" w14:textId="77777777" w:rsidR="00462F98" w:rsidRPr="00EA485F" w:rsidRDefault="00462F98" w:rsidP="004036EE">
            <w:r w:rsidRPr="00EA485F">
              <w:t>16384</w:t>
            </w:r>
          </w:p>
        </w:tc>
        <w:tc>
          <w:tcPr>
            <w:tcW w:w="0" w:type="auto"/>
            <w:hideMark/>
          </w:tcPr>
          <w:p w14:paraId="188377D8" w14:textId="77777777" w:rsidR="00462F98" w:rsidRPr="00EA485F" w:rsidRDefault="00462F98" w:rsidP="00BB1262">
            <w:pPr>
              <w:jc w:val="left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≤131071</m:t>
                </m:r>
              </m:oMath>
            </m:oMathPara>
          </w:p>
        </w:tc>
        <w:tc>
          <w:tcPr>
            <w:tcW w:w="0" w:type="auto"/>
            <w:hideMark/>
          </w:tcPr>
          <w:p w14:paraId="06995125" w14:textId="7E9B9772" w:rsidR="00462F98" w:rsidRPr="00EA485F" w:rsidRDefault="005D6D05" w:rsidP="004036EE">
            <w:r w:rsidRPr="00EA485F">
              <w:t>011</w:t>
            </w:r>
          </w:p>
        </w:tc>
        <w:tc>
          <w:tcPr>
            <w:tcW w:w="0" w:type="auto"/>
            <w:hideMark/>
          </w:tcPr>
          <w:p w14:paraId="42CAB5D8" w14:textId="77777777" w:rsidR="00462F98" w:rsidRPr="00EA485F" w:rsidRDefault="00462F98" w:rsidP="004036EE">
            <w:r w:rsidRPr="00EA485F">
              <w:t>1024</w:t>
            </w:r>
          </w:p>
        </w:tc>
        <w:tc>
          <w:tcPr>
            <w:tcW w:w="0" w:type="auto"/>
            <w:hideMark/>
          </w:tcPr>
          <w:p w14:paraId="75AF06E8" w14:textId="77777777" w:rsidR="00462F98" w:rsidRPr="00EA485F" w:rsidRDefault="00462F98" w:rsidP="00BB1262">
            <w:pPr>
              <w:jc w:val="left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≤2097151</m:t>
                </m:r>
              </m:oMath>
            </m:oMathPara>
          </w:p>
        </w:tc>
      </w:tr>
      <w:tr w:rsidR="00462F98" w:rsidRPr="00EA485F" w14:paraId="72757A2E" w14:textId="77777777" w:rsidTr="00D86AB7">
        <w:trPr>
          <w:jc w:val="center"/>
        </w:trPr>
        <w:tc>
          <w:tcPr>
            <w:tcW w:w="0" w:type="auto"/>
            <w:hideMark/>
          </w:tcPr>
          <w:p w14:paraId="26242225" w14:textId="48422445" w:rsidR="00462F98" w:rsidRPr="00EA485F" w:rsidRDefault="00947DB9" w:rsidP="004036EE">
            <w:r w:rsidRPr="00EA485F">
              <w:t>110</w:t>
            </w:r>
          </w:p>
        </w:tc>
        <w:tc>
          <w:tcPr>
            <w:tcW w:w="0" w:type="auto"/>
            <w:hideMark/>
          </w:tcPr>
          <w:p w14:paraId="533EA3A2" w14:textId="77777777" w:rsidR="00462F98" w:rsidRPr="00EA485F" w:rsidRDefault="00462F98" w:rsidP="004036EE">
            <w:r w:rsidRPr="00EA485F">
              <w:t>8192</w:t>
            </w:r>
          </w:p>
        </w:tc>
        <w:tc>
          <w:tcPr>
            <w:tcW w:w="0" w:type="auto"/>
            <w:hideMark/>
          </w:tcPr>
          <w:p w14:paraId="25184E8D" w14:textId="77777777" w:rsidR="00462F98" w:rsidRPr="00EA485F" w:rsidRDefault="00462F98" w:rsidP="00BB1262">
            <w:pPr>
              <w:jc w:val="left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≤262143</m:t>
                </m:r>
              </m:oMath>
            </m:oMathPara>
          </w:p>
        </w:tc>
        <w:tc>
          <w:tcPr>
            <w:tcW w:w="0" w:type="auto"/>
            <w:hideMark/>
          </w:tcPr>
          <w:p w14:paraId="308A42C0" w14:textId="11F568EB" w:rsidR="00462F98" w:rsidRPr="00EA485F" w:rsidRDefault="005D6D05" w:rsidP="004036EE">
            <w:r w:rsidRPr="00EA485F">
              <w:t>010</w:t>
            </w:r>
          </w:p>
        </w:tc>
        <w:tc>
          <w:tcPr>
            <w:tcW w:w="0" w:type="auto"/>
            <w:hideMark/>
          </w:tcPr>
          <w:p w14:paraId="432F9D30" w14:textId="77777777" w:rsidR="00462F98" w:rsidRPr="00EA485F" w:rsidRDefault="00462F98" w:rsidP="004036EE">
            <w:r w:rsidRPr="00EA485F">
              <w:t>512</w:t>
            </w:r>
          </w:p>
        </w:tc>
        <w:tc>
          <w:tcPr>
            <w:tcW w:w="0" w:type="auto"/>
            <w:hideMark/>
          </w:tcPr>
          <w:p w14:paraId="14AE0153" w14:textId="77777777" w:rsidR="00462F98" w:rsidRPr="00EA485F" w:rsidRDefault="00462F98" w:rsidP="00BB1262">
            <w:pPr>
              <w:jc w:val="left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≤4194303</m:t>
                </m:r>
              </m:oMath>
            </m:oMathPara>
          </w:p>
        </w:tc>
      </w:tr>
      <w:tr w:rsidR="00462F98" w:rsidRPr="00EA485F" w14:paraId="62815239" w14:textId="77777777" w:rsidTr="00D86AB7">
        <w:trPr>
          <w:jc w:val="center"/>
        </w:trPr>
        <w:tc>
          <w:tcPr>
            <w:tcW w:w="0" w:type="auto"/>
            <w:hideMark/>
          </w:tcPr>
          <w:p w14:paraId="1FDD3D49" w14:textId="5766A16A" w:rsidR="00462F98" w:rsidRPr="00EA485F" w:rsidRDefault="00775ED8" w:rsidP="004036EE">
            <w:r w:rsidRPr="00EA485F">
              <w:t>101</w:t>
            </w:r>
          </w:p>
        </w:tc>
        <w:tc>
          <w:tcPr>
            <w:tcW w:w="0" w:type="auto"/>
            <w:hideMark/>
          </w:tcPr>
          <w:p w14:paraId="0584D5B1" w14:textId="77777777" w:rsidR="00462F98" w:rsidRPr="00EA485F" w:rsidRDefault="00462F98" w:rsidP="004036EE">
            <w:r w:rsidRPr="00EA485F">
              <w:t>4096</w:t>
            </w:r>
          </w:p>
        </w:tc>
        <w:tc>
          <w:tcPr>
            <w:tcW w:w="0" w:type="auto"/>
            <w:hideMark/>
          </w:tcPr>
          <w:p w14:paraId="5406954E" w14:textId="77777777" w:rsidR="00462F98" w:rsidRPr="00EA485F" w:rsidRDefault="00462F98" w:rsidP="00BB1262">
            <w:pPr>
              <w:jc w:val="left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≤524287</m:t>
                </m:r>
              </m:oMath>
            </m:oMathPara>
          </w:p>
        </w:tc>
        <w:tc>
          <w:tcPr>
            <w:tcW w:w="0" w:type="auto"/>
            <w:hideMark/>
          </w:tcPr>
          <w:p w14:paraId="1B9ABF68" w14:textId="453B9915" w:rsidR="00462F98" w:rsidRPr="00EA485F" w:rsidRDefault="005D6D05" w:rsidP="004036EE">
            <w:r w:rsidRPr="00EA485F">
              <w:t>001</w:t>
            </w:r>
          </w:p>
        </w:tc>
        <w:tc>
          <w:tcPr>
            <w:tcW w:w="0" w:type="auto"/>
            <w:hideMark/>
          </w:tcPr>
          <w:p w14:paraId="1AADCC1B" w14:textId="77777777" w:rsidR="00462F98" w:rsidRPr="00EA485F" w:rsidRDefault="00462F98" w:rsidP="004036EE">
            <w:r w:rsidRPr="00EA485F">
              <w:t>256</w:t>
            </w:r>
          </w:p>
        </w:tc>
        <w:tc>
          <w:tcPr>
            <w:tcW w:w="0" w:type="auto"/>
            <w:hideMark/>
          </w:tcPr>
          <w:p w14:paraId="187BDAB0" w14:textId="77777777" w:rsidR="00462F98" w:rsidRPr="00EA485F" w:rsidRDefault="00462F98" w:rsidP="00BB1262">
            <w:pPr>
              <w:jc w:val="left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≤8388607</m:t>
                </m:r>
              </m:oMath>
            </m:oMathPara>
          </w:p>
        </w:tc>
      </w:tr>
      <w:tr w:rsidR="00462F98" w:rsidRPr="00EA485F" w14:paraId="256F16F4" w14:textId="77777777" w:rsidTr="00D86AB7">
        <w:trPr>
          <w:jc w:val="center"/>
        </w:trPr>
        <w:tc>
          <w:tcPr>
            <w:tcW w:w="0" w:type="auto"/>
            <w:hideMark/>
          </w:tcPr>
          <w:p w14:paraId="163C4F11" w14:textId="6CCCCE2E" w:rsidR="00462F98" w:rsidRPr="00EA485F" w:rsidRDefault="00775ED8" w:rsidP="004036EE">
            <w:r w:rsidRPr="00EA485F">
              <w:t>100</w:t>
            </w:r>
          </w:p>
        </w:tc>
        <w:tc>
          <w:tcPr>
            <w:tcW w:w="0" w:type="auto"/>
            <w:hideMark/>
          </w:tcPr>
          <w:p w14:paraId="22B20A68" w14:textId="77777777" w:rsidR="00462F98" w:rsidRPr="00EA485F" w:rsidRDefault="00462F98" w:rsidP="004036EE">
            <w:r w:rsidRPr="00EA485F">
              <w:t>2048</w:t>
            </w:r>
          </w:p>
        </w:tc>
        <w:tc>
          <w:tcPr>
            <w:tcW w:w="0" w:type="auto"/>
            <w:hideMark/>
          </w:tcPr>
          <w:p w14:paraId="2345F958" w14:textId="77777777" w:rsidR="00462F98" w:rsidRPr="00EA485F" w:rsidRDefault="00462F98" w:rsidP="00BB1262">
            <w:pPr>
              <w:jc w:val="left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≤1048575</m:t>
                </m:r>
              </m:oMath>
            </m:oMathPara>
          </w:p>
        </w:tc>
        <w:tc>
          <w:tcPr>
            <w:tcW w:w="0" w:type="auto"/>
            <w:hideMark/>
          </w:tcPr>
          <w:p w14:paraId="4E7B7C56" w14:textId="48CA0E16" w:rsidR="00462F98" w:rsidRPr="00EA485F" w:rsidRDefault="005D6D05" w:rsidP="004036EE">
            <w:r w:rsidRPr="00EA485F">
              <w:t>000</w:t>
            </w:r>
          </w:p>
        </w:tc>
        <w:tc>
          <w:tcPr>
            <w:tcW w:w="0" w:type="auto"/>
            <w:hideMark/>
          </w:tcPr>
          <w:p w14:paraId="725DC123" w14:textId="77777777" w:rsidR="00462F98" w:rsidRPr="00EA485F" w:rsidRDefault="00462F98" w:rsidP="004036EE">
            <w:r w:rsidRPr="00EA485F">
              <w:t>128</w:t>
            </w:r>
          </w:p>
        </w:tc>
        <w:tc>
          <w:tcPr>
            <w:tcW w:w="0" w:type="auto"/>
            <w:hideMark/>
          </w:tcPr>
          <w:p w14:paraId="11C74A03" w14:textId="77777777" w:rsidR="00462F98" w:rsidRPr="00EA485F" w:rsidRDefault="00462F98" w:rsidP="00BB1262">
            <w:pPr>
              <w:jc w:val="left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≤16777215</m:t>
                </m:r>
              </m:oMath>
            </m:oMathPara>
          </w:p>
        </w:tc>
      </w:tr>
    </w:tbl>
    <w:p w14:paraId="2E58C9D4" w14:textId="37F3DFE7" w:rsidR="005C650F" w:rsidRPr="00EA485F" w:rsidRDefault="005C650F" w:rsidP="004036EE"/>
    <w:p w14:paraId="4E207B19" w14:textId="2A7B0531" w:rsidR="006A187E" w:rsidRPr="00EA485F" w:rsidRDefault="006A187E" w:rsidP="006A187E">
      <w:r w:rsidRPr="00EA485F">
        <w:t xml:space="preserve">2) </w:t>
      </w:r>
      <w:r w:rsidR="009372C5" w:rsidRPr="00EA485F">
        <w:t>Block Numbers</w:t>
      </w:r>
    </w:p>
    <w:p w14:paraId="05D98E96" w14:textId="1EE91EF2" w:rsidR="00F13121" w:rsidRDefault="00F13121" w:rsidP="00F13121">
      <w:r>
        <w:t xml:space="preserve">After </w:t>
      </w:r>
      <w:r w:rsidR="001858A3">
        <w:t>decompressing</w:t>
      </w:r>
      <w:r>
        <w:t xml:space="preserve"> all the data, the number of </w:t>
      </w:r>
      <w:r w:rsidRPr="00D05E65">
        <w:t>Block Abstract Information</w:t>
      </w:r>
      <w:r>
        <w:t xml:space="preserve"> will be stored in 3 bytes. Actually, a single GTB file can store </w:t>
      </w:r>
      <w:r w:rsidRPr="00D05E65">
        <w:t>16</w:t>
      </w:r>
      <w:r w:rsidR="005477E0">
        <w:t>,</w:t>
      </w:r>
      <w:r w:rsidRPr="00D05E65">
        <w:t>777</w:t>
      </w:r>
      <w:r w:rsidR="005477E0">
        <w:t>,</w:t>
      </w:r>
      <w:r w:rsidRPr="00D05E65">
        <w:t>215</w:t>
      </w:r>
      <w:r>
        <w:t xml:space="preserve"> blocks, and each block can store more than 128 variants. Thus, a single GTB file can store at least </w:t>
      </w:r>
      <w:r w:rsidRPr="00D05E65">
        <w:t>2,147,483,520</w:t>
      </w:r>
      <w:r>
        <w:t xml:space="preserve"> variants, which is enough for the whole human genome.</w:t>
      </w:r>
    </w:p>
    <w:p w14:paraId="4BCE7DF4" w14:textId="58DEC11C" w:rsidR="00E25020" w:rsidRPr="00F13121" w:rsidRDefault="00E25020" w:rsidP="002E7033"/>
    <w:p w14:paraId="74A3336C" w14:textId="4DFBA780" w:rsidR="00910B8D" w:rsidRPr="00EA485F" w:rsidRDefault="00910B8D" w:rsidP="002E7033">
      <w:r w:rsidRPr="00EA485F">
        <w:t>3)</w:t>
      </w:r>
      <w:r w:rsidR="00632E88" w:rsidRPr="00EA485F">
        <w:t xml:space="preserve"> </w:t>
      </w:r>
      <w:r w:rsidR="003706C2">
        <w:t>Meta</w:t>
      </w:r>
      <w:r w:rsidR="003706C2" w:rsidRPr="00EA485F">
        <w:t xml:space="preserve"> </w:t>
      </w:r>
      <w:r w:rsidR="00257A37" w:rsidRPr="00EA485F">
        <w:t>Information</w:t>
      </w:r>
    </w:p>
    <w:p w14:paraId="67A8C50C" w14:textId="32C678F6" w:rsidR="00F13121" w:rsidRPr="00D05E65" w:rsidRDefault="00F13121" w:rsidP="00F13121">
      <w:r>
        <w:t>T</w:t>
      </w:r>
      <w:r w:rsidRPr="00D05E65">
        <w:t xml:space="preserve">he </w:t>
      </w:r>
      <w:r w:rsidR="0095605E">
        <w:t xml:space="preserve">meta information </w:t>
      </w:r>
      <w:r w:rsidRPr="00D05E65">
        <w:t>"##</w:t>
      </w:r>
      <w:r w:rsidR="0095605E">
        <w:t>&lt;key&gt;</w:t>
      </w:r>
      <w:r w:rsidRPr="00D05E65">
        <w:t>=</w:t>
      </w:r>
      <w:r w:rsidR="0095605E">
        <w:t>&lt;value&gt;</w:t>
      </w:r>
      <w:r w:rsidRPr="00D05E65">
        <w:t>" field</w:t>
      </w:r>
      <w:r w:rsidR="0095605E">
        <w:t>s</w:t>
      </w:r>
      <w:r w:rsidRPr="00D05E65">
        <w:t xml:space="preserve"> </w:t>
      </w:r>
      <w:r>
        <w:t>of</w:t>
      </w:r>
      <w:r w:rsidRPr="00D05E65">
        <w:t xml:space="preserve"> the input file </w:t>
      </w:r>
      <w:r w:rsidR="0055424D">
        <w:t xml:space="preserve">are </w:t>
      </w:r>
      <w:r w:rsidRPr="00D05E65">
        <w:t>save</w:t>
      </w:r>
      <w:r>
        <w:t>d</w:t>
      </w:r>
      <w:r w:rsidRPr="00D05E65">
        <w:t xml:space="preserve">. </w:t>
      </w:r>
      <w:r>
        <w:t>For</w:t>
      </w:r>
      <w:r w:rsidRPr="00D05E65">
        <w:t xml:space="preserve"> multiple file</w:t>
      </w:r>
      <w:r>
        <w:t xml:space="preserve"> inputs</w:t>
      </w:r>
      <w:r w:rsidRPr="00D05E65">
        <w:t xml:space="preserve">, GBC will save </w:t>
      </w:r>
      <w:r w:rsidR="000760D1">
        <w:rPr>
          <w:rFonts w:hint="eastAsia"/>
        </w:rPr>
        <w:t>the</w:t>
      </w:r>
      <w:r>
        <w:t xml:space="preserve"> information</w:t>
      </w:r>
      <w:r w:rsidRPr="00D05E65">
        <w:t xml:space="preserve"> of the first file. I</w:t>
      </w:r>
      <w:r>
        <w:t>t will be empty i</w:t>
      </w:r>
      <w:r w:rsidRPr="00D05E65">
        <w:t xml:space="preserve">f </w:t>
      </w:r>
      <w:r>
        <w:t>there is no such information in the input files</w:t>
      </w:r>
      <w:r w:rsidRPr="00D05E65">
        <w:t>.</w:t>
      </w:r>
    </w:p>
    <w:p w14:paraId="178A649F" w14:textId="3342ED5F" w:rsidR="00001F84" w:rsidRPr="00F13121" w:rsidRDefault="00001F84" w:rsidP="002E7033"/>
    <w:p w14:paraId="29992589" w14:textId="2CBAA447" w:rsidR="00001F84" w:rsidRPr="00EA485F" w:rsidRDefault="00001F84" w:rsidP="002E7033">
      <w:r w:rsidRPr="00EA485F">
        <w:t>4) Subject Information</w:t>
      </w:r>
    </w:p>
    <w:p w14:paraId="093C0174" w14:textId="4034CD79" w:rsidR="00F13121" w:rsidRDefault="00F13121" w:rsidP="00F13121">
      <w:r>
        <w:rPr>
          <w:rFonts w:hint="eastAsia"/>
        </w:rPr>
        <w:t>T</w:t>
      </w:r>
      <w:r>
        <w:t xml:space="preserve">he </w:t>
      </w:r>
      <w:r w:rsidR="00D5337A">
        <w:t xml:space="preserve">compressed </w:t>
      </w:r>
      <w:r>
        <w:t>subjects</w:t>
      </w:r>
      <w:r w:rsidR="000760D1">
        <w:t xml:space="preserve"> come</w:t>
      </w:r>
      <w:r w:rsidR="001858A3">
        <w:t xml:space="preserve"> from</w:t>
      </w:r>
      <w:r>
        <w:t xml:space="preserve"> the input files.</w:t>
      </w:r>
      <w:r w:rsidRPr="00AD3895">
        <w:t xml:space="preserve"> In large projects, sample names often have similar prefixes, and compression </w:t>
      </w:r>
      <w:r>
        <w:t>may</w:t>
      </w:r>
      <w:r w:rsidRPr="00AD3895">
        <w:t xml:space="preserve"> help save space. The</w:t>
      </w:r>
      <w:r>
        <w:t xml:space="preserve"> </w:t>
      </w:r>
      <w:r w:rsidR="00670A8B">
        <w:t>Subject I</w:t>
      </w:r>
      <w:r>
        <w:t>nformation includes the</w:t>
      </w:r>
      <w:r w:rsidRPr="00AD3895">
        <w:t xml:space="preserve"> length of </w:t>
      </w:r>
      <w:r>
        <w:t xml:space="preserve">the </w:t>
      </w:r>
      <w:r w:rsidRPr="00AD3895">
        <w:t>compressed data (4 bytes)</w:t>
      </w:r>
      <w:r>
        <w:t xml:space="preserve"> and the</w:t>
      </w:r>
      <w:r w:rsidRPr="00AD3895">
        <w:t xml:space="preserve"> compressed data</w:t>
      </w:r>
      <w:r>
        <w:t>.</w:t>
      </w:r>
    </w:p>
    <w:p w14:paraId="25885240" w14:textId="220F8D01" w:rsidR="00293A10" w:rsidRPr="00F13121" w:rsidRDefault="00293A10" w:rsidP="002E7033"/>
    <w:p w14:paraId="49A12FB0" w14:textId="41A988AE" w:rsidR="003E2737" w:rsidRPr="00EA485F" w:rsidRDefault="003E2737" w:rsidP="002E7033">
      <w:r w:rsidRPr="00EA485F">
        <w:t>5) Block Entity Data</w:t>
      </w:r>
    </w:p>
    <w:p w14:paraId="491D7656" w14:textId="3C07B297" w:rsidR="00F13121" w:rsidRDefault="00F13121" w:rsidP="00F13121">
      <w:r w:rsidRPr="00AD3895">
        <w:t>The compressed data is stored</w:t>
      </w:r>
      <w:r>
        <w:t xml:space="preserve"> in this area</w:t>
      </w:r>
      <w:r w:rsidRPr="00AD3895">
        <w:t xml:space="preserve">. Genotype data, </w:t>
      </w:r>
      <w:r>
        <w:t>position</w:t>
      </w:r>
      <w:r w:rsidRPr="00AD3895">
        <w:t xml:space="preserve"> data</w:t>
      </w:r>
      <w:r>
        <w:t xml:space="preserve"> and </w:t>
      </w:r>
      <w:r w:rsidRPr="00AD3895">
        <w:t>allele data generated</w:t>
      </w:r>
      <w:r>
        <w:t xml:space="preserve"> from</w:t>
      </w:r>
      <w:r w:rsidRPr="00AD3895">
        <w:t xml:space="preserve"> the same </w:t>
      </w:r>
      <w:r>
        <w:t>b</w:t>
      </w:r>
      <w:r w:rsidRPr="00AD3895">
        <w:t xml:space="preserve">lock </w:t>
      </w:r>
      <w:r>
        <w:t>will be</w:t>
      </w:r>
      <w:r w:rsidRPr="00AD3895">
        <w:t xml:space="preserve"> continuously written </w:t>
      </w:r>
      <w:r w:rsidR="000760D1">
        <w:t>in</w:t>
      </w:r>
      <w:r w:rsidRPr="00AD3895">
        <w:t xml:space="preserve"> </w:t>
      </w:r>
      <w:r>
        <w:t>this area</w:t>
      </w:r>
      <w:r w:rsidRPr="00AD3895">
        <w:t xml:space="preserve">, and </w:t>
      </w:r>
      <w:r>
        <w:t xml:space="preserve">the corresponding </w:t>
      </w:r>
      <w:r w:rsidRPr="00AD3895">
        <w:t xml:space="preserve">compressed size is recorded in the Block Abstract Information to help locate each </w:t>
      </w:r>
      <w:r>
        <w:t>b</w:t>
      </w:r>
      <w:r w:rsidRPr="00AD3895">
        <w:t>lock entity data and the pointer range of each part.</w:t>
      </w:r>
    </w:p>
    <w:p w14:paraId="762475FF" w14:textId="69BB6FF8" w:rsidR="00BC1959" w:rsidRPr="00F13121" w:rsidRDefault="00BC1959" w:rsidP="002E7033"/>
    <w:p w14:paraId="3F6A9F59" w14:textId="3A0D21EF" w:rsidR="00204AF7" w:rsidRPr="00EA485F" w:rsidRDefault="00BC1959" w:rsidP="002E7033">
      <w:r w:rsidRPr="00EA485F">
        <w:t xml:space="preserve">6) </w:t>
      </w:r>
      <w:r w:rsidR="009453A9" w:rsidRPr="00EA485F">
        <w:t xml:space="preserve">Abstract </w:t>
      </w:r>
      <w:r w:rsidR="005E5EC1" w:rsidRPr="00EA485F">
        <w:t>Block Information</w:t>
      </w:r>
    </w:p>
    <w:p w14:paraId="13C4EA3C" w14:textId="03831248" w:rsidR="007048BB" w:rsidRDefault="007048BB" w:rsidP="007048BB">
      <w:r>
        <w:rPr>
          <w:rFonts w:hint="eastAsia"/>
        </w:rPr>
        <w:t>T</w:t>
      </w:r>
      <w:r>
        <w:t xml:space="preserve">he chromosome number is </w:t>
      </w:r>
      <w:r w:rsidR="001858A3">
        <w:t xml:space="preserve">the </w:t>
      </w:r>
      <w:r>
        <w:t>same within each block</w:t>
      </w:r>
      <w:r w:rsidR="0047385B">
        <w:t>.</w:t>
      </w:r>
      <w:r>
        <w:t xml:space="preserve"> </w:t>
      </w:r>
      <w:r w:rsidR="0047385B">
        <w:rPr>
          <w:rFonts w:hint="eastAsia"/>
        </w:rPr>
        <w:t>E</w:t>
      </w:r>
      <w:r>
        <w:t xml:space="preserve">ach block of the </w:t>
      </w:r>
      <w:r w:rsidRPr="00AD3895">
        <w:t>Block Abstract Information</w:t>
      </w:r>
      <w:r>
        <w:t xml:space="preserve">, </w:t>
      </w:r>
      <w:r w:rsidRPr="00C625B1">
        <w:t>the initial 1 byte represent</w:t>
      </w:r>
      <w:r>
        <w:t>s</w:t>
      </w:r>
      <w:r w:rsidRPr="00C625B1">
        <w:t xml:space="preserve"> </w:t>
      </w:r>
      <w:r>
        <w:t xml:space="preserve">the chromosome. Then, 8 bytes </w:t>
      </w:r>
      <w:r w:rsidR="00913E07">
        <w:t>were</w:t>
      </w:r>
      <w:r>
        <w:t xml:space="preserve"> used to </w:t>
      </w:r>
      <w:r w:rsidR="00545E80">
        <w:t>describe</w:t>
      </w:r>
      <w:r>
        <w:t xml:space="preserve"> the minimum and maximum position of each block, which is </w:t>
      </w:r>
      <w:r w:rsidRPr="00C625B1">
        <w:t xml:space="preserve">the basis for rapid </w:t>
      </w:r>
      <w:r>
        <w:t>variants</w:t>
      </w:r>
      <w:r w:rsidRPr="00C625B1">
        <w:t xml:space="preserve"> localization</w:t>
      </w:r>
      <w:r>
        <w:t xml:space="preserve">. Next, the numbers of </w:t>
      </w:r>
      <w:r w:rsidRPr="00C625B1">
        <w:t>biallelic variants and multiallelic variants</w:t>
      </w:r>
      <w:r>
        <w:t xml:space="preserve"> are recorded. </w:t>
      </w:r>
      <w:r w:rsidR="000760D1">
        <w:t>Then</w:t>
      </w:r>
      <w:r>
        <w:t>, 1</w:t>
      </w:r>
      <w:r w:rsidR="00037AC7">
        <w:t>1</w:t>
      </w:r>
      <w:r>
        <w:t xml:space="preserve"> bytes are used to </w:t>
      </w:r>
      <w:r w:rsidRPr="00C625B1">
        <w:t>represent</w:t>
      </w:r>
      <w:r>
        <w:t xml:space="preserve"> the length of </w:t>
      </w:r>
      <w:r w:rsidR="00156A14">
        <w:t xml:space="preserve">compressed </w:t>
      </w:r>
      <w:r>
        <w:t>g</w:t>
      </w:r>
      <w:r w:rsidRPr="00C625B1">
        <w:t xml:space="preserve">enotype data, </w:t>
      </w:r>
      <w:r w:rsidR="00156A14">
        <w:t xml:space="preserve">compressed </w:t>
      </w:r>
      <w:r w:rsidRPr="00C625B1">
        <w:t xml:space="preserve">position data and </w:t>
      </w:r>
      <w:r w:rsidR="00156A14">
        <w:t xml:space="preserve">compressed </w:t>
      </w:r>
      <w:r w:rsidRPr="00C625B1">
        <w:t>allele data</w:t>
      </w:r>
      <w:r>
        <w:t xml:space="preserve"> in </w:t>
      </w:r>
      <w:r w:rsidRPr="00AD3895">
        <w:t>Block Entity Data</w:t>
      </w:r>
      <w:r>
        <w:t xml:space="preserve"> area</w:t>
      </w:r>
      <w:r>
        <w:rPr>
          <w:rFonts w:hint="eastAsia"/>
        </w:rPr>
        <w:t>.</w:t>
      </w:r>
      <w:r>
        <w:t xml:space="preserve"> The last </w:t>
      </w:r>
      <w:r w:rsidRPr="002866B0">
        <w:t>Magic Code</w:t>
      </w:r>
      <w:r>
        <w:t xml:space="preserve"> is the larger of the original</w:t>
      </w:r>
      <w:r w:rsidR="00F13121">
        <w:t xml:space="preserve"> (decompressed)</w:t>
      </w:r>
      <w:r>
        <w:t xml:space="preserve"> length of MBEGs and Alleles in each block (T</w:t>
      </w:r>
      <w:r>
        <w:rPr>
          <w:rFonts w:hint="eastAsia"/>
        </w:rPr>
        <w:t>ab</w:t>
      </w:r>
      <w:r>
        <w:t>le 3).</w:t>
      </w:r>
      <w:r w:rsidRPr="00DB7B2D">
        <w:rPr>
          <w:rFonts w:hint="eastAsia"/>
        </w:rPr>
        <w:t xml:space="preserve"> </w:t>
      </w:r>
    </w:p>
    <w:p w14:paraId="4E6721BE" w14:textId="70CB8301" w:rsidR="00A1082D" w:rsidRPr="007048BB" w:rsidRDefault="00A1082D" w:rsidP="002E7033"/>
    <w:p w14:paraId="5A33AB8C" w14:textId="4A762F68" w:rsidR="00D21438" w:rsidRPr="00EA485F" w:rsidRDefault="0083783A" w:rsidP="000620E4">
      <w:pPr>
        <w:jc w:val="center"/>
      </w:pPr>
      <w:r w:rsidRPr="00EA485F">
        <w:rPr>
          <w:b/>
        </w:rPr>
        <w:t xml:space="preserve">Table </w:t>
      </w:r>
      <w:r w:rsidR="00C95190" w:rsidRPr="00EA485F">
        <w:rPr>
          <w:b/>
        </w:rPr>
        <w:t>3</w:t>
      </w:r>
      <w:r w:rsidRPr="00EA485F">
        <w:rPr>
          <w:b/>
        </w:rPr>
        <w:t xml:space="preserve">. Representation of </w:t>
      </w:r>
      <w:r w:rsidR="0055673A" w:rsidRPr="00EA485F">
        <w:rPr>
          <w:b/>
        </w:rPr>
        <w:t>estimate</w:t>
      </w:r>
      <w:r w:rsidR="00513B22">
        <w:rPr>
          <w:b/>
        </w:rPr>
        <w:t>d</w:t>
      </w:r>
      <w:r w:rsidR="0055673A" w:rsidRPr="00EA485F">
        <w:rPr>
          <w:b/>
        </w:rPr>
        <w:t xml:space="preserve"> </w:t>
      </w:r>
      <w:r w:rsidR="00632588" w:rsidRPr="00EA485F">
        <w:rPr>
          <w:b/>
        </w:rPr>
        <w:t>maximum</w:t>
      </w:r>
      <w:r w:rsidR="000D50E0" w:rsidRPr="00EA485F">
        <w:rPr>
          <w:b/>
        </w:rPr>
        <w:t xml:space="preserve"> size of </w:t>
      </w:r>
      <w:r w:rsidR="0055673A" w:rsidRPr="00EA485F">
        <w:rPr>
          <w:b/>
        </w:rPr>
        <w:t xml:space="preserve">MBEGs and Alleles </w:t>
      </w:r>
      <w:r w:rsidRPr="00EA485F">
        <w:rPr>
          <w:b/>
        </w:rPr>
        <w:t>by bit-encoding</w:t>
      </w:r>
    </w:p>
    <w:tbl>
      <w:tblPr>
        <w:tblStyle w:val="af8"/>
        <w:tblW w:w="0" w:type="auto"/>
        <w:jc w:val="center"/>
        <w:tblLook w:val="04A0" w:firstRow="1" w:lastRow="0" w:firstColumn="1" w:lastColumn="0" w:noHBand="0" w:noVBand="1"/>
      </w:tblPr>
      <w:tblGrid>
        <w:gridCol w:w="1177"/>
        <w:gridCol w:w="2293"/>
        <w:gridCol w:w="1177"/>
        <w:gridCol w:w="2403"/>
      </w:tblGrid>
      <w:tr w:rsidR="00AE3DFB" w:rsidRPr="00EA485F" w14:paraId="1ED518C5" w14:textId="77777777" w:rsidTr="000620E4">
        <w:trPr>
          <w:jc w:val="center"/>
        </w:trPr>
        <w:tc>
          <w:tcPr>
            <w:tcW w:w="0" w:type="auto"/>
            <w:hideMark/>
          </w:tcPr>
          <w:p w14:paraId="4DA93A47" w14:textId="77777777" w:rsidR="00AE3DFB" w:rsidRPr="00EA485F" w:rsidRDefault="00AE3DFB" w:rsidP="00AE3DFB">
            <w:r w:rsidRPr="00EA485F">
              <w:t>Magic Code</w:t>
            </w:r>
          </w:p>
        </w:tc>
        <w:tc>
          <w:tcPr>
            <w:tcW w:w="0" w:type="auto"/>
            <w:hideMark/>
          </w:tcPr>
          <w:p w14:paraId="702DA702" w14:textId="77777777" w:rsidR="00AE3DFB" w:rsidRPr="00EA485F" w:rsidRDefault="00AE3DFB" w:rsidP="00AE3DFB">
            <w:r w:rsidRPr="00EA485F">
              <w:t>Means</w:t>
            </w:r>
          </w:p>
        </w:tc>
        <w:tc>
          <w:tcPr>
            <w:tcW w:w="0" w:type="auto"/>
            <w:hideMark/>
          </w:tcPr>
          <w:p w14:paraId="226CE32D" w14:textId="77777777" w:rsidR="00AE3DFB" w:rsidRPr="00EA485F" w:rsidRDefault="00AE3DFB" w:rsidP="00AE3DFB">
            <w:r w:rsidRPr="00EA485F">
              <w:t>Magic Code</w:t>
            </w:r>
          </w:p>
        </w:tc>
        <w:tc>
          <w:tcPr>
            <w:tcW w:w="0" w:type="auto"/>
            <w:hideMark/>
          </w:tcPr>
          <w:p w14:paraId="4653FB1B" w14:textId="77777777" w:rsidR="00AE3DFB" w:rsidRPr="00EA485F" w:rsidRDefault="00AE3DFB" w:rsidP="00AE3DFB">
            <w:r w:rsidRPr="00EA485F">
              <w:t>Means</w:t>
            </w:r>
          </w:p>
        </w:tc>
      </w:tr>
      <w:tr w:rsidR="00AE3DFB" w:rsidRPr="00EA485F" w14:paraId="20965A8A" w14:textId="77777777" w:rsidTr="000620E4">
        <w:trPr>
          <w:jc w:val="center"/>
        </w:trPr>
        <w:tc>
          <w:tcPr>
            <w:tcW w:w="0" w:type="auto"/>
            <w:hideMark/>
          </w:tcPr>
          <w:p w14:paraId="70240EDC" w14:textId="77777777" w:rsidR="00AE3DFB" w:rsidRPr="00EA485F" w:rsidRDefault="00AE3DFB" w:rsidP="00AE3DFB">
            <w:r w:rsidRPr="00EA485F">
              <w:t>0000</w:t>
            </w:r>
          </w:p>
        </w:tc>
        <w:tc>
          <w:tcPr>
            <w:tcW w:w="0" w:type="auto"/>
            <w:hideMark/>
          </w:tcPr>
          <w:p w14:paraId="325B1133" w14:textId="77777777" w:rsidR="00AE3DFB" w:rsidRPr="00EA485F" w:rsidRDefault="00AE3DFB" w:rsidP="00AE3DFB">
            <w:r w:rsidRPr="00EA485F">
              <w:t>0 &lt; size &lt;= 2 MB</w:t>
            </w:r>
          </w:p>
        </w:tc>
        <w:tc>
          <w:tcPr>
            <w:tcW w:w="0" w:type="auto"/>
            <w:hideMark/>
          </w:tcPr>
          <w:p w14:paraId="6AAF8DFE" w14:textId="77777777" w:rsidR="00AE3DFB" w:rsidRPr="00EA485F" w:rsidRDefault="00AE3DFB" w:rsidP="00AE3DFB">
            <w:r w:rsidRPr="00EA485F">
              <w:t>1000</w:t>
            </w:r>
          </w:p>
        </w:tc>
        <w:tc>
          <w:tcPr>
            <w:tcW w:w="0" w:type="auto"/>
            <w:hideMark/>
          </w:tcPr>
          <w:p w14:paraId="6BE73983" w14:textId="77777777" w:rsidR="00AE3DFB" w:rsidRPr="00EA485F" w:rsidRDefault="00AE3DFB" w:rsidP="00AE3DFB">
            <w:r w:rsidRPr="00EA485F">
              <w:t>192 MB &lt; size &lt;= 256 MB</w:t>
            </w:r>
          </w:p>
        </w:tc>
      </w:tr>
      <w:tr w:rsidR="00AE3DFB" w:rsidRPr="00EA485F" w14:paraId="23DB4BA2" w14:textId="77777777" w:rsidTr="000620E4">
        <w:trPr>
          <w:jc w:val="center"/>
        </w:trPr>
        <w:tc>
          <w:tcPr>
            <w:tcW w:w="0" w:type="auto"/>
            <w:hideMark/>
          </w:tcPr>
          <w:p w14:paraId="431C3507" w14:textId="77777777" w:rsidR="00AE3DFB" w:rsidRPr="00EA485F" w:rsidRDefault="00AE3DFB" w:rsidP="00AE3DFB">
            <w:r w:rsidRPr="00EA485F">
              <w:t>0001</w:t>
            </w:r>
          </w:p>
        </w:tc>
        <w:tc>
          <w:tcPr>
            <w:tcW w:w="0" w:type="auto"/>
            <w:hideMark/>
          </w:tcPr>
          <w:p w14:paraId="2C2B1FAA" w14:textId="77777777" w:rsidR="00AE3DFB" w:rsidRPr="00EA485F" w:rsidRDefault="00AE3DFB" w:rsidP="00AE3DFB">
            <w:r w:rsidRPr="00EA485F">
              <w:t>2 MB &lt; size &lt;= 4 MB</w:t>
            </w:r>
          </w:p>
        </w:tc>
        <w:tc>
          <w:tcPr>
            <w:tcW w:w="0" w:type="auto"/>
            <w:hideMark/>
          </w:tcPr>
          <w:p w14:paraId="0D6A9999" w14:textId="77777777" w:rsidR="00AE3DFB" w:rsidRPr="00EA485F" w:rsidRDefault="00AE3DFB" w:rsidP="00AE3DFB">
            <w:r w:rsidRPr="00EA485F">
              <w:t>1001</w:t>
            </w:r>
          </w:p>
        </w:tc>
        <w:tc>
          <w:tcPr>
            <w:tcW w:w="0" w:type="auto"/>
            <w:hideMark/>
          </w:tcPr>
          <w:p w14:paraId="4D933815" w14:textId="77777777" w:rsidR="00AE3DFB" w:rsidRPr="00EA485F" w:rsidRDefault="00AE3DFB" w:rsidP="00AE3DFB">
            <w:r w:rsidRPr="00EA485F">
              <w:t>256 MB &lt; size &lt;= 384 MB</w:t>
            </w:r>
          </w:p>
        </w:tc>
      </w:tr>
      <w:tr w:rsidR="00AE3DFB" w:rsidRPr="00EA485F" w14:paraId="6020839F" w14:textId="77777777" w:rsidTr="000620E4">
        <w:trPr>
          <w:jc w:val="center"/>
        </w:trPr>
        <w:tc>
          <w:tcPr>
            <w:tcW w:w="0" w:type="auto"/>
            <w:hideMark/>
          </w:tcPr>
          <w:p w14:paraId="2EF13CB3" w14:textId="77777777" w:rsidR="00AE3DFB" w:rsidRPr="00EA485F" w:rsidRDefault="00AE3DFB" w:rsidP="00AE3DFB">
            <w:r w:rsidRPr="00EA485F">
              <w:t>0010</w:t>
            </w:r>
          </w:p>
        </w:tc>
        <w:tc>
          <w:tcPr>
            <w:tcW w:w="0" w:type="auto"/>
            <w:hideMark/>
          </w:tcPr>
          <w:p w14:paraId="77B2775D" w14:textId="77777777" w:rsidR="00AE3DFB" w:rsidRPr="00EA485F" w:rsidRDefault="00AE3DFB" w:rsidP="00AE3DFB">
            <w:r w:rsidRPr="00EA485F">
              <w:t>4 MB &lt; size &lt;= 8 MB</w:t>
            </w:r>
          </w:p>
        </w:tc>
        <w:tc>
          <w:tcPr>
            <w:tcW w:w="0" w:type="auto"/>
            <w:hideMark/>
          </w:tcPr>
          <w:p w14:paraId="149A30E9" w14:textId="77777777" w:rsidR="00AE3DFB" w:rsidRPr="00EA485F" w:rsidRDefault="00AE3DFB" w:rsidP="00AE3DFB">
            <w:r w:rsidRPr="00EA485F">
              <w:t>1010</w:t>
            </w:r>
          </w:p>
        </w:tc>
        <w:tc>
          <w:tcPr>
            <w:tcW w:w="0" w:type="auto"/>
            <w:hideMark/>
          </w:tcPr>
          <w:p w14:paraId="7A531383" w14:textId="77777777" w:rsidR="00AE3DFB" w:rsidRPr="00EA485F" w:rsidRDefault="00AE3DFB" w:rsidP="00AE3DFB">
            <w:r w:rsidRPr="00EA485F">
              <w:t>384 MB &lt; size &lt;= 512 MB</w:t>
            </w:r>
          </w:p>
        </w:tc>
      </w:tr>
      <w:tr w:rsidR="00AE3DFB" w:rsidRPr="00EA485F" w14:paraId="4E9B5322" w14:textId="77777777" w:rsidTr="000620E4">
        <w:trPr>
          <w:jc w:val="center"/>
        </w:trPr>
        <w:tc>
          <w:tcPr>
            <w:tcW w:w="0" w:type="auto"/>
            <w:hideMark/>
          </w:tcPr>
          <w:p w14:paraId="5A664E7D" w14:textId="77777777" w:rsidR="00AE3DFB" w:rsidRPr="00EA485F" w:rsidRDefault="00AE3DFB" w:rsidP="00AE3DFB">
            <w:r w:rsidRPr="00EA485F">
              <w:t>0011</w:t>
            </w:r>
          </w:p>
        </w:tc>
        <w:tc>
          <w:tcPr>
            <w:tcW w:w="0" w:type="auto"/>
            <w:hideMark/>
          </w:tcPr>
          <w:p w14:paraId="21DE088C" w14:textId="77777777" w:rsidR="00AE3DFB" w:rsidRPr="00EA485F" w:rsidRDefault="00AE3DFB" w:rsidP="00AE3DFB">
            <w:r w:rsidRPr="00EA485F">
              <w:t>8 MB &lt; size &lt;= 16 MB</w:t>
            </w:r>
          </w:p>
        </w:tc>
        <w:tc>
          <w:tcPr>
            <w:tcW w:w="0" w:type="auto"/>
            <w:hideMark/>
          </w:tcPr>
          <w:p w14:paraId="5DFAB55B" w14:textId="77777777" w:rsidR="00AE3DFB" w:rsidRPr="00EA485F" w:rsidRDefault="00AE3DFB" w:rsidP="00AE3DFB">
            <w:r w:rsidRPr="00EA485F">
              <w:t>1011</w:t>
            </w:r>
          </w:p>
        </w:tc>
        <w:tc>
          <w:tcPr>
            <w:tcW w:w="0" w:type="auto"/>
            <w:hideMark/>
          </w:tcPr>
          <w:p w14:paraId="760C3D5F" w14:textId="77777777" w:rsidR="00AE3DFB" w:rsidRPr="00EA485F" w:rsidRDefault="00AE3DFB" w:rsidP="00AE3DFB">
            <w:r w:rsidRPr="00EA485F">
              <w:t>640 MB &lt; size &lt;= 768 MB</w:t>
            </w:r>
          </w:p>
        </w:tc>
      </w:tr>
      <w:tr w:rsidR="00AE3DFB" w:rsidRPr="00EA485F" w14:paraId="3EDD89FF" w14:textId="77777777" w:rsidTr="000620E4">
        <w:trPr>
          <w:jc w:val="center"/>
        </w:trPr>
        <w:tc>
          <w:tcPr>
            <w:tcW w:w="0" w:type="auto"/>
            <w:hideMark/>
          </w:tcPr>
          <w:p w14:paraId="37D10F4D" w14:textId="77777777" w:rsidR="00AE3DFB" w:rsidRPr="00EA485F" w:rsidRDefault="00AE3DFB" w:rsidP="00AE3DFB">
            <w:r w:rsidRPr="00EA485F">
              <w:t>0100</w:t>
            </w:r>
          </w:p>
        </w:tc>
        <w:tc>
          <w:tcPr>
            <w:tcW w:w="0" w:type="auto"/>
            <w:hideMark/>
          </w:tcPr>
          <w:p w14:paraId="6A44CF8B" w14:textId="77777777" w:rsidR="00AE3DFB" w:rsidRPr="00EA485F" w:rsidRDefault="00AE3DFB" w:rsidP="00AE3DFB">
            <w:r w:rsidRPr="00EA485F">
              <w:t>16 MB &lt; size &lt;= 32 MB</w:t>
            </w:r>
          </w:p>
        </w:tc>
        <w:tc>
          <w:tcPr>
            <w:tcW w:w="0" w:type="auto"/>
            <w:hideMark/>
          </w:tcPr>
          <w:p w14:paraId="6CDAE7C7" w14:textId="77777777" w:rsidR="00AE3DFB" w:rsidRPr="00EA485F" w:rsidRDefault="00AE3DFB" w:rsidP="00AE3DFB">
            <w:r w:rsidRPr="00EA485F">
              <w:t>1100</w:t>
            </w:r>
          </w:p>
        </w:tc>
        <w:tc>
          <w:tcPr>
            <w:tcW w:w="0" w:type="auto"/>
            <w:hideMark/>
          </w:tcPr>
          <w:p w14:paraId="24FAA6CB" w14:textId="77777777" w:rsidR="00AE3DFB" w:rsidRPr="00EA485F" w:rsidRDefault="00AE3DFB" w:rsidP="00AE3DFB">
            <w:r w:rsidRPr="00EA485F">
              <w:t>768 MB &lt; size &lt;= 896 MB</w:t>
            </w:r>
          </w:p>
        </w:tc>
      </w:tr>
      <w:tr w:rsidR="00AE3DFB" w:rsidRPr="00EA485F" w14:paraId="7BB24AD8" w14:textId="77777777" w:rsidTr="000620E4">
        <w:trPr>
          <w:jc w:val="center"/>
        </w:trPr>
        <w:tc>
          <w:tcPr>
            <w:tcW w:w="0" w:type="auto"/>
            <w:hideMark/>
          </w:tcPr>
          <w:p w14:paraId="5403C3B8" w14:textId="77777777" w:rsidR="00AE3DFB" w:rsidRPr="00EA485F" w:rsidRDefault="00AE3DFB" w:rsidP="00AE3DFB">
            <w:r w:rsidRPr="00EA485F">
              <w:lastRenderedPageBreak/>
              <w:t>0101</w:t>
            </w:r>
          </w:p>
        </w:tc>
        <w:tc>
          <w:tcPr>
            <w:tcW w:w="0" w:type="auto"/>
            <w:hideMark/>
          </w:tcPr>
          <w:p w14:paraId="2F7839A5" w14:textId="77777777" w:rsidR="00AE3DFB" w:rsidRPr="00EA485F" w:rsidRDefault="00AE3DFB" w:rsidP="00AE3DFB">
            <w:r w:rsidRPr="00EA485F">
              <w:t>32 MB &lt; size &lt;= 64 MB</w:t>
            </w:r>
          </w:p>
        </w:tc>
        <w:tc>
          <w:tcPr>
            <w:tcW w:w="0" w:type="auto"/>
            <w:hideMark/>
          </w:tcPr>
          <w:p w14:paraId="32483394" w14:textId="77777777" w:rsidR="00AE3DFB" w:rsidRPr="00EA485F" w:rsidRDefault="00AE3DFB" w:rsidP="00AE3DFB">
            <w:r w:rsidRPr="00EA485F">
              <w:t>1101</w:t>
            </w:r>
          </w:p>
        </w:tc>
        <w:tc>
          <w:tcPr>
            <w:tcW w:w="0" w:type="auto"/>
            <w:hideMark/>
          </w:tcPr>
          <w:p w14:paraId="16EF76EE" w14:textId="77777777" w:rsidR="00AE3DFB" w:rsidRPr="00EA485F" w:rsidRDefault="00AE3DFB" w:rsidP="00AE3DFB">
            <w:r w:rsidRPr="00EA485F">
              <w:t>896 MB &lt; size &lt;= 1 GB</w:t>
            </w:r>
          </w:p>
        </w:tc>
      </w:tr>
      <w:tr w:rsidR="00AE3DFB" w:rsidRPr="00EA485F" w14:paraId="40BE7D13" w14:textId="77777777" w:rsidTr="000620E4">
        <w:trPr>
          <w:jc w:val="center"/>
        </w:trPr>
        <w:tc>
          <w:tcPr>
            <w:tcW w:w="0" w:type="auto"/>
            <w:hideMark/>
          </w:tcPr>
          <w:p w14:paraId="01EE3E21" w14:textId="77777777" w:rsidR="00AE3DFB" w:rsidRPr="00EA485F" w:rsidRDefault="00AE3DFB" w:rsidP="00AE3DFB">
            <w:r w:rsidRPr="00EA485F">
              <w:t>0110</w:t>
            </w:r>
          </w:p>
        </w:tc>
        <w:tc>
          <w:tcPr>
            <w:tcW w:w="0" w:type="auto"/>
            <w:hideMark/>
          </w:tcPr>
          <w:p w14:paraId="2BD21CA1" w14:textId="77777777" w:rsidR="00AE3DFB" w:rsidRPr="00EA485F" w:rsidRDefault="00AE3DFB" w:rsidP="00AE3DFB">
            <w:r w:rsidRPr="00EA485F">
              <w:t>64 MB &lt; size &lt;= 128 MB</w:t>
            </w:r>
          </w:p>
        </w:tc>
        <w:tc>
          <w:tcPr>
            <w:tcW w:w="0" w:type="auto"/>
            <w:hideMark/>
          </w:tcPr>
          <w:p w14:paraId="36A11F83" w14:textId="77777777" w:rsidR="00AE3DFB" w:rsidRPr="00EA485F" w:rsidRDefault="00AE3DFB" w:rsidP="00AE3DFB">
            <w:r w:rsidRPr="00EA485F">
              <w:t>1110</w:t>
            </w:r>
          </w:p>
        </w:tc>
        <w:tc>
          <w:tcPr>
            <w:tcW w:w="0" w:type="auto"/>
            <w:hideMark/>
          </w:tcPr>
          <w:p w14:paraId="5E42B8F5" w14:textId="77777777" w:rsidR="00AE3DFB" w:rsidRPr="00EA485F" w:rsidRDefault="00AE3DFB" w:rsidP="00AE3DFB">
            <w:r w:rsidRPr="00EA485F">
              <w:t>1 GB &lt; size &lt;= 1.5 GB</w:t>
            </w:r>
          </w:p>
        </w:tc>
      </w:tr>
      <w:tr w:rsidR="00AE3DFB" w:rsidRPr="00EA485F" w14:paraId="1951F575" w14:textId="77777777" w:rsidTr="000620E4">
        <w:trPr>
          <w:jc w:val="center"/>
        </w:trPr>
        <w:tc>
          <w:tcPr>
            <w:tcW w:w="0" w:type="auto"/>
            <w:hideMark/>
          </w:tcPr>
          <w:p w14:paraId="66D11538" w14:textId="77777777" w:rsidR="00AE3DFB" w:rsidRPr="00EA485F" w:rsidRDefault="00AE3DFB" w:rsidP="00AE3DFB">
            <w:r w:rsidRPr="00EA485F">
              <w:t>0111</w:t>
            </w:r>
          </w:p>
        </w:tc>
        <w:tc>
          <w:tcPr>
            <w:tcW w:w="0" w:type="auto"/>
            <w:hideMark/>
          </w:tcPr>
          <w:p w14:paraId="7E2804F1" w14:textId="77777777" w:rsidR="00AE3DFB" w:rsidRPr="00EA485F" w:rsidRDefault="00AE3DFB" w:rsidP="00AE3DFB">
            <w:r w:rsidRPr="00EA485F">
              <w:t>128 MB &lt; size &lt;= 192 MB</w:t>
            </w:r>
          </w:p>
        </w:tc>
        <w:tc>
          <w:tcPr>
            <w:tcW w:w="0" w:type="auto"/>
            <w:hideMark/>
          </w:tcPr>
          <w:p w14:paraId="60529E90" w14:textId="77777777" w:rsidR="00AE3DFB" w:rsidRPr="00EA485F" w:rsidRDefault="00AE3DFB" w:rsidP="00AE3DFB">
            <w:r w:rsidRPr="00EA485F">
              <w:t>1111</w:t>
            </w:r>
          </w:p>
        </w:tc>
        <w:tc>
          <w:tcPr>
            <w:tcW w:w="0" w:type="auto"/>
            <w:hideMark/>
          </w:tcPr>
          <w:p w14:paraId="5C99F4D2" w14:textId="77777777" w:rsidR="00AE3DFB" w:rsidRPr="00EA485F" w:rsidRDefault="00AE3DFB" w:rsidP="00AE3DFB">
            <w:r w:rsidRPr="00EA485F">
              <w:t>1.5 GB &lt; size &lt;= 2GB - 2 B</w:t>
            </w:r>
          </w:p>
        </w:tc>
      </w:tr>
    </w:tbl>
    <w:p w14:paraId="487A2C51" w14:textId="411B54FE" w:rsidR="00547D66" w:rsidRDefault="00547D66" w:rsidP="001579E9">
      <w:pPr>
        <w:pStyle w:val="1"/>
        <w:sectPr w:rsidR="00547D66" w:rsidSect="007C427B">
          <w:pgSz w:w="11906" w:h="16838" w:code="9"/>
          <w:pgMar w:top="720" w:right="720" w:bottom="720" w:left="720" w:header="851" w:footer="992" w:gutter="0"/>
          <w:lnNumType w:countBy="1" w:restart="continuous"/>
          <w:pgNumType w:start="1"/>
          <w:cols w:space="425"/>
          <w:docGrid w:linePitch="326"/>
        </w:sectPr>
      </w:pPr>
    </w:p>
    <w:p w14:paraId="24E2696B" w14:textId="77777777" w:rsidR="00395FDC" w:rsidRDefault="00395FDC" w:rsidP="001579E9">
      <w:pPr>
        <w:pStyle w:val="1"/>
      </w:pPr>
      <w:r>
        <w:br w:type="page"/>
      </w:r>
    </w:p>
    <w:p w14:paraId="6A02C0C3" w14:textId="43DAD504" w:rsidR="003D2DFC" w:rsidRDefault="003D2DFC" w:rsidP="003D2DFC">
      <w:pPr>
        <w:pStyle w:val="1"/>
      </w:pPr>
      <w:bookmarkStart w:id="2" w:name="_Toc129951846"/>
      <w:r w:rsidRPr="00EA485F">
        <w:lastRenderedPageBreak/>
        <w:t xml:space="preserve">Supplementary Note </w:t>
      </w:r>
      <w:r w:rsidR="00701CC6">
        <w:t>2</w:t>
      </w:r>
      <w:r w:rsidRPr="00EA485F">
        <w:t xml:space="preserve">. </w:t>
      </w:r>
      <w:r w:rsidR="00681681">
        <w:t xml:space="preserve">The generation method of </w:t>
      </w:r>
      <w:r w:rsidR="00F30FA0">
        <w:t xml:space="preserve">simulation </w:t>
      </w:r>
      <w:r w:rsidR="00F91CAF">
        <w:t>genotypes</w:t>
      </w:r>
      <w:bookmarkEnd w:id="2"/>
    </w:p>
    <w:p w14:paraId="42551341" w14:textId="1BF205AE" w:rsidR="00110F75" w:rsidRDefault="00110F75" w:rsidP="00110F75">
      <w:r>
        <w:rPr>
          <w:rFonts w:hint="eastAsia"/>
        </w:rPr>
        <w:t>T</w:t>
      </w:r>
      <w:r>
        <w:t xml:space="preserve">o evaluate the speed (including compression, decompression and data query) of GBC and other alternative methods on various scale datasets, </w:t>
      </w:r>
      <w:r w:rsidRPr="00131345">
        <w:t>datasets span</w:t>
      </w:r>
      <w:r>
        <w:t>ning</w:t>
      </w:r>
      <w:r w:rsidRPr="00131345">
        <w:t xml:space="preserve"> multiple orders of magnitude</w:t>
      </w:r>
      <w:r>
        <w:t xml:space="preserve"> are necessary. However, limited by the amount of the real data, and the cost of generating real data is too high, thus, t</w:t>
      </w:r>
      <w:r w:rsidRPr="00131345">
        <w:t xml:space="preserve">he most straightforward strategy is to sample </w:t>
      </w:r>
      <w:r>
        <w:t xml:space="preserve">from the </w:t>
      </w:r>
      <w:r w:rsidRPr="00131345">
        <w:t xml:space="preserve">existing large datasets or </w:t>
      </w:r>
      <w:r>
        <w:t xml:space="preserve">conduct </w:t>
      </w:r>
      <w:r w:rsidRPr="00131345">
        <w:t>simulat</w:t>
      </w:r>
      <w:r>
        <w:t xml:space="preserve">ion. Here, we </w:t>
      </w:r>
      <w:r w:rsidR="000366E9">
        <w:t>adopted</w:t>
      </w:r>
      <w:r>
        <w:t xml:space="preserve"> simulation to avoid data bias and sampling bias. The simulated data </w:t>
      </w:r>
      <w:r w:rsidR="001858A3">
        <w:t xml:space="preserve">includes </w:t>
      </w:r>
      <w:r>
        <w:t xml:space="preserve">the positions, alleles and genotypes. It should be noted that these datasets </w:t>
      </w:r>
      <w:r w:rsidR="00A25D77">
        <w:t>are</w:t>
      </w:r>
      <w:r>
        <w:t xml:space="preserve"> randomly generated according to the allele frequency, and t</w:t>
      </w:r>
      <w:r w:rsidRPr="007722C4">
        <w:t>here is no linkage</w:t>
      </w:r>
      <w:r>
        <w:t xml:space="preserve">. Therefore, the </w:t>
      </w:r>
      <w:r w:rsidR="000366E9">
        <w:t>simulation</w:t>
      </w:r>
      <w:r>
        <w:t xml:space="preserve"> datasets only make sense on the speed </w:t>
      </w:r>
      <w:r w:rsidR="000366E9">
        <w:t>comparison</w:t>
      </w:r>
      <w:r>
        <w:t xml:space="preserve">. Below </w:t>
      </w:r>
      <w:r w:rsidR="00A94435">
        <w:t>is</w:t>
      </w:r>
      <w:r>
        <w:t xml:space="preserve"> the </w:t>
      </w:r>
      <w:r w:rsidRPr="007722C4">
        <w:t>detailed process for generati</w:t>
      </w:r>
      <w:r>
        <w:t xml:space="preserve">ng data of </w:t>
      </w:r>
      <w:r w:rsidRPr="007722C4">
        <w:t>position</w:t>
      </w:r>
      <w:r>
        <w:t>s</w:t>
      </w:r>
      <w:r w:rsidRPr="007722C4">
        <w:t>, alleles and genotypes.</w:t>
      </w:r>
    </w:p>
    <w:p w14:paraId="54D07BAE" w14:textId="2A58C944" w:rsidR="00110F75" w:rsidRDefault="00110F75" w:rsidP="00110F75">
      <w:r>
        <w:t>1)</w:t>
      </w:r>
      <w:r w:rsidR="00F11643">
        <w:t xml:space="preserve"> </w:t>
      </w:r>
      <w:r>
        <w:t>Positions:</w:t>
      </w:r>
    </w:p>
    <w:p w14:paraId="5D259E99" w14:textId="0BD8C291" w:rsidR="00110F75" w:rsidRDefault="00110F75" w:rsidP="006429EF">
      <w:pPr>
        <w:pStyle w:val="afb"/>
        <w:numPr>
          <w:ilvl w:val="0"/>
          <w:numId w:val="26"/>
        </w:numPr>
        <w:ind w:firstLineChars="0"/>
      </w:pPr>
      <w:r>
        <w:rPr>
          <w:rFonts w:hint="eastAsia"/>
        </w:rPr>
        <w:t>F</w:t>
      </w:r>
      <w:r>
        <w:t>or</w:t>
      </w:r>
      <w:r w:rsidR="009A6D52">
        <w:t xml:space="preserve"> </w:t>
      </w:r>
      <w:r w:rsidR="009A6D52">
        <w:rPr>
          <w:rFonts w:hint="eastAsia"/>
        </w:rPr>
        <w:t>a</w:t>
      </w:r>
      <w:r w:rsidR="009A6D52">
        <w:t>n</w:t>
      </w:r>
      <w:r>
        <w:t xml:space="preserve"> ordered </w:t>
      </w:r>
      <w:r w:rsidR="000366E9">
        <w:t>genome</w:t>
      </w:r>
      <w:r>
        <w:t xml:space="preserve"> file, we generate positions as follow</w:t>
      </w:r>
      <w:r w:rsidR="009B3542">
        <w:t>s</w:t>
      </w:r>
      <w:r>
        <w:t>:</w:t>
      </w:r>
    </w:p>
    <w:p w14:paraId="07422C00" w14:textId="678D2E7F" w:rsidR="00110F75" w:rsidRDefault="00110F75" w:rsidP="00110F75">
      <m:oMathPara>
        <m:oMath>
          <m:r>
            <w:rPr>
              <w:rFonts w:ascii="Cambria Math" w:hAnsi="Cambria Math"/>
            </w:rPr>
            <m:t>Positio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= 10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i+1</m:t>
              </m:r>
            </m:e>
          </m:d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d>
            </m:sup>
          </m:sSubSup>
          <m:r>
            <w:rPr>
              <w:rFonts w:ascii="Cambria Math" w:hAnsi="Cambria Math"/>
            </w:rPr>
            <m:t xml:space="preserve">,     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d>
            </m:sup>
          </m:sSubSup>
          <m:r>
            <w:rPr>
              <w:rFonts w:ascii="Cambria Math" w:hAnsi="Cambria Math"/>
            </w:rPr>
            <m:t>∼U(1, 9)</m:t>
          </m:r>
        </m:oMath>
      </m:oMathPara>
    </w:p>
    <w:p w14:paraId="109EBC5E" w14:textId="4091EEB8" w:rsidR="00110F75" w:rsidRDefault="00110F75" w:rsidP="00110F75">
      <w:r>
        <w:rPr>
          <w:rFonts w:hint="eastAsia"/>
        </w:rPr>
        <w:t>W</w:t>
      </w:r>
      <w:r>
        <w:t xml:space="preserve">here </w:t>
      </w:r>
      <m:oMath>
        <m:r>
          <w:rPr>
            <w:rFonts w:ascii="Cambria Math" w:hAnsi="Cambria Math"/>
          </w:rPr>
          <m:t>i</m:t>
        </m:r>
      </m:oMath>
      <w:r>
        <w:t xml:space="preserve"> is the index of a position (start from 0);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</m:t>
                </m:r>
              </m:e>
            </m:d>
          </m:sup>
        </m:sSubSup>
      </m:oMath>
      <w:r>
        <w:rPr>
          <w:rFonts w:hint="eastAsia"/>
        </w:rPr>
        <w:t xml:space="preserve"> </w:t>
      </w:r>
      <w:r>
        <w:t>i</w:t>
      </w:r>
      <w:r w:rsidRPr="000B690A">
        <w:t>s a uniformly distributed random integer over the interval [</w:t>
      </w:r>
      <w:r w:rsidR="006203F6">
        <w:t>1</w:t>
      </w:r>
      <w:r w:rsidRPr="000B690A">
        <w:t xml:space="preserve">, </w:t>
      </w:r>
      <w:r w:rsidR="00185E40">
        <w:t>9</w:t>
      </w:r>
      <w:r w:rsidRPr="000B690A">
        <w:t>]</w:t>
      </w:r>
      <w:r w:rsidR="00D5310E">
        <w:t>.</w:t>
      </w:r>
    </w:p>
    <w:p w14:paraId="34AD16C0" w14:textId="40BF28CA" w:rsidR="00110F75" w:rsidRDefault="00110F75" w:rsidP="006429EF">
      <w:pPr>
        <w:pStyle w:val="afb"/>
        <w:numPr>
          <w:ilvl w:val="0"/>
          <w:numId w:val="26"/>
        </w:numPr>
        <w:ind w:firstLineChars="0"/>
      </w:pPr>
      <w:r>
        <w:t>For</w:t>
      </w:r>
      <w:r w:rsidR="009A6D52">
        <w:t xml:space="preserve"> an</w:t>
      </w:r>
      <w:r>
        <w:t xml:space="preserve"> unordered genome file, we generate positions as follow</w:t>
      </w:r>
      <w:r w:rsidR="009B3542">
        <w:t>s</w:t>
      </w:r>
      <w:r>
        <w:t>:</w:t>
      </w:r>
    </w:p>
    <w:p w14:paraId="6F4E8ADB" w14:textId="49B291E0" w:rsidR="00110F75" w:rsidRDefault="00110F75" w:rsidP="00110F75">
      <m:oMathPara>
        <m:oMath>
          <m:r>
            <w:rPr>
              <w:rFonts w:ascii="Cambria Math" w:hAnsi="Cambria Math"/>
            </w:rPr>
            <m:t>Positio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r>
            <w:rPr>
              <w:rFonts w:ascii="Cambria Math" w:hAnsi="Cambria Math" w:hint="eastAsia"/>
            </w:rPr>
            <m:t>start</m:t>
          </m:r>
          <m:r>
            <w:rPr>
              <w:rFonts w:ascii="Cambria Math" w:hAnsi="Cambria Math"/>
            </w:rPr>
            <m:t xml:space="preserve"> +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</m:t>
                  </m:r>
                </m:e>
              </m:d>
            </m:sup>
          </m:sSubSup>
          <m:r>
            <w:rPr>
              <w:rFonts w:ascii="Cambria Math" w:hAnsi="Cambria Math"/>
            </w:rPr>
            <m:t xml:space="preserve">,   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</m:t>
                  </m:r>
                </m:e>
              </m:d>
            </m:sup>
          </m:sSubSup>
          <m:r>
            <w:rPr>
              <w:rFonts w:ascii="Cambria Math" w:hAnsi="Cambria Math"/>
            </w:rPr>
            <m:t xml:space="preserve">∼U(0, 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  <m:ctrlPr>
                <w:rPr>
                  <w:rFonts w:ascii="Cambria Math" w:hAnsi="Cambria Math"/>
                  <w:i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29</m:t>
              </m:r>
            </m:sup>
          </m:sSup>
          <m:r>
            <w:rPr>
              <w:rFonts w:ascii="Cambria Math" w:hAnsi="Cambria Math"/>
            </w:rPr>
            <m:t>)</m:t>
          </m:r>
        </m:oMath>
      </m:oMathPara>
    </w:p>
    <w:p w14:paraId="3331DBDC" w14:textId="08FCFC4A" w:rsidR="00110F75" w:rsidRDefault="00110F75" w:rsidP="00110F75">
      <w:r>
        <w:rPr>
          <w:rFonts w:hint="eastAsia"/>
        </w:rPr>
        <w:t>W</w:t>
      </w:r>
      <w:r>
        <w:t xml:space="preserve">here </w:t>
      </w:r>
      <m:oMath>
        <m:r>
          <w:rPr>
            <w:rFonts w:ascii="Cambria Math" w:hAnsi="Cambria Math" w:hint="eastAsia"/>
          </w:rPr>
          <m:t>start</m:t>
        </m:r>
        <m:r>
          <m:rPr>
            <m:sty m:val="p"/>
          </m:rPr>
          <w:rPr>
            <w:rFonts w:ascii="Cambria Math" w:hAnsi="Cambria Math"/>
          </w:rPr>
          <m:t>≥1</m:t>
        </m:r>
      </m:oMath>
      <w:r>
        <w:rPr>
          <w:rFonts w:hint="eastAsia"/>
        </w:rPr>
        <w:t>,</w:t>
      </w:r>
      <w:r>
        <w:t xml:space="preserve"> which r</w:t>
      </w:r>
      <w:r w:rsidRPr="000B690A">
        <w:t xml:space="preserve">epresents the minimum </w:t>
      </w:r>
      <w:r>
        <w:t>position</w:t>
      </w:r>
      <w:r w:rsidRPr="000B690A">
        <w:t xml:space="preserve"> for these </w:t>
      </w:r>
      <w:r>
        <w:t>variants.</w:t>
      </w:r>
    </w:p>
    <w:p w14:paraId="1ACC5AC5" w14:textId="2B2DFBFD" w:rsidR="00110F75" w:rsidRDefault="00110F75" w:rsidP="00110F75">
      <w:r>
        <w:rPr>
          <w:rFonts w:hint="eastAsia"/>
        </w:rPr>
        <w:t>2</w:t>
      </w:r>
      <w:r>
        <w:t>)</w:t>
      </w:r>
      <w:r w:rsidR="00F11643">
        <w:t xml:space="preserve"> </w:t>
      </w:r>
      <w:r>
        <w:t>Alleles:</w:t>
      </w:r>
    </w:p>
    <w:p w14:paraId="2CC2F4DC" w14:textId="1C974CF2" w:rsidR="00110F75" w:rsidRDefault="00110F75" w:rsidP="00110F75">
      <w:r w:rsidRPr="0026786B">
        <w:t xml:space="preserve">Since </w:t>
      </w:r>
      <w:r>
        <w:t>alleles</w:t>
      </w:r>
      <w:r w:rsidRPr="0026786B">
        <w:t xml:space="preserve"> are not our primary concern, we use </w:t>
      </w:r>
      <w:r>
        <w:t>a</w:t>
      </w:r>
      <w:r w:rsidRPr="0026786B">
        <w:t xml:space="preserve"> simple method for</w:t>
      </w:r>
      <w:r w:rsidR="00773AA5">
        <w:t xml:space="preserve"> a</w:t>
      </w:r>
      <w:r w:rsidRPr="0026786B">
        <w:t xml:space="preserve"> generation</w:t>
      </w:r>
      <w:r>
        <w:t>.</w:t>
      </w:r>
      <w:r w:rsidRPr="0026786B">
        <w:t xml:space="preserve"> </w:t>
      </w:r>
      <w:r>
        <w:t>A</w:t>
      </w:r>
      <w:r w:rsidRPr="0026786B">
        <w:t xml:space="preserve">lleles are randomly sampled from A, T, C, and G </w:t>
      </w:r>
      <w:r>
        <w:t>n</w:t>
      </w:r>
      <w:r w:rsidRPr="0026786B">
        <w:t>on-repetitive</w:t>
      </w:r>
      <w:r>
        <w:t>ly</w:t>
      </w:r>
      <w:r w:rsidRPr="0026786B">
        <w:t xml:space="preserve"> with the first base as REF and the second base as ALT.</w:t>
      </w:r>
    </w:p>
    <w:p w14:paraId="4E3865BA" w14:textId="1E28DAED" w:rsidR="00110F75" w:rsidRDefault="00110F75" w:rsidP="00110F75">
      <w:r>
        <w:rPr>
          <w:rFonts w:hint="eastAsia"/>
        </w:rPr>
        <w:t>3</w:t>
      </w:r>
      <w:r>
        <w:t>)</w:t>
      </w:r>
      <w:r w:rsidR="00F11643">
        <w:t xml:space="preserve"> </w:t>
      </w:r>
      <w:r>
        <w:t>Genotypes:</w:t>
      </w:r>
    </w:p>
    <w:p w14:paraId="64A3672F" w14:textId="54B97620" w:rsidR="00110F75" w:rsidRDefault="00110F75" w:rsidP="00110F75">
      <w:r>
        <w:rPr>
          <w:rFonts w:hint="eastAsia"/>
        </w:rPr>
        <w:t>S</w:t>
      </w:r>
      <w:r>
        <w:t xml:space="preserve">et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p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3</m:t>
                </m:r>
              </m:e>
            </m:d>
          </m:sup>
        </m:sSup>
      </m:oMath>
      <w:r>
        <w:rPr>
          <w:rFonts w:hint="eastAsia"/>
        </w:rPr>
        <w:t xml:space="preserve"> </w:t>
      </w:r>
      <w:r>
        <w:t xml:space="preserve">as the missing rate of </w:t>
      </w:r>
      <w:r w:rsidR="00965BC8">
        <w:t>genotypes</w:t>
      </w:r>
      <w:r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p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4</m:t>
                </m:r>
              </m:e>
            </m:d>
          </m:sup>
        </m:sSup>
      </m:oMath>
      <w:r>
        <w:rPr>
          <w:rFonts w:hint="eastAsia"/>
        </w:rPr>
        <w:t xml:space="preserve"> </w:t>
      </w:r>
      <w:r>
        <w:t xml:space="preserve">is the </w:t>
      </w:r>
      <w:r w:rsidRPr="0026786B">
        <w:t>probability</w:t>
      </w:r>
      <w:r>
        <w:t xml:space="preserve"> </w:t>
      </w:r>
      <w:r w:rsidRPr="0026786B">
        <w:t>of major allele being ALT</w:t>
      </w:r>
      <w:r>
        <w:t xml:space="preserve"> (0)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p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5</m:t>
                </m:r>
              </m:e>
            </m:d>
          </m:sup>
        </m:sSup>
      </m:oMath>
      <w:r>
        <w:rPr>
          <w:rFonts w:hint="eastAsia"/>
        </w:rPr>
        <w:t xml:space="preserve"> </w:t>
      </w:r>
      <w:r w:rsidRPr="0026786B">
        <w:t>as the probability of major allele in each haplotype allele</w:t>
      </w:r>
      <w:r>
        <w:t xml:space="preserve">. All the variants are bi-allelic sites. And the genotypes of a variant </w:t>
      </w:r>
      <w:proofErr w:type="gramStart"/>
      <w:r>
        <w:t>is</w:t>
      </w:r>
      <w:proofErr w:type="gramEnd"/>
      <w:r>
        <w:t xml:space="preserve"> generated as </w:t>
      </w:r>
      <w:r w:rsidR="001858A3">
        <w:t>follows</w:t>
      </w:r>
      <w:r>
        <w:t>:</w:t>
      </w:r>
    </w:p>
    <w:p w14:paraId="72012CC4" w14:textId="3AF4402B" w:rsidR="003D2DFC" w:rsidRPr="001858A3" w:rsidRDefault="003D2DFC" w:rsidP="003D2DFC"/>
    <w:tbl>
      <w:tblPr>
        <w:tblStyle w:val="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287"/>
      </w:tblGrid>
      <w:tr w:rsidR="003D2DFC" w:rsidRPr="00EA485F" w14:paraId="74875E9E" w14:textId="77777777" w:rsidTr="00A767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l2br w:val="none" w:sz="0" w:space="0" w:color="auto"/>
              <w:tr2bl w:val="none" w:sz="0" w:space="0" w:color="auto"/>
            </w:tcBorders>
          </w:tcPr>
          <w:p w14:paraId="321F442E" w14:textId="323F276A" w:rsidR="003D2DFC" w:rsidRPr="00EA485F" w:rsidRDefault="003D2DFC" w:rsidP="00A76762">
            <w:pPr>
              <w:spacing w:line="240" w:lineRule="auto"/>
            </w:pPr>
            <w:r w:rsidRPr="00EA485F">
              <w:t xml:space="preserve">Algorithm: </w:t>
            </w:r>
            <w:r w:rsidR="00C00F62">
              <w:t>The generation method of simulation genotypes</w:t>
            </w:r>
          </w:p>
        </w:tc>
      </w:tr>
      <w:tr w:rsidR="003D2DFC" w:rsidRPr="00EA485F" w14:paraId="76C88FA9" w14:textId="77777777" w:rsidTr="00A76762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845BF4D" w14:textId="77777777" w:rsidR="003D2DFC" w:rsidRPr="00EA485F" w:rsidRDefault="003D2DFC" w:rsidP="00A76762">
            <w:pPr>
              <w:spacing w:line="240" w:lineRule="auto"/>
            </w:pPr>
            <w:r w:rsidRPr="00EA485F">
              <w:t xml:space="preserve">Input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</m:t>
                      </m:r>
                    </m:e>
                  </m:d>
                </m:sup>
              </m:sSup>
            </m:oMath>
            <w:r w:rsidRPr="00EA485F"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4</m:t>
                      </m:r>
                    </m:e>
                  </m:d>
                </m:sup>
              </m:sSup>
            </m:oMath>
            <w:r w:rsidRPr="00EA485F"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5</m:t>
                      </m:r>
                    </m:e>
                  </m:d>
                </m:sup>
              </m:sSup>
            </m:oMath>
          </w:p>
        </w:tc>
      </w:tr>
      <w:tr w:rsidR="003D2DFC" w:rsidRPr="00EA485F" w14:paraId="2B836C49" w14:textId="77777777" w:rsidTr="00A767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14:paraId="073C4A6C" w14:textId="77777777" w:rsidR="003D2DFC" w:rsidRPr="00EA485F" w:rsidRDefault="003D2DFC" w:rsidP="00A76762">
            <w:pPr>
              <w:spacing w:line="240" w:lineRule="auto"/>
            </w:pPr>
            <w:r w:rsidRPr="00EA485F">
              <w:t>Process</w:t>
            </w:r>
          </w:p>
          <w:p w14:paraId="2EFFC6CF" w14:textId="77777777" w:rsidR="003D2DFC" w:rsidRPr="00EA485F" w:rsidRDefault="003D2DFC" w:rsidP="00A76762">
            <w:pPr>
              <w:spacing w:line="240" w:lineRule="auto"/>
            </w:pPr>
            <w:r w:rsidRPr="00EA485F">
              <w:t>if (</w:t>
            </w:r>
            <w:proofErr w:type="spellStart"/>
            <w:proofErr w:type="gramStart"/>
            <w:r w:rsidRPr="00EA485F">
              <w:t>random.nextFloat</w:t>
            </w:r>
            <w:proofErr w:type="spellEnd"/>
            <w:proofErr w:type="gramEnd"/>
            <w:r w:rsidRPr="00EA485F">
              <w:t xml:space="preserve">() &lt;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4</m:t>
                      </m:r>
                    </m:e>
                  </m:d>
                </m:sup>
              </m:sSup>
            </m:oMath>
            <w:r w:rsidRPr="00EA485F">
              <w:t>) then</w:t>
            </w:r>
          </w:p>
          <w:p w14:paraId="257AC82B" w14:textId="77777777" w:rsidR="003D2DFC" w:rsidRPr="00EA485F" w:rsidRDefault="003D2DFC" w:rsidP="00A76762">
            <w:pPr>
              <w:spacing w:line="240" w:lineRule="auto"/>
            </w:pPr>
            <w:r w:rsidRPr="00EA485F">
              <w:t xml:space="preserve">  let </w:t>
            </w:r>
            <w:proofErr w:type="spellStart"/>
            <w:r w:rsidRPr="00EA485F">
              <w:t>majorAllele</w:t>
            </w:r>
            <w:proofErr w:type="spellEnd"/>
            <w:r w:rsidRPr="00EA485F">
              <w:t xml:space="preserve"> = 0, </w:t>
            </w:r>
            <w:proofErr w:type="spellStart"/>
            <w:r w:rsidRPr="00EA485F">
              <w:t>minorAllele</w:t>
            </w:r>
            <w:proofErr w:type="spellEnd"/>
            <w:r w:rsidRPr="00EA485F">
              <w:t xml:space="preserve"> = 1</w:t>
            </w:r>
          </w:p>
          <w:p w14:paraId="725DF2B5" w14:textId="77777777" w:rsidR="003D2DFC" w:rsidRPr="00EA485F" w:rsidRDefault="003D2DFC" w:rsidP="00A76762">
            <w:pPr>
              <w:spacing w:line="240" w:lineRule="auto"/>
            </w:pPr>
            <w:r w:rsidRPr="00EA485F">
              <w:t>else</w:t>
            </w:r>
          </w:p>
          <w:p w14:paraId="193508D6" w14:textId="77777777" w:rsidR="003D2DFC" w:rsidRPr="00EA485F" w:rsidRDefault="003D2DFC" w:rsidP="00A76762">
            <w:pPr>
              <w:spacing w:line="240" w:lineRule="auto"/>
            </w:pPr>
            <w:r w:rsidRPr="00EA485F">
              <w:t xml:space="preserve">  let </w:t>
            </w:r>
            <w:proofErr w:type="spellStart"/>
            <w:r w:rsidRPr="00EA485F">
              <w:t>majorAllele</w:t>
            </w:r>
            <w:proofErr w:type="spellEnd"/>
            <w:r w:rsidRPr="00EA485F">
              <w:t xml:space="preserve"> = 1, </w:t>
            </w:r>
            <w:proofErr w:type="spellStart"/>
            <w:r w:rsidRPr="00EA485F">
              <w:t>minorAllele</w:t>
            </w:r>
            <w:proofErr w:type="spellEnd"/>
            <w:r w:rsidRPr="00EA485F">
              <w:t xml:space="preserve"> = 0</w:t>
            </w:r>
          </w:p>
          <w:p w14:paraId="22A0AF9E" w14:textId="77777777" w:rsidR="003D2DFC" w:rsidRPr="00EA485F" w:rsidRDefault="003D2DFC" w:rsidP="00A76762">
            <w:pPr>
              <w:spacing w:line="240" w:lineRule="auto"/>
            </w:pPr>
          </w:p>
          <w:p w14:paraId="097E0AE1" w14:textId="77777777" w:rsidR="003D2DFC" w:rsidRPr="00EA485F" w:rsidRDefault="003D2DFC" w:rsidP="00A76762">
            <w:pPr>
              <w:spacing w:line="240" w:lineRule="auto"/>
            </w:pPr>
            <w:r w:rsidRPr="00EA485F">
              <w:t xml:space="preserve">for </w:t>
            </w:r>
            <w:r w:rsidRPr="00EA485F">
              <w:rPr>
                <w:i/>
              </w:rPr>
              <w:t>j</w:t>
            </w:r>
            <w:r w:rsidRPr="00EA485F">
              <w:t xml:space="preserve"> in [0, </w:t>
            </w:r>
            <w:proofErr w:type="spellStart"/>
            <w:r w:rsidRPr="00EA485F">
              <w:t>sampleSize</w:t>
            </w:r>
            <w:proofErr w:type="spellEnd"/>
            <w:r w:rsidRPr="00EA485F">
              <w:t>)</w:t>
            </w:r>
          </w:p>
          <w:p w14:paraId="43742258" w14:textId="77777777" w:rsidR="003D2DFC" w:rsidRPr="00EA485F" w:rsidRDefault="003D2DFC" w:rsidP="00A76762">
            <w:pPr>
              <w:spacing w:line="240" w:lineRule="auto"/>
            </w:pPr>
            <w:r w:rsidRPr="00EA485F">
              <w:t xml:space="preserve">  if (</w:t>
            </w:r>
            <w:proofErr w:type="spellStart"/>
            <w:proofErr w:type="gramStart"/>
            <w:r w:rsidRPr="00EA485F">
              <w:t>random.nextFloat</w:t>
            </w:r>
            <w:proofErr w:type="spellEnd"/>
            <w:proofErr w:type="gramEnd"/>
            <w:r w:rsidRPr="00EA485F">
              <w:t xml:space="preserve">() &lt;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</m:t>
                      </m:r>
                    </m:e>
                  </m:d>
                </m:sup>
              </m:sSup>
            </m:oMath>
            <w:r w:rsidRPr="00EA485F">
              <w:t>) then</w:t>
            </w:r>
          </w:p>
          <w:p w14:paraId="5956642E" w14:textId="77777777" w:rsidR="003D2DFC" w:rsidRPr="00EA485F" w:rsidRDefault="003D2DFC" w:rsidP="00A76762">
            <w:pPr>
              <w:spacing w:line="240" w:lineRule="auto"/>
            </w:pPr>
            <w:r w:rsidRPr="00EA485F">
              <w:t xml:space="preserve">    </w:t>
            </w:r>
            <w:proofErr w:type="spellStart"/>
            <w:r w:rsidRPr="00EA485F">
              <w:t>genotype</w:t>
            </w:r>
            <w:r w:rsidRPr="00EA485F">
              <w:rPr>
                <w:i/>
                <w:vertAlign w:val="subscript"/>
              </w:rPr>
              <w:t>j</w:t>
            </w:r>
            <w:proofErr w:type="spellEnd"/>
            <w:r w:rsidRPr="00EA485F">
              <w:t xml:space="preserve"> = “.|.”</w:t>
            </w:r>
          </w:p>
          <w:p w14:paraId="624E2D39" w14:textId="77777777" w:rsidR="003D2DFC" w:rsidRPr="00EA485F" w:rsidRDefault="003D2DFC" w:rsidP="00A76762">
            <w:pPr>
              <w:spacing w:line="240" w:lineRule="auto"/>
            </w:pPr>
            <w:r w:rsidRPr="00EA485F">
              <w:t xml:space="preserve">  else</w:t>
            </w:r>
          </w:p>
          <w:p w14:paraId="6C29CEDA" w14:textId="77777777" w:rsidR="003D2DFC" w:rsidRPr="00EA485F" w:rsidRDefault="003D2DFC" w:rsidP="00A76762">
            <w:pPr>
              <w:spacing w:line="240" w:lineRule="auto"/>
            </w:pPr>
            <w:r w:rsidRPr="00EA485F">
              <w:t xml:space="preserve">    if (</w:t>
            </w:r>
            <w:proofErr w:type="spellStart"/>
            <w:proofErr w:type="gramStart"/>
            <w:r w:rsidRPr="00EA485F">
              <w:t>random.nextFloat</w:t>
            </w:r>
            <w:proofErr w:type="spellEnd"/>
            <w:proofErr w:type="gramEnd"/>
            <w:r w:rsidRPr="00EA485F">
              <w:t xml:space="preserve">() &lt; </w:t>
            </w:r>
            <m:oMath>
              <m:sSup>
                <m:sSupPr>
                  <m:ctrlPr>
                    <w:rPr>
                      <w:rFonts w:ascii="Cambria Math" w:eastAsia="等线" w:hAnsi="Cambria Math"/>
                      <w:i/>
                      <w:color w:val="000000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等线" w:hAnsi="Cambria Math"/>
                      <w:color w:val="000000"/>
                      <w:sz w:val="22"/>
                      <w:szCs w:val="22"/>
                    </w:rPr>
                    <m:t>p</m:t>
                  </m:r>
                </m:e>
                <m:sup>
                  <m:d>
                    <m:dPr>
                      <m:ctrlPr>
                        <w:rPr>
                          <w:rFonts w:ascii="Cambria Math" w:eastAsia="等线" w:hAnsi="Cambria Math"/>
                          <w:i/>
                          <w:color w:val="000000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eastAsia="等线" w:hAnsi="Cambria Math"/>
                          <w:color w:val="000000"/>
                          <w:sz w:val="22"/>
                          <w:szCs w:val="22"/>
                        </w:rPr>
                        <m:t>5</m:t>
                      </m:r>
                    </m:e>
                  </m:d>
                </m:sup>
              </m:sSup>
            </m:oMath>
            <w:r w:rsidRPr="00EA485F">
              <w:t>) then</w:t>
            </w:r>
          </w:p>
          <w:p w14:paraId="1AF177A9" w14:textId="77777777" w:rsidR="003D2DFC" w:rsidRPr="00EA485F" w:rsidRDefault="003D2DFC" w:rsidP="00A76762">
            <w:pPr>
              <w:spacing w:line="240" w:lineRule="auto"/>
            </w:pPr>
            <w:r w:rsidRPr="00EA485F">
              <w:t xml:space="preserve">      </w:t>
            </w:r>
            <w:proofErr w:type="spellStart"/>
            <w:r w:rsidRPr="00EA485F">
              <w:t>genotype</w:t>
            </w:r>
            <w:r w:rsidRPr="00EA485F">
              <w:rPr>
                <w:i/>
                <w:vertAlign w:val="subscript"/>
              </w:rPr>
              <w:t>j</w:t>
            </w:r>
            <w:proofErr w:type="spellEnd"/>
            <w:r w:rsidRPr="00EA485F">
              <w:t xml:space="preserve"> = </w:t>
            </w:r>
            <w:proofErr w:type="spellStart"/>
            <w:r w:rsidRPr="00EA485F">
              <w:t>majorAllele</w:t>
            </w:r>
            <w:proofErr w:type="spellEnd"/>
            <w:r w:rsidRPr="00EA485F">
              <w:t xml:space="preserve"> + “|”</w:t>
            </w:r>
          </w:p>
          <w:p w14:paraId="3C88489D" w14:textId="77777777" w:rsidR="003D2DFC" w:rsidRPr="00EA485F" w:rsidRDefault="003D2DFC" w:rsidP="00A76762">
            <w:pPr>
              <w:spacing w:line="240" w:lineRule="auto"/>
            </w:pPr>
            <w:r w:rsidRPr="00EA485F">
              <w:t xml:space="preserve">    else </w:t>
            </w:r>
          </w:p>
          <w:p w14:paraId="53568E0B" w14:textId="77777777" w:rsidR="003D2DFC" w:rsidRPr="00EA485F" w:rsidRDefault="003D2DFC" w:rsidP="00A76762">
            <w:pPr>
              <w:spacing w:line="240" w:lineRule="auto"/>
            </w:pPr>
            <w:r w:rsidRPr="00EA485F">
              <w:t xml:space="preserve">      </w:t>
            </w:r>
            <w:proofErr w:type="spellStart"/>
            <w:r w:rsidRPr="00EA485F">
              <w:t>genotype</w:t>
            </w:r>
            <w:r w:rsidRPr="00EA485F">
              <w:rPr>
                <w:i/>
                <w:vertAlign w:val="subscript"/>
              </w:rPr>
              <w:t>j</w:t>
            </w:r>
            <w:proofErr w:type="spellEnd"/>
            <w:r w:rsidRPr="00EA485F">
              <w:t xml:space="preserve"> = </w:t>
            </w:r>
            <w:proofErr w:type="spellStart"/>
            <w:r w:rsidRPr="00EA485F">
              <w:t>minorAllele</w:t>
            </w:r>
            <w:proofErr w:type="spellEnd"/>
            <w:r w:rsidRPr="00EA485F">
              <w:t xml:space="preserve"> + “|”</w:t>
            </w:r>
          </w:p>
          <w:p w14:paraId="3A942220" w14:textId="77777777" w:rsidR="003D2DFC" w:rsidRPr="00EA485F" w:rsidRDefault="003D2DFC" w:rsidP="00A76762">
            <w:pPr>
              <w:spacing w:line="240" w:lineRule="auto"/>
            </w:pPr>
            <w:r w:rsidRPr="00EA485F">
              <w:t xml:space="preserve">    end if</w:t>
            </w:r>
          </w:p>
          <w:p w14:paraId="5FEDEF34" w14:textId="77777777" w:rsidR="003D2DFC" w:rsidRPr="00EA485F" w:rsidRDefault="003D2DFC" w:rsidP="00A76762">
            <w:pPr>
              <w:spacing w:line="240" w:lineRule="auto"/>
            </w:pPr>
            <w:r w:rsidRPr="00EA485F">
              <w:t xml:space="preserve">    </w:t>
            </w:r>
          </w:p>
          <w:p w14:paraId="45FE85F7" w14:textId="77777777" w:rsidR="003D2DFC" w:rsidRPr="00EA485F" w:rsidRDefault="003D2DFC" w:rsidP="00A76762">
            <w:pPr>
              <w:spacing w:line="240" w:lineRule="auto"/>
            </w:pPr>
            <w:r w:rsidRPr="00EA485F">
              <w:t xml:space="preserve">    if (</w:t>
            </w:r>
            <w:proofErr w:type="spellStart"/>
            <w:proofErr w:type="gramStart"/>
            <w:r w:rsidRPr="00EA485F">
              <w:t>random.nextFloat</w:t>
            </w:r>
            <w:proofErr w:type="spellEnd"/>
            <w:proofErr w:type="gramEnd"/>
            <w:r w:rsidRPr="00EA485F">
              <w:t xml:space="preserve">() &lt; </w:t>
            </w:r>
            <m:oMath>
              <m:sSup>
                <m:sSupPr>
                  <m:ctrlPr>
                    <w:rPr>
                      <w:rFonts w:ascii="Cambria Math" w:eastAsia="等线" w:hAnsi="Cambria Math"/>
                      <w:i/>
                      <w:color w:val="000000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等线" w:hAnsi="Cambria Math"/>
                      <w:color w:val="000000"/>
                      <w:sz w:val="22"/>
                      <w:szCs w:val="22"/>
                    </w:rPr>
                    <m:t>p</m:t>
                  </m:r>
                </m:e>
                <m:sup>
                  <m:d>
                    <m:dPr>
                      <m:ctrlPr>
                        <w:rPr>
                          <w:rFonts w:ascii="Cambria Math" w:eastAsia="等线" w:hAnsi="Cambria Math"/>
                          <w:i/>
                          <w:color w:val="000000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eastAsia="等线" w:hAnsi="Cambria Math"/>
                          <w:color w:val="000000"/>
                          <w:sz w:val="22"/>
                          <w:szCs w:val="22"/>
                        </w:rPr>
                        <m:t>5</m:t>
                      </m:r>
                    </m:e>
                  </m:d>
                </m:sup>
              </m:sSup>
            </m:oMath>
            <w:r w:rsidRPr="00EA485F">
              <w:t>) then</w:t>
            </w:r>
          </w:p>
          <w:p w14:paraId="50663A08" w14:textId="77777777" w:rsidR="003D2DFC" w:rsidRPr="00EA485F" w:rsidRDefault="003D2DFC" w:rsidP="00A76762">
            <w:pPr>
              <w:spacing w:line="240" w:lineRule="auto"/>
            </w:pPr>
            <w:r w:rsidRPr="00EA485F">
              <w:t xml:space="preserve">      </w:t>
            </w:r>
            <w:proofErr w:type="spellStart"/>
            <w:r w:rsidRPr="00EA485F">
              <w:t>genotype</w:t>
            </w:r>
            <w:r w:rsidRPr="00EA485F">
              <w:rPr>
                <w:i/>
                <w:vertAlign w:val="subscript"/>
              </w:rPr>
              <w:t>j</w:t>
            </w:r>
            <w:proofErr w:type="spellEnd"/>
            <w:r w:rsidRPr="00EA485F">
              <w:t xml:space="preserve"> = </w:t>
            </w:r>
            <w:proofErr w:type="spellStart"/>
            <w:r w:rsidRPr="00EA485F">
              <w:t>genotype</w:t>
            </w:r>
            <w:r w:rsidRPr="00EA485F">
              <w:rPr>
                <w:i/>
                <w:vertAlign w:val="subscript"/>
              </w:rPr>
              <w:t>j</w:t>
            </w:r>
            <w:proofErr w:type="spellEnd"/>
            <w:r w:rsidRPr="00EA485F">
              <w:t xml:space="preserve"> + </w:t>
            </w:r>
            <w:proofErr w:type="spellStart"/>
            <w:r w:rsidRPr="00EA485F">
              <w:t>majorAllele</w:t>
            </w:r>
            <w:proofErr w:type="spellEnd"/>
          </w:p>
          <w:p w14:paraId="7CCD34EC" w14:textId="77777777" w:rsidR="003D2DFC" w:rsidRPr="00EA485F" w:rsidRDefault="003D2DFC" w:rsidP="00A76762">
            <w:pPr>
              <w:spacing w:line="240" w:lineRule="auto"/>
            </w:pPr>
            <w:r w:rsidRPr="00EA485F">
              <w:t xml:space="preserve">    else </w:t>
            </w:r>
          </w:p>
          <w:p w14:paraId="677430C7" w14:textId="77777777" w:rsidR="003D2DFC" w:rsidRPr="00EA485F" w:rsidRDefault="003D2DFC" w:rsidP="00A76762">
            <w:pPr>
              <w:spacing w:line="240" w:lineRule="auto"/>
            </w:pPr>
            <w:r w:rsidRPr="00EA485F">
              <w:t xml:space="preserve">      </w:t>
            </w:r>
            <w:proofErr w:type="spellStart"/>
            <w:r w:rsidRPr="00EA485F">
              <w:t>genotype</w:t>
            </w:r>
            <w:r w:rsidRPr="00EA485F">
              <w:rPr>
                <w:i/>
                <w:vertAlign w:val="subscript"/>
              </w:rPr>
              <w:t>j</w:t>
            </w:r>
            <w:proofErr w:type="spellEnd"/>
            <w:r w:rsidRPr="00EA485F">
              <w:t xml:space="preserve"> = </w:t>
            </w:r>
            <w:proofErr w:type="spellStart"/>
            <w:r w:rsidRPr="00EA485F">
              <w:t>genotype</w:t>
            </w:r>
            <w:r w:rsidRPr="00EA485F">
              <w:rPr>
                <w:i/>
                <w:vertAlign w:val="subscript"/>
              </w:rPr>
              <w:t>j</w:t>
            </w:r>
            <w:proofErr w:type="spellEnd"/>
            <w:r w:rsidRPr="00EA485F">
              <w:t xml:space="preserve"> + </w:t>
            </w:r>
            <w:proofErr w:type="spellStart"/>
            <w:r w:rsidRPr="00EA485F">
              <w:t>minorAllele</w:t>
            </w:r>
            <w:proofErr w:type="spellEnd"/>
          </w:p>
          <w:p w14:paraId="6F80239F" w14:textId="77777777" w:rsidR="003D2DFC" w:rsidRPr="00EA485F" w:rsidRDefault="003D2DFC" w:rsidP="00A76762">
            <w:pPr>
              <w:spacing w:line="240" w:lineRule="auto"/>
            </w:pPr>
            <w:r w:rsidRPr="00EA485F">
              <w:t xml:space="preserve">    end if</w:t>
            </w:r>
          </w:p>
          <w:p w14:paraId="21E38918" w14:textId="77777777" w:rsidR="003D2DFC" w:rsidRPr="00EA485F" w:rsidRDefault="003D2DFC" w:rsidP="00A76762">
            <w:pPr>
              <w:spacing w:line="240" w:lineRule="auto"/>
            </w:pPr>
            <w:r w:rsidRPr="00EA485F">
              <w:t xml:space="preserve">  end if</w:t>
            </w:r>
          </w:p>
          <w:p w14:paraId="310F1AC9" w14:textId="77777777" w:rsidR="003D2DFC" w:rsidRPr="00EA485F" w:rsidRDefault="003D2DFC" w:rsidP="00A76762">
            <w:pPr>
              <w:spacing w:line="240" w:lineRule="auto"/>
            </w:pPr>
            <w:r w:rsidRPr="00EA485F">
              <w:t>end for</w:t>
            </w:r>
          </w:p>
        </w:tc>
      </w:tr>
      <w:tr w:rsidR="003D2DFC" w:rsidRPr="00EA485F" w14:paraId="3B45BB88" w14:textId="77777777" w:rsidTr="00A767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DDE922" w14:textId="32D83E30" w:rsidR="003D2DFC" w:rsidRPr="00EA485F" w:rsidRDefault="003D2DFC" w:rsidP="00A76762">
            <w:pPr>
              <w:spacing w:line="240" w:lineRule="auto"/>
            </w:pPr>
            <w:r w:rsidRPr="00EA485F">
              <w:t xml:space="preserve">Output Genotype sequence of variant </w:t>
            </w:r>
            <m:oMath>
              <m:r>
                <w:rPr>
                  <w:rFonts w:ascii="Cambria Math" w:hAnsi="Cambria Math"/>
                </w:rPr>
                <m:t>i</m:t>
              </m:r>
            </m:oMath>
          </w:p>
        </w:tc>
      </w:tr>
    </w:tbl>
    <w:p w14:paraId="736AE6A2" w14:textId="77777777" w:rsidR="00BD210E" w:rsidRDefault="00BD210E" w:rsidP="005167DF">
      <w:pPr>
        <w:pStyle w:val="1"/>
        <w:sectPr w:rsidR="00BD210E" w:rsidSect="00A42A26">
          <w:type w:val="continuous"/>
          <w:pgSz w:w="11906" w:h="16838" w:code="9"/>
          <w:pgMar w:top="720" w:right="720" w:bottom="720" w:left="720" w:header="851" w:footer="992" w:gutter="0"/>
          <w:lnNumType w:countBy="1" w:restart="continuous"/>
          <w:cols w:space="425"/>
          <w:docGrid w:linePitch="326"/>
        </w:sectPr>
      </w:pPr>
    </w:p>
    <w:p w14:paraId="0917E325" w14:textId="5D76194B" w:rsidR="0073087D" w:rsidRDefault="00395FDC" w:rsidP="005167DF">
      <w:pPr>
        <w:pStyle w:val="1"/>
      </w:pPr>
      <w:r>
        <w:br w:type="page"/>
      </w:r>
    </w:p>
    <w:p w14:paraId="63B5B613" w14:textId="72386E7B" w:rsidR="0073087D" w:rsidRDefault="0073087D" w:rsidP="0073087D">
      <w:pPr>
        <w:pStyle w:val="1"/>
      </w:pPr>
      <w:bookmarkStart w:id="3" w:name="_Toc129951847"/>
      <w:r w:rsidRPr="00EA485F">
        <w:lastRenderedPageBreak/>
        <w:t xml:space="preserve">Supplementary Note </w:t>
      </w:r>
      <w:r>
        <w:t>3</w:t>
      </w:r>
      <w:r w:rsidRPr="00EA485F">
        <w:t xml:space="preserve">. </w:t>
      </w:r>
      <w:r>
        <w:t>The format of the c</w:t>
      </w:r>
      <w:r w:rsidRPr="00E95A90">
        <w:t>ontig</w:t>
      </w:r>
      <w:r>
        <w:t xml:space="preserve"> file</w:t>
      </w:r>
      <w:bookmarkEnd w:id="3"/>
    </w:p>
    <w:p w14:paraId="109250D9" w14:textId="585863F2" w:rsidR="00121FFF" w:rsidRPr="00121FFF" w:rsidRDefault="0030443A" w:rsidP="00121FFF">
      <w:r w:rsidRPr="0030443A">
        <w:t>GBC uses the following file as the default contig file</w:t>
      </w:r>
      <w:r w:rsidR="00774450">
        <w:t xml:space="preserve">. </w:t>
      </w:r>
      <w:r w:rsidR="007C1D9B">
        <w:t>The chromosome labels 'X' and '</w:t>
      </w:r>
      <w:proofErr w:type="spellStart"/>
      <w:r w:rsidR="007C1D9B">
        <w:t>chrX</w:t>
      </w:r>
      <w:proofErr w:type="spellEnd"/>
      <w:r w:rsidR="007C1D9B">
        <w:t xml:space="preserve">' </w:t>
      </w:r>
      <w:r w:rsidR="00121FFF">
        <w:t xml:space="preserve">are identified </w:t>
      </w:r>
      <w:r w:rsidR="007C1D9B">
        <w:t>as chromosome id '23' in this file</w:t>
      </w:r>
      <w:r w:rsidRPr="0030443A">
        <w:t xml:space="preserve">. </w:t>
      </w:r>
      <w:r w:rsidR="00121FFF">
        <w:t xml:space="preserve">The user can </w:t>
      </w:r>
      <w:r w:rsidRPr="0030443A">
        <w:t>construct</w:t>
      </w:r>
      <w:r w:rsidR="00121FFF">
        <w:t xml:space="preserve"> similar files using the argument</w:t>
      </w:r>
      <w:r w:rsidR="00CB694D">
        <w:t xml:space="preserve"> </w:t>
      </w:r>
      <w:r w:rsidR="00121FFF">
        <w:t>'java -jar gbc.jar index $</w:t>
      </w:r>
      <w:proofErr w:type="spellStart"/>
      <w:r w:rsidR="00121FFF">
        <w:t>inputFile</w:t>
      </w:r>
      <w:proofErr w:type="spellEnd"/>
      <w:r w:rsidR="00121FFF">
        <w:t>$' or 'java -jar gbc.jar index $</w:t>
      </w:r>
      <w:proofErr w:type="spellStart"/>
      <w:r w:rsidR="00121FFF">
        <w:t>inputFile</w:t>
      </w:r>
      <w:proofErr w:type="spellEnd"/>
      <w:r w:rsidR="00121FFF">
        <w:t>$ --deep-scan</w:t>
      </w:r>
      <w:r w:rsidR="00CB694D">
        <w:t>'</w:t>
      </w:r>
      <w:r w:rsidRPr="0030443A">
        <w:t xml:space="preserve"> to adapt </w:t>
      </w:r>
      <w:r w:rsidR="00121FFF">
        <w:t xml:space="preserve">the </w:t>
      </w:r>
      <w:r w:rsidRPr="0030443A">
        <w:t>genome compression for different species.</w:t>
      </w:r>
    </w:p>
    <w:p w14:paraId="3FA8413F" w14:textId="77777777" w:rsidR="00121FFF" w:rsidRDefault="00121FFF" w:rsidP="0073087D"/>
    <w:tbl>
      <w:tblPr>
        <w:tblStyle w:val="af8"/>
        <w:tblW w:w="0" w:type="auto"/>
        <w:jc w:val="center"/>
        <w:tblLook w:val="04A0" w:firstRow="1" w:lastRow="0" w:firstColumn="1" w:lastColumn="0" w:noHBand="0" w:noVBand="1"/>
      </w:tblPr>
      <w:tblGrid>
        <w:gridCol w:w="6658"/>
      </w:tblGrid>
      <w:tr w:rsidR="00EE2D58" w14:paraId="4C98E09E" w14:textId="77777777" w:rsidTr="008E4056">
        <w:trPr>
          <w:jc w:val="center"/>
        </w:trPr>
        <w:tc>
          <w:tcPr>
            <w:tcW w:w="6658" w:type="dxa"/>
          </w:tcPr>
          <w:p w14:paraId="04EE6907" w14:textId="77777777" w:rsidR="00EE2D58" w:rsidRDefault="00EE2D58" w:rsidP="00EE2D58">
            <w:r>
              <w:t>##reference=https://www.ncbi.nlm.nih.gov/grc/human/data?asm=GRCh38.p13</w:t>
            </w:r>
          </w:p>
          <w:p w14:paraId="493FE192" w14:textId="77777777" w:rsidR="00EE2D58" w:rsidRDefault="00EE2D58" w:rsidP="00EE2D58">
            <w:r>
              <w:t>#</w:t>
            </w:r>
            <w:proofErr w:type="gramStart"/>
            <w:r>
              <w:t>chromosome,ploidy</w:t>
            </w:r>
            <w:proofErr w:type="gramEnd"/>
            <w:r>
              <w:t>,length</w:t>
            </w:r>
          </w:p>
          <w:p w14:paraId="32BD8870" w14:textId="77777777" w:rsidR="00EE2D58" w:rsidRDefault="00EE2D58" w:rsidP="00EE2D58">
            <w:r>
              <w:t>1,2,248956422</w:t>
            </w:r>
          </w:p>
          <w:p w14:paraId="2C2807D5" w14:textId="77777777" w:rsidR="00EE2D58" w:rsidRDefault="00EE2D58" w:rsidP="00EE2D58">
            <w:r>
              <w:t>2,2,242193529</w:t>
            </w:r>
          </w:p>
          <w:p w14:paraId="16C13360" w14:textId="77777777" w:rsidR="00EE2D58" w:rsidRDefault="00EE2D58" w:rsidP="00EE2D58">
            <w:r>
              <w:t>3,2,198295559</w:t>
            </w:r>
          </w:p>
          <w:p w14:paraId="0CDC97CF" w14:textId="77777777" w:rsidR="00EE2D58" w:rsidRDefault="00EE2D58" w:rsidP="00EE2D58">
            <w:r>
              <w:t>4,2,190214555</w:t>
            </w:r>
          </w:p>
          <w:p w14:paraId="05B8A0F1" w14:textId="77777777" w:rsidR="00EE2D58" w:rsidRDefault="00EE2D58" w:rsidP="00EE2D58">
            <w:r>
              <w:t>5,2,181538259</w:t>
            </w:r>
          </w:p>
          <w:p w14:paraId="1702EEA2" w14:textId="77777777" w:rsidR="00EE2D58" w:rsidRDefault="00EE2D58" w:rsidP="00EE2D58">
            <w:r>
              <w:t>6,2,170805979</w:t>
            </w:r>
          </w:p>
          <w:p w14:paraId="66896F5A" w14:textId="77777777" w:rsidR="00EE2D58" w:rsidRDefault="00EE2D58" w:rsidP="00EE2D58">
            <w:r>
              <w:t>7,2,159345973</w:t>
            </w:r>
          </w:p>
          <w:p w14:paraId="4181B9DE" w14:textId="77777777" w:rsidR="00EE2D58" w:rsidRDefault="00EE2D58" w:rsidP="00EE2D58">
            <w:r>
              <w:t>8,2,145138636</w:t>
            </w:r>
          </w:p>
          <w:p w14:paraId="28C46240" w14:textId="77777777" w:rsidR="00EE2D58" w:rsidRDefault="00EE2D58" w:rsidP="00EE2D58">
            <w:r>
              <w:t>9,2,138394717</w:t>
            </w:r>
          </w:p>
          <w:p w14:paraId="10F9FA9C" w14:textId="77777777" w:rsidR="00EE2D58" w:rsidRDefault="00EE2D58" w:rsidP="00EE2D58">
            <w:r>
              <w:t>10,2,133797422</w:t>
            </w:r>
          </w:p>
          <w:p w14:paraId="610FDF7A" w14:textId="77777777" w:rsidR="00EE2D58" w:rsidRDefault="00EE2D58" w:rsidP="00EE2D58">
            <w:r>
              <w:t>11,2,135086622</w:t>
            </w:r>
          </w:p>
          <w:p w14:paraId="38FD3CFD" w14:textId="77777777" w:rsidR="00EE2D58" w:rsidRDefault="00EE2D58" w:rsidP="00EE2D58">
            <w:r>
              <w:t>12,2,133275309</w:t>
            </w:r>
          </w:p>
          <w:p w14:paraId="66197E70" w14:textId="77777777" w:rsidR="00EE2D58" w:rsidRDefault="00EE2D58" w:rsidP="00EE2D58">
            <w:r>
              <w:t>13,2,114364328</w:t>
            </w:r>
          </w:p>
          <w:p w14:paraId="7B14884B" w14:textId="77777777" w:rsidR="00EE2D58" w:rsidRDefault="00EE2D58" w:rsidP="00EE2D58">
            <w:r>
              <w:t>14,2,107043718</w:t>
            </w:r>
          </w:p>
          <w:p w14:paraId="5DBD9DE1" w14:textId="77777777" w:rsidR="00EE2D58" w:rsidRDefault="00EE2D58" w:rsidP="00EE2D58">
            <w:r>
              <w:t>15,2,101991189</w:t>
            </w:r>
          </w:p>
          <w:p w14:paraId="4E5EABA9" w14:textId="77777777" w:rsidR="00EE2D58" w:rsidRDefault="00EE2D58" w:rsidP="00EE2D58">
            <w:r>
              <w:t>16,2,90338345</w:t>
            </w:r>
          </w:p>
          <w:p w14:paraId="20EC53F4" w14:textId="77777777" w:rsidR="00EE2D58" w:rsidRDefault="00EE2D58" w:rsidP="00EE2D58">
            <w:r>
              <w:t>17,2,83257441</w:t>
            </w:r>
          </w:p>
          <w:p w14:paraId="255D7E26" w14:textId="77777777" w:rsidR="00EE2D58" w:rsidRDefault="00EE2D58" w:rsidP="00EE2D58">
            <w:r>
              <w:t>18,2,80373285</w:t>
            </w:r>
          </w:p>
          <w:p w14:paraId="0EBD4EBA" w14:textId="77777777" w:rsidR="00EE2D58" w:rsidRDefault="00EE2D58" w:rsidP="00EE2D58">
            <w:r>
              <w:t>19,2,58617616</w:t>
            </w:r>
          </w:p>
          <w:p w14:paraId="0F81DDA9" w14:textId="77777777" w:rsidR="00EE2D58" w:rsidRDefault="00EE2D58" w:rsidP="00EE2D58">
            <w:r>
              <w:t>20,2,64444167</w:t>
            </w:r>
          </w:p>
          <w:p w14:paraId="042156B1" w14:textId="77777777" w:rsidR="00EE2D58" w:rsidRDefault="00EE2D58" w:rsidP="00EE2D58">
            <w:r>
              <w:t>21,2,46709983</w:t>
            </w:r>
          </w:p>
          <w:p w14:paraId="0E0783EB" w14:textId="77777777" w:rsidR="00EE2D58" w:rsidRDefault="00EE2D58" w:rsidP="00EE2D58">
            <w:r>
              <w:t>22,2,50818468</w:t>
            </w:r>
          </w:p>
          <w:p w14:paraId="515C8A03" w14:textId="77777777" w:rsidR="00EE2D58" w:rsidRDefault="00EE2D58" w:rsidP="00EE2D58">
            <w:r>
              <w:t>X,2,156040895</w:t>
            </w:r>
          </w:p>
          <w:p w14:paraId="66278568" w14:textId="77777777" w:rsidR="00EE2D58" w:rsidRDefault="00EE2D58" w:rsidP="00EE2D58">
            <w:r>
              <w:t>Y,1,57227415</w:t>
            </w:r>
          </w:p>
          <w:p w14:paraId="46ABEC66" w14:textId="394394C0" w:rsidR="00EE2D58" w:rsidRDefault="00EE2D58" w:rsidP="0073087D">
            <w:r>
              <w:t>MT,2,4485509</w:t>
            </w:r>
          </w:p>
        </w:tc>
      </w:tr>
    </w:tbl>
    <w:p w14:paraId="5B4A4A1C" w14:textId="77777777" w:rsidR="0073087D" w:rsidRPr="0073087D" w:rsidRDefault="0073087D" w:rsidP="0073087D"/>
    <w:p w14:paraId="560D997E" w14:textId="5B02F632" w:rsidR="005167DF" w:rsidRPr="00EA485F" w:rsidRDefault="005167DF" w:rsidP="005167DF">
      <w:pPr>
        <w:pStyle w:val="1"/>
      </w:pPr>
      <w:bookmarkStart w:id="4" w:name="_Toc129951848"/>
      <w:r w:rsidRPr="00EA485F">
        <w:t xml:space="preserve">Supplementary Note </w:t>
      </w:r>
      <w:r w:rsidR="00C134A0">
        <w:t>4</w:t>
      </w:r>
      <w:r w:rsidRPr="00EA485F">
        <w:t xml:space="preserve">. </w:t>
      </w:r>
      <w:r w:rsidR="003F2723" w:rsidRPr="00EA485F">
        <w:t>Examined programs</w:t>
      </w:r>
      <w:bookmarkEnd w:id="4"/>
    </w:p>
    <w:p w14:paraId="1E48F702" w14:textId="5355366F" w:rsidR="000B44B8" w:rsidRPr="00EA485F" w:rsidRDefault="009544E9" w:rsidP="009544E9">
      <w:r w:rsidRPr="00EA485F">
        <w:t xml:space="preserve">This section focuses on the running </w:t>
      </w:r>
      <w:r w:rsidR="00516C23" w:rsidRPr="00EA485F">
        <w:t>commands</w:t>
      </w:r>
      <w:r w:rsidRPr="00EA485F">
        <w:t xml:space="preserve"> of the tools involved in the </w:t>
      </w:r>
      <w:r w:rsidR="00111105" w:rsidRPr="00EA485F">
        <w:t xml:space="preserve">experiments </w:t>
      </w:r>
      <w:r w:rsidRPr="00EA485F">
        <w:t xml:space="preserve">in the paper. The contents wrapped in a pair of US-dollar symbols </w:t>
      </w:r>
      <w:r w:rsidR="00D07C10" w:rsidRPr="00EA485F">
        <w:t xml:space="preserve">(i.e., $...$) </w:t>
      </w:r>
      <w:r w:rsidRPr="00EA485F">
        <w:t xml:space="preserve">are the </w:t>
      </w:r>
      <w:r w:rsidR="0027598E">
        <w:t>user's parameter</w:t>
      </w:r>
      <w:r w:rsidRPr="00EA485F">
        <w:t>s to modify. For example</w:t>
      </w:r>
      <w:r w:rsidR="00255678" w:rsidRPr="00EA485F">
        <w:t xml:space="preserve">, </w:t>
      </w:r>
      <w:r w:rsidRPr="00EA485F">
        <w:t>$</w:t>
      </w:r>
      <w:proofErr w:type="spellStart"/>
      <w:r w:rsidRPr="00EA485F">
        <w:t>inputFile</w:t>
      </w:r>
      <w:proofErr w:type="spellEnd"/>
      <w:r w:rsidRPr="00EA485F">
        <w:t xml:space="preserve">$ needs to be replaced with the correct </w:t>
      </w:r>
      <w:proofErr w:type="spellStart"/>
      <w:r w:rsidRPr="00EA485F">
        <w:t>vcf</w:t>
      </w:r>
      <w:proofErr w:type="spellEnd"/>
      <w:r w:rsidRPr="00EA485F">
        <w:t xml:space="preserve"> or vcf.gz path.</w:t>
      </w:r>
      <w:r w:rsidR="002D554A" w:rsidRPr="00EA485F">
        <w:t xml:space="preserve"> </w:t>
      </w:r>
      <w:r w:rsidR="003748A6" w:rsidRPr="00EA485F">
        <w:t>Some tools don</w:t>
      </w:r>
      <w:r w:rsidR="00DB1A6F">
        <w:t>'</w:t>
      </w:r>
      <w:r w:rsidR="003748A6" w:rsidRPr="00EA485F">
        <w:t>t support</w:t>
      </w:r>
      <w:r w:rsidR="00A3240D">
        <w:t xml:space="preserve"> </w:t>
      </w:r>
      <w:r w:rsidR="003748A6" w:rsidRPr="00EA485F">
        <w:t xml:space="preserve">exporting to </w:t>
      </w:r>
      <w:r w:rsidR="00F054F7" w:rsidRPr="00EA485F">
        <w:t>vcf.</w:t>
      </w:r>
      <w:r w:rsidR="003748A6" w:rsidRPr="00EA485F">
        <w:t>gz</w:t>
      </w:r>
      <w:r w:rsidR="00F054F7" w:rsidRPr="00EA485F">
        <w:t xml:space="preserve"> f</w:t>
      </w:r>
      <w:r w:rsidR="00156890" w:rsidRPr="00EA485F">
        <w:t>or</w:t>
      </w:r>
      <w:r w:rsidR="00F054F7" w:rsidRPr="00EA485F">
        <w:t>mat</w:t>
      </w:r>
      <w:r w:rsidR="003748A6" w:rsidRPr="00EA485F">
        <w:t xml:space="preserve">. For uniform comparison, tools other than GBC use </w:t>
      </w:r>
      <w:r w:rsidR="005441CF">
        <w:t>‘</w:t>
      </w:r>
      <w:r w:rsidR="003748A6" w:rsidRPr="00EA485F">
        <w:t xml:space="preserve">| </w:t>
      </w:r>
      <w:proofErr w:type="spellStart"/>
      <w:r w:rsidR="003748A6" w:rsidRPr="00EA485F">
        <w:t>bgzip</w:t>
      </w:r>
      <w:proofErr w:type="spellEnd"/>
      <w:r w:rsidR="003748A6" w:rsidRPr="00EA485F">
        <w:t xml:space="preserve"> -c </w:t>
      </w:r>
      <w:r w:rsidR="008A41F3">
        <w:t xml:space="preserve">-l 6 </w:t>
      </w:r>
      <w:r w:rsidR="003748A6" w:rsidRPr="00EA485F">
        <w:t>&gt; $</w:t>
      </w:r>
      <w:proofErr w:type="spellStart"/>
      <w:r w:rsidR="003748A6" w:rsidRPr="00EA485F">
        <w:t>outputFile</w:t>
      </w:r>
      <w:proofErr w:type="spellEnd"/>
      <w:r w:rsidR="003748A6" w:rsidRPr="00EA485F">
        <w:t>$</w:t>
      </w:r>
      <w:r w:rsidR="008A41F3">
        <w:t>’</w:t>
      </w:r>
      <w:r w:rsidR="003748A6" w:rsidRPr="00EA485F">
        <w:t xml:space="preserve"> to export to vcf.gz format.</w:t>
      </w:r>
      <w:r w:rsidR="00531270" w:rsidRPr="00EA485F">
        <w:t xml:space="preserve"> </w:t>
      </w:r>
      <w:r w:rsidR="002D554A" w:rsidRPr="00EA485F">
        <w:t xml:space="preserve">The runtime of all tools except GBC is obtained through the </w:t>
      </w:r>
      <w:r w:rsidR="003F248E" w:rsidRPr="00EA485F">
        <w:t>/</w:t>
      </w:r>
      <w:proofErr w:type="spellStart"/>
      <w:r w:rsidR="003F248E" w:rsidRPr="00EA485F">
        <w:t>usr</w:t>
      </w:r>
      <w:proofErr w:type="spellEnd"/>
      <w:r w:rsidR="003F248E" w:rsidRPr="00EA485F">
        <w:t>/bin/time</w:t>
      </w:r>
      <w:r w:rsidR="002D554A" w:rsidRPr="00EA485F">
        <w:t xml:space="preserve"> </w:t>
      </w:r>
      <w:r w:rsidR="00232543" w:rsidRPr="00EA485F">
        <w:t>directive</w:t>
      </w:r>
      <w:r w:rsidR="002D554A" w:rsidRPr="00EA485F">
        <w:t xml:space="preserve"> obtains the exact runtime</w:t>
      </w:r>
      <w:r w:rsidR="001335A1">
        <w:t xml:space="preserve">, while GBC </w:t>
      </w:r>
      <w:r w:rsidR="002D554A" w:rsidRPr="00EA485F">
        <w:t xml:space="preserve">through the built-in </w:t>
      </w:r>
      <w:r w:rsidR="009B3542">
        <w:t>'</w:t>
      </w:r>
      <w:proofErr w:type="spellStart"/>
      <w:r w:rsidR="002D554A" w:rsidRPr="00EA485F">
        <w:t>System.currentTimeMillis</w:t>
      </w:r>
      <w:proofErr w:type="spellEnd"/>
      <w:r w:rsidR="002D554A" w:rsidRPr="00EA485F">
        <w:t>()</w:t>
      </w:r>
      <w:r w:rsidR="009B3542">
        <w:t>'</w:t>
      </w:r>
      <w:r w:rsidR="002D554A" w:rsidRPr="00EA485F">
        <w:t xml:space="preserve"> to exclude the interference of JVM startup time.</w:t>
      </w:r>
      <w:r w:rsidR="00832CE8" w:rsidRPr="00EA485F">
        <w:t xml:space="preserve"> In the </w:t>
      </w:r>
      <w:r w:rsidR="00984DA1" w:rsidRPr="00EA485F">
        <w:t>experiments</w:t>
      </w:r>
      <w:r w:rsidR="00832CE8" w:rsidRPr="00EA485F">
        <w:t>, all instructions were run 5 times</w:t>
      </w:r>
      <w:r w:rsidR="009B3542">
        <w:t>,</w:t>
      </w:r>
      <w:r w:rsidR="00832CE8" w:rsidRPr="00EA485F">
        <w:t xml:space="preserve"> and the best result was taken as the final result.</w:t>
      </w:r>
    </w:p>
    <w:p w14:paraId="419433CB" w14:textId="77777777" w:rsidR="00255678" w:rsidRPr="00EA485F" w:rsidRDefault="00255678" w:rsidP="009544E9"/>
    <w:p w14:paraId="37F6D5D7" w14:textId="078534F3" w:rsidR="00501BC2" w:rsidRPr="00EA485F" w:rsidRDefault="00501BC2" w:rsidP="00577C98">
      <w:pPr>
        <w:pStyle w:val="2"/>
      </w:pPr>
      <w:r w:rsidRPr="00EA485F">
        <w:t>PBWT</w:t>
      </w:r>
      <w:r w:rsidR="00FC615E">
        <w:t xml:space="preserve"> (Version: </w:t>
      </w:r>
      <w:r w:rsidR="00FC615E" w:rsidRPr="00FC615E">
        <w:t>3.0-8c25e5c</w:t>
      </w:r>
      <w:r w:rsidR="00FA5252">
        <w:t xml:space="preserve">, </w:t>
      </w:r>
      <w:r w:rsidR="00FA5252" w:rsidRPr="00FA5252">
        <w:t>https://github.com/richarddurbin/pbwt</w:t>
      </w:r>
      <w:r w:rsidR="002C0FB5">
        <w:t>)</w:t>
      </w:r>
    </w:p>
    <w:p w14:paraId="0DEEDBA6" w14:textId="78144D04" w:rsidR="00FA2F5D" w:rsidRPr="00EA485F" w:rsidRDefault="009D10FE" w:rsidP="00ED763F">
      <w:pPr>
        <w:pStyle w:val="afb"/>
        <w:numPr>
          <w:ilvl w:val="0"/>
          <w:numId w:val="19"/>
        </w:numPr>
        <w:ind w:firstLineChars="0"/>
        <w:jc w:val="left"/>
      </w:pPr>
      <w:r w:rsidRPr="00EA485F">
        <w:t>compress</w:t>
      </w:r>
      <w:r w:rsidR="00A52791" w:rsidRPr="00EA485F">
        <w:t>ion</w:t>
      </w:r>
      <w:proofErr w:type="gramStart"/>
      <w:r w:rsidR="007F28A2" w:rsidRPr="00EA485F">
        <w:t xml:space="preserve">: </w:t>
      </w:r>
      <w:r w:rsidR="00501BC2" w:rsidRPr="00EA485F">
        <w:t>.</w:t>
      </w:r>
      <w:proofErr w:type="gramEnd"/>
      <w:r w:rsidR="00501BC2" w:rsidRPr="00EA485F">
        <w:t>/</w:t>
      </w:r>
      <w:proofErr w:type="spellStart"/>
      <w:r w:rsidR="00501BC2" w:rsidRPr="00EA485F">
        <w:t>pbwt</w:t>
      </w:r>
      <w:proofErr w:type="spellEnd"/>
      <w:r w:rsidR="00501BC2" w:rsidRPr="00EA485F">
        <w:t xml:space="preserve"> -</w:t>
      </w:r>
      <w:proofErr w:type="spellStart"/>
      <w:r w:rsidR="00501BC2" w:rsidRPr="00EA485F">
        <w:t>readVcfGT</w:t>
      </w:r>
      <w:proofErr w:type="spellEnd"/>
      <w:r w:rsidR="00501BC2" w:rsidRPr="00EA485F">
        <w:t xml:space="preserve"> $</w:t>
      </w:r>
      <w:proofErr w:type="spellStart"/>
      <w:r w:rsidR="00501BC2" w:rsidRPr="00EA485F">
        <w:t>inputFile</w:t>
      </w:r>
      <w:proofErr w:type="spellEnd"/>
      <w:r w:rsidR="00501BC2" w:rsidRPr="00EA485F">
        <w:t>$ -</w:t>
      </w:r>
      <w:proofErr w:type="spellStart"/>
      <w:r w:rsidR="00501BC2" w:rsidRPr="00EA485F">
        <w:t>writeAll</w:t>
      </w:r>
      <w:proofErr w:type="spellEnd"/>
      <w:r w:rsidR="00501BC2" w:rsidRPr="00EA485F">
        <w:t xml:space="preserve"> $</w:t>
      </w:r>
      <w:proofErr w:type="spellStart"/>
      <w:r w:rsidR="00501BC2" w:rsidRPr="00EA485F">
        <w:t>outputFile</w:t>
      </w:r>
      <w:proofErr w:type="spellEnd"/>
      <w:r w:rsidR="00501BC2" w:rsidRPr="00EA485F">
        <w:t>$</w:t>
      </w:r>
    </w:p>
    <w:p w14:paraId="6B546933" w14:textId="05AE7703" w:rsidR="000628A6" w:rsidRPr="00EA485F" w:rsidRDefault="00FA2F5D" w:rsidP="00ED763F">
      <w:pPr>
        <w:pStyle w:val="afb"/>
        <w:numPr>
          <w:ilvl w:val="0"/>
          <w:numId w:val="19"/>
        </w:numPr>
        <w:ind w:firstLineChars="0"/>
        <w:jc w:val="left"/>
      </w:pPr>
      <w:r w:rsidRPr="00EA485F">
        <w:t>decompression</w:t>
      </w:r>
      <w:proofErr w:type="gramStart"/>
      <w:r w:rsidR="007F28A2" w:rsidRPr="00EA485F">
        <w:t xml:space="preserve">: </w:t>
      </w:r>
      <w:r w:rsidR="00501BC2" w:rsidRPr="00EA485F">
        <w:t>.</w:t>
      </w:r>
      <w:proofErr w:type="gramEnd"/>
      <w:r w:rsidR="00501BC2" w:rsidRPr="00EA485F">
        <w:t>/</w:t>
      </w:r>
      <w:proofErr w:type="spellStart"/>
      <w:r w:rsidR="00501BC2" w:rsidRPr="00EA485F">
        <w:t>pbwt</w:t>
      </w:r>
      <w:proofErr w:type="spellEnd"/>
      <w:r w:rsidR="00501BC2" w:rsidRPr="00EA485F">
        <w:t xml:space="preserve"> -</w:t>
      </w:r>
      <w:proofErr w:type="spellStart"/>
      <w:r w:rsidR="00501BC2" w:rsidRPr="00EA485F">
        <w:t>readAll</w:t>
      </w:r>
      <w:proofErr w:type="spellEnd"/>
      <w:r w:rsidR="00501BC2" w:rsidRPr="00EA485F">
        <w:t xml:space="preserve"> $</w:t>
      </w:r>
      <w:proofErr w:type="spellStart"/>
      <w:r w:rsidR="00501BC2" w:rsidRPr="00EA485F">
        <w:t>inputFile</w:t>
      </w:r>
      <w:proofErr w:type="spellEnd"/>
      <w:r w:rsidR="00501BC2" w:rsidRPr="00EA485F">
        <w:t>$ -</w:t>
      </w:r>
      <w:proofErr w:type="spellStart"/>
      <w:r w:rsidR="00501BC2" w:rsidRPr="00EA485F">
        <w:t>writeVcf</w:t>
      </w:r>
      <w:proofErr w:type="spellEnd"/>
      <w:r w:rsidR="00501BC2" w:rsidRPr="00EA485F">
        <w:t xml:space="preserve"> - </w:t>
      </w:r>
      <w:r w:rsidR="00822296">
        <w:t>| &gt;</w:t>
      </w:r>
      <w:r w:rsidR="00501BC2" w:rsidRPr="00EA485F">
        <w:t xml:space="preserve"> $</w:t>
      </w:r>
      <w:proofErr w:type="spellStart"/>
      <w:r w:rsidR="00501BC2" w:rsidRPr="00EA485F">
        <w:t>outputFile</w:t>
      </w:r>
      <w:proofErr w:type="spellEnd"/>
      <w:r w:rsidR="00501BC2" w:rsidRPr="00EA485F">
        <w:t>$</w:t>
      </w:r>
    </w:p>
    <w:p w14:paraId="54EAE013" w14:textId="59011221" w:rsidR="00E730F1" w:rsidRPr="00EA485F" w:rsidRDefault="00835F15" w:rsidP="00ED763F">
      <w:pPr>
        <w:pStyle w:val="afb"/>
        <w:numPr>
          <w:ilvl w:val="0"/>
          <w:numId w:val="19"/>
        </w:numPr>
        <w:ind w:firstLineChars="0"/>
        <w:jc w:val="left"/>
      </w:pPr>
      <w:r w:rsidRPr="00EA485F">
        <w:t>sample query</w:t>
      </w:r>
      <w:proofErr w:type="gramStart"/>
      <w:r w:rsidR="007F28A2" w:rsidRPr="00EA485F">
        <w:t xml:space="preserve">: </w:t>
      </w:r>
      <w:r w:rsidR="00501BC2" w:rsidRPr="00EA485F">
        <w:t>.</w:t>
      </w:r>
      <w:proofErr w:type="gramEnd"/>
      <w:r w:rsidR="00501BC2" w:rsidRPr="00EA485F">
        <w:t>/</w:t>
      </w:r>
      <w:proofErr w:type="spellStart"/>
      <w:r w:rsidR="00501BC2" w:rsidRPr="00EA485F">
        <w:t>pbwt</w:t>
      </w:r>
      <w:proofErr w:type="spellEnd"/>
      <w:r w:rsidR="00501BC2" w:rsidRPr="00EA485F">
        <w:t xml:space="preserve"> -</w:t>
      </w:r>
      <w:proofErr w:type="spellStart"/>
      <w:r w:rsidR="00501BC2" w:rsidRPr="00EA485F">
        <w:t>readAll</w:t>
      </w:r>
      <w:proofErr w:type="spellEnd"/>
      <w:r w:rsidR="00501BC2" w:rsidRPr="00EA485F">
        <w:t xml:space="preserve"> $</w:t>
      </w:r>
      <w:proofErr w:type="spellStart"/>
      <w:r w:rsidR="00501BC2" w:rsidRPr="00EA485F">
        <w:t>inputFile</w:t>
      </w:r>
      <w:proofErr w:type="spellEnd"/>
      <w:r w:rsidR="00501BC2" w:rsidRPr="00EA485F">
        <w:t>$ -</w:t>
      </w:r>
      <w:proofErr w:type="spellStart"/>
      <w:r w:rsidR="00501BC2" w:rsidRPr="00EA485F">
        <w:t>selectSamples</w:t>
      </w:r>
      <w:proofErr w:type="spellEnd"/>
      <w:r w:rsidR="00501BC2" w:rsidRPr="00EA485F">
        <w:t xml:space="preserve"> $</w:t>
      </w:r>
      <w:proofErr w:type="spellStart"/>
      <w:r w:rsidR="00501BC2" w:rsidRPr="00EA485F">
        <w:t>sampleFile</w:t>
      </w:r>
      <w:proofErr w:type="spellEnd"/>
      <w:r w:rsidR="00501BC2" w:rsidRPr="00EA485F">
        <w:t>$ -</w:t>
      </w:r>
      <w:proofErr w:type="spellStart"/>
      <w:r w:rsidR="00501BC2" w:rsidRPr="00EA485F">
        <w:t>writeVcf</w:t>
      </w:r>
      <w:proofErr w:type="spellEnd"/>
      <w:r w:rsidR="00501BC2" w:rsidRPr="00EA485F">
        <w:t xml:space="preserve"> - </w:t>
      </w:r>
      <w:r w:rsidR="003F7C92">
        <w:t>| &gt;</w:t>
      </w:r>
      <w:r w:rsidR="00501BC2" w:rsidRPr="00EA485F">
        <w:t xml:space="preserve"> $</w:t>
      </w:r>
      <w:proofErr w:type="spellStart"/>
      <w:r w:rsidR="00501BC2" w:rsidRPr="00EA485F">
        <w:t>outputFile</w:t>
      </w:r>
      <w:proofErr w:type="spellEnd"/>
      <w:r w:rsidR="00501BC2" w:rsidRPr="00EA485F">
        <w:t>$</w:t>
      </w:r>
    </w:p>
    <w:p w14:paraId="1F4F6ECA" w14:textId="6F385B90" w:rsidR="00501BC2" w:rsidRPr="00EA485F" w:rsidRDefault="00B577B9" w:rsidP="00ED763F">
      <w:pPr>
        <w:pStyle w:val="afb"/>
        <w:numPr>
          <w:ilvl w:val="0"/>
          <w:numId w:val="19"/>
        </w:numPr>
        <w:ind w:firstLineChars="0"/>
        <w:jc w:val="left"/>
      </w:pPr>
      <w:r w:rsidRPr="00EA485F">
        <w:t>r</w:t>
      </w:r>
      <w:r w:rsidR="00E730F1" w:rsidRPr="00EA485F">
        <w:t xml:space="preserve">ange of </w:t>
      </w:r>
      <w:r w:rsidR="00B14DE7" w:rsidRPr="00EA485F">
        <w:t xml:space="preserve">continuous </w:t>
      </w:r>
      <w:r w:rsidR="00E730F1" w:rsidRPr="00EA485F">
        <w:t>variants query</w:t>
      </w:r>
      <w:proofErr w:type="gramStart"/>
      <w:r w:rsidR="007F28A2" w:rsidRPr="00EA485F">
        <w:t xml:space="preserve">: </w:t>
      </w:r>
      <w:r w:rsidR="00501BC2" w:rsidRPr="00EA485F">
        <w:t>.</w:t>
      </w:r>
      <w:proofErr w:type="gramEnd"/>
      <w:r w:rsidR="00501BC2" w:rsidRPr="00EA485F">
        <w:t>/</w:t>
      </w:r>
      <w:proofErr w:type="spellStart"/>
      <w:r w:rsidR="00501BC2" w:rsidRPr="00EA485F">
        <w:t>pbwt</w:t>
      </w:r>
      <w:proofErr w:type="spellEnd"/>
      <w:r w:rsidR="00501BC2" w:rsidRPr="00EA485F">
        <w:t xml:space="preserve"> -</w:t>
      </w:r>
      <w:proofErr w:type="spellStart"/>
      <w:r w:rsidR="00501BC2" w:rsidRPr="00EA485F">
        <w:t>readAll</w:t>
      </w:r>
      <w:proofErr w:type="spellEnd"/>
      <w:r w:rsidR="00501BC2" w:rsidRPr="00EA485F">
        <w:t xml:space="preserve"> $</w:t>
      </w:r>
      <w:proofErr w:type="spellStart"/>
      <w:r w:rsidR="00501BC2" w:rsidRPr="00EA485F">
        <w:t>inputFile</w:t>
      </w:r>
      <w:proofErr w:type="spellEnd"/>
      <w:r w:rsidR="00501BC2" w:rsidRPr="00EA485F">
        <w:t>$ -subrange $start$ $end$ -</w:t>
      </w:r>
      <w:proofErr w:type="spellStart"/>
      <w:r w:rsidR="00501BC2" w:rsidRPr="00EA485F">
        <w:t>writeVcf</w:t>
      </w:r>
      <w:proofErr w:type="spellEnd"/>
      <w:r w:rsidR="00501BC2" w:rsidRPr="00EA485F">
        <w:t xml:space="preserve"> - </w:t>
      </w:r>
      <w:r w:rsidR="00B95833">
        <w:t>| &gt;</w:t>
      </w:r>
      <w:r w:rsidR="00501BC2" w:rsidRPr="00EA485F">
        <w:t xml:space="preserve"> $</w:t>
      </w:r>
      <w:proofErr w:type="spellStart"/>
      <w:r w:rsidR="00501BC2" w:rsidRPr="00EA485F">
        <w:t>outputFile</w:t>
      </w:r>
      <w:proofErr w:type="spellEnd"/>
      <w:r w:rsidR="00501BC2" w:rsidRPr="00EA485F">
        <w:t>$</w:t>
      </w:r>
    </w:p>
    <w:p w14:paraId="455A0663" w14:textId="77777777" w:rsidR="00501BC2" w:rsidRPr="00EA485F" w:rsidRDefault="00501BC2" w:rsidP="00ED763F">
      <w:pPr>
        <w:jc w:val="left"/>
      </w:pPr>
    </w:p>
    <w:p w14:paraId="734B6546" w14:textId="0C830061" w:rsidR="00501BC2" w:rsidRPr="00EA485F" w:rsidRDefault="00501BC2" w:rsidP="00ED763F">
      <w:pPr>
        <w:pStyle w:val="2"/>
        <w:jc w:val="left"/>
      </w:pPr>
      <w:r w:rsidRPr="00EA485F">
        <w:t>BGT</w:t>
      </w:r>
      <w:r w:rsidR="002C0FB5">
        <w:t xml:space="preserve"> (Version: </w:t>
      </w:r>
      <w:r w:rsidR="002C0FB5" w:rsidRPr="002C0FB5">
        <w:t>1.0-r284-dirty</w:t>
      </w:r>
      <w:r w:rsidR="007E3698">
        <w:t xml:space="preserve">, </w:t>
      </w:r>
      <w:r w:rsidR="007E3698" w:rsidRPr="007E3698">
        <w:t>https://github.com/lh3/bgt</w:t>
      </w:r>
      <w:r w:rsidR="002C0FB5">
        <w:t>)</w:t>
      </w:r>
    </w:p>
    <w:p w14:paraId="2E792591" w14:textId="0FF10581" w:rsidR="00501BC2" w:rsidRPr="00EA485F" w:rsidRDefault="00040C53" w:rsidP="00ED763F">
      <w:pPr>
        <w:pStyle w:val="afb"/>
        <w:numPr>
          <w:ilvl w:val="0"/>
          <w:numId w:val="19"/>
        </w:numPr>
        <w:ind w:firstLineChars="0"/>
        <w:jc w:val="left"/>
      </w:pPr>
      <w:r w:rsidRPr="00EA485F">
        <w:t>compression</w:t>
      </w:r>
      <w:proofErr w:type="gramStart"/>
      <w:r w:rsidR="007F28A2" w:rsidRPr="00EA485F">
        <w:t xml:space="preserve">: </w:t>
      </w:r>
      <w:r w:rsidR="00501BC2" w:rsidRPr="00EA485F">
        <w:t>.</w:t>
      </w:r>
      <w:proofErr w:type="gramEnd"/>
      <w:r w:rsidR="00501BC2" w:rsidRPr="00EA485F">
        <w:t>/</w:t>
      </w:r>
      <w:proofErr w:type="spellStart"/>
      <w:r w:rsidR="00501BC2" w:rsidRPr="00EA485F">
        <w:t>bgt</w:t>
      </w:r>
      <w:proofErr w:type="spellEnd"/>
      <w:r w:rsidR="00501BC2" w:rsidRPr="00EA485F">
        <w:t xml:space="preserve"> import -S -o $</w:t>
      </w:r>
      <w:proofErr w:type="spellStart"/>
      <w:r w:rsidR="00501BC2" w:rsidRPr="00EA485F">
        <w:t>outputFile</w:t>
      </w:r>
      <w:proofErr w:type="spellEnd"/>
      <w:r w:rsidR="00501BC2" w:rsidRPr="00EA485F">
        <w:t>$ $</w:t>
      </w:r>
      <w:proofErr w:type="spellStart"/>
      <w:r w:rsidR="00501BC2" w:rsidRPr="00EA485F">
        <w:t>inputFile</w:t>
      </w:r>
      <w:proofErr w:type="spellEnd"/>
      <w:r w:rsidR="00501BC2" w:rsidRPr="00EA485F">
        <w:t>$</w:t>
      </w:r>
    </w:p>
    <w:p w14:paraId="78A2FE52" w14:textId="6639B784" w:rsidR="00501BC2" w:rsidRPr="00EA485F" w:rsidRDefault="00043568" w:rsidP="00ED763F">
      <w:pPr>
        <w:pStyle w:val="afb"/>
        <w:numPr>
          <w:ilvl w:val="0"/>
          <w:numId w:val="19"/>
        </w:numPr>
        <w:ind w:firstLineChars="0"/>
        <w:jc w:val="left"/>
      </w:pPr>
      <w:r w:rsidRPr="00EA485F">
        <w:t>decompression</w:t>
      </w:r>
      <w:proofErr w:type="gramStart"/>
      <w:r w:rsidR="007F28A2" w:rsidRPr="00EA485F">
        <w:t xml:space="preserve">: </w:t>
      </w:r>
      <w:r w:rsidR="00501BC2" w:rsidRPr="00EA485F">
        <w:t>.</w:t>
      </w:r>
      <w:proofErr w:type="gramEnd"/>
      <w:r w:rsidR="00501BC2" w:rsidRPr="00EA485F">
        <w:t>/</w:t>
      </w:r>
      <w:proofErr w:type="spellStart"/>
      <w:r w:rsidR="00501BC2" w:rsidRPr="00EA485F">
        <w:t>bgt</w:t>
      </w:r>
      <w:proofErr w:type="spellEnd"/>
      <w:r w:rsidR="00501BC2" w:rsidRPr="00EA485F">
        <w:t xml:space="preserve"> view $</w:t>
      </w:r>
      <w:proofErr w:type="spellStart"/>
      <w:r w:rsidR="00501BC2" w:rsidRPr="00EA485F">
        <w:t>inputFile</w:t>
      </w:r>
      <w:proofErr w:type="spellEnd"/>
      <w:r w:rsidR="00501BC2" w:rsidRPr="00EA485F">
        <w:t>$ &gt; $</w:t>
      </w:r>
      <w:proofErr w:type="spellStart"/>
      <w:r w:rsidR="00501BC2" w:rsidRPr="00EA485F">
        <w:t>outputFile</w:t>
      </w:r>
      <w:proofErr w:type="spellEnd"/>
      <w:r w:rsidR="00501BC2" w:rsidRPr="00EA485F">
        <w:t>$</w:t>
      </w:r>
    </w:p>
    <w:p w14:paraId="2003770B" w14:textId="0D380335" w:rsidR="00501BC2" w:rsidRPr="00EA485F" w:rsidRDefault="00AD6542" w:rsidP="00ED763F">
      <w:pPr>
        <w:pStyle w:val="afb"/>
        <w:numPr>
          <w:ilvl w:val="0"/>
          <w:numId w:val="19"/>
        </w:numPr>
        <w:ind w:firstLineChars="0"/>
        <w:jc w:val="left"/>
      </w:pPr>
      <w:r w:rsidRPr="00EA485F">
        <w:t>sample query</w:t>
      </w:r>
      <w:proofErr w:type="gramStart"/>
      <w:r w:rsidR="007F28A2" w:rsidRPr="00EA485F">
        <w:t xml:space="preserve">: </w:t>
      </w:r>
      <w:r w:rsidR="00501BC2" w:rsidRPr="00EA485F">
        <w:t>.</w:t>
      </w:r>
      <w:proofErr w:type="gramEnd"/>
      <w:r w:rsidR="00501BC2" w:rsidRPr="00EA485F">
        <w:t>/</w:t>
      </w:r>
      <w:proofErr w:type="spellStart"/>
      <w:r w:rsidR="00501BC2" w:rsidRPr="00EA485F">
        <w:t>bgt</w:t>
      </w:r>
      <w:proofErr w:type="spellEnd"/>
      <w:r w:rsidR="00501BC2" w:rsidRPr="00EA485F">
        <w:t xml:space="preserve"> view -s ,$sample1,sample2,...$ $</w:t>
      </w:r>
      <w:proofErr w:type="spellStart"/>
      <w:r w:rsidR="00501BC2" w:rsidRPr="00EA485F">
        <w:t>inputFile</w:t>
      </w:r>
      <w:proofErr w:type="spellEnd"/>
      <w:r w:rsidR="00501BC2" w:rsidRPr="00EA485F">
        <w:t xml:space="preserve">$ </w:t>
      </w:r>
      <w:r w:rsidR="00B00EA0">
        <w:t>&gt;</w:t>
      </w:r>
      <w:r w:rsidR="00501BC2" w:rsidRPr="00EA485F">
        <w:t xml:space="preserve"> $</w:t>
      </w:r>
      <w:proofErr w:type="spellStart"/>
      <w:r w:rsidR="00501BC2" w:rsidRPr="00EA485F">
        <w:t>outputFile</w:t>
      </w:r>
      <w:proofErr w:type="spellEnd"/>
      <w:r w:rsidR="00501BC2" w:rsidRPr="00EA485F">
        <w:t>$</w:t>
      </w:r>
      <w:r w:rsidR="00573888">
        <w:t xml:space="preserve"> or </w:t>
      </w:r>
      <w:r w:rsidR="00F47A68" w:rsidRPr="00EA485F">
        <w:t>./</w:t>
      </w:r>
      <w:proofErr w:type="spellStart"/>
      <w:r w:rsidR="00F47A68" w:rsidRPr="00EA485F">
        <w:t>bgt</w:t>
      </w:r>
      <w:proofErr w:type="spellEnd"/>
      <w:r w:rsidR="00F47A68" w:rsidRPr="00EA485F">
        <w:t xml:space="preserve"> view -s $</w:t>
      </w:r>
      <w:r w:rsidR="00667F59" w:rsidRPr="00667F59">
        <w:t xml:space="preserve"> </w:t>
      </w:r>
      <w:proofErr w:type="spellStart"/>
      <w:r w:rsidR="00667F59" w:rsidRPr="00EA485F">
        <w:t>sampleFile</w:t>
      </w:r>
      <w:proofErr w:type="spellEnd"/>
      <w:r w:rsidR="00F47A68" w:rsidRPr="00EA485F">
        <w:t>$ $</w:t>
      </w:r>
      <w:proofErr w:type="spellStart"/>
      <w:r w:rsidR="00F47A68" w:rsidRPr="00EA485F">
        <w:t>inputFile</w:t>
      </w:r>
      <w:proofErr w:type="spellEnd"/>
      <w:r w:rsidR="00F47A68" w:rsidRPr="00EA485F">
        <w:t xml:space="preserve">$ </w:t>
      </w:r>
      <w:r w:rsidR="00690EC0">
        <w:t>&gt;</w:t>
      </w:r>
      <w:r w:rsidR="00F47A68" w:rsidRPr="00EA485F">
        <w:t xml:space="preserve"> $</w:t>
      </w:r>
      <w:proofErr w:type="spellStart"/>
      <w:r w:rsidR="00F47A68" w:rsidRPr="00EA485F">
        <w:t>outputFile</w:t>
      </w:r>
      <w:proofErr w:type="spellEnd"/>
      <w:r w:rsidR="00F47A68" w:rsidRPr="00EA485F">
        <w:t>$</w:t>
      </w:r>
    </w:p>
    <w:p w14:paraId="129549A1" w14:textId="178D6742" w:rsidR="008F39E4" w:rsidRPr="00EA485F" w:rsidRDefault="00E709F6" w:rsidP="00ED763F">
      <w:pPr>
        <w:pStyle w:val="afb"/>
        <w:numPr>
          <w:ilvl w:val="0"/>
          <w:numId w:val="19"/>
        </w:numPr>
        <w:ind w:firstLineChars="0"/>
        <w:jc w:val="left"/>
      </w:pPr>
      <w:r w:rsidRPr="00EA485F">
        <w:t xml:space="preserve">range of </w:t>
      </w:r>
      <w:r w:rsidR="00017A1D" w:rsidRPr="00EA485F">
        <w:t xml:space="preserve">continuous </w:t>
      </w:r>
      <w:r w:rsidRPr="00EA485F">
        <w:t>variants query</w:t>
      </w:r>
      <w:proofErr w:type="gramStart"/>
      <w:r w:rsidR="007F28A2" w:rsidRPr="00EA485F">
        <w:t xml:space="preserve">: </w:t>
      </w:r>
      <w:r w:rsidR="00501BC2" w:rsidRPr="00EA485F">
        <w:t>.</w:t>
      </w:r>
      <w:proofErr w:type="gramEnd"/>
      <w:r w:rsidR="00501BC2" w:rsidRPr="00EA485F">
        <w:t>/</w:t>
      </w:r>
      <w:proofErr w:type="spellStart"/>
      <w:r w:rsidR="00501BC2" w:rsidRPr="00EA485F">
        <w:t>bgt</w:t>
      </w:r>
      <w:proofErr w:type="spellEnd"/>
      <w:r w:rsidR="00501BC2" w:rsidRPr="00EA485F">
        <w:t xml:space="preserve"> view -r $</w:t>
      </w:r>
      <w:proofErr w:type="spellStart"/>
      <w:r w:rsidR="00501BC2" w:rsidRPr="00EA485F">
        <w:t>chrom</w:t>
      </w:r>
      <w:proofErr w:type="spellEnd"/>
      <w:r w:rsidR="00501BC2" w:rsidRPr="00EA485F">
        <w:t>$:$start$-$end$ $</w:t>
      </w:r>
      <w:proofErr w:type="spellStart"/>
      <w:r w:rsidR="00501BC2" w:rsidRPr="00EA485F">
        <w:t>inputFile</w:t>
      </w:r>
      <w:proofErr w:type="spellEnd"/>
      <w:r w:rsidR="00501BC2" w:rsidRPr="00EA485F">
        <w:t xml:space="preserve">$ </w:t>
      </w:r>
      <w:r w:rsidR="00D25377">
        <w:t>&gt;</w:t>
      </w:r>
      <w:r w:rsidR="00501BC2" w:rsidRPr="00EA485F">
        <w:t xml:space="preserve"> $</w:t>
      </w:r>
      <w:proofErr w:type="spellStart"/>
      <w:r w:rsidR="00501BC2" w:rsidRPr="00EA485F">
        <w:t>outputFile</w:t>
      </w:r>
      <w:proofErr w:type="spellEnd"/>
      <w:r w:rsidR="00501BC2" w:rsidRPr="00EA485F">
        <w:t>$</w:t>
      </w:r>
    </w:p>
    <w:p w14:paraId="675FFBD2" w14:textId="2669BF51" w:rsidR="00501BC2" w:rsidRDefault="00451B70" w:rsidP="00ED763F">
      <w:pPr>
        <w:pStyle w:val="afb"/>
        <w:numPr>
          <w:ilvl w:val="0"/>
          <w:numId w:val="19"/>
        </w:numPr>
        <w:ind w:firstLineChars="0"/>
        <w:jc w:val="left"/>
      </w:pPr>
      <w:r w:rsidRPr="00EA485F">
        <w:t>range of allele frequency</w:t>
      </w:r>
      <w:r w:rsidR="00C869BA" w:rsidRPr="00EA485F">
        <w:t xml:space="preserve"> </w:t>
      </w:r>
      <w:r w:rsidR="00317064" w:rsidRPr="00EA485F">
        <w:t>query</w:t>
      </w:r>
      <w:proofErr w:type="gramStart"/>
      <w:r w:rsidR="007F28A2" w:rsidRPr="00EA485F">
        <w:t xml:space="preserve">: </w:t>
      </w:r>
      <w:r w:rsidR="00501BC2" w:rsidRPr="00EA485F">
        <w:t>.</w:t>
      </w:r>
      <w:proofErr w:type="gramEnd"/>
      <w:r w:rsidR="00501BC2" w:rsidRPr="00EA485F">
        <w:t>/</w:t>
      </w:r>
      <w:proofErr w:type="spellStart"/>
      <w:r w:rsidR="00501BC2" w:rsidRPr="00EA485F">
        <w:t>bgt</w:t>
      </w:r>
      <w:proofErr w:type="spellEnd"/>
      <w:r w:rsidR="00501BC2" w:rsidRPr="00EA485F">
        <w:t xml:space="preserve"> view -f 'AF&gt;=$</w:t>
      </w:r>
      <w:proofErr w:type="spellStart"/>
      <w:r w:rsidR="00501BC2" w:rsidRPr="00EA485F">
        <w:t>minAF</w:t>
      </w:r>
      <w:proofErr w:type="spellEnd"/>
      <w:r w:rsidR="00501BC2" w:rsidRPr="00EA485F">
        <w:t>$&amp;&amp;AF&lt;=$</w:t>
      </w:r>
      <w:proofErr w:type="spellStart"/>
      <w:r w:rsidR="00501BC2" w:rsidRPr="00EA485F">
        <w:t>maxAF</w:t>
      </w:r>
      <w:proofErr w:type="spellEnd"/>
      <w:r w:rsidR="00501BC2" w:rsidRPr="00EA485F">
        <w:t>$' $</w:t>
      </w:r>
      <w:proofErr w:type="spellStart"/>
      <w:r w:rsidR="00501BC2" w:rsidRPr="00EA485F">
        <w:t>inputFile</w:t>
      </w:r>
      <w:proofErr w:type="spellEnd"/>
      <w:r w:rsidR="00501BC2" w:rsidRPr="00EA485F">
        <w:t xml:space="preserve">$ </w:t>
      </w:r>
      <w:r w:rsidR="00612BCB">
        <w:t>&gt;</w:t>
      </w:r>
      <w:r w:rsidR="00501BC2" w:rsidRPr="00EA485F">
        <w:t xml:space="preserve"> $</w:t>
      </w:r>
      <w:proofErr w:type="spellStart"/>
      <w:r w:rsidR="00501BC2" w:rsidRPr="00EA485F">
        <w:t>outputFile</w:t>
      </w:r>
      <w:proofErr w:type="spellEnd"/>
      <w:r w:rsidR="00501BC2" w:rsidRPr="00EA485F">
        <w:t>$</w:t>
      </w:r>
    </w:p>
    <w:p w14:paraId="6CEFF479" w14:textId="77777777" w:rsidR="008F39E4" w:rsidRPr="00EA485F" w:rsidRDefault="008F39E4" w:rsidP="00ED763F">
      <w:pPr>
        <w:jc w:val="left"/>
      </w:pPr>
    </w:p>
    <w:p w14:paraId="684C8998" w14:textId="161A50BE" w:rsidR="00501BC2" w:rsidRPr="00EA485F" w:rsidRDefault="00501BC2" w:rsidP="00ED763F">
      <w:pPr>
        <w:pStyle w:val="2"/>
        <w:jc w:val="left"/>
      </w:pPr>
      <w:r w:rsidRPr="00EA485F">
        <w:t>GTC</w:t>
      </w:r>
      <w:r w:rsidR="002C0FB5">
        <w:t xml:space="preserve"> (Version: </w:t>
      </w:r>
      <w:r w:rsidR="00331B2A">
        <w:t>v1.1</w:t>
      </w:r>
      <w:r w:rsidR="000C47E2">
        <w:t xml:space="preserve">, </w:t>
      </w:r>
      <w:r w:rsidR="000C47E2" w:rsidRPr="000C47E2">
        <w:t>https://github.com/refresh-bio/GTC</w:t>
      </w:r>
      <w:r w:rsidR="002C0FB5">
        <w:t>)</w:t>
      </w:r>
    </w:p>
    <w:p w14:paraId="5EEF0A6D" w14:textId="5F386188" w:rsidR="00501BC2" w:rsidRPr="00EA485F" w:rsidRDefault="00A47382" w:rsidP="00ED763F">
      <w:pPr>
        <w:pStyle w:val="afb"/>
        <w:numPr>
          <w:ilvl w:val="0"/>
          <w:numId w:val="21"/>
        </w:numPr>
        <w:ind w:firstLineChars="0"/>
        <w:jc w:val="left"/>
      </w:pPr>
      <w:r w:rsidRPr="00EA485F">
        <w:t>compression</w:t>
      </w:r>
      <w:proofErr w:type="gramStart"/>
      <w:r w:rsidR="007F28A2" w:rsidRPr="00EA485F">
        <w:t xml:space="preserve">: </w:t>
      </w:r>
      <w:r w:rsidR="00501BC2" w:rsidRPr="00EA485F">
        <w:t>.</w:t>
      </w:r>
      <w:proofErr w:type="gramEnd"/>
      <w:r w:rsidR="00501BC2" w:rsidRPr="00EA485F">
        <w:t>/</w:t>
      </w:r>
      <w:proofErr w:type="spellStart"/>
      <w:r w:rsidR="00501BC2" w:rsidRPr="00EA485F">
        <w:t>gtc</w:t>
      </w:r>
      <w:proofErr w:type="spellEnd"/>
      <w:r w:rsidR="00501BC2" w:rsidRPr="00EA485F">
        <w:t xml:space="preserve"> compress -o $</w:t>
      </w:r>
      <w:proofErr w:type="spellStart"/>
      <w:r w:rsidR="00501BC2" w:rsidRPr="00EA485F">
        <w:t>outputFile</w:t>
      </w:r>
      <w:proofErr w:type="spellEnd"/>
      <w:r w:rsidR="00501BC2" w:rsidRPr="00EA485F">
        <w:t>$ $</w:t>
      </w:r>
      <w:proofErr w:type="spellStart"/>
      <w:r w:rsidR="00501BC2" w:rsidRPr="00EA485F">
        <w:t>inputFile</w:t>
      </w:r>
      <w:proofErr w:type="spellEnd"/>
      <w:r w:rsidR="00501BC2" w:rsidRPr="00EA485F">
        <w:t>$</w:t>
      </w:r>
    </w:p>
    <w:p w14:paraId="136FF029" w14:textId="29CE37E7" w:rsidR="00501BC2" w:rsidRPr="00EA485F" w:rsidRDefault="00824FB9" w:rsidP="00ED763F">
      <w:pPr>
        <w:pStyle w:val="afb"/>
        <w:numPr>
          <w:ilvl w:val="0"/>
          <w:numId w:val="21"/>
        </w:numPr>
        <w:ind w:firstLineChars="0"/>
        <w:jc w:val="left"/>
      </w:pPr>
      <w:r w:rsidRPr="00EA485F">
        <w:t>decompression</w:t>
      </w:r>
      <w:proofErr w:type="gramStart"/>
      <w:r w:rsidR="007F28A2" w:rsidRPr="00EA485F">
        <w:t xml:space="preserve">: </w:t>
      </w:r>
      <w:r w:rsidR="00501BC2" w:rsidRPr="00EA485F">
        <w:t>.</w:t>
      </w:r>
      <w:proofErr w:type="gramEnd"/>
      <w:r w:rsidR="00501BC2" w:rsidRPr="00EA485F">
        <w:t>/</w:t>
      </w:r>
      <w:proofErr w:type="spellStart"/>
      <w:r w:rsidR="00501BC2" w:rsidRPr="00EA485F">
        <w:t>gtc</w:t>
      </w:r>
      <w:proofErr w:type="spellEnd"/>
      <w:r w:rsidR="00501BC2" w:rsidRPr="00EA485F">
        <w:t xml:space="preserve"> view -C -o $</w:t>
      </w:r>
      <w:proofErr w:type="spellStart"/>
      <w:r w:rsidR="00501BC2" w:rsidRPr="00EA485F">
        <w:t>outputFile</w:t>
      </w:r>
      <w:proofErr w:type="spellEnd"/>
      <w:r w:rsidR="00501BC2" w:rsidRPr="00EA485F">
        <w:t>$ $</w:t>
      </w:r>
      <w:proofErr w:type="spellStart"/>
      <w:r w:rsidR="00501BC2" w:rsidRPr="00EA485F">
        <w:t>inputFile</w:t>
      </w:r>
      <w:proofErr w:type="spellEnd"/>
      <w:r w:rsidR="00501BC2" w:rsidRPr="00EA485F">
        <w:t>$</w:t>
      </w:r>
    </w:p>
    <w:p w14:paraId="485D1256" w14:textId="1CFBC32D" w:rsidR="00501BC2" w:rsidRPr="00EA485F" w:rsidRDefault="00165E83" w:rsidP="00ED763F">
      <w:pPr>
        <w:pStyle w:val="afb"/>
        <w:numPr>
          <w:ilvl w:val="0"/>
          <w:numId w:val="21"/>
        </w:numPr>
        <w:ind w:firstLineChars="0"/>
        <w:jc w:val="left"/>
      </w:pPr>
      <w:r w:rsidRPr="00EA485F">
        <w:t>sample query</w:t>
      </w:r>
      <w:proofErr w:type="gramStart"/>
      <w:r w:rsidR="007F28A2" w:rsidRPr="00EA485F">
        <w:t xml:space="preserve">: </w:t>
      </w:r>
      <w:r w:rsidR="00501BC2" w:rsidRPr="00EA485F">
        <w:t>.</w:t>
      </w:r>
      <w:proofErr w:type="gramEnd"/>
      <w:r w:rsidR="00501BC2" w:rsidRPr="00EA485F">
        <w:t>/</w:t>
      </w:r>
      <w:proofErr w:type="spellStart"/>
      <w:r w:rsidR="00501BC2" w:rsidRPr="00EA485F">
        <w:t>gtc</w:t>
      </w:r>
      <w:proofErr w:type="spellEnd"/>
      <w:r w:rsidR="00501BC2" w:rsidRPr="00EA485F">
        <w:t xml:space="preserve"> view -C -s $sample1,sample2,...$ -o $</w:t>
      </w:r>
      <w:proofErr w:type="spellStart"/>
      <w:r w:rsidR="00501BC2" w:rsidRPr="00EA485F">
        <w:t>outputFile</w:t>
      </w:r>
      <w:proofErr w:type="spellEnd"/>
      <w:r w:rsidR="00501BC2" w:rsidRPr="00EA485F">
        <w:t>$ $</w:t>
      </w:r>
      <w:proofErr w:type="spellStart"/>
      <w:r w:rsidR="00501BC2" w:rsidRPr="00EA485F">
        <w:t>inputFile</w:t>
      </w:r>
      <w:proofErr w:type="spellEnd"/>
      <w:r w:rsidR="00501BC2" w:rsidRPr="00EA485F">
        <w:t>$</w:t>
      </w:r>
    </w:p>
    <w:p w14:paraId="359544FC" w14:textId="4E2B9F5A" w:rsidR="00501BC2" w:rsidRPr="00EA485F" w:rsidRDefault="00165E83" w:rsidP="00ED763F">
      <w:pPr>
        <w:pStyle w:val="afb"/>
        <w:numPr>
          <w:ilvl w:val="0"/>
          <w:numId w:val="21"/>
        </w:numPr>
        <w:ind w:firstLineChars="0"/>
        <w:jc w:val="left"/>
      </w:pPr>
      <w:r w:rsidRPr="00EA485F">
        <w:t xml:space="preserve">range of </w:t>
      </w:r>
      <w:r w:rsidR="00B14DE7" w:rsidRPr="00EA485F">
        <w:t xml:space="preserve">continuous </w:t>
      </w:r>
      <w:r w:rsidRPr="00EA485F">
        <w:t>variants query</w:t>
      </w:r>
      <w:proofErr w:type="gramStart"/>
      <w:r w:rsidR="007F28A2" w:rsidRPr="00EA485F">
        <w:t xml:space="preserve">: </w:t>
      </w:r>
      <w:r w:rsidR="00501BC2" w:rsidRPr="00EA485F">
        <w:t>.</w:t>
      </w:r>
      <w:proofErr w:type="gramEnd"/>
      <w:r w:rsidR="00501BC2" w:rsidRPr="00EA485F">
        <w:t>/</w:t>
      </w:r>
      <w:proofErr w:type="spellStart"/>
      <w:r w:rsidR="00501BC2" w:rsidRPr="00EA485F">
        <w:t>gtc</w:t>
      </w:r>
      <w:proofErr w:type="spellEnd"/>
      <w:r w:rsidR="00501BC2" w:rsidRPr="00EA485F">
        <w:t xml:space="preserve"> view -C -r $</w:t>
      </w:r>
      <w:proofErr w:type="spellStart"/>
      <w:r w:rsidR="00501BC2" w:rsidRPr="00EA485F">
        <w:t>chrom</w:t>
      </w:r>
      <w:proofErr w:type="spellEnd"/>
      <w:r w:rsidR="00501BC2" w:rsidRPr="00EA485F">
        <w:t>$:$start$-$end$ -o $</w:t>
      </w:r>
      <w:proofErr w:type="spellStart"/>
      <w:r w:rsidR="00501BC2" w:rsidRPr="00EA485F">
        <w:t>outputFile</w:t>
      </w:r>
      <w:proofErr w:type="spellEnd"/>
      <w:r w:rsidR="00501BC2" w:rsidRPr="00EA485F">
        <w:t>$ $</w:t>
      </w:r>
      <w:proofErr w:type="spellStart"/>
      <w:r w:rsidR="00501BC2" w:rsidRPr="00EA485F">
        <w:t>inputFile</w:t>
      </w:r>
      <w:proofErr w:type="spellEnd"/>
      <w:r w:rsidR="00501BC2" w:rsidRPr="00EA485F">
        <w:t>$</w:t>
      </w:r>
    </w:p>
    <w:p w14:paraId="3A8445EC" w14:textId="4D288E94" w:rsidR="00501BC2" w:rsidRPr="00EA485F" w:rsidRDefault="00D92601" w:rsidP="00ED763F">
      <w:pPr>
        <w:pStyle w:val="afb"/>
        <w:numPr>
          <w:ilvl w:val="0"/>
          <w:numId w:val="21"/>
        </w:numPr>
        <w:ind w:firstLineChars="0"/>
        <w:jc w:val="left"/>
      </w:pPr>
      <w:r w:rsidRPr="00EA485F">
        <w:t>range of allele frequency query</w:t>
      </w:r>
      <w:proofErr w:type="gramStart"/>
      <w:r w:rsidR="007F28A2" w:rsidRPr="00EA485F">
        <w:t xml:space="preserve">: </w:t>
      </w:r>
      <w:r w:rsidR="00501BC2" w:rsidRPr="00EA485F">
        <w:t>.</w:t>
      </w:r>
      <w:proofErr w:type="gramEnd"/>
      <w:r w:rsidR="00501BC2" w:rsidRPr="00EA485F">
        <w:t>/</w:t>
      </w:r>
      <w:proofErr w:type="spellStart"/>
      <w:r w:rsidR="00501BC2" w:rsidRPr="00EA485F">
        <w:t>gtc</w:t>
      </w:r>
      <w:proofErr w:type="spellEnd"/>
      <w:r w:rsidR="00501BC2" w:rsidRPr="00EA485F">
        <w:t xml:space="preserve"> view -C -</w:t>
      </w:r>
      <w:proofErr w:type="spellStart"/>
      <w:r w:rsidR="00501BC2" w:rsidRPr="00EA485F">
        <w:t>minAF</w:t>
      </w:r>
      <w:proofErr w:type="spellEnd"/>
      <w:r w:rsidR="00501BC2" w:rsidRPr="00EA485F">
        <w:t xml:space="preserve"> $</w:t>
      </w:r>
      <w:proofErr w:type="spellStart"/>
      <w:r w:rsidR="00501BC2" w:rsidRPr="00EA485F">
        <w:t>minAF</w:t>
      </w:r>
      <w:proofErr w:type="spellEnd"/>
      <w:r w:rsidR="00501BC2" w:rsidRPr="00EA485F">
        <w:t>$ -</w:t>
      </w:r>
      <w:proofErr w:type="spellStart"/>
      <w:r w:rsidR="00501BC2" w:rsidRPr="00EA485F">
        <w:t>maxAF</w:t>
      </w:r>
      <w:proofErr w:type="spellEnd"/>
      <w:r w:rsidR="00501BC2" w:rsidRPr="00EA485F">
        <w:t xml:space="preserve"> $</w:t>
      </w:r>
      <w:proofErr w:type="spellStart"/>
      <w:r w:rsidR="00501BC2" w:rsidRPr="00EA485F">
        <w:t>maxAF</w:t>
      </w:r>
      <w:proofErr w:type="spellEnd"/>
      <w:r w:rsidR="00501BC2" w:rsidRPr="00EA485F">
        <w:t>$ -o $</w:t>
      </w:r>
      <w:proofErr w:type="spellStart"/>
      <w:r w:rsidR="00501BC2" w:rsidRPr="00EA485F">
        <w:t>outputFile</w:t>
      </w:r>
      <w:proofErr w:type="spellEnd"/>
      <w:r w:rsidR="00501BC2" w:rsidRPr="00EA485F">
        <w:t>$ $</w:t>
      </w:r>
      <w:proofErr w:type="spellStart"/>
      <w:r w:rsidR="00501BC2" w:rsidRPr="00EA485F">
        <w:t>inputFile</w:t>
      </w:r>
      <w:proofErr w:type="spellEnd"/>
      <w:r w:rsidR="00501BC2" w:rsidRPr="00EA485F">
        <w:t xml:space="preserve">$ </w:t>
      </w:r>
    </w:p>
    <w:p w14:paraId="75BE17B0" w14:textId="77777777" w:rsidR="008B67D2" w:rsidRPr="00EA485F" w:rsidRDefault="008B67D2" w:rsidP="00ED763F">
      <w:pPr>
        <w:jc w:val="left"/>
        <w:rPr>
          <w:rStyle w:val="20"/>
        </w:rPr>
      </w:pPr>
    </w:p>
    <w:p w14:paraId="793057CA" w14:textId="11ABD45E" w:rsidR="008F193D" w:rsidRPr="00EA485F" w:rsidRDefault="006D445E" w:rsidP="00ED763F">
      <w:pPr>
        <w:pStyle w:val="2"/>
        <w:jc w:val="left"/>
      </w:pPr>
      <w:proofErr w:type="spellStart"/>
      <w:r>
        <w:t>BCF</w:t>
      </w:r>
      <w:r w:rsidR="008F193D" w:rsidRPr="00EA485F">
        <w:t>tools</w:t>
      </w:r>
      <w:proofErr w:type="spellEnd"/>
      <w:r w:rsidR="00B9512D">
        <w:t xml:space="preserve"> (Version:</w:t>
      </w:r>
      <w:r w:rsidR="00ED6C03" w:rsidRPr="00ED6C03">
        <w:t xml:space="preserve"> 1.12</w:t>
      </w:r>
      <w:r w:rsidR="00ED6C03">
        <w:t>,</w:t>
      </w:r>
      <w:r w:rsidR="00B9512D">
        <w:t xml:space="preserve"> </w:t>
      </w:r>
      <w:r w:rsidR="00ED6C03" w:rsidRPr="00ED6C03">
        <w:t>https://github.com/samtools/bcftools</w:t>
      </w:r>
      <w:r w:rsidR="00B9512D">
        <w:t>)</w:t>
      </w:r>
    </w:p>
    <w:p w14:paraId="4EA4DA37" w14:textId="23699FE7" w:rsidR="008F193D" w:rsidRPr="00EA485F" w:rsidRDefault="00F57118" w:rsidP="00ED763F">
      <w:pPr>
        <w:pStyle w:val="afb"/>
        <w:numPr>
          <w:ilvl w:val="0"/>
          <w:numId w:val="21"/>
        </w:numPr>
        <w:ind w:firstLineChars="0"/>
        <w:jc w:val="left"/>
      </w:pPr>
      <w:r w:rsidRPr="00EA485F">
        <w:t>build index for ordered vcf.</w:t>
      </w:r>
      <w:r w:rsidR="00FD664A" w:rsidRPr="00EA485F">
        <w:t>gz</w:t>
      </w:r>
      <w:proofErr w:type="gramStart"/>
      <w:r w:rsidR="007F28A2" w:rsidRPr="00EA485F">
        <w:t xml:space="preserve">: </w:t>
      </w:r>
      <w:r w:rsidR="008F193D" w:rsidRPr="00EA485F">
        <w:t>.</w:t>
      </w:r>
      <w:proofErr w:type="gramEnd"/>
      <w:r w:rsidR="008F193D" w:rsidRPr="00EA485F">
        <w:t>/</w:t>
      </w:r>
      <w:proofErr w:type="spellStart"/>
      <w:r w:rsidR="008F193D" w:rsidRPr="00EA485F">
        <w:t>bcftools</w:t>
      </w:r>
      <w:proofErr w:type="spellEnd"/>
      <w:r w:rsidR="008F193D" w:rsidRPr="00EA485F">
        <w:t xml:space="preserve"> index $</w:t>
      </w:r>
      <w:proofErr w:type="spellStart"/>
      <w:r w:rsidR="008F193D" w:rsidRPr="00EA485F">
        <w:t>inputFile</w:t>
      </w:r>
      <w:proofErr w:type="spellEnd"/>
      <w:r w:rsidR="008F193D" w:rsidRPr="00EA485F">
        <w:t>$</w:t>
      </w:r>
    </w:p>
    <w:p w14:paraId="2554574F" w14:textId="6D6378AD" w:rsidR="008F193D" w:rsidRPr="00EA485F" w:rsidRDefault="00D11E27" w:rsidP="00ED763F">
      <w:pPr>
        <w:pStyle w:val="afb"/>
        <w:numPr>
          <w:ilvl w:val="0"/>
          <w:numId w:val="21"/>
        </w:numPr>
        <w:ind w:firstLineChars="0"/>
        <w:jc w:val="left"/>
      </w:pPr>
      <w:r w:rsidRPr="00EA485F">
        <w:t>sample query</w:t>
      </w:r>
      <w:proofErr w:type="gramStart"/>
      <w:r w:rsidR="007F28A2" w:rsidRPr="00EA485F">
        <w:t xml:space="preserve">: </w:t>
      </w:r>
      <w:r w:rsidR="008F193D" w:rsidRPr="00EA485F">
        <w:t>.</w:t>
      </w:r>
      <w:proofErr w:type="gramEnd"/>
      <w:r w:rsidR="008F193D" w:rsidRPr="00EA485F">
        <w:t>/</w:t>
      </w:r>
      <w:proofErr w:type="spellStart"/>
      <w:r w:rsidR="008F193D" w:rsidRPr="00EA485F">
        <w:t>bcftools</w:t>
      </w:r>
      <w:proofErr w:type="spellEnd"/>
      <w:r w:rsidR="008F193D" w:rsidRPr="00EA485F">
        <w:t xml:space="preserve"> view -S $</w:t>
      </w:r>
      <w:proofErr w:type="spellStart"/>
      <w:r w:rsidR="008F193D" w:rsidRPr="00EA485F">
        <w:t>sampleFile</w:t>
      </w:r>
      <w:proofErr w:type="spellEnd"/>
      <w:r w:rsidR="008F193D" w:rsidRPr="00EA485F">
        <w:t>$ $</w:t>
      </w:r>
      <w:proofErr w:type="spellStart"/>
      <w:r w:rsidR="008F193D" w:rsidRPr="00EA485F">
        <w:t>inputFile</w:t>
      </w:r>
      <w:proofErr w:type="spellEnd"/>
      <w:r w:rsidR="008F193D" w:rsidRPr="00EA485F">
        <w:t>$ -o $</w:t>
      </w:r>
      <w:proofErr w:type="spellStart"/>
      <w:r w:rsidR="008F193D" w:rsidRPr="00EA485F">
        <w:t>outputFile</w:t>
      </w:r>
      <w:proofErr w:type="spellEnd"/>
      <w:r w:rsidR="008F193D" w:rsidRPr="00EA485F">
        <w:t>$</w:t>
      </w:r>
    </w:p>
    <w:p w14:paraId="2FA637AF" w14:textId="76DEFA8D" w:rsidR="008F193D" w:rsidRPr="00EA485F" w:rsidRDefault="005A097C" w:rsidP="00ED763F">
      <w:pPr>
        <w:pStyle w:val="afb"/>
        <w:numPr>
          <w:ilvl w:val="0"/>
          <w:numId w:val="21"/>
        </w:numPr>
        <w:ind w:firstLineChars="0"/>
        <w:jc w:val="left"/>
      </w:pPr>
      <w:r w:rsidRPr="00EA485F">
        <w:t xml:space="preserve">range of </w:t>
      </w:r>
      <w:r w:rsidR="00B34BAD" w:rsidRPr="00EA485F">
        <w:t>continuous</w:t>
      </w:r>
      <w:r w:rsidR="00512F12" w:rsidRPr="00EA485F">
        <w:t xml:space="preserve"> </w:t>
      </w:r>
      <w:r w:rsidRPr="00EA485F">
        <w:t>variants query</w:t>
      </w:r>
      <w:proofErr w:type="gramStart"/>
      <w:r w:rsidR="007F28A2" w:rsidRPr="00EA485F">
        <w:t xml:space="preserve">: </w:t>
      </w:r>
      <w:r w:rsidR="008F193D" w:rsidRPr="00EA485F">
        <w:t>.</w:t>
      </w:r>
      <w:proofErr w:type="gramEnd"/>
      <w:r w:rsidR="008F193D" w:rsidRPr="00EA485F">
        <w:t>/</w:t>
      </w:r>
      <w:proofErr w:type="spellStart"/>
      <w:r w:rsidR="008F193D" w:rsidRPr="00EA485F">
        <w:t>bcftools</w:t>
      </w:r>
      <w:proofErr w:type="spellEnd"/>
      <w:r w:rsidR="008F193D" w:rsidRPr="00EA485F">
        <w:t xml:space="preserve"> view -r $</w:t>
      </w:r>
      <w:proofErr w:type="spellStart"/>
      <w:r w:rsidR="008F193D" w:rsidRPr="00EA485F">
        <w:t>chrom</w:t>
      </w:r>
      <w:proofErr w:type="spellEnd"/>
      <w:r w:rsidR="008F193D" w:rsidRPr="00EA485F">
        <w:t>$:$start$-$end$ $</w:t>
      </w:r>
      <w:proofErr w:type="spellStart"/>
      <w:r w:rsidR="008F193D" w:rsidRPr="00EA485F">
        <w:t>inputFile</w:t>
      </w:r>
      <w:proofErr w:type="spellEnd"/>
      <w:r w:rsidR="008F193D" w:rsidRPr="00EA485F">
        <w:t>$ -o $</w:t>
      </w:r>
      <w:proofErr w:type="spellStart"/>
      <w:r w:rsidR="008F193D" w:rsidRPr="00EA485F">
        <w:t>outputFile</w:t>
      </w:r>
      <w:proofErr w:type="spellEnd"/>
      <w:r w:rsidR="008F193D" w:rsidRPr="00EA485F">
        <w:t>$</w:t>
      </w:r>
    </w:p>
    <w:p w14:paraId="16B30114" w14:textId="4FD483F7" w:rsidR="008F193D" w:rsidRPr="00EA485F" w:rsidRDefault="00953467" w:rsidP="00ED763F">
      <w:pPr>
        <w:pStyle w:val="afb"/>
        <w:numPr>
          <w:ilvl w:val="0"/>
          <w:numId w:val="21"/>
        </w:numPr>
        <w:ind w:firstLineChars="0"/>
        <w:jc w:val="left"/>
      </w:pPr>
      <w:r w:rsidRPr="00EA485F">
        <w:t>random</w:t>
      </w:r>
      <w:r w:rsidR="00356CAC" w:rsidRPr="00EA485F">
        <w:t xml:space="preserve"> </w:t>
      </w:r>
      <w:r w:rsidR="0040327C" w:rsidRPr="00EA485F">
        <w:t>variants query</w:t>
      </w:r>
      <w:proofErr w:type="gramStart"/>
      <w:r w:rsidR="007F28A2" w:rsidRPr="00EA485F">
        <w:t xml:space="preserve">: </w:t>
      </w:r>
      <w:r w:rsidR="008F193D" w:rsidRPr="00EA485F">
        <w:t>.</w:t>
      </w:r>
      <w:proofErr w:type="gramEnd"/>
      <w:r w:rsidR="008F193D" w:rsidRPr="00EA485F">
        <w:t>/</w:t>
      </w:r>
      <w:proofErr w:type="spellStart"/>
      <w:r w:rsidR="008F193D" w:rsidRPr="00EA485F">
        <w:t>bcftools</w:t>
      </w:r>
      <w:proofErr w:type="spellEnd"/>
      <w:r w:rsidR="008F193D" w:rsidRPr="00EA485F">
        <w:t xml:space="preserve"> view -R $</w:t>
      </w:r>
      <w:proofErr w:type="spellStart"/>
      <w:r w:rsidR="008F193D" w:rsidRPr="00EA485F">
        <w:t>positionFile</w:t>
      </w:r>
      <w:proofErr w:type="spellEnd"/>
      <w:r w:rsidR="008F193D" w:rsidRPr="00EA485F">
        <w:t>$ $</w:t>
      </w:r>
      <w:proofErr w:type="spellStart"/>
      <w:r w:rsidR="008F193D" w:rsidRPr="00EA485F">
        <w:t>inputFile</w:t>
      </w:r>
      <w:proofErr w:type="spellEnd"/>
      <w:r w:rsidR="008F193D" w:rsidRPr="00EA485F">
        <w:t>$ -o $</w:t>
      </w:r>
      <w:proofErr w:type="spellStart"/>
      <w:r w:rsidR="008F193D" w:rsidRPr="00EA485F">
        <w:t>outputFile</w:t>
      </w:r>
      <w:proofErr w:type="spellEnd"/>
      <w:r w:rsidR="008F193D" w:rsidRPr="00EA485F">
        <w:t>$</w:t>
      </w:r>
    </w:p>
    <w:p w14:paraId="6C3D2133" w14:textId="1C4A1176" w:rsidR="008F193D" w:rsidRPr="00EA485F" w:rsidRDefault="00E12FEE" w:rsidP="00ED763F">
      <w:pPr>
        <w:pStyle w:val="afb"/>
        <w:numPr>
          <w:ilvl w:val="0"/>
          <w:numId w:val="21"/>
        </w:numPr>
        <w:ind w:firstLineChars="0"/>
        <w:jc w:val="left"/>
      </w:pPr>
      <w:r w:rsidRPr="00EA485F">
        <w:t>range of allele frequency query</w:t>
      </w:r>
      <w:proofErr w:type="gramStart"/>
      <w:r w:rsidR="007F28A2" w:rsidRPr="00EA485F">
        <w:t xml:space="preserve">: </w:t>
      </w:r>
      <w:r w:rsidR="008F193D" w:rsidRPr="00EA485F">
        <w:t>.</w:t>
      </w:r>
      <w:proofErr w:type="gramEnd"/>
      <w:r w:rsidR="008F193D" w:rsidRPr="00EA485F">
        <w:t>/</w:t>
      </w:r>
      <w:proofErr w:type="spellStart"/>
      <w:r w:rsidR="008F193D" w:rsidRPr="00EA485F">
        <w:t>bcftools</w:t>
      </w:r>
      <w:proofErr w:type="spellEnd"/>
      <w:r w:rsidR="008F193D" w:rsidRPr="00EA485F">
        <w:t xml:space="preserve"> view --min-</w:t>
      </w:r>
      <w:proofErr w:type="spellStart"/>
      <w:r w:rsidR="008F193D" w:rsidRPr="00EA485F">
        <w:t>af</w:t>
      </w:r>
      <w:proofErr w:type="spellEnd"/>
      <w:r w:rsidR="008F193D" w:rsidRPr="00EA485F">
        <w:t xml:space="preserve"> $</w:t>
      </w:r>
      <w:proofErr w:type="spellStart"/>
      <w:r w:rsidR="008F193D" w:rsidRPr="00EA485F">
        <w:t>minAF</w:t>
      </w:r>
      <w:proofErr w:type="spellEnd"/>
      <w:r w:rsidR="008F193D" w:rsidRPr="00EA485F">
        <w:t>$ --max-</w:t>
      </w:r>
      <w:proofErr w:type="spellStart"/>
      <w:r w:rsidR="008F193D" w:rsidRPr="00EA485F">
        <w:t>af</w:t>
      </w:r>
      <w:proofErr w:type="spellEnd"/>
      <w:r w:rsidR="008F193D" w:rsidRPr="00EA485F">
        <w:t xml:space="preserve"> $</w:t>
      </w:r>
      <w:proofErr w:type="spellStart"/>
      <w:r w:rsidR="008F193D" w:rsidRPr="00EA485F">
        <w:t>maxAF</w:t>
      </w:r>
      <w:proofErr w:type="spellEnd"/>
      <w:r w:rsidR="008F193D" w:rsidRPr="00EA485F">
        <w:t>$ $</w:t>
      </w:r>
      <w:proofErr w:type="spellStart"/>
      <w:r w:rsidR="008F193D" w:rsidRPr="00EA485F">
        <w:t>inputFile</w:t>
      </w:r>
      <w:proofErr w:type="spellEnd"/>
      <w:r w:rsidR="008F193D" w:rsidRPr="00EA485F">
        <w:t>$ -o $</w:t>
      </w:r>
      <w:proofErr w:type="spellStart"/>
      <w:r w:rsidR="008F193D" w:rsidRPr="00EA485F">
        <w:t>outputFile</w:t>
      </w:r>
      <w:proofErr w:type="spellEnd"/>
      <w:r w:rsidR="008F193D" w:rsidRPr="00EA485F">
        <w:t xml:space="preserve">$ </w:t>
      </w:r>
    </w:p>
    <w:p w14:paraId="002F7F91" w14:textId="3ACF79E3" w:rsidR="008F193D" w:rsidRPr="00EA485F" w:rsidRDefault="00DD3A5A" w:rsidP="00ED763F">
      <w:pPr>
        <w:pStyle w:val="afb"/>
        <w:numPr>
          <w:ilvl w:val="0"/>
          <w:numId w:val="21"/>
        </w:numPr>
        <w:ind w:firstLineChars="0"/>
        <w:jc w:val="left"/>
      </w:pPr>
      <w:r w:rsidRPr="00EA485F">
        <w:t xml:space="preserve">split </w:t>
      </w:r>
      <w:r w:rsidR="00207898" w:rsidRPr="00EA485F">
        <w:t>vcf.gz</w:t>
      </w:r>
      <w:r w:rsidRPr="00EA485F">
        <w:t xml:space="preserve"> by </w:t>
      </w:r>
      <w:r w:rsidR="00D93367" w:rsidRPr="00EA485F">
        <w:t>chromosome</w:t>
      </w:r>
      <w:proofErr w:type="gramStart"/>
      <w:r w:rsidR="007F28A2" w:rsidRPr="00EA485F">
        <w:t xml:space="preserve">: </w:t>
      </w:r>
      <w:r w:rsidR="008F193D" w:rsidRPr="00EA485F">
        <w:t>.</w:t>
      </w:r>
      <w:proofErr w:type="gramEnd"/>
      <w:r w:rsidR="008F193D" w:rsidRPr="00EA485F">
        <w:t>/</w:t>
      </w:r>
      <w:proofErr w:type="spellStart"/>
      <w:r w:rsidR="008F193D" w:rsidRPr="00EA485F">
        <w:t>bcftools</w:t>
      </w:r>
      <w:proofErr w:type="spellEnd"/>
      <w:r w:rsidR="008F193D" w:rsidRPr="00EA485F">
        <w:t xml:space="preserve"> view -r $chromosome$ $</w:t>
      </w:r>
      <w:proofErr w:type="spellStart"/>
      <w:r w:rsidR="008F193D" w:rsidRPr="00EA485F">
        <w:t>inputFile</w:t>
      </w:r>
      <w:proofErr w:type="spellEnd"/>
      <w:r w:rsidR="008F193D" w:rsidRPr="00EA485F">
        <w:t>$ -O z -o $</w:t>
      </w:r>
      <w:proofErr w:type="spellStart"/>
      <w:r w:rsidR="008F193D" w:rsidRPr="00EA485F">
        <w:t>outputFile</w:t>
      </w:r>
      <w:proofErr w:type="spellEnd"/>
      <w:r w:rsidR="008F193D" w:rsidRPr="00EA485F">
        <w:t>$</w:t>
      </w:r>
    </w:p>
    <w:p w14:paraId="393D8FA7" w14:textId="40E9162E" w:rsidR="008F193D" w:rsidRPr="00EA485F" w:rsidRDefault="00AF3619" w:rsidP="00ED763F">
      <w:pPr>
        <w:pStyle w:val="afb"/>
        <w:numPr>
          <w:ilvl w:val="0"/>
          <w:numId w:val="21"/>
        </w:numPr>
        <w:ind w:firstLineChars="0"/>
        <w:jc w:val="left"/>
      </w:pPr>
      <w:r w:rsidRPr="00EA485F">
        <w:t>c</w:t>
      </w:r>
      <w:r w:rsidR="00E12F36" w:rsidRPr="00EA485F">
        <w:t>oncatenate genotypes with identical subjects</w:t>
      </w:r>
      <w:proofErr w:type="gramStart"/>
      <w:r w:rsidR="007F28A2" w:rsidRPr="00EA485F">
        <w:t xml:space="preserve">: </w:t>
      </w:r>
      <w:r w:rsidR="008F193D" w:rsidRPr="00EA485F">
        <w:t>.</w:t>
      </w:r>
      <w:proofErr w:type="gramEnd"/>
      <w:r w:rsidR="008F193D" w:rsidRPr="00EA485F">
        <w:t>/</w:t>
      </w:r>
      <w:proofErr w:type="spellStart"/>
      <w:r w:rsidR="008F193D" w:rsidRPr="00EA485F">
        <w:t>bcftools</w:t>
      </w:r>
      <w:proofErr w:type="spellEnd"/>
      <w:r w:rsidR="008F193D" w:rsidRPr="00EA485F">
        <w:t xml:space="preserve"> </w:t>
      </w:r>
      <w:proofErr w:type="spellStart"/>
      <w:r w:rsidR="008F193D" w:rsidRPr="00EA485F">
        <w:t>concat</w:t>
      </w:r>
      <w:proofErr w:type="spellEnd"/>
      <w:r w:rsidR="008F193D" w:rsidRPr="00EA485F">
        <w:t xml:space="preserve"> $inputFile1$ $inputFile2$... -o $</w:t>
      </w:r>
      <w:proofErr w:type="spellStart"/>
      <w:r w:rsidR="008F193D" w:rsidRPr="00EA485F">
        <w:t>outputFile</w:t>
      </w:r>
      <w:proofErr w:type="spellEnd"/>
      <w:r w:rsidR="008F193D" w:rsidRPr="00EA485F">
        <w:t>$</w:t>
      </w:r>
    </w:p>
    <w:p w14:paraId="09BCD96E" w14:textId="1C3C8068" w:rsidR="008F193D" w:rsidRDefault="00502309" w:rsidP="00ED763F">
      <w:pPr>
        <w:pStyle w:val="afb"/>
        <w:numPr>
          <w:ilvl w:val="0"/>
          <w:numId w:val="21"/>
        </w:numPr>
        <w:ind w:firstLineChars="0"/>
        <w:jc w:val="left"/>
      </w:pPr>
      <w:r w:rsidRPr="00EA485F">
        <w:lastRenderedPageBreak/>
        <w:t>merge genotypes with non-overlapping samples</w:t>
      </w:r>
      <w:proofErr w:type="gramStart"/>
      <w:r w:rsidR="007F28A2" w:rsidRPr="00EA485F">
        <w:t xml:space="preserve">: </w:t>
      </w:r>
      <w:r w:rsidR="008F193D" w:rsidRPr="00EA485F">
        <w:t>.</w:t>
      </w:r>
      <w:proofErr w:type="gramEnd"/>
      <w:r w:rsidR="008F193D" w:rsidRPr="00EA485F">
        <w:t>/</w:t>
      </w:r>
      <w:proofErr w:type="spellStart"/>
      <w:r w:rsidR="008F193D" w:rsidRPr="00EA485F">
        <w:t>bcftools</w:t>
      </w:r>
      <w:proofErr w:type="spellEnd"/>
      <w:r w:rsidR="008F193D" w:rsidRPr="00EA485F">
        <w:t xml:space="preserve"> merge $inputFile1$ $inputFile2$... -o $</w:t>
      </w:r>
      <w:proofErr w:type="spellStart"/>
      <w:r w:rsidR="008F193D" w:rsidRPr="00EA485F">
        <w:t>outputFile</w:t>
      </w:r>
      <w:proofErr w:type="spellEnd"/>
      <w:r w:rsidR="008F193D" w:rsidRPr="00EA485F">
        <w:t>$</w:t>
      </w:r>
    </w:p>
    <w:p w14:paraId="5816D911" w14:textId="79DFAB95" w:rsidR="000F3518" w:rsidRDefault="000F3518" w:rsidP="00ED763F">
      <w:pPr>
        <w:pStyle w:val="afb"/>
        <w:numPr>
          <w:ilvl w:val="0"/>
          <w:numId w:val="21"/>
        </w:numPr>
        <w:ind w:firstLineChars="0"/>
        <w:jc w:val="left"/>
      </w:pPr>
      <w:r>
        <w:rPr>
          <w:rFonts w:hint="eastAsia"/>
        </w:rPr>
        <w:t>s</w:t>
      </w:r>
      <w:r>
        <w:t xml:space="preserve">ort </w:t>
      </w:r>
      <w:r w:rsidR="0048050E">
        <w:t>vcf.gz by coor</w:t>
      </w:r>
      <w:r w:rsidR="00BF702A">
        <w:t>dinate</w:t>
      </w:r>
      <w:proofErr w:type="gramStart"/>
      <w:r w:rsidR="00FC2864">
        <w:t xml:space="preserve">: </w:t>
      </w:r>
      <w:r w:rsidR="00A82846">
        <w:t>.</w:t>
      </w:r>
      <w:proofErr w:type="gramEnd"/>
      <w:r w:rsidR="00A82846">
        <w:t>/</w:t>
      </w:r>
      <w:proofErr w:type="spellStart"/>
      <w:r w:rsidR="00A82846">
        <w:t>bcftools</w:t>
      </w:r>
      <w:proofErr w:type="spellEnd"/>
      <w:r w:rsidR="00A82846">
        <w:t xml:space="preserve"> </w:t>
      </w:r>
      <w:r w:rsidR="003F7ACE">
        <w:t>sort $</w:t>
      </w:r>
      <w:proofErr w:type="spellStart"/>
      <w:r w:rsidR="004B7F65">
        <w:t>inputFile</w:t>
      </w:r>
      <w:proofErr w:type="spellEnd"/>
      <w:r w:rsidR="003F7ACE">
        <w:t>$</w:t>
      </w:r>
      <w:r w:rsidR="00090275">
        <w:t xml:space="preserve"> -o </w:t>
      </w:r>
      <w:r w:rsidR="00EF2C8E">
        <w:t>$</w:t>
      </w:r>
      <w:proofErr w:type="spellStart"/>
      <w:r w:rsidR="00EF2C8E">
        <w:t>outputFile</w:t>
      </w:r>
      <w:proofErr w:type="spellEnd"/>
      <w:r w:rsidR="00EF2C8E">
        <w:t>$</w:t>
      </w:r>
    </w:p>
    <w:p w14:paraId="14C663F9" w14:textId="67715A2C" w:rsidR="009B54F8" w:rsidRDefault="009B54F8" w:rsidP="00ED763F">
      <w:pPr>
        <w:jc w:val="left"/>
      </w:pPr>
    </w:p>
    <w:p w14:paraId="029D2B52" w14:textId="0A489DBB" w:rsidR="009B54F8" w:rsidRPr="00ED763F" w:rsidRDefault="00557724" w:rsidP="00001B9F">
      <w:pPr>
        <w:pStyle w:val="2"/>
      </w:pPr>
      <w:proofErr w:type="spellStart"/>
      <w:r>
        <w:t>VCFt</w:t>
      </w:r>
      <w:r w:rsidR="009B54F8" w:rsidRPr="00ED763F">
        <w:t>ools</w:t>
      </w:r>
      <w:proofErr w:type="spellEnd"/>
      <w:r w:rsidR="0017222D">
        <w:t xml:space="preserve"> (Version: </w:t>
      </w:r>
      <w:r w:rsidR="0017222D" w:rsidRPr="0017222D">
        <w:t>0.1.16</w:t>
      </w:r>
      <w:r w:rsidR="0017222D">
        <w:t xml:space="preserve">, </w:t>
      </w:r>
      <w:r w:rsidR="0017222D" w:rsidRPr="0017222D">
        <w:t>https://github.com/vcftools/vcftools</w:t>
      </w:r>
      <w:r w:rsidR="0017222D">
        <w:t>)</w:t>
      </w:r>
    </w:p>
    <w:p w14:paraId="6E40CE01" w14:textId="430C8BD6" w:rsidR="009B54F8" w:rsidRDefault="009B54F8" w:rsidP="00A81E15">
      <w:pPr>
        <w:pStyle w:val="afb"/>
        <w:numPr>
          <w:ilvl w:val="0"/>
          <w:numId w:val="28"/>
        </w:numPr>
        <w:ind w:firstLineChars="0"/>
        <w:jc w:val="left"/>
      </w:pPr>
      <w:r>
        <w:rPr>
          <w:rFonts w:hint="eastAsia"/>
        </w:rPr>
        <w:t>c</w:t>
      </w:r>
      <w:r>
        <w:t>alculate LD score</w:t>
      </w:r>
      <w:r w:rsidR="006F6BCB">
        <w:t xml:space="preserve"> using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 w:rsidR="006F6BCB">
        <w:t xml:space="preserve"> </w:t>
      </w:r>
      <w:r w:rsidR="00A81E15">
        <w:rPr>
          <w:rFonts w:hint="eastAsia"/>
        </w:rPr>
        <w:t>and</w:t>
      </w:r>
      <w:r w:rsidR="00A81E15"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A81E15">
        <w:rPr>
          <w:rFonts w:hint="eastAsia"/>
        </w:rPr>
        <w:t xml:space="preserve"> </w:t>
      </w:r>
      <w:r w:rsidR="006F6BCB">
        <w:t>method</w:t>
      </w:r>
      <w:proofErr w:type="gramStart"/>
      <w:r>
        <w:t xml:space="preserve">: </w:t>
      </w:r>
      <w:r w:rsidR="00BD4774">
        <w:t>.</w:t>
      </w:r>
      <w:proofErr w:type="gramEnd"/>
      <w:r w:rsidR="00BD4774">
        <w:t>/</w:t>
      </w:r>
      <w:proofErr w:type="spellStart"/>
      <w:r w:rsidRPr="009B54F8">
        <w:t>vcftools</w:t>
      </w:r>
      <w:proofErr w:type="spellEnd"/>
      <w:r w:rsidRPr="009B54F8">
        <w:t xml:space="preserve"> --</w:t>
      </w:r>
      <w:proofErr w:type="spellStart"/>
      <w:r w:rsidRPr="009B54F8">
        <w:t>gzvcf</w:t>
      </w:r>
      <w:proofErr w:type="spellEnd"/>
      <w:r w:rsidRPr="009B54F8">
        <w:t xml:space="preserve"> </w:t>
      </w:r>
      <w:r w:rsidR="00ED763F">
        <w:t>$</w:t>
      </w:r>
      <w:proofErr w:type="spellStart"/>
      <w:r w:rsidR="00ED763F">
        <w:t>inputFileName</w:t>
      </w:r>
      <w:proofErr w:type="spellEnd"/>
      <w:r w:rsidR="00ED763F">
        <w:t xml:space="preserve">$ </w:t>
      </w:r>
      <w:r w:rsidRPr="009B54F8">
        <w:t>--</w:t>
      </w:r>
      <w:proofErr w:type="spellStart"/>
      <w:r w:rsidRPr="009B54F8">
        <w:t>ld</w:t>
      </w:r>
      <w:proofErr w:type="spellEnd"/>
      <w:r w:rsidRPr="009B54F8">
        <w:t xml:space="preserve">-window-bp </w:t>
      </w:r>
      <w:r w:rsidR="0022111A">
        <w:t>10000</w:t>
      </w:r>
      <w:r w:rsidRPr="009B54F8">
        <w:t xml:space="preserve"> --hap-r2 --out </w:t>
      </w:r>
      <w:r w:rsidR="001051A8">
        <w:t>$</w:t>
      </w:r>
      <w:proofErr w:type="spellStart"/>
      <w:r w:rsidR="001051A8">
        <w:t>outputFileName</w:t>
      </w:r>
      <w:proofErr w:type="spellEnd"/>
      <w:r w:rsidR="001051A8">
        <w:t xml:space="preserve">$ </w:t>
      </w:r>
      <w:r w:rsidRPr="009B54F8">
        <w:t xml:space="preserve">--min-r2 </w:t>
      </w:r>
      <w:r w:rsidR="009857A1">
        <w:t>0.2</w:t>
      </w:r>
      <w:r w:rsidRPr="009B54F8">
        <w:t xml:space="preserve"> --</w:t>
      </w:r>
      <w:proofErr w:type="spellStart"/>
      <w:r w:rsidRPr="009B54F8">
        <w:t>maf</w:t>
      </w:r>
      <w:proofErr w:type="spellEnd"/>
      <w:r w:rsidRPr="009B54F8">
        <w:t xml:space="preserve"> 0.05</w:t>
      </w:r>
    </w:p>
    <w:p w14:paraId="5D56ABF4" w14:textId="715FCEB9" w:rsidR="006F6BCB" w:rsidRDefault="006F6BCB" w:rsidP="006F6BCB">
      <w:pPr>
        <w:pStyle w:val="afb"/>
        <w:numPr>
          <w:ilvl w:val="0"/>
          <w:numId w:val="28"/>
        </w:numPr>
        <w:ind w:firstLineChars="0"/>
        <w:jc w:val="left"/>
      </w:pPr>
      <w:r>
        <w:rPr>
          <w:rFonts w:hint="eastAsia"/>
        </w:rPr>
        <w:t>c</w:t>
      </w:r>
      <w:r>
        <w:t>alculate LD score</w:t>
      </w:r>
      <w:r w:rsidR="00D22646" w:rsidRPr="00D22646">
        <w:t xml:space="preserve"> </w:t>
      </w:r>
      <w:r w:rsidR="00D22646">
        <w:t xml:space="preserve">using </w:t>
      </w:r>
      <w:r w:rsidR="00183361">
        <w:t xml:space="preserve">Pearso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D22646">
        <w:t xml:space="preserve"> method</w:t>
      </w:r>
      <w:proofErr w:type="gramStart"/>
      <w:r>
        <w:t xml:space="preserve">: </w:t>
      </w:r>
      <w:r w:rsidR="00BD4774">
        <w:t>.</w:t>
      </w:r>
      <w:proofErr w:type="gramEnd"/>
      <w:r w:rsidR="00BD4774">
        <w:t>/</w:t>
      </w:r>
      <w:proofErr w:type="spellStart"/>
      <w:r w:rsidRPr="009B54F8">
        <w:t>vcftools</w:t>
      </w:r>
      <w:proofErr w:type="spellEnd"/>
      <w:r w:rsidRPr="009B54F8">
        <w:t xml:space="preserve"> --</w:t>
      </w:r>
      <w:proofErr w:type="spellStart"/>
      <w:r w:rsidRPr="009B54F8">
        <w:t>gzvcf</w:t>
      </w:r>
      <w:proofErr w:type="spellEnd"/>
      <w:r w:rsidRPr="009B54F8">
        <w:t xml:space="preserve"> </w:t>
      </w:r>
      <w:r>
        <w:t>$</w:t>
      </w:r>
      <w:proofErr w:type="spellStart"/>
      <w:r>
        <w:t>inputFileName</w:t>
      </w:r>
      <w:proofErr w:type="spellEnd"/>
      <w:r>
        <w:t xml:space="preserve">$ </w:t>
      </w:r>
      <w:r w:rsidRPr="009B54F8">
        <w:t>--</w:t>
      </w:r>
      <w:proofErr w:type="spellStart"/>
      <w:r w:rsidRPr="009B54F8">
        <w:t>ld</w:t>
      </w:r>
      <w:proofErr w:type="spellEnd"/>
      <w:r w:rsidRPr="009B54F8">
        <w:t xml:space="preserve">-window-bp </w:t>
      </w:r>
      <w:r>
        <w:t>10000</w:t>
      </w:r>
      <w:r w:rsidRPr="009B54F8">
        <w:t xml:space="preserve"> --</w:t>
      </w:r>
      <w:r w:rsidR="00D22646">
        <w:t>geno</w:t>
      </w:r>
      <w:r w:rsidRPr="009B54F8">
        <w:t xml:space="preserve">-r2 --out </w:t>
      </w:r>
      <w:r>
        <w:t>$</w:t>
      </w:r>
      <w:proofErr w:type="spellStart"/>
      <w:r>
        <w:t>outputFileName</w:t>
      </w:r>
      <w:proofErr w:type="spellEnd"/>
      <w:r>
        <w:t xml:space="preserve">$ </w:t>
      </w:r>
      <w:r w:rsidRPr="009B54F8">
        <w:t xml:space="preserve">--min-r2 </w:t>
      </w:r>
      <w:r>
        <w:t>0.2</w:t>
      </w:r>
      <w:r w:rsidRPr="009B54F8">
        <w:t xml:space="preserve"> --</w:t>
      </w:r>
      <w:proofErr w:type="spellStart"/>
      <w:r w:rsidRPr="009B54F8">
        <w:t>maf</w:t>
      </w:r>
      <w:proofErr w:type="spellEnd"/>
      <w:r w:rsidRPr="009B54F8">
        <w:t xml:space="preserve"> 0.05</w:t>
      </w:r>
    </w:p>
    <w:p w14:paraId="063B6964" w14:textId="52506726" w:rsidR="009B54F8" w:rsidRDefault="009B54F8" w:rsidP="008764B6">
      <w:pPr>
        <w:jc w:val="left"/>
      </w:pPr>
    </w:p>
    <w:p w14:paraId="71920DF2" w14:textId="799DEEB0" w:rsidR="008764B6" w:rsidRDefault="008764B6" w:rsidP="00001B9F">
      <w:pPr>
        <w:pStyle w:val="2"/>
      </w:pPr>
      <w:r>
        <w:rPr>
          <w:rFonts w:hint="eastAsia"/>
        </w:rPr>
        <w:t>PLINK</w:t>
      </w:r>
      <w:r w:rsidR="00001B9F">
        <w:t xml:space="preserve"> (Vers</w:t>
      </w:r>
      <w:r w:rsidR="007711E7">
        <w:t xml:space="preserve">ion: </w:t>
      </w:r>
      <w:r w:rsidR="007711E7" w:rsidRPr="007711E7">
        <w:t>v1.90b6.24</w:t>
      </w:r>
      <w:r w:rsidR="007711E7">
        <w:t xml:space="preserve">, </w:t>
      </w:r>
      <w:r w:rsidR="007711E7" w:rsidRPr="007711E7">
        <w:t>https://www.cog-genomics.org/plink/</w:t>
      </w:r>
      <w:r w:rsidR="00001B9F">
        <w:t>)</w:t>
      </w:r>
    </w:p>
    <w:p w14:paraId="69202A44" w14:textId="0356BD91" w:rsidR="00EC23A0" w:rsidRDefault="00EC23A0" w:rsidP="00EC23A0">
      <w:pPr>
        <w:pStyle w:val="afb"/>
        <w:numPr>
          <w:ilvl w:val="0"/>
          <w:numId w:val="28"/>
        </w:numPr>
        <w:ind w:firstLineChars="0"/>
        <w:jc w:val="left"/>
      </w:pPr>
      <w:r>
        <w:rPr>
          <w:rFonts w:hint="eastAsia"/>
        </w:rPr>
        <w:t>c</w:t>
      </w:r>
      <w:r>
        <w:t xml:space="preserve">alculate LD score using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>
        <w:t xml:space="preserve"> </w:t>
      </w:r>
      <w:r>
        <w:rPr>
          <w:rFonts w:hint="eastAsia"/>
        </w:rPr>
        <w:t>and</w:t>
      </w:r>
      <w:r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rPr>
          <w:rFonts w:hint="eastAsia"/>
        </w:rPr>
        <w:t xml:space="preserve"> </w:t>
      </w:r>
      <w:r>
        <w:t>method</w:t>
      </w:r>
      <w:proofErr w:type="gramStart"/>
      <w:r>
        <w:t xml:space="preserve">: </w:t>
      </w:r>
      <w:r w:rsidR="00BD4774">
        <w:t>.</w:t>
      </w:r>
      <w:proofErr w:type="gramEnd"/>
      <w:r w:rsidR="00BD4774">
        <w:t>/</w:t>
      </w:r>
      <w:r w:rsidR="0082658F" w:rsidRPr="0082658F">
        <w:t>plink --</w:t>
      </w:r>
      <w:proofErr w:type="spellStart"/>
      <w:r w:rsidR="0082658F" w:rsidRPr="0082658F">
        <w:t>vcf</w:t>
      </w:r>
      <w:proofErr w:type="spellEnd"/>
      <w:r w:rsidR="0082658F" w:rsidRPr="0082658F">
        <w:t xml:space="preserve"> $</w:t>
      </w:r>
      <w:proofErr w:type="spellStart"/>
      <w:r w:rsidR="0082658F" w:rsidRPr="0082658F">
        <w:t>input</w:t>
      </w:r>
      <w:r w:rsidR="001E33FD">
        <w:t>F</w:t>
      </w:r>
      <w:r w:rsidR="0082658F" w:rsidRPr="0082658F">
        <w:t>ile</w:t>
      </w:r>
      <w:proofErr w:type="spellEnd"/>
      <w:r w:rsidR="0082658F" w:rsidRPr="0082658F">
        <w:t>$ --</w:t>
      </w:r>
      <w:proofErr w:type="spellStart"/>
      <w:r w:rsidR="0082658F" w:rsidRPr="0082658F">
        <w:t>ld</w:t>
      </w:r>
      <w:proofErr w:type="spellEnd"/>
      <w:r w:rsidR="0082658F" w:rsidRPr="0082658F">
        <w:t>-window 10000 --</w:t>
      </w:r>
      <w:proofErr w:type="spellStart"/>
      <w:r w:rsidR="0082658F" w:rsidRPr="0082658F">
        <w:t>ld</w:t>
      </w:r>
      <w:proofErr w:type="spellEnd"/>
      <w:r w:rsidR="0082658F" w:rsidRPr="0082658F">
        <w:t>-window-kb 10 --ld-window-r2 0.2 --out $</w:t>
      </w:r>
      <w:proofErr w:type="spellStart"/>
      <w:r w:rsidR="0082658F" w:rsidRPr="0082658F">
        <w:t>output</w:t>
      </w:r>
      <w:r w:rsidR="00AC765A">
        <w:t>F</w:t>
      </w:r>
      <w:r w:rsidR="0082658F" w:rsidRPr="0082658F">
        <w:t>ile</w:t>
      </w:r>
      <w:proofErr w:type="spellEnd"/>
      <w:r w:rsidR="0082658F" w:rsidRPr="0082658F">
        <w:t>$ --</w:t>
      </w:r>
      <w:proofErr w:type="spellStart"/>
      <w:r w:rsidR="0082658F" w:rsidRPr="0082658F">
        <w:t>maf</w:t>
      </w:r>
      <w:proofErr w:type="spellEnd"/>
      <w:r w:rsidR="0082658F" w:rsidRPr="0082658F">
        <w:t xml:space="preserve"> 0.05 --r2 </w:t>
      </w:r>
      <w:proofErr w:type="spellStart"/>
      <w:r w:rsidR="0082658F" w:rsidRPr="0082658F">
        <w:t>dprime</w:t>
      </w:r>
      <w:proofErr w:type="spellEnd"/>
      <w:r w:rsidR="0082658F" w:rsidRPr="0082658F">
        <w:t xml:space="preserve"> --threads $</w:t>
      </w:r>
      <w:proofErr w:type="spellStart"/>
      <w:r w:rsidR="0082658F" w:rsidRPr="0082658F">
        <w:t>threadNum</w:t>
      </w:r>
      <w:proofErr w:type="spellEnd"/>
      <w:r w:rsidR="0082658F" w:rsidRPr="0082658F">
        <w:t>$</w:t>
      </w:r>
    </w:p>
    <w:p w14:paraId="5D071D2A" w14:textId="00FFFC34" w:rsidR="00EC23A0" w:rsidRDefault="00EC23A0" w:rsidP="008764B6">
      <w:pPr>
        <w:pStyle w:val="afb"/>
        <w:numPr>
          <w:ilvl w:val="0"/>
          <w:numId w:val="28"/>
        </w:numPr>
        <w:ind w:firstLineChars="0"/>
        <w:jc w:val="left"/>
      </w:pPr>
      <w:r>
        <w:rPr>
          <w:rFonts w:hint="eastAsia"/>
        </w:rPr>
        <w:t>c</w:t>
      </w:r>
      <w:r>
        <w:t>alculate LD score</w:t>
      </w:r>
      <w:r w:rsidRPr="00D22646">
        <w:t xml:space="preserve"> </w:t>
      </w:r>
      <w:r>
        <w:t xml:space="preserve">using Pearso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t xml:space="preserve"> method</w:t>
      </w:r>
      <w:proofErr w:type="gramStart"/>
      <w:r>
        <w:t xml:space="preserve">: </w:t>
      </w:r>
      <w:r w:rsidR="00BD4774">
        <w:t>.</w:t>
      </w:r>
      <w:proofErr w:type="gramEnd"/>
      <w:r w:rsidR="00BD4774">
        <w:t>/</w:t>
      </w:r>
      <w:r w:rsidR="002C2412" w:rsidRPr="002C2412">
        <w:t>plink --</w:t>
      </w:r>
      <w:proofErr w:type="spellStart"/>
      <w:r w:rsidR="002C2412" w:rsidRPr="002C2412">
        <w:t>vcf</w:t>
      </w:r>
      <w:proofErr w:type="spellEnd"/>
      <w:r w:rsidR="002C2412" w:rsidRPr="002C2412">
        <w:t xml:space="preserve"> $</w:t>
      </w:r>
      <w:proofErr w:type="spellStart"/>
      <w:r w:rsidR="002C2412" w:rsidRPr="002C2412">
        <w:t>input</w:t>
      </w:r>
      <w:r w:rsidR="002C2412">
        <w:t>F</w:t>
      </w:r>
      <w:r w:rsidR="002C2412" w:rsidRPr="002C2412">
        <w:t>ile</w:t>
      </w:r>
      <w:proofErr w:type="spellEnd"/>
      <w:r w:rsidR="002C2412" w:rsidRPr="002C2412">
        <w:t>$ --</w:t>
      </w:r>
      <w:proofErr w:type="spellStart"/>
      <w:r w:rsidR="002C2412" w:rsidRPr="002C2412">
        <w:t>ld</w:t>
      </w:r>
      <w:proofErr w:type="spellEnd"/>
      <w:r w:rsidR="002C2412" w:rsidRPr="002C2412">
        <w:t>-window 10000 --</w:t>
      </w:r>
      <w:proofErr w:type="spellStart"/>
      <w:r w:rsidR="002C2412" w:rsidRPr="002C2412">
        <w:t>ld</w:t>
      </w:r>
      <w:proofErr w:type="spellEnd"/>
      <w:r w:rsidR="002C2412" w:rsidRPr="002C2412">
        <w:t>-window-kb 10 --ld-window-r2 0.2 --out $</w:t>
      </w:r>
      <w:proofErr w:type="spellStart"/>
      <w:r w:rsidR="002C2412" w:rsidRPr="002C2412">
        <w:t>output</w:t>
      </w:r>
      <w:r w:rsidR="003E43CF">
        <w:t>F</w:t>
      </w:r>
      <w:r w:rsidR="002C2412" w:rsidRPr="002C2412">
        <w:t>ile</w:t>
      </w:r>
      <w:proofErr w:type="spellEnd"/>
      <w:r w:rsidR="002C2412" w:rsidRPr="002C2412">
        <w:t>$ --</w:t>
      </w:r>
      <w:proofErr w:type="spellStart"/>
      <w:r w:rsidR="002C2412" w:rsidRPr="002C2412">
        <w:t>maf</w:t>
      </w:r>
      <w:proofErr w:type="spellEnd"/>
      <w:r w:rsidR="002C2412" w:rsidRPr="002C2412">
        <w:t xml:space="preserve"> 0.05 --r2 --threads $</w:t>
      </w:r>
      <w:proofErr w:type="spellStart"/>
      <w:r w:rsidR="002C2412" w:rsidRPr="002C2412">
        <w:t>threadNum</w:t>
      </w:r>
      <w:proofErr w:type="spellEnd"/>
      <w:r w:rsidR="002C2412" w:rsidRPr="002C2412">
        <w:t>$</w:t>
      </w:r>
    </w:p>
    <w:p w14:paraId="5973C566" w14:textId="29C53014" w:rsidR="00BC16B1" w:rsidRDefault="00BC16B1" w:rsidP="00BC16B1">
      <w:pPr>
        <w:jc w:val="left"/>
      </w:pPr>
    </w:p>
    <w:p w14:paraId="0E833658" w14:textId="3D982AFE" w:rsidR="00BD0AAF" w:rsidRDefault="00BD0AAF" w:rsidP="00BD0AAF">
      <w:pPr>
        <w:pStyle w:val="2"/>
      </w:pPr>
      <w:proofErr w:type="spellStart"/>
      <w:r>
        <w:t>GTShark</w:t>
      </w:r>
      <w:proofErr w:type="spellEnd"/>
      <w:r>
        <w:t xml:space="preserve"> (Version: 1</w:t>
      </w:r>
      <w:r w:rsidR="00CC6E34">
        <w:t>.1</w:t>
      </w:r>
      <w:r>
        <w:t xml:space="preserve">, </w:t>
      </w:r>
      <w:r w:rsidRPr="00BD0AAF">
        <w:t>https://github.com/refresh-bio/GTShark</w:t>
      </w:r>
      <w:r>
        <w:t>)</w:t>
      </w:r>
    </w:p>
    <w:p w14:paraId="5AC87A53" w14:textId="24451102" w:rsidR="00BD0AAF" w:rsidRPr="00EA485F" w:rsidRDefault="00BD0AAF" w:rsidP="00BD0AAF">
      <w:pPr>
        <w:pStyle w:val="afb"/>
        <w:numPr>
          <w:ilvl w:val="0"/>
          <w:numId w:val="28"/>
        </w:numPr>
        <w:ind w:firstLineChars="0"/>
        <w:jc w:val="left"/>
      </w:pPr>
      <w:r w:rsidRPr="00EA485F">
        <w:t>compression</w:t>
      </w:r>
      <w:proofErr w:type="gramStart"/>
      <w:r w:rsidRPr="00EA485F">
        <w:t xml:space="preserve">: </w:t>
      </w:r>
      <w:r w:rsidR="00741159">
        <w:t>.</w:t>
      </w:r>
      <w:proofErr w:type="gramEnd"/>
      <w:r w:rsidR="00741159">
        <w:t>/</w:t>
      </w:r>
      <w:proofErr w:type="spellStart"/>
      <w:r w:rsidR="00741159">
        <w:t>gtshark</w:t>
      </w:r>
      <w:proofErr w:type="spellEnd"/>
      <w:r w:rsidR="00741159">
        <w:t xml:space="preserve"> </w:t>
      </w:r>
      <w:r w:rsidR="00666D5D">
        <w:t>compress-</w:t>
      </w:r>
      <w:proofErr w:type="spellStart"/>
      <w:r w:rsidR="00666D5D">
        <w:t>db</w:t>
      </w:r>
      <w:proofErr w:type="spellEnd"/>
      <w:r w:rsidR="00666D5D">
        <w:t xml:space="preserve"> </w:t>
      </w:r>
      <w:r w:rsidRPr="00EA485F">
        <w:t>$</w:t>
      </w:r>
      <w:proofErr w:type="spellStart"/>
      <w:r w:rsidRPr="00EA485F">
        <w:t>inputFile</w:t>
      </w:r>
      <w:proofErr w:type="spellEnd"/>
      <w:r w:rsidRPr="00EA485F">
        <w:t>$</w:t>
      </w:r>
      <w:r w:rsidR="00666D5D">
        <w:t xml:space="preserve"> $output$.</w:t>
      </w:r>
      <w:proofErr w:type="spellStart"/>
      <w:r w:rsidR="00666D5D">
        <w:t>gtshark</w:t>
      </w:r>
      <w:proofErr w:type="spellEnd"/>
    </w:p>
    <w:p w14:paraId="0CD22DE9" w14:textId="46F2765F" w:rsidR="00BD0AAF" w:rsidRDefault="00BD0AAF" w:rsidP="00BC16B1">
      <w:pPr>
        <w:pStyle w:val="afb"/>
        <w:numPr>
          <w:ilvl w:val="0"/>
          <w:numId w:val="28"/>
        </w:numPr>
        <w:ind w:firstLineChars="0"/>
        <w:jc w:val="left"/>
      </w:pPr>
      <w:r>
        <w:t>decompression</w:t>
      </w:r>
      <w:proofErr w:type="gramStart"/>
      <w:r>
        <w:t xml:space="preserve">: </w:t>
      </w:r>
      <w:r w:rsidR="00666D5D">
        <w:t>.</w:t>
      </w:r>
      <w:proofErr w:type="gramEnd"/>
      <w:r w:rsidR="00666D5D">
        <w:t>/</w:t>
      </w:r>
      <w:proofErr w:type="spellStart"/>
      <w:r w:rsidR="00666D5D">
        <w:t>gtshark</w:t>
      </w:r>
      <w:proofErr w:type="spellEnd"/>
      <w:r w:rsidR="00666D5D">
        <w:t xml:space="preserve"> decompress-</w:t>
      </w:r>
      <w:proofErr w:type="spellStart"/>
      <w:r w:rsidR="00666D5D">
        <w:t>db</w:t>
      </w:r>
      <w:proofErr w:type="spellEnd"/>
      <w:r w:rsidR="00666D5D">
        <w:t xml:space="preserve"> </w:t>
      </w:r>
      <w:r w:rsidR="00666D5D" w:rsidRPr="00EA485F">
        <w:t>$</w:t>
      </w:r>
      <w:proofErr w:type="spellStart"/>
      <w:r w:rsidR="00666D5D" w:rsidRPr="00EA485F">
        <w:t>inputFile</w:t>
      </w:r>
      <w:proofErr w:type="spellEnd"/>
      <w:r w:rsidR="00666D5D" w:rsidRPr="00EA485F">
        <w:t>$</w:t>
      </w:r>
      <w:r w:rsidR="00666D5D">
        <w:t xml:space="preserve"> $output$</w:t>
      </w:r>
    </w:p>
    <w:p w14:paraId="46AE3A70" w14:textId="56944D09" w:rsidR="007D716B" w:rsidRDefault="00AB1F14" w:rsidP="00FF7EDC">
      <w:pPr>
        <w:pStyle w:val="afb"/>
        <w:numPr>
          <w:ilvl w:val="0"/>
          <w:numId w:val="28"/>
        </w:numPr>
        <w:ind w:firstLineChars="0"/>
      </w:pPr>
      <w:r w:rsidRPr="00B404EC">
        <w:t>query</w:t>
      </w:r>
      <w:r>
        <w:t xml:space="preserve"> </w:t>
      </w:r>
      <w:r w:rsidR="00FF7E6F">
        <w:t xml:space="preserve">a </w:t>
      </w:r>
      <w:r w:rsidR="00B404EC">
        <w:t>single</w:t>
      </w:r>
      <w:r w:rsidR="00526E5B">
        <w:t xml:space="preserve"> sample</w:t>
      </w:r>
      <w:r w:rsidR="00B356DD">
        <w:t xml:space="preserve"> (</w:t>
      </w:r>
      <w:r w:rsidR="00023B4A">
        <w:t xml:space="preserve">output as VCF </w:t>
      </w:r>
      <w:r w:rsidR="00DC1C00">
        <w:t>f</w:t>
      </w:r>
      <w:r w:rsidR="00023B4A">
        <w:t>ormat</w:t>
      </w:r>
      <w:r w:rsidR="00B356DD">
        <w:t>)</w:t>
      </w:r>
      <w:proofErr w:type="gramStart"/>
      <w:r w:rsidR="00B404EC" w:rsidRPr="00B404EC">
        <w:t xml:space="preserve">: </w:t>
      </w:r>
      <w:r w:rsidR="003303A2">
        <w:t>.</w:t>
      </w:r>
      <w:proofErr w:type="gramEnd"/>
      <w:r w:rsidR="003303A2">
        <w:t>/</w:t>
      </w:r>
      <w:proofErr w:type="spellStart"/>
      <w:r w:rsidR="003303A2">
        <w:t>gtshark</w:t>
      </w:r>
      <w:proofErr w:type="spellEnd"/>
      <w:r w:rsidR="001132A2">
        <w:t xml:space="preserve"> </w:t>
      </w:r>
      <w:r w:rsidR="003303A2" w:rsidRPr="003303A2">
        <w:rPr>
          <w:rFonts w:hint="eastAsia"/>
        </w:rPr>
        <w:t xml:space="preserve">extract-sample </w:t>
      </w:r>
      <w:r w:rsidR="00DD5D50">
        <w:t>$</w:t>
      </w:r>
      <w:proofErr w:type="spellStart"/>
      <w:r w:rsidR="00DD5D50">
        <w:t>input</w:t>
      </w:r>
      <w:r w:rsidR="001A2B89">
        <w:t>File</w:t>
      </w:r>
      <w:proofErr w:type="spellEnd"/>
      <w:r w:rsidR="00DD5D50">
        <w:t xml:space="preserve">$ </w:t>
      </w:r>
      <w:r w:rsidR="005A4281">
        <w:t xml:space="preserve">$sample$ </w:t>
      </w:r>
      <w:r w:rsidR="00381BFA">
        <w:t>$</w:t>
      </w:r>
      <w:proofErr w:type="spellStart"/>
      <w:r w:rsidR="00381BFA">
        <w:t>outputFile</w:t>
      </w:r>
      <w:proofErr w:type="spellEnd"/>
      <w:r w:rsidR="00381BFA">
        <w:t>$</w:t>
      </w:r>
    </w:p>
    <w:p w14:paraId="18827B3B" w14:textId="77777777" w:rsidR="003303A2" w:rsidRDefault="003303A2" w:rsidP="003303A2">
      <w:pPr>
        <w:jc w:val="left"/>
      </w:pPr>
    </w:p>
    <w:p w14:paraId="4968AE0D" w14:textId="7BC83C05" w:rsidR="00BC16B1" w:rsidRDefault="00FE30FB" w:rsidP="00BC16B1">
      <w:pPr>
        <w:pStyle w:val="2"/>
      </w:pPr>
      <w:proofErr w:type="spellStart"/>
      <w:r>
        <w:t>Genozip</w:t>
      </w:r>
      <w:proofErr w:type="spellEnd"/>
      <w:r w:rsidR="00BC16B1">
        <w:t xml:space="preserve"> (Version: </w:t>
      </w:r>
      <w:r w:rsidR="00710B8D">
        <w:t>14.0.12</w:t>
      </w:r>
      <w:r w:rsidR="00BC16B1">
        <w:t xml:space="preserve">, </w:t>
      </w:r>
      <w:r w:rsidR="00655668" w:rsidRPr="00655668">
        <w:t>https://www.genozip.com</w:t>
      </w:r>
      <w:r w:rsidR="00BC16B1">
        <w:t>)</w:t>
      </w:r>
    </w:p>
    <w:p w14:paraId="3A7ECAA3" w14:textId="779C12B0" w:rsidR="00D82D1C" w:rsidRPr="00EA485F" w:rsidRDefault="00D82D1C" w:rsidP="00D82D1C">
      <w:pPr>
        <w:pStyle w:val="afb"/>
        <w:numPr>
          <w:ilvl w:val="0"/>
          <w:numId w:val="28"/>
        </w:numPr>
        <w:ind w:firstLineChars="0"/>
        <w:jc w:val="left"/>
      </w:pPr>
      <w:r w:rsidRPr="00EA485F">
        <w:t xml:space="preserve">compression: </w:t>
      </w:r>
      <w:proofErr w:type="spellStart"/>
      <w:r>
        <w:t>genozip</w:t>
      </w:r>
      <w:proofErr w:type="spellEnd"/>
      <w:r w:rsidRPr="00EA485F">
        <w:t xml:space="preserve"> $</w:t>
      </w:r>
      <w:proofErr w:type="spellStart"/>
      <w:r w:rsidRPr="00EA485F">
        <w:t>inputFile</w:t>
      </w:r>
      <w:proofErr w:type="spellEnd"/>
      <w:r w:rsidRPr="00EA485F">
        <w:t>$</w:t>
      </w:r>
      <w:r w:rsidR="00F35DA8">
        <w:t xml:space="preserve"> -o $</w:t>
      </w:r>
      <w:proofErr w:type="spellStart"/>
      <w:r w:rsidR="00F35DA8">
        <w:t>outputFile</w:t>
      </w:r>
      <w:proofErr w:type="spellEnd"/>
      <w:r w:rsidR="00F35DA8">
        <w:t xml:space="preserve">$ --best --input </w:t>
      </w:r>
      <w:proofErr w:type="spellStart"/>
      <w:r w:rsidR="00F35DA8">
        <w:t>vcf</w:t>
      </w:r>
      <w:proofErr w:type="spellEnd"/>
      <w:r w:rsidR="00F35DA8">
        <w:t xml:space="preserve"> --force --no-test --threads </w:t>
      </w:r>
      <w:r w:rsidR="004B197D">
        <w:t>$threads$</w:t>
      </w:r>
    </w:p>
    <w:p w14:paraId="19D09245" w14:textId="19DC8BBA" w:rsidR="00D82D1C" w:rsidRDefault="00D82D1C" w:rsidP="00BC16B1">
      <w:pPr>
        <w:pStyle w:val="afb"/>
        <w:numPr>
          <w:ilvl w:val="0"/>
          <w:numId w:val="28"/>
        </w:numPr>
        <w:ind w:firstLineChars="0"/>
        <w:jc w:val="left"/>
      </w:pPr>
      <w:r>
        <w:t xml:space="preserve">decompression: </w:t>
      </w:r>
      <w:proofErr w:type="spellStart"/>
      <w:r w:rsidR="00AE363C">
        <w:t>genocat</w:t>
      </w:r>
      <w:proofErr w:type="spellEnd"/>
      <w:r w:rsidRPr="00D82D1C">
        <w:t xml:space="preserve"> </w:t>
      </w:r>
      <w:r w:rsidR="00FB3311" w:rsidRPr="00EA485F">
        <w:t>$</w:t>
      </w:r>
      <w:proofErr w:type="spellStart"/>
      <w:r w:rsidR="00FB3311" w:rsidRPr="00EA485F">
        <w:t>inputFile</w:t>
      </w:r>
      <w:proofErr w:type="spellEnd"/>
      <w:r w:rsidR="00FB3311" w:rsidRPr="00EA485F">
        <w:t>$</w:t>
      </w:r>
      <w:r w:rsidRPr="00D82D1C">
        <w:t xml:space="preserve"> </w:t>
      </w:r>
      <w:r w:rsidR="00855B95">
        <w:t xml:space="preserve">-f </w:t>
      </w:r>
      <w:r w:rsidRPr="00D82D1C">
        <w:t xml:space="preserve">-o </w:t>
      </w:r>
      <w:r w:rsidR="00FB3311" w:rsidRPr="00EA485F">
        <w:t>$</w:t>
      </w:r>
      <w:proofErr w:type="spellStart"/>
      <w:r w:rsidR="00FB3311">
        <w:t>out</w:t>
      </w:r>
      <w:r w:rsidR="00FB3311" w:rsidRPr="00EA485F">
        <w:t>putFile</w:t>
      </w:r>
      <w:proofErr w:type="spellEnd"/>
      <w:r w:rsidR="00FB3311" w:rsidRPr="00EA485F">
        <w:t>$</w:t>
      </w:r>
      <w:r w:rsidR="002306A3">
        <w:t xml:space="preserve"> -z 6 -@ 1</w:t>
      </w:r>
    </w:p>
    <w:p w14:paraId="3990202C" w14:textId="54131F42" w:rsidR="00C07A4D" w:rsidRPr="00C07A4D" w:rsidRDefault="00C07A4D" w:rsidP="00C07A4D">
      <w:pPr>
        <w:pStyle w:val="afb"/>
        <w:numPr>
          <w:ilvl w:val="0"/>
          <w:numId w:val="28"/>
        </w:numPr>
        <w:ind w:firstLineChars="0"/>
      </w:pPr>
      <w:r w:rsidRPr="00C07A4D">
        <w:t xml:space="preserve">random variants query: </w:t>
      </w:r>
      <w:proofErr w:type="spellStart"/>
      <w:r w:rsidR="00C77E93">
        <w:t>genocat</w:t>
      </w:r>
      <w:proofErr w:type="spellEnd"/>
      <w:r w:rsidR="00C77E93" w:rsidRPr="00D82D1C">
        <w:t xml:space="preserve"> </w:t>
      </w:r>
      <w:r w:rsidR="00C77E93" w:rsidRPr="00EA485F">
        <w:t>$</w:t>
      </w:r>
      <w:proofErr w:type="spellStart"/>
      <w:r w:rsidR="00C77E93" w:rsidRPr="00EA485F">
        <w:t>inputFile</w:t>
      </w:r>
      <w:proofErr w:type="spellEnd"/>
      <w:r w:rsidR="00C77E93" w:rsidRPr="00EA485F">
        <w:t>$</w:t>
      </w:r>
      <w:r w:rsidR="00C77E93" w:rsidRPr="00D82D1C">
        <w:t xml:space="preserve"> </w:t>
      </w:r>
      <w:r w:rsidR="00C77E93">
        <w:t xml:space="preserve">-f </w:t>
      </w:r>
      <w:r w:rsidR="00C77E93" w:rsidRPr="00D82D1C">
        <w:t xml:space="preserve">-o </w:t>
      </w:r>
      <w:r w:rsidR="00C77E93" w:rsidRPr="00EA485F">
        <w:t>$</w:t>
      </w:r>
      <w:proofErr w:type="spellStart"/>
      <w:r w:rsidR="00C77E93">
        <w:t>out</w:t>
      </w:r>
      <w:r w:rsidR="00C77E93" w:rsidRPr="00EA485F">
        <w:t>putFile</w:t>
      </w:r>
      <w:proofErr w:type="spellEnd"/>
      <w:r w:rsidR="00C77E93" w:rsidRPr="00EA485F">
        <w:t>$</w:t>
      </w:r>
      <w:r w:rsidR="00C77E93">
        <w:t xml:space="preserve"> -z 6 -@ 1</w:t>
      </w:r>
      <w:r w:rsidR="00B952F1">
        <w:t xml:space="preserve"> </w:t>
      </w:r>
      <w:r w:rsidR="00710829">
        <w:t>--</w:t>
      </w:r>
      <w:r w:rsidR="00B952F1">
        <w:t xml:space="preserve">regions-file </w:t>
      </w:r>
      <w:r w:rsidR="00E215AB">
        <w:t>$</w:t>
      </w:r>
      <w:proofErr w:type="spellStart"/>
      <w:r w:rsidR="00E215AB">
        <w:t>po</w:t>
      </w:r>
      <w:r w:rsidR="00BF3C18">
        <w:t>sitionFile</w:t>
      </w:r>
      <w:proofErr w:type="spellEnd"/>
      <w:r w:rsidR="00E215AB">
        <w:t>$</w:t>
      </w:r>
    </w:p>
    <w:p w14:paraId="01B85C53" w14:textId="1261CFBB" w:rsidR="00913418" w:rsidRPr="00EA485F" w:rsidRDefault="00913418" w:rsidP="00913418">
      <w:pPr>
        <w:pStyle w:val="afb"/>
        <w:numPr>
          <w:ilvl w:val="0"/>
          <w:numId w:val="28"/>
        </w:numPr>
        <w:wordWrap w:val="0"/>
        <w:ind w:firstLineChars="0"/>
        <w:jc w:val="left"/>
      </w:pPr>
      <w:r w:rsidRPr="00EA485F">
        <w:t xml:space="preserve">range of continuous variants query: </w:t>
      </w:r>
      <w:proofErr w:type="spellStart"/>
      <w:r w:rsidR="001A5073">
        <w:t>genocat</w:t>
      </w:r>
      <w:proofErr w:type="spellEnd"/>
      <w:r w:rsidR="001A5073">
        <w:t xml:space="preserve"> </w:t>
      </w:r>
      <w:r w:rsidRPr="00EA485F">
        <w:t>$</w:t>
      </w:r>
      <w:proofErr w:type="spellStart"/>
      <w:r w:rsidRPr="00EA485F">
        <w:t>inputFile</w:t>
      </w:r>
      <w:proofErr w:type="spellEnd"/>
      <w:r w:rsidRPr="00EA485F">
        <w:t xml:space="preserve">$ </w:t>
      </w:r>
      <w:r w:rsidR="00435265">
        <w:t xml:space="preserve">-f </w:t>
      </w:r>
      <w:r w:rsidRPr="00EA485F">
        <w:t>-o $</w:t>
      </w:r>
      <w:proofErr w:type="spellStart"/>
      <w:r w:rsidRPr="00EA485F">
        <w:t>outputFile</w:t>
      </w:r>
      <w:proofErr w:type="spellEnd"/>
      <w:r w:rsidRPr="00EA485F">
        <w:t xml:space="preserve">$ </w:t>
      </w:r>
      <w:r w:rsidR="008C7FC1">
        <w:t xml:space="preserve">-z 6 -@ 1 </w:t>
      </w:r>
      <w:r w:rsidRPr="00EA485F">
        <w:t>-r $</w:t>
      </w:r>
      <w:proofErr w:type="spellStart"/>
      <w:r w:rsidRPr="00EA485F">
        <w:t>chrom</w:t>
      </w:r>
      <w:proofErr w:type="spellEnd"/>
      <w:proofErr w:type="gramStart"/>
      <w:r w:rsidRPr="00EA485F">
        <w:t>$:$</w:t>
      </w:r>
      <w:proofErr w:type="gramEnd"/>
      <w:r w:rsidRPr="00EA485F">
        <w:t>start$-$end$</w:t>
      </w:r>
    </w:p>
    <w:p w14:paraId="176C6BF0" w14:textId="46E390A1" w:rsidR="006A0934" w:rsidRDefault="00CA7687" w:rsidP="00D23134">
      <w:pPr>
        <w:pStyle w:val="afb"/>
        <w:numPr>
          <w:ilvl w:val="0"/>
          <w:numId w:val="28"/>
        </w:numPr>
        <w:wordWrap w:val="0"/>
        <w:ind w:firstLineChars="0"/>
        <w:jc w:val="left"/>
      </w:pPr>
      <w:r w:rsidRPr="00EA485F">
        <w:t xml:space="preserve">sample query: </w:t>
      </w:r>
      <w:proofErr w:type="spellStart"/>
      <w:r w:rsidR="00495F29">
        <w:t>genocat</w:t>
      </w:r>
      <w:proofErr w:type="spellEnd"/>
      <w:r w:rsidRPr="00EA485F">
        <w:t xml:space="preserve"> $</w:t>
      </w:r>
      <w:proofErr w:type="spellStart"/>
      <w:r w:rsidRPr="00EA485F">
        <w:t>inputFile</w:t>
      </w:r>
      <w:proofErr w:type="spellEnd"/>
      <w:r w:rsidRPr="00EA485F">
        <w:t xml:space="preserve">$ </w:t>
      </w:r>
      <w:r w:rsidR="00FC470B">
        <w:t xml:space="preserve">-f </w:t>
      </w:r>
      <w:r w:rsidRPr="00EA485F">
        <w:t>-o $</w:t>
      </w:r>
      <w:proofErr w:type="spellStart"/>
      <w:r w:rsidRPr="00EA485F">
        <w:t>outputFile</w:t>
      </w:r>
      <w:proofErr w:type="spellEnd"/>
      <w:r w:rsidRPr="00EA485F">
        <w:t xml:space="preserve">$ </w:t>
      </w:r>
      <w:r w:rsidR="00660D15">
        <w:t xml:space="preserve">-z 6 -@ 1 </w:t>
      </w:r>
      <w:r w:rsidR="008509A8">
        <w:t>-</w:t>
      </w:r>
      <w:r w:rsidR="00CD2694">
        <w:t xml:space="preserve">s </w:t>
      </w:r>
      <w:r w:rsidR="00CD2694" w:rsidRPr="00EA485F">
        <w:t>$sample</w:t>
      </w:r>
      <w:proofErr w:type="gramStart"/>
      <w:r w:rsidR="00CD2694" w:rsidRPr="00EA485F">
        <w:t>1,sample</w:t>
      </w:r>
      <w:proofErr w:type="gramEnd"/>
      <w:r w:rsidR="00CD2694" w:rsidRPr="00EA485F">
        <w:t>2,...$</w:t>
      </w:r>
    </w:p>
    <w:p w14:paraId="4E61E289" w14:textId="77777777" w:rsidR="000F3518" w:rsidRPr="00EA485F" w:rsidRDefault="000F3518" w:rsidP="00ED763F">
      <w:pPr>
        <w:jc w:val="left"/>
      </w:pPr>
    </w:p>
    <w:p w14:paraId="776FFF2B" w14:textId="64657327" w:rsidR="007711E7" w:rsidRDefault="00501BC2" w:rsidP="00ED763F">
      <w:pPr>
        <w:pStyle w:val="2"/>
        <w:jc w:val="left"/>
      </w:pPr>
      <w:r w:rsidRPr="00EA485F">
        <w:t>GBC</w:t>
      </w:r>
      <w:r w:rsidR="009C15DC" w:rsidRPr="00EA485F">
        <w:t xml:space="preserve"> (</w:t>
      </w:r>
      <w:r w:rsidR="006F798B">
        <w:t>Version: 1.</w:t>
      </w:r>
      <w:r w:rsidR="00F51919">
        <w:t>2,</w:t>
      </w:r>
      <w:r w:rsidR="006F798B">
        <w:t xml:space="preserve"> </w:t>
      </w:r>
      <w:hyperlink r:id="rId9" w:history="1">
        <w:r w:rsidR="00F31D51" w:rsidRPr="005B6373">
          <w:rPr>
            <w:rStyle w:val="a5"/>
          </w:rPr>
          <w:t>https://doi.org/10.5281/zenodo.7737556</w:t>
        </w:r>
      </w:hyperlink>
      <w:r w:rsidR="00F31D51">
        <w:t>, Online Manual: https://pmglab.top/gbc/history/v1.2</w:t>
      </w:r>
      <w:r w:rsidR="006F798B">
        <w:t>)</w:t>
      </w:r>
    </w:p>
    <w:p w14:paraId="7220C7EF" w14:textId="0C65DF4D" w:rsidR="004675FF" w:rsidRDefault="00AC6413" w:rsidP="00AC6413">
      <w:pPr>
        <w:rPr>
          <w:rFonts w:hint="eastAsia"/>
        </w:rPr>
      </w:pPr>
      <w:r>
        <w:t xml:space="preserve">About: </w:t>
      </w:r>
      <w:r w:rsidRPr="00C132DF">
        <w:t xml:space="preserve">Version </w:t>
      </w:r>
      <w:r w:rsidRPr="00AC6413">
        <w:t>1.</w:t>
      </w:r>
      <w:r w:rsidR="00C54567">
        <w:t>x</w:t>
      </w:r>
      <w:r w:rsidRPr="00AC6413">
        <w:t xml:space="preserve"> is the version described</w:t>
      </w:r>
      <w:r w:rsidR="009812EE">
        <w:t xml:space="preserve"> and</w:t>
      </w:r>
      <w:r w:rsidRPr="00AC6413">
        <w:t xml:space="preserve"> tested in this publication, which supports all features and has the best access performance at the genotype level.</w:t>
      </w:r>
      <w:r w:rsidR="004675FF">
        <w:rPr>
          <w:rFonts w:hint="eastAsia"/>
        </w:rPr>
        <w:t xml:space="preserve"> </w:t>
      </w:r>
      <w:r w:rsidR="004675FF" w:rsidRPr="004675FF">
        <w:rPr>
          <w:b/>
          <w:bCs/>
          <w:color w:val="FF0000"/>
        </w:rPr>
        <w:t>The latest version of GBC is released at http://pmglab.top/gbc</w:t>
      </w:r>
      <w:r w:rsidR="004675FF" w:rsidRPr="004675FF">
        <w:rPr>
          <w:b/>
          <w:bCs/>
          <w:color w:val="FF0000"/>
        </w:rPr>
        <w:t>.</w:t>
      </w:r>
    </w:p>
    <w:p w14:paraId="36F03916" w14:textId="7AC7C433" w:rsidR="00AC6413" w:rsidRPr="000E4C51" w:rsidRDefault="00AC6413" w:rsidP="00521401">
      <w:pPr>
        <w:rPr>
          <w:rFonts w:hint="eastAsia"/>
        </w:rPr>
      </w:pPr>
    </w:p>
    <w:p w14:paraId="1A553B83" w14:textId="772C984D" w:rsidR="00501BC2" w:rsidRPr="00EA485F" w:rsidRDefault="004C0D30" w:rsidP="007711E7">
      <w:r w:rsidRPr="004C0D30">
        <w:t>In the following commands</w:t>
      </w:r>
      <w:r>
        <w:t xml:space="preserve">, </w:t>
      </w:r>
      <w:r w:rsidR="005441CF">
        <w:t>‘</w:t>
      </w:r>
      <w:r w:rsidR="009C15DC" w:rsidRPr="00EA485F">
        <w:t>GBC</w:t>
      </w:r>
      <w:r w:rsidR="005D0F0D">
        <w:t>’</w:t>
      </w:r>
      <w:r w:rsidR="009C15DC" w:rsidRPr="00EA485F">
        <w:t xml:space="preserve"> is short for the command </w:t>
      </w:r>
      <w:r w:rsidR="005441CF">
        <w:t>‘</w:t>
      </w:r>
      <w:r w:rsidR="009C15DC" w:rsidRPr="00EA485F">
        <w:t>java -Xms4g -Xmx4g -jar gbc.jar’</w:t>
      </w:r>
      <w:r w:rsidR="007711E7">
        <w:t>.</w:t>
      </w:r>
    </w:p>
    <w:p w14:paraId="2C6E2FC2" w14:textId="535FEF12" w:rsidR="0027050B" w:rsidRDefault="0027050B" w:rsidP="00ED763F">
      <w:pPr>
        <w:pStyle w:val="afb"/>
        <w:numPr>
          <w:ilvl w:val="0"/>
          <w:numId w:val="23"/>
        </w:numPr>
        <w:wordWrap w:val="0"/>
        <w:ind w:firstLineChars="0"/>
        <w:jc w:val="left"/>
      </w:pPr>
      <w:r>
        <w:rPr>
          <w:rFonts w:hint="eastAsia"/>
        </w:rPr>
        <w:t>b</w:t>
      </w:r>
      <w:r>
        <w:t>uild contig file: GBC index $</w:t>
      </w:r>
      <w:proofErr w:type="spellStart"/>
      <w:r>
        <w:t>inputFile</w:t>
      </w:r>
      <w:proofErr w:type="spellEnd"/>
      <w:r>
        <w:t>$ or GBC index $</w:t>
      </w:r>
      <w:proofErr w:type="spellStart"/>
      <w:r>
        <w:t>inputFile</w:t>
      </w:r>
      <w:proofErr w:type="spellEnd"/>
      <w:r>
        <w:t>$ --deep-scan</w:t>
      </w:r>
    </w:p>
    <w:p w14:paraId="52D8DE11" w14:textId="16A3E1E3" w:rsidR="00501BC2" w:rsidRPr="00EA485F" w:rsidRDefault="005B3B36" w:rsidP="00615166">
      <w:pPr>
        <w:pStyle w:val="afb"/>
        <w:numPr>
          <w:ilvl w:val="0"/>
          <w:numId w:val="28"/>
        </w:numPr>
        <w:ind w:firstLineChars="0"/>
        <w:jc w:val="left"/>
      </w:pPr>
      <w:r w:rsidRPr="00EA485F">
        <w:t>compression</w:t>
      </w:r>
      <w:r w:rsidR="007F28A2" w:rsidRPr="00EA485F">
        <w:t xml:space="preserve">: </w:t>
      </w:r>
      <w:r w:rsidR="00501BC2" w:rsidRPr="00EA485F">
        <w:t>GBC build $</w:t>
      </w:r>
      <w:proofErr w:type="spellStart"/>
      <w:r w:rsidR="00501BC2" w:rsidRPr="00EA485F">
        <w:t>inputFile</w:t>
      </w:r>
      <w:proofErr w:type="spellEnd"/>
      <w:r w:rsidR="00501BC2" w:rsidRPr="00EA485F">
        <w:t>$ -o $</w:t>
      </w:r>
      <w:proofErr w:type="spellStart"/>
      <w:r w:rsidR="00501BC2" w:rsidRPr="00EA485F">
        <w:t>outputFile</w:t>
      </w:r>
      <w:proofErr w:type="spellEnd"/>
      <w:r w:rsidR="00501BC2" w:rsidRPr="00EA485F">
        <w:t>$</w:t>
      </w:r>
      <w:r w:rsidR="00615166">
        <w:t xml:space="preserve"> -t $threads$</w:t>
      </w:r>
    </w:p>
    <w:p w14:paraId="64CC04F8" w14:textId="2BE640BD" w:rsidR="00501BC2" w:rsidRPr="00EA485F" w:rsidRDefault="00A53266" w:rsidP="00ED763F">
      <w:pPr>
        <w:pStyle w:val="afb"/>
        <w:numPr>
          <w:ilvl w:val="0"/>
          <w:numId w:val="23"/>
        </w:numPr>
        <w:wordWrap w:val="0"/>
        <w:ind w:firstLineChars="0"/>
        <w:jc w:val="left"/>
      </w:pPr>
      <w:r w:rsidRPr="00EA485F">
        <w:t>decompression</w:t>
      </w:r>
      <w:r w:rsidR="00E668A5" w:rsidRPr="00EA485F">
        <w:t xml:space="preserve"> (</w:t>
      </w:r>
      <w:r w:rsidR="0043631C">
        <w:t xml:space="preserve">to </w:t>
      </w:r>
      <w:proofErr w:type="spellStart"/>
      <w:r w:rsidR="00E668A5" w:rsidRPr="00EA485F">
        <w:t>vcf</w:t>
      </w:r>
      <w:proofErr w:type="spellEnd"/>
      <w:r w:rsidR="00E668A5" w:rsidRPr="00EA485F">
        <w:t xml:space="preserve"> format)</w:t>
      </w:r>
      <w:r w:rsidR="007F28A2" w:rsidRPr="00EA485F">
        <w:t xml:space="preserve">: </w:t>
      </w:r>
      <w:r w:rsidR="00501BC2" w:rsidRPr="00EA485F">
        <w:t>GBC extract $</w:t>
      </w:r>
      <w:proofErr w:type="spellStart"/>
      <w:r w:rsidR="00501BC2" w:rsidRPr="00EA485F">
        <w:t>inputFile</w:t>
      </w:r>
      <w:proofErr w:type="spellEnd"/>
      <w:r w:rsidR="00501BC2" w:rsidRPr="00EA485F">
        <w:t>$ -o $</w:t>
      </w:r>
      <w:proofErr w:type="spellStart"/>
      <w:r w:rsidR="00501BC2" w:rsidRPr="00EA485F">
        <w:t>outputFile</w:t>
      </w:r>
      <w:proofErr w:type="spellEnd"/>
      <w:r w:rsidR="00501BC2" w:rsidRPr="00EA485F">
        <w:t>$</w:t>
      </w:r>
      <w:r w:rsidR="001626A0">
        <w:t xml:space="preserve"> --o-text</w:t>
      </w:r>
      <w:r w:rsidR="00615166">
        <w:t xml:space="preserve"> -t $threads$</w:t>
      </w:r>
    </w:p>
    <w:p w14:paraId="12CFA003" w14:textId="22CBA02D" w:rsidR="00E668A5" w:rsidRPr="00EA485F" w:rsidRDefault="00E668A5" w:rsidP="00ED763F">
      <w:pPr>
        <w:pStyle w:val="afb"/>
        <w:numPr>
          <w:ilvl w:val="0"/>
          <w:numId w:val="23"/>
        </w:numPr>
        <w:wordWrap w:val="0"/>
        <w:ind w:firstLineChars="0"/>
        <w:jc w:val="left"/>
      </w:pPr>
      <w:r w:rsidRPr="00EA485F">
        <w:t>decompression</w:t>
      </w:r>
      <w:r w:rsidR="00013FA8" w:rsidRPr="00EA485F">
        <w:t xml:space="preserve"> (</w:t>
      </w:r>
      <w:r w:rsidR="0043631C">
        <w:t xml:space="preserve">to </w:t>
      </w:r>
      <w:r w:rsidR="00013FA8" w:rsidRPr="00EA485F">
        <w:t>vcf.gz format)</w:t>
      </w:r>
      <w:r w:rsidRPr="00EA485F">
        <w:t>: GBC extract $</w:t>
      </w:r>
      <w:proofErr w:type="spellStart"/>
      <w:r w:rsidRPr="00EA485F">
        <w:t>inputFile</w:t>
      </w:r>
      <w:proofErr w:type="spellEnd"/>
      <w:r w:rsidRPr="00EA485F">
        <w:t>$ -o $</w:t>
      </w:r>
      <w:proofErr w:type="spellStart"/>
      <w:r w:rsidRPr="00EA485F">
        <w:t>outputFile</w:t>
      </w:r>
      <w:proofErr w:type="spellEnd"/>
      <w:r w:rsidRPr="00EA485F">
        <w:t>$</w:t>
      </w:r>
      <w:r w:rsidR="00466EC8" w:rsidRPr="00EA485F">
        <w:t xml:space="preserve"> --o-</w:t>
      </w:r>
      <w:proofErr w:type="spellStart"/>
      <w:r w:rsidR="00466EC8" w:rsidRPr="00EA485F">
        <w:t>bgz</w:t>
      </w:r>
      <w:proofErr w:type="spellEnd"/>
      <w:r w:rsidR="00615166">
        <w:t xml:space="preserve"> -t $threads$</w:t>
      </w:r>
    </w:p>
    <w:p w14:paraId="01E79349" w14:textId="34E1040C" w:rsidR="00501BC2" w:rsidRPr="00EA485F" w:rsidRDefault="00BF3475" w:rsidP="00ED763F">
      <w:pPr>
        <w:pStyle w:val="afb"/>
        <w:numPr>
          <w:ilvl w:val="0"/>
          <w:numId w:val="23"/>
        </w:numPr>
        <w:wordWrap w:val="0"/>
        <w:ind w:firstLineChars="0"/>
        <w:jc w:val="left"/>
      </w:pPr>
      <w:r w:rsidRPr="00EA485F">
        <w:t>sample query</w:t>
      </w:r>
      <w:r w:rsidR="007F28A2" w:rsidRPr="00EA485F">
        <w:t xml:space="preserve">: </w:t>
      </w:r>
      <w:r w:rsidR="00501BC2" w:rsidRPr="00EA485F">
        <w:t>GBC extract $</w:t>
      </w:r>
      <w:proofErr w:type="spellStart"/>
      <w:r w:rsidR="00501BC2" w:rsidRPr="00EA485F">
        <w:t>inputFile</w:t>
      </w:r>
      <w:proofErr w:type="spellEnd"/>
      <w:r w:rsidR="00501BC2" w:rsidRPr="00EA485F">
        <w:t>$ -o $</w:t>
      </w:r>
      <w:proofErr w:type="spellStart"/>
      <w:r w:rsidR="00501BC2" w:rsidRPr="00EA485F">
        <w:t>outputFile</w:t>
      </w:r>
      <w:proofErr w:type="spellEnd"/>
      <w:r w:rsidR="00501BC2" w:rsidRPr="00EA485F">
        <w:t>$ --</w:t>
      </w:r>
      <w:r w:rsidR="002C44B5">
        <w:t>subject</w:t>
      </w:r>
      <w:r w:rsidR="00501BC2" w:rsidRPr="00EA485F">
        <w:t xml:space="preserve"> $sample</w:t>
      </w:r>
      <w:proofErr w:type="gramStart"/>
      <w:r w:rsidR="00501BC2" w:rsidRPr="00EA485F">
        <w:t>1,sample</w:t>
      </w:r>
      <w:proofErr w:type="gramEnd"/>
      <w:r w:rsidR="00501BC2" w:rsidRPr="00EA485F">
        <w:t>2,...$ or GBC extract $</w:t>
      </w:r>
      <w:proofErr w:type="spellStart"/>
      <w:r w:rsidR="00501BC2" w:rsidRPr="00EA485F">
        <w:t>inputFile</w:t>
      </w:r>
      <w:proofErr w:type="spellEnd"/>
      <w:r w:rsidR="00501BC2" w:rsidRPr="00EA485F">
        <w:t>$ -</w:t>
      </w:r>
      <w:r w:rsidR="00340634" w:rsidRPr="00EA485F">
        <w:t>o</w:t>
      </w:r>
      <w:r w:rsidR="00501BC2" w:rsidRPr="00EA485F">
        <w:t xml:space="preserve"> $</w:t>
      </w:r>
      <w:proofErr w:type="spellStart"/>
      <w:r w:rsidR="00501BC2" w:rsidRPr="00EA485F">
        <w:t>outputFile</w:t>
      </w:r>
      <w:proofErr w:type="spellEnd"/>
      <w:r w:rsidR="00501BC2" w:rsidRPr="00EA485F">
        <w:t xml:space="preserve">$ </w:t>
      </w:r>
      <w:r w:rsidR="002C44B5" w:rsidRPr="00EA485F">
        <w:t>--</w:t>
      </w:r>
      <w:r w:rsidR="002C44B5">
        <w:t>subject</w:t>
      </w:r>
      <w:r w:rsidR="002C44B5" w:rsidRPr="00EA485F" w:rsidDel="002C44B5">
        <w:t xml:space="preserve"> </w:t>
      </w:r>
      <w:r w:rsidR="00501BC2" w:rsidRPr="00EA485F">
        <w:t>@$sampleFile$</w:t>
      </w:r>
      <w:r w:rsidR="00615166">
        <w:t xml:space="preserve"> -t $threads$</w:t>
      </w:r>
    </w:p>
    <w:p w14:paraId="2C0A0E4B" w14:textId="242388C2" w:rsidR="00501BC2" w:rsidRPr="00EA485F" w:rsidRDefault="0092477E" w:rsidP="00ED763F">
      <w:pPr>
        <w:pStyle w:val="afb"/>
        <w:numPr>
          <w:ilvl w:val="0"/>
          <w:numId w:val="23"/>
        </w:numPr>
        <w:wordWrap w:val="0"/>
        <w:ind w:firstLineChars="0"/>
        <w:jc w:val="left"/>
      </w:pPr>
      <w:r w:rsidRPr="00EA485F">
        <w:t>range of continuous variants query</w:t>
      </w:r>
      <w:r w:rsidR="007F28A2" w:rsidRPr="00EA485F">
        <w:t xml:space="preserve">: </w:t>
      </w:r>
      <w:r w:rsidR="00501BC2" w:rsidRPr="00EA485F">
        <w:t>GBC extract $</w:t>
      </w:r>
      <w:proofErr w:type="spellStart"/>
      <w:r w:rsidR="00501BC2" w:rsidRPr="00EA485F">
        <w:t>inputFile</w:t>
      </w:r>
      <w:proofErr w:type="spellEnd"/>
      <w:r w:rsidR="00501BC2" w:rsidRPr="00EA485F">
        <w:t>$ -o $</w:t>
      </w:r>
      <w:proofErr w:type="spellStart"/>
      <w:r w:rsidR="00501BC2" w:rsidRPr="00EA485F">
        <w:t>outputFile</w:t>
      </w:r>
      <w:proofErr w:type="spellEnd"/>
      <w:r w:rsidR="00501BC2" w:rsidRPr="00EA485F">
        <w:t>$ --range $</w:t>
      </w:r>
      <w:proofErr w:type="spellStart"/>
      <w:r w:rsidR="00501BC2" w:rsidRPr="00EA485F">
        <w:t>chrom</w:t>
      </w:r>
      <w:proofErr w:type="spellEnd"/>
      <w:proofErr w:type="gramStart"/>
      <w:r w:rsidR="00501BC2" w:rsidRPr="00EA485F">
        <w:t>$:$</w:t>
      </w:r>
      <w:proofErr w:type="gramEnd"/>
      <w:r w:rsidR="00501BC2" w:rsidRPr="00EA485F">
        <w:t>start$-$end$</w:t>
      </w:r>
      <w:r w:rsidR="00615166">
        <w:t xml:space="preserve"> -t $threads$</w:t>
      </w:r>
    </w:p>
    <w:p w14:paraId="18D324A0" w14:textId="1F934F83" w:rsidR="00501BC2" w:rsidRPr="00EA485F" w:rsidRDefault="00B8197E" w:rsidP="00ED763F">
      <w:pPr>
        <w:pStyle w:val="afb"/>
        <w:numPr>
          <w:ilvl w:val="0"/>
          <w:numId w:val="23"/>
        </w:numPr>
        <w:wordWrap w:val="0"/>
        <w:ind w:firstLineChars="0"/>
        <w:jc w:val="left"/>
      </w:pPr>
      <w:r w:rsidRPr="00EA485F">
        <w:t>random variants query</w:t>
      </w:r>
      <w:r w:rsidR="007F28A2" w:rsidRPr="00EA485F">
        <w:t xml:space="preserve">: </w:t>
      </w:r>
      <w:r w:rsidR="00501BC2" w:rsidRPr="00EA485F">
        <w:t>GBC extract $</w:t>
      </w:r>
      <w:proofErr w:type="spellStart"/>
      <w:r w:rsidR="00501BC2" w:rsidRPr="00EA485F">
        <w:t>inputFile</w:t>
      </w:r>
      <w:proofErr w:type="spellEnd"/>
      <w:r w:rsidR="00501BC2" w:rsidRPr="00EA485F">
        <w:t>$ --output $</w:t>
      </w:r>
      <w:proofErr w:type="spellStart"/>
      <w:r w:rsidR="00501BC2" w:rsidRPr="00EA485F">
        <w:t>outputFile</w:t>
      </w:r>
      <w:proofErr w:type="spellEnd"/>
      <w:r w:rsidR="00501BC2" w:rsidRPr="00EA485F">
        <w:t>$ --random $</w:t>
      </w:r>
      <w:proofErr w:type="spellStart"/>
      <w:r w:rsidR="00501BC2" w:rsidRPr="00EA485F">
        <w:t>positionFile</w:t>
      </w:r>
      <w:proofErr w:type="spellEnd"/>
      <w:r w:rsidR="00501BC2" w:rsidRPr="00EA485F">
        <w:t>$</w:t>
      </w:r>
      <w:r w:rsidR="00615166">
        <w:t xml:space="preserve"> -t $threads$</w:t>
      </w:r>
    </w:p>
    <w:p w14:paraId="7730BC47" w14:textId="79E0E51F" w:rsidR="00501BC2" w:rsidRPr="00EA485F" w:rsidRDefault="007A6410" w:rsidP="00ED763F">
      <w:pPr>
        <w:pStyle w:val="afb"/>
        <w:numPr>
          <w:ilvl w:val="0"/>
          <w:numId w:val="23"/>
        </w:numPr>
        <w:wordWrap w:val="0"/>
        <w:ind w:firstLineChars="0"/>
        <w:jc w:val="left"/>
      </w:pPr>
      <w:r w:rsidRPr="00EA485F">
        <w:t>range of allele frequency query</w:t>
      </w:r>
      <w:r w:rsidR="007F28A2" w:rsidRPr="00EA485F">
        <w:t xml:space="preserve">: </w:t>
      </w:r>
      <w:r w:rsidR="00501BC2" w:rsidRPr="00EA485F">
        <w:t>GBC extract $</w:t>
      </w:r>
      <w:proofErr w:type="spellStart"/>
      <w:r w:rsidR="00501BC2" w:rsidRPr="00EA485F">
        <w:t>inputFile</w:t>
      </w:r>
      <w:proofErr w:type="spellEnd"/>
      <w:r w:rsidR="00501BC2" w:rsidRPr="00EA485F">
        <w:t>$ --output $</w:t>
      </w:r>
      <w:proofErr w:type="spellStart"/>
      <w:r w:rsidR="00501BC2" w:rsidRPr="00EA485F">
        <w:t>outputFile</w:t>
      </w:r>
      <w:proofErr w:type="spellEnd"/>
      <w:r w:rsidR="00501BC2" w:rsidRPr="00EA485F">
        <w:t>$ -</w:t>
      </w:r>
      <w:r w:rsidR="00B369A3">
        <w:t>-seq-</w:t>
      </w:r>
      <w:proofErr w:type="spellStart"/>
      <w:r w:rsidR="00B369A3">
        <w:t>af</w:t>
      </w:r>
      <w:proofErr w:type="spellEnd"/>
      <w:r w:rsidR="00501BC2" w:rsidRPr="00EA485F">
        <w:t xml:space="preserve"> $</w:t>
      </w:r>
      <w:proofErr w:type="spellStart"/>
      <w:r w:rsidR="00501BC2" w:rsidRPr="00EA485F">
        <w:t>minAF</w:t>
      </w:r>
      <w:proofErr w:type="spellEnd"/>
      <w:r w:rsidR="00501BC2" w:rsidRPr="00EA485F">
        <w:t>$-$</w:t>
      </w:r>
      <w:proofErr w:type="spellStart"/>
      <w:r w:rsidR="00501BC2" w:rsidRPr="00EA485F">
        <w:t>maxAF</w:t>
      </w:r>
      <w:proofErr w:type="spellEnd"/>
      <w:r w:rsidR="00501BC2" w:rsidRPr="00EA485F">
        <w:t>$</w:t>
      </w:r>
      <w:r w:rsidR="00615166">
        <w:t xml:space="preserve"> -t $threads$</w:t>
      </w:r>
    </w:p>
    <w:p w14:paraId="23B3EBCD" w14:textId="4477E5CC" w:rsidR="00501BC2" w:rsidRPr="00EA485F" w:rsidRDefault="00596B8C" w:rsidP="00ED763F">
      <w:pPr>
        <w:pStyle w:val="afb"/>
        <w:numPr>
          <w:ilvl w:val="0"/>
          <w:numId w:val="23"/>
        </w:numPr>
        <w:wordWrap w:val="0"/>
        <w:ind w:firstLineChars="0"/>
        <w:jc w:val="left"/>
      </w:pPr>
      <w:r w:rsidRPr="00EA485F">
        <w:t>s</w:t>
      </w:r>
      <w:r w:rsidR="004A3BB2" w:rsidRPr="00EA485F">
        <w:t xml:space="preserve">plit </w:t>
      </w:r>
      <w:r w:rsidRPr="00EA485F">
        <w:t xml:space="preserve">GTB </w:t>
      </w:r>
      <w:r w:rsidR="004C7CDC" w:rsidRPr="00EA485F">
        <w:t xml:space="preserve">by </w:t>
      </w:r>
      <w:r w:rsidR="0002066D" w:rsidRPr="00EA485F">
        <w:t>chromosome</w:t>
      </w:r>
      <w:r w:rsidR="007F28A2" w:rsidRPr="00EA485F">
        <w:t xml:space="preserve">: </w:t>
      </w:r>
      <w:r w:rsidR="00501BC2" w:rsidRPr="00EA485F">
        <w:t>GBC edit $</w:t>
      </w:r>
      <w:proofErr w:type="spellStart"/>
      <w:r w:rsidR="0050170C" w:rsidRPr="00EA485F">
        <w:t>GTBFile</w:t>
      </w:r>
      <w:proofErr w:type="spellEnd"/>
      <w:r w:rsidR="00501BC2" w:rsidRPr="00EA485F">
        <w:t xml:space="preserve">$ </w:t>
      </w:r>
      <w:r w:rsidR="00F2124F" w:rsidRPr="00EA485F">
        <w:t>-</w:t>
      </w:r>
      <w:r w:rsidR="00501BC2" w:rsidRPr="00EA485F">
        <w:t>o $</w:t>
      </w:r>
      <w:proofErr w:type="spellStart"/>
      <w:r w:rsidR="00501BC2" w:rsidRPr="00EA485F">
        <w:t>output</w:t>
      </w:r>
      <w:r w:rsidR="00F5017C" w:rsidRPr="00EA485F">
        <w:t>Dir</w:t>
      </w:r>
      <w:proofErr w:type="spellEnd"/>
      <w:r w:rsidR="00501BC2" w:rsidRPr="00EA485F">
        <w:t>$ --split</w:t>
      </w:r>
    </w:p>
    <w:p w14:paraId="4869E2A0" w14:textId="72E1C79F" w:rsidR="00501BC2" w:rsidRPr="00EA485F" w:rsidRDefault="00405A4E" w:rsidP="00ED763F">
      <w:pPr>
        <w:pStyle w:val="afb"/>
        <w:numPr>
          <w:ilvl w:val="0"/>
          <w:numId w:val="23"/>
        </w:numPr>
        <w:wordWrap w:val="0"/>
        <w:ind w:firstLineChars="0"/>
        <w:jc w:val="left"/>
      </w:pPr>
      <w:r w:rsidRPr="00EA485F">
        <w:t>concatenate genotypes with identical subjects:</w:t>
      </w:r>
      <w:r w:rsidR="007F28A2" w:rsidRPr="00EA485F">
        <w:t xml:space="preserve"> </w:t>
      </w:r>
      <w:r w:rsidR="00501BC2" w:rsidRPr="00EA485F">
        <w:t>GBC edit $</w:t>
      </w:r>
      <w:proofErr w:type="spellStart"/>
      <w:r w:rsidR="00501BC2" w:rsidRPr="00EA485F">
        <w:t>inputFile</w:t>
      </w:r>
      <w:proofErr w:type="spellEnd"/>
      <w:r w:rsidR="00501BC2" w:rsidRPr="00EA485F">
        <w:t>$ --</w:t>
      </w:r>
      <w:proofErr w:type="spellStart"/>
      <w:r w:rsidR="0079780A" w:rsidRPr="00EA485F">
        <w:t>concat</w:t>
      </w:r>
      <w:proofErr w:type="spellEnd"/>
      <w:r w:rsidR="00501BC2" w:rsidRPr="00EA485F">
        <w:t xml:space="preserve"> $</w:t>
      </w:r>
      <w:r w:rsidR="009B1856" w:rsidRPr="00EA485F">
        <w:t>GTB</w:t>
      </w:r>
      <w:r w:rsidR="00501BC2" w:rsidRPr="00EA485F">
        <w:t>File1$ $</w:t>
      </w:r>
      <w:r w:rsidR="005D3834" w:rsidRPr="00EA485F">
        <w:t>GTBFile2</w:t>
      </w:r>
      <w:r w:rsidR="00501BC2" w:rsidRPr="00EA485F">
        <w:t>$... -o $</w:t>
      </w:r>
      <w:proofErr w:type="spellStart"/>
      <w:r w:rsidR="00501BC2" w:rsidRPr="00EA485F">
        <w:t>outputFile</w:t>
      </w:r>
      <w:proofErr w:type="spellEnd"/>
      <w:r w:rsidR="00501BC2" w:rsidRPr="00EA485F">
        <w:t>$</w:t>
      </w:r>
    </w:p>
    <w:p w14:paraId="14F2021F" w14:textId="6EFE109C" w:rsidR="00501BC2" w:rsidRDefault="004D49E3" w:rsidP="00ED763F">
      <w:pPr>
        <w:pStyle w:val="afb"/>
        <w:numPr>
          <w:ilvl w:val="0"/>
          <w:numId w:val="23"/>
        </w:numPr>
        <w:wordWrap w:val="0"/>
        <w:ind w:firstLineChars="0"/>
        <w:jc w:val="left"/>
      </w:pPr>
      <w:r w:rsidRPr="00EA485F">
        <w:t>merge genotypes with non-overlapping samples</w:t>
      </w:r>
      <w:r w:rsidR="007F28A2" w:rsidRPr="00EA485F">
        <w:t xml:space="preserve">: </w:t>
      </w:r>
      <w:r w:rsidR="00501BC2" w:rsidRPr="00EA485F">
        <w:t xml:space="preserve">GBC </w:t>
      </w:r>
      <w:r w:rsidR="000E6430" w:rsidRPr="00EA485F">
        <w:t>merge</w:t>
      </w:r>
      <w:r w:rsidR="00501BC2" w:rsidRPr="00EA485F">
        <w:t xml:space="preserve"> $</w:t>
      </w:r>
      <w:r w:rsidR="00774E87" w:rsidRPr="00EA485F">
        <w:t>GTBFile1</w:t>
      </w:r>
      <w:r w:rsidR="00501BC2" w:rsidRPr="00EA485F">
        <w:t xml:space="preserve">$ </w:t>
      </w:r>
      <w:r w:rsidR="003E4148" w:rsidRPr="00EA485F">
        <w:t>$</w:t>
      </w:r>
      <w:r w:rsidR="00774E87" w:rsidRPr="00EA485F">
        <w:t>GTBFile</w:t>
      </w:r>
      <w:r w:rsidR="00557CE9" w:rsidRPr="00EA485F">
        <w:t>2</w:t>
      </w:r>
      <w:r w:rsidR="00501BC2" w:rsidRPr="00EA485F">
        <w:t>$... -o $</w:t>
      </w:r>
      <w:proofErr w:type="spellStart"/>
      <w:r w:rsidR="00501BC2" w:rsidRPr="00EA485F">
        <w:t>outputFile</w:t>
      </w:r>
      <w:proofErr w:type="spellEnd"/>
      <w:r w:rsidR="00501BC2" w:rsidRPr="00EA485F">
        <w:t>$</w:t>
      </w:r>
      <w:r w:rsidR="00615166">
        <w:t xml:space="preserve"> -t $threads$</w:t>
      </w:r>
    </w:p>
    <w:p w14:paraId="12DC31BA" w14:textId="04A56BBF" w:rsidR="00CF0DA3" w:rsidRDefault="008B36CB" w:rsidP="00ED763F">
      <w:pPr>
        <w:pStyle w:val="afb"/>
        <w:numPr>
          <w:ilvl w:val="0"/>
          <w:numId w:val="23"/>
        </w:numPr>
        <w:ind w:firstLineChars="0"/>
        <w:jc w:val="left"/>
      </w:pPr>
      <w:r>
        <w:rPr>
          <w:rFonts w:hint="eastAsia"/>
        </w:rPr>
        <w:t>s</w:t>
      </w:r>
      <w:r>
        <w:t xml:space="preserve">ort </w:t>
      </w:r>
      <w:r w:rsidR="00703182">
        <w:t>GTB</w:t>
      </w:r>
      <w:r>
        <w:t xml:space="preserve"> by coordinate: </w:t>
      </w:r>
      <w:r w:rsidR="005D1070">
        <w:t>GBC</w:t>
      </w:r>
      <w:r>
        <w:t xml:space="preserve"> </w:t>
      </w:r>
      <w:r w:rsidR="005D1070">
        <w:t>rebuild</w:t>
      </w:r>
      <w:r>
        <w:t xml:space="preserve"> $</w:t>
      </w:r>
      <w:proofErr w:type="spellStart"/>
      <w:r>
        <w:t>inputFile</w:t>
      </w:r>
      <w:proofErr w:type="spellEnd"/>
      <w:r>
        <w:t>$ -o $</w:t>
      </w:r>
      <w:proofErr w:type="spellStart"/>
      <w:r>
        <w:t>outputFile</w:t>
      </w:r>
      <w:proofErr w:type="spellEnd"/>
      <w:r>
        <w:t>$</w:t>
      </w:r>
      <w:r w:rsidR="00615166">
        <w:t xml:space="preserve"> -t $threads$</w:t>
      </w:r>
    </w:p>
    <w:p w14:paraId="6F25E194" w14:textId="2BA19C8B" w:rsidR="00EC23A0" w:rsidRDefault="00EC23A0" w:rsidP="00EC23A0">
      <w:pPr>
        <w:pStyle w:val="afb"/>
        <w:numPr>
          <w:ilvl w:val="0"/>
          <w:numId w:val="23"/>
        </w:numPr>
        <w:ind w:firstLineChars="0"/>
        <w:jc w:val="left"/>
      </w:pPr>
      <w:r>
        <w:rPr>
          <w:rFonts w:hint="eastAsia"/>
        </w:rPr>
        <w:t>c</w:t>
      </w:r>
      <w:r>
        <w:t xml:space="preserve">alculate LD score using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>
        <w:t xml:space="preserve"> </w:t>
      </w:r>
      <w:r>
        <w:rPr>
          <w:rFonts w:hint="eastAsia"/>
        </w:rPr>
        <w:t>and</w:t>
      </w:r>
      <w:r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rPr>
          <w:rFonts w:hint="eastAsia"/>
        </w:rPr>
        <w:t xml:space="preserve"> </w:t>
      </w:r>
      <w:r>
        <w:t xml:space="preserve">method: </w:t>
      </w:r>
      <w:r w:rsidR="00D2325D" w:rsidRPr="00D2325D">
        <w:t xml:space="preserve">GBC </w:t>
      </w:r>
      <w:proofErr w:type="spellStart"/>
      <w:r w:rsidR="00D2325D" w:rsidRPr="00D2325D">
        <w:t>ld</w:t>
      </w:r>
      <w:proofErr w:type="spellEnd"/>
      <w:r w:rsidR="00D2325D" w:rsidRPr="00D2325D">
        <w:t xml:space="preserve"> $</w:t>
      </w:r>
      <w:proofErr w:type="spellStart"/>
      <w:r w:rsidR="00D2325D" w:rsidRPr="00D2325D">
        <w:t>input</w:t>
      </w:r>
      <w:r w:rsidR="008F3C62">
        <w:t>F</w:t>
      </w:r>
      <w:r w:rsidR="00D2325D" w:rsidRPr="00D2325D">
        <w:t>ile</w:t>
      </w:r>
      <w:proofErr w:type="spellEnd"/>
      <w:proofErr w:type="gramStart"/>
      <w:r w:rsidR="00D2325D" w:rsidRPr="00D2325D">
        <w:t>$  --</w:t>
      </w:r>
      <w:proofErr w:type="spellStart"/>
      <w:proofErr w:type="gramEnd"/>
      <w:r w:rsidR="00D2325D" w:rsidRPr="00D2325D">
        <w:t>ld</w:t>
      </w:r>
      <w:proofErr w:type="spellEnd"/>
      <w:r w:rsidR="00D2325D" w:rsidRPr="00D2325D">
        <w:t>-window-bp 10000 --min-r2 0.2 --</w:t>
      </w:r>
      <w:proofErr w:type="spellStart"/>
      <w:r w:rsidR="00D2325D" w:rsidRPr="00D2325D">
        <w:t>maf</w:t>
      </w:r>
      <w:proofErr w:type="spellEnd"/>
      <w:r w:rsidR="00D2325D" w:rsidRPr="00D2325D">
        <w:t xml:space="preserve"> 0.05 --model --</w:t>
      </w:r>
      <w:r w:rsidR="007C6935">
        <w:t>hap</w:t>
      </w:r>
      <w:r w:rsidR="00D2325D" w:rsidRPr="00D2325D">
        <w:t xml:space="preserve"> -o $</w:t>
      </w:r>
      <w:proofErr w:type="spellStart"/>
      <w:r w:rsidR="00D2325D" w:rsidRPr="00D2325D">
        <w:t>output</w:t>
      </w:r>
      <w:r w:rsidR="009C473C">
        <w:t>F</w:t>
      </w:r>
      <w:r w:rsidR="00D2325D" w:rsidRPr="00D2325D">
        <w:t>ile</w:t>
      </w:r>
      <w:proofErr w:type="spellEnd"/>
      <w:r w:rsidR="00D2325D" w:rsidRPr="00D2325D">
        <w:t>$</w:t>
      </w:r>
      <w:r w:rsidR="00153B0A">
        <w:t xml:space="preserve"> </w:t>
      </w:r>
      <w:r w:rsidR="00153B0A" w:rsidRPr="0082658F">
        <w:t>-</w:t>
      </w:r>
      <w:r w:rsidR="00707FED">
        <w:t>t</w:t>
      </w:r>
      <w:r w:rsidR="00153B0A" w:rsidRPr="0082658F">
        <w:t xml:space="preserve"> $thread$</w:t>
      </w:r>
    </w:p>
    <w:p w14:paraId="5E8FC669" w14:textId="45E339AB" w:rsidR="00363746" w:rsidRPr="00CA2DAE" w:rsidRDefault="00EC23A0" w:rsidP="00CA2DAE">
      <w:pPr>
        <w:pStyle w:val="afb"/>
        <w:numPr>
          <w:ilvl w:val="0"/>
          <w:numId w:val="23"/>
        </w:numPr>
        <w:ind w:firstLineChars="0"/>
        <w:jc w:val="left"/>
        <w:rPr>
          <w:rFonts w:hint="eastAsia"/>
        </w:rPr>
      </w:pPr>
      <w:r>
        <w:rPr>
          <w:rFonts w:hint="eastAsia"/>
        </w:rPr>
        <w:t>c</w:t>
      </w:r>
      <w:r>
        <w:t>alculate LD score</w:t>
      </w:r>
      <w:r w:rsidRPr="00D22646">
        <w:t xml:space="preserve"> </w:t>
      </w:r>
      <w:r>
        <w:t xml:space="preserve">using Pearso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t xml:space="preserve"> method: </w:t>
      </w:r>
      <w:r w:rsidR="007E25AD" w:rsidRPr="007E25AD">
        <w:t xml:space="preserve">GBC </w:t>
      </w:r>
      <w:proofErr w:type="spellStart"/>
      <w:r w:rsidR="007E25AD" w:rsidRPr="007E25AD">
        <w:t>ld</w:t>
      </w:r>
      <w:proofErr w:type="spellEnd"/>
      <w:r w:rsidR="007E25AD" w:rsidRPr="007E25AD">
        <w:t xml:space="preserve"> $</w:t>
      </w:r>
      <w:proofErr w:type="spellStart"/>
      <w:r w:rsidR="007E25AD" w:rsidRPr="007E25AD">
        <w:t>input</w:t>
      </w:r>
      <w:r w:rsidR="00A76420">
        <w:t>F</w:t>
      </w:r>
      <w:r w:rsidR="007E25AD" w:rsidRPr="007E25AD">
        <w:t>ile</w:t>
      </w:r>
      <w:proofErr w:type="spellEnd"/>
      <w:proofErr w:type="gramStart"/>
      <w:r w:rsidR="007E25AD" w:rsidRPr="007E25AD">
        <w:t>$  --</w:t>
      </w:r>
      <w:proofErr w:type="spellStart"/>
      <w:proofErr w:type="gramEnd"/>
      <w:r w:rsidR="007E25AD" w:rsidRPr="007E25AD">
        <w:t>ld</w:t>
      </w:r>
      <w:proofErr w:type="spellEnd"/>
      <w:r w:rsidR="007E25AD" w:rsidRPr="007E25AD">
        <w:t>-window-bp 10000 --min-r2 0.2 --</w:t>
      </w:r>
      <w:proofErr w:type="spellStart"/>
      <w:r w:rsidR="007E25AD" w:rsidRPr="007E25AD">
        <w:t>maf</w:t>
      </w:r>
      <w:proofErr w:type="spellEnd"/>
      <w:r w:rsidR="007E25AD" w:rsidRPr="007E25AD">
        <w:t xml:space="preserve"> 0.05 --model --</w:t>
      </w:r>
      <w:proofErr w:type="spellStart"/>
      <w:r w:rsidR="007E25AD" w:rsidRPr="007E25AD">
        <w:t>geno</w:t>
      </w:r>
      <w:proofErr w:type="spellEnd"/>
      <w:r w:rsidR="007E25AD" w:rsidRPr="007E25AD">
        <w:t xml:space="preserve"> -o $</w:t>
      </w:r>
      <w:proofErr w:type="spellStart"/>
      <w:r w:rsidR="007E25AD" w:rsidRPr="007E25AD">
        <w:t>output</w:t>
      </w:r>
      <w:r w:rsidR="00C043BA">
        <w:t>F</w:t>
      </w:r>
      <w:r w:rsidR="007E25AD" w:rsidRPr="007E25AD">
        <w:t>ile</w:t>
      </w:r>
      <w:proofErr w:type="spellEnd"/>
      <w:r w:rsidR="007E25AD" w:rsidRPr="007E25AD">
        <w:t>$</w:t>
      </w:r>
      <w:r w:rsidR="00967AE3">
        <w:t xml:space="preserve"> </w:t>
      </w:r>
      <w:r w:rsidR="00967AE3" w:rsidRPr="0082658F">
        <w:t>-</w:t>
      </w:r>
      <w:r w:rsidR="003E0A51">
        <w:t>t</w:t>
      </w:r>
      <w:r w:rsidR="00967AE3" w:rsidRPr="0082658F">
        <w:t xml:space="preserve"> $thread$</w:t>
      </w:r>
      <w:bookmarkEnd w:id="0"/>
    </w:p>
    <w:sectPr w:rsidR="00363746" w:rsidRPr="00CA2DAE" w:rsidSect="00A42A26">
      <w:type w:val="continuous"/>
      <w:pgSz w:w="11906" w:h="16838" w:code="9"/>
      <w:pgMar w:top="720" w:right="720" w:bottom="720" w:left="720" w:header="851" w:footer="992" w:gutter="0"/>
      <w:lnNumType w:countBy="1" w:restart="continuous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CDC9C" w14:textId="77777777" w:rsidR="002A1571" w:rsidRDefault="002A1571" w:rsidP="0019567D">
      <w:r>
        <w:separator/>
      </w:r>
    </w:p>
  </w:endnote>
  <w:endnote w:type="continuationSeparator" w:id="0">
    <w:p w14:paraId="622D1CE1" w14:textId="77777777" w:rsidR="002A1571" w:rsidRDefault="002A1571" w:rsidP="00195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6"/>
      </w:rPr>
      <w:id w:val="754481129"/>
      <w:docPartObj>
        <w:docPartGallery w:val="Page Numbers (Bottom of Page)"/>
        <w:docPartUnique/>
      </w:docPartObj>
    </w:sdtPr>
    <w:sdtEndPr/>
    <w:sdtContent>
      <w:p w14:paraId="5A11C748" w14:textId="459C4127" w:rsidR="002A1571" w:rsidRPr="00E540E4" w:rsidRDefault="002A1571">
        <w:pPr>
          <w:pStyle w:val="af6"/>
          <w:jc w:val="center"/>
          <w:rPr>
            <w:sz w:val="16"/>
          </w:rPr>
        </w:pPr>
        <w:r w:rsidRPr="00E540E4">
          <w:rPr>
            <w:sz w:val="16"/>
          </w:rPr>
          <w:fldChar w:fldCharType="begin"/>
        </w:r>
        <w:r w:rsidRPr="00E540E4">
          <w:rPr>
            <w:sz w:val="16"/>
          </w:rPr>
          <w:instrText>PAGE   \* MERGEFORMAT</w:instrText>
        </w:r>
        <w:r w:rsidRPr="00E540E4">
          <w:rPr>
            <w:sz w:val="16"/>
          </w:rPr>
          <w:fldChar w:fldCharType="separate"/>
        </w:r>
        <w:r w:rsidRPr="00E540E4">
          <w:rPr>
            <w:sz w:val="16"/>
            <w:lang w:val="zh-CN"/>
          </w:rPr>
          <w:t>2</w:t>
        </w:r>
        <w:r w:rsidRPr="00E540E4">
          <w:rPr>
            <w:sz w:val="16"/>
          </w:rPr>
          <w:fldChar w:fldCharType="end"/>
        </w:r>
      </w:p>
    </w:sdtContent>
  </w:sdt>
  <w:p w14:paraId="1F294730" w14:textId="5743AB5C" w:rsidR="002A1571" w:rsidRPr="00E540E4" w:rsidRDefault="002A1571" w:rsidP="003B6FDC">
    <w:pPr>
      <w:pStyle w:val="af6"/>
      <w:rPr>
        <w:sz w:val="1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918D4" w14:textId="77777777" w:rsidR="002A1571" w:rsidRDefault="002A1571" w:rsidP="0019567D">
      <w:r>
        <w:separator/>
      </w:r>
    </w:p>
  </w:footnote>
  <w:footnote w:type="continuationSeparator" w:id="0">
    <w:p w14:paraId="5427E887" w14:textId="77777777" w:rsidR="002A1571" w:rsidRDefault="002A1571" w:rsidP="001956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B5187"/>
    <w:multiLevelType w:val="hybridMultilevel"/>
    <w:tmpl w:val="C5BA14E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1605DE4"/>
    <w:multiLevelType w:val="hybridMultilevel"/>
    <w:tmpl w:val="5FCC7240"/>
    <w:lvl w:ilvl="0" w:tplc="40F67E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71A32B1"/>
    <w:multiLevelType w:val="hybridMultilevel"/>
    <w:tmpl w:val="F0DA80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A03360F"/>
    <w:multiLevelType w:val="hybridMultilevel"/>
    <w:tmpl w:val="FF5AEA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CCC8BA56">
      <w:numFmt w:val="bullet"/>
      <w:suff w:val="space"/>
      <w:lvlText w:val="-"/>
      <w:lvlJc w:val="left"/>
      <w:pPr>
        <w:ind w:left="780" w:hanging="360"/>
      </w:pPr>
      <w:rPr>
        <w:rFonts w:ascii="Arial" w:eastAsia="宋体" w:hAnsi="Arial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E6913B0"/>
    <w:multiLevelType w:val="hybridMultilevel"/>
    <w:tmpl w:val="FACE37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3293C59"/>
    <w:multiLevelType w:val="hybridMultilevel"/>
    <w:tmpl w:val="C314501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5232513"/>
    <w:multiLevelType w:val="hybridMultilevel"/>
    <w:tmpl w:val="5F3E4610"/>
    <w:lvl w:ilvl="0" w:tplc="2458918E">
      <w:start w:val="1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3A8274A"/>
    <w:multiLevelType w:val="hybridMultilevel"/>
    <w:tmpl w:val="122EE3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7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CCC4F0E"/>
    <w:multiLevelType w:val="multilevel"/>
    <w:tmpl w:val="0696F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E00767"/>
    <w:multiLevelType w:val="hybridMultilevel"/>
    <w:tmpl w:val="F4EA5B2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5D26DC0"/>
    <w:multiLevelType w:val="hybridMultilevel"/>
    <w:tmpl w:val="6AFE1336"/>
    <w:lvl w:ilvl="0" w:tplc="DCDA224E">
      <w:start w:val="1"/>
      <w:numFmt w:val="decimal"/>
      <w:pStyle w:val="a"/>
      <w:suff w:val="space"/>
      <w:lvlText w:val="[%1]"/>
      <w:lvlJc w:val="right"/>
      <w:pPr>
        <w:ind w:left="48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 w15:restartNumberingAfterBreak="0">
    <w:nsid w:val="3D423A8C"/>
    <w:multiLevelType w:val="hybridMultilevel"/>
    <w:tmpl w:val="A72CDA7C"/>
    <w:lvl w:ilvl="0" w:tplc="D826C4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DF773FA"/>
    <w:multiLevelType w:val="hybridMultilevel"/>
    <w:tmpl w:val="CE9A7652"/>
    <w:lvl w:ilvl="0" w:tplc="9B965694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0F9603C"/>
    <w:multiLevelType w:val="hybridMultilevel"/>
    <w:tmpl w:val="B1B03988"/>
    <w:lvl w:ilvl="0" w:tplc="2458918E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8257E38"/>
    <w:multiLevelType w:val="hybridMultilevel"/>
    <w:tmpl w:val="D0DE4AD4"/>
    <w:lvl w:ilvl="0" w:tplc="5652037A">
      <w:start w:val="1"/>
      <w:numFmt w:val="bullet"/>
      <w:lvlText w:val=""/>
      <w:lvlJc w:val="left"/>
      <w:pPr>
        <w:ind w:left="420" w:hanging="216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FF82CA3"/>
    <w:multiLevelType w:val="hybridMultilevel"/>
    <w:tmpl w:val="E7F2BFDC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FFC3717"/>
    <w:multiLevelType w:val="hybridMultilevel"/>
    <w:tmpl w:val="66646C66"/>
    <w:lvl w:ilvl="0" w:tplc="EF285786">
      <w:start w:val="1"/>
      <w:numFmt w:val="bullet"/>
      <w:pStyle w:val="a0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44E68BA"/>
    <w:multiLevelType w:val="hybridMultilevel"/>
    <w:tmpl w:val="FA88BB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7B332D1"/>
    <w:multiLevelType w:val="hybridMultilevel"/>
    <w:tmpl w:val="85CC5C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9F56274"/>
    <w:multiLevelType w:val="multilevel"/>
    <w:tmpl w:val="6D3AD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73DC0514"/>
    <w:multiLevelType w:val="hybridMultilevel"/>
    <w:tmpl w:val="FA647D4E"/>
    <w:lvl w:ilvl="0" w:tplc="2458918E">
      <w:start w:val="1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74843E15"/>
    <w:multiLevelType w:val="hybridMultilevel"/>
    <w:tmpl w:val="4710B160"/>
    <w:lvl w:ilvl="0" w:tplc="071E74A4">
      <w:start w:val="1"/>
      <w:numFmt w:val="bullet"/>
      <w:lvlText w:val=""/>
      <w:lvlJc w:val="left"/>
      <w:pPr>
        <w:ind w:left="181" w:hanging="18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76544705"/>
    <w:multiLevelType w:val="hybridMultilevel"/>
    <w:tmpl w:val="ACB88D74"/>
    <w:lvl w:ilvl="0" w:tplc="5B788C38">
      <w:start w:val="1"/>
      <w:numFmt w:val="bullet"/>
      <w:suff w:val="space"/>
      <w:lvlText w:val=""/>
      <w:lvlJc w:val="left"/>
      <w:pPr>
        <w:ind w:left="420" w:hanging="21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76B56227"/>
    <w:multiLevelType w:val="hybridMultilevel"/>
    <w:tmpl w:val="5AA84DBE"/>
    <w:lvl w:ilvl="0" w:tplc="C81C6E2E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77682F74"/>
    <w:multiLevelType w:val="hybridMultilevel"/>
    <w:tmpl w:val="4E265A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7BBF20FC"/>
    <w:multiLevelType w:val="hybridMultilevel"/>
    <w:tmpl w:val="5D46D684"/>
    <w:lvl w:ilvl="0" w:tplc="071E74A4">
      <w:start w:val="1"/>
      <w:numFmt w:val="bullet"/>
      <w:lvlText w:val=""/>
      <w:lvlJc w:val="left"/>
      <w:pPr>
        <w:ind w:left="181" w:hanging="181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7E444F28"/>
    <w:multiLevelType w:val="hybridMultilevel"/>
    <w:tmpl w:val="68F6003C"/>
    <w:lvl w:ilvl="0" w:tplc="C40ED63C">
      <w:start w:val="1"/>
      <w:numFmt w:val="decimal"/>
      <w:suff w:val="space"/>
      <w:lvlText w:val="%1."/>
      <w:lvlJc w:val="right"/>
      <w:pPr>
        <w:ind w:left="420" w:hanging="363"/>
      </w:pPr>
      <w:rPr>
        <w:b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EFE3C04"/>
    <w:multiLevelType w:val="hybridMultilevel"/>
    <w:tmpl w:val="3BCEB68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7"/>
  </w:num>
  <w:num w:numId="2">
    <w:abstractNumId w:val="12"/>
  </w:num>
  <w:num w:numId="3">
    <w:abstractNumId w:val="16"/>
  </w:num>
  <w:num w:numId="4">
    <w:abstractNumId w:val="11"/>
  </w:num>
  <w:num w:numId="5">
    <w:abstractNumId w:val="1"/>
  </w:num>
  <w:num w:numId="6">
    <w:abstractNumId w:val="14"/>
  </w:num>
  <w:num w:numId="7">
    <w:abstractNumId w:val="22"/>
  </w:num>
  <w:num w:numId="8">
    <w:abstractNumId w:val="23"/>
  </w:num>
  <w:num w:numId="9">
    <w:abstractNumId w:val="10"/>
  </w:num>
  <w:num w:numId="10">
    <w:abstractNumId w:val="8"/>
  </w:num>
  <w:num w:numId="11">
    <w:abstractNumId w:val="24"/>
  </w:num>
  <w:num w:numId="12">
    <w:abstractNumId w:val="26"/>
  </w:num>
  <w:num w:numId="13">
    <w:abstractNumId w:val="21"/>
  </w:num>
  <w:num w:numId="14">
    <w:abstractNumId w:val="18"/>
  </w:num>
  <w:num w:numId="15">
    <w:abstractNumId w:val="25"/>
  </w:num>
  <w:num w:numId="16">
    <w:abstractNumId w:val="6"/>
  </w:num>
  <w:num w:numId="17">
    <w:abstractNumId w:val="20"/>
  </w:num>
  <w:num w:numId="18">
    <w:abstractNumId w:val="13"/>
  </w:num>
  <w:num w:numId="19">
    <w:abstractNumId w:val="15"/>
  </w:num>
  <w:num w:numId="20">
    <w:abstractNumId w:val="4"/>
  </w:num>
  <w:num w:numId="21">
    <w:abstractNumId w:val="7"/>
  </w:num>
  <w:num w:numId="22">
    <w:abstractNumId w:val="5"/>
  </w:num>
  <w:num w:numId="23">
    <w:abstractNumId w:val="3"/>
  </w:num>
  <w:num w:numId="24">
    <w:abstractNumId w:val="2"/>
  </w:num>
  <w:num w:numId="25">
    <w:abstractNumId w:val="19"/>
  </w:num>
  <w:num w:numId="26">
    <w:abstractNumId w:val="9"/>
  </w:num>
  <w:num w:numId="27">
    <w:abstractNumId w:val="27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attachedTemplate r:id="rId1"/>
  <w:defaultTabStop w:val="420"/>
  <w:drawingGridHorizontalSpacing w:val="90"/>
  <w:drawingGridVerticalSpacing w:val="156"/>
  <w:displayHorizontalDrawingGridEvery w:val="2"/>
  <w:displayVerticalDrawingGridEvery w:val="2"/>
  <w:characterSpacingControl w:val="doNotCompress"/>
  <w:hdrShapeDefaults>
    <o:shapedefaults v:ext="edit" spidmax="737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0MzeyNLa0MDMxMDZQ0lEKTi0uzszPAykwMqkFAK0ob6MtAAAA"/>
    <w:docVar w:name="NE.Ref{03430CD6-F546-4D03-9F13-ABE9DD7A3D37}" w:val=" ADDIN NE.Ref.{03430CD6-F546-4D03-9F13-ABE9DD7A3D37}&lt;Citation&gt;&lt;Group&gt;&lt;References&gt;&lt;Item&gt;&lt;ID&gt;26&lt;/ID&gt;&lt;UID&gt;{E8675567-CB94-45CE-99C9-438325AFAF10}&lt;/UID&gt;&lt;Title&gt;RNAIndel: discovering somatic coding indels from tumor RNA-Seq data&lt;/Title&gt;&lt;Template&gt;Journal Article&lt;/Template&gt;&lt;Star&gt;0&lt;/Star&gt;&lt;Tag&gt;0&lt;/Tag&gt;&lt;Author&gt;Hagiwara, K; Ding, L; Edmonson, M N; Rice, S V; Newman, S; Easton, J; Dai, J; Meshinchi, S; Ries, R E; Rusch, M; Zhang, J&lt;/Author&gt;&lt;Year&gt;2020&lt;/Year&gt;&lt;Details&gt;&lt;_accession_num&gt;31593214&lt;/_accession_num&gt;&lt;_author_adr&gt;Computational Biology, St Jude Children&amp;apos;s Research Hospital, Memphis, TN 38105, USA.; Computational Biology, St Jude Children&amp;apos;s Research Hospital, Memphis, TN 38105, USA.; Computational Biology, St Jude Children&amp;apos;s Research Hospital, Memphis, TN 38105, USA.; Computational Biology, St Jude Children&amp;apos;s Research Hospital, Memphis, TN 38105, USA.; Computational Biology, St Jude Children&amp;apos;s Research Hospital, Memphis, TN 38105, USA.; Computational Biology, St Jude Children&amp;apos;s Research Hospital, Memphis, TN 38105, USA.; Department of Epidemiology, Nanjing Medical University School of Public Health, Jiangning District, Nanjing, 211166, People&amp;apos;s Republic of China.; Clinical Research Division, Fred Hutchinson Cancer Research Center, Seattle, WA 98109, USA.; Clinical Research Division, Fred Hutchinson Cancer Research Center, Seattle, WA 98109, USA.; Computational Biology, St Jude Children&amp;apos;s Research Hospital, Memphis, TN 38105, USA.; Computational Biology, St Jude Children&amp;apos;s Research Hospital, Memphis, TN 38105, USA.&lt;/_author_adr&gt;&lt;_date_display&gt;2020 Mar 1&lt;/_date_display&gt;&lt;_date&gt;2020-03-01&lt;/_date&gt;&lt;_doi&gt;10.1093/bioinformatics/btz753&lt;/_doi&gt;&lt;_isbn&gt;1367-4811 (Electronic); 1367-4803 (Linking)&lt;/_isbn&gt;&lt;_issue&gt;5&lt;/_issue&gt;&lt;_journal&gt;Bioinformatics&lt;/_journal&gt;&lt;_language&gt;eng&lt;/_language&gt;&lt;_ori_publication&gt;(c) The Author(s) 2019. Published by Oxford University Press. All rights_x000d__x000a_      reserved. For permissions, please e-mail: journals.permissions@oup.com.&lt;/_ori_publication&gt;&lt;_pages&gt;1382-1390&lt;/_pages&gt;&lt;_subject_headings&gt;Child; High-Throughput Nucleotide Sequencing; Humans; INDEL Mutation; Neoplasms/*genetics; *RNA-Seq; Software; Whole Exome Sequencing&lt;/_subject_headings&gt;&lt;_tertiary_title&gt;Bioinformatics (Oxford, England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1593214&amp;amp;query_hl=1&lt;/_url&gt;&lt;_volume&gt;36&lt;/_volume&gt;&lt;_created&gt;63961192&lt;/_created&gt;&lt;_modified&gt;63961192&lt;/_modified&gt;&lt;_db_updated&gt;PubMed&lt;/_db_updated&gt;&lt;_impact_factor&gt;   6.937&lt;/_impact_factor&gt;&lt;_collection_scope&gt;SCI;SCIE&lt;/_collection_scope&gt;&lt;/Details&gt;&lt;Extra&gt;&lt;DBUID&gt;{A825BEC8-127C-4778-8B6E-9BDCE028F9E0}&lt;/DBUID&gt;&lt;/Extra&gt;&lt;/Item&gt;&lt;/References&gt;&lt;/Group&gt;&lt;Group&gt;&lt;References&gt;&lt;Item&gt;&lt;ID&gt;27&lt;/ID&gt;&lt;UID&gt;{06D9E8E8-848B-463D-9D68-786B76F7AD58}&lt;/UID&gt;&lt;Title&gt;Practicability of detecting somatic point mutation from RNA high throughput sequencing data&lt;/Title&gt;&lt;Template&gt;Journal Article&lt;/Template&gt;&lt;Star&gt;0&lt;/Star&gt;&lt;Tag&gt;0&lt;/Tag&gt;&lt;Author&gt;Sheng, Q; Zhao, S; Li, C I; Shyr, Y; Guo, Y&lt;/Author&gt;&lt;Year&gt;2016&lt;/Year&gt;&lt;Details&gt;&lt;_accession_num&gt;27046520&lt;/_accession_num&gt;&lt;_author_adr&gt;Vanderbilt Ingram Cancer Center, Center for Quantitative Sciences, Nashville, TN, USA; Department of Cancer Biology, Vanderbilt University, Nashville, TN, USA.; Vanderbilt Ingram Cancer Center, Center for Quantitative Sciences, Nashville, TN, USA; Department of Cancer Biology, Vanderbilt University, Nashville, TN, USA.; Department of Statistics, National Cheng Kung University, Taiwan.; Vanderbilt Ingram Cancer Center, Center for Quantitative Sciences, Nashville, TN, USA; Department of Cancer Biology, Vanderbilt University, Nashville, TN, USA; Department of Biostatistics, Vanderbilt University, Nashville, TN, USA. Electronic address: Yu.shyr@vanderbilt.edu.; Vanderbilt Ingram Cancer Center, Center for Quantitative Sciences, Nashville, TN, USA; Department of Cancer Biology, Vanderbilt University, Nashville, TN, USA. Electronic address: Yan.guo@vanderbilt.edu.&lt;/_author_adr&gt;&lt;_date_display&gt;2016 May&lt;/_date_display&gt;&lt;_date&gt;2016-05-01&lt;/_date&gt;&lt;_doi&gt;10.1016/j.ygeno.2016.03.006&lt;/_doi&gt;&lt;_isbn&gt;1089-8646 (Electronic); 0888-7543 (Linking)&lt;/_isbn&gt;&lt;_issue&gt;5&lt;/_issue&gt;&lt;_journal&gt;Genomics&lt;/_journal&gt;&lt;_keywords&gt;*Exome; *Generalized linear model; *RNAseq; *Somatic mutation&lt;/_keywords&gt;&lt;_language&gt;eng&lt;/_language&gt;&lt;_ori_publication&gt;Copyright (c) 2015 Elsevier Inc. All rights reserved.&lt;/_ori_publication&gt;&lt;_pages&gt;163-9&lt;/_pages&gt;&lt;_subject_headings&gt;Algorithms; Computational Biology; Exome/genetics; Genomics; High-Throughput Nucleotide Sequencing/*methods; Humans; Point Mutation/*genetics; Sequence Analysis, RNA/*methods; Software&lt;/_subject_headings&gt;&lt;_tertiary_title&gt;Genomics&lt;/_tertiary_title&gt;&lt;_type_work&gt;Journal Article; Research Support, N.I.H., Extramural&lt;/_type_work&gt;&lt;_url&gt;http://www.ncbi.nlm.nih.gov/entrez/query.fcgi?cmd=Retrieve&amp;amp;db=pubmed&amp;amp;dopt=Abstract&amp;amp;list_uids=27046520&amp;amp;query_hl=1&lt;/_url&gt;&lt;_volume&gt;107&lt;/_volume&gt;&lt;_created&gt;63961194&lt;/_created&gt;&lt;_modified&gt;63961194&lt;/_modified&gt;&lt;_db_updated&gt;PubMed&lt;/_db_updated&gt;&lt;_impact_factor&gt;   5.736&lt;/_impact_factor&gt;&lt;_collection_scope&gt;SCI;SCIE&lt;/_collection_scope&gt;&lt;/Details&gt;&lt;Extra&gt;&lt;DBUID&gt;{A825BEC8-127C-4778-8B6E-9BDCE028F9E0}&lt;/DBUID&gt;&lt;/Extra&gt;&lt;/Item&gt;&lt;/References&gt;&lt;/Group&gt;&lt;/Citation&gt;_x000a_"/>
    <w:docVar w:name="NE.Ref{1462777F-AB68-4890-B525-8FDC813B7E97}" w:val=" ADDIN NE.Ref.{1462777F-AB68-4890-B525-8FDC813B7E97}&lt;Citation&gt;&lt;Group&gt;&lt;References&gt;&lt;Item&gt;&lt;ID&gt;13&lt;/ID&gt;&lt;UID&gt;{A92808EC-AA93-4208-A208-345D27A714F4}&lt;/UID&gt;&lt;Title&gt;GTC: how to maintain huge genotype collections in a compressed form&lt;/Title&gt;&lt;Template&gt;Journal Article&lt;/Template&gt;&lt;Star&gt;0&lt;/Star&gt;&lt;Tag&gt;0&lt;/Tag&gt;&lt;Author&gt;Danek, Agnieszka; Deorowicz, Sebastian&lt;/Author&gt;&lt;Year&gt;2018&lt;/Year&gt;&lt;Details&gt;&lt;_alternate_title&gt;Bioinformatics&lt;/_alternate_title&gt;&lt;_date_display&gt;2018_x000d__x000a_2018/06/01&lt;/_date_display&gt;&lt;_date&gt;2018-06-01&lt;/_date&gt;&lt;_doi&gt;10.1093/bioinformatics/bty023&lt;/_doi&gt;&lt;_isbn&gt;1367-4803&lt;/_isbn&gt;&lt;_issue&gt;11&lt;/_issue&gt;&lt;_journal&gt;Bioinformatics&lt;/_journal&gt;&lt;_pages&gt;1834-1840&lt;/_pages&gt;&lt;_url&gt;https://doi.org/10.1093/bioinformatics/bty023&lt;/_url&gt;&lt;_volume&gt;34&lt;/_volume&gt;&lt;_created&gt;63913925&lt;/_created&gt;&lt;_modified&gt;63913925&lt;/_modified&gt;&lt;_impact_factor&gt;   5.610&lt;/_impact_factor&gt;&lt;_collection_scope&gt;SCI;SCIE&lt;/_collection_scope&gt;&lt;/Details&gt;&lt;Extra&gt;&lt;DBUID&gt;{9E8488A2-3AA5-4DCB-98A6-9B7C6B3EDFB3}&lt;/DBUID&gt;&lt;/Extra&gt;&lt;/Item&gt;&lt;/References&gt;&lt;/Group&gt;&lt;/Citation&gt;_x000a_"/>
    <w:docVar w:name="NE.Ref{22584DD0-ADB9-4D34-9B24-D2B4FAF10D2B}" w:val=" ADDIN NE.Ref.{22584DD0-ADB9-4D34-9B24-D2B4FAF10D2B}&lt;Citation&gt;&lt;Group&gt;&lt;References&gt;&lt;Item&gt;&lt;ID&gt;1&lt;/ID&gt;&lt;UID&gt;{1664C18A-1E51-41C5-91E6-45CE006C7D30}&lt;/UID&gt;&lt;Title&gt;The variant call format and VCFtools&lt;/Title&gt;&lt;Template&gt;Journal Article&lt;/Template&gt;&lt;Star&gt;0&lt;/Star&gt;&lt;Tag&gt;0&lt;/Tag&gt;&lt;Author&gt;Danecek, P; Auton, A; Abecasis, G; Albers, C A; Banks, E; DePristo, M A; Handsaker, R E; Lunter, G; Marth, G T; Sherry, S T; McVean, G; Durbin, R&lt;/Author&gt;&lt;Year&gt;2011&lt;/Year&gt;&lt;Details&gt;&lt;_accession_num&gt;21653522&lt;/_accession_num&gt;&lt;_author_adr&gt;Wellcome Trust Sanger Institute, Wellcome Trust Genome Campus, Cambridge CB10 1SA, UK.&lt;/_author_adr&gt;&lt;_collection_scope&gt;SCI;SCIE&lt;/_collection_scope&gt;&lt;_created&gt;63938376&lt;/_created&gt;&lt;_date&gt;2011-08-01&lt;/_date&gt;&lt;_date_display&gt;2011 Aug 1&lt;/_date_display&gt;&lt;_db_updated&gt;PubMed&lt;/_db_updated&gt;&lt;_doi&gt;10.1093/bioinformatics/btr330&lt;/_doi&gt;&lt;_impact_factor&gt;   6.937&lt;/_impact_factor&gt;&lt;_isbn&gt;1367-4811 (Electronic); 1367-4803 (Linking)&lt;/_isbn&gt;&lt;_issue&gt;15&lt;/_issue&gt;&lt;_journal&gt;Bioinformatics&lt;/_journal&gt;&lt;_language&gt;eng&lt;/_language&gt;&lt;_modified&gt;63954245&lt;/_modified&gt;&lt;_pages&gt;2156-8&lt;/_pages&gt;&lt;_subject_headings&gt;Alleles; *Genetic Variation; Genome, Human; Genomics/*methods; Genotype; Humans; Information Storage and Retrieval/*methods; *Software&lt;/_subject_headings&gt;&lt;_tertiary_title&gt;Bioinformatics (Oxford, England)&lt;/_tertiary_title&gt;&lt;_type_work&gt;Journal Article; Research Support, N.I.H., Extramural; Research Support, N.I.H., Intramural; Research Support, Non-U.S. Gov&amp;apos;t&lt;/_type_work&gt;&lt;_url&gt;http://www.ncbi.nlm.nih.gov/entrez/query.fcgi?cmd=Retrieve&amp;amp;db=pubmed&amp;amp;dopt=Abstract&amp;amp;list_uids=21653522&amp;amp;query_hl=1&lt;/_url&gt;&lt;_volume&gt;27&lt;/_volume&gt;&lt;/Details&gt;&lt;Extra&gt;&lt;DBUID&gt;{A825BEC8-127C-4778-8B6E-9BDCE028F9E0}&lt;/DBUID&gt;&lt;/Extra&gt;&lt;/Item&gt;&lt;/References&gt;&lt;/Group&gt;&lt;/Citation&gt;_x000a_"/>
    <w:docVar w:name="NE.Ref{2304F37D-A932-4B2A-AD67-DB101670E6F8}" w:val=" ADDIN NE.Ref.{2304F37D-A932-4B2A-AD67-DB101670E6F8}&lt;Citation&gt;&lt;Group&gt;&lt;References&gt;&lt;Item&gt;&lt;ID&gt;20&lt;/ID&gt;&lt;UID&gt;{68137782-46C8-4222-BD3E-634BF79C63AA}&lt;/UID&gt;&lt;Title&gt;Twelve years of SAMtools and BCFtools&lt;/Title&gt;&lt;Template&gt;Journal Article&lt;/Template&gt;&lt;Star&gt;0&lt;/Star&gt;&lt;Tag&gt;0&lt;/Tag&gt;&lt;Author&gt;Danecek, P; Bonfield, J K; Liddle, J; Marshall, J; Ohan, V; Pollard, M O; Whitwham, A; Keane, T; McCarthy, S A; Davies, R M; Li, H&lt;/Author&gt;&lt;Year&gt;2021&lt;/Year&gt;&lt;Details&gt;&lt;_accession_num&gt;33590861&lt;/_accession_num&gt;&lt;_author_adr&gt;Wellcome Sanger Institute, Wellcome Genome Campus, Hinxton, Cambridgeshire CB10 1SA, UK.; Wellcome Sanger Institute, Wellcome Genome Campus, Hinxton, Cambridgeshire CB10 1SA, UK.; Wellcome Sanger Institute, Wellcome Genome Campus, Hinxton, Cambridgeshire CB10 1SA, UK.; Wolfson Wohl Cancer Research Centre, Institute of Cancer Sciences, University of  Glasgow, Switchback Road, Glasgow, G61 1QH, UK.; Wellcome Sanger Institute, Wellcome Genome Campus, Hinxton, Cambridgeshire CB10 1SA, UK.; Wellcome Sanger Institute, Wellcome Genome Campus, Hinxton, Cambridgeshire CB10 1SA, UK.; Wellcome Sanger Institute, Wellcome Genome Campus, Hinxton, Cambridgeshire CB10 1SA, UK.; EMBL-EBI, Wellcome Genome Campus, Hinxton, Cambridgeshire, CB10 1SD, UK.; Wellcome Sanger Institute, Wellcome Genome Campus, Hinxton, Cambridgeshire CB10 1SA, UK.; Wellcome Sanger Institute, Wellcome Genome Campus, Hinxton, Cambridgeshire CB10 1SA, UK.; Department of Data Sciences, Dana-Farber Cancer Institute, 450 Brookline Avenue,  Boston, MA 02215, USA.; Department of Biomedical Informatics, Harvard Medical School, 10 Shattuck Street, Boston, MA 02215, USA.&lt;/_author_adr&gt;&lt;_date_display&gt;2021 Feb 16&lt;/_date_display&gt;&lt;_date&gt;2021-02-16&lt;/_date&gt;&lt;_doi&gt;10.1093/gigascience/giab008&lt;/_doi&gt;&lt;_isbn&gt;2047-217X (Electronic); 2047-217X (Linking)&lt;/_isbn&gt;&lt;_issue&gt;2&lt;/_issue&gt;&lt;_journal&gt;Gigascience&lt;/_journal&gt;&lt;_keywords&gt;bcftools; data analysis; high-throughput sequencing; next generation sequencing; samtools; variant calling&lt;/_keywords&gt;&lt;_language&gt;eng&lt;/_language&gt;&lt;_ori_publication&gt;(c) The Author(s) 2021. Published by Oxford University Press GigaScience.&lt;/_ori_publication&gt;&lt;_tertiary_title&gt;GigaScience&lt;/_tertiary_title&gt;&lt;_type_work&gt;Journal Article&lt;/_type_work&gt;&lt;_url&gt;http://www.ncbi.nlm.nih.gov/entrez/query.fcgi?cmd=Retrieve&amp;amp;db=pubmed&amp;amp;dopt=Abstract&amp;amp;list_uids=33590861&amp;amp;query_hl=1&lt;/_url&gt;&lt;_volume&gt;10&lt;/_volume&gt;&lt;_created&gt;63953461&lt;/_created&gt;&lt;_modified&gt;63953461&lt;/_modified&gt;&lt;_db_updated&gt;PubMed&lt;/_db_updated&gt;&lt;_impact_factor&gt;   6.524&lt;/_impact_factor&gt;&lt;_collection_scope&gt;SCIE&lt;/_collection_scope&gt;&lt;/Details&gt;&lt;Extra&gt;&lt;DBUID&gt;{A825BEC8-127C-4778-8B6E-9BDCE028F9E0}&lt;/DBUID&gt;&lt;/Extra&gt;&lt;/Item&gt;&lt;/References&gt;&lt;/Group&gt;&lt;/Citation&gt;_x000a_"/>
    <w:docVar w:name="NE.Ref{27E3A0C5-B288-4D31-80DC-6E22B569D615}" w:val=" ADDIN NE.Ref.{27E3A0C5-B288-4D31-80DC-6E22B569D615}&lt;Citation&gt;&lt;Group&gt;&lt;References&gt;&lt;Item&gt;&lt;ID&gt;6&lt;/ID&gt;&lt;UID&gt;{40840D58-EA8D-48D6-95A8-71DADA2F17CC}&lt;/UID&gt;&lt;Title&gt;BGT: efficient and flexible genotype query across many samples&lt;/Title&gt;&lt;Template&gt;Journal Article&lt;/Template&gt;&lt;Star&gt;0&lt;/Star&gt;&lt;Tag&gt;0&lt;/Tag&gt;&lt;Author&gt;Li, H&lt;/Author&gt;&lt;Year&gt;2016&lt;/Year&gt;&lt;Details&gt;&lt;_accession_num&gt;26500154&lt;/_accession_num&gt;&lt;_author_adr&gt;Medical Population Genetics Program, Broad Institute, Cambridge, MA 02142, USA.&lt;/_author_adr&gt;&lt;_collection_scope&gt;SCI;SCIE&lt;/_collection_scope&gt;&lt;_created&gt;63938379&lt;/_created&gt;&lt;_date&gt;2016-02-15&lt;/_date&gt;&lt;_date_display&gt;2016 Feb 15&lt;/_date_display&gt;&lt;_db_updated&gt;PubMed&lt;/_db_updated&gt;&lt;_doi&gt;10.1093/bioinformatics/btv613&lt;/_doi&gt;&lt;_impact_factor&gt;   6.937&lt;/_impact_factor&gt;&lt;_isbn&gt;1367-4811 (Electronic); 1367-4803 (Linking)&lt;/_isbn&gt;&lt;_issue&gt;4&lt;/_issue&gt;&lt;_journal&gt;Bioinformatics&lt;/_journal&gt;&lt;_language&gt;eng&lt;/_language&gt;&lt;_modified&gt;63938394&lt;/_modified&gt;&lt;_ori_publication&gt;(c) The Author 2015. Published by Oxford University Press. All rights reserved._x000d__x000a_      For Permissions, please e-mail: journals.permissions@oup.com.&lt;/_ori_publication&gt;&lt;_pages&gt;590-2&lt;/_pages&gt;&lt;_subject_headings&gt;*Algorithms; Databases, Factual; Datasets as Topic; Genetic Variation/*genetics; *Genome, Human; *Genotype; Haplotypes/*genetics; Humans; *Software&lt;/_subject_headings&gt;&lt;_tertiary_title&gt;Bioinformatics (Oxford, England)&lt;/_tertiary_title&gt;&lt;_type_work&gt;Journal Article; Research Support, N.I.H., Extramural&lt;/_type_work&gt;&lt;_url&gt;http://www.ncbi.nlm.nih.gov/entrez/query.fcgi?cmd=Retrieve&amp;amp;db=pubmed&amp;amp;dopt=Abstract&amp;amp;list_uids=26500154&amp;amp;query_hl=1&lt;/_url&gt;&lt;_volume&gt;32&lt;/_volume&gt;&lt;/Details&gt;&lt;Extra&gt;&lt;DBUID&gt;{A825BEC8-127C-4778-8B6E-9BDCE028F9E0}&lt;/DBUID&gt;&lt;/Extra&gt;&lt;/Item&gt;&lt;/References&gt;&lt;/Group&gt;&lt;/Citation&gt;_x000a_"/>
    <w:docVar w:name="NE.Ref{2E2C1841-CA8E-44DD-B710-EF6006A94AD6}" w:val=" ADDIN NE.Ref.{2E2C1841-CA8E-44DD-B710-EF6006A94AD6}&lt;Citation&gt;&lt;Group&gt;&lt;References&gt;&lt;Item&gt;&lt;ID&gt;30&lt;/ID&gt;&lt;UID&gt;{B364607A-EE37-4694-AECC-911BFD588281}&lt;/UID&gt;&lt;Title&gt;Smaller and faster data compression with Zstandard&lt;/Title&gt;&lt;Template&gt;Web Page&lt;/Template&gt;&lt;Star&gt;0&lt;/Star&gt;&lt;Tag&gt;0&lt;/Tag&gt;&lt;Author&gt;Collet Y, Turner C&lt;/Author&gt;&lt;Year&gt;2016&lt;/Year&gt;&lt;Details&gt;&lt;_accessed&gt;63963506&lt;/_accessed&gt;&lt;_created&gt;63963503&lt;/_created&gt;&lt;_modified&gt;63963507&lt;/_modified&gt;&lt;_url&gt;https://facebook.github.io/zstd/#other-languages&lt;/_url&gt;&lt;_volume&gt;2021_x000d__x000a_&lt;/_volume&gt;&lt;_issue&gt;8-23_x000d__x000a_&lt;/_issue&gt;&lt;/Details&gt;&lt;Extra&gt;&lt;DBUID&gt;{A825BEC8-127C-4778-8B6E-9BDCE028F9E0}&lt;/DBUID&gt;&lt;/Extra&gt;&lt;/Item&gt;&lt;/References&gt;&lt;/Group&gt;&lt;/Citation&gt;_x000a_"/>
    <w:docVar w:name="NE.Ref{2E86D302-B9DF-4A6E-BFBB-F5F94B53B112}" w:val=" ADDIN NE.Ref.{2E86D302-B9DF-4A6E-BFBB-F5F94B53B112}&lt;Citation&gt;&lt;Group&gt;&lt;References&gt;&lt;Item&gt;&lt;ID&gt;23&lt;/ID&gt;&lt;UID&gt;{7600BC0B-4964-452A-8336-9A0B057358DA}&lt;/UID&gt;&lt;Title&gt;The UK Biobank resource with deep phenotyping and genomic data&lt;/Title&gt;&lt;Template&gt;Journal Article&lt;/Template&gt;&lt;Star&gt;0&lt;/Star&gt;&lt;Tag&gt;0&lt;/Tag&gt;&lt;Author&gt;Bycroft, C; Freeman, C; Petkova, D; Band, G; Elliott, L T; Sharp, K; Motyer, A; Vukcevic, D; Delaneau, O; O&amp;apos;Connell, J; Cortes, A; Welsh, S; Young, A; Effingham, M; McVean, G; Leslie, S; Allen, N; Donnelly, P; Marchini, J&lt;/Author&gt;&lt;Year&gt;2018&lt;/Year&gt;&lt;Details&gt;&lt;_accession_num&gt;30305743&lt;/_accession_num&gt;&lt;_author_adr&gt;Wellcome Centre for Human Genetics, University of Oxford, Oxford, UK.; Wellcome Centre for Human Genetics, University of Oxford, Oxford, UK.; Wellcome Centre for Human Genetics, University of Oxford, Oxford, UK.; Procter &amp;amp; Gamble, Brussels, Belgium.; Wellcome Centre for Human Genetics, University of Oxford, Oxford, UK.; Department of Statistics, University of Oxford, Oxford, UK.; Department of Statistics, University of Oxford, Oxford, UK.; Melbourne Integrative Genomics and the Schools of Mathematics and Statistics, and BioSciences, The University of Melbourne, Parkville, Victoria, Australia.; Melbourne Integrative Genomics and the Schools of Mathematics and Statistics, and BioSciences, The University of Melbourne, Parkville, Victoria, Australia.; Murdoch Children&amp;apos;s Research Institute, Parkville, Victoria, Australia.; Department of Genetic Medicine and Development, University of Geneva, Geneva, Switzerland.; Swiss Institute of Bioinformatics, University of Geneva, Geneva, Switzerland.; Institute of Genetics and Genomics in Geneva, University of Geneva, Geneva, Switzerland.; Illumina Ltd, Chesterford Research Park, Little Chesterford, Essex, UK.; Wellcome Centre for Human Genetics, University of Oxford, Oxford, UK.; Nuffield Department of Clinical Neurosciences, Division of Clinical Neurology, John Radcliffe Hospital, University of Oxford, Oxford, UK.; UK Biobank, Adswood, Stockport, Cheshire, UK.; Big Data Institute, Li Ka Shing Centre for Health Information and Discovery, University of Oxford, Oxford, UK.; UK Biobank, Adswood, Stockport, Cheshire, UK.; Wellcome Centre for Human Genetics, University of Oxford, Oxford, UK.; Big Data Institute, Li Ka Shing Centre for Health Information and Discovery, University of Oxford, Oxford, UK.; Melbourne Integrative Genomics and the Schools of Mathematics and Statistics, and BioSciences, The University of Melbourne, Parkville, Victoria, Australia.; Murdoch Children&amp;apos;s Research Institute, Parkville, Victoria, Australia.; Big Data Institute, Li Ka Shing Centre for Health Information and Discovery, University of Oxford, Oxford, UK.; Wellcome Centre for Human Genetics, University of Oxford, Oxford, UK.; Department of Statistics, University of Oxford, Oxford, UK.; Wellcome Centre for Human Genetics, University of Oxford, Oxford, UK. marchini@stats.ox.ac.uk.; Department of Statistics, University of Oxford, Oxford, UK. marchini@stats.ox.ac.uk.&lt;/_author_adr&gt;&lt;_date_display&gt;2018 Oct&lt;/_date_display&gt;&lt;_date&gt;2018-10-01&lt;/_date&gt;&lt;_doi&gt;10.1038/s41586-018-0579-z&lt;/_doi&gt;&lt;_isbn&gt;1476-4687 (Electronic); 0028-0836 (Linking)&lt;/_isbn&gt;&lt;_issue&gt;7726&lt;/_issue&gt;&lt;_journal&gt;Nature&lt;/_journal&gt;&lt;_language&gt;eng&lt;/_language&gt;&lt;_pages&gt;203-209&lt;/_pages&gt;&lt;_subject_headings&gt;Adult; Aged; Alleles; Biomarkers/blood/urine; Body Height/genetics; Brain/diagnostic imaging; Cohort Studies; Continental Population Groups/genetics; *Databases, Factual; Databases, Genetic; Electronic Health Records; Family; Female; Genome-Wide Association Study; *Genomics; Haplotypes/genetics; Humans; Life Style; Major Histocompatibility Complex/genetics; Male; Middle Aged; *Phenotype; Quality Control; United Kingdom&lt;/_subject_headings&gt;&lt;_tertiary_title&gt;Nature&lt;/_tertiary_title&gt;&lt;_type_work&gt;Journal Article; Research Support, Non-U.S. Gov&amp;apos;t&lt;/_type_work&gt;&lt;_url&gt;http://www.ncbi.nlm.nih.gov/entrez/query.fcgi?cmd=Retrieve&amp;amp;db=pubmed&amp;amp;dopt=Abstract&amp;amp;list_uids=30305743&amp;amp;query_hl=1&lt;/_url&gt;&lt;_volume&gt;562&lt;/_volume&gt;&lt;_created&gt;63954374&lt;/_created&gt;&lt;_modified&gt;63954374&lt;/_modified&gt;&lt;_db_updated&gt;PubMed&lt;/_db_updated&gt;&lt;_impact_factor&gt;  49.962&lt;/_impact_factor&gt;&lt;_collection_scope&gt;SCI;SCIE&lt;/_collection_scope&gt;&lt;/Details&gt;&lt;Extra&gt;&lt;DBUID&gt;{A825BEC8-127C-4778-8B6E-9BDCE028F9E0}&lt;/DBUID&gt;&lt;/Extra&gt;&lt;/Item&gt;&lt;/References&gt;&lt;/Group&gt;&lt;/Citation&gt;_x000a_"/>
    <w:docVar w:name="NE.Ref{333D9269-EAC2-4A1E-9109-76BEA4DF89BE}" w:val=" ADDIN NE.Ref.{333D9269-EAC2-4A1E-9109-76BEA4DF89BE}&lt;Citation&gt;&lt;Group&gt;&lt;References&gt;&lt;Item&gt;&lt;ID&gt;23&lt;/ID&gt;&lt;UID&gt;{7600BC0B-4964-452A-8336-9A0B057358DA}&lt;/UID&gt;&lt;Title&gt;The UK Biobank resource with deep phenotyping and genomic data&lt;/Title&gt;&lt;Template&gt;Journal Article&lt;/Template&gt;&lt;Star&gt;0&lt;/Star&gt;&lt;Tag&gt;0&lt;/Tag&gt;&lt;Author&gt;Bycroft, C; Freeman, C; Petkova, D; Band, G; Elliott, L T; Sharp, K; Motyer, A; Vukcevic, D; Delaneau, O; O&amp;apos;Connell, J; Cortes, A; Welsh, S; Young, A; Effingham, M; McVean, G; Leslie, S; Allen, N; Donnelly, P; Marchini, J&lt;/Author&gt;&lt;Year&gt;2018&lt;/Year&gt;&lt;Details&gt;&lt;_accession_num&gt;30305743&lt;/_accession_num&gt;&lt;_author_adr&gt;Wellcome Centre for Human Genetics, University of Oxford, Oxford, UK.; Wellcome Centre for Human Genetics, University of Oxford, Oxford, UK.; Wellcome Centre for Human Genetics, University of Oxford, Oxford, UK.; Procter &amp;amp; Gamble, Brussels, Belgium.; Wellcome Centre for Human Genetics, University of Oxford, Oxford, UK.; Department of Statistics, University of Oxford, Oxford, UK.; Department of Statistics, University of Oxford, Oxford, UK.; Melbourne Integrative Genomics and the Schools of Mathematics and Statistics, and BioSciences, The University of Melbourne, Parkville, Victoria, Australia.; Melbourne Integrative Genomics and the Schools of Mathematics and Statistics, and BioSciences, The University of Melbourne, Parkville, Victoria, Australia.; Murdoch Children&amp;apos;s Research Institute, Parkville, Victoria, Australia.; Department of Genetic Medicine and Development, University of Geneva, Geneva, Switzerland.; Swiss Institute of Bioinformatics, University of Geneva, Geneva, Switzerland.; Institute of Genetics and Genomics in Geneva, University of Geneva, Geneva, Switzerland.; Illumina Ltd, Chesterford Research Park, Little Chesterford, Essex, UK.; Wellcome Centre for Human Genetics, University of Oxford, Oxford, UK.; Nuffield Department of Clinical Neurosciences, Division of Clinical Neurology, John Radcliffe Hospital, University of Oxford, Oxford, UK.; UK Biobank, Adswood, Stockport, Cheshire, UK.; Big Data Institute, Li Ka Shing Centre for Health Information and Discovery, University of Oxford, Oxford, UK.; UK Biobank, Adswood, Stockport, Cheshire, UK.; Wellcome Centre for Human Genetics, University of Oxford, Oxford, UK.; Big Data Institute, Li Ka Shing Centre for Health Information and Discovery, University of Oxford, Oxford, UK.; Melbourne Integrative Genomics and the Schools of Mathematics and Statistics, and BioSciences, The University of Melbourne, Parkville, Victoria, Australia.; Murdoch Children&amp;apos;s Research Institute, Parkville, Victoria, Australia.; Big Data Institute, Li Ka Shing Centre for Health Information and Discovery, University of Oxford, Oxford, UK.; Wellcome Centre for Human Genetics, University of Oxford, Oxford, UK.; Department of Statistics, University of Oxford, Oxford, UK.; Wellcome Centre for Human Genetics, University of Oxford, Oxford, UK. marchini@stats.ox.ac.uk.; Department of Statistics, University of Oxford, Oxford, UK. marchini@stats.ox.ac.uk.&lt;/_author_adr&gt;&lt;_date_display&gt;2018 Oct&lt;/_date_display&gt;&lt;_date&gt;2018-10-01&lt;/_date&gt;&lt;_doi&gt;10.1038/s41586-018-0579-z&lt;/_doi&gt;&lt;_isbn&gt;1476-4687 (Electronic); 0028-0836 (Linking)&lt;/_isbn&gt;&lt;_issue&gt;7726&lt;/_issue&gt;&lt;_journal&gt;Nature&lt;/_journal&gt;&lt;_language&gt;eng&lt;/_language&gt;&lt;_pages&gt;203-209&lt;/_pages&gt;&lt;_subject_headings&gt;Adult; Aged; Alleles; Biomarkers/blood/urine; Body Height/genetics; Brain/diagnostic imaging; Cohort Studies; Continental Population Groups/genetics; *Databases, Factual; Databases, Genetic; Electronic Health Records; Family; Female; Genome-Wide Association Study; *Genomics; Haplotypes/genetics; Humans; Life Style; Major Histocompatibility Complex/genetics; Male; Middle Aged; *Phenotype; Quality Control; United Kingdom&lt;/_subject_headings&gt;&lt;_tertiary_title&gt;Nature&lt;/_tertiary_title&gt;&lt;_type_work&gt;Journal Article; Research Support, Non-U.S. Gov&amp;apos;t&lt;/_type_work&gt;&lt;_url&gt;http://www.ncbi.nlm.nih.gov/entrez/query.fcgi?cmd=Retrieve&amp;amp;db=pubmed&amp;amp;dopt=Abstract&amp;amp;list_uids=30305743&amp;amp;query_hl=1&lt;/_url&gt;&lt;_volume&gt;562&lt;/_volume&gt;&lt;_created&gt;63954374&lt;/_created&gt;&lt;_modified&gt;63954374&lt;/_modified&gt;&lt;_db_updated&gt;PubMed&lt;/_db_updated&gt;&lt;_impact_factor&gt;  49.962&lt;/_impact_factor&gt;&lt;_collection_scope&gt;SCI;SCIE&lt;/_collection_scope&gt;&lt;/Details&gt;&lt;Extra&gt;&lt;DBUID&gt;{A825BEC8-127C-4778-8B6E-9BDCE028F9E0}&lt;/DBUID&gt;&lt;/Extra&gt;&lt;/Item&gt;&lt;/References&gt;&lt;/Group&gt;&lt;/Citation&gt;_x000a_"/>
    <w:docVar w:name="NE.Ref{36F43CF6-45F9-4EC5-9107-00010218D866}" w:val=" ADDIN NE.Ref.{36F43CF6-45F9-4EC5-9107-00010218D866}&lt;Citation&gt;&lt;Group&gt;&lt;References&gt;&lt;Item&gt;&lt;ID&gt;3&lt;/ID&gt;&lt;UID&gt;{47D8A894-BF55-4AEE-8A77-DAB71BB39BB2}&lt;/UID&gt;&lt;Title&gt;GTShark: genotype compression in large projects&lt;/Title&gt;&lt;Template&gt;Journal Article&lt;/Template&gt;&lt;Star&gt;0&lt;/Star&gt;&lt;Tag&gt;0&lt;/Tag&gt;&lt;Author&gt;Deorowicz, S; Danek, A&lt;/Author&gt;&lt;Year&gt;2019&lt;/Year&gt;&lt;Details&gt;&lt;_accessed&gt;63938382&lt;/_accessed&gt;&lt;_accession_num&gt;31225861&lt;/_accession_num&gt;&lt;_author_adr&gt;Institute of Informatics, Faculty of Automatic Control, Electronics and Computer  Science, Silesian University of Technology, Gliwice, Poland.; Institute of Informatics, Faculty of Automatic Control, Electronics and Computer  Science, Silesian University of Technology, Gliwice, Poland.&lt;/_author_adr&gt;&lt;_collection_scope&gt;SCI;SCIE&lt;/_collection_scope&gt;&lt;_created&gt;63938378&lt;/_created&gt;&lt;_date&gt;2019-11-01&lt;/_date&gt;&lt;_date_display&gt;2019 Nov 1&lt;/_date_display&gt;&lt;_db_updated&gt;PubMed&lt;/_db_updated&gt;&lt;_doi&gt;10.1093/bioinformatics/btz508&lt;/_doi&gt;&lt;_impact_factor&gt;   6.937&lt;/_impact_factor&gt;&lt;_isbn&gt;1367-4811 (Electronic); 1367-4803 (Linking)&lt;/_isbn&gt;&lt;_issue&gt;22&lt;/_issue&gt;&lt;_journal&gt;Bioinformatics&lt;/_journal&gt;&lt;_language&gt;eng&lt;/_language&gt;&lt;_modified&gt;63938394&lt;/_modified&gt;&lt;_ori_publication&gt;(c) The Author(s) 2019. Published by Oxford University Press. All rights_x000d__x000a_      reserved. For permissions, please e-mail: journals.permissions@oup.com.&lt;/_ori_publication&gt;&lt;_pages&gt;4791-4793&lt;/_pages&gt;&lt;_subject_headings&gt;*Data Compression; *Genomics; Genotype; Humans; Software&lt;/_subject_heading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31225861&amp;amp;query_hl=1&lt;/_url&gt;&lt;_volume&gt;35&lt;/_volume&gt;&lt;/Details&gt;&lt;Extra&gt;&lt;DBUID&gt;{A825BEC8-127C-4778-8B6E-9BDCE028F9E0}&lt;/DBUID&gt;&lt;/Extra&gt;&lt;/Item&gt;&lt;/References&gt;&lt;/Group&gt;&lt;/Citation&gt;_x000a_"/>
    <w:docVar w:name="NE.Ref{4E1EB2D4-7A7F-4463-8267-7B1AF12C12B1}" w:val=" ADDIN NE.Ref.{4E1EB2D4-7A7F-4463-8267-7B1AF12C12B1}&lt;Citation&gt;&lt;Group&gt;&lt;References&gt;&lt;Item&gt;&lt;ID&gt;30&lt;/ID&gt;&lt;UID&gt;{B364607A-EE37-4694-AECC-911BFD588281}&lt;/UID&gt;&lt;Title&gt;Smaller and faster data compression with Zstandard&lt;/Title&gt;&lt;Template&gt;Computer Program&lt;/Template&gt;&lt;Star&gt;0&lt;/Star&gt;&lt;Tag&gt;0&lt;/Tag&gt;&lt;Author&gt;Collet Y, Turner C&lt;/Author&gt;&lt;Year&gt;2016&lt;/Year&gt;&lt;Details&gt;&lt;_accessed&gt;63963505&lt;/_accessed&gt;&lt;_created&gt;63963503&lt;/_created&gt;&lt;_modified&gt;63963504&lt;/_modified&gt;&lt;_url&gt;https://facebook.github.io/zstd/#other-languages&lt;/_url&gt;&lt;/Details&gt;&lt;Extra&gt;&lt;DBUID&gt;{A825BEC8-127C-4778-8B6E-9BDCE028F9E0}&lt;/DBUID&gt;&lt;/Extra&gt;&lt;/Item&gt;&lt;/References&gt;&lt;/Group&gt;&lt;/Citation&gt;_x000a_"/>
    <w:docVar w:name="NE.Ref{526DB323-6619-4AB8-831A-4E9A1AFB5458}" w:val=" ADDIN NE.Ref.{526DB323-6619-4AB8-831A-4E9A1AFB5458}&lt;Citation&gt;&lt;Group&gt;&lt;References&gt;&lt;Item&gt;&lt;ID&gt;5&lt;/ID&gt;&lt;UID&gt;{D6C20D5E-12FC-4417-9092-5BE35F11DB88}&lt;/UID&gt;&lt;Title&gt;Efficient haplotype matching and storage using the positional Burrows-Wheeler transform (PBWT)&lt;/Title&gt;&lt;Template&gt;Journal Article&lt;/Template&gt;&lt;Star&gt;0&lt;/Star&gt;&lt;Tag&gt;0&lt;/Tag&gt;&lt;Author&gt;Durbin, R&lt;/Author&gt;&lt;Year&gt;2014&lt;/Year&gt;&lt;Details&gt;&lt;_accession_num&gt;24413527&lt;/_accession_num&gt;&lt;_author_adr&gt;Wellcome Trust Sanger Institute, Wellcome Trust Genome Campus, Cambridge CB10 1SA, UK.&lt;/_author_adr&gt;&lt;_date_display&gt;2014 May 1&lt;/_date_display&gt;&lt;_date&gt;2014-05-01&lt;/_date&gt;&lt;_doi&gt;10.1093/bioinformatics/btu014&lt;/_doi&gt;&lt;_isbn&gt;1367-4811 (Electronic); 1367-4803 (Linking)&lt;/_isbn&gt;&lt;_issue&gt;9&lt;/_issue&gt;&lt;_journal&gt;Bioinformatics&lt;/_journal&gt;&lt;_language&gt;eng&lt;/_language&gt;&lt;_pages&gt;1266-72&lt;/_pages&gt;&lt;_subject_headings&gt;Algorithms; Alleles; Genomics/methods; Genotype; Haplotypes; High-Throughput Nucleotide Sequencing/*methods; Humans; Sequence Analysis, DNA/*methods&lt;/_subject_heading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24413527&amp;amp;query_hl=1&lt;/_url&gt;&lt;_volume&gt;30&lt;/_volume&gt;&lt;_created&gt;63913917&lt;/_created&gt;&lt;_modified&gt;63913918&lt;/_modified&gt;&lt;_db_updated&gt;PubMed&lt;/_db_updated&gt;&lt;_impact_factor&gt;   5.610&lt;/_impact_factor&gt;&lt;_collection_scope&gt;SCI;SCIE&lt;/_collection_scope&gt;&lt;/Details&gt;&lt;Extra&gt;&lt;DBUID&gt;{9E8488A2-3AA5-4DCB-98A6-9B7C6B3EDFB3}&lt;/DBUID&gt;&lt;/Extra&gt;&lt;/Item&gt;&lt;/References&gt;&lt;/Group&gt;&lt;/Citation&gt;_x000a_"/>
    <w:docVar w:name="NE.Ref{5AFD9494-3D79-45ED-9AE9-34F23AE5E51B}" w:val=" ADDIN NE.Ref.{5AFD9494-3D79-45ED-9AE9-34F23AE5E51B}&lt;Citation&gt;&lt;Group&gt;&lt;References&gt;&lt;Item&gt;&lt;ID&gt;23&lt;/ID&gt;&lt;UID&gt;{7600BC0B-4964-452A-8336-9A0B057358DA}&lt;/UID&gt;&lt;Title&gt;The UK Biobank resource with deep phenotyping and genomic data&lt;/Title&gt;&lt;Template&gt;Journal Article&lt;/Template&gt;&lt;Star&gt;0&lt;/Star&gt;&lt;Tag&gt;0&lt;/Tag&gt;&lt;Author&gt;Bycroft, C; Freeman, C; Petkova, D; Band, G; Elliott, L T; Sharp, K; Motyer, A; Vukcevic, D; Delaneau, O; O&amp;apos;Connell, J; Cortes, A; Welsh, S; Young, A; Effingham, M; McVean, G; Leslie, S; Allen, N; Donnelly, P; Marchini, J&lt;/Author&gt;&lt;Year&gt;2018&lt;/Year&gt;&lt;Details&gt;&lt;_accession_num&gt;30305743&lt;/_accession_num&gt;&lt;_author_adr&gt;Wellcome Centre for Human Genetics, University of Oxford, Oxford, UK.; Wellcome Centre for Human Genetics, University of Oxford, Oxford, UK.; Wellcome Centre for Human Genetics, University of Oxford, Oxford, UK.; Procter &amp;amp; Gamble, Brussels, Belgium.; Wellcome Centre for Human Genetics, University of Oxford, Oxford, UK.; Department of Statistics, University of Oxford, Oxford, UK.; Department of Statistics, University of Oxford, Oxford, UK.; Melbourne Integrative Genomics and the Schools of Mathematics and Statistics, and BioSciences, The University of Melbourne, Parkville, Victoria, Australia.; Melbourne Integrative Genomics and the Schools of Mathematics and Statistics, and BioSciences, The University of Melbourne, Parkville, Victoria, Australia.; Murdoch Children&amp;apos;s Research Institute, Parkville, Victoria, Australia.; Department of Genetic Medicine and Development, University of Geneva, Geneva, Switzerland.; Swiss Institute of Bioinformatics, University of Geneva, Geneva, Switzerland.; Institute of Genetics and Genomics in Geneva, University of Geneva, Geneva, Switzerland.; Illumina Ltd, Chesterford Research Park, Little Chesterford, Essex, UK.; Wellcome Centre for Human Genetics, University of Oxford, Oxford, UK.; Nuffield Department of Clinical Neurosciences, Division of Clinical Neurology, John Radcliffe Hospital, University of Oxford, Oxford, UK.; UK Biobank, Adswood, Stockport, Cheshire, UK.; Big Data Institute, Li Ka Shing Centre for Health Information and Discovery, University of Oxford, Oxford, UK.; UK Biobank, Adswood, Stockport, Cheshire, UK.; Wellcome Centre for Human Genetics, University of Oxford, Oxford, UK.; Big Data Institute, Li Ka Shing Centre for Health Information and Discovery, University of Oxford, Oxford, UK.; Melbourne Integrative Genomics and the Schools of Mathematics and Statistics, and BioSciences, The University of Melbourne, Parkville, Victoria, Australia.; Murdoch Children&amp;apos;s Research Institute, Parkville, Victoria, Australia.; Big Data Institute, Li Ka Shing Centre for Health Information and Discovery, University of Oxford, Oxford, UK.; Wellcome Centre for Human Genetics, University of Oxford, Oxford, UK.; Department of Statistics, University of Oxford, Oxford, UK.; Wellcome Centre for Human Genetics, University of Oxford, Oxford, UK. marchini@stats.ox.ac.uk.; Department of Statistics, University of Oxford, Oxford, UK. marchini@stats.ox.ac.uk.&lt;/_author_adr&gt;&lt;_date_display&gt;2018 Oct&lt;/_date_display&gt;&lt;_date&gt;2018-10-01&lt;/_date&gt;&lt;_doi&gt;10.1038/s41586-018-0579-z&lt;/_doi&gt;&lt;_isbn&gt;1476-4687 (Electronic); 0028-0836 (Linking)&lt;/_isbn&gt;&lt;_issue&gt;7726&lt;/_issue&gt;&lt;_journal&gt;Nature&lt;/_journal&gt;&lt;_language&gt;eng&lt;/_language&gt;&lt;_pages&gt;203-209&lt;/_pages&gt;&lt;_subject_headings&gt;Adult; Aged; Alleles; Biomarkers/blood/urine; Body Height/genetics; Brain/diagnostic imaging; Cohort Studies; Continental Population Groups/genetics; *Databases, Factual; Databases, Genetic; Electronic Health Records; Family; Female; Genome-Wide Association Study; *Genomics; Haplotypes/genetics; Humans; Life Style; Major Histocompatibility Complex/genetics; Male; Middle Aged; *Phenotype; Quality Control; United Kingdom&lt;/_subject_headings&gt;&lt;_tertiary_title&gt;Nature&lt;/_tertiary_title&gt;&lt;_type_work&gt;Journal Article; Research Support, Non-U.S. Gov&amp;apos;t&lt;/_type_work&gt;&lt;_url&gt;http://www.ncbi.nlm.nih.gov/entrez/query.fcgi?cmd=Retrieve&amp;amp;db=pubmed&amp;amp;dopt=Abstract&amp;amp;list_uids=30305743&amp;amp;query_hl=1&lt;/_url&gt;&lt;_volume&gt;562&lt;/_volume&gt;&lt;_created&gt;63954374&lt;/_created&gt;&lt;_modified&gt;63954374&lt;/_modified&gt;&lt;_db_updated&gt;PubMed&lt;/_db_updated&gt;&lt;_impact_factor&gt;  49.962&lt;/_impact_factor&gt;&lt;_collection_scope&gt;SCI;SCIE&lt;/_collection_scope&gt;&lt;/Details&gt;&lt;Extra&gt;&lt;DBUID&gt;{A825BEC8-127C-4778-8B6E-9BDCE028F9E0}&lt;/DBUID&gt;&lt;/Extra&gt;&lt;/Item&gt;&lt;/References&gt;&lt;/Group&gt;&lt;/Citation&gt;_x000a_"/>
    <w:docVar w:name="NE.Ref{6379DAA7-2C74-4F10-9F08-9BCD4251E55A}" w:val=" ADDIN NE.Ref.{6379DAA7-2C74-4F10-9F08-9BCD4251E55A}&lt;Citation&gt;&lt;Group&gt;&lt;References&gt;&lt;Item&gt;&lt;ID&gt;6&lt;/ID&gt;&lt;UID&gt;{40840D58-EA8D-48D6-95A8-71DADA2F17CC}&lt;/UID&gt;&lt;Title&gt;BGT: efficient and flexible genotype query across many samples&lt;/Title&gt;&lt;Template&gt;Journal Article&lt;/Template&gt;&lt;Star&gt;0&lt;/Star&gt;&lt;Tag&gt;0&lt;/Tag&gt;&lt;Author&gt;Li, H&lt;/Author&gt;&lt;Year&gt;2016&lt;/Year&gt;&lt;Details&gt;&lt;_accession_num&gt;26500154&lt;/_accession_num&gt;&lt;_author_adr&gt;Medical Population Genetics Program, Broad Institute, Cambridge, MA 02142, USA.&lt;/_author_adr&gt;&lt;_collection_scope&gt;SCI;SCIE&lt;/_collection_scope&gt;&lt;_created&gt;63938379&lt;/_created&gt;&lt;_date&gt;2016-02-15&lt;/_date&gt;&lt;_date_display&gt;2016 Feb 15&lt;/_date_display&gt;&lt;_db_updated&gt;PubMed&lt;/_db_updated&gt;&lt;_doi&gt;10.1093/bioinformatics/btv613&lt;/_doi&gt;&lt;_impact_factor&gt;   6.937&lt;/_impact_factor&gt;&lt;_isbn&gt;1367-4811 (Electronic); 1367-4803 (Linking)&lt;/_isbn&gt;&lt;_issue&gt;4&lt;/_issue&gt;&lt;_journal&gt;Bioinformatics&lt;/_journal&gt;&lt;_language&gt;eng&lt;/_language&gt;&lt;_modified&gt;63938394&lt;/_modified&gt;&lt;_ori_publication&gt;(c) The Author 2015. Published by Oxford University Press. All rights reserved._x000d__x000a_      For Permissions, please e-mail: journals.permissions@oup.com.&lt;/_ori_publication&gt;&lt;_pages&gt;590-2&lt;/_pages&gt;&lt;_subject_headings&gt;*Algorithms; Databases, Factual; Datasets as Topic; Genetic Variation/*genetics; *Genome, Human; *Genotype; Haplotypes/*genetics; Humans; *Software&lt;/_subject_headings&gt;&lt;_tertiary_title&gt;Bioinformatics (Oxford, England)&lt;/_tertiary_title&gt;&lt;_type_work&gt;Journal Article; Research Support, N.I.H., Extramural&lt;/_type_work&gt;&lt;_url&gt;http://www.ncbi.nlm.nih.gov/entrez/query.fcgi?cmd=Retrieve&amp;amp;db=pubmed&amp;amp;dopt=Abstract&amp;amp;list_uids=26500154&amp;amp;query_hl=1&lt;/_url&gt;&lt;_volume&gt;32&lt;/_volume&gt;&lt;/Details&gt;&lt;Extra&gt;&lt;DBUID&gt;{A825BEC8-127C-4778-8B6E-9BDCE028F9E0}&lt;/DBUID&gt;&lt;/Extra&gt;&lt;/Item&gt;&lt;/References&gt;&lt;/Group&gt;&lt;/Citation&gt;_x000a_"/>
    <w:docVar w:name="NE.Ref{663D8241-613D-4B2C-A05B-2DDC55538C14}" w:val=" ADDIN NE.Ref.{663D8241-613D-4B2C-A05B-2DDC55538C14}&lt;Citation&gt;&lt;Group&gt;&lt;References&gt;&lt;Item&gt;&lt;ID&gt;24&lt;/ID&gt;&lt;UID&gt;{3174D993-CC58-4C7D-8C17-7480AD198ED1}&lt;/UID&gt;&lt;Title&gt;Computer solution of large sparse positive definite systems&lt;/Title&gt;&lt;Template&gt;Book&lt;/Template&gt;&lt;Star&gt;0&lt;/Star&gt;&lt;Tag&gt;0&lt;/Tag&gt;&lt;Author&gt;Liu, Joseph W. H.,; George, Alan.&lt;/Author&gt;&lt;Year&gt;1981&lt;/Year&gt;&lt;Details&gt;&lt;_call_num&gt;QA188 .G46 512.9/434QA188 .G46&lt;/_call_num&gt;&lt;_isbn&gt;   80010357&lt;/_isbn&gt;&lt;_pages&gt;324&lt;/_pages&gt;&lt;_place_published&gt;Englewood Cliffs, N.J. : &lt;/_place_published&gt;&lt;_publisher&gt;Prentice-Hall, &lt;/_publisher&gt;&lt;_secondary_title&gt;Prentice-Hall series in computational mathematics&lt;/_secondary_title&gt;&lt;_subject_headings&gt;Sparse matrices ; FORTRAN (Computer program language); Data processing&lt;/_subject_headings&gt;&lt;_created&gt;63957034&lt;/_created&gt;&lt;_modified&gt;63957034&lt;/_modified&gt;&lt;_db_updated&gt;Library of Congress&lt;/_db_updated&gt;&lt;/Details&gt;&lt;Extra&gt;&lt;DBUID&gt;{A825BEC8-127C-4778-8B6E-9BDCE028F9E0}&lt;/DBUID&gt;&lt;/Extra&gt;&lt;/Item&gt;&lt;/References&gt;&lt;/Group&gt;&lt;/Citation&gt;_x000a_"/>
    <w:docVar w:name="NE.Ref{7AA30BD3-FE53-4FA3-88E2-CAB130D9EB1D}" w:val=" ADDIN NE.Ref.{7AA30BD3-FE53-4FA3-88E2-CAB130D9EB1D}&lt;Citation&gt;&lt;Group&gt;&lt;References&gt;&lt;Item&gt;&lt;ID&gt;6&lt;/ID&gt;&lt;UID&gt;{8FEA7FBB-2EE9-4A60-9EBD-BCCCE89F2576}&lt;/UID&gt;&lt;Title&gt;BGT: efficient and flexible genotype query across many samples&lt;/Title&gt;&lt;Template&gt;Journal Article&lt;/Template&gt;&lt;Star&gt;0&lt;/Star&gt;&lt;Tag&gt;0&lt;/Tag&gt;&lt;Author&gt;Li, H&lt;/Author&gt;&lt;Year&gt;2016&lt;/Year&gt;&lt;Details&gt;&lt;_accession_num&gt;26500154&lt;/_accession_num&gt;&lt;_author_adr&gt;Medical Population Genetics Program, Broad Institute, Cambridge, MA 02142, USA.&lt;/_author_adr&gt;&lt;_date_display&gt;2016 Feb 15&lt;/_date_display&gt;&lt;_date&gt;2016-02-15&lt;/_date&gt;&lt;_doi&gt;10.1093/bioinformatics/btv613&lt;/_doi&gt;&lt;_isbn&gt;1367-4811 (Electronic); 1367-4803 (Linking)&lt;/_isbn&gt;&lt;_issue&gt;4&lt;/_issue&gt;&lt;_journal&gt;Bioinformatics&lt;/_journal&gt;&lt;_language&gt;eng&lt;/_language&gt;&lt;_ori_publication&gt;(c) The Author 2015. Published by Oxford University Press. All rights reserved._x000d__x000a_      For Permissions, please e-mail: journals.permissions@oup.com.&lt;/_ori_publication&gt;&lt;_pages&gt;590-2&lt;/_pages&gt;&lt;_subject_headings&gt;*Algorithms; Databases, Factual; Datasets as Topic; Genetic Variation/*genetics; *Genome, Human; *Genotype; Haplotypes/*genetics; Humans; *Software&lt;/_subject_headings&gt;&lt;_tertiary_title&gt;Bioinformatics (Oxford, England)&lt;/_tertiary_title&gt;&lt;_type_work&gt;Journal Article; Research Support, N.I.H., Extramural&lt;/_type_work&gt;&lt;_url&gt;http://www.ncbi.nlm.nih.gov/entrez/query.fcgi?cmd=Retrieve&amp;amp;db=pubmed&amp;amp;dopt=Abstract&amp;amp;list_uids=26500154&amp;amp;query_hl=1&lt;/_url&gt;&lt;_volume&gt;32&lt;/_volume&gt;&lt;_created&gt;63913918&lt;/_created&gt;&lt;_modified&gt;63913918&lt;/_modified&gt;&lt;_db_updated&gt;PubMed&lt;/_db_updated&gt;&lt;_impact_factor&gt;   5.610&lt;/_impact_factor&gt;&lt;_collection_scope&gt;SCI;SCIE&lt;/_collection_scope&gt;&lt;/Details&gt;&lt;Extra&gt;&lt;DBUID&gt;{9E8488A2-3AA5-4DCB-98A6-9B7C6B3EDFB3}&lt;/DBUID&gt;&lt;/Extra&gt;&lt;/Item&gt;&lt;/References&gt;&lt;/Group&gt;&lt;/Citation&gt;_x000a_"/>
    <w:docVar w:name="NE.Ref{7F83A59D-A747-4D65-8375-BC22C5725376}" w:val=" ADDIN NE.Ref.{7F83A59D-A747-4D65-8375-BC22C5725376}&lt;Citation&gt;&lt;Group&gt;&lt;References&gt;&lt;Item&gt;&lt;ID&gt;24&lt;/ID&gt;&lt;UID&gt;{3174D993-CC58-4C7D-8C17-7480AD198ED1}&lt;/UID&gt;&lt;Title&gt;Computer solution of large sparse positive definite systems&lt;/Title&gt;&lt;Template&gt;Book&lt;/Template&gt;&lt;Star&gt;0&lt;/Star&gt;&lt;Tag&gt;0&lt;/Tag&gt;&lt;Author&gt;Liu, Joseph W. H.,; George, Alan.&lt;/Author&gt;&lt;Year&gt;1981&lt;/Year&gt;&lt;Details&gt;&lt;_call_num&gt;QA188 .G46 512.9/434QA188 .G46&lt;/_call_num&gt;&lt;_isbn&gt;   80010357&lt;/_isbn&gt;&lt;_pages&gt;324&lt;/_pages&gt;&lt;_place_published&gt;Englewood Cliffs, N.J. : &lt;/_place_published&gt;&lt;_publisher&gt;Prentice-Hall, &lt;/_publisher&gt;&lt;_secondary_title&gt;Prentice-Hall series in computational mathematics&lt;/_secondary_title&gt;&lt;_subject_headings&gt;Sparse matrices ; FORTRAN (Computer program language); Data processing&lt;/_subject_headings&gt;&lt;_created&gt;63957034&lt;/_created&gt;&lt;_modified&gt;63957034&lt;/_modified&gt;&lt;_db_updated&gt;Library of Congress&lt;/_db_updated&gt;&lt;/Details&gt;&lt;Extra&gt;&lt;DBUID&gt;{A825BEC8-127C-4778-8B6E-9BDCE028F9E0}&lt;/DBUID&gt;&lt;/Extra&gt;&lt;/Item&gt;&lt;/References&gt;&lt;/Group&gt;&lt;/Citation&gt;_x000a_"/>
    <w:docVar w:name="NE.Ref{82283FD7-2DA0-45B7-96D0-E11C157C7B2D}" w:val=" ADDIN NE.Ref.{82283FD7-2DA0-45B7-96D0-E11C157C7B2D}&lt;Citation&gt;&lt;Group&gt;&lt;References&gt;&lt;Item&gt;&lt;ID&gt;19&lt;/ID&gt;&lt;UID&gt;{6D3AEACC-975B-4EFA-B3D7-F8C682101872}&lt;/UID&gt;&lt;Title&gt;GTC: how to maintain huge genotype collections in a compressed form&lt;/Title&gt;&lt;Template&gt;Journal Article&lt;/Template&gt;&lt;Star&gt;0&lt;/Star&gt;&lt;Tag&gt;0&lt;/Tag&gt;&lt;Author&gt;Danek, A; Deorowicz, S&lt;/Author&gt;&lt;Year&gt;2018&lt;/Year&gt;&lt;Details&gt;&lt;_accession_num&gt;29351600&lt;/_accession_num&gt;&lt;_author_adr&gt;Institute of Informatics, Faculty of Automatic Control, Electronics and Computer  Science, Silesian University of Technology, Gliwice, Poland.; Institute of Informatics, Faculty of Automatic Control, Electronics and Computer  Science, Silesian University of Technology, Gliwice, Poland.&lt;/_author_adr&gt;&lt;_collection_scope&gt;SCI;SCIE&lt;/_collection_scope&gt;&lt;_created&gt;63938393&lt;/_created&gt;&lt;_date&gt;2018-06-01&lt;/_date&gt;&lt;_date_display&gt;2018 Jun 1&lt;/_date_display&gt;&lt;_db_updated&gt;PubMed&lt;/_db_updated&gt;&lt;_doi&gt;10.1093/bioinformatics/bty023&lt;/_doi&gt;&lt;_impact_factor&gt;   6.937&lt;/_impact_factor&gt;&lt;_isbn&gt;1367-4811 (Electronic); 1367-4803 (Linking)&lt;/_isbn&gt;&lt;_issue&gt;11&lt;/_issue&gt;&lt;_journal&gt;Bioinformatics&lt;/_journal&gt;&lt;_language&gt;eng&lt;/_language&gt;&lt;_modified&gt;63938394&lt;/_modified&gt;&lt;_pages&gt;1834-1840&lt;/_pages&gt;&lt;_subject_headings&gt;Algorithms; *Data Compression; Databases, Genetic; Genomics/*methods; *Genotype; Genotyping Techniques/methods; Haplotypes; Humans; *Polymorphism, Single Nucleotide; Sequence Analysis, DNA/*methods; *Software&lt;/_subject_heading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29351600&amp;amp;query_hl=1&lt;/_url&gt;&lt;_volume&gt;34&lt;/_volume&gt;&lt;/Details&gt;&lt;Extra&gt;&lt;DBUID&gt;{A825BEC8-127C-4778-8B6E-9BDCE028F9E0}&lt;/DBUID&gt;&lt;/Extra&gt;&lt;/Item&gt;&lt;/References&gt;&lt;/Group&gt;&lt;/Citation&gt;_x000a_"/>
    <w:docVar w:name="NE.Ref{8D934207-671F-47D8-8C41-DA0287A23472}" w:val=" ADDIN NE.Ref.{8D934207-671F-47D8-8C41-DA0287A23472}&lt;Citation&gt;&lt;Group&gt;&lt;References&gt;&lt;Item&gt;&lt;ID&gt;2&lt;/ID&gt;&lt;UID&gt;{DB4284F6-00A4-4AEE-B7F1-C6663815AB6D}&lt;/UID&gt;&lt;Title&gt;Genome compression: a novel approach for large collections&lt;/Title&gt;&lt;Template&gt;Journal Article&lt;/Template&gt;&lt;Star&gt;0&lt;/Star&gt;&lt;Tag&gt;0&lt;/Tag&gt;&lt;Author&gt;Deorowicz, S; Danek, A; Grabowski, S&lt;/Author&gt;&lt;Year&gt;2013&lt;/Year&gt;&lt;Details&gt;&lt;_accessed&gt;63938383&lt;/_accessed&gt;&lt;_accession_num&gt;23969136&lt;/_accession_num&gt;&lt;_author_adr&gt;Institute of Informatics, Silesian University of Technology, Akademicka 16, 44-100 Gliwice, Poland and Computer Engineering Department, Technical University  of Lodz, Al. Politechniki 11, 90-924 Lodz, Poland.&lt;/_author_adr&gt;&lt;_collection_scope&gt;SCI;SCIE&lt;/_collection_scope&gt;&lt;_created&gt;63938377&lt;/_created&gt;&lt;_date&gt;2013-10-15&lt;/_date&gt;&lt;_date_display&gt;2013 Oct 15&lt;/_date_display&gt;&lt;_db_updated&gt;PubMed&lt;/_db_updated&gt;&lt;_doi&gt;10.1093/bioinformatics/btt460&lt;/_doi&gt;&lt;_impact_factor&gt;   6.937&lt;/_impact_factor&gt;&lt;_isbn&gt;1367-4811 (Electronic); 1367-4803 (Linking)&lt;/_isbn&gt;&lt;_issue&gt;20&lt;/_issue&gt;&lt;_journal&gt;Bioinformatics&lt;/_journal&gt;&lt;_language&gt;eng&lt;/_language&gt;&lt;_modified&gt;63938395&lt;/_modified&gt;&lt;_pages&gt;2572-8&lt;/_pages&gt;&lt;_subject_headings&gt;Algorithms; Arabidopsis/*genetics; Base Sequence; Data Compression/*methods; Databases, Genetic; *Genome, Human; *Genome, Plant; Genomics/methods; High-Throughput Nucleotide Sequencing/*methods; Humans; Sequence Analysis, DNA/methods&lt;/_subject_heading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23969136&amp;amp;query_hl=1&lt;/_url&gt;&lt;_volume&gt;29&lt;/_volume&gt;&lt;/Details&gt;&lt;Extra&gt;&lt;DBUID&gt;{A825BEC8-127C-4778-8B6E-9BDCE028F9E0}&lt;/DBUID&gt;&lt;/Extra&gt;&lt;/Item&gt;&lt;/References&gt;&lt;/Group&gt;&lt;/Citation&gt;_x000a_"/>
    <w:docVar w:name="NE.Ref{90EA3DF2-4596-40BB-9080-79C048EEBB74}" w:val=" ADDIN NE.Ref.{90EA3DF2-4596-40BB-9080-79C048EEBB74}&lt;Citation&gt;&lt;Group&gt;&lt;References&gt;&lt;Item&gt;&lt;ID&gt;29&lt;/ID&gt;&lt;UID&gt;{2ED95CC6-3182-480B-B16C-61E4AB0DA3D6}&lt;/UID&gt;&lt;Title&gt;genozip: a fast and efficient compression tool for VCF files&lt;/Title&gt;&lt;Template&gt;Journal Article&lt;/Template&gt;&lt;Star&gt;0&lt;/Star&gt;&lt;Tag&gt;0&lt;/Tag&gt;&lt;Author&gt;Lan, D; Tobler, R; Souilmi, Y; Llamas, B&lt;/Author&gt;&lt;Year&gt;2020&lt;/Year&gt;&lt;Details&gt;&lt;_accession_num&gt;32407471&lt;/_accession_num&gt;&lt;_author_adr&gt;School of Biological Sciences, The Environment Institute, Faculty of Sciences, The University of Adelaide, Adelaide, SA 5005, Australia.; School of Biological Sciences, The Environment Institute, Faculty of Sciences, The University of Adelaide, Adelaide, SA 5005, Australia.; School of Biological Sciences, The Environment Institute, Faculty of Sciences, The University of Adelaide, Adelaide, SA 5005, Australia.; School of Biological Sciences, The Environment Institute, Faculty of Sciences, The University of Adelaide, Adelaide, SA 5005, Australia.&lt;/_author_adr&gt;&lt;_date_display&gt;2020 Jul 1&lt;/_date_display&gt;&lt;_date&gt;2020-07-01&lt;/_date&gt;&lt;_doi&gt;10.1093/bioinformatics/btaa290&lt;/_doi&gt;&lt;_isbn&gt;1367-4811 (Electronic); 1367-4803 (Linking)&lt;/_isbn&gt;&lt;_issue&gt;13&lt;/_issue&gt;&lt;_journal&gt;Bioinformatics&lt;/_journal&gt;&lt;_language&gt;eng&lt;/_language&gt;&lt;_ori_publication&gt;(c) The Author(s) 2020. Published by Oxford University Press.&lt;/_ori_publication&gt;&lt;_pages&gt;4091-4092&lt;/_pages&gt;&lt;_subject_headings&gt;Algorithms; *Data Compression; Genomics; *High-Throughput Nucleotide Sequencing; Software&lt;/_subject_heading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32407471&amp;amp;query_hl=1&lt;/_url&gt;&lt;_volume&gt;36&lt;/_volume&gt;&lt;_created&gt;63963381&lt;/_created&gt;&lt;_modified&gt;63963382&lt;/_modified&gt;&lt;_db_updated&gt;PubMed&lt;/_db_updated&gt;&lt;_impact_factor&gt;   6.937&lt;/_impact_factor&gt;&lt;_collection_scope&gt;SCI;SCIE&lt;/_collection_scope&gt;&lt;/Details&gt;&lt;Extra&gt;&lt;DBUID&gt;{A825BEC8-127C-4778-8B6E-9BDCE028F9E0}&lt;/DBUID&gt;&lt;/Extra&gt;&lt;/Item&gt;&lt;/References&gt;&lt;/Group&gt;&lt;/Citation&gt;_x000a_"/>
    <w:docVar w:name="NE.Ref{9567CFD7-4CB6-4E69-9A77-BB720F5B7D20}" w:val=" ADDIN NE.Ref.{9567CFD7-4CB6-4E69-9A77-BB720F5B7D20}&lt;Citation&gt;&lt;Group&gt;&lt;References&gt;&lt;Item&gt;&lt;ID&gt;4&lt;/ID&gt;&lt;UID&gt;{7E3B7485-C2DD-4835-A29E-8D792B4554BD}&lt;/UID&gt;&lt;Title&gt;VCFShark: how to squeeze a VCF file&lt;/Title&gt;&lt;Template&gt;Journal Article&lt;/Template&gt;&lt;Star&gt;0&lt;/Star&gt;&lt;Tag&gt;0&lt;/Tag&gt;&lt;Author&gt;Deorowicz, S; Danek, A; Kokot, M&lt;/Author&gt;&lt;Year&gt;2021&lt;/Year&gt;&lt;Details&gt;&lt;_accession_num&gt;33787870&lt;/_accession_num&gt;&lt;_author_adr&gt;Faculty of Automatic Control, Electronics and Computer Science, Department of Algorithmics and Software, Silesian University of Technology, Gliwice, Poland.; Faculty of Automatic Control, Electronics and Computer Science, Department of Algorithmics and Software, Silesian University of Technology, Gliwice, Poland.; Faculty of Automatic Control, Electronics and Computer Science, Department of Algorithmics and Software, Silesian University of Technology, Gliwice, Poland.&lt;/_author_adr&gt;&lt;_date_display&gt;2021 Mar 31&lt;/_date_display&gt;&lt;_date&gt;2021-03-31&lt;/_date&gt;&lt;_doi&gt;10.1093/bioinformatics/btab211&lt;/_doi&gt;&lt;_isbn&gt;1367-4811 (Electronic); 1367-4803 (Linking)&lt;/_isbn&gt;&lt;_journal&gt;Bioinformatics&lt;/_journal&gt;&lt;_language&gt;eng&lt;/_language&gt;&lt;_ori_publication&gt;(c) The Author(s) (2021). Published by Oxford University Press. All rights_x000d__x000a_      reserved. For Permissions, please email: journals.permissions@oup.com.&lt;/_ori_publication&gt;&lt;_tertiary_title&gt;Bioinformatics (Oxford, England)&lt;/_tertiary_title&gt;&lt;_type_work&gt;Journal Article&lt;/_type_work&gt;&lt;_url&gt;http://www.ncbi.nlm.nih.gov/entrez/query.fcgi?cmd=Retrieve&amp;amp;db=pubmed&amp;amp;dopt=Abstract&amp;amp;list_uids=33787870&amp;amp;query_hl=1&lt;/_url&gt;&lt;_created&gt;63913917&lt;/_created&gt;&lt;_modified&gt;63913917&lt;/_modified&gt;&lt;_db_updated&gt;PubMed&lt;/_db_updated&gt;&lt;_impact_factor&gt;   5.610&lt;/_impact_factor&gt;&lt;_collection_scope&gt;SCI;SCIE&lt;/_collection_scope&gt;&lt;/Details&gt;&lt;Extra&gt;&lt;DBUID&gt;{9E8488A2-3AA5-4DCB-98A6-9B7C6B3EDFB3}&lt;/DBUID&gt;&lt;/Extra&gt;&lt;/Item&gt;&lt;/References&gt;&lt;/Group&gt;&lt;/Citation&gt;_x000a_"/>
    <w:docVar w:name="NE.Ref{973019B8-0174-4067-ABB8-FD3E4912DC0B}" w:val=" ADDIN NE.Ref.{973019B8-0174-4067-ABB8-FD3E4912DC0B}&lt;Citation&gt;&lt;Group&gt;&lt;References&gt;&lt;Item&gt;&lt;ID&gt;28&lt;/ID&gt;&lt;UID&gt;{5845AB95-8A6B-4BAE-AE8F-9AEA19CEBCCE}&lt;/UID&gt;&lt;Title&gt;Robust and rapid algorithms facilitate large-scale whole genome sequencing downstream analysis in an integrative framework&lt;/Title&gt;&lt;Template&gt;Journal Article&lt;/Template&gt;&lt;Star&gt;0&lt;/Star&gt;&lt;Tag&gt;0&lt;/Tag&gt;&lt;Author&gt;Li, M; Li, J; Li, M J; Pan, Z; Hsu, J S; Liu, D J; Zhan, X; Wang, J; Song, Y; Sham, P C&lt;/Author&gt;&lt;Year&gt;2017&lt;/Year&gt;&lt;Details&gt;&lt;_accession_num&gt;28115622&lt;/_accession_num&gt;&lt;_author_adr&gt;Department of Medical Genetics, Center for Genome Research, Center for Precision  Medicine, Zhongshan School of Medicine, Sun Yat-sen University, Guangzhou, 510080, China.; The Centre for Genomic Sciences, the University of Hong Kong, Pokfulam, Hong Kong.; Department of Psychiatry, the University of Hong Kong, Pokfulam, Hong Kong.; State Key Laboratory for Cognitive and Brain Sciences, the University of Hong Kong, Pokfulam, Hong Kong.; School of Biomedical Sciences, the University of Hong Kong, Pokfulam, Hong Kong.; The Centre for Genomic Sciences, the University of Hong Kong, Pokfulam, Hong Kong.; Department of Psychiatry, the University of Hong Kong, Pokfulam, Hong Kong.; Department of Psychiatry, the University of Hong Kong, Pokfulam, Hong Kong.; Division of Biostatistics and Bioinformatics, Department of Public Health Sciences, Penn State College of Medicine, Hershey, PA 17033, USA.; Institute for Personalized Medicine, Penn State College of Medicine, Hershey, PA  17033, USA.; Quantitative Biomedical Research Center, Department of Clinical Science, Center for the Genetics of Host Defense, University of Texas Southwestern Medical Center, Dallas, TX 75390, USA.; The Centre for Genomic Sciences, the University of Hong Kong, Pokfulam, Hong Kong.; Department of Health Sciences Research and Center for Individualized Medicine, Mayo Clinic, Scottsdale, AZ 85259, USA.; Department of Biomedical Informatics, Arizona State University, Scottsdale, AZ 85259, USA.; The Centre for Genomic Sciences, the University of Hong Kong, Pokfulam, Hong Kong.; School of Biomedical Sciences, the University of Hong Kong, Pokfulam, Hong Kong.; The Centre for Genomic Sciences, the University of Hong Kong, Pokfulam, Hong Kong.; Department of Psychiatry, the University of Hong Kong, Pokfulam, Hong Kong.; State Key Laboratory for Cognitive and Brain Sciences, the University of Hong Kong, Pokfulam, Hong Kong.&lt;/_author_adr&gt;&lt;_date_display&gt;2017 May 19&lt;/_date_display&gt;&lt;_date&gt;2017-05-19&lt;/_date&gt;&lt;_doi&gt;10.1093/nar/gkx019&lt;/_doi&gt;&lt;_isbn&gt;1362-4962 (Electronic); 0305-1048 (Linking)&lt;/_isbn&gt;&lt;_issue&gt;9&lt;/_issue&gt;&lt;_journal&gt;Nucleic Acids Res&lt;/_journal&gt;&lt;_language&gt;eng&lt;/_language&gt;&lt;_ori_publication&gt;(c) The Author(s) 2017. Published by Oxford University Press on behalf of Nucleic_x000d__x000a_      Acids Research.&lt;/_ori_publication&gt;&lt;_pages&gt;e75&lt;/_pages&gt;&lt;_subject_headings&gt;*Algorithms; *Genome, Human; High-Throughput Nucleotide Sequencing/*methods; Humans; Sequence Analysis, DNA/*methods&lt;/_subject_headings&gt;&lt;_tertiary_title&gt;Nucleic acids research&lt;/_tertiary_title&gt;&lt;_type_work&gt;Journal Article&lt;/_type_work&gt;&lt;_url&gt;http://www.ncbi.nlm.nih.gov/entrez/query.fcgi?cmd=Retrieve&amp;amp;db=pubmed&amp;amp;dopt=Abstract&amp;amp;list_uids=28115622&amp;amp;query_hl=1&lt;/_url&gt;&lt;_volume&gt;45&lt;/_volume&gt;&lt;_created&gt;63961870&lt;/_created&gt;&lt;_modified&gt;63961870&lt;/_modified&gt;&lt;_db_updated&gt;PubMed&lt;/_db_updated&gt;&lt;_impact_factor&gt;  16.971&lt;/_impact_factor&gt;&lt;_collection_scope&gt;SCI;SCIE&lt;/_collection_scope&gt;&lt;/Details&gt;&lt;Extra&gt;&lt;DBUID&gt;{A825BEC8-127C-4778-8B6E-9BDCE028F9E0}&lt;/DBUID&gt;&lt;/Extra&gt;&lt;/Item&gt;&lt;/References&gt;&lt;/Group&gt;&lt;/Citation&gt;_x000a_"/>
    <w:docVar w:name="NE.Ref{97A68A77-133A-4326-B5F6-9FDE4079A21B}" w:val=" ADDIN NE.Ref.{97A68A77-133A-4326-B5F6-9FDE4079A21B}&lt;Citation&gt;&lt;Group&gt;&lt;References&gt;&lt;Item&gt;&lt;ID&gt;5&lt;/ID&gt;&lt;UID&gt;{709B7166-49F9-4102-8EA8-876CDC883435}&lt;/UID&gt;&lt;Title&gt;Efficient haplotype matching and storage using the positional Burrows-Wheeler transform (PBWT)&lt;/Title&gt;&lt;Template&gt;Journal Article&lt;/Template&gt;&lt;Star&gt;0&lt;/Star&gt;&lt;Tag&gt;0&lt;/Tag&gt;&lt;Author&gt;Durbin, R&lt;/Author&gt;&lt;Year&gt;2014&lt;/Year&gt;&lt;Details&gt;&lt;_accessed&gt;63938382&lt;/_accessed&gt;&lt;_accession_num&gt;24413527&lt;/_accession_num&gt;&lt;_author_adr&gt;Wellcome Trust Sanger Institute, Wellcome Trust Genome Campus, Cambridge CB10 1SA, UK.&lt;/_author_adr&gt;&lt;_collection_scope&gt;SCI;SCIE&lt;/_collection_scope&gt;&lt;_created&gt;63938379&lt;/_created&gt;&lt;_date&gt;2014-05-01&lt;/_date&gt;&lt;_date_display&gt;2014 May 1&lt;/_date_display&gt;&lt;_db_updated&gt;PubMed&lt;/_db_updated&gt;&lt;_doi&gt;10.1093/bioinformatics/btu014&lt;/_doi&gt;&lt;_impact_factor&gt;   6.937&lt;/_impact_factor&gt;&lt;_isbn&gt;1367-4811 (Electronic); 1367-4803 (Linking)&lt;/_isbn&gt;&lt;_issue&gt;9&lt;/_issue&gt;&lt;_journal&gt;Bioinformatics&lt;/_journal&gt;&lt;_language&gt;eng&lt;/_language&gt;&lt;_modified&gt;63938395&lt;/_modified&gt;&lt;_pages&gt;1266-72&lt;/_pages&gt;&lt;_subject_headings&gt;Algorithms; Alleles; Genomics/methods; Genotype; Haplotypes; High-Throughput Nucleotide Sequencing/*methods; Humans; Sequence Analysis, DNA/*methods&lt;/_subject_heading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24413527&amp;amp;query_hl=1&lt;/_url&gt;&lt;_volume&gt;30&lt;/_volume&gt;&lt;/Details&gt;&lt;Extra&gt;&lt;DBUID&gt;{A825BEC8-127C-4778-8B6E-9BDCE028F9E0}&lt;/DBUID&gt;&lt;/Extra&gt;&lt;/Item&gt;&lt;/References&gt;&lt;/Group&gt;&lt;/Citation&gt;_x000a_"/>
    <w:docVar w:name="NE.Ref{9D346D93-5A76-4C09-88CB-4EB769D2C0DD}" w:val=" ADDIN NE.Ref.{9D346D93-5A76-4C09-88CB-4EB769D2C0DD}&lt;Citation&gt;&lt;Group&gt;&lt;References&gt;&lt;Item&gt;&lt;ID&gt;7&lt;/ID&gt;&lt;UID&gt;{07CE20F1-A359-43A2-AB27-5B477F9D14CB}&lt;/UID&gt;&lt;Title&gt;Efficient genotype compression and analysis of large genetic-variation data sets&lt;/Title&gt;&lt;Template&gt;Journal Article&lt;/Template&gt;&lt;Star&gt;0&lt;/Star&gt;&lt;Tag&gt;0&lt;/Tag&gt;&lt;Author&gt;Layer, R M; Kindlon, N; Karczewski, K J; Quinlan, A R&lt;/Author&gt;&lt;Year&gt;2016&lt;/Year&gt;&lt;Details&gt;&lt;_accession_num&gt;26550772&lt;/_accession_num&gt;&lt;_author_adr&gt;Department of Human Genetics, University of Utah, Salt Lake City, Utah, USA.; Department of Human Genetics, University of Utah, Salt Lake City, Utah, USA.; Analytical and Translational Genetics Unit, Harvard Medical School, Boston, Massachusetts, USA.; Department of Human Genetics, University of Utah, Salt Lake City, Utah, USA.; Department of Biomedical Informatics, University of Utah, Salt Lake City, Utah, USA.; USTAR Center for Genetic Discovery, University of Utah, Salt Lake City, Utah, USA.&lt;/_author_adr&gt;&lt;_date_display&gt;2016 Jan&lt;/_date_display&gt;&lt;_date&gt;2016-01-01&lt;/_date&gt;&lt;_doi&gt;10.1038/nmeth.3654&lt;/_doi&gt;&lt;_isbn&gt;1548-7105 (Electronic); 1548-7091 (Linking)&lt;/_isbn&gt;&lt;_issue&gt;1&lt;/_issue&gt;&lt;_journal&gt;Nat Methods&lt;/_journal&gt;&lt;_language&gt;eng&lt;/_language&gt;&lt;_pages&gt;63-5&lt;/_pages&gt;&lt;_subject_headings&gt;Datasets as Topic; *Genetic Variation; *Genotype&lt;/_subject_headings&gt;&lt;_tertiary_title&gt;Nature methods&lt;/_tertiary_title&gt;&lt;_type_work&gt;Journal Article; Research Support, N.I.H., Extramural&lt;/_type_work&gt;&lt;_url&gt;http://www.ncbi.nlm.nih.gov/entrez/query.fcgi?cmd=Retrieve&amp;amp;db=pubmed&amp;amp;dopt=Abstract&amp;amp;list_uids=26550772&amp;amp;query_hl=1&lt;/_url&gt;&lt;_volume&gt;13&lt;/_volume&gt;&lt;_created&gt;63913919&lt;/_created&gt;&lt;_modified&gt;63913919&lt;/_modified&gt;&lt;_db_updated&gt;PubMed&lt;/_db_updated&gt;&lt;_impact_factor&gt;  30.822&lt;/_impact_factor&gt;&lt;_collection_scope&gt;SCI;SCIE&lt;/_collection_scope&gt;&lt;/Details&gt;&lt;Extra&gt;&lt;DBUID&gt;{9E8488A2-3AA5-4DCB-98A6-9B7C6B3EDFB3}&lt;/DBUID&gt;&lt;/Extra&gt;&lt;/Item&gt;&lt;/References&gt;&lt;/Group&gt;&lt;/Citation&gt;_x000a_"/>
    <w:docVar w:name="NE.Ref{9D48A250-06DE-4590-A735-5D8B1F75C81C}" w:val=" ADDIN NE.Ref.{9D48A250-06DE-4590-A735-5D8B1F75C81C}&lt;Citation&gt;&lt;Group&gt;&lt;References&gt;&lt;Item&gt;&lt;ID&gt;1&lt;/ID&gt;&lt;UID&gt;{3BD76690-D6B0-4F85-ADCC-FF6956B5CAC5}&lt;/UID&gt;&lt;Title&gt;The variant call format and VCFtools&lt;/Title&gt;&lt;Template&gt;Journal Article&lt;/Template&gt;&lt;Star&gt;0&lt;/Star&gt;&lt;Tag&gt;0&lt;/Tag&gt;&lt;Author&gt;Danecek, P; Auton, A; Abecasis, G; Albers, C A; Banks, E; DePristo, M A; Handsaker, R E; Lunter, G; Marth, G T; Sherry, S T; McVean, G; Durbin, R&lt;/Author&gt;&lt;Year&gt;2011&lt;/Year&gt;&lt;Details&gt;&lt;_accession_num&gt;21653522&lt;/_accession_num&gt;&lt;_author_adr&gt;Wellcome Trust Sanger Institute, Wellcome Trust Genome Campus, Cambridge CB10 1SA, UK.&lt;/_author_adr&gt;&lt;_date_display&gt;2011 Aug 1&lt;/_date_display&gt;&lt;_date&gt;2011-08-01&lt;/_date&gt;&lt;_doi&gt;10.1093/bioinformatics/btr330&lt;/_doi&gt;&lt;_isbn&gt;1367-4811 (Electronic); 1367-4803 (Linking)&lt;/_isbn&gt;&lt;_issue&gt;15&lt;/_issue&gt;&lt;_journal&gt;Bioinformatics&lt;/_journal&gt;&lt;_language&gt;eng&lt;/_language&gt;&lt;_pages&gt;2156-8&lt;/_pages&gt;&lt;_subject_headings&gt;Alleles; *Genetic Variation; Genome, Human; Genomics/*methods; Genotype; Humans; Information Storage and Retrieval/*methods; *Software&lt;/_subject_headings&gt;&lt;_tertiary_title&gt;Bioinformatics (Oxford, England)&lt;/_tertiary_title&gt;&lt;_type_work&gt;Journal Article; Research Support, N.I.H., Extramural; Research Support, N.I.H., Intramural; Research Support, Non-U.S. Gov&amp;apos;t&lt;/_type_work&gt;&lt;_url&gt;http://www.ncbi.nlm.nih.gov/entrez/query.fcgi?cmd=Retrieve&amp;amp;db=pubmed&amp;amp;dopt=Abstract&amp;amp;list_uids=21653522&amp;amp;query_hl=1&lt;/_url&gt;&lt;_volume&gt;27&lt;/_volume&gt;&lt;_created&gt;63913916&lt;/_created&gt;&lt;_modified&gt;63913916&lt;/_modified&gt;&lt;_db_updated&gt;PubMed&lt;/_db_updated&gt;&lt;_impact_factor&gt;   5.610&lt;/_impact_factor&gt;&lt;_collection_scope&gt;SCI;SCIE&lt;/_collection_scope&gt;&lt;/Details&gt;&lt;Extra&gt;&lt;DBUID&gt;{9E8488A2-3AA5-4DCB-98A6-9B7C6B3EDFB3}&lt;/DBUID&gt;&lt;/Extra&gt;&lt;/Item&gt;&lt;/References&gt;&lt;/Group&gt;&lt;/Citation&gt;_x000a_"/>
    <w:docVar w:name="NE.Ref{A4E046B3-6BE3-4B7E-9DC3-2013E582BF44}" w:val=" ADDIN NE.Ref.{A4E046B3-6BE3-4B7E-9DC3-2013E582BF44}&lt;Citation&gt;&lt;Group&gt;&lt;References&gt;&lt;Item&gt;&lt;ID&gt;22&lt;/ID&gt;&lt;UID&gt;{0C223DAF-F285-42B9-8054-9029C6071C59}&lt;/UID&gt;&lt;Title&gt;Human genome 10th anniversary. Will computers crash genomics?&lt;/Title&gt;&lt;Template&gt;Journal Article&lt;/Template&gt;&lt;Star&gt;0&lt;/Star&gt;&lt;Tag&gt;0&lt;/Tag&gt;&lt;Author&gt;Pennisi, E&lt;/Author&gt;&lt;Year&gt;2011&lt;/Year&gt;&lt;Details&gt;&lt;_accession_num&gt;21310981&lt;/_accession_num&gt;&lt;_date_display&gt;2011 Feb 11&lt;/_date_display&gt;&lt;_date&gt;2011-02-11&lt;/_date&gt;&lt;_doi&gt;10.1126/science.331.6018.666&lt;/_doi&gt;&lt;_isbn&gt;1095-9203 (Electronic); 0036-8075 (Linking)&lt;/_isbn&gt;&lt;_issue&gt;6018&lt;/_issue&gt;&lt;_journal&gt;Science&lt;/_journal&gt;&lt;_language&gt;eng&lt;/_language&gt;&lt;_pages&gt;666-8&lt;/_pages&gt;&lt;_subject_headings&gt;*Computational Biology/economics/methods; Computer Security; *Computers/economics; Databases, Nucleic Acid; *Genome, Human; *Genomics/economics/methods; Human Genome Project; Humans; Information Storage and Retrieval; *Sequence Analysis, DNA/economics; Software/economics&lt;/_subject_headings&gt;&lt;_tertiary_title&gt;Science (New York, N.Y.)&lt;/_tertiary_title&gt;&lt;_type_work&gt;News&lt;/_type_work&gt;&lt;_url&gt;http://www.ncbi.nlm.nih.gov/entrez/query.fcgi?cmd=Retrieve&amp;amp;db=pubmed&amp;amp;dopt=Abstract&amp;amp;list_uids=21310981&amp;amp;query_hl=1&lt;/_url&gt;&lt;_volume&gt;331&lt;/_volume&gt;&lt;_created&gt;63954250&lt;/_created&gt;&lt;_modified&gt;63954250&lt;/_modified&gt;&lt;_db_updated&gt;PubMed&lt;/_db_updated&gt;&lt;_impact_factor&gt;  47.728&lt;/_impact_factor&gt;&lt;_collection_scope&gt;SCI;SCIE&lt;/_collection_scope&gt;&lt;/Details&gt;&lt;Extra&gt;&lt;DBUID&gt;{A825BEC8-127C-4778-8B6E-9BDCE028F9E0}&lt;/DBUID&gt;&lt;/Extra&gt;&lt;/Item&gt;&lt;/References&gt;&lt;/Group&gt;&lt;/Citation&gt;_x000a_"/>
    <w:docVar w:name="NE.Ref{A94C6C6B-E92D-4876-8342-C532A0E261F1}" w:val=" ADDIN NE.Ref.{A94C6C6B-E92D-4876-8342-C532A0E261F1}&lt;Citation&gt;&lt;Group&gt;&lt;References&gt;&lt;Item&gt;&lt;ID&gt;2&lt;/ID&gt;&lt;UID&gt;{F5F75D42-3D19-4A32-97C2-8344F54C3F1D}&lt;/UID&gt;&lt;Title&gt;Genome compression: a novel approach for large collections&lt;/Title&gt;&lt;Template&gt;Journal Article&lt;/Template&gt;&lt;Star&gt;0&lt;/Star&gt;&lt;Tag&gt;0&lt;/Tag&gt;&lt;Author&gt;Deorowicz, S; Danek, A; Grabowski, S&lt;/Author&gt;&lt;Year&gt;2013&lt;/Year&gt;&lt;Details&gt;&lt;_accession_num&gt;23969136&lt;/_accession_num&gt;&lt;_author_adr&gt;Institute of Informatics, Silesian University of Technology, Akademicka 16, 44-100 Gliwice, Poland and Computer Engineering Department, Technical University  of Lodz, Al. Politechniki 11, 90-924 Lodz, Poland.&lt;/_author_adr&gt;&lt;_date_display&gt;2013 Oct 15&lt;/_date_display&gt;&lt;_date&gt;2013-10-15&lt;/_date&gt;&lt;_doi&gt;10.1093/bioinformatics/btt460&lt;/_doi&gt;&lt;_isbn&gt;1367-4811 (Electronic); 1367-4803 (Linking)&lt;/_isbn&gt;&lt;_issue&gt;20&lt;/_issue&gt;&lt;_journal&gt;Bioinformatics&lt;/_journal&gt;&lt;_language&gt;eng&lt;/_language&gt;&lt;_pages&gt;2572-8&lt;/_pages&gt;&lt;_subject_headings&gt;Algorithms; Arabidopsis/*genetics; Base Sequence; Data Compression/*methods; Databases, Genetic; *Genome, Human; *Genome, Plant; Genomics/methods; High-Throughput Nucleotide Sequencing/*methods; Humans; Sequence Analysis, DNA/methods&lt;/_subject_heading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23969136&amp;amp;query_hl=1&lt;/_url&gt;&lt;_volume&gt;29&lt;/_volume&gt;&lt;_created&gt;63913916&lt;/_created&gt;&lt;_modified&gt;63913916&lt;/_modified&gt;&lt;_db_updated&gt;PubMed&lt;/_db_updated&gt;&lt;_impact_factor&gt;   5.610&lt;/_impact_factor&gt;&lt;_collection_scope&gt;SCI;SCIE&lt;/_collection_scope&gt;&lt;/Details&gt;&lt;Extra&gt;&lt;DBUID&gt;{9E8488A2-3AA5-4DCB-98A6-9B7C6B3EDFB3}&lt;/DBUID&gt;&lt;/Extra&gt;&lt;/Item&gt;&lt;/References&gt;&lt;/Group&gt;&lt;/Citation&gt;_x000a_"/>
    <w:docVar w:name="NE.Ref{B5B797C5-1724-4D34-BE67-533D18ACCF10}" w:val=" ADDIN NE.Ref.{B5B797C5-1724-4D34-BE67-533D18ACCF10}&lt;Citation&gt;&lt;Group&gt;&lt;References&gt;&lt;Item&gt;&lt;ID&gt;5&lt;/ID&gt;&lt;UID&gt;{709B7166-49F9-4102-8EA8-876CDC883435}&lt;/UID&gt;&lt;Title&gt;Efficient haplotype matching and storage using the positional Burrows-Wheeler transform (PBWT)&lt;/Title&gt;&lt;Template&gt;Journal Article&lt;/Template&gt;&lt;Star&gt;0&lt;/Star&gt;&lt;Tag&gt;0&lt;/Tag&gt;&lt;Author&gt;Durbin, R&lt;/Author&gt;&lt;Year&gt;2014&lt;/Year&gt;&lt;Details&gt;&lt;_accessed&gt;63938382&lt;/_accessed&gt;&lt;_accession_num&gt;24413527&lt;/_accession_num&gt;&lt;_author_adr&gt;Wellcome Trust Sanger Institute, Wellcome Trust Genome Campus, Cambridge CB10 1SA, UK.&lt;/_author_adr&gt;&lt;_collection_scope&gt;SCI;SCIE&lt;/_collection_scope&gt;&lt;_created&gt;63938379&lt;/_created&gt;&lt;_date&gt;2014-05-01&lt;/_date&gt;&lt;_date_display&gt;2014 May 1&lt;/_date_display&gt;&lt;_db_updated&gt;PubMed&lt;/_db_updated&gt;&lt;_doi&gt;10.1093/bioinformatics/btu014&lt;/_doi&gt;&lt;_impact_factor&gt;   6.937&lt;/_impact_factor&gt;&lt;_isbn&gt;1367-4811 (Electronic); 1367-4803 (Linking)&lt;/_isbn&gt;&lt;_issue&gt;9&lt;/_issue&gt;&lt;_journal&gt;Bioinformatics&lt;/_journal&gt;&lt;_language&gt;eng&lt;/_language&gt;&lt;_modified&gt;63938395&lt;/_modified&gt;&lt;_pages&gt;1266-72&lt;/_pages&gt;&lt;_subject_headings&gt;Algorithms; Alleles; Genomics/methods; Genotype; Haplotypes; High-Throughput Nucleotide Sequencing/*methods; Humans; Sequence Analysis, DNA/*methods&lt;/_subject_heading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24413527&amp;amp;query_hl=1&lt;/_url&gt;&lt;_volume&gt;30&lt;/_volume&gt;&lt;/Details&gt;&lt;Extra&gt;&lt;DBUID&gt;{A825BEC8-127C-4778-8B6E-9BDCE028F9E0}&lt;/DBUID&gt;&lt;/Extra&gt;&lt;/Item&gt;&lt;/References&gt;&lt;/Group&gt;&lt;/Citation&gt;_x000a_"/>
    <w:docVar w:name="NE.Ref{C0C0E206-937E-492A-B45B-6AE80785EFB1}" w:val=" ADDIN NE.Ref.{C0C0E206-937E-492A-B45B-6AE80785EFB1}&lt;Citation&gt;&lt;Group&gt;&lt;References&gt;&lt;Item&gt;&lt;ID&gt;19&lt;/ID&gt;&lt;UID&gt;{6D3AEACC-975B-4EFA-B3D7-F8C682101872}&lt;/UID&gt;&lt;Title&gt;GTC: how to maintain huge genotype collections in a compressed form&lt;/Title&gt;&lt;Template&gt;Journal Article&lt;/Template&gt;&lt;Star&gt;0&lt;/Star&gt;&lt;Tag&gt;0&lt;/Tag&gt;&lt;Author&gt;Danek, A; Deorowicz, S&lt;/Author&gt;&lt;Year&gt;2018&lt;/Year&gt;&lt;Details&gt;&lt;_accession_num&gt;29351600&lt;/_accession_num&gt;&lt;_author_adr&gt;Institute of Informatics, Faculty of Automatic Control, Electronics and Computer  Science, Silesian University of Technology, Gliwice, Poland.; Institute of Informatics, Faculty of Automatic Control, Electronics and Computer  Science, Silesian University of Technology, Gliwice, Poland.&lt;/_author_adr&gt;&lt;_collection_scope&gt;SCI;SCIE&lt;/_collection_scope&gt;&lt;_created&gt;63938393&lt;/_created&gt;&lt;_date&gt;2018-06-01&lt;/_date&gt;&lt;_date_display&gt;2018 Jun 1&lt;/_date_display&gt;&lt;_db_updated&gt;PubMed&lt;/_db_updated&gt;&lt;_doi&gt;10.1093/bioinformatics/bty023&lt;/_doi&gt;&lt;_impact_factor&gt;   6.937&lt;/_impact_factor&gt;&lt;_isbn&gt;1367-4811 (Electronic); 1367-4803 (Linking)&lt;/_isbn&gt;&lt;_issue&gt;11&lt;/_issue&gt;&lt;_journal&gt;Bioinformatics&lt;/_journal&gt;&lt;_language&gt;eng&lt;/_language&gt;&lt;_modified&gt;63938394&lt;/_modified&gt;&lt;_pages&gt;1834-1840&lt;/_pages&gt;&lt;_subject_headings&gt;Algorithms; *Data Compression; Databases, Genetic; Genomics/*methods; *Genotype; Genotyping Techniques/methods; Haplotypes; Humans; *Polymorphism, Single Nucleotide; Sequence Analysis, DNA/*methods; *Software&lt;/_subject_heading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29351600&amp;amp;query_hl=1&lt;/_url&gt;&lt;_volume&gt;34&lt;/_volume&gt;&lt;/Details&gt;&lt;Extra&gt;&lt;DBUID&gt;{A825BEC8-127C-4778-8B6E-9BDCE028F9E0}&lt;/DBUID&gt;&lt;/Extra&gt;&lt;/Item&gt;&lt;/References&gt;&lt;/Group&gt;&lt;/Citation&gt;_x000a_"/>
    <w:docVar w:name="NE.Ref{C0DAC594-BFC5-42B6-8176-E339F5A627F2}" w:val=" ADDIN NE.Ref.{C0DAC594-BFC5-42B6-8176-E339F5A627F2}&lt;Citation&gt;&lt;Group&gt;&lt;References&gt;&lt;Item&gt;&lt;ID&gt;21&lt;/ID&gt;&lt;UID&gt;{1BD82F04-BB7F-4359-BD19-4109B0023B7D}&lt;/UID&gt;&lt;Title&gt;A global reference for human genetic variation&lt;/Title&gt;&lt;Template&gt;Journal Article&lt;/Template&gt;&lt;Star&gt;0&lt;/Star&gt;&lt;Tag&gt;0&lt;/Tag&gt;&lt;Author&gt;Auton, A; Brooks, L D; Durbin, R M; Garrison, E P; Kang, H M; Korbel, J O; Marchini, J L; McCarthy, S; McVean, G A; Abecasis, G R&lt;/Author&gt;&lt;Year&gt;2015&lt;/Year&gt;&lt;Details&gt;&lt;_accession_num&gt;26432245&lt;/_accession_num&gt;&lt;_date_display&gt;2015 Oct 1&lt;/_date_display&gt;&lt;_date&gt;2015-10-01&lt;/_date&gt;&lt;_doi&gt;10.1038/nature15393&lt;/_doi&gt;&lt;_isbn&gt;1476-4687 (Electronic); 0028-0836 (Linking)&lt;/_isbn&gt;&lt;_issue&gt;7571&lt;/_issue&gt;&lt;_journal&gt;Nature&lt;/_journal&gt;&lt;_language&gt;eng&lt;/_language&gt;&lt;_pages&gt;68-74&lt;/_pages&gt;&lt;_subject_headings&gt;Datasets as Topic; Demography; Disease Susceptibility; Exome/genetics; Genetic Variation/*genetics; Genetics, Medical; Genetics, Population/*standards; Genome, Human/*genetics; Genome-Wide Association Study; Genomics/*standards; Genotype; Haplotypes/genetics; High-Throughput Nucleotide Sequencing; Humans; INDEL Mutation/genetics; *Internationality; Physical Chromosome Mapping; Polymorphism, Single Nucleotide/genetics; Quantitative Trait Loci/genetics; Rare Diseases/genetics; Reference Standards; Sequence Analysis, DNA&lt;/_subject_heading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6432245&amp;amp;query_hl=1&lt;/_url&gt;&lt;_volume&gt;526&lt;/_volume&gt;&lt;_created&gt;63954245&lt;/_created&gt;&lt;_modified&gt;63954245&lt;/_modified&gt;&lt;_db_updated&gt;PubMed&lt;/_db_updated&gt;&lt;_impact_factor&gt;  49.962&lt;/_impact_factor&gt;&lt;_collection_scope&gt;SCI;SCIE&lt;/_collection_scope&gt;&lt;/Details&gt;&lt;Extra&gt;&lt;DBUID&gt;{A825BEC8-127C-4778-8B6E-9BDCE028F9E0}&lt;/DBUID&gt;&lt;/Extra&gt;&lt;/Item&gt;&lt;/References&gt;&lt;/Group&gt;&lt;/Citation&gt;_x000a_"/>
    <w:docVar w:name="NE.Ref{C5B6911B-ED49-4D95-8F35-4E7AF8704261}" w:val=" ADDIN NE.Ref.{C5B6911B-ED49-4D95-8F35-4E7AF8704261}&lt;Citation&gt;&lt;Group&gt;&lt;References&gt;&lt;Item&gt;&lt;ID&gt;25&lt;/ID&gt;&lt;UID&gt;{E3B09DF8-79E7-4035-8A4F-031A7C8EE421}&lt;/UID&gt;&lt;Title&gt;Large-Scale Whole-Genome Sequencing of Three Diverse Asian Populations in Singapore&lt;/Title&gt;&lt;Template&gt;Journal Article&lt;/Template&gt;&lt;Star&gt;0&lt;/Star&gt;&lt;Tag&gt;0&lt;/Tag&gt;&lt;Author&gt;Wu, D; Dou, J; Chai, X; Bellis, C; Wilm, A; Shih, C C; Soon, WWJ; Bertin, N; Lin, C B; Khor, C C; DeGiorgio, M; Cheng, S; Bao, L; Karnani, N; Hwang, WYK; Davila, S; Tan, P; Shabbir, A; Moh, A; Tan, E K; Foo, J N; Goh, L L; Leong, K P; Foo, RSY; Lam, CSP; Richards, A M; Cheng, C Y; Aung, T; Wong, T Y; Ng, H H; Liu, J; Wang, C&lt;/Author&gt;&lt;Year&gt;2019&lt;/Year&gt;&lt;Details&gt;&lt;_accession_num&gt;31626772&lt;/_accession_num&gt;&lt;_author_adr&gt;Computational and Systems Biology, Genome Institute of Singapore, Agency for Science, Technology and Research, Singapore 138672, Singapore; Department of Epidemiology and Biostatistics, School of Public Health, Tongji Medical College,  Huazhong University of Science and Technology, Wuhan, Hubei 430030, China.; Computational and Systems Biology, Genome Institute of Singapore, Agency for Science, Technology and Research, Singapore 138672, Singapore; Department of Bioinformatics and Computational Biology, Division of Quantitative Sciences, The  University of Texas MD Anderson Cancer Center, Houston, TX 77030, USA.; Computational and Systems Biology, Genome Institute of Singapore, Agency for Science, Technology and Research, Singapore 138672, Singapore; Singapore Eye Research Institute, Singapore National Eye Centre, Singapore 169856, Singapore.; Human Genetics, Genome Institute of Singapore, Agency for Science, Technology and Research, Singapore 138672, Singapore; Genomics Research Centre, Institute of Health and Biomedical Innovation, Queensland University of Technology, Brisbane,  QLD 4000, Australia.; Bioinformatics Core, Genome Institute of Singapore, Agency for Science, Technology and Research, Singapore 138672, Singapore.; Bioinformatics Core, Genome Institute of Singapore, Agency for Science, Technology and Research, Singapore 138672, Singapore.; Integrated Genome Analysis Platform (iGAP), Genome Institute of Singapore, Agency for Science, Technology and Research, Singapore 138672, Singapore.; Computational and Systems Biology, Genome Institute of Singapore, Agency for Science, Technology and Research, Singapore 138672, Singapore.; Human Genetics, Genome Institute of Singapore, Agency for Science, Technology and Research, Singapore 138672, Singapore.; Human Genetics, Genome Institute of Singapore, Agency for Science, Technology and Research, Singapore 138672, Singapore.; Department of Computer and Electrical Engineering and Computer Science, Florida Atlantic University, Boca Raton, FL 33431, USA.; Department of Epidemiology and Biostatistics, School of Public Health, Tongji Medical College, Huazhong University of Science and Technology, Wuhan, Hubei 430030, China.; Department of Epidemiology and Biostatistics, School of Public Health, Tongji Medical College, Huazhong University of Science and Technology, Wuhan, Hubei 430030, China.; Singapore Institute for Clinical Sciences, Agency for Science, Technology and Research, Singapore 117609, Singapore; Department of Biochemistry, Yong Loo Lin School of Medicine, National University of Singapore, Singapore 117597, Singapore.; Department of Haematology, Singapore General Hospital, Singapore 169608, Singapore; National Cancer Centre Singapore, Singapore 169610, Singapore.; SingHealth Duke-NUS Institute of Precision Medicine, Singapore 169856, Singapore; Cardiovascular and Metabolic Disorders Program, Duke-NUS Medical School, Singapore 169857, Singapore.; SingHealth Duke-NUS Institute of Precision Medicine, Singapore 169856, Singapore; Cancer and Stem Biology Program, Duke-NUS Medical School, Singapore 169857, Singapore; Cancer Science Institute of Singapore, National University of Singapore, Singapore 117599, Singapore; Genome Institute of Singapore, Agency for Science, Technology and Research, Singapore 138672, Singapore.; Department of Surgery, National University Health System, Singapore 119228, Singapore.; Clinical Research Unit, Khoo Teck Puat Hospital, Singapore 768828, Singapore.; Department of Neurology, National Neuroscience Institute, Singapore General Hospital Campus, Singapore 169608, Singapore; Neuroscience and Behavioural Disorders Program, Duke-NUS Medical School, Singapore 169857, Singapore.; Human Genetics, Genome Institute of Singapore, Agency for Science, Technology and Research, Singapore 138672, Singapore; Lee Kong Chian School of Medicine, Nanyang Technological University, Singapore 308232, Singapore.; Personalised Medicine Service, Tan Tock Seng Hospital, Singapore 308433, Singapore.; Clinical Research and Innovation Office, Tan Tock Seng Hospital, Singapore 308433, Singapore.; Human Genetics, Genome Institute of Singapore, Agency for Science, Technology and Research, Singapore 138672, Singapore; Cardiovascular Research Institute, National University Heart Centre, Singapore 119074, Singapore; Department of Medicine, Yong Loo Lin School of Medicine, National University of Singapore, Singapore 117597, Singapore.; Department of Cardiology, National Heart Centre Singapore, Singapore 169609, Singapore; Cardiovascular Sciences Academic Clinical Program, Duke-NUS Medical School, Singapore 169857, Singapore; Cardiovascular Research Institute, National  University Heart Centre, Singapore 119074, Singapore; Department of Cardiology, University Medical Center Groningen, Groningen 9713GZ, the Netherlands; The George Institute for Global Health, Newtown, NSW 2042, Australia.; Cardiovascular Research Institute, National University Heart Centre, Singapore 119074, Singapore; Department of Medicine, Yong Loo Lin School of Medicine, National University of Singapore, Singapore 117597, Singapore; Christchurch Heart Institute, University of Otago, Christchurch 8011, New Zealand.; Singapore Eye Research Institute, Singapore National Eye Centre, Singapore 169856, Singapore; Ophthalmology and Visual Sciences Academic Clinical Program (Eye ACP), Duke-NUS Medical School, Singapore 169857, Singapore; Department of Ophthalmology, Yong Loo Lin School of Medicine, National University of Singapore, Singapore 117597, Singapore.; Singapore Eye Research Institute, Singapore National Eye Centre, Singapore 169856, Singapore; Ophthalmology and Visual Sciences Academic Clinical Program (Eye ACP), Duke-NUS Medical School, Singapore 169857, Singapore; Department of Ophthalmology, Yong Loo Lin School of Medicine, National University of Singapore, Singapore 117597, Singapore.; Singapore Eye Research Institute, Singapore National Eye Centre, Singapore 169856, Singapore; Ophthalmology and Visual Sciences Academic Clinical Program (Eye ACP), Duke-NUS Medical School, Singapore 169857, Singapore; Department of Ophthalmology, Yong Loo Lin School of Medicine, National University of Singapore, Singapore 117597, Singapore.; Department of Biochemistry, Yong Loo Lin School of Medicine, National University  of Singapore, Singapore 117597, Singapore; Stem Cell and Regenerative Biology, Genome Institute of Singapore, Agency for Science, Technology and Research, Singapore 138672; Department of Biological Sciences, National University of Singapore, Singapore 117558, Singapore; School of Biological Sciences, Nanyang Technological University, Singapore 637551, Singapore.; Human Genetics, Genome Institute of Singapore, Agency for Science, Technology and Research, Singapore 138672, Singapore; Department of Medicine, Yong Loo Lin School of Medicine, National University of Singapore, Singapore 117597, Singapore. Electronic address: liuj3@gis.a-star.edu.sg.; Department of Epidemiology and Biostatistics, School of Public Health, Tongji Medical College, Huazhong University of Science and Technology, Wuhan, Hubei 430030, China; Computational and Systems Biology, Genome Institute of Singapore,  Agency for Science, Technology and Research, Singapore 138672, Singapore. Electronic address: chaolong@hust.edu.cn.&lt;/_author_adr&gt;&lt;_date_display&gt;2019 Oct 17&lt;/_date_display&gt;&lt;_date&gt;2019-10-17&lt;/_date&gt;&lt;_doi&gt;10.1016/j.cell.2019.09.019&lt;/_doi&gt;&lt;_isbn&gt;1097-4172 (Electronic); 0092-8674 (Linking)&lt;/_isbn&gt;&lt;_issue&gt;3&lt;/_issue&gt;&lt;_journal&gt;Cell&lt;/_journal&gt;&lt;_keywords&gt;*Asian populations; *GWAS; *admixture; *demographic history; *genetic diversity; *imputation; *natural selection; *population structure; *precision medicine; *whole-genome sequencing&lt;/_keywords&gt;&lt;_language&gt;eng&lt;/_language&gt;&lt;_ori_publication&gt;Copyright (c) 2019 Elsevier Inc. All rights reserved.&lt;/_ori_publication&gt;&lt;_pages&gt;736-749.e15&lt;/_pages&gt;&lt;_subject_headings&gt;Asian Continental Ancestry Group/genetics; Female; *Genetics, Population; Genome, Human/*genetics; Genotype; Humans; Malaysia/epidemiology; Male; Polymorphism, Single Nucleotide/genetics; *Selection, Genetic; Singapore/epidemiology; *Whole Genome Sequencing&lt;/_subject_headings&gt;&lt;_tertiary_title&gt;Cell&lt;/_tertiary_title&gt;&lt;_type_work&gt;Journal Article; Research Support, Non-U.S. Gov&amp;apos;t&lt;/_type_work&gt;&lt;_url&gt;http://www.ncbi.nlm.nih.gov/entrez/query.fcgi?cmd=Retrieve&amp;amp;db=pubmed&amp;amp;dopt=Abstract&amp;amp;list_uids=31626772&amp;amp;query_hl=1&lt;/_url&gt;&lt;_volume&gt;179&lt;/_volume&gt;&lt;_created&gt;63957046&lt;/_created&gt;&lt;_modified&gt;63957046&lt;/_modified&gt;&lt;_db_updated&gt;PubMed&lt;/_db_updated&gt;&lt;_impact_factor&gt;  41.582&lt;/_impact_factor&gt;&lt;_collection_scope&gt;SCI;SCIE&lt;/_collection_scope&gt;&lt;/Details&gt;&lt;Extra&gt;&lt;DBUID&gt;{A825BEC8-127C-4778-8B6E-9BDCE028F9E0}&lt;/DBUID&gt;&lt;/Extra&gt;&lt;/Item&gt;&lt;/References&gt;&lt;/Group&gt;&lt;/Citation&gt;_x000a_"/>
    <w:docVar w:name="NE.Ref{C817CB01-41D9-405C-A3F8-EB967A6B9C33}" w:val=" ADDIN NE.Ref.{C817CB01-41D9-405C-A3F8-EB967A6B9C33}&lt;Citation&gt;&lt;Group&gt;&lt;References&gt;&lt;Item&gt;&lt;ID&gt;7&lt;/ID&gt;&lt;UID&gt;{9E09CBAB-FD6A-4A96-8A9E-3717626FBFD2}&lt;/UID&gt;&lt;Title&gt;Efficient genotype compression and analysis of large genetic-variation data sets&lt;/Title&gt;&lt;Template&gt;Journal Article&lt;/Template&gt;&lt;Star&gt;0&lt;/Star&gt;&lt;Tag&gt;0&lt;/Tag&gt;&lt;Author&gt;Layer, R M; Kindlon, N; Karczewski, K J; Quinlan, A R&lt;/Author&gt;&lt;Year&gt;2016&lt;/Year&gt;&lt;Details&gt;&lt;_accession_num&gt;26550772&lt;/_accession_num&gt;&lt;_author_adr&gt;Department of Human Genetics, University of Utah, Salt Lake City, Utah, USA.; Department of Human Genetics, University of Utah, Salt Lake City, Utah, USA.; Analytical and Translational Genetics Unit, Harvard Medical School, Boston, Massachusetts, USA.; Department of Human Genetics, University of Utah, Salt Lake City, Utah, USA.; Department of Biomedical Informatics, University of Utah, Salt Lake City, Utah, USA.; USTAR Center for Genetic Discovery, University of Utah, Salt Lake City, Utah, USA.&lt;/_author_adr&gt;&lt;_collection_scope&gt;SCI;SCIE&lt;/_collection_scope&gt;&lt;_created&gt;63938379&lt;/_created&gt;&lt;_date&gt;2016-01-01&lt;/_date&gt;&lt;_date_display&gt;2016 Jan&lt;/_date_display&gt;&lt;_db_updated&gt;PubMed&lt;/_db_updated&gt;&lt;_doi&gt;10.1038/nmeth.3654&lt;/_doi&gt;&lt;_impact_factor&gt;  28.547&lt;/_impact_factor&gt;&lt;_isbn&gt;1548-7105 (Electronic); 1548-7091 (Linking)&lt;/_isbn&gt;&lt;_issue&gt;1&lt;/_issue&gt;&lt;_journal&gt;Nat Methods&lt;/_journal&gt;&lt;_language&gt;eng&lt;/_language&gt;&lt;_modified&gt;63938395&lt;/_modified&gt;&lt;_pages&gt;63-5&lt;/_pages&gt;&lt;_subject_headings&gt;Datasets as Topic; *Genetic Variation; *Genotype&lt;/_subject_headings&gt;&lt;_tertiary_title&gt;Nature methods&lt;/_tertiary_title&gt;&lt;_type_work&gt;Journal Article; Research Support, N.I.H., Extramural&lt;/_type_work&gt;&lt;_url&gt;http://www.ncbi.nlm.nih.gov/entrez/query.fcgi?cmd=Retrieve&amp;amp;db=pubmed&amp;amp;dopt=Abstract&amp;amp;list_uids=26550772&amp;amp;query_hl=1&lt;/_url&gt;&lt;_volume&gt;13&lt;/_volume&gt;&lt;/Details&gt;&lt;Extra&gt;&lt;DBUID&gt;{A825BEC8-127C-4778-8B6E-9BDCE028F9E0}&lt;/DBUID&gt;&lt;/Extra&gt;&lt;/Item&gt;&lt;/References&gt;&lt;/Group&gt;&lt;/Citation&gt;_x000a_"/>
    <w:docVar w:name="NE.Ref{C830B0DF-C35A-41F8-92A5-3649AEDC8A04}" w:val=" ADDIN NE.Ref.{C830B0DF-C35A-41F8-92A5-3649AEDC8A04}&lt;Citation&gt;&lt;Group&gt;&lt;References&gt;&lt;Item&gt;&lt;ID&gt;1&lt;/ID&gt;&lt;UID&gt;{1664C18A-1E51-41C5-91E6-45CE006C7D30}&lt;/UID&gt;&lt;Title&gt;The variant call format and VCFtools&lt;/Title&gt;&lt;Template&gt;Journal Article&lt;/Template&gt;&lt;Star&gt;0&lt;/Star&gt;&lt;Tag&gt;0&lt;/Tag&gt;&lt;Author&gt;Danecek, P; Auton, A; Abecasis, G; Albers, C A; Banks, E; DePristo, M A; Handsaker, R E; Lunter, G; Marth, G T; Sherry, S T; McVean, G; Durbin, R&lt;/Author&gt;&lt;Year&gt;2011&lt;/Year&gt;&lt;Details&gt;&lt;_accession_num&gt;21653522&lt;/_accession_num&gt;&lt;_author_adr&gt;Wellcome Trust Sanger Institute, Wellcome Trust Genome Campus, Cambridge CB10 1SA, UK.&lt;/_author_adr&gt;&lt;_collection_scope&gt;SCI;SCIE&lt;/_collection_scope&gt;&lt;_created&gt;63938376&lt;/_created&gt;&lt;_date&gt;2011-08-01&lt;/_date&gt;&lt;_date_display&gt;2011 Aug 1&lt;/_date_display&gt;&lt;_db_updated&gt;PubMed&lt;/_db_updated&gt;&lt;_doi&gt;10.1093/bioinformatics/btr330&lt;/_doi&gt;&lt;_impact_factor&gt;   5.610&lt;/_impact_factor&gt;&lt;_isbn&gt;1367-4811 (Electronic); 1367-4803 (Linking)&lt;/_isbn&gt;&lt;_issue&gt;15&lt;/_issue&gt;&lt;_journal&gt;Bioinformatics&lt;/_journal&gt;&lt;_language&gt;eng&lt;/_language&gt;&lt;_modified&gt;63938376&lt;/_modified&gt;&lt;_pages&gt;2156-8&lt;/_pages&gt;&lt;_subject_headings&gt;Alleles; *Genetic Variation; Genome, Human; Genomics/*methods; Genotype; Humans; Information Storage and Retrieval/*methods; *Software&lt;/_subject_headings&gt;&lt;_tertiary_title&gt;Bioinformatics (Oxford, England)&lt;/_tertiary_title&gt;&lt;_type_work&gt;Journal Article; Research Support, N.I.H., Extramural; Research Support, N.I.H., Intramural; Research Support, Non-U.S. Gov&amp;apos;t&lt;/_type_work&gt;&lt;_url&gt;http://www.ncbi.nlm.nih.gov/entrez/query.fcgi?cmd=Retrieve&amp;amp;db=pubmed&amp;amp;dopt=Abstract&amp;amp;list_uids=21653522&amp;amp;query_hl=1&lt;/_url&gt;&lt;_volume&gt;27&lt;/_volume&gt;&lt;/Details&gt;&lt;Extra&gt;&lt;DBUID&gt;{A825BEC8-127C-4778-8B6E-9BDCE028F9E0}&lt;/DBUID&gt;&lt;/Extra&gt;&lt;/Item&gt;&lt;/References&gt;&lt;/Group&gt;&lt;/Citation&gt;_x000a_"/>
    <w:docVar w:name="NE.Ref{C97093B7-03F7-44EC-A6DC-E4594B7BE573}" w:val=" ADDIN NE.Ref.{C97093B7-03F7-44EC-A6DC-E4594B7BE573}&lt;Citation&gt;&lt;Group&gt;&lt;References&gt;&lt;Item&gt;&lt;ID&gt;7&lt;/ID&gt;&lt;UID&gt;{9E09CBAB-FD6A-4A96-8A9E-3717626FBFD2}&lt;/UID&gt;&lt;Title&gt;Efficient genotype compression and analysis of large genetic-variation data sets&lt;/Title&gt;&lt;Template&gt;Journal Article&lt;/Template&gt;&lt;Star&gt;0&lt;/Star&gt;&lt;Tag&gt;0&lt;/Tag&gt;&lt;Author&gt;Layer, R M; Kindlon, N; Karczewski, K J; Quinlan, A R&lt;/Author&gt;&lt;Year&gt;2016&lt;/Year&gt;&lt;Details&gt;&lt;_accession_num&gt;26550772&lt;/_accession_num&gt;&lt;_author_adr&gt;Department of Human Genetics, University of Utah, Salt Lake City, Utah, USA.; Department of Human Genetics, University of Utah, Salt Lake City, Utah, USA.; Analytical and Translational Genetics Unit, Harvard Medical School, Boston, Massachusetts, USA.; Department of Human Genetics, University of Utah, Salt Lake City, Utah, USA.; Department of Biomedical Informatics, University of Utah, Salt Lake City, Utah, USA.; USTAR Center for Genetic Discovery, University of Utah, Salt Lake City, Utah, USA.&lt;/_author_adr&gt;&lt;_collection_scope&gt;SCI;SCIE&lt;/_collection_scope&gt;&lt;_created&gt;63938379&lt;/_created&gt;&lt;_date&gt;2016-01-01&lt;/_date&gt;&lt;_date_display&gt;2016 Jan&lt;/_date_display&gt;&lt;_db_updated&gt;PubMed&lt;/_db_updated&gt;&lt;_doi&gt;10.1038/nmeth.3654&lt;/_doi&gt;&lt;_impact_factor&gt;  28.547&lt;/_impact_factor&gt;&lt;_isbn&gt;1548-7105 (Electronic); 1548-7091 (Linking)&lt;/_isbn&gt;&lt;_issue&gt;1&lt;/_issue&gt;&lt;_journal&gt;Nat Methods&lt;/_journal&gt;&lt;_language&gt;eng&lt;/_language&gt;&lt;_modified&gt;63938395&lt;/_modified&gt;&lt;_pages&gt;63-5&lt;/_pages&gt;&lt;_subject_headings&gt;Datasets as Topic; *Genetic Variation; *Genotype&lt;/_subject_headings&gt;&lt;_tertiary_title&gt;Nature methods&lt;/_tertiary_title&gt;&lt;_type_work&gt;Journal Article; Research Support, N.I.H., Extramural&lt;/_type_work&gt;&lt;_url&gt;http://www.ncbi.nlm.nih.gov/entrez/query.fcgi?cmd=Retrieve&amp;amp;db=pubmed&amp;amp;dopt=Abstract&amp;amp;list_uids=26550772&amp;amp;query_hl=1&lt;/_url&gt;&lt;_volume&gt;13&lt;/_volume&gt;&lt;/Details&gt;&lt;Extra&gt;&lt;DBUID&gt;{A825BEC8-127C-4778-8B6E-9BDCE028F9E0}&lt;/DBUID&gt;&lt;/Extra&gt;&lt;/Item&gt;&lt;/References&gt;&lt;/Group&gt;&lt;/Citation&gt;_x000a_"/>
    <w:docVar w:name="NE.Ref{CC1714F5-32F8-4A0C-87DB-7F08F48B1E0A}" w:val=" ADDIN NE.Ref.{CC1714F5-32F8-4A0C-87DB-7F08F48B1E0A}&lt;Citation&gt;&lt;Group&gt;&lt;References&gt;&lt;Item&gt;&lt;ID&gt;6&lt;/ID&gt;&lt;UID&gt;{40840D58-EA8D-48D6-95A8-71DADA2F17CC}&lt;/UID&gt;&lt;Title&gt;BGT: efficient and flexible genotype query across many samples&lt;/Title&gt;&lt;Template&gt;Journal Article&lt;/Template&gt;&lt;Star&gt;0&lt;/Star&gt;&lt;Tag&gt;0&lt;/Tag&gt;&lt;Author&gt;Li, H&lt;/Author&gt;&lt;Year&gt;2016&lt;/Year&gt;&lt;Details&gt;&lt;_accession_num&gt;26500154&lt;/_accession_num&gt;&lt;_author_adr&gt;Medical Population Genetics Program, Broad Institute, Cambridge, MA 02142, USA.&lt;/_author_adr&gt;&lt;_collection_scope&gt;SCI;SCIE&lt;/_collection_scope&gt;&lt;_created&gt;63938379&lt;/_created&gt;&lt;_date&gt;2016-02-15&lt;/_date&gt;&lt;_date_display&gt;2016 Feb 15&lt;/_date_display&gt;&lt;_db_updated&gt;PubMed&lt;/_db_updated&gt;&lt;_doi&gt;10.1093/bioinformatics/btv613&lt;/_doi&gt;&lt;_impact_factor&gt;   6.937&lt;/_impact_factor&gt;&lt;_isbn&gt;1367-4811 (Electronic); 1367-4803 (Linking)&lt;/_isbn&gt;&lt;_issue&gt;4&lt;/_issue&gt;&lt;_journal&gt;Bioinformatics&lt;/_journal&gt;&lt;_language&gt;eng&lt;/_language&gt;&lt;_modified&gt;63938394&lt;/_modified&gt;&lt;_ori_publication&gt;(c) The Author 2015. Published by Oxford University Press. All rights reserved._x000d__x000a_      For Permissions, please e-mail: journals.permissions@oup.com.&lt;/_ori_publication&gt;&lt;_pages&gt;590-2&lt;/_pages&gt;&lt;_subject_headings&gt;*Algorithms; Databases, Factual; Datasets as Topic; Genetic Variation/*genetics; *Genome, Human; *Genotype; Haplotypes/*genetics; Humans; *Software&lt;/_subject_headings&gt;&lt;_tertiary_title&gt;Bioinformatics (Oxford, England)&lt;/_tertiary_title&gt;&lt;_type_work&gt;Journal Article; Research Support, N.I.H., Extramural&lt;/_type_work&gt;&lt;_url&gt;http://www.ncbi.nlm.nih.gov/entrez/query.fcgi?cmd=Retrieve&amp;amp;db=pubmed&amp;amp;dopt=Abstract&amp;amp;list_uids=26500154&amp;amp;query_hl=1&lt;/_url&gt;&lt;_volume&gt;32&lt;/_volume&gt;&lt;/Details&gt;&lt;Extra&gt;&lt;DBUID&gt;{A825BEC8-127C-4778-8B6E-9BDCE028F9E0}&lt;/DBUID&gt;&lt;/Extra&gt;&lt;/Item&gt;&lt;/References&gt;&lt;/Group&gt;&lt;/Citation&gt;_x000a_"/>
    <w:docVar w:name="NE.Ref{CE0ED948-E14A-4B3E-8B5F-6AE4EB1E8549}" w:val=" ADDIN NE.Ref.{CE0ED948-E14A-4B3E-8B5F-6AE4EB1E8549}&lt;Citation&gt;&lt;Group&gt;&lt;References&gt;&lt;Item&gt;&lt;ID&gt;21&lt;/ID&gt;&lt;UID&gt;{1BD82F04-BB7F-4359-BD19-4109B0023B7D}&lt;/UID&gt;&lt;Title&gt;A global reference for human genetic variation&lt;/Title&gt;&lt;Template&gt;Journal Article&lt;/Template&gt;&lt;Star&gt;0&lt;/Star&gt;&lt;Tag&gt;0&lt;/Tag&gt;&lt;Author&gt;Auton, A; Brooks, L D; Durbin, R M; Garrison, E P; Kang, H M; Korbel, J O; Marchini, J L; McCarthy, S; McVean, G A; Abecasis, G R&lt;/Author&gt;&lt;Year&gt;2015&lt;/Year&gt;&lt;Details&gt;&lt;_accession_num&gt;26432245&lt;/_accession_num&gt;&lt;_date_display&gt;2015 Oct 1&lt;/_date_display&gt;&lt;_date&gt;2015-10-01&lt;/_date&gt;&lt;_doi&gt;10.1038/nature15393&lt;/_doi&gt;&lt;_isbn&gt;1476-4687 (Electronic); 0028-0836 (Linking)&lt;/_isbn&gt;&lt;_issue&gt;7571&lt;/_issue&gt;&lt;_journal&gt;Nature&lt;/_journal&gt;&lt;_language&gt;eng&lt;/_language&gt;&lt;_pages&gt;68-74&lt;/_pages&gt;&lt;_subject_headings&gt;Datasets as Topic; Demography; Disease Susceptibility; Exome/genetics; Genetic Variation/*genetics; Genetics, Medical; Genetics, Population/*standards; Genome, Human/*genetics; Genome-Wide Association Study; Genomics/*standards; Genotype; Haplotypes/genetics; High-Throughput Nucleotide Sequencing; Humans; INDEL Mutation/genetics; *Internationality; Physical Chromosome Mapping; Polymorphism, Single Nucleotide/genetics; Quantitative Trait Loci/genetics; Rare Diseases/genetics; Reference Standards; Sequence Analysis, DNA&lt;/_subject_heading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6432245&amp;amp;query_hl=1&lt;/_url&gt;&lt;_volume&gt;526&lt;/_volume&gt;&lt;_created&gt;63954245&lt;/_created&gt;&lt;_modified&gt;63954245&lt;/_modified&gt;&lt;_db_updated&gt;PubMed&lt;/_db_updated&gt;&lt;_impact_factor&gt;  49.962&lt;/_impact_factor&gt;&lt;_collection_scope&gt;SCI;SCIE&lt;/_collection_scope&gt;&lt;/Details&gt;&lt;Extra&gt;&lt;DBUID&gt;{A825BEC8-127C-4778-8B6E-9BDCE028F9E0}&lt;/DBUID&gt;&lt;/Extra&gt;&lt;/Item&gt;&lt;/References&gt;&lt;/Group&gt;&lt;/Citation&gt;_x000a_"/>
    <w:docVar w:name="NE.Ref{D203C366-BBE0-41A9-AD7C-E777733B8B91}" w:val=" ADDIN NE.Ref.{D203C366-BBE0-41A9-AD7C-E777733B8B91}&lt;Citation&gt;&lt;Group&gt;&lt;References&gt;&lt;Item&gt;&lt;ID&gt;4&lt;/ID&gt;&lt;UID&gt;{60653B8A-66C0-49A8-B2A5-B9B3182F1143}&lt;/UID&gt;&lt;Title&gt;VCFShark: how to squeeze a VCF file&lt;/Title&gt;&lt;Template&gt;Journal Article&lt;/Template&gt;&lt;Star&gt;0&lt;/Star&gt;&lt;Tag&gt;0&lt;/Tag&gt;&lt;Author&gt;Deorowicz, S; Danek, A; Kokot, M&lt;/Author&gt;&lt;Year&gt;2021&lt;/Year&gt;&lt;Details&gt;&lt;_accession_num&gt;33787870&lt;/_accession_num&gt;&lt;_author_adr&gt;Faculty of Automatic Control, Electronics and Computer Science, Department of Algorithmics and Software, Silesian University of Technology, Gliwice, Poland.; Faculty of Automatic Control, Electronics and Computer Science, Department of Algorithmics and Software, Silesian University of Technology, Gliwice, Poland.; Faculty of Automatic Control, Electronics and Computer Science, Department of Algorithmics and Software, Silesian University of Technology, Gliwice, Poland.&lt;/_author_adr&gt;&lt;_collection_scope&gt;SCI;SCIE&lt;/_collection_scope&gt;&lt;_created&gt;63938379&lt;/_created&gt;&lt;_date&gt;2021-03-31&lt;/_date&gt;&lt;_date_display&gt;2021 Mar 31&lt;/_date_display&gt;&lt;_db_updated&gt;PubMed&lt;/_db_updated&gt;&lt;_doi&gt;10.1093/bioinformatics/btab211&lt;/_doi&gt;&lt;_impact_factor&gt;   6.937&lt;/_impact_factor&gt;&lt;_isbn&gt;1367-4811 (Electronic); 1367-4803 (Linking)&lt;/_isbn&gt;&lt;_journal&gt;Bioinformatics&lt;/_journal&gt;&lt;_language&gt;eng&lt;/_language&gt;&lt;_modified&gt;63938395&lt;/_modified&gt;&lt;_ori_publication&gt;(c) The Author(s) (2021). Published by Oxford University Press. All rights_x000d__x000a_      reserved. For Permissions, please email: journals.permissions@oup.com.&lt;/_ori_publication&gt;&lt;_tertiary_title&gt;Bioinformatics (Oxford, England)&lt;/_tertiary_title&gt;&lt;_type_work&gt;Journal Article&lt;/_type_work&gt;&lt;_url&gt;http://www.ncbi.nlm.nih.gov/entrez/query.fcgi?cmd=Retrieve&amp;amp;db=pubmed&amp;amp;dopt=Abstract&amp;amp;list_uids=33787870&amp;amp;query_hl=1&lt;/_url&gt;&lt;/Details&gt;&lt;Extra&gt;&lt;DBUID&gt;{A825BEC8-127C-4778-8B6E-9BDCE028F9E0}&lt;/DBUID&gt;&lt;/Extra&gt;&lt;/Item&gt;&lt;/References&gt;&lt;/Group&gt;&lt;/Citation&gt;_x000a_"/>
    <w:docVar w:name="NE.Ref{E8A073F9-841B-4BB7-B120-E9B0290A59CF}" w:val=" ADDIN NE.Ref.{E8A073F9-841B-4BB7-B120-E9B0290A59CF}&lt;Citation&gt;&lt;Group&gt;&lt;References&gt;&lt;Item&gt;&lt;ID&gt;19&lt;/ID&gt;&lt;UID&gt;{6D3AEACC-975B-4EFA-B3D7-F8C682101872}&lt;/UID&gt;&lt;Title&gt;GTC: how to maintain huge genotype collections in a compressed form&lt;/Title&gt;&lt;Template&gt;Journal Article&lt;/Template&gt;&lt;Star&gt;0&lt;/Star&gt;&lt;Tag&gt;0&lt;/Tag&gt;&lt;Author&gt;Danek, A; Deorowicz, S&lt;/Author&gt;&lt;Year&gt;2018&lt;/Year&gt;&lt;Details&gt;&lt;_accession_num&gt;29351600&lt;/_accession_num&gt;&lt;_author_adr&gt;Institute of Informatics, Faculty of Automatic Control, Electronics and Computer  Science, Silesian University of Technology, Gliwice, Poland.; Institute of Informatics, Faculty of Automatic Control, Electronics and Computer  Science, Silesian University of Technology, Gliwice, Poland.&lt;/_author_adr&gt;&lt;_collection_scope&gt;SCI;SCIE&lt;/_collection_scope&gt;&lt;_created&gt;63938393&lt;/_created&gt;&lt;_date&gt;2018-06-01&lt;/_date&gt;&lt;_date_display&gt;2018 Jun 1&lt;/_date_display&gt;&lt;_db_updated&gt;PubMed&lt;/_db_updated&gt;&lt;_doi&gt;10.1093/bioinformatics/bty023&lt;/_doi&gt;&lt;_impact_factor&gt;   6.937&lt;/_impact_factor&gt;&lt;_isbn&gt;1367-4811 (Electronic); 1367-4803 (Linking)&lt;/_isbn&gt;&lt;_issue&gt;11&lt;/_issue&gt;&lt;_journal&gt;Bioinformatics&lt;/_journal&gt;&lt;_language&gt;eng&lt;/_language&gt;&lt;_modified&gt;63938394&lt;/_modified&gt;&lt;_pages&gt;1834-1840&lt;/_pages&gt;&lt;_subject_headings&gt;Algorithms; *Data Compression; Databases, Genetic; Genomics/*methods; *Genotype; Genotyping Techniques/methods; Haplotypes; Humans; *Polymorphism, Single Nucleotide; Sequence Analysis, DNA/*methods; *Software&lt;/_subject_heading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29351600&amp;amp;query_hl=1&lt;/_url&gt;&lt;_volume&gt;34&lt;/_volume&gt;&lt;/Details&gt;&lt;Extra&gt;&lt;DBUID&gt;{A825BEC8-127C-4778-8B6E-9BDCE028F9E0}&lt;/DBUID&gt;&lt;/Extra&gt;&lt;/Item&gt;&lt;/References&gt;&lt;/Group&gt;&lt;/Citation&gt;_x000a_"/>
    <w:docVar w:name="NE.Ref{E940DAD8-FCAD-4D0E-9CF7-0CE8B2C36B5C}" w:val=" ADDIN NE.Ref.{E940DAD8-FCAD-4D0E-9CF7-0CE8B2C36B5C}&lt;Citation&gt;&lt;Group&gt;&lt;References&gt;&lt;Item&gt;&lt;ID&gt;3&lt;/ID&gt;&lt;UID&gt;{76D173AC-B6C3-4F75-B50C-471837E3B173}&lt;/UID&gt;&lt;Title&gt;GTShark: genotype compression in large projects&lt;/Title&gt;&lt;Template&gt;Journal Article&lt;/Template&gt;&lt;Star&gt;0&lt;/Star&gt;&lt;Tag&gt;0&lt;/Tag&gt;&lt;Author&gt;Deorowicz, S; Danek, A&lt;/Author&gt;&lt;Year&gt;2019&lt;/Year&gt;&lt;Details&gt;&lt;_accession_num&gt;31225861&lt;/_accession_num&gt;&lt;_author_adr&gt;Institute of Informatics, Faculty of Automatic Control, Electronics and Computer  Science, Silesian University of Technology, Gliwice, Poland.; Institute of Informatics, Faculty of Automatic Control, Electronics and Computer  Science, Silesian University of Technology, Gliwice, Poland.&lt;/_author_adr&gt;&lt;_date_display&gt;2019 Nov 1&lt;/_date_display&gt;&lt;_date&gt;2019-11-01&lt;/_date&gt;&lt;_doi&gt;10.1093/bioinformatics/btz508&lt;/_doi&gt;&lt;_isbn&gt;1367-4811 (Electronic); 1367-4803 (Linking)&lt;/_isbn&gt;&lt;_issue&gt;22&lt;/_issue&gt;&lt;_journal&gt;Bioinformatics&lt;/_journal&gt;&lt;_language&gt;eng&lt;/_language&gt;&lt;_ori_publication&gt;(c) The Author(s) 2019. Published by Oxford University Press. All rights_x000d__x000a_      reserved. For permissions, please e-mail: journals.permissions@oup.com.&lt;/_ori_publication&gt;&lt;_pages&gt;4791-4793&lt;/_pages&gt;&lt;_subject_headings&gt;*Data Compression; *Genomics; Genotype; Humans; Software&lt;/_subject_heading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31225861&amp;amp;query_hl=1&lt;/_url&gt;&lt;_volume&gt;35&lt;/_volume&gt;&lt;_created&gt;63913917&lt;/_created&gt;&lt;_modified&gt;63913917&lt;/_modified&gt;&lt;_db_updated&gt;PubMed&lt;/_db_updated&gt;&lt;_impact_factor&gt;   5.610&lt;/_impact_factor&gt;&lt;_collection_scope&gt;SCI;SCIE&lt;/_collection_scope&gt;&lt;/Details&gt;&lt;Extra&gt;&lt;DBUID&gt;{9E8488A2-3AA5-4DCB-98A6-9B7C6B3EDFB3}&lt;/DBUID&gt;&lt;/Extra&gt;&lt;/Item&gt;&lt;/References&gt;&lt;/Group&gt;&lt;/Citation&gt;_x000a_"/>
    <w:docVar w:name="NE.Ref{EF37C2DE-FDB1-41DA-8973-D60379B4593F}" w:val=" ADDIN NE.Ref.{EF37C2DE-FDB1-41DA-8973-D60379B4593F}&lt;Citation&gt;&lt;Group&gt;&lt;References&gt;&lt;Item&gt;&lt;ID&gt;23&lt;/ID&gt;&lt;UID&gt;{7600BC0B-4964-452A-8336-9A0B057358DA}&lt;/UID&gt;&lt;Title&gt;The UK Biobank resource with deep phenotyping and genomic data&lt;/Title&gt;&lt;Template&gt;Journal Article&lt;/Template&gt;&lt;Star&gt;0&lt;/Star&gt;&lt;Tag&gt;0&lt;/Tag&gt;&lt;Author&gt;Bycroft, C; Freeman, C; Petkova, D; Band, G; Elliott, L T; Sharp, K; Motyer, A; Vukcevic, D; Delaneau, O; O&amp;apos;Connell, J; Cortes, A; Welsh, S; Young, A; Effingham, M; McVean, G; Leslie, S; Allen, N; Donnelly, P; Marchini, J&lt;/Author&gt;&lt;Year&gt;2018&lt;/Year&gt;&lt;Details&gt;&lt;_accession_num&gt;30305743&lt;/_accession_num&gt;&lt;_author_adr&gt;Wellcome Centre for Human Genetics, University of Oxford, Oxford, UK.; Wellcome Centre for Human Genetics, University of Oxford, Oxford, UK.; Wellcome Centre for Human Genetics, University of Oxford, Oxford, UK.; Procter &amp;amp; Gamble, Brussels, Belgium.; Wellcome Centre for Human Genetics, University of Oxford, Oxford, UK.; Department of Statistics, University of Oxford, Oxford, UK.; Department of Statistics, University of Oxford, Oxford, UK.; Melbourne Integrative Genomics and the Schools of Mathematics and Statistics, and BioSciences, The University of Melbourne, Parkville, Victoria, Australia.; Melbourne Integrative Genomics and the Schools of Mathematics and Statistics, and BioSciences, The University of Melbourne, Parkville, Victoria, Australia.; Murdoch Children&amp;apos;s Research Institute, Parkville, Victoria, Australia.; Department of Genetic Medicine and Development, University of Geneva, Geneva, Switzerland.; Swiss Institute of Bioinformatics, University of Geneva, Geneva, Switzerland.; Institute of Genetics and Genomics in Geneva, University of Geneva, Geneva, Switzerland.; Illumina Ltd, Chesterford Research Park, Little Chesterford, Essex, UK.; Wellcome Centre for Human Genetics, University of Oxford, Oxford, UK.; Nuffield Department of Clinical Neurosciences, Division of Clinical Neurology, John Radcliffe Hospital, University of Oxford, Oxford, UK.; UK Biobank, Adswood, Stockport, Cheshire, UK.; Big Data Institute, Li Ka Shing Centre for Health Information and Discovery, University of Oxford, Oxford, UK.; UK Biobank, Adswood, Stockport, Cheshire, UK.; Wellcome Centre for Human Genetics, University of Oxford, Oxford, UK.; Big Data Institute, Li Ka Shing Centre for Health Information and Discovery, University of Oxford, Oxford, UK.; Melbourne Integrative Genomics and the Schools of Mathematics and Statistics, and BioSciences, The University of Melbourne, Parkville, Victoria, Australia.; Murdoch Children&amp;apos;s Research Institute, Parkville, Victoria, Australia.; Big Data Institute, Li Ka Shing Centre for Health Information and Discovery, University of Oxford, Oxford, UK.; Wellcome Centre for Human Genetics, University of Oxford, Oxford, UK.; Department of Statistics, University of Oxford, Oxford, UK.; Wellcome Centre for Human Genetics, University of Oxford, Oxford, UK. marchini@stats.ox.ac.uk.; Department of Statistics, University of Oxford, Oxford, UK. marchini@stats.ox.ac.uk.&lt;/_author_adr&gt;&lt;_date_display&gt;2018 Oct&lt;/_date_display&gt;&lt;_date&gt;2018-10-01&lt;/_date&gt;&lt;_doi&gt;10.1038/s41586-018-0579-z&lt;/_doi&gt;&lt;_isbn&gt;1476-4687 (Electronic); 0028-0836 (Linking)&lt;/_isbn&gt;&lt;_issue&gt;7726&lt;/_issue&gt;&lt;_journal&gt;Nature&lt;/_journal&gt;&lt;_language&gt;eng&lt;/_language&gt;&lt;_pages&gt;203-209&lt;/_pages&gt;&lt;_subject_headings&gt;Adult; Aged; Alleles; Biomarkers/blood/urine; Body Height/genetics; Brain/diagnostic imaging; Cohort Studies; Continental Population Groups/genetics; *Databases, Factual; Databases, Genetic; Electronic Health Records; Family; Female; Genome-Wide Association Study; *Genomics; Haplotypes/genetics; Humans; Life Style; Major Histocompatibility Complex/genetics; Male; Middle Aged; *Phenotype; Quality Control; United Kingdom&lt;/_subject_headings&gt;&lt;_tertiary_title&gt;Nature&lt;/_tertiary_title&gt;&lt;_type_work&gt;Journal Article; Research Support, Non-U.S. Gov&amp;apos;t&lt;/_type_work&gt;&lt;_url&gt;http://www.ncbi.nlm.nih.gov/entrez/query.fcgi?cmd=Retrieve&amp;amp;db=pubmed&amp;amp;dopt=Abstract&amp;amp;list_uids=30305743&amp;amp;query_hl=1&lt;/_url&gt;&lt;_volume&gt;562&lt;/_volume&gt;&lt;_created&gt;63954374&lt;/_created&gt;&lt;_modified&gt;63954374&lt;/_modified&gt;&lt;_db_updated&gt;PubMed&lt;/_db_updated&gt;&lt;_impact_factor&gt;  49.962&lt;/_impact_factor&gt;&lt;_collection_scope&gt;SCI;SCIE&lt;/_collection_scope&gt;&lt;/Details&gt;&lt;Extra&gt;&lt;DBUID&gt;{A825BEC8-127C-4778-8B6E-9BDCE028F9E0}&lt;/DBUID&gt;&lt;/Extra&gt;&lt;/Item&gt;&lt;/References&gt;&lt;/Group&gt;&lt;/Citation&gt;_x000a_"/>
    <w:docVar w:name="NE.Ref{F4FFBA19-AC2B-45F8-AB0E-EC884DE6EEBB}" w:val=" ADDIN NE.Ref.{F4FFBA19-AC2B-45F8-AB0E-EC884DE6EEBB}&lt;Citation&gt;&lt;Group&gt;&lt;References&gt;&lt;Item&gt;&lt;ID&gt;1&lt;/ID&gt;&lt;UID&gt;{1CEE35C4-A0C6-4864-9E18-44988DA5940E}&lt;/UID&gt;&lt;Title&gt;The variant call format and VCFtools&lt;/Title&gt;&lt;Template&gt;Journal Article&lt;/Template&gt;&lt;Star&gt;0&lt;/Star&gt;&lt;Tag&gt;0&lt;/Tag&gt;&lt;Author&gt;Danecek, P; Auton, A; Abecasis, G; Albers, C A; Banks, E; DePristo, M A; Handsaker, R E; Lunter, G; Marth, G T; Sherry, S T; McVean, G; Durbin, R&lt;/Author&gt;&lt;Year&gt;2011&lt;/Year&gt;&lt;Details&gt;&lt;_accession_num&gt;21653522&lt;/_accession_num&gt;&lt;_author_adr&gt;Wellcome Trust Sanger Institute, Wellcome Trust Genome Campus, Cambridge CB10 1SA, UK.&lt;/_author_adr&gt;&lt;_date_display&gt;2011 Aug 1&lt;/_date_display&gt;&lt;_date&gt;2011-08-01&lt;/_date&gt;&lt;_doi&gt;10.1093/bioinformatics/btr330&lt;/_doi&gt;&lt;_isbn&gt;1367-4811 (Electronic); 1367-4803 (Linking)&lt;/_isbn&gt;&lt;_issue&gt;15&lt;/_issue&gt;&lt;_journal&gt;Bioinformatics&lt;/_journal&gt;&lt;_language&gt;eng&lt;/_language&gt;&lt;_pages&gt;2156-8&lt;/_pages&gt;&lt;_subject_headings&gt;Alleles; *Genetic Variation; Genome, Human; Genomics/*methods; Genotype; Humans; Information Storage and Retrieval/*methods; *Software&lt;/_subject_headings&gt;&lt;_tertiary_title&gt;Bioinformatics (Oxford, England)&lt;/_tertiary_title&gt;&lt;_type_work&gt;Journal Article; Research Support, N.I.H., Extramural; Research Support, N.I.H., Intramural; Research Support, Non-U.S. Gov&amp;apos;t&lt;/_type_work&gt;&lt;_url&gt;http://www.ncbi.nlm.nih.gov/entrez/query.fcgi?cmd=Retrieve&amp;amp;db=pubmed&amp;amp;dopt=Abstract&amp;amp;list_uids=21653522&amp;amp;query_hl=1&lt;/_url&gt;&lt;_volume&gt;27&lt;/_volume&gt;&lt;_created&gt;63938233&lt;/_created&gt;&lt;_modified&gt;63938233&lt;/_modified&gt;&lt;_db_updated&gt;PubMed&lt;/_db_updated&gt;&lt;_impact_factor&gt;   5.610&lt;/_impact_factor&gt;&lt;_collection_scope&gt;SCI;SCIE&lt;/_collection_scope&gt;&lt;/Details&gt;&lt;Extra&gt;&lt;DBUID&gt;{68799063-CEF0-4394-936D-1926DC75D403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E301AC"/>
    <w:rsid w:val="0000013C"/>
    <w:rsid w:val="00000224"/>
    <w:rsid w:val="00000697"/>
    <w:rsid w:val="000007D2"/>
    <w:rsid w:val="000012D5"/>
    <w:rsid w:val="0000138F"/>
    <w:rsid w:val="0000158A"/>
    <w:rsid w:val="00001605"/>
    <w:rsid w:val="00001645"/>
    <w:rsid w:val="00001940"/>
    <w:rsid w:val="00001977"/>
    <w:rsid w:val="00001ABB"/>
    <w:rsid w:val="00001B31"/>
    <w:rsid w:val="00001B9F"/>
    <w:rsid w:val="00001BFF"/>
    <w:rsid w:val="00001F84"/>
    <w:rsid w:val="00002002"/>
    <w:rsid w:val="0000233C"/>
    <w:rsid w:val="0000237B"/>
    <w:rsid w:val="00002635"/>
    <w:rsid w:val="00002AC6"/>
    <w:rsid w:val="00002DF8"/>
    <w:rsid w:val="00003043"/>
    <w:rsid w:val="0000321B"/>
    <w:rsid w:val="00003258"/>
    <w:rsid w:val="000033FA"/>
    <w:rsid w:val="0000350B"/>
    <w:rsid w:val="00003779"/>
    <w:rsid w:val="00003882"/>
    <w:rsid w:val="0000397E"/>
    <w:rsid w:val="00003B8F"/>
    <w:rsid w:val="00003C6F"/>
    <w:rsid w:val="00003F27"/>
    <w:rsid w:val="00003F8F"/>
    <w:rsid w:val="0000404E"/>
    <w:rsid w:val="0000407C"/>
    <w:rsid w:val="0000416C"/>
    <w:rsid w:val="00004496"/>
    <w:rsid w:val="0000470D"/>
    <w:rsid w:val="00004EEC"/>
    <w:rsid w:val="000051F0"/>
    <w:rsid w:val="000054C6"/>
    <w:rsid w:val="000055B3"/>
    <w:rsid w:val="00005928"/>
    <w:rsid w:val="0000593E"/>
    <w:rsid w:val="00005988"/>
    <w:rsid w:val="00005DB3"/>
    <w:rsid w:val="00005EA9"/>
    <w:rsid w:val="000064AE"/>
    <w:rsid w:val="0000685A"/>
    <w:rsid w:val="000069FD"/>
    <w:rsid w:val="00006AAD"/>
    <w:rsid w:val="00006E06"/>
    <w:rsid w:val="00007D82"/>
    <w:rsid w:val="00007E2F"/>
    <w:rsid w:val="000100F8"/>
    <w:rsid w:val="00010327"/>
    <w:rsid w:val="00010F35"/>
    <w:rsid w:val="00010FDE"/>
    <w:rsid w:val="00011461"/>
    <w:rsid w:val="000117DE"/>
    <w:rsid w:val="00011A6A"/>
    <w:rsid w:val="00011D56"/>
    <w:rsid w:val="00011E82"/>
    <w:rsid w:val="00011EFC"/>
    <w:rsid w:val="0001214C"/>
    <w:rsid w:val="00012C10"/>
    <w:rsid w:val="00013175"/>
    <w:rsid w:val="00013204"/>
    <w:rsid w:val="0001351C"/>
    <w:rsid w:val="0001367B"/>
    <w:rsid w:val="00013E01"/>
    <w:rsid w:val="00013F58"/>
    <w:rsid w:val="00013FA2"/>
    <w:rsid w:val="00013FA8"/>
    <w:rsid w:val="000141A4"/>
    <w:rsid w:val="0001475D"/>
    <w:rsid w:val="0001479A"/>
    <w:rsid w:val="000148AC"/>
    <w:rsid w:val="00014A03"/>
    <w:rsid w:val="00014B35"/>
    <w:rsid w:val="00014DE4"/>
    <w:rsid w:val="00014EAB"/>
    <w:rsid w:val="00014F10"/>
    <w:rsid w:val="00015299"/>
    <w:rsid w:val="0001535A"/>
    <w:rsid w:val="00015406"/>
    <w:rsid w:val="0001540A"/>
    <w:rsid w:val="0001558C"/>
    <w:rsid w:val="0001564B"/>
    <w:rsid w:val="00015823"/>
    <w:rsid w:val="00015B39"/>
    <w:rsid w:val="00015C4A"/>
    <w:rsid w:val="00015DD4"/>
    <w:rsid w:val="00015ECF"/>
    <w:rsid w:val="0001632E"/>
    <w:rsid w:val="000164AD"/>
    <w:rsid w:val="00016608"/>
    <w:rsid w:val="00016726"/>
    <w:rsid w:val="0001686E"/>
    <w:rsid w:val="000169E4"/>
    <w:rsid w:val="000169FF"/>
    <w:rsid w:val="00016A74"/>
    <w:rsid w:val="00016B1F"/>
    <w:rsid w:val="00016E2B"/>
    <w:rsid w:val="00017783"/>
    <w:rsid w:val="00017A1D"/>
    <w:rsid w:val="00017D43"/>
    <w:rsid w:val="0002016D"/>
    <w:rsid w:val="000201ED"/>
    <w:rsid w:val="00020417"/>
    <w:rsid w:val="000204AF"/>
    <w:rsid w:val="000205C1"/>
    <w:rsid w:val="00020648"/>
    <w:rsid w:val="0002066D"/>
    <w:rsid w:val="000207EE"/>
    <w:rsid w:val="000208E7"/>
    <w:rsid w:val="00020A0E"/>
    <w:rsid w:val="00020FE9"/>
    <w:rsid w:val="0002116C"/>
    <w:rsid w:val="000213E2"/>
    <w:rsid w:val="0002162B"/>
    <w:rsid w:val="00021B93"/>
    <w:rsid w:val="00021B9A"/>
    <w:rsid w:val="00021C7D"/>
    <w:rsid w:val="00021CDC"/>
    <w:rsid w:val="00021E11"/>
    <w:rsid w:val="0002213B"/>
    <w:rsid w:val="00022546"/>
    <w:rsid w:val="0002274E"/>
    <w:rsid w:val="00023399"/>
    <w:rsid w:val="0002365E"/>
    <w:rsid w:val="00023B4A"/>
    <w:rsid w:val="00023E4B"/>
    <w:rsid w:val="00025329"/>
    <w:rsid w:val="000254F6"/>
    <w:rsid w:val="00025787"/>
    <w:rsid w:val="00025972"/>
    <w:rsid w:val="000259F9"/>
    <w:rsid w:val="00025F60"/>
    <w:rsid w:val="0002604A"/>
    <w:rsid w:val="0002608F"/>
    <w:rsid w:val="0002641A"/>
    <w:rsid w:val="0002649F"/>
    <w:rsid w:val="00026713"/>
    <w:rsid w:val="000267AF"/>
    <w:rsid w:val="00026874"/>
    <w:rsid w:val="00026A96"/>
    <w:rsid w:val="00026FB2"/>
    <w:rsid w:val="00027304"/>
    <w:rsid w:val="00027A59"/>
    <w:rsid w:val="00027A97"/>
    <w:rsid w:val="00027D6A"/>
    <w:rsid w:val="00027DA9"/>
    <w:rsid w:val="00027DF3"/>
    <w:rsid w:val="00027E9F"/>
    <w:rsid w:val="000302CB"/>
    <w:rsid w:val="000302DC"/>
    <w:rsid w:val="000306A3"/>
    <w:rsid w:val="0003074C"/>
    <w:rsid w:val="00030E45"/>
    <w:rsid w:val="00030FF9"/>
    <w:rsid w:val="00031373"/>
    <w:rsid w:val="000313E8"/>
    <w:rsid w:val="0003162E"/>
    <w:rsid w:val="00031630"/>
    <w:rsid w:val="0003191F"/>
    <w:rsid w:val="00031A24"/>
    <w:rsid w:val="00031DA3"/>
    <w:rsid w:val="00031ECF"/>
    <w:rsid w:val="00032319"/>
    <w:rsid w:val="00032403"/>
    <w:rsid w:val="00032505"/>
    <w:rsid w:val="00032516"/>
    <w:rsid w:val="000328F8"/>
    <w:rsid w:val="00032A49"/>
    <w:rsid w:val="00032D13"/>
    <w:rsid w:val="00033130"/>
    <w:rsid w:val="00033240"/>
    <w:rsid w:val="00033B86"/>
    <w:rsid w:val="00033E0D"/>
    <w:rsid w:val="000341CA"/>
    <w:rsid w:val="00034249"/>
    <w:rsid w:val="0003436D"/>
    <w:rsid w:val="000344E9"/>
    <w:rsid w:val="000346DC"/>
    <w:rsid w:val="000347E7"/>
    <w:rsid w:val="00034D3E"/>
    <w:rsid w:val="000351EA"/>
    <w:rsid w:val="0003532B"/>
    <w:rsid w:val="000355E0"/>
    <w:rsid w:val="0003592C"/>
    <w:rsid w:val="00035D99"/>
    <w:rsid w:val="00035F03"/>
    <w:rsid w:val="00036097"/>
    <w:rsid w:val="000362EC"/>
    <w:rsid w:val="00036416"/>
    <w:rsid w:val="0003648C"/>
    <w:rsid w:val="000366B4"/>
    <w:rsid w:val="000366E9"/>
    <w:rsid w:val="0003680A"/>
    <w:rsid w:val="0003681C"/>
    <w:rsid w:val="00036BBA"/>
    <w:rsid w:val="00036D6C"/>
    <w:rsid w:val="00037101"/>
    <w:rsid w:val="0003714C"/>
    <w:rsid w:val="00037398"/>
    <w:rsid w:val="0003753C"/>
    <w:rsid w:val="0003788C"/>
    <w:rsid w:val="000378C8"/>
    <w:rsid w:val="00037AC7"/>
    <w:rsid w:val="000404BE"/>
    <w:rsid w:val="00040749"/>
    <w:rsid w:val="00040AAC"/>
    <w:rsid w:val="00040B96"/>
    <w:rsid w:val="00040BBD"/>
    <w:rsid w:val="00040C53"/>
    <w:rsid w:val="00040D3A"/>
    <w:rsid w:val="00040FFE"/>
    <w:rsid w:val="000414A1"/>
    <w:rsid w:val="000414D4"/>
    <w:rsid w:val="000415D7"/>
    <w:rsid w:val="00041884"/>
    <w:rsid w:val="00041A69"/>
    <w:rsid w:val="00041E02"/>
    <w:rsid w:val="000424ED"/>
    <w:rsid w:val="00042540"/>
    <w:rsid w:val="000428BA"/>
    <w:rsid w:val="00043178"/>
    <w:rsid w:val="00043310"/>
    <w:rsid w:val="00043568"/>
    <w:rsid w:val="00043646"/>
    <w:rsid w:val="00043FF3"/>
    <w:rsid w:val="000443CF"/>
    <w:rsid w:val="00044453"/>
    <w:rsid w:val="0004445B"/>
    <w:rsid w:val="00044462"/>
    <w:rsid w:val="000444F4"/>
    <w:rsid w:val="0004455C"/>
    <w:rsid w:val="000446C3"/>
    <w:rsid w:val="00044FC0"/>
    <w:rsid w:val="000453D4"/>
    <w:rsid w:val="00045505"/>
    <w:rsid w:val="000455E4"/>
    <w:rsid w:val="00045882"/>
    <w:rsid w:val="00045949"/>
    <w:rsid w:val="00045B76"/>
    <w:rsid w:val="00045C3F"/>
    <w:rsid w:val="00046107"/>
    <w:rsid w:val="0004610B"/>
    <w:rsid w:val="00046217"/>
    <w:rsid w:val="000465A1"/>
    <w:rsid w:val="000465E7"/>
    <w:rsid w:val="00046642"/>
    <w:rsid w:val="000466F1"/>
    <w:rsid w:val="00046743"/>
    <w:rsid w:val="00046777"/>
    <w:rsid w:val="00046CAB"/>
    <w:rsid w:val="00046D7B"/>
    <w:rsid w:val="00046F51"/>
    <w:rsid w:val="0004704D"/>
    <w:rsid w:val="00047D21"/>
    <w:rsid w:val="00047D64"/>
    <w:rsid w:val="00047ED8"/>
    <w:rsid w:val="00050259"/>
    <w:rsid w:val="00050379"/>
    <w:rsid w:val="00050DEB"/>
    <w:rsid w:val="0005143E"/>
    <w:rsid w:val="00051645"/>
    <w:rsid w:val="00051A05"/>
    <w:rsid w:val="00051B0D"/>
    <w:rsid w:val="00051B87"/>
    <w:rsid w:val="00051DC4"/>
    <w:rsid w:val="000522BA"/>
    <w:rsid w:val="000525BE"/>
    <w:rsid w:val="00052AC2"/>
    <w:rsid w:val="00052CC7"/>
    <w:rsid w:val="000538F5"/>
    <w:rsid w:val="0005390F"/>
    <w:rsid w:val="00053B13"/>
    <w:rsid w:val="00053BF4"/>
    <w:rsid w:val="00053C68"/>
    <w:rsid w:val="000545AC"/>
    <w:rsid w:val="000545CC"/>
    <w:rsid w:val="000548C6"/>
    <w:rsid w:val="00054A58"/>
    <w:rsid w:val="00054A9D"/>
    <w:rsid w:val="000552D9"/>
    <w:rsid w:val="000554B0"/>
    <w:rsid w:val="00055FDE"/>
    <w:rsid w:val="00056037"/>
    <w:rsid w:val="0005604D"/>
    <w:rsid w:val="000561FD"/>
    <w:rsid w:val="000562D8"/>
    <w:rsid w:val="00056363"/>
    <w:rsid w:val="000564B3"/>
    <w:rsid w:val="00056A7A"/>
    <w:rsid w:val="00056AD0"/>
    <w:rsid w:val="00056B9A"/>
    <w:rsid w:val="00056D2B"/>
    <w:rsid w:val="00056FA8"/>
    <w:rsid w:val="000578FE"/>
    <w:rsid w:val="00057B47"/>
    <w:rsid w:val="00060446"/>
    <w:rsid w:val="00060BF3"/>
    <w:rsid w:val="0006107A"/>
    <w:rsid w:val="00061373"/>
    <w:rsid w:val="00061754"/>
    <w:rsid w:val="000617E9"/>
    <w:rsid w:val="00061A65"/>
    <w:rsid w:val="00061C8B"/>
    <w:rsid w:val="00061CF5"/>
    <w:rsid w:val="00061E77"/>
    <w:rsid w:val="00061F2C"/>
    <w:rsid w:val="000620E4"/>
    <w:rsid w:val="000622E9"/>
    <w:rsid w:val="000628A6"/>
    <w:rsid w:val="00062925"/>
    <w:rsid w:val="00062D49"/>
    <w:rsid w:val="000630AE"/>
    <w:rsid w:val="00063141"/>
    <w:rsid w:val="0006317B"/>
    <w:rsid w:val="0006326E"/>
    <w:rsid w:val="0006362C"/>
    <w:rsid w:val="000639C8"/>
    <w:rsid w:val="00063B62"/>
    <w:rsid w:val="000643AB"/>
    <w:rsid w:val="00064B12"/>
    <w:rsid w:val="00064BB3"/>
    <w:rsid w:val="00064F4E"/>
    <w:rsid w:val="0006522D"/>
    <w:rsid w:val="0006534D"/>
    <w:rsid w:val="0006615E"/>
    <w:rsid w:val="00066166"/>
    <w:rsid w:val="00066267"/>
    <w:rsid w:val="00066283"/>
    <w:rsid w:val="000671B6"/>
    <w:rsid w:val="00067392"/>
    <w:rsid w:val="000675C0"/>
    <w:rsid w:val="00067805"/>
    <w:rsid w:val="00067999"/>
    <w:rsid w:val="00067B4E"/>
    <w:rsid w:val="00067B63"/>
    <w:rsid w:val="00070515"/>
    <w:rsid w:val="00070B8C"/>
    <w:rsid w:val="00070C65"/>
    <w:rsid w:val="00070C8C"/>
    <w:rsid w:val="0007111A"/>
    <w:rsid w:val="0007115E"/>
    <w:rsid w:val="00071259"/>
    <w:rsid w:val="00071305"/>
    <w:rsid w:val="00071475"/>
    <w:rsid w:val="00071721"/>
    <w:rsid w:val="00071A8F"/>
    <w:rsid w:val="00072347"/>
    <w:rsid w:val="0007263F"/>
    <w:rsid w:val="00072B8C"/>
    <w:rsid w:val="00072E8B"/>
    <w:rsid w:val="00072F31"/>
    <w:rsid w:val="00073144"/>
    <w:rsid w:val="00073617"/>
    <w:rsid w:val="00073741"/>
    <w:rsid w:val="00073989"/>
    <w:rsid w:val="00073A39"/>
    <w:rsid w:val="00073A86"/>
    <w:rsid w:val="00073D1F"/>
    <w:rsid w:val="00073D51"/>
    <w:rsid w:val="000740F6"/>
    <w:rsid w:val="0007419A"/>
    <w:rsid w:val="0007428E"/>
    <w:rsid w:val="00074560"/>
    <w:rsid w:val="00074660"/>
    <w:rsid w:val="0007467B"/>
    <w:rsid w:val="00074723"/>
    <w:rsid w:val="00074A48"/>
    <w:rsid w:val="00074ADC"/>
    <w:rsid w:val="00074E16"/>
    <w:rsid w:val="00074F87"/>
    <w:rsid w:val="000751BC"/>
    <w:rsid w:val="0007547A"/>
    <w:rsid w:val="000754D2"/>
    <w:rsid w:val="00075716"/>
    <w:rsid w:val="000760D1"/>
    <w:rsid w:val="00076568"/>
    <w:rsid w:val="00076596"/>
    <w:rsid w:val="000767D0"/>
    <w:rsid w:val="00076899"/>
    <w:rsid w:val="00076AF7"/>
    <w:rsid w:val="00076C56"/>
    <w:rsid w:val="00076D07"/>
    <w:rsid w:val="00076D0E"/>
    <w:rsid w:val="00076DBE"/>
    <w:rsid w:val="00076FA1"/>
    <w:rsid w:val="000772DA"/>
    <w:rsid w:val="0007742B"/>
    <w:rsid w:val="00077DC4"/>
    <w:rsid w:val="00077DF9"/>
    <w:rsid w:val="0008017D"/>
    <w:rsid w:val="0008043A"/>
    <w:rsid w:val="00080688"/>
    <w:rsid w:val="000807AD"/>
    <w:rsid w:val="00080B0C"/>
    <w:rsid w:val="00080B66"/>
    <w:rsid w:val="00080B78"/>
    <w:rsid w:val="00080D11"/>
    <w:rsid w:val="00080EE1"/>
    <w:rsid w:val="00080F2D"/>
    <w:rsid w:val="000811F9"/>
    <w:rsid w:val="00081203"/>
    <w:rsid w:val="00081209"/>
    <w:rsid w:val="000812CB"/>
    <w:rsid w:val="000816A5"/>
    <w:rsid w:val="000817F1"/>
    <w:rsid w:val="00081997"/>
    <w:rsid w:val="00081B4F"/>
    <w:rsid w:val="00081C51"/>
    <w:rsid w:val="00081C94"/>
    <w:rsid w:val="00081F52"/>
    <w:rsid w:val="00081F83"/>
    <w:rsid w:val="00082203"/>
    <w:rsid w:val="00082437"/>
    <w:rsid w:val="00082CC2"/>
    <w:rsid w:val="00082F4B"/>
    <w:rsid w:val="00082FEB"/>
    <w:rsid w:val="000830C2"/>
    <w:rsid w:val="0008381E"/>
    <w:rsid w:val="000839A2"/>
    <w:rsid w:val="00083A92"/>
    <w:rsid w:val="00083CCA"/>
    <w:rsid w:val="000844FA"/>
    <w:rsid w:val="000848C0"/>
    <w:rsid w:val="00084A23"/>
    <w:rsid w:val="00084E62"/>
    <w:rsid w:val="00084F80"/>
    <w:rsid w:val="00085329"/>
    <w:rsid w:val="00085AC2"/>
    <w:rsid w:val="00085F66"/>
    <w:rsid w:val="000861F2"/>
    <w:rsid w:val="000862F4"/>
    <w:rsid w:val="000864F2"/>
    <w:rsid w:val="00086B2C"/>
    <w:rsid w:val="00086B88"/>
    <w:rsid w:val="00086B9F"/>
    <w:rsid w:val="00086F9E"/>
    <w:rsid w:val="00086FA4"/>
    <w:rsid w:val="0008704B"/>
    <w:rsid w:val="0008709D"/>
    <w:rsid w:val="0008712B"/>
    <w:rsid w:val="0008729D"/>
    <w:rsid w:val="00087BCF"/>
    <w:rsid w:val="00087C76"/>
    <w:rsid w:val="00087CB2"/>
    <w:rsid w:val="00087D86"/>
    <w:rsid w:val="00087ECA"/>
    <w:rsid w:val="00090163"/>
    <w:rsid w:val="00090275"/>
    <w:rsid w:val="000902E7"/>
    <w:rsid w:val="000904EB"/>
    <w:rsid w:val="000905D0"/>
    <w:rsid w:val="0009075F"/>
    <w:rsid w:val="000907B8"/>
    <w:rsid w:val="000908D5"/>
    <w:rsid w:val="0009093F"/>
    <w:rsid w:val="00090A3E"/>
    <w:rsid w:val="00090A66"/>
    <w:rsid w:val="00090B46"/>
    <w:rsid w:val="00090B69"/>
    <w:rsid w:val="00090C50"/>
    <w:rsid w:val="00090E02"/>
    <w:rsid w:val="00090EA7"/>
    <w:rsid w:val="0009139C"/>
    <w:rsid w:val="000913BD"/>
    <w:rsid w:val="000915E0"/>
    <w:rsid w:val="000918B3"/>
    <w:rsid w:val="00091A30"/>
    <w:rsid w:val="00091F45"/>
    <w:rsid w:val="00092076"/>
    <w:rsid w:val="000921E6"/>
    <w:rsid w:val="000922C0"/>
    <w:rsid w:val="000925BF"/>
    <w:rsid w:val="0009282D"/>
    <w:rsid w:val="000929CD"/>
    <w:rsid w:val="00092A8A"/>
    <w:rsid w:val="00092BD7"/>
    <w:rsid w:val="00092CD2"/>
    <w:rsid w:val="00092E7A"/>
    <w:rsid w:val="000932C8"/>
    <w:rsid w:val="0009360C"/>
    <w:rsid w:val="00093663"/>
    <w:rsid w:val="0009372A"/>
    <w:rsid w:val="0009385F"/>
    <w:rsid w:val="00093F0F"/>
    <w:rsid w:val="0009405E"/>
    <w:rsid w:val="000941BA"/>
    <w:rsid w:val="00094226"/>
    <w:rsid w:val="00094396"/>
    <w:rsid w:val="0009441E"/>
    <w:rsid w:val="00094487"/>
    <w:rsid w:val="000946B2"/>
    <w:rsid w:val="00094F54"/>
    <w:rsid w:val="0009500A"/>
    <w:rsid w:val="00095306"/>
    <w:rsid w:val="00095580"/>
    <w:rsid w:val="0009574C"/>
    <w:rsid w:val="00095B80"/>
    <w:rsid w:val="00095E20"/>
    <w:rsid w:val="000965B3"/>
    <w:rsid w:val="000968FF"/>
    <w:rsid w:val="00096A15"/>
    <w:rsid w:val="00096AB4"/>
    <w:rsid w:val="00096B8F"/>
    <w:rsid w:val="00096BE5"/>
    <w:rsid w:val="00096D78"/>
    <w:rsid w:val="000971D2"/>
    <w:rsid w:val="000976D8"/>
    <w:rsid w:val="000979A0"/>
    <w:rsid w:val="00097A88"/>
    <w:rsid w:val="00097C7B"/>
    <w:rsid w:val="000A0B75"/>
    <w:rsid w:val="000A0C3A"/>
    <w:rsid w:val="000A0DDE"/>
    <w:rsid w:val="000A0E44"/>
    <w:rsid w:val="000A1395"/>
    <w:rsid w:val="000A1598"/>
    <w:rsid w:val="000A1AFA"/>
    <w:rsid w:val="000A1BD5"/>
    <w:rsid w:val="000A2057"/>
    <w:rsid w:val="000A20D0"/>
    <w:rsid w:val="000A2240"/>
    <w:rsid w:val="000A22FA"/>
    <w:rsid w:val="000A2323"/>
    <w:rsid w:val="000A25C9"/>
    <w:rsid w:val="000A25E9"/>
    <w:rsid w:val="000A26AA"/>
    <w:rsid w:val="000A29A7"/>
    <w:rsid w:val="000A2BA4"/>
    <w:rsid w:val="000A2BA7"/>
    <w:rsid w:val="000A36F3"/>
    <w:rsid w:val="000A3731"/>
    <w:rsid w:val="000A377D"/>
    <w:rsid w:val="000A3AD3"/>
    <w:rsid w:val="000A3D2C"/>
    <w:rsid w:val="000A40E6"/>
    <w:rsid w:val="000A4201"/>
    <w:rsid w:val="000A4295"/>
    <w:rsid w:val="000A445A"/>
    <w:rsid w:val="000A4C03"/>
    <w:rsid w:val="000A4CAB"/>
    <w:rsid w:val="000A53BD"/>
    <w:rsid w:val="000A547D"/>
    <w:rsid w:val="000A54AC"/>
    <w:rsid w:val="000A5712"/>
    <w:rsid w:val="000A5D7E"/>
    <w:rsid w:val="000A5F46"/>
    <w:rsid w:val="000A6001"/>
    <w:rsid w:val="000A6087"/>
    <w:rsid w:val="000A6193"/>
    <w:rsid w:val="000A626C"/>
    <w:rsid w:val="000A6461"/>
    <w:rsid w:val="000A6670"/>
    <w:rsid w:val="000A67F1"/>
    <w:rsid w:val="000A6A76"/>
    <w:rsid w:val="000A6B5E"/>
    <w:rsid w:val="000A6C61"/>
    <w:rsid w:val="000A6FCF"/>
    <w:rsid w:val="000A70FF"/>
    <w:rsid w:val="000A72BC"/>
    <w:rsid w:val="000A73F0"/>
    <w:rsid w:val="000A7934"/>
    <w:rsid w:val="000A7942"/>
    <w:rsid w:val="000A7B25"/>
    <w:rsid w:val="000A7D3A"/>
    <w:rsid w:val="000A7F83"/>
    <w:rsid w:val="000A7FB3"/>
    <w:rsid w:val="000B00CA"/>
    <w:rsid w:val="000B028A"/>
    <w:rsid w:val="000B09EA"/>
    <w:rsid w:val="000B0C7F"/>
    <w:rsid w:val="000B0E59"/>
    <w:rsid w:val="000B11BF"/>
    <w:rsid w:val="000B1358"/>
    <w:rsid w:val="000B15A4"/>
    <w:rsid w:val="000B1684"/>
    <w:rsid w:val="000B182C"/>
    <w:rsid w:val="000B1C3E"/>
    <w:rsid w:val="000B1C8C"/>
    <w:rsid w:val="000B1EB1"/>
    <w:rsid w:val="000B1EF5"/>
    <w:rsid w:val="000B20E2"/>
    <w:rsid w:val="000B2504"/>
    <w:rsid w:val="000B2CA3"/>
    <w:rsid w:val="000B2CD1"/>
    <w:rsid w:val="000B35AE"/>
    <w:rsid w:val="000B3776"/>
    <w:rsid w:val="000B37AB"/>
    <w:rsid w:val="000B37FB"/>
    <w:rsid w:val="000B3968"/>
    <w:rsid w:val="000B397A"/>
    <w:rsid w:val="000B3C65"/>
    <w:rsid w:val="000B3FCA"/>
    <w:rsid w:val="000B405E"/>
    <w:rsid w:val="000B41BA"/>
    <w:rsid w:val="000B4251"/>
    <w:rsid w:val="000B428E"/>
    <w:rsid w:val="000B44B8"/>
    <w:rsid w:val="000B4716"/>
    <w:rsid w:val="000B4D5E"/>
    <w:rsid w:val="000B4F3B"/>
    <w:rsid w:val="000B4FFF"/>
    <w:rsid w:val="000B52AD"/>
    <w:rsid w:val="000B564A"/>
    <w:rsid w:val="000B57F0"/>
    <w:rsid w:val="000B5A7A"/>
    <w:rsid w:val="000B5EA9"/>
    <w:rsid w:val="000B5F48"/>
    <w:rsid w:val="000B5F6C"/>
    <w:rsid w:val="000B6415"/>
    <w:rsid w:val="000B642F"/>
    <w:rsid w:val="000B6454"/>
    <w:rsid w:val="000B64FE"/>
    <w:rsid w:val="000B6AE7"/>
    <w:rsid w:val="000B6FF1"/>
    <w:rsid w:val="000B7273"/>
    <w:rsid w:val="000B731A"/>
    <w:rsid w:val="000B7594"/>
    <w:rsid w:val="000B7707"/>
    <w:rsid w:val="000B7756"/>
    <w:rsid w:val="000B7B0E"/>
    <w:rsid w:val="000B7B6B"/>
    <w:rsid w:val="000B7C4A"/>
    <w:rsid w:val="000B7CDB"/>
    <w:rsid w:val="000B7E22"/>
    <w:rsid w:val="000B7FC5"/>
    <w:rsid w:val="000C020A"/>
    <w:rsid w:val="000C042C"/>
    <w:rsid w:val="000C05B3"/>
    <w:rsid w:val="000C07C7"/>
    <w:rsid w:val="000C08A2"/>
    <w:rsid w:val="000C09E3"/>
    <w:rsid w:val="000C0CA6"/>
    <w:rsid w:val="000C0FA5"/>
    <w:rsid w:val="000C0FEF"/>
    <w:rsid w:val="000C1202"/>
    <w:rsid w:val="000C1535"/>
    <w:rsid w:val="000C17C5"/>
    <w:rsid w:val="000C18FD"/>
    <w:rsid w:val="000C1A0C"/>
    <w:rsid w:val="000C2262"/>
    <w:rsid w:val="000C22A9"/>
    <w:rsid w:val="000C2676"/>
    <w:rsid w:val="000C2A4A"/>
    <w:rsid w:val="000C2C9D"/>
    <w:rsid w:val="000C2D54"/>
    <w:rsid w:val="000C34E7"/>
    <w:rsid w:val="000C371D"/>
    <w:rsid w:val="000C3915"/>
    <w:rsid w:val="000C3B5B"/>
    <w:rsid w:val="000C412D"/>
    <w:rsid w:val="000C444C"/>
    <w:rsid w:val="000C4480"/>
    <w:rsid w:val="000C45E1"/>
    <w:rsid w:val="000C4703"/>
    <w:rsid w:val="000C47E2"/>
    <w:rsid w:val="000C4808"/>
    <w:rsid w:val="000C4D2F"/>
    <w:rsid w:val="000C4D3C"/>
    <w:rsid w:val="000C4D8C"/>
    <w:rsid w:val="000C4DF0"/>
    <w:rsid w:val="000C4FDF"/>
    <w:rsid w:val="000C5107"/>
    <w:rsid w:val="000C51AD"/>
    <w:rsid w:val="000C53E5"/>
    <w:rsid w:val="000C54FC"/>
    <w:rsid w:val="000C5613"/>
    <w:rsid w:val="000C570E"/>
    <w:rsid w:val="000C5717"/>
    <w:rsid w:val="000C581A"/>
    <w:rsid w:val="000C5B00"/>
    <w:rsid w:val="000C5DA5"/>
    <w:rsid w:val="000C5ED5"/>
    <w:rsid w:val="000C5F94"/>
    <w:rsid w:val="000C5FF6"/>
    <w:rsid w:val="000C601A"/>
    <w:rsid w:val="000C612A"/>
    <w:rsid w:val="000C6397"/>
    <w:rsid w:val="000C6519"/>
    <w:rsid w:val="000C6733"/>
    <w:rsid w:val="000C67CD"/>
    <w:rsid w:val="000C6FCC"/>
    <w:rsid w:val="000C71A4"/>
    <w:rsid w:val="000C72B1"/>
    <w:rsid w:val="000C730F"/>
    <w:rsid w:val="000C7365"/>
    <w:rsid w:val="000C74C3"/>
    <w:rsid w:val="000C7505"/>
    <w:rsid w:val="000C7563"/>
    <w:rsid w:val="000C76AD"/>
    <w:rsid w:val="000C78F7"/>
    <w:rsid w:val="000C7AD6"/>
    <w:rsid w:val="000C7D2E"/>
    <w:rsid w:val="000C7E7B"/>
    <w:rsid w:val="000D034F"/>
    <w:rsid w:val="000D0544"/>
    <w:rsid w:val="000D0599"/>
    <w:rsid w:val="000D05B8"/>
    <w:rsid w:val="000D06D4"/>
    <w:rsid w:val="000D06DD"/>
    <w:rsid w:val="000D0909"/>
    <w:rsid w:val="000D0BC2"/>
    <w:rsid w:val="000D0C99"/>
    <w:rsid w:val="000D0CD2"/>
    <w:rsid w:val="000D0DA5"/>
    <w:rsid w:val="000D1167"/>
    <w:rsid w:val="000D130A"/>
    <w:rsid w:val="000D143A"/>
    <w:rsid w:val="000D1672"/>
    <w:rsid w:val="000D1806"/>
    <w:rsid w:val="000D2048"/>
    <w:rsid w:val="000D22A5"/>
    <w:rsid w:val="000D26E7"/>
    <w:rsid w:val="000D285F"/>
    <w:rsid w:val="000D29E1"/>
    <w:rsid w:val="000D2C04"/>
    <w:rsid w:val="000D2C86"/>
    <w:rsid w:val="000D30B7"/>
    <w:rsid w:val="000D34CA"/>
    <w:rsid w:val="000D3754"/>
    <w:rsid w:val="000D3FE8"/>
    <w:rsid w:val="000D4100"/>
    <w:rsid w:val="000D4206"/>
    <w:rsid w:val="000D4616"/>
    <w:rsid w:val="000D497B"/>
    <w:rsid w:val="000D4B2D"/>
    <w:rsid w:val="000D4B65"/>
    <w:rsid w:val="000D4B8D"/>
    <w:rsid w:val="000D4D8C"/>
    <w:rsid w:val="000D50E0"/>
    <w:rsid w:val="000D51B4"/>
    <w:rsid w:val="000D5336"/>
    <w:rsid w:val="000D5A7E"/>
    <w:rsid w:val="000D5A98"/>
    <w:rsid w:val="000D5C51"/>
    <w:rsid w:val="000D5D7A"/>
    <w:rsid w:val="000D5DEB"/>
    <w:rsid w:val="000D6282"/>
    <w:rsid w:val="000D6498"/>
    <w:rsid w:val="000D658B"/>
    <w:rsid w:val="000D6716"/>
    <w:rsid w:val="000D67E0"/>
    <w:rsid w:val="000D690D"/>
    <w:rsid w:val="000D69AA"/>
    <w:rsid w:val="000D6E79"/>
    <w:rsid w:val="000D6E7E"/>
    <w:rsid w:val="000D6EB9"/>
    <w:rsid w:val="000D6F23"/>
    <w:rsid w:val="000D707C"/>
    <w:rsid w:val="000D7130"/>
    <w:rsid w:val="000D7301"/>
    <w:rsid w:val="000D7494"/>
    <w:rsid w:val="000D7749"/>
    <w:rsid w:val="000D778E"/>
    <w:rsid w:val="000D7F09"/>
    <w:rsid w:val="000E025F"/>
    <w:rsid w:val="000E0281"/>
    <w:rsid w:val="000E0620"/>
    <w:rsid w:val="000E07C7"/>
    <w:rsid w:val="000E0C8F"/>
    <w:rsid w:val="000E0E48"/>
    <w:rsid w:val="000E0ECE"/>
    <w:rsid w:val="000E1291"/>
    <w:rsid w:val="000E13F6"/>
    <w:rsid w:val="000E14A0"/>
    <w:rsid w:val="000E18F1"/>
    <w:rsid w:val="000E19AC"/>
    <w:rsid w:val="000E1C74"/>
    <w:rsid w:val="000E1D08"/>
    <w:rsid w:val="000E22DC"/>
    <w:rsid w:val="000E24FB"/>
    <w:rsid w:val="000E3080"/>
    <w:rsid w:val="000E31F0"/>
    <w:rsid w:val="000E3267"/>
    <w:rsid w:val="000E3744"/>
    <w:rsid w:val="000E390D"/>
    <w:rsid w:val="000E3929"/>
    <w:rsid w:val="000E394B"/>
    <w:rsid w:val="000E3A85"/>
    <w:rsid w:val="000E3C34"/>
    <w:rsid w:val="000E3CFD"/>
    <w:rsid w:val="000E44EB"/>
    <w:rsid w:val="000E4587"/>
    <w:rsid w:val="000E47BC"/>
    <w:rsid w:val="000E4C51"/>
    <w:rsid w:val="000E4DE2"/>
    <w:rsid w:val="000E4F00"/>
    <w:rsid w:val="000E58F5"/>
    <w:rsid w:val="000E61C1"/>
    <w:rsid w:val="000E6430"/>
    <w:rsid w:val="000E6AC6"/>
    <w:rsid w:val="000E6B21"/>
    <w:rsid w:val="000E6DF5"/>
    <w:rsid w:val="000E6EC0"/>
    <w:rsid w:val="000E7009"/>
    <w:rsid w:val="000E7300"/>
    <w:rsid w:val="000E73E1"/>
    <w:rsid w:val="000E7425"/>
    <w:rsid w:val="000E75C0"/>
    <w:rsid w:val="000E761D"/>
    <w:rsid w:val="000E7A8E"/>
    <w:rsid w:val="000E7C3C"/>
    <w:rsid w:val="000E7EDC"/>
    <w:rsid w:val="000F08BF"/>
    <w:rsid w:val="000F0AA5"/>
    <w:rsid w:val="000F0E58"/>
    <w:rsid w:val="000F111B"/>
    <w:rsid w:val="000F113E"/>
    <w:rsid w:val="000F13B0"/>
    <w:rsid w:val="000F15C6"/>
    <w:rsid w:val="000F16D4"/>
    <w:rsid w:val="000F19DE"/>
    <w:rsid w:val="000F1CA2"/>
    <w:rsid w:val="000F223E"/>
    <w:rsid w:val="000F2366"/>
    <w:rsid w:val="000F270A"/>
    <w:rsid w:val="000F2B3E"/>
    <w:rsid w:val="000F2CD9"/>
    <w:rsid w:val="000F2E13"/>
    <w:rsid w:val="000F2FE7"/>
    <w:rsid w:val="000F30B6"/>
    <w:rsid w:val="000F335F"/>
    <w:rsid w:val="000F34D8"/>
    <w:rsid w:val="000F3518"/>
    <w:rsid w:val="000F37BA"/>
    <w:rsid w:val="000F383C"/>
    <w:rsid w:val="000F3A46"/>
    <w:rsid w:val="000F3E05"/>
    <w:rsid w:val="000F41A7"/>
    <w:rsid w:val="000F42EA"/>
    <w:rsid w:val="000F448C"/>
    <w:rsid w:val="000F5024"/>
    <w:rsid w:val="000F52D9"/>
    <w:rsid w:val="000F573F"/>
    <w:rsid w:val="000F5AB0"/>
    <w:rsid w:val="000F5E80"/>
    <w:rsid w:val="000F61CC"/>
    <w:rsid w:val="000F6727"/>
    <w:rsid w:val="000F68C3"/>
    <w:rsid w:val="000F6D04"/>
    <w:rsid w:val="000F7087"/>
    <w:rsid w:val="000F717C"/>
    <w:rsid w:val="000F735D"/>
    <w:rsid w:val="000F7912"/>
    <w:rsid w:val="000F7A80"/>
    <w:rsid w:val="000F7CAA"/>
    <w:rsid w:val="00100674"/>
    <w:rsid w:val="0010067E"/>
    <w:rsid w:val="0010100C"/>
    <w:rsid w:val="00101164"/>
    <w:rsid w:val="0010137D"/>
    <w:rsid w:val="001013E3"/>
    <w:rsid w:val="0010146E"/>
    <w:rsid w:val="0010167E"/>
    <w:rsid w:val="00101C60"/>
    <w:rsid w:val="00101EAF"/>
    <w:rsid w:val="00101F59"/>
    <w:rsid w:val="00102246"/>
    <w:rsid w:val="0010259F"/>
    <w:rsid w:val="001026FE"/>
    <w:rsid w:val="001028E5"/>
    <w:rsid w:val="00102AD8"/>
    <w:rsid w:val="00102BEE"/>
    <w:rsid w:val="00102CC8"/>
    <w:rsid w:val="001032E7"/>
    <w:rsid w:val="001038AD"/>
    <w:rsid w:val="00103AC1"/>
    <w:rsid w:val="00103C9E"/>
    <w:rsid w:val="0010417E"/>
    <w:rsid w:val="0010460D"/>
    <w:rsid w:val="001049C1"/>
    <w:rsid w:val="00104FC0"/>
    <w:rsid w:val="001051A8"/>
    <w:rsid w:val="001052AE"/>
    <w:rsid w:val="001053B7"/>
    <w:rsid w:val="00105449"/>
    <w:rsid w:val="001054D4"/>
    <w:rsid w:val="00105503"/>
    <w:rsid w:val="0010580A"/>
    <w:rsid w:val="001059B8"/>
    <w:rsid w:val="00105C30"/>
    <w:rsid w:val="00105CF2"/>
    <w:rsid w:val="00105F55"/>
    <w:rsid w:val="00105FD3"/>
    <w:rsid w:val="00106265"/>
    <w:rsid w:val="001062B1"/>
    <w:rsid w:val="0010636A"/>
    <w:rsid w:val="00106EE5"/>
    <w:rsid w:val="00106F13"/>
    <w:rsid w:val="001071DB"/>
    <w:rsid w:val="00107261"/>
    <w:rsid w:val="00107345"/>
    <w:rsid w:val="0010771A"/>
    <w:rsid w:val="0011003E"/>
    <w:rsid w:val="0011010D"/>
    <w:rsid w:val="0011030D"/>
    <w:rsid w:val="0011055D"/>
    <w:rsid w:val="00110628"/>
    <w:rsid w:val="001107A8"/>
    <w:rsid w:val="001108B0"/>
    <w:rsid w:val="001108FD"/>
    <w:rsid w:val="00110AAF"/>
    <w:rsid w:val="00110AC3"/>
    <w:rsid w:val="00110C53"/>
    <w:rsid w:val="00110D00"/>
    <w:rsid w:val="00110F75"/>
    <w:rsid w:val="00111105"/>
    <w:rsid w:val="00111235"/>
    <w:rsid w:val="00111CCC"/>
    <w:rsid w:val="00111E01"/>
    <w:rsid w:val="00111F6F"/>
    <w:rsid w:val="00111FC6"/>
    <w:rsid w:val="00112110"/>
    <w:rsid w:val="001124B6"/>
    <w:rsid w:val="00112C50"/>
    <w:rsid w:val="001132A2"/>
    <w:rsid w:val="00113734"/>
    <w:rsid w:val="00113EE0"/>
    <w:rsid w:val="00114095"/>
    <w:rsid w:val="0011446D"/>
    <w:rsid w:val="0011477B"/>
    <w:rsid w:val="00114824"/>
    <w:rsid w:val="00114B6D"/>
    <w:rsid w:val="00114C73"/>
    <w:rsid w:val="001151F1"/>
    <w:rsid w:val="00115476"/>
    <w:rsid w:val="001154FA"/>
    <w:rsid w:val="00115A42"/>
    <w:rsid w:val="001160DB"/>
    <w:rsid w:val="001165C8"/>
    <w:rsid w:val="0011670C"/>
    <w:rsid w:val="00116857"/>
    <w:rsid w:val="001170FB"/>
    <w:rsid w:val="0011754F"/>
    <w:rsid w:val="00117600"/>
    <w:rsid w:val="00117E40"/>
    <w:rsid w:val="00117F12"/>
    <w:rsid w:val="0012049D"/>
    <w:rsid w:val="00120BAD"/>
    <w:rsid w:val="00120F69"/>
    <w:rsid w:val="0012180D"/>
    <w:rsid w:val="00121A06"/>
    <w:rsid w:val="00121FDC"/>
    <w:rsid w:val="00121FFF"/>
    <w:rsid w:val="001221C3"/>
    <w:rsid w:val="001221E1"/>
    <w:rsid w:val="001224BA"/>
    <w:rsid w:val="00122B3F"/>
    <w:rsid w:val="00122BC8"/>
    <w:rsid w:val="00122DB3"/>
    <w:rsid w:val="001231B6"/>
    <w:rsid w:val="00123250"/>
    <w:rsid w:val="001232F5"/>
    <w:rsid w:val="00123BFC"/>
    <w:rsid w:val="00123EC5"/>
    <w:rsid w:val="00124169"/>
    <w:rsid w:val="00124233"/>
    <w:rsid w:val="00124580"/>
    <w:rsid w:val="00124A91"/>
    <w:rsid w:val="00124E86"/>
    <w:rsid w:val="001253A8"/>
    <w:rsid w:val="001254DE"/>
    <w:rsid w:val="00125515"/>
    <w:rsid w:val="00125689"/>
    <w:rsid w:val="001262B5"/>
    <w:rsid w:val="00126645"/>
    <w:rsid w:val="001268CC"/>
    <w:rsid w:val="00126CA2"/>
    <w:rsid w:val="0012747C"/>
    <w:rsid w:val="0012756D"/>
    <w:rsid w:val="0012768B"/>
    <w:rsid w:val="00127A9F"/>
    <w:rsid w:val="00127ADF"/>
    <w:rsid w:val="00130316"/>
    <w:rsid w:val="00130631"/>
    <w:rsid w:val="00130AA7"/>
    <w:rsid w:val="00130AEE"/>
    <w:rsid w:val="00130DFE"/>
    <w:rsid w:val="00131197"/>
    <w:rsid w:val="001318C8"/>
    <w:rsid w:val="00131B27"/>
    <w:rsid w:val="00131C1A"/>
    <w:rsid w:val="00131CBB"/>
    <w:rsid w:val="00132064"/>
    <w:rsid w:val="0013216B"/>
    <w:rsid w:val="0013217D"/>
    <w:rsid w:val="001321C9"/>
    <w:rsid w:val="0013247B"/>
    <w:rsid w:val="00132DF2"/>
    <w:rsid w:val="001333BF"/>
    <w:rsid w:val="00133499"/>
    <w:rsid w:val="001335A1"/>
    <w:rsid w:val="00133CEB"/>
    <w:rsid w:val="00133E5F"/>
    <w:rsid w:val="00133E9E"/>
    <w:rsid w:val="0013427A"/>
    <w:rsid w:val="001344D1"/>
    <w:rsid w:val="001346E5"/>
    <w:rsid w:val="001349C6"/>
    <w:rsid w:val="00134A37"/>
    <w:rsid w:val="00134BAF"/>
    <w:rsid w:val="00134DF6"/>
    <w:rsid w:val="0013525E"/>
    <w:rsid w:val="0013582F"/>
    <w:rsid w:val="0013583B"/>
    <w:rsid w:val="001358A5"/>
    <w:rsid w:val="001359BE"/>
    <w:rsid w:val="00135B80"/>
    <w:rsid w:val="00135C6D"/>
    <w:rsid w:val="00135F6A"/>
    <w:rsid w:val="0013623B"/>
    <w:rsid w:val="00136281"/>
    <w:rsid w:val="00136699"/>
    <w:rsid w:val="00136850"/>
    <w:rsid w:val="00136CE8"/>
    <w:rsid w:val="00136DBF"/>
    <w:rsid w:val="00136E4E"/>
    <w:rsid w:val="00136EC0"/>
    <w:rsid w:val="00137066"/>
    <w:rsid w:val="00137164"/>
    <w:rsid w:val="001375E6"/>
    <w:rsid w:val="00137846"/>
    <w:rsid w:val="00137BCC"/>
    <w:rsid w:val="001400F8"/>
    <w:rsid w:val="00140723"/>
    <w:rsid w:val="00140871"/>
    <w:rsid w:val="00140E02"/>
    <w:rsid w:val="00140F63"/>
    <w:rsid w:val="00140F79"/>
    <w:rsid w:val="0014123A"/>
    <w:rsid w:val="001414B7"/>
    <w:rsid w:val="00141668"/>
    <w:rsid w:val="00141B1F"/>
    <w:rsid w:val="00141E47"/>
    <w:rsid w:val="00141EED"/>
    <w:rsid w:val="00142441"/>
    <w:rsid w:val="00142840"/>
    <w:rsid w:val="00142899"/>
    <w:rsid w:val="00142A03"/>
    <w:rsid w:val="001431B5"/>
    <w:rsid w:val="001431B6"/>
    <w:rsid w:val="00143471"/>
    <w:rsid w:val="00143488"/>
    <w:rsid w:val="00143628"/>
    <w:rsid w:val="00143C81"/>
    <w:rsid w:val="00143E58"/>
    <w:rsid w:val="00144631"/>
    <w:rsid w:val="001446CE"/>
    <w:rsid w:val="001448C6"/>
    <w:rsid w:val="00144A7A"/>
    <w:rsid w:val="001452A1"/>
    <w:rsid w:val="00145375"/>
    <w:rsid w:val="001455CB"/>
    <w:rsid w:val="00145798"/>
    <w:rsid w:val="00145A18"/>
    <w:rsid w:val="00145FD1"/>
    <w:rsid w:val="001462A0"/>
    <w:rsid w:val="00146365"/>
    <w:rsid w:val="0014643C"/>
    <w:rsid w:val="00146542"/>
    <w:rsid w:val="00146712"/>
    <w:rsid w:val="00146745"/>
    <w:rsid w:val="0014692A"/>
    <w:rsid w:val="00146AE2"/>
    <w:rsid w:val="00146B25"/>
    <w:rsid w:val="00146D61"/>
    <w:rsid w:val="00147A1E"/>
    <w:rsid w:val="00147AA3"/>
    <w:rsid w:val="00147D11"/>
    <w:rsid w:val="00147E04"/>
    <w:rsid w:val="001503B5"/>
    <w:rsid w:val="001503BB"/>
    <w:rsid w:val="001505FF"/>
    <w:rsid w:val="0015065B"/>
    <w:rsid w:val="00150678"/>
    <w:rsid w:val="00150A5B"/>
    <w:rsid w:val="00150D77"/>
    <w:rsid w:val="00151039"/>
    <w:rsid w:val="001511C7"/>
    <w:rsid w:val="0015140D"/>
    <w:rsid w:val="0015198D"/>
    <w:rsid w:val="00151E3C"/>
    <w:rsid w:val="00151EBE"/>
    <w:rsid w:val="0015213D"/>
    <w:rsid w:val="00152D3B"/>
    <w:rsid w:val="001533CC"/>
    <w:rsid w:val="00153883"/>
    <w:rsid w:val="0015397E"/>
    <w:rsid w:val="00153B0A"/>
    <w:rsid w:val="00153D5B"/>
    <w:rsid w:val="00153EC4"/>
    <w:rsid w:val="001543DF"/>
    <w:rsid w:val="0015443A"/>
    <w:rsid w:val="00154491"/>
    <w:rsid w:val="00154499"/>
    <w:rsid w:val="0015465A"/>
    <w:rsid w:val="00154C24"/>
    <w:rsid w:val="00154CBD"/>
    <w:rsid w:val="00154D2E"/>
    <w:rsid w:val="00154D6B"/>
    <w:rsid w:val="00155129"/>
    <w:rsid w:val="00155199"/>
    <w:rsid w:val="0015519F"/>
    <w:rsid w:val="001552C5"/>
    <w:rsid w:val="00155537"/>
    <w:rsid w:val="00155B5D"/>
    <w:rsid w:val="00155BB1"/>
    <w:rsid w:val="00155DF4"/>
    <w:rsid w:val="00155E2F"/>
    <w:rsid w:val="00156294"/>
    <w:rsid w:val="00156583"/>
    <w:rsid w:val="0015670E"/>
    <w:rsid w:val="00156890"/>
    <w:rsid w:val="001569F0"/>
    <w:rsid w:val="00156A12"/>
    <w:rsid w:val="00156A14"/>
    <w:rsid w:val="00156AB9"/>
    <w:rsid w:val="00156F83"/>
    <w:rsid w:val="00156FBC"/>
    <w:rsid w:val="0015740E"/>
    <w:rsid w:val="0015790D"/>
    <w:rsid w:val="001579E9"/>
    <w:rsid w:val="00157ABB"/>
    <w:rsid w:val="00157D88"/>
    <w:rsid w:val="00157F0F"/>
    <w:rsid w:val="00157F43"/>
    <w:rsid w:val="00160051"/>
    <w:rsid w:val="001602E0"/>
    <w:rsid w:val="001603DB"/>
    <w:rsid w:val="00160949"/>
    <w:rsid w:val="00160E36"/>
    <w:rsid w:val="0016154C"/>
    <w:rsid w:val="00161663"/>
    <w:rsid w:val="00161826"/>
    <w:rsid w:val="001618E6"/>
    <w:rsid w:val="00161951"/>
    <w:rsid w:val="00161A90"/>
    <w:rsid w:val="00161C0B"/>
    <w:rsid w:val="00161C41"/>
    <w:rsid w:val="0016224A"/>
    <w:rsid w:val="001622F0"/>
    <w:rsid w:val="00162604"/>
    <w:rsid w:val="001626A0"/>
    <w:rsid w:val="001627D0"/>
    <w:rsid w:val="00162A30"/>
    <w:rsid w:val="00163034"/>
    <w:rsid w:val="00163398"/>
    <w:rsid w:val="0016353D"/>
    <w:rsid w:val="0016368B"/>
    <w:rsid w:val="0016371F"/>
    <w:rsid w:val="00163ECF"/>
    <w:rsid w:val="00163EE2"/>
    <w:rsid w:val="00164138"/>
    <w:rsid w:val="00164219"/>
    <w:rsid w:val="0016435A"/>
    <w:rsid w:val="001649E9"/>
    <w:rsid w:val="00164EF9"/>
    <w:rsid w:val="00164FB9"/>
    <w:rsid w:val="0016526C"/>
    <w:rsid w:val="001652EA"/>
    <w:rsid w:val="00165332"/>
    <w:rsid w:val="001657C0"/>
    <w:rsid w:val="0016591D"/>
    <w:rsid w:val="001659B4"/>
    <w:rsid w:val="00165A27"/>
    <w:rsid w:val="00165A7E"/>
    <w:rsid w:val="00165B1D"/>
    <w:rsid w:val="00165D30"/>
    <w:rsid w:val="00165E83"/>
    <w:rsid w:val="00165E8E"/>
    <w:rsid w:val="00165FB0"/>
    <w:rsid w:val="001666A4"/>
    <w:rsid w:val="00166A05"/>
    <w:rsid w:val="00166C5D"/>
    <w:rsid w:val="00166FB4"/>
    <w:rsid w:val="00166FDB"/>
    <w:rsid w:val="0016734C"/>
    <w:rsid w:val="001673CD"/>
    <w:rsid w:val="00167411"/>
    <w:rsid w:val="0016757F"/>
    <w:rsid w:val="00167605"/>
    <w:rsid w:val="0016786B"/>
    <w:rsid w:val="001678CF"/>
    <w:rsid w:val="00170016"/>
    <w:rsid w:val="0017006D"/>
    <w:rsid w:val="001701C5"/>
    <w:rsid w:val="00170207"/>
    <w:rsid w:val="00170419"/>
    <w:rsid w:val="001705E8"/>
    <w:rsid w:val="00170A5F"/>
    <w:rsid w:val="00170E2A"/>
    <w:rsid w:val="00170E7B"/>
    <w:rsid w:val="001710DD"/>
    <w:rsid w:val="0017110C"/>
    <w:rsid w:val="0017123B"/>
    <w:rsid w:val="00171697"/>
    <w:rsid w:val="001718AB"/>
    <w:rsid w:val="001718F6"/>
    <w:rsid w:val="001719DE"/>
    <w:rsid w:val="0017222D"/>
    <w:rsid w:val="00172428"/>
    <w:rsid w:val="0017252B"/>
    <w:rsid w:val="00172628"/>
    <w:rsid w:val="00172A40"/>
    <w:rsid w:val="00172C8A"/>
    <w:rsid w:val="00172DAF"/>
    <w:rsid w:val="001732D2"/>
    <w:rsid w:val="001739BD"/>
    <w:rsid w:val="001739CD"/>
    <w:rsid w:val="00173C44"/>
    <w:rsid w:val="00173DCE"/>
    <w:rsid w:val="00173E2A"/>
    <w:rsid w:val="00173E9F"/>
    <w:rsid w:val="00173F3A"/>
    <w:rsid w:val="00174286"/>
    <w:rsid w:val="00174BA7"/>
    <w:rsid w:val="00174C05"/>
    <w:rsid w:val="001756AD"/>
    <w:rsid w:val="001757BD"/>
    <w:rsid w:val="0017582B"/>
    <w:rsid w:val="00175863"/>
    <w:rsid w:val="0017609B"/>
    <w:rsid w:val="00176226"/>
    <w:rsid w:val="0017645F"/>
    <w:rsid w:val="00176673"/>
    <w:rsid w:val="00176BDC"/>
    <w:rsid w:val="00176C9C"/>
    <w:rsid w:val="00176E0B"/>
    <w:rsid w:val="00176FB0"/>
    <w:rsid w:val="0017700F"/>
    <w:rsid w:val="00177166"/>
    <w:rsid w:val="001771D6"/>
    <w:rsid w:val="00177269"/>
    <w:rsid w:val="001772BB"/>
    <w:rsid w:val="0017774B"/>
    <w:rsid w:val="00177A6A"/>
    <w:rsid w:val="00177B19"/>
    <w:rsid w:val="00177E50"/>
    <w:rsid w:val="00177EFE"/>
    <w:rsid w:val="001802B5"/>
    <w:rsid w:val="0018057A"/>
    <w:rsid w:val="00180812"/>
    <w:rsid w:val="00180C76"/>
    <w:rsid w:val="00180DDA"/>
    <w:rsid w:val="00180F6C"/>
    <w:rsid w:val="001810D4"/>
    <w:rsid w:val="00181158"/>
    <w:rsid w:val="00181302"/>
    <w:rsid w:val="001814DF"/>
    <w:rsid w:val="001817D7"/>
    <w:rsid w:val="00181998"/>
    <w:rsid w:val="00181C79"/>
    <w:rsid w:val="00182114"/>
    <w:rsid w:val="001825DA"/>
    <w:rsid w:val="001825F2"/>
    <w:rsid w:val="0018292E"/>
    <w:rsid w:val="00182B28"/>
    <w:rsid w:val="00182CB5"/>
    <w:rsid w:val="00182EDC"/>
    <w:rsid w:val="001830CC"/>
    <w:rsid w:val="00183204"/>
    <w:rsid w:val="0018333A"/>
    <w:rsid w:val="00183361"/>
    <w:rsid w:val="00183883"/>
    <w:rsid w:val="00183A9E"/>
    <w:rsid w:val="00183B7B"/>
    <w:rsid w:val="00183C86"/>
    <w:rsid w:val="00183CE7"/>
    <w:rsid w:val="00183DDD"/>
    <w:rsid w:val="001842F3"/>
    <w:rsid w:val="00184385"/>
    <w:rsid w:val="00184430"/>
    <w:rsid w:val="001844FA"/>
    <w:rsid w:val="001845B8"/>
    <w:rsid w:val="00184A84"/>
    <w:rsid w:val="00185310"/>
    <w:rsid w:val="00185466"/>
    <w:rsid w:val="001854DD"/>
    <w:rsid w:val="001855E2"/>
    <w:rsid w:val="00185688"/>
    <w:rsid w:val="00185841"/>
    <w:rsid w:val="001858A3"/>
    <w:rsid w:val="00185BEA"/>
    <w:rsid w:val="00185CAF"/>
    <w:rsid w:val="00185E26"/>
    <w:rsid w:val="00185E40"/>
    <w:rsid w:val="00186220"/>
    <w:rsid w:val="001863AA"/>
    <w:rsid w:val="0018655A"/>
    <w:rsid w:val="00186A50"/>
    <w:rsid w:val="00186C7A"/>
    <w:rsid w:val="00186DE9"/>
    <w:rsid w:val="00186F12"/>
    <w:rsid w:val="0018763F"/>
    <w:rsid w:val="00187738"/>
    <w:rsid w:val="00187C67"/>
    <w:rsid w:val="001904E8"/>
    <w:rsid w:val="001905D4"/>
    <w:rsid w:val="00190B90"/>
    <w:rsid w:val="00190DC4"/>
    <w:rsid w:val="00191753"/>
    <w:rsid w:val="00191A1F"/>
    <w:rsid w:val="00191A94"/>
    <w:rsid w:val="00191C59"/>
    <w:rsid w:val="001924AE"/>
    <w:rsid w:val="00192559"/>
    <w:rsid w:val="0019259C"/>
    <w:rsid w:val="00192757"/>
    <w:rsid w:val="001930B7"/>
    <w:rsid w:val="00193143"/>
    <w:rsid w:val="00193146"/>
    <w:rsid w:val="0019326F"/>
    <w:rsid w:val="00193662"/>
    <w:rsid w:val="00193A51"/>
    <w:rsid w:val="00193E9F"/>
    <w:rsid w:val="00193F62"/>
    <w:rsid w:val="00193FF6"/>
    <w:rsid w:val="0019406B"/>
    <w:rsid w:val="001940B2"/>
    <w:rsid w:val="00194559"/>
    <w:rsid w:val="001945CA"/>
    <w:rsid w:val="001946CA"/>
    <w:rsid w:val="00194824"/>
    <w:rsid w:val="00194980"/>
    <w:rsid w:val="00194A7B"/>
    <w:rsid w:val="00194AE6"/>
    <w:rsid w:val="00194AED"/>
    <w:rsid w:val="00194C2B"/>
    <w:rsid w:val="00194E11"/>
    <w:rsid w:val="0019532E"/>
    <w:rsid w:val="0019567D"/>
    <w:rsid w:val="00195864"/>
    <w:rsid w:val="00195B18"/>
    <w:rsid w:val="00196027"/>
    <w:rsid w:val="001961A8"/>
    <w:rsid w:val="001968F4"/>
    <w:rsid w:val="00196D3E"/>
    <w:rsid w:val="001973C0"/>
    <w:rsid w:val="001978C5"/>
    <w:rsid w:val="00197994"/>
    <w:rsid w:val="00197B1D"/>
    <w:rsid w:val="00197C72"/>
    <w:rsid w:val="00197CA6"/>
    <w:rsid w:val="001A0038"/>
    <w:rsid w:val="001A0223"/>
    <w:rsid w:val="001A032C"/>
    <w:rsid w:val="001A089E"/>
    <w:rsid w:val="001A0996"/>
    <w:rsid w:val="001A0C1F"/>
    <w:rsid w:val="001A0EFD"/>
    <w:rsid w:val="001A0EFE"/>
    <w:rsid w:val="001A114C"/>
    <w:rsid w:val="001A1326"/>
    <w:rsid w:val="001A1488"/>
    <w:rsid w:val="001A178A"/>
    <w:rsid w:val="001A1AA6"/>
    <w:rsid w:val="001A2B89"/>
    <w:rsid w:val="001A2CA7"/>
    <w:rsid w:val="001A2E17"/>
    <w:rsid w:val="001A2E8F"/>
    <w:rsid w:val="001A2F6F"/>
    <w:rsid w:val="001A33D7"/>
    <w:rsid w:val="001A3449"/>
    <w:rsid w:val="001A3D42"/>
    <w:rsid w:val="001A3EAD"/>
    <w:rsid w:val="001A3FCF"/>
    <w:rsid w:val="001A4350"/>
    <w:rsid w:val="001A4416"/>
    <w:rsid w:val="001A4486"/>
    <w:rsid w:val="001A4E3F"/>
    <w:rsid w:val="001A4E8D"/>
    <w:rsid w:val="001A4EEA"/>
    <w:rsid w:val="001A5073"/>
    <w:rsid w:val="001A55A3"/>
    <w:rsid w:val="001A5AFE"/>
    <w:rsid w:val="001A5D8C"/>
    <w:rsid w:val="001A62D9"/>
    <w:rsid w:val="001A7082"/>
    <w:rsid w:val="001A70C9"/>
    <w:rsid w:val="001A73EC"/>
    <w:rsid w:val="001A7C73"/>
    <w:rsid w:val="001A7D33"/>
    <w:rsid w:val="001B04C7"/>
    <w:rsid w:val="001B051E"/>
    <w:rsid w:val="001B08F3"/>
    <w:rsid w:val="001B0BB8"/>
    <w:rsid w:val="001B0CC0"/>
    <w:rsid w:val="001B0D88"/>
    <w:rsid w:val="001B0E62"/>
    <w:rsid w:val="001B115F"/>
    <w:rsid w:val="001B1741"/>
    <w:rsid w:val="001B1800"/>
    <w:rsid w:val="001B1B46"/>
    <w:rsid w:val="001B1C32"/>
    <w:rsid w:val="001B1D3C"/>
    <w:rsid w:val="001B21C1"/>
    <w:rsid w:val="001B244A"/>
    <w:rsid w:val="001B24E2"/>
    <w:rsid w:val="001B25EE"/>
    <w:rsid w:val="001B292C"/>
    <w:rsid w:val="001B2994"/>
    <w:rsid w:val="001B2AD2"/>
    <w:rsid w:val="001B2C93"/>
    <w:rsid w:val="001B2CA9"/>
    <w:rsid w:val="001B2F4B"/>
    <w:rsid w:val="001B324E"/>
    <w:rsid w:val="001B3773"/>
    <w:rsid w:val="001B392B"/>
    <w:rsid w:val="001B3A66"/>
    <w:rsid w:val="001B3B68"/>
    <w:rsid w:val="001B3D97"/>
    <w:rsid w:val="001B4193"/>
    <w:rsid w:val="001B42E6"/>
    <w:rsid w:val="001B4F42"/>
    <w:rsid w:val="001B5288"/>
    <w:rsid w:val="001B5341"/>
    <w:rsid w:val="001B546F"/>
    <w:rsid w:val="001B5597"/>
    <w:rsid w:val="001B593E"/>
    <w:rsid w:val="001B5DFA"/>
    <w:rsid w:val="001B62FB"/>
    <w:rsid w:val="001B6607"/>
    <w:rsid w:val="001B6C85"/>
    <w:rsid w:val="001B6FC7"/>
    <w:rsid w:val="001B70DE"/>
    <w:rsid w:val="001B7701"/>
    <w:rsid w:val="001B7837"/>
    <w:rsid w:val="001B7961"/>
    <w:rsid w:val="001B7CFF"/>
    <w:rsid w:val="001C0123"/>
    <w:rsid w:val="001C079D"/>
    <w:rsid w:val="001C0845"/>
    <w:rsid w:val="001C0AE7"/>
    <w:rsid w:val="001C0C16"/>
    <w:rsid w:val="001C0C78"/>
    <w:rsid w:val="001C0F00"/>
    <w:rsid w:val="001C11EF"/>
    <w:rsid w:val="001C1221"/>
    <w:rsid w:val="001C129E"/>
    <w:rsid w:val="001C16C9"/>
    <w:rsid w:val="001C18AA"/>
    <w:rsid w:val="001C277D"/>
    <w:rsid w:val="001C296D"/>
    <w:rsid w:val="001C2A4F"/>
    <w:rsid w:val="001C2E31"/>
    <w:rsid w:val="001C2E37"/>
    <w:rsid w:val="001C30F6"/>
    <w:rsid w:val="001C312E"/>
    <w:rsid w:val="001C31C0"/>
    <w:rsid w:val="001C35F9"/>
    <w:rsid w:val="001C3C18"/>
    <w:rsid w:val="001C3F2F"/>
    <w:rsid w:val="001C40BD"/>
    <w:rsid w:val="001C41FD"/>
    <w:rsid w:val="001C4390"/>
    <w:rsid w:val="001C44B9"/>
    <w:rsid w:val="001C4559"/>
    <w:rsid w:val="001C4655"/>
    <w:rsid w:val="001C46E8"/>
    <w:rsid w:val="001C4722"/>
    <w:rsid w:val="001C49C1"/>
    <w:rsid w:val="001C4E4F"/>
    <w:rsid w:val="001C4FFB"/>
    <w:rsid w:val="001C545E"/>
    <w:rsid w:val="001C5463"/>
    <w:rsid w:val="001C59F7"/>
    <w:rsid w:val="001C5AB9"/>
    <w:rsid w:val="001C5D95"/>
    <w:rsid w:val="001C5DD1"/>
    <w:rsid w:val="001C5E64"/>
    <w:rsid w:val="001C601C"/>
    <w:rsid w:val="001C63D5"/>
    <w:rsid w:val="001C6706"/>
    <w:rsid w:val="001C6807"/>
    <w:rsid w:val="001C6B6D"/>
    <w:rsid w:val="001C6CAB"/>
    <w:rsid w:val="001C75E0"/>
    <w:rsid w:val="001C7606"/>
    <w:rsid w:val="001C7C55"/>
    <w:rsid w:val="001C7C8E"/>
    <w:rsid w:val="001C7D64"/>
    <w:rsid w:val="001C7ED9"/>
    <w:rsid w:val="001C7F74"/>
    <w:rsid w:val="001D05DC"/>
    <w:rsid w:val="001D06D5"/>
    <w:rsid w:val="001D0797"/>
    <w:rsid w:val="001D0AF7"/>
    <w:rsid w:val="001D0D54"/>
    <w:rsid w:val="001D0D74"/>
    <w:rsid w:val="001D0F20"/>
    <w:rsid w:val="001D1063"/>
    <w:rsid w:val="001D10BE"/>
    <w:rsid w:val="001D10E6"/>
    <w:rsid w:val="001D1122"/>
    <w:rsid w:val="001D1444"/>
    <w:rsid w:val="001D151B"/>
    <w:rsid w:val="001D1565"/>
    <w:rsid w:val="001D188A"/>
    <w:rsid w:val="001D18B9"/>
    <w:rsid w:val="001D1A6D"/>
    <w:rsid w:val="001D1BFB"/>
    <w:rsid w:val="001D1C33"/>
    <w:rsid w:val="001D1D3D"/>
    <w:rsid w:val="001D1DF9"/>
    <w:rsid w:val="001D1DFD"/>
    <w:rsid w:val="001D206B"/>
    <w:rsid w:val="001D291C"/>
    <w:rsid w:val="001D325B"/>
    <w:rsid w:val="001D35EE"/>
    <w:rsid w:val="001D3D51"/>
    <w:rsid w:val="001D3D7E"/>
    <w:rsid w:val="001D401A"/>
    <w:rsid w:val="001D4153"/>
    <w:rsid w:val="001D4BB0"/>
    <w:rsid w:val="001D4D9C"/>
    <w:rsid w:val="001D51C2"/>
    <w:rsid w:val="001D54D2"/>
    <w:rsid w:val="001D5552"/>
    <w:rsid w:val="001D55E6"/>
    <w:rsid w:val="001D5C40"/>
    <w:rsid w:val="001D6006"/>
    <w:rsid w:val="001D6111"/>
    <w:rsid w:val="001D615E"/>
    <w:rsid w:val="001D6188"/>
    <w:rsid w:val="001D689C"/>
    <w:rsid w:val="001D703D"/>
    <w:rsid w:val="001D74F5"/>
    <w:rsid w:val="001D77E8"/>
    <w:rsid w:val="001D7951"/>
    <w:rsid w:val="001D7BAC"/>
    <w:rsid w:val="001D7C8B"/>
    <w:rsid w:val="001D7CCC"/>
    <w:rsid w:val="001E0037"/>
    <w:rsid w:val="001E018C"/>
    <w:rsid w:val="001E0307"/>
    <w:rsid w:val="001E046F"/>
    <w:rsid w:val="001E0744"/>
    <w:rsid w:val="001E08EE"/>
    <w:rsid w:val="001E09BB"/>
    <w:rsid w:val="001E0B66"/>
    <w:rsid w:val="001E0B80"/>
    <w:rsid w:val="001E0C25"/>
    <w:rsid w:val="001E0D4D"/>
    <w:rsid w:val="001E0EAD"/>
    <w:rsid w:val="001E0EE7"/>
    <w:rsid w:val="001E1871"/>
    <w:rsid w:val="001E191F"/>
    <w:rsid w:val="001E1B1C"/>
    <w:rsid w:val="001E1BFA"/>
    <w:rsid w:val="001E1D26"/>
    <w:rsid w:val="001E1F72"/>
    <w:rsid w:val="001E1FA8"/>
    <w:rsid w:val="001E2722"/>
    <w:rsid w:val="001E277C"/>
    <w:rsid w:val="001E282F"/>
    <w:rsid w:val="001E2870"/>
    <w:rsid w:val="001E2E47"/>
    <w:rsid w:val="001E30E7"/>
    <w:rsid w:val="001E3276"/>
    <w:rsid w:val="001E33D7"/>
    <w:rsid w:val="001E33FD"/>
    <w:rsid w:val="001E34DF"/>
    <w:rsid w:val="001E3C3A"/>
    <w:rsid w:val="001E428A"/>
    <w:rsid w:val="001E473E"/>
    <w:rsid w:val="001E4952"/>
    <w:rsid w:val="001E5143"/>
    <w:rsid w:val="001E5253"/>
    <w:rsid w:val="001E5338"/>
    <w:rsid w:val="001E5529"/>
    <w:rsid w:val="001E5544"/>
    <w:rsid w:val="001E5692"/>
    <w:rsid w:val="001E56F4"/>
    <w:rsid w:val="001E5BC0"/>
    <w:rsid w:val="001E5F71"/>
    <w:rsid w:val="001E6676"/>
    <w:rsid w:val="001E67A4"/>
    <w:rsid w:val="001E68DE"/>
    <w:rsid w:val="001E6D57"/>
    <w:rsid w:val="001E6D8B"/>
    <w:rsid w:val="001E6DEB"/>
    <w:rsid w:val="001E6DEE"/>
    <w:rsid w:val="001E7209"/>
    <w:rsid w:val="001E7474"/>
    <w:rsid w:val="001E76CB"/>
    <w:rsid w:val="001E7702"/>
    <w:rsid w:val="001E7A29"/>
    <w:rsid w:val="001E7FE2"/>
    <w:rsid w:val="001F0032"/>
    <w:rsid w:val="001F0210"/>
    <w:rsid w:val="001F04DA"/>
    <w:rsid w:val="001F0503"/>
    <w:rsid w:val="001F06D6"/>
    <w:rsid w:val="001F06DC"/>
    <w:rsid w:val="001F0A2A"/>
    <w:rsid w:val="001F0BE7"/>
    <w:rsid w:val="001F164F"/>
    <w:rsid w:val="001F1758"/>
    <w:rsid w:val="001F17DA"/>
    <w:rsid w:val="001F17DF"/>
    <w:rsid w:val="001F18B7"/>
    <w:rsid w:val="001F196F"/>
    <w:rsid w:val="001F19AA"/>
    <w:rsid w:val="001F1F8F"/>
    <w:rsid w:val="001F204B"/>
    <w:rsid w:val="001F2322"/>
    <w:rsid w:val="001F2562"/>
    <w:rsid w:val="001F256C"/>
    <w:rsid w:val="001F25BF"/>
    <w:rsid w:val="001F3051"/>
    <w:rsid w:val="001F358D"/>
    <w:rsid w:val="001F3A94"/>
    <w:rsid w:val="001F3BCF"/>
    <w:rsid w:val="001F3C15"/>
    <w:rsid w:val="001F43D0"/>
    <w:rsid w:val="001F454A"/>
    <w:rsid w:val="001F4915"/>
    <w:rsid w:val="001F4B5A"/>
    <w:rsid w:val="001F5098"/>
    <w:rsid w:val="001F50C7"/>
    <w:rsid w:val="001F55C1"/>
    <w:rsid w:val="001F5A1F"/>
    <w:rsid w:val="001F5F7C"/>
    <w:rsid w:val="001F5FF4"/>
    <w:rsid w:val="001F60F3"/>
    <w:rsid w:val="001F619A"/>
    <w:rsid w:val="001F6954"/>
    <w:rsid w:val="001F69AF"/>
    <w:rsid w:val="001F7134"/>
    <w:rsid w:val="001F78F8"/>
    <w:rsid w:val="001F7AC7"/>
    <w:rsid w:val="001F7D70"/>
    <w:rsid w:val="002000D0"/>
    <w:rsid w:val="002003A6"/>
    <w:rsid w:val="0020051E"/>
    <w:rsid w:val="002006F0"/>
    <w:rsid w:val="0020087D"/>
    <w:rsid w:val="00200EEB"/>
    <w:rsid w:val="00201133"/>
    <w:rsid w:val="002018AA"/>
    <w:rsid w:val="002019C7"/>
    <w:rsid w:val="00201AE3"/>
    <w:rsid w:val="00201D6F"/>
    <w:rsid w:val="00201F2E"/>
    <w:rsid w:val="00202070"/>
    <w:rsid w:val="002021AF"/>
    <w:rsid w:val="002021D1"/>
    <w:rsid w:val="0020261E"/>
    <w:rsid w:val="0020293D"/>
    <w:rsid w:val="00202A76"/>
    <w:rsid w:val="00202AEC"/>
    <w:rsid w:val="00202B59"/>
    <w:rsid w:val="00202CC1"/>
    <w:rsid w:val="002032BD"/>
    <w:rsid w:val="00203681"/>
    <w:rsid w:val="0020369E"/>
    <w:rsid w:val="00203816"/>
    <w:rsid w:val="00203A98"/>
    <w:rsid w:val="00203CA7"/>
    <w:rsid w:val="00203D80"/>
    <w:rsid w:val="002043F8"/>
    <w:rsid w:val="0020496E"/>
    <w:rsid w:val="00204AF7"/>
    <w:rsid w:val="00204B21"/>
    <w:rsid w:val="00204D91"/>
    <w:rsid w:val="00204DD4"/>
    <w:rsid w:val="0020528A"/>
    <w:rsid w:val="00205419"/>
    <w:rsid w:val="002055DB"/>
    <w:rsid w:val="00205645"/>
    <w:rsid w:val="0020573E"/>
    <w:rsid w:val="00205859"/>
    <w:rsid w:val="00205BDE"/>
    <w:rsid w:val="00205FEA"/>
    <w:rsid w:val="00206071"/>
    <w:rsid w:val="0020641C"/>
    <w:rsid w:val="00206880"/>
    <w:rsid w:val="00206C18"/>
    <w:rsid w:val="0020720B"/>
    <w:rsid w:val="0020730D"/>
    <w:rsid w:val="00207449"/>
    <w:rsid w:val="00207542"/>
    <w:rsid w:val="0020759C"/>
    <w:rsid w:val="00207898"/>
    <w:rsid w:val="00207B15"/>
    <w:rsid w:val="00207C02"/>
    <w:rsid w:val="00207D3C"/>
    <w:rsid w:val="002100CE"/>
    <w:rsid w:val="002101FB"/>
    <w:rsid w:val="00210961"/>
    <w:rsid w:val="002109F1"/>
    <w:rsid w:val="002111A5"/>
    <w:rsid w:val="00212409"/>
    <w:rsid w:val="0021240A"/>
    <w:rsid w:val="00212442"/>
    <w:rsid w:val="00212D33"/>
    <w:rsid w:val="00213007"/>
    <w:rsid w:val="002130F5"/>
    <w:rsid w:val="002131B5"/>
    <w:rsid w:val="00213585"/>
    <w:rsid w:val="00213C26"/>
    <w:rsid w:val="00213D80"/>
    <w:rsid w:val="00214026"/>
    <w:rsid w:val="0021465D"/>
    <w:rsid w:val="00214D08"/>
    <w:rsid w:val="00214DCB"/>
    <w:rsid w:val="002151F0"/>
    <w:rsid w:val="0021526C"/>
    <w:rsid w:val="00215861"/>
    <w:rsid w:val="00215A0A"/>
    <w:rsid w:val="00215A71"/>
    <w:rsid w:val="00215EB9"/>
    <w:rsid w:val="00215F21"/>
    <w:rsid w:val="0021698D"/>
    <w:rsid w:val="00216C49"/>
    <w:rsid w:val="00217198"/>
    <w:rsid w:val="0021753E"/>
    <w:rsid w:val="00217933"/>
    <w:rsid w:val="00217BF9"/>
    <w:rsid w:val="00217D6A"/>
    <w:rsid w:val="00220116"/>
    <w:rsid w:val="0022016A"/>
    <w:rsid w:val="0022042C"/>
    <w:rsid w:val="00220745"/>
    <w:rsid w:val="0022078B"/>
    <w:rsid w:val="002207B0"/>
    <w:rsid w:val="0022084D"/>
    <w:rsid w:val="00220B0F"/>
    <w:rsid w:val="00220DF6"/>
    <w:rsid w:val="002210F7"/>
    <w:rsid w:val="0022111A"/>
    <w:rsid w:val="002213EB"/>
    <w:rsid w:val="0022158F"/>
    <w:rsid w:val="00221635"/>
    <w:rsid w:val="0022170A"/>
    <w:rsid w:val="00221804"/>
    <w:rsid w:val="002219EE"/>
    <w:rsid w:val="00222A58"/>
    <w:rsid w:val="00222B45"/>
    <w:rsid w:val="00222F8F"/>
    <w:rsid w:val="002232A0"/>
    <w:rsid w:val="00223413"/>
    <w:rsid w:val="002234A7"/>
    <w:rsid w:val="002234B7"/>
    <w:rsid w:val="0022361D"/>
    <w:rsid w:val="002238CC"/>
    <w:rsid w:val="0022395A"/>
    <w:rsid w:val="00223997"/>
    <w:rsid w:val="00223BEF"/>
    <w:rsid w:val="00223FCF"/>
    <w:rsid w:val="002240D0"/>
    <w:rsid w:val="00224343"/>
    <w:rsid w:val="0022446C"/>
    <w:rsid w:val="00224B34"/>
    <w:rsid w:val="00224E4E"/>
    <w:rsid w:val="00224E76"/>
    <w:rsid w:val="00224F1E"/>
    <w:rsid w:val="00224F90"/>
    <w:rsid w:val="0022504E"/>
    <w:rsid w:val="00225C53"/>
    <w:rsid w:val="00225D32"/>
    <w:rsid w:val="00225DEC"/>
    <w:rsid w:val="0022608D"/>
    <w:rsid w:val="00226273"/>
    <w:rsid w:val="00226559"/>
    <w:rsid w:val="00226600"/>
    <w:rsid w:val="00226F7B"/>
    <w:rsid w:val="00227349"/>
    <w:rsid w:val="0022734B"/>
    <w:rsid w:val="00227536"/>
    <w:rsid w:val="002277C9"/>
    <w:rsid w:val="00227904"/>
    <w:rsid w:val="002279B3"/>
    <w:rsid w:val="00227D81"/>
    <w:rsid w:val="00227F69"/>
    <w:rsid w:val="00227F97"/>
    <w:rsid w:val="00230189"/>
    <w:rsid w:val="00230356"/>
    <w:rsid w:val="0023035E"/>
    <w:rsid w:val="002303CC"/>
    <w:rsid w:val="002304F7"/>
    <w:rsid w:val="00230573"/>
    <w:rsid w:val="002306A3"/>
    <w:rsid w:val="0023075D"/>
    <w:rsid w:val="00230940"/>
    <w:rsid w:val="002309B7"/>
    <w:rsid w:val="00230B5F"/>
    <w:rsid w:val="0023190C"/>
    <w:rsid w:val="00231CEA"/>
    <w:rsid w:val="00231E6E"/>
    <w:rsid w:val="0023234F"/>
    <w:rsid w:val="00232543"/>
    <w:rsid w:val="00232AF2"/>
    <w:rsid w:val="00232CC0"/>
    <w:rsid w:val="00232DEB"/>
    <w:rsid w:val="002330C9"/>
    <w:rsid w:val="00233201"/>
    <w:rsid w:val="00233578"/>
    <w:rsid w:val="00233D74"/>
    <w:rsid w:val="00233DB9"/>
    <w:rsid w:val="00233DFB"/>
    <w:rsid w:val="00234137"/>
    <w:rsid w:val="002345A2"/>
    <w:rsid w:val="00234684"/>
    <w:rsid w:val="002347E1"/>
    <w:rsid w:val="0023493E"/>
    <w:rsid w:val="00234B2E"/>
    <w:rsid w:val="00234C7A"/>
    <w:rsid w:val="00234DC1"/>
    <w:rsid w:val="00234F5A"/>
    <w:rsid w:val="002356AA"/>
    <w:rsid w:val="00235925"/>
    <w:rsid w:val="0023594F"/>
    <w:rsid w:val="00235990"/>
    <w:rsid w:val="0023603A"/>
    <w:rsid w:val="0023615E"/>
    <w:rsid w:val="002362B0"/>
    <w:rsid w:val="00236365"/>
    <w:rsid w:val="002367D7"/>
    <w:rsid w:val="002368A5"/>
    <w:rsid w:val="00236BED"/>
    <w:rsid w:val="00236D17"/>
    <w:rsid w:val="0023707A"/>
    <w:rsid w:val="0023717D"/>
    <w:rsid w:val="00237193"/>
    <w:rsid w:val="002373EF"/>
    <w:rsid w:val="00237678"/>
    <w:rsid w:val="00237892"/>
    <w:rsid w:val="002379E8"/>
    <w:rsid w:val="00237CC9"/>
    <w:rsid w:val="00237CEE"/>
    <w:rsid w:val="00237D23"/>
    <w:rsid w:val="00240345"/>
    <w:rsid w:val="0024052A"/>
    <w:rsid w:val="002406AE"/>
    <w:rsid w:val="0024080A"/>
    <w:rsid w:val="00240A60"/>
    <w:rsid w:val="00240B7B"/>
    <w:rsid w:val="00240F27"/>
    <w:rsid w:val="00240FE5"/>
    <w:rsid w:val="00241247"/>
    <w:rsid w:val="002416E8"/>
    <w:rsid w:val="00241741"/>
    <w:rsid w:val="00241997"/>
    <w:rsid w:val="00241AFB"/>
    <w:rsid w:val="00241DFA"/>
    <w:rsid w:val="00241FC1"/>
    <w:rsid w:val="00242091"/>
    <w:rsid w:val="0024235A"/>
    <w:rsid w:val="00242571"/>
    <w:rsid w:val="00242961"/>
    <w:rsid w:val="00242C38"/>
    <w:rsid w:val="00242FD1"/>
    <w:rsid w:val="00243012"/>
    <w:rsid w:val="002430DE"/>
    <w:rsid w:val="00243223"/>
    <w:rsid w:val="00243275"/>
    <w:rsid w:val="0024331E"/>
    <w:rsid w:val="002435B6"/>
    <w:rsid w:val="0024368E"/>
    <w:rsid w:val="00243698"/>
    <w:rsid w:val="002437BA"/>
    <w:rsid w:val="00243807"/>
    <w:rsid w:val="00243AB6"/>
    <w:rsid w:val="00243B33"/>
    <w:rsid w:val="00243B9E"/>
    <w:rsid w:val="00243D3A"/>
    <w:rsid w:val="002440E8"/>
    <w:rsid w:val="0024413F"/>
    <w:rsid w:val="00244709"/>
    <w:rsid w:val="002447C8"/>
    <w:rsid w:val="00244F9A"/>
    <w:rsid w:val="00245488"/>
    <w:rsid w:val="002458B8"/>
    <w:rsid w:val="0024599E"/>
    <w:rsid w:val="00245E2B"/>
    <w:rsid w:val="00245EEC"/>
    <w:rsid w:val="00246025"/>
    <w:rsid w:val="00246150"/>
    <w:rsid w:val="00246190"/>
    <w:rsid w:val="002461FE"/>
    <w:rsid w:val="0024621A"/>
    <w:rsid w:val="00246280"/>
    <w:rsid w:val="002466B6"/>
    <w:rsid w:val="00246718"/>
    <w:rsid w:val="0024689E"/>
    <w:rsid w:val="00246A74"/>
    <w:rsid w:val="00246AE5"/>
    <w:rsid w:val="00246FB1"/>
    <w:rsid w:val="0024709E"/>
    <w:rsid w:val="002471BB"/>
    <w:rsid w:val="0024764F"/>
    <w:rsid w:val="00247922"/>
    <w:rsid w:val="00247938"/>
    <w:rsid w:val="00247CE1"/>
    <w:rsid w:val="00247E81"/>
    <w:rsid w:val="00250041"/>
    <w:rsid w:val="00250443"/>
    <w:rsid w:val="00250461"/>
    <w:rsid w:val="002505E7"/>
    <w:rsid w:val="002506D8"/>
    <w:rsid w:val="002508F8"/>
    <w:rsid w:val="00250BA4"/>
    <w:rsid w:val="00250C83"/>
    <w:rsid w:val="00250EEF"/>
    <w:rsid w:val="00250FA7"/>
    <w:rsid w:val="00251400"/>
    <w:rsid w:val="0025158C"/>
    <w:rsid w:val="002515D1"/>
    <w:rsid w:val="0025172B"/>
    <w:rsid w:val="00251748"/>
    <w:rsid w:val="0025193D"/>
    <w:rsid w:val="00251A82"/>
    <w:rsid w:val="00251E36"/>
    <w:rsid w:val="00252024"/>
    <w:rsid w:val="00252064"/>
    <w:rsid w:val="00252322"/>
    <w:rsid w:val="00252487"/>
    <w:rsid w:val="00252496"/>
    <w:rsid w:val="0025270F"/>
    <w:rsid w:val="002528E3"/>
    <w:rsid w:val="002529DD"/>
    <w:rsid w:val="00252D5E"/>
    <w:rsid w:val="00252D8E"/>
    <w:rsid w:val="00252DE0"/>
    <w:rsid w:val="00252E97"/>
    <w:rsid w:val="0025301D"/>
    <w:rsid w:val="00253574"/>
    <w:rsid w:val="0025383B"/>
    <w:rsid w:val="00253976"/>
    <w:rsid w:val="002539C3"/>
    <w:rsid w:val="0025404D"/>
    <w:rsid w:val="0025410A"/>
    <w:rsid w:val="002541ED"/>
    <w:rsid w:val="002541F0"/>
    <w:rsid w:val="00254480"/>
    <w:rsid w:val="002547CF"/>
    <w:rsid w:val="00254CDA"/>
    <w:rsid w:val="00254CF5"/>
    <w:rsid w:val="00254D96"/>
    <w:rsid w:val="00254EE5"/>
    <w:rsid w:val="002551C3"/>
    <w:rsid w:val="00255389"/>
    <w:rsid w:val="002554A7"/>
    <w:rsid w:val="00255678"/>
    <w:rsid w:val="002558F9"/>
    <w:rsid w:val="00255B17"/>
    <w:rsid w:val="00255F3D"/>
    <w:rsid w:val="00255F65"/>
    <w:rsid w:val="00256505"/>
    <w:rsid w:val="00256669"/>
    <w:rsid w:val="002569F0"/>
    <w:rsid w:val="00256B2A"/>
    <w:rsid w:val="00256E28"/>
    <w:rsid w:val="0025736D"/>
    <w:rsid w:val="00257873"/>
    <w:rsid w:val="0025794C"/>
    <w:rsid w:val="002579EF"/>
    <w:rsid w:val="00257A37"/>
    <w:rsid w:val="002609E3"/>
    <w:rsid w:val="00260CF9"/>
    <w:rsid w:val="00260E00"/>
    <w:rsid w:val="00260E22"/>
    <w:rsid w:val="00260ED5"/>
    <w:rsid w:val="002613A3"/>
    <w:rsid w:val="002613E9"/>
    <w:rsid w:val="00261932"/>
    <w:rsid w:val="0026199F"/>
    <w:rsid w:val="00261B70"/>
    <w:rsid w:val="00261D8B"/>
    <w:rsid w:val="00262036"/>
    <w:rsid w:val="00262295"/>
    <w:rsid w:val="00262428"/>
    <w:rsid w:val="00262644"/>
    <w:rsid w:val="0026267D"/>
    <w:rsid w:val="0026284B"/>
    <w:rsid w:val="00262D3E"/>
    <w:rsid w:val="00262E26"/>
    <w:rsid w:val="002630D0"/>
    <w:rsid w:val="00263257"/>
    <w:rsid w:val="002633AD"/>
    <w:rsid w:val="00263512"/>
    <w:rsid w:val="00263B7C"/>
    <w:rsid w:val="00263C30"/>
    <w:rsid w:val="00263C5A"/>
    <w:rsid w:val="00263CAB"/>
    <w:rsid w:val="00263D43"/>
    <w:rsid w:val="00264023"/>
    <w:rsid w:val="00264486"/>
    <w:rsid w:val="00264A4A"/>
    <w:rsid w:val="00264FD8"/>
    <w:rsid w:val="0026524C"/>
    <w:rsid w:val="0026534E"/>
    <w:rsid w:val="00265A93"/>
    <w:rsid w:val="00265AEE"/>
    <w:rsid w:val="00265B17"/>
    <w:rsid w:val="00265B46"/>
    <w:rsid w:val="00266126"/>
    <w:rsid w:val="00266282"/>
    <w:rsid w:val="002663C2"/>
    <w:rsid w:val="00266518"/>
    <w:rsid w:val="0026674E"/>
    <w:rsid w:val="00266789"/>
    <w:rsid w:val="00266CA6"/>
    <w:rsid w:val="00266DB2"/>
    <w:rsid w:val="002670AA"/>
    <w:rsid w:val="00267923"/>
    <w:rsid w:val="00267AB6"/>
    <w:rsid w:val="00267C2F"/>
    <w:rsid w:val="00267DD0"/>
    <w:rsid w:val="002701AC"/>
    <w:rsid w:val="002701DE"/>
    <w:rsid w:val="0027050B"/>
    <w:rsid w:val="00270634"/>
    <w:rsid w:val="00270736"/>
    <w:rsid w:val="00270B92"/>
    <w:rsid w:val="00270CC0"/>
    <w:rsid w:val="00270DA0"/>
    <w:rsid w:val="00270ED2"/>
    <w:rsid w:val="00270EDC"/>
    <w:rsid w:val="00270F03"/>
    <w:rsid w:val="002713B6"/>
    <w:rsid w:val="002717C0"/>
    <w:rsid w:val="00271808"/>
    <w:rsid w:val="002718C0"/>
    <w:rsid w:val="002718F6"/>
    <w:rsid w:val="00271E89"/>
    <w:rsid w:val="00271F96"/>
    <w:rsid w:val="0027200F"/>
    <w:rsid w:val="002724F5"/>
    <w:rsid w:val="00272527"/>
    <w:rsid w:val="00272A78"/>
    <w:rsid w:val="00273011"/>
    <w:rsid w:val="002731E0"/>
    <w:rsid w:val="002732FB"/>
    <w:rsid w:val="0027364C"/>
    <w:rsid w:val="00273694"/>
    <w:rsid w:val="00273B58"/>
    <w:rsid w:val="00273D99"/>
    <w:rsid w:val="002740C7"/>
    <w:rsid w:val="002742E4"/>
    <w:rsid w:val="00274366"/>
    <w:rsid w:val="00274368"/>
    <w:rsid w:val="002743FE"/>
    <w:rsid w:val="002748EF"/>
    <w:rsid w:val="00274936"/>
    <w:rsid w:val="00274A86"/>
    <w:rsid w:val="00274CBF"/>
    <w:rsid w:val="00274DA3"/>
    <w:rsid w:val="00274F44"/>
    <w:rsid w:val="00275013"/>
    <w:rsid w:val="00275488"/>
    <w:rsid w:val="00275767"/>
    <w:rsid w:val="00275838"/>
    <w:rsid w:val="0027598E"/>
    <w:rsid w:val="00275BE5"/>
    <w:rsid w:val="00275C7F"/>
    <w:rsid w:val="00275CD1"/>
    <w:rsid w:val="00275D6D"/>
    <w:rsid w:val="00276270"/>
    <w:rsid w:val="002762B3"/>
    <w:rsid w:val="00276504"/>
    <w:rsid w:val="002767B5"/>
    <w:rsid w:val="0027683B"/>
    <w:rsid w:val="0027696A"/>
    <w:rsid w:val="00276B48"/>
    <w:rsid w:val="00277196"/>
    <w:rsid w:val="00277325"/>
    <w:rsid w:val="0027735C"/>
    <w:rsid w:val="00277573"/>
    <w:rsid w:val="00277579"/>
    <w:rsid w:val="00277754"/>
    <w:rsid w:val="002777A3"/>
    <w:rsid w:val="00277AB1"/>
    <w:rsid w:val="00280131"/>
    <w:rsid w:val="0028027B"/>
    <w:rsid w:val="002806D0"/>
    <w:rsid w:val="00280885"/>
    <w:rsid w:val="0028098F"/>
    <w:rsid w:val="00280995"/>
    <w:rsid w:val="00280B68"/>
    <w:rsid w:val="00280BA4"/>
    <w:rsid w:val="00280C27"/>
    <w:rsid w:val="00280C2A"/>
    <w:rsid w:val="00280C30"/>
    <w:rsid w:val="00280E17"/>
    <w:rsid w:val="00280EBC"/>
    <w:rsid w:val="00280FD6"/>
    <w:rsid w:val="00281217"/>
    <w:rsid w:val="0028127C"/>
    <w:rsid w:val="00281575"/>
    <w:rsid w:val="00281641"/>
    <w:rsid w:val="002817B1"/>
    <w:rsid w:val="002819AC"/>
    <w:rsid w:val="00281AC4"/>
    <w:rsid w:val="00281C9C"/>
    <w:rsid w:val="00281D29"/>
    <w:rsid w:val="00281E19"/>
    <w:rsid w:val="00281EAE"/>
    <w:rsid w:val="00281F0A"/>
    <w:rsid w:val="00282492"/>
    <w:rsid w:val="00282614"/>
    <w:rsid w:val="00282820"/>
    <w:rsid w:val="00282C14"/>
    <w:rsid w:val="00282CD2"/>
    <w:rsid w:val="00282E82"/>
    <w:rsid w:val="00283B13"/>
    <w:rsid w:val="00283CF6"/>
    <w:rsid w:val="00284419"/>
    <w:rsid w:val="00284464"/>
    <w:rsid w:val="002848C5"/>
    <w:rsid w:val="002849A3"/>
    <w:rsid w:val="00284CC4"/>
    <w:rsid w:val="00284CD4"/>
    <w:rsid w:val="002850A0"/>
    <w:rsid w:val="00285113"/>
    <w:rsid w:val="00285C10"/>
    <w:rsid w:val="00285E5F"/>
    <w:rsid w:val="00285FD6"/>
    <w:rsid w:val="0028622F"/>
    <w:rsid w:val="00286539"/>
    <w:rsid w:val="00286872"/>
    <w:rsid w:val="00286878"/>
    <w:rsid w:val="002868F3"/>
    <w:rsid w:val="00286C9C"/>
    <w:rsid w:val="00286D7B"/>
    <w:rsid w:val="00287109"/>
    <w:rsid w:val="00287339"/>
    <w:rsid w:val="0028734E"/>
    <w:rsid w:val="0028752C"/>
    <w:rsid w:val="00287602"/>
    <w:rsid w:val="002879C9"/>
    <w:rsid w:val="00287F5D"/>
    <w:rsid w:val="0029093F"/>
    <w:rsid w:val="00290AB7"/>
    <w:rsid w:val="00290B5E"/>
    <w:rsid w:val="0029113D"/>
    <w:rsid w:val="002913E3"/>
    <w:rsid w:val="002915CB"/>
    <w:rsid w:val="00291697"/>
    <w:rsid w:val="002917C8"/>
    <w:rsid w:val="0029184B"/>
    <w:rsid w:val="00291EE1"/>
    <w:rsid w:val="00292015"/>
    <w:rsid w:val="002925A8"/>
    <w:rsid w:val="00292B2C"/>
    <w:rsid w:val="00292C0B"/>
    <w:rsid w:val="00292C23"/>
    <w:rsid w:val="00292CF0"/>
    <w:rsid w:val="002930D7"/>
    <w:rsid w:val="00293A10"/>
    <w:rsid w:val="00293A23"/>
    <w:rsid w:val="00293EBC"/>
    <w:rsid w:val="00294436"/>
    <w:rsid w:val="002945A4"/>
    <w:rsid w:val="00294866"/>
    <w:rsid w:val="00294ACF"/>
    <w:rsid w:val="00294AD0"/>
    <w:rsid w:val="00294EAA"/>
    <w:rsid w:val="00294F14"/>
    <w:rsid w:val="002951F6"/>
    <w:rsid w:val="002953D8"/>
    <w:rsid w:val="002955BE"/>
    <w:rsid w:val="00295928"/>
    <w:rsid w:val="00295A12"/>
    <w:rsid w:val="00295B61"/>
    <w:rsid w:val="0029644D"/>
    <w:rsid w:val="002965FA"/>
    <w:rsid w:val="00296645"/>
    <w:rsid w:val="00296A4D"/>
    <w:rsid w:val="00296BAB"/>
    <w:rsid w:val="00296C88"/>
    <w:rsid w:val="00296CAA"/>
    <w:rsid w:val="00296E9F"/>
    <w:rsid w:val="00297500"/>
    <w:rsid w:val="0029771F"/>
    <w:rsid w:val="0029778B"/>
    <w:rsid w:val="00297B0E"/>
    <w:rsid w:val="00297BAD"/>
    <w:rsid w:val="00297D96"/>
    <w:rsid w:val="00297F4B"/>
    <w:rsid w:val="002A03B9"/>
    <w:rsid w:val="002A0652"/>
    <w:rsid w:val="002A066A"/>
    <w:rsid w:val="002A0737"/>
    <w:rsid w:val="002A0A36"/>
    <w:rsid w:val="002A0A69"/>
    <w:rsid w:val="002A0F8A"/>
    <w:rsid w:val="002A119D"/>
    <w:rsid w:val="002A1571"/>
    <w:rsid w:val="002A18AE"/>
    <w:rsid w:val="002A19C9"/>
    <w:rsid w:val="002A1A46"/>
    <w:rsid w:val="002A1FCA"/>
    <w:rsid w:val="002A207C"/>
    <w:rsid w:val="002A20F7"/>
    <w:rsid w:val="002A2203"/>
    <w:rsid w:val="002A22C3"/>
    <w:rsid w:val="002A2452"/>
    <w:rsid w:val="002A2608"/>
    <w:rsid w:val="002A26B3"/>
    <w:rsid w:val="002A2ADE"/>
    <w:rsid w:val="002A2E4C"/>
    <w:rsid w:val="002A3133"/>
    <w:rsid w:val="002A39E5"/>
    <w:rsid w:val="002A3C13"/>
    <w:rsid w:val="002A3C2B"/>
    <w:rsid w:val="002A43AF"/>
    <w:rsid w:val="002A45CE"/>
    <w:rsid w:val="002A46EE"/>
    <w:rsid w:val="002A494B"/>
    <w:rsid w:val="002A4B4C"/>
    <w:rsid w:val="002A4CC7"/>
    <w:rsid w:val="002A4F1D"/>
    <w:rsid w:val="002A5095"/>
    <w:rsid w:val="002A52AB"/>
    <w:rsid w:val="002A560F"/>
    <w:rsid w:val="002A5751"/>
    <w:rsid w:val="002A5AA6"/>
    <w:rsid w:val="002A5C2D"/>
    <w:rsid w:val="002A605E"/>
    <w:rsid w:val="002A6116"/>
    <w:rsid w:val="002A64F0"/>
    <w:rsid w:val="002A65B7"/>
    <w:rsid w:val="002A6667"/>
    <w:rsid w:val="002A67AD"/>
    <w:rsid w:val="002A67D9"/>
    <w:rsid w:val="002A6BB5"/>
    <w:rsid w:val="002A709E"/>
    <w:rsid w:val="002A76F2"/>
    <w:rsid w:val="002A7729"/>
    <w:rsid w:val="002A79D9"/>
    <w:rsid w:val="002A7A6B"/>
    <w:rsid w:val="002A7F2C"/>
    <w:rsid w:val="002B048A"/>
    <w:rsid w:val="002B0565"/>
    <w:rsid w:val="002B0615"/>
    <w:rsid w:val="002B0622"/>
    <w:rsid w:val="002B08DE"/>
    <w:rsid w:val="002B09F7"/>
    <w:rsid w:val="002B0B09"/>
    <w:rsid w:val="002B0C89"/>
    <w:rsid w:val="002B0C8E"/>
    <w:rsid w:val="002B0D61"/>
    <w:rsid w:val="002B0EB1"/>
    <w:rsid w:val="002B100A"/>
    <w:rsid w:val="002B16C5"/>
    <w:rsid w:val="002B19C1"/>
    <w:rsid w:val="002B1CD2"/>
    <w:rsid w:val="002B1D7A"/>
    <w:rsid w:val="002B222C"/>
    <w:rsid w:val="002B23F3"/>
    <w:rsid w:val="002B25D1"/>
    <w:rsid w:val="002B27BF"/>
    <w:rsid w:val="002B2820"/>
    <w:rsid w:val="002B2A3B"/>
    <w:rsid w:val="002B3142"/>
    <w:rsid w:val="002B3319"/>
    <w:rsid w:val="002B364C"/>
    <w:rsid w:val="002B3764"/>
    <w:rsid w:val="002B3CCB"/>
    <w:rsid w:val="002B3CE5"/>
    <w:rsid w:val="002B3D79"/>
    <w:rsid w:val="002B3DF9"/>
    <w:rsid w:val="002B3F2B"/>
    <w:rsid w:val="002B3F32"/>
    <w:rsid w:val="002B4300"/>
    <w:rsid w:val="002B44BF"/>
    <w:rsid w:val="002B44C5"/>
    <w:rsid w:val="002B4967"/>
    <w:rsid w:val="002B4AB3"/>
    <w:rsid w:val="002B4EFF"/>
    <w:rsid w:val="002B4F8C"/>
    <w:rsid w:val="002B4FEA"/>
    <w:rsid w:val="002B5128"/>
    <w:rsid w:val="002B535B"/>
    <w:rsid w:val="002B5450"/>
    <w:rsid w:val="002B57B3"/>
    <w:rsid w:val="002B599D"/>
    <w:rsid w:val="002B5DE3"/>
    <w:rsid w:val="002B68D1"/>
    <w:rsid w:val="002B68F8"/>
    <w:rsid w:val="002B6EB5"/>
    <w:rsid w:val="002B71B9"/>
    <w:rsid w:val="002B720C"/>
    <w:rsid w:val="002B799A"/>
    <w:rsid w:val="002B7B42"/>
    <w:rsid w:val="002B7F52"/>
    <w:rsid w:val="002B7FCD"/>
    <w:rsid w:val="002C00D0"/>
    <w:rsid w:val="002C030B"/>
    <w:rsid w:val="002C0767"/>
    <w:rsid w:val="002C0AFD"/>
    <w:rsid w:val="002C0DFF"/>
    <w:rsid w:val="002C0E42"/>
    <w:rsid w:val="002C0FB5"/>
    <w:rsid w:val="002C1027"/>
    <w:rsid w:val="002C10DD"/>
    <w:rsid w:val="002C15E7"/>
    <w:rsid w:val="002C1633"/>
    <w:rsid w:val="002C1746"/>
    <w:rsid w:val="002C1AA0"/>
    <w:rsid w:val="002C1C3B"/>
    <w:rsid w:val="002C1CC2"/>
    <w:rsid w:val="002C20B7"/>
    <w:rsid w:val="002C2249"/>
    <w:rsid w:val="002C2412"/>
    <w:rsid w:val="002C27FE"/>
    <w:rsid w:val="002C28D7"/>
    <w:rsid w:val="002C2AB5"/>
    <w:rsid w:val="002C2C3E"/>
    <w:rsid w:val="002C2DDE"/>
    <w:rsid w:val="002C2FAB"/>
    <w:rsid w:val="002C31DC"/>
    <w:rsid w:val="002C327B"/>
    <w:rsid w:val="002C33F5"/>
    <w:rsid w:val="002C3423"/>
    <w:rsid w:val="002C34C5"/>
    <w:rsid w:val="002C363B"/>
    <w:rsid w:val="002C375D"/>
    <w:rsid w:val="002C3AD4"/>
    <w:rsid w:val="002C3D3F"/>
    <w:rsid w:val="002C3DE6"/>
    <w:rsid w:val="002C3ECC"/>
    <w:rsid w:val="002C3F7F"/>
    <w:rsid w:val="002C44B5"/>
    <w:rsid w:val="002C47F2"/>
    <w:rsid w:val="002C4F33"/>
    <w:rsid w:val="002C524D"/>
    <w:rsid w:val="002C5282"/>
    <w:rsid w:val="002C5413"/>
    <w:rsid w:val="002C57CD"/>
    <w:rsid w:val="002C5857"/>
    <w:rsid w:val="002C59E4"/>
    <w:rsid w:val="002C5A7B"/>
    <w:rsid w:val="002C5CC0"/>
    <w:rsid w:val="002C6148"/>
    <w:rsid w:val="002C6445"/>
    <w:rsid w:val="002C6560"/>
    <w:rsid w:val="002C669D"/>
    <w:rsid w:val="002C6AC5"/>
    <w:rsid w:val="002C6B55"/>
    <w:rsid w:val="002C6D66"/>
    <w:rsid w:val="002C6FF8"/>
    <w:rsid w:val="002C7156"/>
    <w:rsid w:val="002C7234"/>
    <w:rsid w:val="002C76A9"/>
    <w:rsid w:val="002C783B"/>
    <w:rsid w:val="002C784E"/>
    <w:rsid w:val="002C7AA3"/>
    <w:rsid w:val="002C7BB1"/>
    <w:rsid w:val="002C7CF4"/>
    <w:rsid w:val="002C7E56"/>
    <w:rsid w:val="002D00AA"/>
    <w:rsid w:val="002D01C0"/>
    <w:rsid w:val="002D041D"/>
    <w:rsid w:val="002D0521"/>
    <w:rsid w:val="002D0864"/>
    <w:rsid w:val="002D08C8"/>
    <w:rsid w:val="002D0C5E"/>
    <w:rsid w:val="002D10CE"/>
    <w:rsid w:val="002D17FF"/>
    <w:rsid w:val="002D2346"/>
    <w:rsid w:val="002D23EA"/>
    <w:rsid w:val="002D2544"/>
    <w:rsid w:val="002D2A8C"/>
    <w:rsid w:val="002D2AE4"/>
    <w:rsid w:val="002D2B27"/>
    <w:rsid w:val="002D2CDE"/>
    <w:rsid w:val="002D308A"/>
    <w:rsid w:val="002D31F1"/>
    <w:rsid w:val="002D3F40"/>
    <w:rsid w:val="002D40DD"/>
    <w:rsid w:val="002D4134"/>
    <w:rsid w:val="002D4211"/>
    <w:rsid w:val="002D434E"/>
    <w:rsid w:val="002D445F"/>
    <w:rsid w:val="002D46E3"/>
    <w:rsid w:val="002D47F3"/>
    <w:rsid w:val="002D4DB8"/>
    <w:rsid w:val="002D4DE0"/>
    <w:rsid w:val="002D547B"/>
    <w:rsid w:val="002D554A"/>
    <w:rsid w:val="002D59BD"/>
    <w:rsid w:val="002D5B74"/>
    <w:rsid w:val="002D5BFC"/>
    <w:rsid w:val="002D613B"/>
    <w:rsid w:val="002D66B3"/>
    <w:rsid w:val="002D6A12"/>
    <w:rsid w:val="002D6B90"/>
    <w:rsid w:val="002D6C95"/>
    <w:rsid w:val="002D6FB6"/>
    <w:rsid w:val="002D70A4"/>
    <w:rsid w:val="002D7C31"/>
    <w:rsid w:val="002D7F59"/>
    <w:rsid w:val="002E0384"/>
    <w:rsid w:val="002E03D4"/>
    <w:rsid w:val="002E041C"/>
    <w:rsid w:val="002E0CE3"/>
    <w:rsid w:val="002E11C9"/>
    <w:rsid w:val="002E12CD"/>
    <w:rsid w:val="002E16C8"/>
    <w:rsid w:val="002E172E"/>
    <w:rsid w:val="002E1783"/>
    <w:rsid w:val="002E1B74"/>
    <w:rsid w:val="002E1C21"/>
    <w:rsid w:val="002E1EAB"/>
    <w:rsid w:val="002E217F"/>
    <w:rsid w:val="002E2620"/>
    <w:rsid w:val="002E26D0"/>
    <w:rsid w:val="002E2AFA"/>
    <w:rsid w:val="002E2F57"/>
    <w:rsid w:val="002E3BF9"/>
    <w:rsid w:val="002E3EE2"/>
    <w:rsid w:val="002E3F3D"/>
    <w:rsid w:val="002E41CD"/>
    <w:rsid w:val="002E4254"/>
    <w:rsid w:val="002E43D3"/>
    <w:rsid w:val="002E4545"/>
    <w:rsid w:val="002E45FA"/>
    <w:rsid w:val="002E4670"/>
    <w:rsid w:val="002E470C"/>
    <w:rsid w:val="002E48DA"/>
    <w:rsid w:val="002E4F1A"/>
    <w:rsid w:val="002E50CB"/>
    <w:rsid w:val="002E558E"/>
    <w:rsid w:val="002E5775"/>
    <w:rsid w:val="002E5B9D"/>
    <w:rsid w:val="002E5E11"/>
    <w:rsid w:val="002E5F81"/>
    <w:rsid w:val="002E60FF"/>
    <w:rsid w:val="002E63BC"/>
    <w:rsid w:val="002E6413"/>
    <w:rsid w:val="002E6546"/>
    <w:rsid w:val="002E6BF3"/>
    <w:rsid w:val="002E7033"/>
    <w:rsid w:val="002E7675"/>
    <w:rsid w:val="002E7B0E"/>
    <w:rsid w:val="002E7BA4"/>
    <w:rsid w:val="002F01B8"/>
    <w:rsid w:val="002F021A"/>
    <w:rsid w:val="002F08FE"/>
    <w:rsid w:val="002F09B0"/>
    <w:rsid w:val="002F0D0A"/>
    <w:rsid w:val="002F11EE"/>
    <w:rsid w:val="002F13A5"/>
    <w:rsid w:val="002F17F8"/>
    <w:rsid w:val="002F1BF0"/>
    <w:rsid w:val="002F1D3E"/>
    <w:rsid w:val="002F1E32"/>
    <w:rsid w:val="002F2061"/>
    <w:rsid w:val="002F21AB"/>
    <w:rsid w:val="002F23B9"/>
    <w:rsid w:val="002F2505"/>
    <w:rsid w:val="002F27BE"/>
    <w:rsid w:val="002F2940"/>
    <w:rsid w:val="002F29F5"/>
    <w:rsid w:val="002F2D94"/>
    <w:rsid w:val="002F2DFF"/>
    <w:rsid w:val="002F31BC"/>
    <w:rsid w:val="002F31F6"/>
    <w:rsid w:val="002F368C"/>
    <w:rsid w:val="002F3AC5"/>
    <w:rsid w:val="002F3E64"/>
    <w:rsid w:val="002F40D1"/>
    <w:rsid w:val="002F4220"/>
    <w:rsid w:val="002F4AFE"/>
    <w:rsid w:val="002F4C7A"/>
    <w:rsid w:val="002F4CE2"/>
    <w:rsid w:val="002F4FBE"/>
    <w:rsid w:val="002F4FF0"/>
    <w:rsid w:val="002F552C"/>
    <w:rsid w:val="002F56EE"/>
    <w:rsid w:val="002F58FA"/>
    <w:rsid w:val="002F5FBC"/>
    <w:rsid w:val="002F6130"/>
    <w:rsid w:val="002F641E"/>
    <w:rsid w:val="002F664F"/>
    <w:rsid w:val="002F6875"/>
    <w:rsid w:val="002F6D6C"/>
    <w:rsid w:val="002F6F7B"/>
    <w:rsid w:val="002F76C3"/>
    <w:rsid w:val="002F76D7"/>
    <w:rsid w:val="002F7996"/>
    <w:rsid w:val="002F7B9A"/>
    <w:rsid w:val="002F7DC5"/>
    <w:rsid w:val="002F7FEF"/>
    <w:rsid w:val="00300181"/>
    <w:rsid w:val="00300401"/>
    <w:rsid w:val="00300439"/>
    <w:rsid w:val="00300448"/>
    <w:rsid w:val="0030074E"/>
    <w:rsid w:val="00300809"/>
    <w:rsid w:val="0030095A"/>
    <w:rsid w:val="003009E9"/>
    <w:rsid w:val="00300CEA"/>
    <w:rsid w:val="00301070"/>
    <w:rsid w:val="00301154"/>
    <w:rsid w:val="00301424"/>
    <w:rsid w:val="003014AA"/>
    <w:rsid w:val="003014B0"/>
    <w:rsid w:val="003015E3"/>
    <w:rsid w:val="003018AA"/>
    <w:rsid w:val="003022CF"/>
    <w:rsid w:val="003024EB"/>
    <w:rsid w:val="003025EF"/>
    <w:rsid w:val="0030264F"/>
    <w:rsid w:val="00302968"/>
    <w:rsid w:val="00302B97"/>
    <w:rsid w:val="00302F18"/>
    <w:rsid w:val="00303340"/>
    <w:rsid w:val="0030376A"/>
    <w:rsid w:val="00303842"/>
    <w:rsid w:val="003041B0"/>
    <w:rsid w:val="003042DD"/>
    <w:rsid w:val="0030443A"/>
    <w:rsid w:val="0030457F"/>
    <w:rsid w:val="003045A8"/>
    <w:rsid w:val="003045AA"/>
    <w:rsid w:val="003045F0"/>
    <w:rsid w:val="0030469F"/>
    <w:rsid w:val="003046F6"/>
    <w:rsid w:val="00304CC9"/>
    <w:rsid w:val="00304CF5"/>
    <w:rsid w:val="00304D83"/>
    <w:rsid w:val="00304E61"/>
    <w:rsid w:val="003059B3"/>
    <w:rsid w:val="00305C4A"/>
    <w:rsid w:val="00305D6B"/>
    <w:rsid w:val="0030615C"/>
    <w:rsid w:val="00306BA6"/>
    <w:rsid w:val="00306C51"/>
    <w:rsid w:val="00306EC9"/>
    <w:rsid w:val="00307188"/>
    <w:rsid w:val="00307508"/>
    <w:rsid w:val="00307881"/>
    <w:rsid w:val="00307AFD"/>
    <w:rsid w:val="00307EEC"/>
    <w:rsid w:val="00310000"/>
    <w:rsid w:val="00310272"/>
    <w:rsid w:val="003103E5"/>
    <w:rsid w:val="00310658"/>
    <w:rsid w:val="0031067F"/>
    <w:rsid w:val="00310711"/>
    <w:rsid w:val="00310896"/>
    <w:rsid w:val="003108F0"/>
    <w:rsid w:val="00310D7D"/>
    <w:rsid w:val="00310E1F"/>
    <w:rsid w:val="00310F1A"/>
    <w:rsid w:val="00311076"/>
    <w:rsid w:val="003119F2"/>
    <w:rsid w:val="00311B72"/>
    <w:rsid w:val="00312373"/>
    <w:rsid w:val="003128C2"/>
    <w:rsid w:val="00312A86"/>
    <w:rsid w:val="00312A8E"/>
    <w:rsid w:val="00312C50"/>
    <w:rsid w:val="00312E4A"/>
    <w:rsid w:val="003134C8"/>
    <w:rsid w:val="003134CA"/>
    <w:rsid w:val="00313854"/>
    <w:rsid w:val="00313900"/>
    <w:rsid w:val="0031392A"/>
    <w:rsid w:val="00313BB2"/>
    <w:rsid w:val="00313C5E"/>
    <w:rsid w:val="00313C63"/>
    <w:rsid w:val="00313D0F"/>
    <w:rsid w:val="00314353"/>
    <w:rsid w:val="003145AC"/>
    <w:rsid w:val="003145F8"/>
    <w:rsid w:val="0031493E"/>
    <w:rsid w:val="00314B6E"/>
    <w:rsid w:val="00315097"/>
    <w:rsid w:val="003150BE"/>
    <w:rsid w:val="003151C7"/>
    <w:rsid w:val="00315CF0"/>
    <w:rsid w:val="00315F25"/>
    <w:rsid w:val="003160E0"/>
    <w:rsid w:val="00316281"/>
    <w:rsid w:val="00316425"/>
    <w:rsid w:val="00316458"/>
    <w:rsid w:val="003164A6"/>
    <w:rsid w:val="00316887"/>
    <w:rsid w:val="00316E10"/>
    <w:rsid w:val="00317064"/>
    <w:rsid w:val="00317B8C"/>
    <w:rsid w:val="00317C04"/>
    <w:rsid w:val="00317CAB"/>
    <w:rsid w:val="00317E4C"/>
    <w:rsid w:val="00320017"/>
    <w:rsid w:val="003201DD"/>
    <w:rsid w:val="00320556"/>
    <w:rsid w:val="003205FE"/>
    <w:rsid w:val="003206C3"/>
    <w:rsid w:val="003208CA"/>
    <w:rsid w:val="00320AF1"/>
    <w:rsid w:val="00320B37"/>
    <w:rsid w:val="00321116"/>
    <w:rsid w:val="00321164"/>
    <w:rsid w:val="003211EA"/>
    <w:rsid w:val="00321837"/>
    <w:rsid w:val="00321A57"/>
    <w:rsid w:val="00321B59"/>
    <w:rsid w:val="00321C9E"/>
    <w:rsid w:val="00321CB3"/>
    <w:rsid w:val="0032206C"/>
    <w:rsid w:val="0032246E"/>
    <w:rsid w:val="003225A0"/>
    <w:rsid w:val="003226E1"/>
    <w:rsid w:val="0032275F"/>
    <w:rsid w:val="00322801"/>
    <w:rsid w:val="00322952"/>
    <w:rsid w:val="00322A0C"/>
    <w:rsid w:val="00322B16"/>
    <w:rsid w:val="00322E35"/>
    <w:rsid w:val="003236A9"/>
    <w:rsid w:val="00323A00"/>
    <w:rsid w:val="00323BCA"/>
    <w:rsid w:val="00323EAD"/>
    <w:rsid w:val="003247E0"/>
    <w:rsid w:val="003248E8"/>
    <w:rsid w:val="00324E76"/>
    <w:rsid w:val="00324FAF"/>
    <w:rsid w:val="00325269"/>
    <w:rsid w:val="003252F6"/>
    <w:rsid w:val="003256ED"/>
    <w:rsid w:val="003257C9"/>
    <w:rsid w:val="003258D3"/>
    <w:rsid w:val="00325A25"/>
    <w:rsid w:val="00325CF0"/>
    <w:rsid w:val="00326196"/>
    <w:rsid w:val="003261EB"/>
    <w:rsid w:val="0032634D"/>
    <w:rsid w:val="0032695A"/>
    <w:rsid w:val="00326B14"/>
    <w:rsid w:val="00327310"/>
    <w:rsid w:val="003273E9"/>
    <w:rsid w:val="003276D6"/>
    <w:rsid w:val="003277D7"/>
    <w:rsid w:val="003279C3"/>
    <w:rsid w:val="00327E46"/>
    <w:rsid w:val="00330015"/>
    <w:rsid w:val="003303A2"/>
    <w:rsid w:val="0033064C"/>
    <w:rsid w:val="0033077E"/>
    <w:rsid w:val="00330E55"/>
    <w:rsid w:val="003315F5"/>
    <w:rsid w:val="0033173E"/>
    <w:rsid w:val="0033173F"/>
    <w:rsid w:val="003318C8"/>
    <w:rsid w:val="00331A93"/>
    <w:rsid w:val="00331AEC"/>
    <w:rsid w:val="00331AFE"/>
    <w:rsid w:val="00331B2A"/>
    <w:rsid w:val="00331BD2"/>
    <w:rsid w:val="0033215E"/>
    <w:rsid w:val="00332547"/>
    <w:rsid w:val="003325AF"/>
    <w:rsid w:val="00332C50"/>
    <w:rsid w:val="00333425"/>
    <w:rsid w:val="00333477"/>
    <w:rsid w:val="00333813"/>
    <w:rsid w:val="00333A50"/>
    <w:rsid w:val="00333A97"/>
    <w:rsid w:val="00333C83"/>
    <w:rsid w:val="00333DBD"/>
    <w:rsid w:val="003342CD"/>
    <w:rsid w:val="003342F7"/>
    <w:rsid w:val="00334B35"/>
    <w:rsid w:val="00334DC5"/>
    <w:rsid w:val="00335834"/>
    <w:rsid w:val="00335F4D"/>
    <w:rsid w:val="00335F6B"/>
    <w:rsid w:val="003360CF"/>
    <w:rsid w:val="00336391"/>
    <w:rsid w:val="00336C90"/>
    <w:rsid w:val="00337016"/>
    <w:rsid w:val="003401C0"/>
    <w:rsid w:val="00340363"/>
    <w:rsid w:val="00340634"/>
    <w:rsid w:val="003409A4"/>
    <w:rsid w:val="00340D25"/>
    <w:rsid w:val="00341311"/>
    <w:rsid w:val="00341698"/>
    <w:rsid w:val="0034184A"/>
    <w:rsid w:val="00341966"/>
    <w:rsid w:val="00341A04"/>
    <w:rsid w:val="00342268"/>
    <w:rsid w:val="003422D5"/>
    <w:rsid w:val="003422DA"/>
    <w:rsid w:val="00342338"/>
    <w:rsid w:val="0034234A"/>
    <w:rsid w:val="0034250A"/>
    <w:rsid w:val="0034265B"/>
    <w:rsid w:val="00342F60"/>
    <w:rsid w:val="003430A8"/>
    <w:rsid w:val="003435F3"/>
    <w:rsid w:val="00343901"/>
    <w:rsid w:val="00343AAD"/>
    <w:rsid w:val="00343B1B"/>
    <w:rsid w:val="00343D4E"/>
    <w:rsid w:val="003440FB"/>
    <w:rsid w:val="003442AC"/>
    <w:rsid w:val="003442C6"/>
    <w:rsid w:val="0034469D"/>
    <w:rsid w:val="00344E2E"/>
    <w:rsid w:val="003450EB"/>
    <w:rsid w:val="0034520E"/>
    <w:rsid w:val="003458BE"/>
    <w:rsid w:val="00345ABF"/>
    <w:rsid w:val="00345B27"/>
    <w:rsid w:val="00345EC1"/>
    <w:rsid w:val="00345ECE"/>
    <w:rsid w:val="00345EEF"/>
    <w:rsid w:val="00345FA8"/>
    <w:rsid w:val="00346099"/>
    <w:rsid w:val="00346125"/>
    <w:rsid w:val="00346348"/>
    <w:rsid w:val="00346504"/>
    <w:rsid w:val="0034708F"/>
    <w:rsid w:val="00347250"/>
    <w:rsid w:val="003473DF"/>
    <w:rsid w:val="00347408"/>
    <w:rsid w:val="00347451"/>
    <w:rsid w:val="00347A9D"/>
    <w:rsid w:val="00347E2D"/>
    <w:rsid w:val="0035030A"/>
    <w:rsid w:val="00350772"/>
    <w:rsid w:val="003509A5"/>
    <w:rsid w:val="00350A05"/>
    <w:rsid w:val="00350A61"/>
    <w:rsid w:val="00350CE6"/>
    <w:rsid w:val="0035124B"/>
    <w:rsid w:val="0035129E"/>
    <w:rsid w:val="003518B6"/>
    <w:rsid w:val="00351B0A"/>
    <w:rsid w:val="003522EB"/>
    <w:rsid w:val="00352A33"/>
    <w:rsid w:val="00352CC4"/>
    <w:rsid w:val="003532BB"/>
    <w:rsid w:val="00353366"/>
    <w:rsid w:val="0035340E"/>
    <w:rsid w:val="0035341C"/>
    <w:rsid w:val="00353527"/>
    <w:rsid w:val="0035392D"/>
    <w:rsid w:val="00353936"/>
    <w:rsid w:val="00353B08"/>
    <w:rsid w:val="00353C5E"/>
    <w:rsid w:val="00353DA5"/>
    <w:rsid w:val="00354274"/>
    <w:rsid w:val="003542E1"/>
    <w:rsid w:val="00354315"/>
    <w:rsid w:val="00354358"/>
    <w:rsid w:val="0035458A"/>
    <w:rsid w:val="003549B7"/>
    <w:rsid w:val="00354A1C"/>
    <w:rsid w:val="00354A41"/>
    <w:rsid w:val="00354E3B"/>
    <w:rsid w:val="003550FB"/>
    <w:rsid w:val="00355304"/>
    <w:rsid w:val="00355318"/>
    <w:rsid w:val="003554E1"/>
    <w:rsid w:val="003556D6"/>
    <w:rsid w:val="00355AFB"/>
    <w:rsid w:val="00355BDF"/>
    <w:rsid w:val="00355EBB"/>
    <w:rsid w:val="003560E4"/>
    <w:rsid w:val="00356146"/>
    <w:rsid w:val="00356361"/>
    <w:rsid w:val="003563F4"/>
    <w:rsid w:val="0035664F"/>
    <w:rsid w:val="0035674C"/>
    <w:rsid w:val="00356A55"/>
    <w:rsid w:val="00356B5B"/>
    <w:rsid w:val="00356CAC"/>
    <w:rsid w:val="003570A9"/>
    <w:rsid w:val="003570EB"/>
    <w:rsid w:val="003575F7"/>
    <w:rsid w:val="0035794E"/>
    <w:rsid w:val="00357A1C"/>
    <w:rsid w:val="00357CA0"/>
    <w:rsid w:val="00357CBD"/>
    <w:rsid w:val="00357DDE"/>
    <w:rsid w:val="00357E9E"/>
    <w:rsid w:val="00357F4D"/>
    <w:rsid w:val="00357F8D"/>
    <w:rsid w:val="003601DC"/>
    <w:rsid w:val="003602CB"/>
    <w:rsid w:val="00360AA6"/>
    <w:rsid w:val="00360B29"/>
    <w:rsid w:val="00360D78"/>
    <w:rsid w:val="00360E0C"/>
    <w:rsid w:val="00361011"/>
    <w:rsid w:val="0036159C"/>
    <w:rsid w:val="003617CC"/>
    <w:rsid w:val="00361854"/>
    <w:rsid w:val="00361E54"/>
    <w:rsid w:val="00362603"/>
    <w:rsid w:val="003629A2"/>
    <w:rsid w:val="003629BE"/>
    <w:rsid w:val="00362AAF"/>
    <w:rsid w:val="00362B89"/>
    <w:rsid w:val="00362CA2"/>
    <w:rsid w:val="00362D34"/>
    <w:rsid w:val="00362E6D"/>
    <w:rsid w:val="00363133"/>
    <w:rsid w:val="00363746"/>
    <w:rsid w:val="00363BE1"/>
    <w:rsid w:val="00364278"/>
    <w:rsid w:val="003647D4"/>
    <w:rsid w:val="0036484D"/>
    <w:rsid w:val="00364C83"/>
    <w:rsid w:val="00364DF3"/>
    <w:rsid w:val="00364EDB"/>
    <w:rsid w:val="00365142"/>
    <w:rsid w:val="003651FF"/>
    <w:rsid w:val="00365352"/>
    <w:rsid w:val="003657F3"/>
    <w:rsid w:val="00365853"/>
    <w:rsid w:val="00365A54"/>
    <w:rsid w:val="00365D60"/>
    <w:rsid w:val="00366263"/>
    <w:rsid w:val="00366739"/>
    <w:rsid w:val="00366836"/>
    <w:rsid w:val="00366B9C"/>
    <w:rsid w:val="00366CDB"/>
    <w:rsid w:val="00367398"/>
    <w:rsid w:val="00367447"/>
    <w:rsid w:val="0036758A"/>
    <w:rsid w:val="003676B9"/>
    <w:rsid w:val="00367C23"/>
    <w:rsid w:val="00367CE3"/>
    <w:rsid w:val="00367E4E"/>
    <w:rsid w:val="00370129"/>
    <w:rsid w:val="00370657"/>
    <w:rsid w:val="003706C2"/>
    <w:rsid w:val="00370FE1"/>
    <w:rsid w:val="00371106"/>
    <w:rsid w:val="0037129A"/>
    <w:rsid w:val="003713A8"/>
    <w:rsid w:val="00371652"/>
    <w:rsid w:val="00371706"/>
    <w:rsid w:val="00371803"/>
    <w:rsid w:val="00371AD1"/>
    <w:rsid w:val="00371BCC"/>
    <w:rsid w:val="00371C09"/>
    <w:rsid w:val="00371C3B"/>
    <w:rsid w:val="00371D47"/>
    <w:rsid w:val="00371DD4"/>
    <w:rsid w:val="0037222B"/>
    <w:rsid w:val="003723C4"/>
    <w:rsid w:val="003725EB"/>
    <w:rsid w:val="00372707"/>
    <w:rsid w:val="00372BF6"/>
    <w:rsid w:val="00372F2A"/>
    <w:rsid w:val="00373632"/>
    <w:rsid w:val="00373852"/>
    <w:rsid w:val="00373A3D"/>
    <w:rsid w:val="00373AAE"/>
    <w:rsid w:val="00373B86"/>
    <w:rsid w:val="00373F98"/>
    <w:rsid w:val="003741B5"/>
    <w:rsid w:val="00374216"/>
    <w:rsid w:val="003742C3"/>
    <w:rsid w:val="00374409"/>
    <w:rsid w:val="0037457F"/>
    <w:rsid w:val="00374667"/>
    <w:rsid w:val="00374882"/>
    <w:rsid w:val="003748A6"/>
    <w:rsid w:val="00374C65"/>
    <w:rsid w:val="0037505B"/>
    <w:rsid w:val="00375062"/>
    <w:rsid w:val="00375182"/>
    <w:rsid w:val="0037571A"/>
    <w:rsid w:val="003759D5"/>
    <w:rsid w:val="00375BE8"/>
    <w:rsid w:val="00375E27"/>
    <w:rsid w:val="003761F1"/>
    <w:rsid w:val="00376320"/>
    <w:rsid w:val="003772A3"/>
    <w:rsid w:val="0037734C"/>
    <w:rsid w:val="003773F6"/>
    <w:rsid w:val="00377A41"/>
    <w:rsid w:val="00377B0F"/>
    <w:rsid w:val="00377B99"/>
    <w:rsid w:val="00377BFF"/>
    <w:rsid w:val="00377CC3"/>
    <w:rsid w:val="00377E16"/>
    <w:rsid w:val="00380000"/>
    <w:rsid w:val="00380166"/>
    <w:rsid w:val="0038022F"/>
    <w:rsid w:val="00380252"/>
    <w:rsid w:val="0038044D"/>
    <w:rsid w:val="00380F29"/>
    <w:rsid w:val="0038130D"/>
    <w:rsid w:val="003815CF"/>
    <w:rsid w:val="0038182D"/>
    <w:rsid w:val="00381A98"/>
    <w:rsid w:val="00381BFA"/>
    <w:rsid w:val="00381C86"/>
    <w:rsid w:val="00382053"/>
    <w:rsid w:val="0038211B"/>
    <w:rsid w:val="00382233"/>
    <w:rsid w:val="003824CB"/>
    <w:rsid w:val="003825B3"/>
    <w:rsid w:val="003828B5"/>
    <w:rsid w:val="003829B9"/>
    <w:rsid w:val="00382A56"/>
    <w:rsid w:val="00382CE6"/>
    <w:rsid w:val="00382EE6"/>
    <w:rsid w:val="0038337B"/>
    <w:rsid w:val="00383655"/>
    <w:rsid w:val="00383667"/>
    <w:rsid w:val="003837A3"/>
    <w:rsid w:val="003837EE"/>
    <w:rsid w:val="00383C29"/>
    <w:rsid w:val="00383D41"/>
    <w:rsid w:val="00383E18"/>
    <w:rsid w:val="0038423A"/>
    <w:rsid w:val="00384454"/>
    <w:rsid w:val="00384D2B"/>
    <w:rsid w:val="00384F67"/>
    <w:rsid w:val="00385442"/>
    <w:rsid w:val="003859E1"/>
    <w:rsid w:val="0038610D"/>
    <w:rsid w:val="003861D9"/>
    <w:rsid w:val="003861E6"/>
    <w:rsid w:val="003865B2"/>
    <w:rsid w:val="003870C9"/>
    <w:rsid w:val="0038711C"/>
    <w:rsid w:val="00387301"/>
    <w:rsid w:val="0038739D"/>
    <w:rsid w:val="0038761F"/>
    <w:rsid w:val="00387C1E"/>
    <w:rsid w:val="00387C5D"/>
    <w:rsid w:val="003900DD"/>
    <w:rsid w:val="003903D7"/>
    <w:rsid w:val="003912B5"/>
    <w:rsid w:val="00391517"/>
    <w:rsid w:val="0039152D"/>
    <w:rsid w:val="003916CB"/>
    <w:rsid w:val="003917C1"/>
    <w:rsid w:val="0039180C"/>
    <w:rsid w:val="003919D0"/>
    <w:rsid w:val="00391E55"/>
    <w:rsid w:val="00391FAA"/>
    <w:rsid w:val="003923F3"/>
    <w:rsid w:val="003925AF"/>
    <w:rsid w:val="00392777"/>
    <w:rsid w:val="0039293A"/>
    <w:rsid w:val="00392BCF"/>
    <w:rsid w:val="00392C5E"/>
    <w:rsid w:val="00392DE0"/>
    <w:rsid w:val="003932F7"/>
    <w:rsid w:val="00393303"/>
    <w:rsid w:val="00393315"/>
    <w:rsid w:val="003933B0"/>
    <w:rsid w:val="00393431"/>
    <w:rsid w:val="003935D1"/>
    <w:rsid w:val="00393635"/>
    <w:rsid w:val="00393829"/>
    <w:rsid w:val="00393B48"/>
    <w:rsid w:val="00393BBD"/>
    <w:rsid w:val="00393EF2"/>
    <w:rsid w:val="00394365"/>
    <w:rsid w:val="00394BA2"/>
    <w:rsid w:val="00394BFC"/>
    <w:rsid w:val="0039585E"/>
    <w:rsid w:val="00395870"/>
    <w:rsid w:val="00395973"/>
    <w:rsid w:val="003959B3"/>
    <w:rsid w:val="003959E7"/>
    <w:rsid w:val="00395A27"/>
    <w:rsid w:val="00395DDD"/>
    <w:rsid w:val="00395FDC"/>
    <w:rsid w:val="00396126"/>
    <w:rsid w:val="003961C1"/>
    <w:rsid w:val="0039621C"/>
    <w:rsid w:val="003962DD"/>
    <w:rsid w:val="003964F9"/>
    <w:rsid w:val="00396CAF"/>
    <w:rsid w:val="00396E06"/>
    <w:rsid w:val="00397094"/>
    <w:rsid w:val="00397136"/>
    <w:rsid w:val="0039721D"/>
    <w:rsid w:val="003974FA"/>
    <w:rsid w:val="0039782E"/>
    <w:rsid w:val="00397830"/>
    <w:rsid w:val="00397BCF"/>
    <w:rsid w:val="003A0025"/>
    <w:rsid w:val="003A0068"/>
    <w:rsid w:val="003A025D"/>
    <w:rsid w:val="003A0271"/>
    <w:rsid w:val="003A0468"/>
    <w:rsid w:val="003A0762"/>
    <w:rsid w:val="003A081B"/>
    <w:rsid w:val="003A08C3"/>
    <w:rsid w:val="003A0A19"/>
    <w:rsid w:val="003A0C6C"/>
    <w:rsid w:val="003A0D04"/>
    <w:rsid w:val="003A0DB3"/>
    <w:rsid w:val="003A1334"/>
    <w:rsid w:val="003A1626"/>
    <w:rsid w:val="003A1942"/>
    <w:rsid w:val="003A19AC"/>
    <w:rsid w:val="003A19AE"/>
    <w:rsid w:val="003A1AB0"/>
    <w:rsid w:val="003A20C3"/>
    <w:rsid w:val="003A20C8"/>
    <w:rsid w:val="003A23B5"/>
    <w:rsid w:val="003A29FC"/>
    <w:rsid w:val="003A2A2C"/>
    <w:rsid w:val="003A2AF6"/>
    <w:rsid w:val="003A2E80"/>
    <w:rsid w:val="003A3154"/>
    <w:rsid w:val="003A318A"/>
    <w:rsid w:val="003A393F"/>
    <w:rsid w:val="003A3A68"/>
    <w:rsid w:val="003A3B05"/>
    <w:rsid w:val="003A3BBC"/>
    <w:rsid w:val="003A4CCE"/>
    <w:rsid w:val="003A4CFE"/>
    <w:rsid w:val="003A5884"/>
    <w:rsid w:val="003A60A9"/>
    <w:rsid w:val="003A61E7"/>
    <w:rsid w:val="003A6606"/>
    <w:rsid w:val="003A68C8"/>
    <w:rsid w:val="003A6ADF"/>
    <w:rsid w:val="003A6D64"/>
    <w:rsid w:val="003A7378"/>
    <w:rsid w:val="003A7506"/>
    <w:rsid w:val="003A756A"/>
    <w:rsid w:val="003A758B"/>
    <w:rsid w:val="003A773C"/>
    <w:rsid w:val="003A7D24"/>
    <w:rsid w:val="003B0096"/>
    <w:rsid w:val="003B01AF"/>
    <w:rsid w:val="003B0228"/>
    <w:rsid w:val="003B0CC9"/>
    <w:rsid w:val="003B0F80"/>
    <w:rsid w:val="003B11FC"/>
    <w:rsid w:val="003B148E"/>
    <w:rsid w:val="003B1562"/>
    <w:rsid w:val="003B1782"/>
    <w:rsid w:val="003B1A1A"/>
    <w:rsid w:val="003B1ACB"/>
    <w:rsid w:val="003B1DC6"/>
    <w:rsid w:val="003B1F67"/>
    <w:rsid w:val="003B26FC"/>
    <w:rsid w:val="003B2BB8"/>
    <w:rsid w:val="003B34EA"/>
    <w:rsid w:val="003B38A6"/>
    <w:rsid w:val="003B3F14"/>
    <w:rsid w:val="003B3FAA"/>
    <w:rsid w:val="003B402C"/>
    <w:rsid w:val="003B42A9"/>
    <w:rsid w:val="003B44B6"/>
    <w:rsid w:val="003B4BED"/>
    <w:rsid w:val="003B4CF9"/>
    <w:rsid w:val="003B51F7"/>
    <w:rsid w:val="003B54E2"/>
    <w:rsid w:val="003B5652"/>
    <w:rsid w:val="003B5A94"/>
    <w:rsid w:val="003B5B3F"/>
    <w:rsid w:val="003B5B4E"/>
    <w:rsid w:val="003B5B6F"/>
    <w:rsid w:val="003B6A12"/>
    <w:rsid w:val="003B6B31"/>
    <w:rsid w:val="003B6E26"/>
    <w:rsid w:val="003B6FDC"/>
    <w:rsid w:val="003B71A9"/>
    <w:rsid w:val="003B725E"/>
    <w:rsid w:val="003B728A"/>
    <w:rsid w:val="003B7710"/>
    <w:rsid w:val="003B7818"/>
    <w:rsid w:val="003B7BCA"/>
    <w:rsid w:val="003C005A"/>
    <w:rsid w:val="003C00A9"/>
    <w:rsid w:val="003C0148"/>
    <w:rsid w:val="003C031E"/>
    <w:rsid w:val="003C03C4"/>
    <w:rsid w:val="003C04DD"/>
    <w:rsid w:val="003C065D"/>
    <w:rsid w:val="003C0759"/>
    <w:rsid w:val="003C07FA"/>
    <w:rsid w:val="003C09E5"/>
    <w:rsid w:val="003C0A5D"/>
    <w:rsid w:val="003C119C"/>
    <w:rsid w:val="003C1235"/>
    <w:rsid w:val="003C1365"/>
    <w:rsid w:val="003C161C"/>
    <w:rsid w:val="003C1BCD"/>
    <w:rsid w:val="003C1DBA"/>
    <w:rsid w:val="003C1DC5"/>
    <w:rsid w:val="003C1F8F"/>
    <w:rsid w:val="003C1FCD"/>
    <w:rsid w:val="003C2329"/>
    <w:rsid w:val="003C2427"/>
    <w:rsid w:val="003C2637"/>
    <w:rsid w:val="003C2731"/>
    <w:rsid w:val="003C2794"/>
    <w:rsid w:val="003C2DE0"/>
    <w:rsid w:val="003C302E"/>
    <w:rsid w:val="003C311B"/>
    <w:rsid w:val="003C355E"/>
    <w:rsid w:val="003C3C78"/>
    <w:rsid w:val="003C44FD"/>
    <w:rsid w:val="003C4894"/>
    <w:rsid w:val="003C4A11"/>
    <w:rsid w:val="003C4A89"/>
    <w:rsid w:val="003C50D1"/>
    <w:rsid w:val="003C51D1"/>
    <w:rsid w:val="003C54A4"/>
    <w:rsid w:val="003C583E"/>
    <w:rsid w:val="003C598F"/>
    <w:rsid w:val="003C5D07"/>
    <w:rsid w:val="003C5D10"/>
    <w:rsid w:val="003C602D"/>
    <w:rsid w:val="003C61E9"/>
    <w:rsid w:val="003C663F"/>
    <w:rsid w:val="003C6793"/>
    <w:rsid w:val="003C699D"/>
    <w:rsid w:val="003C6B4A"/>
    <w:rsid w:val="003C6C23"/>
    <w:rsid w:val="003C6D0A"/>
    <w:rsid w:val="003C6E8E"/>
    <w:rsid w:val="003C6ECD"/>
    <w:rsid w:val="003C6F6C"/>
    <w:rsid w:val="003C7783"/>
    <w:rsid w:val="003C7B5E"/>
    <w:rsid w:val="003C7C18"/>
    <w:rsid w:val="003D0ED7"/>
    <w:rsid w:val="003D1134"/>
    <w:rsid w:val="003D1314"/>
    <w:rsid w:val="003D1623"/>
    <w:rsid w:val="003D22EC"/>
    <w:rsid w:val="003D2719"/>
    <w:rsid w:val="003D29CC"/>
    <w:rsid w:val="003D2A44"/>
    <w:rsid w:val="003D2D5D"/>
    <w:rsid w:val="003D2D73"/>
    <w:rsid w:val="003D2DFC"/>
    <w:rsid w:val="003D2F05"/>
    <w:rsid w:val="003D2FF8"/>
    <w:rsid w:val="003D3441"/>
    <w:rsid w:val="003D35DF"/>
    <w:rsid w:val="003D3CE5"/>
    <w:rsid w:val="003D3D33"/>
    <w:rsid w:val="003D3DD6"/>
    <w:rsid w:val="003D4179"/>
    <w:rsid w:val="003D44FE"/>
    <w:rsid w:val="003D47CF"/>
    <w:rsid w:val="003D47E7"/>
    <w:rsid w:val="003D49D2"/>
    <w:rsid w:val="003D4D34"/>
    <w:rsid w:val="003D4E90"/>
    <w:rsid w:val="003D4F06"/>
    <w:rsid w:val="003D4F1D"/>
    <w:rsid w:val="003D5063"/>
    <w:rsid w:val="003D5375"/>
    <w:rsid w:val="003D5A44"/>
    <w:rsid w:val="003D611F"/>
    <w:rsid w:val="003D681F"/>
    <w:rsid w:val="003D6B86"/>
    <w:rsid w:val="003D6C6A"/>
    <w:rsid w:val="003D6D6E"/>
    <w:rsid w:val="003D6F9A"/>
    <w:rsid w:val="003D7508"/>
    <w:rsid w:val="003D767E"/>
    <w:rsid w:val="003D77DF"/>
    <w:rsid w:val="003D7B18"/>
    <w:rsid w:val="003D7C78"/>
    <w:rsid w:val="003D7EC3"/>
    <w:rsid w:val="003E0138"/>
    <w:rsid w:val="003E0206"/>
    <w:rsid w:val="003E0377"/>
    <w:rsid w:val="003E0850"/>
    <w:rsid w:val="003E0A51"/>
    <w:rsid w:val="003E0B44"/>
    <w:rsid w:val="003E0B49"/>
    <w:rsid w:val="003E0C6B"/>
    <w:rsid w:val="003E0F45"/>
    <w:rsid w:val="003E0F5A"/>
    <w:rsid w:val="003E15F5"/>
    <w:rsid w:val="003E1ACC"/>
    <w:rsid w:val="003E1D91"/>
    <w:rsid w:val="003E1D96"/>
    <w:rsid w:val="003E1FF0"/>
    <w:rsid w:val="003E2737"/>
    <w:rsid w:val="003E2AD0"/>
    <w:rsid w:val="003E304A"/>
    <w:rsid w:val="003E387C"/>
    <w:rsid w:val="003E3D0F"/>
    <w:rsid w:val="003E4078"/>
    <w:rsid w:val="003E40E4"/>
    <w:rsid w:val="003E4148"/>
    <w:rsid w:val="003E43CF"/>
    <w:rsid w:val="003E447F"/>
    <w:rsid w:val="003E46D8"/>
    <w:rsid w:val="003E470A"/>
    <w:rsid w:val="003E4829"/>
    <w:rsid w:val="003E4CF4"/>
    <w:rsid w:val="003E4D52"/>
    <w:rsid w:val="003E4DCA"/>
    <w:rsid w:val="003E5153"/>
    <w:rsid w:val="003E5173"/>
    <w:rsid w:val="003E56C3"/>
    <w:rsid w:val="003E5778"/>
    <w:rsid w:val="003E59BC"/>
    <w:rsid w:val="003E5C4A"/>
    <w:rsid w:val="003E5ECA"/>
    <w:rsid w:val="003E5EFB"/>
    <w:rsid w:val="003E6745"/>
    <w:rsid w:val="003E6992"/>
    <w:rsid w:val="003E69B3"/>
    <w:rsid w:val="003E6B1F"/>
    <w:rsid w:val="003E6BAA"/>
    <w:rsid w:val="003E6F9E"/>
    <w:rsid w:val="003E701B"/>
    <w:rsid w:val="003E7188"/>
    <w:rsid w:val="003E71C0"/>
    <w:rsid w:val="003E7635"/>
    <w:rsid w:val="003E789A"/>
    <w:rsid w:val="003E7D53"/>
    <w:rsid w:val="003E7F89"/>
    <w:rsid w:val="003F0697"/>
    <w:rsid w:val="003F0A21"/>
    <w:rsid w:val="003F0BC9"/>
    <w:rsid w:val="003F0C51"/>
    <w:rsid w:val="003F0C7F"/>
    <w:rsid w:val="003F0F34"/>
    <w:rsid w:val="003F1306"/>
    <w:rsid w:val="003F14B6"/>
    <w:rsid w:val="003F151C"/>
    <w:rsid w:val="003F1537"/>
    <w:rsid w:val="003F169E"/>
    <w:rsid w:val="003F1943"/>
    <w:rsid w:val="003F1960"/>
    <w:rsid w:val="003F1A0D"/>
    <w:rsid w:val="003F1B09"/>
    <w:rsid w:val="003F1C96"/>
    <w:rsid w:val="003F1E0B"/>
    <w:rsid w:val="003F20B8"/>
    <w:rsid w:val="003F248E"/>
    <w:rsid w:val="003F2687"/>
    <w:rsid w:val="003F2723"/>
    <w:rsid w:val="003F27CE"/>
    <w:rsid w:val="003F2823"/>
    <w:rsid w:val="003F2CD0"/>
    <w:rsid w:val="003F3747"/>
    <w:rsid w:val="003F3DB3"/>
    <w:rsid w:val="003F41E2"/>
    <w:rsid w:val="003F4754"/>
    <w:rsid w:val="003F4DCB"/>
    <w:rsid w:val="003F4E85"/>
    <w:rsid w:val="003F50D2"/>
    <w:rsid w:val="003F51D0"/>
    <w:rsid w:val="003F54A3"/>
    <w:rsid w:val="003F56B6"/>
    <w:rsid w:val="003F5CD8"/>
    <w:rsid w:val="003F5D06"/>
    <w:rsid w:val="003F6099"/>
    <w:rsid w:val="003F64AE"/>
    <w:rsid w:val="003F64B0"/>
    <w:rsid w:val="003F68A0"/>
    <w:rsid w:val="003F6A14"/>
    <w:rsid w:val="003F6CEF"/>
    <w:rsid w:val="003F6DF2"/>
    <w:rsid w:val="003F730D"/>
    <w:rsid w:val="003F7453"/>
    <w:rsid w:val="003F76D0"/>
    <w:rsid w:val="003F771E"/>
    <w:rsid w:val="003F78A1"/>
    <w:rsid w:val="003F7A55"/>
    <w:rsid w:val="003F7ACE"/>
    <w:rsid w:val="003F7B25"/>
    <w:rsid w:val="003F7C92"/>
    <w:rsid w:val="003F7DA4"/>
    <w:rsid w:val="003F7E34"/>
    <w:rsid w:val="003F7F9A"/>
    <w:rsid w:val="00400344"/>
    <w:rsid w:val="00400765"/>
    <w:rsid w:val="0040092B"/>
    <w:rsid w:val="00400C6B"/>
    <w:rsid w:val="00400D4C"/>
    <w:rsid w:val="004010A5"/>
    <w:rsid w:val="0040122E"/>
    <w:rsid w:val="00401232"/>
    <w:rsid w:val="00401A94"/>
    <w:rsid w:val="00401B3F"/>
    <w:rsid w:val="004020F7"/>
    <w:rsid w:val="00402ADA"/>
    <w:rsid w:val="00402F4B"/>
    <w:rsid w:val="0040327C"/>
    <w:rsid w:val="00403524"/>
    <w:rsid w:val="004035F5"/>
    <w:rsid w:val="004036EE"/>
    <w:rsid w:val="00403705"/>
    <w:rsid w:val="0040395C"/>
    <w:rsid w:val="00403D9E"/>
    <w:rsid w:val="00403FE1"/>
    <w:rsid w:val="004042E3"/>
    <w:rsid w:val="004044B1"/>
    <w:rsid w:val="00404833"/>
    <w:rsid w:val="004048FF"/>
    <w:rsid w:val="0040490C"/>
    <w:rsid w:val="00404C39"/>
    <w:rsid w:val="004050FB"/>
    <w:rsid w:val="004052E5"/>
    <w:rsid w:val="00405A4E"/>
    <w:rsid w:val="00405DC9"/>
    <w:rsid w:val="00405F86"/>
    <w:rsid w:val="00405FED"/>
    <w:rsid w:val="00406359"/>
    <w:rsid w:val="00406588"/>
    <w:rsid w:val="00407451"/>
    <w:rsid w:val="004078A9"/>
    <w:rsid w:val="004078E1"/>
    <w:rsid w:val="00407AF6"/>
    <w:rsid w:val="00407CCF"/>
    <w:rsid w:val="00407F4D"/>
    <w:rsid w:val="00410037"/>
    <w:rsid w:val="00410234"/>
    <w:rsid w:val="00410416"/>
    <w:rsid w:val="0041061A"/>
    <w:rsid w:val="0041080D"/>
    <w:rsid w:val="004108AA"/>
    <w:rsid w:val="004108B9"/>
    <w:rsid w:val="004108F5"/>
    <w:rsid w:val="00410EB0"/>
    <w:rsid w:val="0041139B"/>
    <w:rsid w:val="0041168E"/>
    <w:rsid w:val="004116EB"/>
    <w:rsid w:val="00411713"/>
    <w:rsid w:val="0041189B"/>
    <w:rsid w:val="00411B13"/>
    <w:rsid w:val="00411BC8"/>
    <w:rsid w:val="00411D4C"/>
    <w:rsid w:val="00411EF3"/>
    <w:rsid w:val="004122FF"/>
    <w:rsid w:val="00412609"/>
    <w:rsid w:val="00412642"/>
    <w:rsid w:val="004127A8"/>
    <w:rsid w:val="00412880"/>
    <w:rsid w:val="00412976"/>
    <w:rsid w:val="00412B3D"/>
    <w:rsid w:val="00412B60"/>
    <w:rsid w:val="00412D0E"/>
    <w:rsid w:val="00413130"/>
    <w:rsid w:val="0041332C"/>
    <w:rsid w:val="004135A9"/>
    <w:rsid w:val="0041368F"/>
    <w:rsid w:val="004136FA"/>
    <w:rsid w:val="00413C79"/>
    <w:rsid w:val="00413D09"/>
    <w:rsid w:val="00413E1E"/>
    <w:rsid w:val="00413E54"/>
    <w:rsid w:val="004144A2"/>
    <w:rsid w:val="0041450D"/>
    <w:rsid w:val="00414BBE"/>
    <w:rsid w:val="004151EE"/>
    <w:rsid w:val="0041538F"/>
    <w:rsid w:val="0041575F"/>
    <w:rsid w:val="00415A1A"/>
    <w:rsid w:val="00415BB5"/>
    <w:rsid w:val="00415CBD"/>
    <w:rsid w:val="00415E0E"/>
    <w:rsid w:val="00416001"/>
    <w:rsid w:val="0041600B"/>
    <w:rsid w:val="00416244"/>
    <w:rsid w:val="004162D3"/>
    <w:rsid w:val="004164E0"/>
    <w:rsid w:val="00416534"/>
    <w:rsid w:val="00416A3D"/>
    <w:rsid w:val="00416D2E"/>
    <w:rsid w:val="0041728C"/>
    <w:rsid w:val="004173D0"/>
    <w:rsid w:val="00417A60"/>
    <w:rsid w:val="00417B64"/>
    <w:rsid w:val="00417D0C"/>
    <w:rsid w:val="00420503"/>
    <w:rsid w:val="00420746"/>
    <w:rsid w:val="0042085B"/>
    <w:rsid w:val="00420AA8"/>
    <w:rsid w:val="00420D75"/>
    <w:rsid w:val="00421282"/>
    <w:rsid w:val="004213CF"/>
    <w:rsid w:val="0042164F"/>
    <w:rsid w:val="004219BF"/>
    <w:rsid w:val="00421ABD"/>
    <w:rsid w:val="00421B65"/>
    <w:rsid w:val="00421C7E"/>
    <w:rsid w:val="00422015"/>
    <w:rsid w:val="00422097"/>
    <w:rsid w:val="004220FE"/>
    <w:rsid w:val="00422A53"/>
    <w:rsid w:val="00422B47"/>
    <w:rsid w:val="00422C6A"/>
    <w:rsid w:val="00422DD4"/>
    <w:rsid w:val="00422E27"/>
    <w:rsid w:val="004232C0"/>
    <w:rsid w:val="00423331"/>
    <w:rsid w:val="0042346A"/>
    <w:rsid w:val="004234B5"/>
    <w:rsid w:val="0042355A"/>
    <w:rsid w:val="004237A7"/>
    <w:rsid w:val="00423BB7"/>
    <w:rsid w:val="00423D5D"/>
    <w:rsid w:val="00423E19"/>
    <w:rsid w:val="0042460C"/>
    <w:rsid w:val="00424684"/>
    <w:rsid w:val="00424821"/>
    <w:rsid w:val="00425319"/>
    <w:rsid w:val="004254C8"/>
    <w:rsid w:val="00425648"/>
    <w:rsid w:val="00425883"/>
    <w:rsid w:val="00425D81"/>
    <w:rsid w:val="00426332"/>
    <w:rsid w:val="00426515"/>
    <w:rsid w:val="004269FD"/>
    <w:rsid w:val="00426D16"/>
    <w:rsid w:val="0042735E"/>
    <w:rsid w:val="00427958"/>
    <w:rsid w:val="00427F2F"/>
    <w:rsid w:val="00430689"/>
    <w:rsid w:val="0043078B"/>
    <w:rsid w:val="004307F2"/>
    <w:rsid w:val="0043156E"/>
    <w:rsid w:val="004318A2"/>
    <w:rsid w:val="00431D7B"/>
    <w:rsid w:val="00431D9D"/>
    <w:rsid w:val="00431DAC"/>
    <w:rsid w:val="00431FC3"/>
    <w:rsid w:val="00432398"/>
    <w:rsid w:val="00432661"/>
    <w:rsid w:val="00432746"/>
    <w:rsid w:val="00432AAE"/>
    <w:rsid w:val="00432AC0"/>
    <w:rsid w:val="00432CD0"/>
    <w:rsid w:val="00432CDE"/>
    <w:rsid w:val="00432F92"/>
    <w:rsid w:val="00433107"/>
    <w:rsid w:val="0043353E"/>
    <w:rsid w:val="00433775"/>
    <w:rsid w:val="00433825"/>
    <w:rsid w:val="00433F35"/>
    <w:rsid w:val="00434038"/>
    <w:rsid w:val="0043424B"/>
    <w:rsid w:val="004342F0"/>
    <w:rsid w:val="0043478D"/>
    <w:rsid w:val="00435265"/>
    <w:rsid w:val="00435449"/>
    <w:rsid w:val="00435452"/>
    <w:rsid w:val="004354AD"/>
    <w:rsid w:val="004354F2"/>
    <w:rsid w:val="00435B10"/>
    <w:rsid w:val="00435B71"/>
    <w:rsid w:val="00435E60"/>
    <w:rsid w:val="0043631C"/>
    <w:rsid w:val="004363AD"/>
    <w:rsid w:val="0043648A"/>
    <w:rsid w:val="00436935"/>
    <w:rsid w:val="00436A14"/>
    <w:rsid w:val="00436A90"/>
    <w:rsid w:val="00436AA0"/>
    <w:rsid w:val="0043735C"/>
    <w:rsid w:val="0043765F"/>
    <w:rsid w:val="004378B7"/>
    <w:rsid w:val="00437975"/>
    <w:rsid w:val="00437B92"/>
    <w:rsid w:val="00437D20"/>
    <w:rsid w:val="00437EB0"/>
    <w:rsid w:val="00440062"/>
    <w:rsid w:val="00440160"/>
    <w:rsid w:val="00440238"/>
    <w:rsid w:val="0044033A"/>
    <w:rsid w:val="004406CE"/>
    <w:rsid w:val="00440CE5"/>
    <w:rsid w:val="00440DB9"/>
    <w:rsid w:val="00440FA1"/>
    <w:rsid w:val="004411EE"/>
    <w:rsid w:val="0044129A"/>
    <w:rsid w:val="00441519"/>
    <w:rsid w:val="004416A7"/>
    <w:rsid w:val="00441849"/>
    <w:rsid w:val="0044196E"/>
    <w:rsid w:val="00441B2F"/>
    <w:rsid w:val="00441D98"/>
    <w:rsid w:val="00441F1F"/>
    <w:rsid w:val="00441F71"/>
    <w:rsid w:val="00442B22"/>
    <w:rsid w:val="00442E69"/>
    <w:rsid w:val="00442F84"/>
    <w:rsid w:val="0044340F"/>
    <w:rsid w:val="004435A6"/>
    <w:rsid w:val="00443B44"/>
    <w:rsid w:val="00443CE8"/>
    <w:rsid w:val="00443F3F"/>
    <w:rsid w:val="00444088"/>
    <w:rsid w:val="004448BF"/>
    <w:rsid w:val="00444CF5"/>
    <w:rsid w:val="00444F6D"/>
    <w:rsid w:val="00445035"/>
    <w:rsid w:val="0044530E"/>
    <w:rsid w:val="00445479"/>
    <w:rsid w:val="004454F7"/>
    <w:rsid w:val="0044565C"/>
    <w:rsid w:val="00445952"/>
    <w:rsid w:val="004459AC"/>
    <w:rsid w:val="00445C51"/>
    <w:rsid w:val="00445F6B"/>
    <w:rsid w:val="004463D3"/>
    <w:rsid w:val="00446A2C"/>
    <w:rsid w:val="004470B8"/>
    <w:rsid w:val="00447325"/>
    <w:rsid w:val="0044740B"/>
    <w:rsid w:val="00447440"/>
    <w:rsid w:val="00447781"/>
    <w:rsid w:val="004477D9"/>
    <w:rsid w:val="00447A9F"/>
    <w:rsid w:val="00447B66"/>
    <w:rsid w:val="0045015C"/>
    <w:rsid w:val="004502BE"/>
    <w:rsid w:val="004504D3"/>
    <w:rsid w:val="00450738"/>
    <w:rsid w:val="004508C9"/>
    <w:rsid w:val="0045097B"/>
    <w:rsid w:val="00451205"/>
    <w:rsid w:val="00451662"/>
    <w:rsid w:val="00451820"/>
    <w:rsid w:val="00451B21"/>
    <w:rsid w:val="00451B70"/>
    <w:rsid w:val="00452CDF"/>
    <w:rsid w:val="00452E08"/>
    <w:rsid w:val="00453098"/>
    <w:rsid w:val="00453240"/>
    <w:rsid w:val="0045326E"/>
    <w:rsid w:val="004534BF"/>
    <w:rsid w:val="004536A7"/>
    <w:rsid w:val="00453C04"/>
    <w:rsid w:val="00453F16"/>
    <w:rsid w:val="00453F71"/>
    <w:rsid w:val="004541C6"/>
    <w:rsid w:val="0045456F"/>
    <w:rsid w:val="00454918"/>
    <w:rsid w:val="00454B24"/>
    <w:rsid w:val="00454D1E"/>
    <w:rsid w:val="00454EF8"/>
    <w:rsid w:val="00454F9E"/>
    <w:rsid w:val="004551BC"/>
    <w:rsid w:val="00455315"/>
    <w:rsid w:val="004553FF"/>
    <w:rsid w:val="00455643"/>
    <w:rsid w:val="00455850"/>
    <w:rsid w:val="004559B1"/>
    <w:rsid w:val="00455B3A"/>
    <w:rsid w:val="00456585"/>
    <w:rsid w:val="004565CD"/>
    <w:rsid w:val="004568B4"/>
    <w:rsid w:val="00456917"/>
    <w:rsid w:val="00456C23"/>
    <w:rsid w:val="00456C84"/>
    <w:rsid w:val="00456C87"/>
    <w:rsid w:val="00456CAF"/>
    <w:rsid w:val="00456D9B"/>
    <w:rsid w:val="004571D8"/>
    <w:rsid w:val="00457257"/>
    <w:rsid w:val="0045768B"/>
    <w:rsid w:val="00460169"/>
    <w:rsid w:val="00460500"/>
    <w:rsid w:val="0046068D"/>
    <w:rsid w:val="00460917"/>
    <w:rsid w:val="00460E70"/>
    <w:rsid w:val="00460FE9"/>
    <w:rsid w:val="004610E7"/>
    <w:rsid w:val="00461115"/>
    <w:rsid w:val="004617DA"/>
    <w:rsid w:val="00461D59"/>
    <w:rsid w:val="00461D6C"/>
    <w:rsid w:val="00461E6F"/>
    <w:rsid w:val="0046273A"/>
    <w:rsid w:val="00462AB3"/>
    <w:rsid w:val="00462BBC"/>
    <w:rsid w:val="00462F05"/>
    <w:rsid w:val="00462F98"/>
    <w:rsid w:val="0046342F"/>
    <w:rsid w:val="00463617"/>
    <w:rsid w:val="004639B8"/>
    <w:rsid w:val="00464058"/>
    <w:rsid w:val="0046421F"/>
    <w:rsid w:val="0046449D"/>
    <w:rsid w:val="0046449E"/>
    <w:rsid w:val="00464774"/>
    <w:rsid w:val="004648DF"/>
    <w:rsid w:val="004648E8"/>
    <w:rsid w:val="00464DD2"/>
    <w:rsid w:val="00464E1D"/>
    <w:rsid w:val="00465397"/>
    <w:rsid w:val="00465636"/>
    <w:rsid w:val="004656A7"/>
    <w:rsid w:val="004657C0"/>
    <w:rsid w:val="00465B00"/>
    <w:rsid w:val="00466136"/>
    <w:rsid w:val="004663D0"/>
    <w:rsid w:val="004665C5"/>
    <w:rsid w:val="00466BDE"/>
    <w:rsid w:val="00466EC8"/>
    <w:rsid w:val="0046733C"/>
    <w:rsid w:val="004675FF"/>
    <w:rsid w:val="0046769A"/>
    <w:rsid w:val="004676AA"/>
    <w:rsid w:val="00467937"/>
    <w:rsid w:val="00467E6E"/>
    <w:rsid w:val="00467FF6"/>
    <w:rsid w:val="0047013E"/>
    <w:rsid w:val="004706D9"/>
    <w:rsid w:val="004709FD"/>
    <w:rsid w:val="00470B3C"/>
    <w:rsid w:val="00470BA9"/>
    <w:rsid w:val="00470D0E"/>
    <w:rsid w:val="00471155"/>
    <w:rsid w:val="00471319"/>
    <w:rsid w:val="0047135A"/>
    <w:rsid w:val="0047182D"/>
    <w:rsid w:val="00471E59"/>
    <w:rsid w:val="0047213D"/>
    <w:rsid w:val="004722C3"/>
    <w:rsid w:val="004722D6"/>
    <w:rsid w:val="0047232D"/>
    <w:rsid w:val="0047241F"/>
    <w:rsid w:val="00472574"/>
    <w:rsid w:val="004728E0"/>
    <w:rsid w:val="00472992"/>
    <w:rsid w:val="00473397"/>
    <w:rsid w:val="00473665"/>
    <w:rsid w:val="0047385B"/>
    <w:rsid w:val="004738D9"/>
    <w:rsid w:val="00473FAF"/>
    <w:rsid w:val="0047435F"/>
    <w:rsid w:val="004743AF"/>
    <w:rsid w:val="00474406"/>
    <w:rsid w:val="00474A48"/>
    <w:rsid w:val="00475032"/>
    <w:rsid w:val="0047512C"/>
    <w:rsid w:val="00475495"/>
    <w:rsid w:val="004755C4"/>
    <w:rsid w:val="00475BBC"/>
    <w:rsid w:val="00475EF9"/>
    <w:rsid w:val="00475F1E"/>
    <w:rsid w:val="00476ACE"/>
    <w:rsid w:val="00477283"/>
    <w:rsid w:val="004774B0"/>
    <w:rsid w:val="00477746"/>
    <w:rsid w:val="0047791F"/>
    <w:rsid w:val="004779ED"/>
    <w:rsid w:val="00477B57"/>
    <w:rsid w:val="00477DD8"/>
    <w:rsid w:val="004800B5"/>
    <w:rsid w:val="0048022B"/>
    <w:rsid w:val="00480341"/>
    <w:rsid w:val="0048050E"/>
    <w:rsid w:val="0048059A"/>
    <w:rsid w:val="004805A4"/>
    <w:rsid w:val="00480EA3"/>
    <w:rsid w:val="0048110D"/>
    <w:rsid w:val="0048113D"/>
    <w:rsid w:val="00481242"/>
    <w:rsid w:val="0048147A"/>
    <w:rsid w:val="0048169D"/>
    <w:rsid w:val="004819D9"/>
    <w:rsid w:val="004819FD"/>
    <w:rsid w:val="00481BB2"/>
    <w:rsid w:val="00481D02"/>
    <w:rsid w:val="00481D07"/>
    <w:rsid w:val="00482CC5"/>
    <w:rsid w:val="004834BC"/>
    <w:rsid w:val="004839F9"/>
    <w:rsid w:val="00483E63"/>
    <w:rsid w:val="00483FFF"/>
    <w:rsid w:val="0048425D"/>
    <w:rsid w:val="0048434F"/>
    <w:rsid w:val="00484861"/>
    <w:rsid w:val="004848D7"/>
    <w:rsid w:val="0048493C"/>
    <w:rsid w:val="0048494D"/>
    <w:rsid w:val="00484AF2"/>
    <w:rsid w:val="00484CB2"/>
    <w:rsid w:val="00484E30"/>
    <w:rsid w:val="004850A0"/>
    <w:rsid w:val="00485231"/>
    <w:rsid w:val="00485865"/>
    <w:rsid w:val="004858E9"/>
    <w:rsid w:val="0048596D"/>
    <w:rsid w:val="00485AF9"/>
    <w:rsid w:val="00485B5C"/>
    <w:rsid w:val="00485D4C"/>
    <w:rsid w:val="00485D77"/>
    <w:rsid w:val="0048641A"/>
    <w:rsid w:val="004864C1"/>
    <w:rsid w:val="00486671"/>
    <w:rsid w:val="004866A5"/>
    <w:rsid w:val="00486807"/>
    <w:rsid w:val="0048688C"/>
    <w:rsid w:val="00486AC9"/>
    <w:rsid w:val="00486DA2"/>
    <w:rsid w:val="00486F9C"/>
    <w:rsid w:val="004870BF"/>
    <w:rsid w:val="00487553"/>
    <w:rsid w:val="00487738"/>
    <w:rsid w:val="00487982"/>
    <w:rsid w:val="00487AC7"/>
    <w:rsid w:val="00487B7D"/>
    <w:rsid w:val="0049032B"/>
    <w:rsid w:val="004907A4"/>
    <w:rsid w:val="00490A48"/>
    <w:rsid w:val="00490B59"/>
    <w:rsid w:val="00490FE0"/>
    <w:rsid w:val="004913BE"/>
    <w:rsid w:val="00491B51"/>
    <w:rsid w:val="00491BA1"/>
    <w:rsid w:val="00491BAE"/>
    <w:rsid w:val="004922BA"/>
    <w:rsid w:val="00492558"/>
    <w:rsid w:val="0049278A"/>
    <w:rsid w:val="00492819"/>
    <w:rsid w:val="00492BB6"/>
    <w:rsid w:val="00492C6B"/>
    <w:rsid w:val="00492DCE"/>
    <w:rsid w:val="00493398"/>
    <w:rsid w:val="0049345B"/>
    <w:rsid w:val="00493B1C"/>
    <w:rsid w:val="00493BB0"/>
    <w:rsid w:val="00493E3F"/>
    <w:rsid w:val="00493E81"/>
    <w:rsid w:val="004940CC"/>
    <w:rsid w:val="0049438B"/>
    <w:rsid w:val="004945C8"/>
    <w:rsid w:val="004948B6"/>
    <w:rsid w:val="00494A74"/>
    <w:rsid w:val="00494DB5"/>
    <w:rsid w:val="004951BC"/>
    <w:rsid w:val="00495207"/>
    <w:rsid w:val="00495A3F"/>
    <w:rsid w:val="00495CB7"/>
    <w:rsid w:val="00495F29"/>
    <w:rsid w:val="004962BF"/>
    <w:rsid w:val="0049637D"/>
    <w:rsid w:val="004966C0"/>
    <w:rsid w:val="0049695F"/>
    <w:rsid w:val="00496982"/>
    <w:rsid w:val="004969F4"/>
    <w:rsid w:val="00496BFC"/>
    <w:rsid w:val="00496C0E"/>
    <w:rsid w:val="00496EDE"/>
    <w:rsid w:val="00496F77"/>
    <w:rsid w:val="00497621"/>
    <w:rsid w:val="004978DD"/>
    <w:rsid w:val="00497FC9"/>
    <w:rsid w:val="00497FEC"/>
    <w:rsid w:val="004A0163"/>
    <w:rsid w:val="004A03EE"/>
    <w:rsid w:val="004A0675"/>
    <w:rsid w:val="004A082E"/>
    <w:rsid w:val="004A0A19"/>
    <w:rsid w:val="004A0DED"/>
    <w:rsid w:val="004A1623"/>
    <w:rsid w:val="004A17B6"/>
    <w:rsid w:val="004A1955"/>
    <w:rsid w:val="004A1D02"/>
    <w:rsid w:val="004A205D"/>
    <w:rsid w:val="004A206B"/>
    <w:rsid w:val="004A21E8"/>
    <w:rsid w:val="004A22EE"/>
    <w:rsid w:val="004A25B0"/>
    <w:rsid w:val="004A27D1"/>
    <w:rsid w:val="004A281D"/>
    <w:rsid w:val="004A2AA6"/>
    <w:rsid w:val="004A2E8A"/>
    <w:rsid w:val="004A2EA8"/>
    <w:rsid w:val="004A2F3B"/>
    <w:rsid w:val="004A30EA"/>
    <w:rsid w:val="004A3327"/>
    <w:rsid w:val="004A344D"/>
    <w:rsid w:val="004A3622"/>
    <w:rsid w:val="004A368D"/>
    <w:rsid w:val="004A3BB2"/>
    <w:rsid w:val="004A3C6F"/>
    <w:rsid w:val="004A3C89"/>
    <w:rsid w:val="004A3F8D"/>
    <w:rsid w:val="004A4249"/>
    <w:rsid w:val="004A43D2"/>
    <w:rsid w:val="004A492D"/>
    <w:rsid w:val="004A492F"/>
    <w:rsid w:val="004A4D9B"/>
    <w:rsid w:val="004A54F7"/>
    <w:rsid w:val="004A55AE"/>
    <w:rsid w:val="004A5723"/>
    <w:rsid w:val="004A5BCD"/>
    <w:rsid w:val="004A5C53"/>
    <w:rsid w:val="004A5D86"/>
    <w:rsid w:val="004A5EFD"/>
    <w:rsid w:val="004A5FBA"/>
    <w:rsid w:val="004A6012"/>
    <w:rsid w:val="004A62E5"/>
    <w:rsid w:val="004A6332"/>
    <w:rsid w:val="004A6464"/>
    <w:rsid w:val="004A6848"/>
    <w:rsid w:val="004A6B37"/>
    <w:rsid w:val="004A6D51"/>
    <w:rsid w:val="004A6F20"/>
    <w:rsid w:val="004A71D3"/>
    <w:rsid w:val="004A7683"/>
    <w:rsid w:val="004A7736"/>
    <w:rsid w:val="004A7835"/>
    <w:rsid w:val="004A7A9E"/>
    <w:rsid w:val="004A7B53"/>
    <w:rsid w:val="004A7C1D"/>
    <w:rsid w:val="004A7C4B"/>
    <w:rsid w:val="004A7C80"/>
    <w:rsid w:val="004A7C82"/>
    <w:rsid w:val="004A7DFD"/>
    <w:rsid w:val="004B04C5"/>
    <w:rsid w:val="004B060B"/>
    <w:rsid w:val="004B0CB3"/>
    <w:rsid w:val="004B11DF"/>
    <w:rsid w:val="004B14A3"/>
    <w:rsid w:val="004B197D"/>
    <w:rsid w:val="004B1993"/>
    <w:rsid w:val="004B1B06"/>
    <w:rsid w:val="004B2489"/>
    <w:rsid w:val="004B26A1"/>
    <w:rsid w:val="004B2ACA"/>
    <w:rsid w:val="004B2AD7"/>
    <w:rsid w:val="004B2D67"/>
    <w:rsid w:val="004B2FC9"/>
    <w:rsid w:val="004B34A3"/>
    <w:rsid w:val="004B34E0"/>
    <w:rsid w:val="004B3BF6"/>
    <w:rsid w:val="004B4125"/>
    <w:rsid w:val="004B4C78"/>
    <w:rsid w:val="004B4EC4"/>
    <w:rsid w:val="004B4F62"/>
    <w:rsid w:val="004B513D"/>
    <w:rsid w:val="004B51EA"/>
    <w:rsid w:val="004B54F0"/>
    <w:rsid w:val="004B5B54"/>
    <w:rsid w:val="004B5EB2"/>
    <w:rsid w:val="004B5FD8"/>
    <w:rsid w:val="004B6276"/>
    <w:rsid w:val="004B6461"/>
    <w:rsid w:val="004B65D8"/>
    <w:rsid w:val="004B6642"/>
    <w:rsid w:val="004B66DD"/>
    <w:rsid w:val="004B6994"/>
    <w:rsid w:val="004B6D4B"/>
    <w:rsid w:val="004B6DF4"/>
    <w:rsid w:val="004B7642"/>
    <w:rsid w:val="004B77A7"/>
    <w:rsid w:val="004B7C11"/>
    <w:rsid w:val="004B7D3F"/>
    <w:rsid w:val="004B7F65"/>
    <w:rsid w:val="004C08BA"/>
    <w:rsid w:val="004C0D30"/>
    <w:rsid w:val="004C0DA9"/>
    <w:rsid w:val="004C1137"/>
    <w:rsid w:val="004C12F4"/>
    <w:rsid w:val="004C175A"/>
    <w:rsid w:val="004C1818"/>
    <w:rsid w:val="004C186F"/>
    <w:rsid w:val="004C19E2"/>
    <w:rsid w:val="004C1A28"/>
    <w:rsid w:val="004C1E0B"/>
    <w:rsid w:val="004C203D"/>
    <w:rsid w:val="004C2255"/>
    <w:rsid w:val="004C24C0"/>
    <w:rsid w:val="004C26D8"/>
    <w:rsid w:val="004C27FE"/>
    <w:rsid w:val="004C2C20"/>
    <w:rsid w:val="004C2E1E"/>
    <w:rsid w:val="004C3702"/>
    <w:rsid w:val="004C3848"/>
    <w:rsid w:val="004C3D75"/>
    <w:rsid w:val="004C3DF2"/>
    <w:rsid w:val="004C48C6"/>
    <w:rsid w:val="004C48F3"/>
    <w:rsid w:val="004C49B7"/>
    <w:rsid w:val="004C4C21"/>
    <w:rsid w:val="004C566F"/>
    <w:rsid w:val="004C5A86"/>
    <w:rsid w:val="004C5D8A"/>
    <w:rsid w:val="004C5DAC"/>
    <w:rsid w:val="004C5E82"/>
    <w:rsid w:val="004C64A8"/>
    <w:rsid w:val="004C655C"/>
    <w:rsid w:val="004C65AF"/>
    <w:rsid w:val="004C660D"/>
    <w:rsid w:val="004C6B19"/>
    <w:rsid w:val="004C6B7E"/>
    <w:rsid w:val="004C7022"/>
    <w:rsid w:val="004C72AC"/>
    <w:rsid w:val="004C72EF"/>
    <w:rsid w:val="004C7350"/>
    <w:rsid w:val="004C746B"/>
    <w:rsid w:val="004C75D8"/>
    <w:rsid w:val="004C7AB1"/>
    <w:rsid w:val="004C7AF9"/>
    <w:rsid w:val="004C7CDC"/>
    <w:rsid w:val="004C7F6B"/>
    <w:rsid w:val="004D02E9"/>
    <w:rsid w:val="004D0623"/>
    <w:rsid w:val="004D06F2"/>
    <w:rsid w:val="004D0DA5"/>
    <w:rsid w:val="004D1025"/>
    <w:rsid w:val="004D1465"/>
    <w:rsid w:val="004D158B"/>
    <w:rsid w:val="004D22C8"/>
    <w:rsid w:val="004D260B"/>
    <w:rsid w:val="004D26B3"/>
    <w:rsid w:val="004D2B20"/>
    <w:rsid w:val="004D30AB"/>
    <w:rsid w:val="004D335E"/>
    <w:rsid w:val="004D377E"/>
    <w:rsid w:val="004D3F22"/>
    <w:rsid w:val="004D43F4"/>
    <w:rsid w:val="004D443E"/>
    <w:rsid w:val="004D478B"/>
    <w:rsid w:val="004D49E3"/>
    <w:rsid w:val="004D4C2E"/>
    <w:rsid w:val="004D4E11"/>
    <w:rsid w:val="004D4E60"/>
    <w:rsid w:val="004D4E88"/>
    <w:rsid w:val="004D517A"/>
    <w:rsid w:val="004D55BF"/>
    <w:rsid w:val="004D564D"/>
    <w:rsid w:val="004D569B"/>
    <w:rsid w:val="004D600A"/>
    <w:rsid w:val="004D608E"/>
    <w:rsid w:val="004D64DB"/>
    <w:rsid w:val="004D6813"/>
    <w:rsid w:val="004D683B"/>
    <w:rsid w:val="004D6CF4"/>
    <w:rsid w:val="004D6FEA"/>
    <w:rsid w:val="004D7067"/>
    <w:rsid w:val="004D7118"/>
    <w:rsid w:val="004D734D"/>
    <w:rsid w:val="004D7388"/>
    <w:rsid w:val="004D7837"/>
    <w:rsid w:val="004D78AC"/>
    <w:rsid w:val="004D7973"/>
    <w:rsid w:val="004E0090"/>
    <w:rsid w:val="004E06A0"/>
    <w:rsid w:val="004E0BB9"/>
    <w:rsid w:val="004E1133"/>
    <w:rsid w:val="004E138E"/>
    <w:rsid w:val="004E16DE"/>
    <w:rsid w:val="004E1764"/>
    <w:rsid w:val="004E1AB0"/>
    <w:rsid w:val="004E1E15"/>
    <w:rsid w:val="004E234D"/>
    <w:rsid w:val="004E2406"/>
    <w:rsid w:val="004E29AE"/>
    <w:rsid w:val="004E29DE"/>
    <w:rsid w:val="004E2AB8"/>
    <w:rsid w:val="004E2C0E"/>
    <w:rsid w:val="004E2FF3"/>
    <w:rsid w:val="004E31AC"/>
    <w:rsid w:val="004E325A"/>
    <w:rsid w:val="004E32D5"/>
    <w:rsid w:val="004E383D"/>
    <w:rsid w:val="004E3AE1"/>
    <w:rsid w:val="004E3B88"/>
    <w:rsid w:val="004E3D61"/>
    <w:rsid w:val="004E3EC0"/>
    <w:rsid w:val="004E432C"/>
    <w:rsid w:val="004E44CE"/>
    <w:rsid w:val="004E44E5"/>
    <w:rsid w:val="004E4525"/>
    <w:rsid w:val="004E46B3"/>
    <w:rsid w:val="004E479A"/>
    <w:rsid w:val="004E4820"/>
    <w:rsid w:val="004E49C3"/>
    <w:rsid w:val="004E4BDD"/>
    <w:rsid w:val="004E4CD0"/>
    <w:rsid w:val="004E5004"/>
    <w:rsid w:val="004E506C"/>
    <w:rsid w:val="004E550B"/>
    <w:rsid w:val="004E5571"/>
    <w:rsid w:val="004E55A7"/>
    <w:rsid w:val="004E5693"/>
    <w:rsid w:val="004E57BA"/>
    <w:rsid w:val="004E5941"/>
    <w:rsid w:val="004E5CA9"/>
    <w:rsid w:val="004E5ED4"/>
    <w:rsid w:val="004E64E3"/>
    <w:rsid w:val="004E65B3"/>
    <w:rsid w:val="004E6E57"/>
    <w:rsid w:val="004E6E7C"/>
    <w:rsid w:val="004E716E"/>
    <w:rsid w:val="004E725F"/>
    <w:rsid w:val="004E745C"/>
    <w:rsid w:val="004E76AE"/>
    <w:rsid w:val="004E76E8"/>
    <w:rsid w:val="004E7797"/>
    <w:rsid w:val="004E7C50"/>
    <w:rsid w:val="004E7EB1"/>
    <w:rsid w:val="004E7FB7"/>
    <w:rsid w:val="004F006E"/>
    <w:rsid w:val="004F0A18"/>
    <w:rsid w:val="004F0B01"/>
    <w:rsid w:val="004F0C60"/>
    <w:rsid w:val="004F118B"/>
    <w:rsid w:val="004F1416"/>
    <w:rsid w:val="004F1559"/>
    <w:rsid w:val="004F16ED"/>
    <w:rsid w:val="004F1707"/>
    <w:rsid w:val="004F2017"/>
    <w:rsid w:val="004F2338"/>
    <w:rsid w:val="004F23D0"/>
    <w:rsid w:val="004F2726"/>
    <w:rsid w:val="004F2BCF"/>
    <w:rsid w:val="004F358F"/>
    <w:rsid w:val="004F35BE"/>
    <w:rsid w:val="004F3817"/>
    <w:rsid w:val="004F3B6F"/>
    <w:rsid w:val="004F3F97"/>
    <w:rsid w:val="004F41C0"/>
    <w:rsid w:val="004F4225"/>
    <w:rsid w:val="004F44E3"/>
    <w:rsid w:val="004F48FA"/>
    <w:rsid w:val="004F497F"/>
    <w:rsid w:val="004F4B48"/>
    <w:rsid w:val="004F4CC9"/>
    <w:rsid w:val="004F4D19"/>
    <w:rsid w:val="004F4E3A"/>
    <w:rsid w:val="004F51FE"/>
    <w:rsid w:val="004F53D8"/>
    <w:rsid w:val="004F5583"/>
    <w:rsid w:val="004F5893"/>
    <w:rsid w:val="004F5AB3"/>
    <w:rsid w:val="004F5D72"/>
    <w:rsid w:val="004F5F4D"/>
    <w:rsid w:val="004F650D"/>
    <w:rsid w:val="004F67C4"/>
    <w:rsid w:val="004F6896"/>
    <w:rsid w:val="004F6DAE"/>
    <w:rsid w:val="004F6F05"/>
    <w:rsid w:val="004F6FD1"/>
    <w:rsid w:val="004F73BD"/>
    <w:rsid w:val="004F7656"/>
    <w:rsid w:val="004F7A33"/>
    <w:rsid w:val="004F7ABF"/>
    <w:rsid w:val="004F7AD0"/>
    <w:rsid w:val="005001E1"/>
    <w:rsid w:val="005001FB"/>
    <w:rsid w:val="0050030C"/>
    <w:rsid w:val="005005D3"/>
    <w:rsid w:val="00500B90"/>
    <w:rsid w:val="00500CA6"/>
    <w:rsid w:val="00500E29"/>
    <w:rsid w:val="00500F0A"/>
    <w:rsid w:val="0050109D"/>
    <w:rsid w:val="00501344"/>
    <w:rsid w:val="00501573"/>
    <w:rsid w:val="005015F7"/>
    <w:rsid w:val="0050169C"/>
    <w:rsid w:val="0050170C"/>
    <w:rsid w:val="00501747"/>
    <w:rsid w:val="005018F9"/>
    <w:rsid w:val="005019E3"/>
    <w:rsid w:val="00501A78"/>
    <w:rsid w:val="00501B0A"/>
    <w:rsid w:val="00501BC2"/>
    <w:rsid w:val="00501F84"/>
    <w:rsid w:val="0050215F"/>
    <w:rsid w:val="00502309"/>
    <w:rsid w:val="00502327"/>
    <w:rsid w:val="0050260F"/>
    <w:rsid w:val="00502F13"/>
    <w:rsid w:val="00502F32"/>
    <w:rsid w:val="0050306A"/>
    <w:rsid w:val="00503305"/>
    <w:rsid w:val="005037C2"/>
    <w:rsid w:val="00503A46"/>
    <w:rsid w:val="00503A78"/>
    <w:rsid w:val="00503F2F"/>
    <w:rsid w:val="00503FE9"/>
    <w:rsid w:val="005040E2"/>
    <w:rsid w:val="00504106"/>
    <w:rsid w:val="005042DD"/>
    <w:rsid w:val="005046FA"/>
    <w:rsid w:val="00504AB0"/>
    <w:rsid w:val="00504C9C"/>
    <w:rsid w:val="00505589"/>
    <w:rsid w:val="00505A27"/>
    <w:rsid w:val="00505A74"/>
    <w:rsid w:val="00505AFA"/>
    <w:rsid w:val="00505E2F"/>
    <w:rsid w:val="00505E30"/>
    <w:rsid w:val="00505E38"/>
    <w:rsid w:val="00505E81"/>
    <w:rsid w:val="005061AD"/>
    <w:rsid w:val="005063D8"/>
    <w:rsid w:val="00506877"/>
    <w:rsid w:val="005068C3"/>
    <w:rsid w:val="005070C5"/>
    <w:rsid w:val="0050757E"/>
    <w:rsid w:val="00507627"/>
    <w:rsid w:val="0050777E"/>
    <w:rsid w:val="0050795A"/>
    <w:rsid w:val="00507AF6"/>
    <w:rsid w:val="00507B2F"/>
    <w:rsid w:val="00510EF9"/>
    <w:rsid w:val="005110FA"/>
    <w:rsid w:val="00511294"/>
    <w:rsid w:val="00511311"/>
    <w:rsid w:val="0051154C"/>
    <w:rsid w:val="00511558"/>
    <w:rsid w:val="0051158E"/>
    <w:rsid w:val="005117C9"/>
    <w:rsid w:val="00511930"/>
    <w:rsid w:val="00511A42"/>
    <w:rsid w:val="00511B4C"/>
    <w:rsid w:val="00511B7D"/>
    <w:rsid w:val="00511E9E"/>
    <w:rsid w:val="00512877"/>
    <w:rsid w:val="00512AC1"/>
    <w:rsid w:val="00512F12"/>
    <w:rsid w:val="005133FE"/>
    <w:rsid w:val="00513498"/>
    <w:rsid w:val="00513AE5"/>
    <w:rsid w:val="00513B22"/>
    <w:rsid w:val="00513DF2"/>
    <w:rsid w:val="00513ECA"/>
    <w:rsid w:val="00514175"/>
    <w:rsid w:val="00514636"/>
    <w:rsid w:val="005147AD"/>
    <w:rsid w:val="005147CB"/>
    <w:rsid w:val="005149D9"/>
    <w:rsid w:val="00514A36"/>
    <w:rsid w:val="00514D34"/>
    <w:rsid w:val="0051537E"/>
    <w:rsid w:val="005156B9"/>
    <w:rsid w:val="00515712"/>
    <w:rsid w:val="00515964"/>
    <w:rsid w:val="005159ED"/>
    <w:rsid w:val="00515D3B"/>
    <w:rsid w:val="00516057"/>
    <w:rsid w:val="00516410"/>
    <w:rsid w:val="0051642F"/>
    <w:rsid w:val="005164D9"/>
    <w:rsid w:val="005167DF"/>
    <w:rsid w:val="00516C23"/>
    <w:rsid w:val="00516D12"/>
    <w:rsid w:val="00517285"/>
    <w:rsid w:val="005174B3"/>
    <w:rsid w:val="00517804"/>
    <w:rsid w:val="005178F6"/>
    <w:rsid w:val="00517A28"/>
    <w:rsid w:val="00517D11"/>
    <w:rsid w:val="00517EA0"/>
    <w:rsid w:val="00517EAC"/>
    <w:rsid w:val="00517F02"/>
    <w:rsid w:val="00520154"/>
    <w:rsid w:val="0052017B"/>
    <w:rsid w:val="0052017E"/>
    <w:rsid w:val="0052020F"/>
    <w:rsid w:val="00520215"/>
    <w:rsid w:val="005205CA"/>
    <w:rsid w:val="0052084F"/>
    <w:rsid w:val="00520881"/>
    <w:rsid w:val="00520F0F"/>
    <w:rsid w:val="005211D2"/>
    <w:rsid w:val="00521401"/>
    <w:rsid w:val="00521460"/>
    <w:rsid w:val="005216FF"/>
    <w:rsid w:val="00521A33"/>
    <w:rsid w:val="00522019"/>
    <w:rsid w:val="00522051"/>
    <w:rsid w:val="0052211C"/>
    <w:rsid w:val="0052261C"/>
    <w:rsid w:val="00522D24"/>
    <w:rsid w:val="00522ECD"/>
    <w:rsid w:val="00522F2F"/>
    <w:rsid w:val="00523347"/>
    <w:rsid w:val="0052390C"/>
    <w:rsid w:val="00523CD6"/>
    <w:rsid w:val="00523D06"/>
    <w:rsid w:val="00523D25"/>
    <w:rsid w:val="00523E1C"/>
    <w:rsid w:val="00523E2C"/>
    <w:rsid w:val="005240C8"/>
    <w:rsid w:val="005248C5"/>
    <w:rsid w:val="00524CEC"/>
    <w:rsid w:val="005252EE"/>
    <w:rsid w:val="00525738"/>
    <w:rsid w:val="00525811"/>
    <w:rsid w:val="005258C7"/>
    <w:rsid w:val="00525B15"/>
    <w:rsid w:val="00525D61"/>
    <w:rsid w:val="00526013"/>
    <w:rsid w:val="00526126"/>
    <w:rsid w:val="00526212"/>
    <w:rsid w:val="0052641C"/>
    <w:rsid w:val="005264AC"/>
    <w:rsid w:val="00526A72"/>
    <w:rsid w:val="00526E5B"/>
    <w:rsid w:val="00526FB1"/>
    <w:rsid w:val="0052705C"/>
    <w:rsid w:val="005275D8"/>
    <w:rsid w:val="005276E1"/>
    <w:rsid w:val="0052799E"/>
    <w:rsid w:val="0053024D"/>
    <w:rsid w:val="00530A66"/>
    <w:rsid w:val="00530AD7"/>
    <w:rsid w:val="00530B5B"/>
    <w:rsid w:val="00530E7B"/>
    <w:rsid w:val="00530F47"/>
    <w:rsid w:val="00530FAB"/>
    <w:rsid w:val="005311F8"/>
    <w:rsid w:val="00531270"/>
    <w:rsid w:val="00531280"/>
    <w:rsid w:val="00531365"/>
    <w:rsid w:val="00531766"/>
    <w:rsid w:val="005317A4"/>
    <w:rsid w:val="00531837"/>
    <w:rsid w:val="005318DE"/>
    <w:rsid w:val="00531BF3"/>
    <w:rsid w:val="00531D3E"/>
    <w:rsid w:val="00531D74"/>
    <w:rsid w:val="00531F48"/>
    <w:rsid w:val="00532011"/>
    <w:rsid w:val="00532116"/>
    <w:rsid w:val="005321BB"/>
    <w:rsid w:val="0053264E"/>
    <w:rsid w:val="005326C6"/>
    <w:rsid w:val="005327B3"/>
    <w:rsid w:val="00532D08"/>
    <w:rsid w:val="00532D49"/>
    <w:rsid w:val="00532D4A"/>
    <w:rsid w:val="00532EB7"/>
    <w:rsid w:val="00533061"/>
    <w:rsid w:val="005332B6"/>
    <w:rsid w:val="00533526"/>
    <w:rsid w:val="005336C4"/>
    <w:rsid w:val="00533711"/>
    <w:rsid w:val="00533787"/>
    <w:rsid w:val="00533A7C"/>
    <w:rsid w:val="00533B7D"/>
    <w:rsid w:val="00533BF1"/>
    <w:rsid w:val="0053404B"/>
    <w:rsid w:val="005340BB"/>
    <w:rsid w:val="005343EE"/>
    <w:rsid w:val="0053463F"/>
    <w:rsid w:val="0053482F"/>
    <w:rsid w:val="00534919"/>
    <w:rsid w:val="00534F53"/>
    <w:rsid w:val="00535117"/>
    <w:rsid w:val="005352C2"/>
    <w:rsid w:val="0053555D"/>
    <w:rsid w:val="00535A03"/>
    <w:rsid w:val="00535E3E"/>
    <w:rsid w:val="00535F2D"/>
    <w:rsid w:val="00535F69"/>
    <w:rsid w:val="00536399"/>
    <w:rsid w:val="005366ED"/>
    <w:rsid w:val="00536983"/>
    <w:rsid w:val="005369EA"/>
    <w:rsid w:val="00536BE5"/>
    <w:rsid w:val="00537023"/>
    <w:rsid w:val="005375BA"/>
    <w:rsid w:val="00537620"/>
    <w:rsid w:val="0053770B"/>
    <w:rsid w:val="00537808"/>
    <w:rsid w:val="00537895"/>
    <w:rsid w:val="00537B51"/>
    <w:rsid w:val="00537CE6"/>
    <w:rsid w:val="00540105"/>
    <w:rsid w:val="00540341"/>
    <w:rsid w:val="005405F0"/>
    <w:rsid w:val="00540720"/>
    <w:rsid w:val="00540725"/>
    <w:rsid w:val="0054080B"/>
    <w:rsid w:val="005409C2"/>
    <w:rsid w:val="00540B0B"/>
    <w:rsid w:val="00540BB1"/>
    <w:rsid w:val="005411FA"/>
    <w:rsid w:val="0054120C"/>
    <w:rsid w:val="005412AE"/>
    <w:rsid w:val="005413D9"/>
    <w:rsid w:val="00541431"/>
    <w:rsid w:val="00541B44"/>
    <w:rsid w:val="005420BB"/>
    <w:rsid w:val="005421F1"/>
    <w:rsid w:val="005422B9"/>
    <w:rsid w:val="005429D5"/>
    <w:rsid w:val="00542DBE"/>
    <w:rsid w:val="00542FBA"/>
    <w:rsid w:val="00543167"/>
    <w:rsid w:val="005433CB"/>
    <w:rsid w:val="0054368E"/>
    <w:rsid w:val="005439CB"/>
    <w:rsid w:val="0054403B"/>
    <w:rsid w:val="005441CF"/>
    <w:rsid w:val="0054439C"/>
    <w:rsid w:val="0054447A"/>
    <w:rsid w:val="005444B0"/>
    <w:rsid w:val="00544A35"/>
    <w:rsid w:val="00544CA7"/>
    <w:rsid w:val="00544E58"/>
    <w:rsid w:val="0054525D"/>
    <w:rsid w:val="005456C9"/>
    <w:rsid w:val="005458C5"/>
    <w:rsid w:val="00545CEE"/>
    <w:rsid w:val="00545DBE"/>
    <w:rsid w:val="00545DCD"/>
    <w:rsid w:val="00545E0A"/>
    <w:rsid w:val="00545E80"/>
    <w:rsid w:val="0054602E"/>
    <w:rsid w:val="0054677E"/>
    <w:rsid w:val="00546A7A"/>
    <w:rsid w:val="00546C91"/>
    <w:rsid w:val="00547527"/>
    <w:rsid w:val="00547606"/>
    <w:rsid w:val="005477E0"/>
    <w:rsid w:val="005479FB"/>
    <w:rsid w:val="00547A2E"/>
    <w:rsid w:val="00547D66"/>
    <w:rsid w:val="00547DF4"/>
    <w:rsid w:val="005503DC"/>
    <w:rsid w:val="00550BDD"/>
    <w:rsid w:val="0055119E"/>
    <w:rsid w:val="0055128C"/>
    <w:rsid w:val="00551C28"/>
    <w:rsid w:val="00551EDE"/>
    <w:rsid w:val="00552110"/>
    <w:rsid w:val="00552446"/>
    <w:rsid w:val="00552B27"/>
    <w:rsid w:val="00552EE4"/>
    <w:rsid w:val="005532CE"/>
    <w:rsid w:val="005536F1"/>
    <w:rsid w:val="005539E8"/>
    <w:rsid w:val="0055424D"/>
    <w:rsid w:val="005547E9"/>
    <w:rsid w:val="00554A11"/>
    <w:rsid w:val="00554B89"/>
    <w:rsid w:val="00554DA8"/>
    <w:rsid w:val="00554DD7"/>
    <w:rsid w:val="00555372"/>
    <w:rsid w:val="0055569F"/>
    <w:rsid w:val="00555730"/>
    <w:rsid w:val="00555AEB"/>
    <w:rsid w:val="00555F9E"/>
    <w:rsid w:val="0055620C"/>
    <w:rsid w:val="00556235"/>
    <w:rsid w:val="00556254"/>
    <w:rsid w:val="00556575"/>
    <w:rsid w:val="00556639"/>
    <w:rsid w:val="0055673A"/>
    <w:rsid w:val="00556EE0"/>
    <w:rsid w:val="0055705F"/>
    <w:rsid w:val="005573BA"/>
    <w:rsid w:val="005576FF"/>
    <w:rsid w:val="00557724"/>
    <w:rsid w:val="0055776D"/>
    <w:rsid w:val="00557A90"/>
    <w:rsid w:val="00557C95"/>
    <w:rsid w:val="00557CE9"/>
    <w:rsid w:val="00557DEC"/>
    <w:rsid w:val="00557E5C"/>
    <w:rsid w:val="00560192"/>
    <w:rsid w:val="00560245"/>
    <w:rsid w:val="005602FC"/>
    <w:rsid w:val="0056077B"/>
    <w:rsid w:val="00560BA8"/>
    <w:rsid w:val="005610B7"/>
    <w:rsid w:val="00561782"/>
    <w:rsid w:val="005619B3"/>
    <w:rsid w:val="00561A77"/>
    <w:rsid w:val="0056232E"/>
    <w:rsid w:val="0056242A"/>
    <w:rsid w:val="00562761"/>
    <w:rsid w:val="00562ADE"/>
    <w:rsid w:val="00562AE6"/>
    <w:rsid w:val="00562DE6"/>
    <w:rsid w:val="00562EFF"/>
    <w:rsid w:val="005637BC"/>
    <w:rsid w:val="00563A7F"/>
    <w:rsid w:val="00563B9B"/>
    <w:rsid w:val="00563BCA"/>
    <w:rsid w:val="00563DF9"/>
    <w:rsid w:val="00563F1E"/>
    <w:rsid w:val="00563F58"/>
    <w:rsid w:val="00564087"/>
    <w:rsid w:val="005640C1"/>
    <w:rsid w:val="005645CF"/>
    <w:rsid w:val="0056462F"/>
    <w:rsid w:val="00564CB3"/>
    <w:rsid w:val="00565572"/>
    <w:rsid w:val="00565683"/>
    <w:rsid w:val="00565BC3"/>
    <w:rsid w:val="00565D66"/>
    <w:rsid w:val="00565F58"/>
    <w:rsid w:val="00565F95"/>
    <w:rsid w:val="0056614B"/>
    <w:rsid w:val="0056633D"/>
    <w:rsid w:val="00566680"/>
    <w:rsid w:val="0056668F"/>
    <w:rsid w:val="005667EF"/>
    <w:rsid w:val="00566950"/>
    <w:rsid w:val="00566DD6"/>
    <w:rsid w:val="00566F4B"/>
    <w:rsid w:val="0056700A"/>
    <w:rsid w:val="00567115"/>
    <w:rsid w:val="00567167"/>
    <w:rsid w:val="005679F4"/>
    <w:rsid w:val="00567CB8"/>
    <w:rsid w:val="00567F86"/>
    <w:rsid w:val="00567F97"/>
    <w:rsid w:val="00570C2F"/>
    <w:rsid w:val="00571054"/>
    <w:rsid w:val="00571684"/>
    <w:rsid w:val="00571882"/>
    <w:rsid w:val="0057191E"/>
    <w:rsid w:val="00571A2C"/>
    <w:rsid w:val="00571BD0"/>
    <w:rsid w:val="00571D3B"/>
    <w:rsid w:val="00571E0A"/>
    <w:rsid w:val="00571E7B"/>
    <w:rsid w:val="00571FE0"/>
    <w:rsid w:val="00572744"/>
    <w:rsid w:val="00572D8C"/>
    <w:rsid w:val="00572DB2"/>
    <w:rsid w:val="00572EDD"/>
    <w:rsid w:val="0057306C"/>
    <w:rsid w:val="005734BC"/>
    <w:rsid w:val="0057354D"/>
    <w:rsid w:val="00573746"/>
    <w:rsid w:val="00573888"/>
    <w:rsid w:val="00573A11"/>
    <w:rsid w:val="00573C6F"/>
    <w:rsid w:val="00573D23"/>
    <w:rsid w:val="00573E2E"/>
    <w:rsid w:val="00573E40"/>
    <w:rsid w:val="00573EE7"/>
    <w:rsid w:val="00573F6E"/>
    <w:rsid w:val="0057418B"/>
    <w:rsid w:val="00574208"/>
    <w:rsid w:val="0057440D"/>
    <w:rsid w:val="00574412"/>
    <w:rsid w:val="0057558A"/>
    <w:rsid w:val="0057570B"/>
    <w:rsid w:val="00575779"/>
    <w:rsid w:val="00575A2F"/>
    <w:rsid w:val="00575D10"/>
    <w:rsid w:val="00575D35"/>
    <w:rsid w:val="0057621F"/>
    <w:rsid w:val="005762F2"/>
    <w:rsid w:val="0057638D"/>
    <w:rsid w:val="005763E9"/>
    <w:rsid w:val="0057661C"/>
    <w:rsid w:val="0057673F"/>
    <w:rsid w:val="005768D6"/>
    <w:rsid w:val="00576E86"/>
    <w:rsid w:val="00576FC1"/>
    <w:rsid w:val="005775F0"/>
    <w:rsid w:val="00577A0C"/>
    <w:rsid w:val="00577BB6"/>
    <w:rsid w:val="00577C98"/>
    <w:rsid w:val="0058002E"/>
    <w:rsid w:val="00580033"/>
    <w:rsid w:val="00580075"/>
    <w:rsid w:val="005800CC"/>
    <w:rsid w:val="00580476"/>
    <w:rsid w:val="005804A2"/>
    <w:rsid w:val="005804B0"/>
    <w:rsid w:val="005806DC"/>
    <w:rsid w:val="00580A95"/>
    <w:rsid w:val="00580D33"/>
    <w:rsid w:val="00580E32"/>
    <w:rsid w:val="00580EF4"/>
    <w:rsid w:val="005812CD"/>
    <w:rsid w:val="005818F8"/>
    <w:rsid w:val="0058196E"/>
    <w:rsid w:val="005819A4"/>
    <w:rsid w:val="00581C7A"/>
    <w:rsid w:val="00581D55"/>
    <w:rsid w:val="00581DD1"/>
    <w:rsid w:val="00581E05"/>
    <w:rsid w:val="0058204B"/>
    <w:rsid w:val="0058227E"/>
    <w:rsid w:val="00582407"/>
    <w:rsid w:val="005824D9"/>
    <w:rsid w:val="00582886"/>
    <w:rsid w:val="005828A4"/>
    <w:rsid w:val="005828D0"/>
    <w:rsid w:val="00582F55"/>
    <w:rsid w:val="00583344"/>
    <w:rsid w:val="00583B15"/>
    <w:rsid w:val="00583D51"/>
    <w:rsid w:val="0058423F"/>
    <w:rsid w:val="005848AD"/>
    <w:rsid w:val="005848B4"/>
    <w:rsid w:val="00584DB9"/>
    <w:rsid w:val="00585053"/>
    <w:rsid w:val="00585369"/>
    <w:rsid w:val="005853FC"/>
    <w:rsid w:val="0058584A"/>
    <w:rsid w:val="00585A3D"/>
    <w:rsid w:val="00585C23"/>
    <w:rsid w:val="00585D17"/>
    <w:rsid w:val="005862CC"/>
    <w:rsid w:val="00586486"/>
    <w:rsid w:val="00586890"/>
    <w:rsid w:val="005868BB"/>
    <w:rsid w:val="00586C58"/>
    <w:rsid w:val="00586CE4"/>
    <w:rsid w:val="005876B5"/>
    <w:rsid w:val="0058773D"/>
    <w:rsid w:val="00587741"/>
    <w:rsid w:val="00587BAA"/>
    <w:rsid w:val="00587C87"/>
    <w:rsid w:val="00587E1C"/>
    <w:rsid w:val="00587E30"/>
    <w:rsid w:val="005900A4"/>
    <w:rsid w:val="005900D2"/>
    <w:rsid w:val="00590148"/>
    <w:rsid w:val="0059062C"/>
    <w:rsid w:val="00590632"/>
    <w:rsid w:val="00590745"/>
    <w:rsid w:val="00590B5A"/>
    <w:rsid w:val="00590CAB"/>
    <w:rsid w:val="00590F62"/>
    <w:rsid w:val="00590FFE"/>
    <w:rsid w:val="0059150A"/>
    <w:rsid w:val="00591559"/>
    <w:rsid w:val="00591A19"/>
    <w:rsid w:val="00591C26"/>
    <w:rsid w:val="00591D36"/>
    <w:rsid w:val="0059201E"/>
    <w:rsid w:val="0059247D"/>
    <w:rsid w:val="0059266F"/>
    <w:rsid w:val="005928A9"/>
    <w:rsid w:val="00592AFC"/>
    <w:rsid w:val="00592D9B"/>
    <w:rsid w:val="0059321B"/>
    <w:rsid w:val="0059367B"/>
    <w:rsid w:val="005938CB"/>
    <w:rsid w:val="00593AD5"/>
    <w:rsid w:val="00593B31"/>
    <w:rsid w:val="00593D71"/>
    <w:rsid w:val="00593E8A"/>
    <w:rsid w:val="00593E8C"/>
    <w:rsid w:val="00594106"/>
    <w:rsid w:val="005942BC"/>
    <w:rsid w:val="005944A8"/>
    <w:rsid w:val="005948F9"/>
    <w:rsid w:val="00594CEF"/>
    <w:rsid w:val="005950AA"/>
    <w:rsid w:val="00595276"/>
    <w:rsid w:val="005959D5"/>
    <w:rsid w:val="00595F28"/>
    <w:rsid w:val="00596172"/>
    <w:rsid w:val="005962A0"/>
    <w:rsid w:val="0059645E"/>
    <w:rsid w:val="00596AA4"/>
    <w:rsid w:val="00596B8C"/>
    <w:rsid w:val="00596FFA"/>
    <w:rsid w:val="0059715C"/>
    <w:rsid w:val="005971C9"/>
    <w:rsid w:val="005974AA"/>
    <w:rsid w:val="00597539"/>
    <w:rsid w:val="005975C0"/>
    <w:rsid w:val="0059783E"/>
    <w:rsid w:val="005979C2"/>
    <w:rsid w:val="00597C50"/>
    <w:rsid w:val="00597E58"/>
    <w:rsid w:val="00597ED5"/>
    <w:rsid w:val="00597F00"/>
    <w:rsid w:val="005A0794"/>
    <w:rsid w:val="005A097C"/>
    <w:rsid w:val="005A0A14"/>
    <w:rsid w:val="005A1391"/>
    <w:rsid w:val="005A13F5"/>
    <w:rsid w:val="005A1B65"/>
    <w:rsid w:val="005A20A1"/>
    <w:rsid w:val="005A2686"/>
    <w:rsid w:val="005A27E4"/>
    <w:rsid w:val="005A2EFD"/>
    <w:rsid w:val="005A330C"/>
    <w:rsid w:val="005A34DA"/>
    <w:rsid w:val="005A34E5"/>
    <w:rsid w:val="005A3787"/>
    <w:rsid w:val="005A3B7C"/>
    <w:rsid w:val="005A3D2A"/>
    <w:rsid w:val="005A40EB"/>
    <w:rsid w:val="005A41EE"/>
    <w:rsid w:val="005A4223"/>
    <w:rsid w:val="005A4281"/>
    <w:rsid w:val="005A4D86"/>
    <w:rsid w:val="005A4E8E"/>
    <w:rsid w:val="005A4FD5"/>
    <w:rsid w:val="005A524E"/>
    <w:rsid w:val="005A5448"/>
    <w:rsid w:val="005A5592"/>
    <w:rsid w:val="005A5662"/>
    <w:rsid w:val="005A57BF"/>
    <w:rsid w:val="005A580C"/>
    <w:rsid w:val="005A584A"/>
    <w:rsid w:val="005A5A72"/>
    <w:rsid w:val="005A5CE6"/>
    <w:rsid w:val="005A5CF6"/>
    <w:rsid w:val="005A5DCE"/>
    <w:rsid w:val="005A5F3B"/>
    <w:rsid w:val="005A610B"/>
    <w:rsid w:val="005A65F7"/>
    <w:rsid w:val="005A675B"/>
    <w:rsid w:val="005A6844"/>
    <w:rsid w:val="005A6CE1"/>
    <w:rsid w:val="005A6DBB"/>
    <w:rsid w:val="005A7351"/>
    <w:rsid w:val="005A77F7"/>
    <w:rsid w:val="005A7A6F"/>
    <w:rsid w:val="005A7C15"/>
    <w:rsid w:val="005A7C95"/>
    <w:rsid w:val="005A7DB3"/>
    <w:rsid w:val="005B0972"/>
    <w:rsid w:val="005B09AA"/>
    <w:rsid w:val="005B0A5A"/>
    <w:rsid w:val="005B0B73"/>
    <w:rsid w:val="005B0E0A"/>
    <w:rsid w:val="005B0E68"/>
    <w:rsid w:val="005B0EA3"/>
    <w:rsid w:val="005B0F85"/>
    <w:rsid w:val="005B10FE"/>
    <w:rsid w:val="005B1259"/>
    <w:rsid w:val="005B1447"/>
    <w:rsid w:val="005B16F1"/>
    <w:rsid w:val="005B176E"/>
    <w:rsid w:val="005B1C49"/>
    <w:rsid w:val="005B2088"/>
    <w:rsid w:val="005B2297"/>
    <w:rsid w:val="005B251D"/>
    <w:rsid w:val="005B2700"/>
    <w:rsid w:val="005B3212"/>
    <w:rsid w:val="005B38C2"/>
    <w:rsid w:val="005B38EB"/>
    <w:rsid w:val="005B3925"/>
    <w:rsid w:val="005B3A7B"/>
    <w:rsid w:val="005B3B36"/>
    <w:rsid w:val="005B3BC8"/>
    <w:rsid w:val="005B3C2D"/>
    <w:rsid w:val="005B3E32"/>
    <w:rsid w:val="005B3E60"/>
    <w:rsid w:val="005B407B"/>
    <w:rsid w:val="005B43C0"/>
    <w:rsid w:val="005B4432"/>
    <w:rsid w:val="005B46D0"/>
    <w:rsid w:val="005B4722"/>
    <w:rsid w:val="005B4A1A"/>
    <w:rsid w:val="005B4A49"/>
    <w:rsid w:val="005B4AC3"/>
    <w:rsid w:val="005B4B57"/>
    <w:rsid w:val="005B4BC7"/>
    <w:rsid w:val="005B5336"/>
    <w:rsid w:val="005B53F2"/>
    <w:rsid w:val="005B561A"/>
    <w:rsid w:val="005B57E2"/>
    <w:rsid w:val="005B6B3B"/>
    <w:rsid w:val="005B6BEE"/>
    <w:rsid w:val="005B6CB8"/>
    <w:rsid w:val="005B6CDA"/>
    <w:rsid w:val="005B72D4"/>
    <w:rsid w:val="005B75EA"/>
    <w:rsid w:val="005B76D1"/>
    <w:rsid w:val="005B7A6F"/>
    <w:rsid w:val="005B7B52"/>
    <w:rsid w:val="005C0B6B"/>
    <w:rsid w:val="005C0BA3"/>
    <w:rsid w:val="005C0CA5"/>
    <w:rsid w:val="005C0FFC"/>
    <w:rsid w:val="005C12D8"/>
    <w:rsid w:val="005C1611"/>
    <w:rsid w:val="005C1771"/>
    <w:rsid w:val="005C22B5"/>
    <w:rsid w:val="005C231B"/>
    <w:rsid w:val="005C270D"/>
    <w:rsid w:val="005C2802"/>
    <w:rsid w:val="005C297A"/>
    <w:rsid w:val="005C2A20"/>
    <w:rsid w:val="005C2AA7"/>
    <w:rsid w:val="005C31AC"/>
    <w:rsid w:val="005C339D"/>
    <w:rsid w:val="005C33D7"/>
    <w:rsid w:val="005C3427"/>
    <w:rsid w:val="005C3876"/>
    <w:rsid w:val="005C3886"/>
    <w:rsid w:val="005C3CE3"/>
    <w:rsid w:val="005C3CFD"/>
    <w:rsid w:val="005C3DDD"/>
    <w:rsid w:val="005C3E09"/>
    <w:rsid w:val="005C418E"/>
    <w:rsid w:val="005C43CD"/>
    <w:rsid w:val="005C47DB"/>
    <w:rsid w:val="005C4C72"/>
    <w:rsid w:val="005C4E86"/>
    <w:rsid w:val="005C4F8F"/>
    <w:rsid w:val="005C52D2"/>
    <w:rsid w:val="005C53B0"/>
    <w:rsid w:val="005C5589"/>
    <w:rsid w:val="005C58C5"/>
    <w:rsid w:val="005C5F21"/>
    <w:rsid w:val="005C6146"/>
    <w:rsid w:val="005C6313"/>
    <w:rsid w:val="005C6323"/>
    <w:rsid w:val="005C6404"/>
    <w:rsid w:val="005C650F"/>
    <w:rsid w:val="005C65E0"/>
    <w:rsid w:val="005C673B"/>
    <w:rsid w:val="005C675D"/>
    <w:rsid w:val="005C67A9"/>
    <w:rsid w:val="005C6AFC"/>
    <w:rsid w:val="005C6F47"/>
    <w:rsid w:val="005C71BE"/>
    <w:rsid w:val="005C724B"/>
    <w:rsid w:val="005C7290"/>
    <w:rsid w:val="005C731E"/>
    <w:rsid w:val="005C73D7"/>
    <w:rsid w:val="005C76AD"/>
    <w:rsid w:val="005C7A67"/>
    <w:rsid w:val="005C7C0E"/>
    <w:rsid w:val="005C7CE2"/>
    <w:rsid w:val="005C7E15"/>
    <w:rsid w:val="005D04B5"/>
    <w:rsid w:val="005D0689"/>
    <w:rsid w:val="005D078D"/>
    <w:rsid w:val="005D0A25"/>
    <w:rsid w:val="005D0DDF"/>
    <w:rsid w:val="005D0F0D"/>
    <w:rsid w:val="005D1004"/>
    <w:rsid w:val="005D105B"/>
    <w:rsid w:val="005D1070"/>
    <w:rsid w:val="005D161E"/>
    <w:rsid w:val="005D1928"/>
    <w:rsid w:val="005D1939"/>
    <w:rsid w:val="005D199C"/>
    <w:rsid w:val="005D1DC3"/>
    <w:rsid w:val="005D201C"/>
    <w:rsid w:val="005D2127"/>
    <w:rsid w:val="005D2384"/>
    <w:rsid w:val="005D246A"/>
    <w:rsid w:val="005D24D6"/>
    <w:rsid w:val="005D28D5"/>
    <w:rsid w:val="005D2B39"/>
    <w:rsid w:val="005D2B7E"/>
    <w:rsid w:val="005D2CAD"/>
    <w:rsid w:val="005D2CBB"/>
    <w:rsid w:val="005D2DD0"/>
    <w:rsid w:val="005D2E3A"/>
    <w:rsid w:val="005D3505"/>
    <w:rsid w:val="005D3834"/>
    <w:rsid w:val="005D3B9A"/>
    <w:rsid w:val="005D3E1C"/>
    <w:rsid w:val="005D40DD"/>
    <w:rsid w:val="005D4332"/>
    <w:rsid w:val="005D43B9"/>
    <w:rsid w:val="005D46A0"/>
    <w:rsid w:val="005D4884"/>
    <w:rsid w:val="005D5678"/>
    <w:rsid w:val="005D579A"/>
    <w:rsid w:val="005D610C"/>
    <w:rsid w:val="005D62C7"/>
    <w:rsid w:val="005D63BE"/>
    <w:rsid w:val="005D655C"/>
    <w:rsid w:val="005D66CD"/>
    <w:rsid w:val="005D66EB"/>
    <w:rsid w:val="005D6983"/>
    <w:rsid w:val="005D6A5F"/>
    <w:rsid w:val="005D6AB1"/>
    <w:rsid w:val="005D6AE5"/>
    <w:rsid w:val="005D6B99"/>
    <w:rsid w:val="005D6D05"/>
    <w:rsid w:val="005D6D1F"/>
    <w:rsid w:val="005D709F"/>
    <w:rsid w:val="005D7322"/>
    <w:rsid w:val="005D7323"/>
    <w:rsid w:val="005D7951"/>
    <w:rsid w:val="005D7AB1"/>
    <w:rsid w:val="005E027E"/>
    <w:rsid w:val="005E070A"/>
    <w:rsid w:val="005E08DC"/>
    <w:rsid w:val="005E09A3"/>
    <w:rsid w:val="005E09B3"/>
    <w:rsid w:val="005E0CEF"/>
    <w:rsid w:val="005E0D40"/>
    <w:rsid w:val="005E105F"/>
    <w:rsid w:val="005E115D"/>
    <w:rsid w:val="005E1482"/>
    <w:rsid w:val="005E1615"/>
    <w:rsid w:val="005E1628"/>
    <w:rsid w:val="005E2384"/>
    <w:rsid w:val="005E239C"/>
    <w:rsid w:val="005E23B0"/>
    <w:rsid w:val="005E288D"/>
    <w:rsid w:val="005E2A94"/>
    <w:rsid w:val="005E2F16"/>
    <w:rsid w:val="005E3150"/>
    <w:rsid w:val="005E3320"/>
    <w:rsid w:val="005E3448"/>
    <w:rsid w:val="005E3C5B"/>
    <w:rsid w:val="005E4876"/>
    <w:rsid w:val="005E493F"/>
    <w:rsid w:val="005E4C8B"/>
    <w:rsid w:val="005E4DEC"/>
    <w:rsid w:val="005E4F08"/>
    <w:rsid w:val="005E538F"/>
    <w:rsid w:val="005E56FA"/>
    <w:rsid w:val="005E5EC1"/>
    <w:rsid w:val="005E6116"/>
    <w:rsid w:val="005E6157"/>
    <w:rsid w:val="005E6845"/>
    <w:rsid w:val="005E6C53"/>
    <w:rsid w:val="005E703C"/>
    <w:rsid w:val="005E74A1"/>
    <w:rsid w:val="005E7763"/>
    <w:rsid w:val="005E7A8B"/>
    <w:rsid w:val="005E7CF9"/>
    <w:rsid w:val="005E7D8E"/>
    <w:rsid w:val="005F0064"/>
    <w:rsid w:val="005F0175"/>
    <w:rsid w:val="005F0204"/>
    <w:rsid w:val="005F027D"/>
    <w:rsid w:val="005F063F"/>
    <w:rsid w:val="005F0747"/>
    <w:rsid w:val="005F0834"/>
    <w:rsid w:val="005F09C9"/>
    <w:rsid w:val="005F0B7D"/>
    <w:rsid w:val="005F1115"/>
    <w:rsid w:val="005F138D"/>
    <w:rsid w:val="005F188E"/>
    <w:rsid w:val="005F18D1"/>
    <w:rsid w:val="005F19FC"/>
    <w:rsid w:val="005F1C77"/>
    <w:rsid w:val="005F1CD4"/>
    <w:rsid w:val="005F1E69"/>
    <w:rsid w:val="005F1FCE"/>
    <w:rsid w:val="005F2228"/>
    <w:rsid w:val="005F269D"/>
    <w:rsid w:val="005F2747"/>
    <w:rsid w:val="005F27A5"/>
    <w:rsid w:val="005F2828"/>
    <w:rsid w:val="005F2A68"/>
    <w:rsid w:val="005F31D6"/>
    <w:rsid w:val="005F32FE"/>
    <w:rsid w:val="005F375C"/>
    <w:rsid w:val="005F3C7E"/>
    <w:rsid w:val="005F3E2E"/>
    <w:rsid w:val="005F4373"/>
    <w:rsid w:val="005F469B"/>
    <w:rsid w:val="005F4AE0"/>
    <w:rsid w:val="005F513A"/>
    <w:rsid w:val="005F5352"/>
    <w:rsid w:val="005F53A5"/>
    <w:rsid w:val="005F5580"/>
    <w:rsid w:val="005F5CB9"/>
    <w:rsid w:val="005F5D48"/>
    <w:rsid w:val="005F5EA3"/>
    <w:rsid w:val="005F6441"/>
    <w:rsid w:val="005F6475"/>
    <w:rsid w:val="005F67D6"/>
    <w:rsid w:val="005F67E0"/>
    <w:rsid w:val="005F739D"/>
    <w:rsid w:val="005F75D2"/>
    <w:rsid w:val="005F772B"/>
    <w:rsid w:val="005F775A"/>
    <w:rsid w:val="005F7EF5"/>
    <w:rsid w:val="00600026"/>
    <w:rsid w:val="0060031B"/>
    <w:rsid w:val="006003E0"/>
    <w:rsid w:val="00600865"/>
    <w:rsid w:val="00600C48"/>
    <w:rsid w:val="00601016"/>
    <w:rsid w:val="006010A7"/>
    <w:rsid w:val="0060115E"/>
    <w:rsid w:val="0060136E"/>
    <w:rsid w:val="0060142D"/>
    <w:rsid w:val="00601B30"/>
    <w:rsid w:val="00601CA3"/>
    <w:rsid w:val="00601DD0"/>
    <w:rsid w:val="0060201B"/>
    <w:rsid w:val="006020CE"/>
    <w:rsid w:val="006022B9"/>
    <w:rsid w:val="00602BAC"/>
    <w:rsid w:val="00602F9C"/>
    <w:rsid w:val="00602FE7"/>
    <w:rsid w:val="00603058"/>
    <w:rsid w:val="00603682"/>
    <w:rsid w:val="00603A35"/>
    <w:rsid w:val="00604008"/>
    <w:rsid w:val="00604448"/>
    <w:rsid w:val="006048B9"/>
    <w:rsid w:val="00604947"/>
    <w:rsid w:val="00604B03"/>
    <w:rsid w:val="00604C18"/>
    <w:rsid w:val="00604E0E"/>
    <w:rsid w:val="00604EFA"/>
    <w:rsid w:val="00604FF1"/>
    <w:rsid w:val="00605047"/>
    <w:rsid w:val="00605109"/>
    <w:rsid w:val="00605189"/>
    <w:rsid w:val="00605210"/>
    <w:rsid w:val="006052F0"/>
    <w:rsid w:val="00605735"/>
    <w:rsid w:val="00605A6C"/>
    <w:rsid w:val="00605F61"/>
    <w:rsid w:val="00606690"/>
    <w:rsid w:val="00606A0F"/>
    <w:rsid w:val="00606AFD"/>
    <w:rsid w:val="00606C21"/>
    <w:rsid w:val="006075A3"/>
    <w:rsid w:val="00607B0A"/>
    <w:rsid w:val="0061019A"/>
    <w:rsid w:val="006101BD"/>
    <w:rsid w:val="00610491"/>
    <w:rsid w:val="006107CA"/>
    <w:rsid w:val="0061081D"/>
    <w:rsid w:val="00610A47"/>
    <w:rsid w:val="00610DD1"/>
    <w:rsid w:val="006114F6"/>
    <w:rsid w:val="006118AC"/>
    <w:rsid w:val="006126C1"/>
    <w:rsid w:val="00612938"/>
    <w:rsid w:val="00612BCB"/>
    <w:rsid w:val="00612C83"/>
    <w:rsid w:val="00612D47"/>
    <w:rsid w:val="00612FCD"/>
    <w:rsid w:val="00612FD3"/>
    <w:rsid w:val="00613410"/>
    <w:rsid w:val="00613675"/>
    <w:rsid w:val="00613893"/>
    <w:rsid w:val="00613C8D"/>
    <w:rsid w:val="00613FE5"/>
    <w:rsid w:val="00614113"/>
    <w:rsid w:val="0061418C"/>
    <w:rsid w:val="006142A8"/>
    <w:rsid w:val="00614776"/>
    <w:rsid w:val="00614833"/>
    <w:rsid w:val="00614BC2"/>
    <w:rsid w:val="00614CF2"/>
    <w:rsid w:val="00615030"/>
    <w:rsid w:val="00615166"/>
    <w:rsid w:val="006155E9"/>
    <w:rsid w:val="00615803"/>
    <w:rsid w:val="00615E82"/>
    <w:rsid w:val="0061655D"/>
    <w:rsid w:val="006165FB"/>
    <w:rsid w:val="006166A6"/>
    <w:rsid w:val="00616782"/>
    <w:rsid w:val="006167F6"/>
    <w:rsid w:val="00616ED0"/>
    <w:rsid w:val="00616EFA"/>
    <w:rsid w:val="006170CB"/>
    <w:rsid w:val="00617320"/>
    <w:rsid w:val="00617383"/>
    <w:rsid w:val="006174FC"/>
    <w:rsid w:val="00617840"/>
    <w:rsid w:val="00617AE6"/>
    <w:rsid w:val="00617AF8"/>
    <w:rsid w:val="00620011"/>
    <w:rsid w:val="006203F6"/>
    <w:rsid w:val="006209EA"/>
    <w:rsid w:val="00620BEA"/>
    <w:rsid w:val="00620E6F"/>
    <w:rsid w:val="0062115A"/>
    <w:rsid w:val="00621305"/>
    <w:rsid w:val="0062143D"/>
    <w:rsid w:val="006215AF"/>
    <w:rsid w:val="00621650"/>
    <w:rsid w:val="006219A8"/>
    <w:rsid w:val="00621A55"/>
    <w:rsid w:val="00621AB0"/>
    <w:rsid w:val="006220F9"/>
    <w:rsid w:val="006224E3"/>
    <w:rsid w:val="00622A43"/>
    <w:rsid w:val="00622C66"/>
    <w:rsid w:val="00622CF2"/>
    <w:rsid w:val="00622E53"/>
    <w:rsid w:val="00623048"/>
    <w:rsid w:val="006232DF"/>
    <w:rsid w:val="00623786"/>
    <w:rsid w:val="00623898"/>
    <w:rsid w:val="00623BB8"/>
    <w:rsid w:val="00623BFA"/>
    <w:rsid w:val="00624270"/>
    <w:rsid w:val="0062441D"/>
    <w:rsid w:val="006248BB"/>
    <w:rsid w:val="00624D63"/>
    <w:rsid w:val="00625179"/>
    <w:rsid w:val="00625488"/>
    <w:rsid w:val="00625706"/>
    <w:rsid w:val="006258CF"/>
    <w:rsid w:val="00625BA9"/>
    <w:rsid w:val="00625C3A"/>
    <w:rsid w:val="00625F9F"/>
    <w:rsid w:val="00626408"/>
    <w:rsid w:val="006269C9"/>
    <w:rsid w:val="006269FD"/>
    <w:rsid w:val="00626CC1"/>
    <w:rsid w:val="00626CD2"/>
    <w:rsid w:val="00626E35"/>
    <w:rsid w:val="00627D2F"/>
    <w:rsid w:val="00627DDF"/>
    <w:rsid w:val="006303D6"/>
    <w:rsid w:val="006303DE"/>
    <w:rsid w:val="00630902"/>
    <w:rsid w:val="00630AD9"/>
    <w:rsid w:val="00630C32"/>
    <w:rsid w:val="00630E2B"/>
    <w:rsid w:val="00631556"/>
    <w:rsid w:val="00631644"/>
    <w:rsid w:val="00631773"/>
    <w:rsid w:val="006317A5"/>
    <w:rsid w:val="00632026"/>
    <w:rsid w:val="00632075"/>
    <w:rsid w:val="006321D6"/>
    <w:rsid w:val="0063247D"/>
    <w:rsid w:val="00632588"/>
    <w:rsid w:val="0063269F"/>
    <w:rsid w:val="00632A39"/>
    <w:rsid w:val="00632C71"/>
    <w:rsid w:val="00632E88"/>
    <w:rsid w:val="00633122"/>
    <w:rsid w:val="0063324F"/>
    <w:rsid w:val="00633554"/>
    <w:rsid w:val="00633C4B"/>
    <w:rsid w:val="00633F01"/>
    <w:rsid w:val="0063415C"/>
    <w:rsid w:val="00634211"/>
    <w:rsid w:val="00634371"/>
    <w:rsid w:val="006343F6"/>
    <w:rsid w:val="006345AD"/>
    <w:rsid w:val="006345FC"/>
    <w:rsid w:val="00634726"/>
    <w:rsid w:val="00634CEB"/>
    <w:rsid w:val="00635217"/>
    <w:rsid w:val="00635FE5"/>
    <w:rsid w:val="00636247"/>
    <w:rsid w:val="0063688E"/>
    <w:rsid w:val="00636BA5"/>
    <w:rsid w:val="00636BDE"/>
    <w:rsid w:val="0063714E"/>
    <w:rsid w:val="006374BC"/>
    <w:rsid w:val="00637623"/>
    <w:rsid w:val="00637740"/>
    <w:rsid w:val="0063791C"/>
    <w:rsid w:val="00637A03"/>
    <w:rsid w:val="00637DE2"/>
    <w:rsid w:val="006405F6"/>
    <w:rsid w:val="00640648"/>
    <w:rsid w:val="00640732"/>
    <w:rsid w:val="00640AC5"/>
    <w:rsid w:val="00640C2C"/>
    <w:rsid w:val="00640D56"/>
    <w:rsid w:val="0064110B"/>
    <w:rsid w:val="00641121"/>
    <w:rsid w:val="006411AC"/>
    <w:rsid w:val="006411F5"/>
    <w:rsid w:val="006412D7"/>
    <w:rsid w:val="00641609"/>
    <w:rsid w:val="006418CC"/>
    <w:rsid w:val="00641DCE"/>
    <w:rsid w:val="00641DDD"/>
    <w:rsid w:val="006420E0"/>
    <w:rsid w:val="0064226C"/>
    <w:rsid w:val="00642800"/>
    <w:rsid w:val="006429EF"/>
    <w:rsid w:val="00642E4B"/>
    <w:rsid w:val="00643540"/>
    <w:rsid w:val="00643615"/>
    <w:rsid w:val="00643AFF"/>
    <w:rsid w:val="00643BE1"/>
    <w:rsid w:val="00644057"/>
    <w:rsid w:val="006444EA"/>
    <w:rsid w:val="006448DA"/>
    <w:rsid w:val="00644B71"/>
    <w:rsid w:val="00644B75"/>
    <w:rsid w:val="0064532D"/>
    <w:rsid w:val="00645452"/>
    <w:rsid w:val="006454BF"/>
    <w:rsid w:val="006456D1"/>
    <w:rsid w:val="00645724"/>
    <w:rsid w:val="00645780"/>
    <w:rsid w:val="0064583C"/>
    <w:rsid w:val="00645996"/>
    <w:rsid w:val="00645A51"/>
    <w:rsid w:val="00645A80"/>
    <w:rsid w:val="0064600D"/>
    <w:rsid w:val="00646026"/>
    <w:rsid w:val="006460CD"/>
    <w:rsid w:val="0064659F"/>
    <w:rsid w:val="0064662B"/>
    <w:rsid w:val="00646676"/>
    <w:rsid w:val="00646C82"/>
    <w:rsid w:val="00646FCD"/>
    <w:rsid w:val="006474DE"/>
    <w:rsid w:val="0064751C"/>
    <w:rsid w:val="00647831"/>
    <w:rsid w:val="0064787D"/>
    <w:rsid w:val="006478BF"/>
    <w:rsid w:val="00647D7F"/>
    <w:rsid w:val="0065011B"/>
    <w:rsid w:val="00650480"/>
    <w:rsid w:val="0065055E"/>
    <w:rsid w:val="006507FD"/>
    <w:rsid w:val="006509BE"/>
    <w:rsid w:val="00650C11"/>
    <w:rsid w:val="00650CDB"/>
    <w:rsid w:val="00650D00"/>
    <w:rsid w:val="00650D8C"/>
    <w:rsid w:val="00650F8C"/>
    <w:rsid w:val="00651403"/>
    <w:rsid w:val="0065173A"/>
    <w:rsid w:val="006519C9"/>
    <w:rsid w:val="00651AB1"/>
    <w:rsid w:val="00651D0D"/>
    <w:rsid w:val="00651E5C"/>
    <w:rsid w:val="0065231B"/>
    <w:rsid w:val="006524BE"/>
    <w:rsid w:val="006524FD"/>
    <w:rsid w:val="00652806"/>
    <w:rsid w:val="006528A7"/>
    <w:rsid w:val="00652A33"/>
    <w:rsid w:val="00652EF8"/>
    <w:rsid w:val="00653394"/>
    <w:rsid w:val="00653457"/>
    <w:rsid w:val="0065357B"/>
    <w:rsid w:val="00653898"/>
    <w:rsid w:val="00653C3E"/>
    <w:rsid w:val="00653D0B"/>
    <w:rsid w:val="00653E22"/>
    <w:rsid w:val="006540F4"/>
    <w:rsid w:val="0065410A"/>
    <w:rsid w:val="006542F1"/>
    <w:rsid w:val="00654478"/>
    <w:rsid w:val="0065449C"/>
    <w:rsid w:val="0065482D"/>
    <w:rsid w:val="00654910"/>
    <w:rsid w:val="00654AAC"/>
    <w:rsid w:val="00654AC2"/>
    <w:rsid w:val="00654E48"/>
    <w:rsid w:val="00654FCA"/>
    <w:rsid w:val="00655453"/>
    <w:rsid w:val="00655668"/>
    <w:rsid w:val="00655B6D"/>
    <w:rsid w:val="006560A1"/>
    <w:rsid w:val="00656108"/>
    <w:rsid w:val="00656824"/>
    <w:rsid w:val="0065684A"/>
    <w:rsid w:val="00656981"/>
    <w:rsid w:val="00656B0E"/>
    <w:rsid w:val="00656CC0"/>
    <w:rsid w:val="00656D89"/>
    <w:rsid w:val="0065726C"/>
    <w:rsid w:val="00657796"/>
    <w:rsid w:val="006579CF"/>
    <w:rsid w:val="00657D0D"/>
    <w:rsid w:val="00660154"/>
    <w:rsid w:val="006601E0"/>
    <w:rsid w:val="00660609"/>
    <w:rsid w:val="0066066D"/>
    <w:rsid w:val="00660B36"/>
    <w:rsid w:val="00660D15"/>
    <w:rsid w:val="00660D5D"/>
    <w:rsid w:val="00660EA6"/>
    <w:rsid w:val="0066115D"/>
    <w:rsid w:val="0066119C"/>
    <w:rsid w:val="006611A5"/>
    <w:rsid w:val="006612C6"/>
    <w:rsid w:val="006613A7"/>
    <w:rsid w:val="00661762"/>
    <w:rsid w:val="00661ACB"/>
    <w:rsid w:val="006625DB"/>
    <w:rsid w:val="006626D8"/>
    <w:rsid w:val="006627B4"/>
    <w:rsid w:val="006628F2"/>
    <w:rsid w:val="00662D7B"/>
    <w:rsid w:val="0066346B"/>
    <w:rsid w:val="006634C2"/>
    <w:rsid w:val="006636DD"/>
    <w:rsid w:val="00663A3F"/>
    <w:rsid w:val="00663AB0"/>
    <w:rsid w:val="00663BA6"/>
    <w:rsid w:val="006641F0"/>
    <w:rsid w:val="00664706"/>
    <w:rsid w:val="00664A73"/>
    <w:rsid w:val="00664B1C"/>
    <w:rsid w:val="00664D13"/>
    <w:rsid w:val="00664E7C"/>
    <w:rsid w:val="00664E94"/>
    <w:rsid w:val="006651A0"/>
    <w:rsid w:val="006655C0"/>
    <w:rsid w:val="00665657"/>
    <w:rsid w:val="006658DE"/>
    <w:rsid w:val="00665BBD"/>
    <w:rsid w:val="00665F35"/>
    <w:rsid w:val="006662FF"/>
    <w:rsid w:val="00666708"/>
    <w:rsid w:val="0066698A"/>
    <w:rsid w:val="00666B89"/>
    <w:rsid w:val="00666D3A"/>
    <w:rsid w:val="00666D5D"/>
    <w:rsid w:val="00666E35"/>
    <w:rsid w:val="00666F1C"/>
    <w:rsid w:val="00667469"/>
    <w:rsid w:val="00667572"/>
    <w:rsid w:val="00667627"/>
    <w:rsid w:val="00667A66"/>
    <w:rsid w:val="00667B8E"/>
    <w:rsid w:val="00667F47"/>
    <w:rsid w:val="00667F59"/>
    <w:rsid w:val="0067030C"/>
    <w:rsid w:val="00670880"/>
    <w:rsid w:val="00670A8B"/>
    <w:rsid w:val="00670FD4"/>
    <w:rsid w:val="006716F0"/>
    <w:rsid w:val="00671740"/>
    <w:rsid w:val="006717E8"/>
    <w:rsid w:val="006718C3"/>
    <w:rsid w:val="006718E2"/>
    <w:rsid w:val="006719A6"/>
    <w:rsid w:val="00671C65"/>
    <w:rsid w:val="00671EDA"/>
    <w:rsid w:val="00671F2C"/>
    <w:rsid w:val="00672208"/>
    <w:rsid w:val="00672489"/>
    <w:rsid w:val="006724F9"/>
    <w:rsid w:val="00672586"/>
    <w:rsid w:val="0067298E"/>
    <w:rsid w:val="00672BAE"/>
    <w:rsid w:val="00672EDF"/>
    <w:rsid w:val="00672F18"/>
    <w:rsid w:val="00673156"/>
    <w:rsid w:val="006731EB"/>
    <w:rsid w:val="006732BD"/>
    <w:rsid w:val="00673C18"/>
    <w:rsid w:val="00673D57"/>
    <w:rsid w:val="00673DAE"/>
    <w:rsid w:val="00673F6D"/>
    <w:rsid w:val="00674251"/>
    <w:rsid w:val="006744FC"/>
    <w:rsid w:val="0067476D"/>
    <w:rsid w:val="0067481A"/>
    <w:rsid w:val="0067488A"/>
    <w:rsid w:val="00674AD8"/>
    <w:rsid w:val="00674D05"/>
    <w:rsid w:val="00674EDA"/>
    <w:rsid w:val="0067501B"/>
    <w:rsid w:val="00675131"/>
    <w:rsid w:val="006755BC"/>
    <w:rsid w:val="006755CA"/>
    <w:rsid w:val="00675632"/>
    <w:rsid w:val="00675D80"/>
    <w:rsid w:val="0067623C"/>
    <w:rsid w:val="0067635A"/>
    <w:rsid w:val="00676B7B"/>
    <w:rsid w:val="00676D8E"/>
    <w:rsid w:val="006771C6"/>
    <w:rsid w:val="00677970"/>
    <w:rsid w:val="00677ACA"/>
    <w:rsid w:val="00677AF6"/>
    <w:rsid w:val="00677B86"/>
    <w:rsid w:val="00677DD3"/>
    <w:rsid w:val="00677DDE"/>
    <w:rsid w:val="0068010B"/>
    <w:rsid w:val="00680171"/>
    <w:rsid w:val="00680573"/>
    <w:rsid w:val="00680589"/>
    <w:rsid w:val="006805DE"/>
    <w:rsid w:val="00680A55"/>
    <w:rsid w:val="00680B0E"/>
    <w:rsid w:val="006810DD"/>
    <w:rsid w:val="0068136B"/>
    <w:rsid w:val="00681681"/>
    <w:rsid w:val="006817A5"/>
    <w:rsid w:val="00681A2C"/>
    <w:rsid w:val="00681D7B"/>
    <w:rsid w:val="00681E9A"/>
    <w:rsid w:val="00682452"/>
    <w:rsid w:val="00682517"/>
    <w:rsid w:val="006825AA"/>
    <w:rsid w:val="00682A4B"/>
    <w:rsid w:val="00682A91"/>
    <w:rsid w:val="00682CD1"/>
    <w:rsid w:val="00682D50"/>
    <w:rsid w:val="00683109"/>
    <w:rsid w:val="00683287"/>
    <w:rsid w:val="00683382"/>
    <w:rsid w:val="006838F9"/>
    <w:rsid w:val="00683B98"/>
    <w:rsid w:val="00683C25"/>
    <w:rsid w:val="00683D5A"/>
    <w:rsid w:val="006840A8"/>
    <w:rsid w:val="006842FC"/>
    <w:rsid w:val="0068459E"/>
    <w:rsid w:val="006849BA"/>
    <w:rsid w:val="00684B7A"/>
    <w:rsid w:val="00685236"/>
    <w:rsid w:val="00685620"/>
    <w:rsid w:val="006858D0"/>
    <w:rsid w:val="006859E4"/>
    <w:rsid w:val="00685BDC"/>
    <w:rsid w:val="00685C59"/>
    <w:rsid w:val="0068602B"/>
    <w:rsid w:val="006865C9"/>
    <w:rsid w:val="006865DE"/>
    <w:rsid w:val="00686686"/>
    <w:rsid w:val="006867F5"/>
    <w:rsid w:val="00686966"/>
    <w:rsid w:val="006869C9"/>
    <w:rsid w:val="00686C50"/>
    <w:rsid w:val="006870D2"/>
    <w:rsid w:val="00687583"/>
    <w:rsid w:val="00687609"/>
    <w:rsid w:val="00687918"/>
    <w:rsid w:val="00687C4F"/>
    <w:rsid w:val="00687D77"/>
    <w:rsid w:val="00690128"/>
    <w:rsid w:val="00690426"/>
    <w:rsid w:val="00690761"/>
    <w:rsid w:val="006907F7"/>
    <w:rsid w:val="006908FD"/>
    <w:rsid w:val="0069098A"/>
    <w:rsid w:val="006909D9"/>
    <w:rsid w:val="00690AAF"/>
    <w:rsid w:val="00690EC0"/>
    <w:rsid w:val="00691136"/>
    <w:rsid w:val="006911B9"/>
    <w:rsid w:val="00691650"/>
    <w:rsid w:val="00691820"/>
    <w:rsid w:val="0069190E"/>
    <w:rsid w:val="006919F2"/>
    <w:rsid w:val="00691BD8"/>
    <w:rsid w:val="00691BFE"/>
    <w:rsid w:val="00691DDC"/>
    <w:rsid w:val="00691ED5"/>
    <w:rsid w:val="006921E5"/>
    <w:rsid w:val="006925AC"/>
    <w:rsid w:val="006925C4"/>
    <w:rsid w:val="00692A52"/>
    <w:rsid w:val="00692A88"/>
    <w:rsid w:val="00692AC8"/>
    <w:rsid w:val="00692BC1"/>
    <w:rsid w:val="00692DC1"/>
    <w:rsid w:val="00692F10"/>
    <w:rsid w:val="00693280"/>
    <w:rsid w:val="00693283"/>
    <w:rsid w:val="006932D6"/>
    <w:rsid w:val="006933B3"/>
    <w:rsid w:val="00693487"/>
    <w:rsid w:val="006939A1"/>
    <w:rsid w:val="00693C15"/>
    <w:rsid w:val="00693E11"/>
    <w:rsid w:val="00694334"/>
    <w:rsid w:val="00694629"/>
    <w:rsid w:val="0069479B"/>
    <w:rsid w:val="00694A3A"/>
    <w:rsid w:val="00694E9C"/>
    <w:rsid w:val="006951CE"/>
    <w:rsid w:val="006955B8"/>
    <w:rsid w:val="006955DF"/>
    <w:rsid w:val="0069576F"/>
    <w:rsid w:val="00695C1E"/>
    <w:rsid w:val="00695C31"/>
    <w:rsid w:val="00695D57"/>
    <w:rsid w:val="00695DDD"/>
    <w:rsid w:val="006961CA"/>
    <w:rsid w:val="0069632E"/>
    <w:rsid w:val="00696433"/>
    <w:rsid w:val="00696809"/>
    <w:rsid w:val="00696885"/>
    <w:rsid w:val="00696B73"/>
    <w:rsid w:val="00696BAF"/>
    <w:rsid w:val="00696DF9"/>
    <w:rsid w:val="00696E54"/>
    <w:rsid w:val="00697066"/>
    <w:rsid w:val="00697119"/>
    <w:rsid w:val="006979ED"/>
    <w:rsid w:val="00697BE0"/>
    <w:rsid w:val="00697BE9"/>
    <w:rsid w:val="00697C06"/>
    <w:rsid w:val="00697EBA"/>
    <w:rsid w:val="006A020C"/>
    <w:rsid w:val="006A081C"/>
    <w:rsid w:val="006A0934"/>
    <w:rsid w:val="006A0B09"/>
    <w:rsid w:val="006A0CA5"/>
    <w:rsid w:val="006A0DE2"/>
    <w:rsid w:val="006A0EEF"/>
    <w:rsid w:val="006A0F02"/>
    <w:rsid w:val="006A1183"/>
    <w:rsid w:val="006A147B"/>
    <w:rsid w:val="006A1758"/>
    <w:rsid w:val="006A187E"/>
    <w:rsid w:val="006A1BC4"/>
    <w:rsid w:val="006A1BF4"/>
    <w:rsid w:val="006A22B0"/>
    <w:rsid w:val="006A2772"/>
    <w:rsid w:val="006A283D"/>
    <w:rsid w:val="006A2A5D"/>
    <w:rsid w:val="006A2A90"/>
    <w:rsid w:val="006A2AEF"/>
    <w:rsid w:val="006A3544"/>
    <w:rsid w:val="006A377E"/>
    <w:rsid w:val="006A3899"/>
    <w:rsid w:val="006A38A6"/>
    <w:rsid w:val="006A3A5C"/>
    <w:rsid w:val="006A3AF5"/>
    <w:rsid w:val="006A3EDE"/>
    <w:rsid w:val="006A3FEA"/>
    <w:rsid w:val="006A4510"/>
    <w:rsid w:val="006A45DD"/>
    <w:rsid w:val="006A45E6"/>
    <w:rsid w:val="006A46C1"/>
    <w:rsid w:val="006A4807"/>
    <w:rsid w:val="006A4A52"/>
    <w:rsid w:val="006A4B7E"/>
    <w:rsid w:val="006A4EC2"/>
    <w:rsid w:val="006A5325"/>
    <w:rsid w:val="006A5A4D"/>
    <w:rsid w:val="006A5E6B"/>
    <w:rsid w:val="006A6139"/>
    <w:rsid w:val="006A68C0"/>
    <w:rsid w:val="006A6AF9"/>
    <w:rsid w:val="006A6B1E"/>
    <w:rsid w:val="006A6D66"/>
    <w:rsid w:val="006A75A2"/>
    <w:rsid w:val="006A7A14"/>
    <w:rsid w:val="006A7C06"/>
    <w:rsid w:val="006A7C90"/>
    <w:rsid w:val="006B0056"/>
    <w:rsid w:val="006B01BA"/>
    <w:rsid w:val="006B01E9"/>
    <w:rsid w:val="006B029E"/>
    <w:rsid w:val="006B02AC"/>
    <w:rsid w:val="006B0861"/>
    <w:rsid w:val="006B0C86"/>
    <w:rsid w:val="006B0E7B"/>
    <w:rsid w:val="006B0EB5"/>
    <w:rsid w:val="006B1054"/>
    <w:rsid w:val="006B10D2"/>
    <w:rsid w:val="006B120F"/>
    <w:rsid w:val="006B12F2"/>
    <w:rsid w:val="006B13F3"/>
    <w:rsid w:val="006B1653"/>
    <w:rsid w:val="006B1B3D"/>
    <w:rsid w:val="006B1BC5"/>
    <w:rsid w:val="006B1E1F"/>
    <w:rsid w:val="006B207B"/>
    <w:rsid w:val="006B2246"/>
    <w:rsid w:val="006B22CA"/>
    <w:rsid w:val="006B231A"/>
    <w:rsid w:val="006B2464"/>
    <w:rsid w:val="006B257E"/>
    <w:rsid w:val="006B25A0"/>
    <w:rsid w:val="006B2697"/>
    <w:rsid w:val="006B2885"/>
    <w:rsid w:val="006B2AD6"/>
    <w:rsid w:val="006B2B78"/>
    <w:rsid w:val="006B2F0D"/>
    <w:rsid w:val="006B2F57"/>
    <w:rsid w:val="006B2FBE"/>
    <w:rsid w:val="006B3367"/>
    <w:rsid w:val="006B3579"/>
    <w:rsid w:val="006B367D"/>
    <w:rsid w:val="006B36EA"/>
    <w:rsid w:val="006B41D7"/>
    <w:rsid w:val="006B43F1"/>
    <w:rsid w:val="006B45AC"/>
    <w:rsid w:val="006B46AB"/>
    <w:rsid w:val="006B487A"/>
    <w:rsid w:val="006B49CC"/>
    <w:rsid w:val="006B4B42"/>
    <w:rsid w:val="006B4F9F"/>
    <w:rsid w:val="006B50E4"/>
    <w:rsid w:val="006B50FF"/>
    <w:rsid w:val="006B51F6"/>
    <w:rsid w:val="006B535E"/>
    <w:rsid w:val="006B55D8"/>
    <w:rsid w:val="006B5BA0"/>
    <w:rsid w:val="006B5F67"/>
    <w:rsid w:val="006B6123"/>
    <w:rsid w:val="006B65AB"/>
    <w:rsid w:val="006B6653"/>
    <w:rsid w:val="006B6819"/>
    <w:rsid w:val="006B6A37"/>
    <w:rsid w:val="006B6A95"/>
    <w:rsid w:val="006B6BA7"/>
    <w:rsid w:val="006B70E3"/>
    <w:rsid w:val="006B72F2"/>
    <w:rsid w:val="006B743B"/>
    <w:rsid w:val="006B77C8"/>
    <w:rsid w:val="006B7B67"/>
    <w:rsid w:val="006B7BEA"/>
    <w:rsid w:val="006B7DEB"/>
    <w:rsid w:val="006B7EE9"/>
    <w:rsid w:val="006B7F06"/>
    <w:rsid w:val="006B7FF1"/>
    <w:rsid w:val="006C02FF"/>
    <w:rsid w:val="006C042A"/>
    <w:rsid w:val="006C06CB"/>
    <w:rsid w:val="006C0919"/>
    <w:rsid w:val="006C0A75"/>
    <w:rsid w:val="006C0B74"/>
    <w:rsid w:val="006C0BFA"/>
    <w:rsid w:val="006C0C1F"/>
    <w:rsid w:val="006C0C2F"/>
    <w:rsid w:val="006C0DB0"/>
    <w:rsid w:val="006C0ECF"/>
    <w:rsid w:val="006C0F7F"/>
    <w:rsid w:val="006C101D"/>
    <w:rsid w:val="006C10A3"/>
    <w:rsid w:val="006C1202"/>
    <w:rsid w:val="006C1404"/>
    <w:rsid w:val="006C1406"/>
    <w:rsid w:val="006C159A"/>
    <w:rsid w:val="006C160D"/>
    <w:rsid w:val="006C180F"/>
    <w:rsid w:val="006C1875"/>
    <w:rsid w:val="006C1A86"/>
    <w:rsid w:val="006C1B6B"/>
    <w:rsid w:val="006C1D70"/>
    <w:rsid w:val="006C1DB4"/>
    <w:rsid w:val="006C2544"/>
    <w:rsid w:val="006C2636"/>
    <w:rsid w:val="006C2D86"/>
    <w:rsid w:val="006C2DB2"/>
    <w:rsid w:val="006C32D2"/>
    <w:rsid w:val="006C3674"/>
    <w:rsid w:val="006C3776"/>
    <w:rsid w:val="006C3B0B"/>
    <w:rsid w:val="006C3B90"/>
    <w:rsid w:val="006C3DD8"/>
    <w:rsid w:val="006C4589"/>
    <w:rsid w:val="006C47F3"/>
    <w:rsid w:val="006C49F0"/>
    <w:rsid w:val="006C4B82"/>
    <w:rsid w:val="006C4D44"/>
    <w:rsid w:val="006C5333"/>
    <w:rsid w:val="006C5412"/>
    <w:rsid w:val="006C581E"/>
    <w:rsid w:val="006C5DDC"/>
    <w:rsid w:val="006C5DE1"/>
    <w:rsid w:val="006C5E6D"/>
    <w:rsid w:val="006C63D4"/>
    <w:rsid w:val="006C6519"/>
    <w:rsid w:val="006C6CAA"/>
    <w:rsid w:val="006C6D36"/>
    <w:rsid w:val="006C7087"/>
    <w:rsid w:val="006C70F3"/>
    <w:rsid w:val="006C726F"/>
    <w:rsid w:val="006C73FB"/>
    <w:rsid w:val="006C74FE"/>
    <w:rsid w:val="006C7985"/>
    <w:rsid w:val="006C7D7F"/>
    <w:rsid w:val="006C7DE8"/>
    <w:rsid w:val="006C7E64"/>
    <w:rsid w:val="006D01EE"/>
    <w:rsid w:val="006D05B6"/>
    <w:rsid w:val="006D060B"/>
    <w:rsid w:val="006D0D6D"/>
    <w:rsid w:val="006D0D6F"/>
    <w:rsid w:val="006D0DD5"/>
    <w:rsid w:val="006D1458"/>
    <w:rsid w:val="006D1495"/>
    <w:rsid w:val="006D1662"/>
    <w:rsid w:val="006D17EA"/>
    <w:rsid w:val="006D19FB"/>
    <w:rsid w:val="006D2507"/>
    <w:rsid w:val="006D2638"/>
    <w:rsid w:val="006D2689"/>
    <w:rsid w:val="006D26CA"/>
    <w:rsid w:val="006D29CD"/>
    <w:rsid w:val="006D2BEF"/>
    <w:rsid w:val="006D2DF2"/>
    <w:rsid w:val="006D3A59"/>
    <w:rsid w:val="006D3D8F"/>
    <w:rsid w:val="006D41A1"/>
    <w:rsid w:val="006D41FD"/>
    <w:rsid w:val="006D445E"/>
    <w:rsid w:val="006D4461"/>
    <w:rsid w:val="006D4A4E"/>
    <w:rsid w:val="006D4EB6"/>
    <w:rsid w:val="006D519D"/>
    <w:rsid w:val="006D5289"/>
    <w:rsid w:val="006D52A4"/>
    <w:rsid w:val="006D56CA"/>
    <w:rsid w:val="006D5900"/>
    <w:rsid w:val="006D61E3"/>
    <w:rsid w:val="006D63F2"/>
    <w:rsid w:val="006D6668"/>
    <w:rsid w:val="006D6741"/>
    <w:rsid w:val="006D677B"/>
    <w:rsid w:val="006D6878"/>
    <w:rsid w:val="006D68AA"/>
    <w:rsid w:val="006D6A03"/>
    <w:rsid w:val="006D6AB7"/>
    <w:rsid w:val="006D6B2B"/>
    <w:rsid w:val="006D6F0C"/>
    <w:rsid w:val="006D6F6C"/>
    <w:rsid w:val="006D6F7E"/>
    <w:rsid w:val="006D7114"/>
    <w:rsid w:val="006D72C9"/>
    <w:rsid w:val="006D798D"/>
    <w:rsid w:val="006D79B7"/>
    <w:rsid w:val="006D7A0C"/>
    <w:rsid w:val="006D7D0A"/>
    <w:rsid w:val="006E0237"/>
    <w:rsid w:val="006E0337"/>
    <w:rsid w:val="006E06B8"/>
    <w:rsid w:val="006E06C5"/>
    <w:rsid w:val="006E07E2"/>
    <w:rsid w:val="006E08C7"/>
    <w:rsid w:val="006E099E"/>
    <w:rsid w:val="006E0F2A"/>
    <w:rsid w:val="006E0FBB"/>
    <w:rsid w:val="006E1399"/>
    <w:rsid w:val="006E14B0"/>
    <w:rsid w:val="006E152E"/>
    <w:rsid w:val="006E1549"/>
    <w:rsid w:val="006E1756"/>
    <w:rsid w:val="006E1784"/>
    <w:rsid w:val="006E1893"/>
    <w:rsid w:val="006E1BC4"/>
    <w:rsid w:val="006E1C58"/>
    <w:rsid w:val="006E1C96"/>
    <w:rsid w:val="006E2212"/>
    <w:rsid w:val="006E2642"/>
    <w:rsid w:val="006E2675"/>
    <w:rsid w:val="006E2AF6"/>
    <w:rsid w:val="006E2BD5"/>
    <w:rsid w:val="006E2C5A"/>
    <w:rsid w:val="006E2CA4"/>
    <w:rsid w:val="006E32BD"/>
    <w:rsid w:val="006E3346"/>
    <w:rsid w:val="006E3479"/>
    <w:rsid w:val="006E3597"/>
    <w:rsid w:val="006E3660"/>
    <w:rsid w:val="006E396E"/>
    <w:rsid w:val="006E3B34"/>
    <w:rsid w:val="006E3B95"/>
    <w:rsid w:val="006E3F56"/>
    <w:rsid w:val="006E4483"/>
    <w:rsid w:val="006E4993"/>
    <w:rsid w:val="006E4AA8"/>
    <w:rsid w:val="006E4BFE"/>
    <w:rsid w:val="006E531E"/>
    <w:rsid w:val="006E566B"/>
    <w:rsid w:val="006E60F9"/>
    <w:rsid w:val="006E6121"/>
    <w:rsid w:val="006E6134"/>
    <w:rsid w:val="006E61A1"/>
    <w:rsid w:val="006E6243"/>
    <w:rsid w:val="006E6257"/>
    <w:rsid w:val="006E69D9"/>
    <w:rsid w:val="006E6D97"/>
    <w:rsid w:val="006E75D2"/>
    <w:rsid w:val="006E7737"/>
    <w:rsid w:val="006E779E"/>
    <w:rsid w:val="006E7B15"/>
    <w:rsid w:val="006E7D53"/>
    <w:rsid w:val="006F0000"/>
    <w:rsid w:val="006F002C"/>
    <w:rsid w:val="006F075A"/>
    <w:rsid w:val="006F08E7"/>
    <w:rsid w:val="006F0A71"/>
    <w:rsid w:val="006F0B0F"/>
    <w:rsid w:val="006F0E5E"/>
    <w:rsid w:val="006F0F0A"/>
    <w:rsid w:val="006F10A8"/>
    <w:rsid w:val="006F1169"/>
    <w:rsid w:val="006F1175"/>
    <w:rsid w:val="006F1296"/>
    <w:rsid w:val="006F156D"/>
    <w:rsid w:val="006F18A7"/>
    <w:rsid w:val="006F1A36"/>
    <w:rsid w:val="006F1A44"/>
    <w:rsid w:val="006F1A67"/>
    <w:rsid w:val="006F1B84"/>
    <w:rsid w:val="006F1BC1"/>
    <w:rsid w:val="006F1BC6"/>
    <w:rsid w:val="006F1E80"/>
    <w:rsid w:val="006F1F44"/>
    <w:rsid w:val="006F215C"/>
    <w:rsid w:val="006F21B8"/>
    <w:rsid w:val="006F21FE"/>
    <w:rsid w:val="006F22DE"/>
    <w:rsid w:val="006F25CF"/>
    <w:rsid w:val="006F26DD"/>
    <w:rsid w:val="006F28C2"/>
    <w:rsid w:val="006F2D2B"/>
    <w:rsid w:val="006F2E89"/>
    <w:rsid w:val="006F3092"/>
    <w:rsid w:val="006F396C"/>
    <w:rsid w:val="006F3C83"/>
    <w:rsid w:val="006F3D0F"/>
    <w:rsid w:val="006F3D30"/>
    <w:rsid w:val="006F3FD1"/>
    <w:rsid w:val="006F41FE"/>
    <w:rsid w:val="006F42C3"/>
    <w:rsid w:val="006F4B4C"/>
    <w:rsid w:val="006F4BCE"/>
    <w:rsid w:val="006F4F4B"/>
    <w:rsid w:val="006F5D0E"/>
    <w:rsid w:val="006F5D2D"/>
    <w:rsid w:val="006F5DC5"/>
    <w:rsid w:val="006F653A"/>
    <w:rsid w:val="006F67E8"/>
    <w:rsid w:val="006F6A7D"/>
    <w:rsid w:val="006F6AC2"/>
    <w:rsid w:val="006F6BCB"/>
    <w:rsid w:val="006F734C"/>
    <w:rsid w:val="006F78E0"/>
    <w:rsid w:val="006F798B"/>
    <w:rsid w:val="006F79C4"/>
    <w:rsid w:val="006F7B3B"/>
    <w:rsid w:val="006F7EAC"/>
    <w:rsid w:val="00700061"/>
    <w:rsid w:val="0070061F"/>
    <w:rsid w:val="0070067C"/>
    <w:rsid w:val="007009E6"/>
    <w:rsid w:val="00700A67"/>
    <w:rsid w:val="00700B4A"/>
    <w:rsid w:val="00700F04"/>
    <w:rsid w:val="0070120E"/>
    <w:rsid w:val="007012D5"/>
    <w:rsid w:val="007017B9"/>
    <w:rsid w:val="0070190B"/>
    <w:rsid w:val="00701919"/>
    <w:rsid w:val="00701BD7"/>
    <w:rsid w:val="00701CB5"/>
    <w:rsid w:val="00701CC6"/>
    <w:rsid w:val="00701FFC"/>
    <w:rsid w:val="0070201E"/>
    <w:rsid w:val="00702D2D"/>
    <w:rsid w:val="00702E26"/>
    <w:rsid w:val="00702ECD"/>
    <w:rsid w:val="00703149"/>
    <w:rsid w:val="00703182"/>
    <w:rsid w:val="007036B1"/>
    <w:rsid w:val="007044D4"/>
    <w:rsid w:val="007045D0"/>
    <w:rsid w:val="007048BB"/>
    <w:rsid w:val="007049D1"/>
    <w:rsid w:val="00704BE8"/>
    <w:rsid w:val="0070513E"/>
    <w:rsid w:val="00705256"/>
    <w:rsid w:val="00705322"/>
    <w:rsid w:val="00705537"/>
    <w:rsid w:val="007068E5"/>
    <w:rsid w:val="00706974"/>
    <w:rsid w:val="007069EA"/>
    <w:rsid w:val="00706C37"/>
    <w:rsid w:val="00706CD9"/>
    <w:rsid w:val="00706FCD"/>
    <w:rsid w:val="007072B3"/>
    <w:rsid w:val="00707356"/>
    <w:rsid w:val="0070743D"/>
    <w:rsid w:val="0070761B"/>
    <w:rsid w:val="0070770F"/>
    <w:rsid w:val="00707724"/>
    <w:rsid w:val="0070781F"/>
    <w:rsid w:val="00707956"/>
    <w:rsid w:val="00707FED"/>
    <w:rsid w:val="0071001C"/>
    <w:rsid w:val="00710064"/>
    <w:rsid w:val="0071020F"/>
    <w:rsid w:val="007106F1"/>
    <w:rsid w:val="007107F0"/>
    <w:rsid w:val="00710829"/>
    <w:rsid w:val="00710A1C"/>
    <w:rsid w:val="00710ABE"/>
    <w:rsid w:val="00710B8D"/>
    <w:rsid w:val="00710C17"/>
    <w:rsid w:val="0071125C"/>
    <w:rsid w:val="007113C9"/>
    <w:rsid w:val="00711603"/>
    <w:rsid w:val="00711946"/>
    <w:rsid w:val="00711CA9"/>
    <w:rsid w:val="00711DEE"/>
    <w:rsid w:val="00711EB2"/>
    <w:rsid w:val="00711FC5"/>
    <w:rsid w:val="0071215B"/>
    <w:rsid w:val="007125E7"/>
    <w:rsid w:val="0071270A"/>
    <w:rsid w:val="007127AF"/>
    <w:rsid w:val="00712DA2"/>
    <w:rsid w:val="00712E94"/>
    <w:rsid w:val="00712EEC"/>
    <w:rsid w:val="007131C6"/>
    <w:rsid w:val="00713216"/>
    <w:rsid w:val="0071369E"/>
    <w:rsid w:val="0071375C"/>
    <w:rsid w:val="00713793"/>
    <w:rsid w:val="00713D3C"/>
    <w:rsid w:val="00713F0F"/>
    <w:rsid w:val="00713FB3"/>
    <w:rsid w:val="007142DF"/>
    <w:rsid w:val="00714503"/>
    <w:rsid w:val="0071479F"/>
    <w:rsid w:val="00714F5F"/>
    <w:rsid w:val="007159C2"/>
    <w:rsid w:val="00716019"/>
    <w:rsid w:val="00716388"/>
    <w:rsid w:val="007164DA"/>
    <w:rsid w:val="00716554"/>
    <w:rsid w:val="007166C7"/>
    <w:rsid w:val="00716B90"/>
    <w:rsid w:val="00716C92"/>
    <w:rsid w:val="00716F00"/>
    <w:rsid w:val="007173DB"/>
    <w:rsid w:val="007178DC"/>
    <w:rsid w:val="00717CBF"/>
    <w:rsid w:val="00717DF7"/>
    <w:rsid w:val="00717EAB"/>
    <w:rsid w:val="00717F20"/>
    <w:rsid w:val="00720629"/>
    <w:rsid w:val="007206D9"/>
    <w:rsid w:val="007207F8"/>
    <w:rsid w:val="0072083F"/>
    <w:rsid w:val="00720E92"/>
    <w:rsid w:val="00720F39"/>
    <w:rsid w:val="00721229"/>
    <w:rsid w:val="007212B6"/>
    <w:rsid w:val="007214F2"/>
    <w:rsid w:val="00721957"/>
    <w:rsid w:val="00721A9A"/>
    <w:rsid w:val="00721B5A"/>
    <w:rsid w:val="00721D00"/>
    <w:rsid w:val="0072268F"/>
    <w:rsid w:val="007227A4"/>
    <w:rsid w:val="0072282B"/>
    <w:rsid w:val="00722A65"/>
    <w:rsid w:val="00722B22"/>
    <w:rsid w:val="00722B3C"/>
    <w:rsid w:val="00722BCD"/>
    <w:rsid w:val="00723005"/>
    <w:rsid w:val="0072313D"/>
    <w:rsid w:val="007231DE"/>
    <w:rsid w:val="00723282"/>
    <w:rsid w:val="007234A9"/>
    <w:rsid w:val="007234B8"/>
    <w:rsid w:val="0072361A"/>
    <w:rsid w:val="0072397C"/>
    <w:rsid w:val="00723B82"/>
    <w:rsid w:val="00723CBE"/>
    <w:rsid w:val="00723E18"/>
    <w:rsid w:val="0072476A"/>
    <w:rsid w:val="007247B7"/>
    <w:rsid w:val="007247EA"/>
    <w:rsid w:val="00724E98"/>
    <w:rsid w:val="00725054"/>
    <w:rsid w:val="007250F9"/>
    <w:rsid w:val="007251BE"/>
    <w:rsid w:val="0072541B"/>
    <w:rsid w:val="0072586B"/>
    <w:rsid w:val="007259AC"/>
    <w:rsid w:val="007261CA"/>
    <w:rsid w:val="007264F3"/>
    <w:rsid w:val="00726869"/>
    <w:rsid w:val="00726925"/>
    <w:rsid w:val="00726A21"/>
    <w:rsid w:val="00726A65"/>
    <w:rsid w:val="00726B90"/>
    <w:rsid w:val="00727148"/>
    <w:rsid w:val="0072742B"/>
    <w:rsid w:val="00727863"/>
    <w:rsid w:val="007278DF"/>
    <w:rsid w:val="00727CAA"/>
    <w:rsid w:val="00727E04"/>
    <w:rsid w:val="00727E3A"/>
    <w:rsid w:val="00727F57"/>
    <w:rsid w:val="007300CA"/>
    <w:rsid w:val="0073073B"/>
    <w:rsid w:val="0073087D"/>
    <w:rsid w:val="00730EEF"/>
    <w:rsid w:val="00730F84"/>
    <w:rsid w:val="00731276"/>
    <w:rsid w:val="00731581"/>
    <w:rsid w:val="00731849"/>
    <w:rsid w:val="00731927"/>
    <w:rsid w:val="00731A8F"/>
    <w:rsid w:val="00731F59"/>
    <w:rsid w:val="007322E4"/>
    <w:rsid w:val="00733068"/>
    <w:rsid w:val="00733541"/>
    <w:rsid w:val="007336C7"/>
    <w:rsid w:val="00733ABA"/>
    <w:rsid w:val="00733ABF"/>
    <w:rsid w:val="00733B4C"/>
    <w:rsid w:val="0073432E"/>
    <w:rsid w:val="007343A5"/>
    <w:rsid w:val="00734A54"/>
    <w:rsid w:val="00734AEB"/>
    <w:rsid w:val="00734CBF"/>
    <w:rsid w:val="00735148"/>
    <w:rsid w:val="00735245"/>
    <w:rsid w:val="00735472"/>
    <w:rsid w:val="007354CB"/>
    <w:rsid w:val="007355BA"/>
    <w:rsid w:val="00735E6F"/>
    <w:rsid w:val="00735F6A"/>
    <w:rsid w:val="00736016"/>
    <w:rsid w:val="00736054"/>
    <w:rsid w:val="007361DB"/>
    <w:rsid w:val="007365AB"/>
    <w:rsid w:val="00736DDC"/>
    <w:rsid w:val="00737466"/>
    <w:rsid w:val="007378FD"/>
    <w:rsid w:val="00737B84"/>
    <w:rsid w:val="00737E4F"/>
    <w:rsid w:val="00737EB1"/>
    <w:rsid w:val="007403AC"/>
    <w:rsid w:val="00740525"/>
    <w:rsid w:val="007409DF"/>
    <w:rsid w:val="00740C90"/>
    <w:rsid w:val="00740CA2"/>
    <w:rsid w:val="00740D37"/>
    <w:rsid w:val="00740DED"/>
    <w:rsid w:val="00740F0D"/>
    <w:rsid w:val="00740FD9"/>
    <w:rsid w:val="00741159"/>
    <w:rsid w:val="00741288"/>
    <w:rsid w:val="00741D16"/>
    <w:rsid w:val="00741D9B"/>
    <w:rsid w:val="00741DE3"/>
    <w:rsid w:val="00741F06"/>
    <w:rsid w:val="00741F88"/>
    <w:rsid w:val="00742246"/>
    <w:rsid w:val="007426EA"/>
    <w:rsid w:val="00742711"/>
    <w:rsid w:val="00742832"/>
    <w:rsid w:val="00742A7A"/>
    <w:rsid w:val="0074337F"/>
    <w:rsid w:val="0074355F"/>
    <w:rsid w:val="00743757"/>
    <w:rsid w:val="00743D20"/>
    <w:rsid w:val="0074451C"/>
    <w:rsid w:val="0074474B"/>
    <w:rsid w:val="007448AB"/>
    <w:rsid w:val="00744E09"/>
    <w:rsid w:val="00745AF7"/>
    <w:rsid w:val="00745C0A"/>
    <w:rsid w:val="00746176"/>
    <w:rsid w:val="007468F7"/>
    <w:rsid w:val="00746926"/>
    <w:rsid w:val="00746A13"/>
    <w:rsid w:val="00746B75"/>
    <w:rsid w:val="00747267"/>
    <w:rsid w:val="0074759A"/>
    <w:rsid w:val="007477A3"/>
    <w:rsid w:val="00747861"/>
    <w:rsid w:val="0074794F"/>
    <w:rsid w:val="00747FB5"/>
    <w:rsid w:val="007501F3"/>
    <w:rsid w:val="00750296"/>
    <w:rsid w:val="00750315"/>
    <w:rsid w:val="007504BE"/>
    <w:rsid w:val="00750843"/>
    <w:rsid w:val="00750AE0"/>
    <w:rsid w:val="00750CBE"/>
    <w:rsid w:val="00750DED"/>
    <w:rsid w:val="007518A5"/>
    <w:rsid w:val="00751CB9"/>
    <w:rsid w:val="00751CF3"/>
    <w:rsid w:val="00751FE8"/>
    <w:rsid w:val="00752436"/>
    <w:rsid w:val="00752521"/>
    <w:rsid w:val="00752F4F"/>
    <w:rsid w:val="00753043"/>
    <w:rsid w:val="0075366F"/>
    <w:rsid w:val="007536FC"/>
    <w:rsid w:val="00753811"/>
    <w:rsid w:val="007539B8"/>
    <w:rsid w:val="00753D48"/>
    <w:rsid w:val="00753E10"/>
    <w:rsid w:val="00753E90"/>
    <w:rsid w:val="007541D6"/>
    <w:rsid w:val="00754280"/>
    <w:rsid w:val="00754380"/>
    <w:rsid w:val="007545A4"/>
    <w:rsid w:val="00754A82"/>
    <w:rsid w:val="0075571C"/>
    <w:rsid w:val="00755B7B"/>
    <w:rsid w:val="00755F8F"/>
    <w:rsid w:val="0075626F"/>
    <w:rsid w:val="00756686"/>
    <w:rsid w:val="007566DC"/>
    <w:rsid w:val="00756BBA"/>
    <w:rsid w:val="00756DF1"/>
    <w:rsid w:val="00756F8A"/>
    <w:rsid w:val="0075738D"/>
    <w:rsid w:val="007575DA"/>
    <w:rsid w:val="007577DD"/>
    <w:rsid w:val="00757955"/>
    <w:rsid w:val="00757CA1"/>
    <w:rsid w:val="00757CB7"/>
    <w:rsid w:val="0076005F"/>
    <w:rsid w:val="0076027E"/>
    <w:rsid w:val="007603A2"/>
    <w:rsid w:val="00760569"/>
    <w:rsid w:val="0076094C"/>
    <w:rsid w:val="00760C1D"/>
    <w:rsid w:val="00760D15"/>
    <w:rsid w:val="00760D9E"/>
    <w:rsid w:val="00760DF0"/>
    <w:rsid w:val="00760F26"/>
    <w:rsid w:val="00761052"/>
    <w:rsid w:val="00761386"/>
    <w:rsid w:val="0076148E"/>
    <w:rsid w:val="00761645"/>
    <w:rsid w:val="00761814"/>
    <w:rsid w:val="007618E9"/>
    <w:rsid w:val="00761939"/>
    <w:rsid w:val="00761D98"/>
    <w:rsid w:val="00761DE9"/>
    <w:rsid w:val="00761E71"/>
    <w:rsid w:val="00761E81"/>
    <w:rsid w:val="00761EEE"/>
    <w:rsid w:val="00762153"/>
    <w:rsid w:val="007625AB"/>
    <w:rsid w:val="007629C5"/>
    <w:rsid w:val="007629F3"/>
    <w:rsid w:val="00762F23"/>
    <w:rsid w:val="0076346C"/>
    <w:rsid w:val="007637BC"/>
    <w:rsid w:val="0076386E"/>
    <w:rsid w:val="0076389A"/>
    <w:rsid w:val="007638DE"/>
    <w:rsid w:val="00763A63"/>
    <w:rsid w:val="00763B32"/>
    <w:rsid w:val="007640F5"/>
    <w:rsid w:val="00764152"/>
    <w:rsid w:val="007641ED"/>
    <w:rsid w:val="00764304"/>
    <w:rsid w:val="007643D9"/>
    <w:rsid w:val="00764457"/>
    <w:rsid w:val="007647B3"/>
    <w:rsid w:val="007647F9"/>
    <w:rsid w:val="00764835"/>
    <w:rsid w:val="007649B7"/>
    <w:rsid w:val="00764C46"/>
    <w:rsid w:val="007650AF"/>
    <w:rsid w:val="007655A4"/>
    <w:rsid w:val="00765667"/>
    <w:rsid w:val="00765781"/>
    <w:rsid w:val="00765B8B"/>
    <w:rsid w:val="0076604A"/>
    <w:rsid w:val="00766259"/>
    <w:rsid w:val="007662DA"/>
    <w:rsid w:val="007663A5"/>
    <w:rsid w:val="007664CB"/>
    <w:rsid w:val="007666A7"/>
    <w:rsid w:val="00766A67"/>
    <w:rsid w:val="00766D76"/>
    <w:rsid w:val="00766EDE"/>
    <w:rsid w:val="00767070"/>
    <w:rsid w:val="007672E0"/>
    <w:rsid w:val="00767349"/>
    <w:rsid w:val="00767886"/>
    <w:rsid w:val="0076791B"/>
    <w:rsid w:val="00767EC0"/>
    <w:rsid w:val="00767F2A"/>
    <w:rsid w:val="00767F61"/>
    <w:rsid w:val="00767F65"/>
    <w:rsid w:val="00767F8C"/>
    <w:rsid w:val="00770151"/>
    <w:rsid w:val="00770C54"/>
    <w:rsid w:val="00770C70"/>
    <w:rsid w:val="00770C78"/>
    <w:rsid w:val="00770EA6"/>
    <w:rsid w:val="00770ED6"/>
    <w:rsid w:val="007711E7"/>
    <w:rsid w:val="007712F9"/>
    <w:rsid w:val="00771566"/>
    <w:rsid w:val="00771E38"/>
    <w:rsid w:val="00771FC6"/>
    <w:rsid w:val="00772066"/>
    <w:rsid w:val="007720CA"/>
    <w:rsid w:val="0077213A"/>
    <w:rsid w:val="0077231E"/>
    <w:rsid w:val="0077258F"/>
    <w:rsid w:val="00772772"/>
    <w:rsid w:val="00772B20"/>
    <w:rsid w:val="00772ECA"/>
    <w:rsid w:val="0077301F"/>
    <w:rsid w:val="00773069"/>
    <w:rsid w:val="0077326B"/>
    <w:rsid w:val="00773274"/>
    <w:rsid w:val="00773650"/>
    <w:rsid w:val="00773692"/>
    <w:rsid w:val="00773AA5"/>
    <w:rsid w:val="00774114"/>
    <w:rsid w:val="00774450"/>
    <w:rsid w:val="00774827"/>
    <w:rsid w:val="0077483F"/>
    <w:rsid w:val="00774BAE"/>
    <w:rsid w:val="00774E87"/>
    <w:rsid w:val="0077522A"/>
    <w:rsid w:val="007754C1"/>
    <w:rsid w:val="0077552C"/>
    <w:rsid w:val="0077554A"/>
    <w:rsid w:val="007755C3"/>
    <w:rsid w:val="007755EB"/>
    <w:rsid w:val="007758C0"/>
    <w:rsid w:val="00775ED8"/>
    <w:rsid w:val="007764F2"/>
    <w:rsid w:val="00776512"/>
    <w:rsid w:val="00776B39"/>
    <w:rsid w:val="00776CA8"/>
    <w:rsid w:val="00777054"/>
    <w:rsid w:val="00777098"/>
    <w:rsid w:val="007770FE"/>
    <w:rsid w:val="00777101"/>
    <w:rsid w:val="007776E1"/>
    <w:rsid w:val="007779B1"/>
    <w:rsid w:val="00777BDC"/>
    <w:rsid w:val="00777C8A"/>
    <w:rsid w:val="00777D2A"/>
    <w:rsid w:val="00777EFC"/>
    <w:rsid w:val="00777F75"/>
    <w:rsid w:val="00777FAC"/>
    <w:rsid w:val="0078018E"/>
    <w:rsid w:val="007801FC"/>
    <w:rsid w:val="007803A9"/>
    <w:rsid w:val="0078056A"/>
    <w:rsid w:val="0078091E"/>
    <w:rsid w:val="00780B5B"/>
    <w:rsid w:val="00780D7A"/>
    <w:rsid w:val="007812EC"/>
    <w:rsid w:val="0078139A"/>
    <w:rsid w:val="007815F6"/>
    <w:rsid w:val="00781985"/>
    <w:rsid w:val="00781B18"/>
    <w:rsid w:val="00781CF0"/>
    <w:rsid w:val="00781D90"/>
    <w:rsid w:val="00782662"/>
    <w:rsid w:val="007828B5"/>
    <w:rsid w:val="00782D80"/>
    <w:rsid w:val="00782F18"/>
    <w:rsid w:val="0078334F"/>
    <w:rsid w:val="00783791"/>
    <w:rsid w:val="007839CC"/>
    <w:rsid w:val="007839E8"/>
    <w:rsid w:val="00783AAC"/>
    <w:rsid w:val="00783B5F"/>
    <w:rsid w:val="00783BFA"/>
    <w:rsid w:val="00783D7F"/>
    <w:rsid w:val="00783F7D"/>
    <w:rsid w:val="00783FC6"/>
    <w:rsid w:val="00784082"/>
    <w:rsid w:val="00784423"/>
    <w:rsid w:val="00784705"/>
    <w:rsid w:val="00784720"/>
    <w:rsid w:val="00784970"/>
    <w:rsid w:val="00784991"/>
    <w:rsid w:val="007849B2"/>
    <w:rsid w:val="00784A27"/>
    <w:rsid w:val="00784E6C"/>
    <w:rsid w:val="00784FA0"/>
    <w:rsid w:val="00785056"/>
    <w:rsid w:val="007850F1"/>
    <w:rsid w:val="00785684"/>
    <w:rsid w:val="00785894"/>
    <w:rsid w:val="00786105"/>
    <w:rsid w:val="0078644B"/>
    <w:rsid w:val="0078656D"/>
    <w:rsid w:val="0078663A"/>
    <w:rsid w:val="00786712"/>
    <w:rsid w:val="007868C8"/>
    <w:rsid w:val="00786915"/>
    <w:rsid w:val="00786B51"/>
    <w:rsid w:val="00786BC1"/>
    <w:rsid w:val="00786E37"/>
    <w:rsid w:val="00786FC2"/>
    <w:rsid w:val="007871CF"/>
    <w:rsid w:val="007874B4"/>
    <w:rsid w:val="007875AD"/>
    <w:rsid w:val="0078767F"/>
    <w:rsid w:val="007876A9"/>
    <w:rsid w:val="0078788A"/>
    <w:rsid w:val="0079042A"/>
    <w:rsid w:val="00790751"/>
    <w:rsid w:val="007908D5"/>
    <w:rsid w:val="00790994"/>
    <w:rsid w:val="00790E42"/>
    <w:rsid w:val="00791014"/>
    <w:rsid w:val="007911DB"/>
    <w:rsid w:val="00791609"/>
    <w:rsid w:val="00791726"/>
    <w:rsid w:val="00792012"/>
    <w:rsid w:val="00792216"/>
    <w:rsid w:val="0079225F"/>
    <w:rsid w:val="007924FE"/>
    <w:rsid w:val="0079271C"/>
    <w:rsid w:val="00792BC3"/>
    <w:rsid w:val="0079306F"/>
    <w:rsid w:val="0079335A"/>
    <w:rsid w:val="0079354F"/>
    <w:rsid w:val="007935E2"/>
    <w:rsid w:val="00793DEE"/>
    <w:rsid w:val="00794328"/>
    <w:rsid w:val="0079461D"/>
    <w:rsid w:val="00794620"/>
    <w:rsid w:val="0079491B"/>
    <w:rsid w:val="00794AE7"/>
    <w:rsid w:val="00794F3A"/>
    <w:rsid w:val="00794F89"/>
    <w:rsid w:val="007953C0"/>
    <w:rsid w:val="00795527"/>
    <w:rsid w:val="00795CA8"/>
    <w:rsid w:val="00795F95"/>
    <w:rsid w:val="007962A2"/>
    <w:rsid w:val="0079643A"/>
    <w:rsid w:val="007967D7"/>
    <w:rsid w:val="007968E9"/>
    <w:rsid w:val="00796A00"/>
    <w:rsid w:val="00796D74"/>
    <w:rsid w:val="00796DAC"/>
    <w:rsid w:val="00796DB1"/>
    <w:rsid w:val="00796DE1"/>
    <w:rsid w:val="007970CA"/>
    <w:rsid w:val="00797120"/>
    <w:rsid w:val="0079733E"/>
    <w:rsid w:val="007973C3"/>
    <w:rsid w:val="0079741A"/>
    <w:rsid w:val="007975C1"/>
    <w:rsid w:val="00797637"/>
    <w:rsid w:val="00797735"/>
    <w:rsid w:val="0079780A"/>
    <w:rsid w:val="00797A80"/>
    <w:rsid w:val="00797B21"/>
    <w:rsid w:val="00797EED"/>
    <w:rsid w:val="007A008C"/>
    <w:rsid w:val="007A038E"/>
    <w:rsid w:val="007A0401"/>
    <w:rsid w:val="007A04C6"/>
    <w:rsid w:val="007A0928"/>
    <w:rsid w:val="007A09AB"/>
    <w:rsid w:val="007A0B84"/>
    <w:rsid w:val="007A0CD3"/>
    <w:rsid w:val="007A11DC"/>
    <w:rsid w:val="007A162A"/>
    <w:rsid w:val="007A1AA0"/>
    <w:rsid w:val="007A1D23"/>
    <w:rsid w:val="007A20CD"/>
    <w:rsid w:val="007A22C8"/>
    <w:rsid w:val="007A2518"/>
    <w:rsid w:val="007A2BAB"/>
    <w:rsid w:val="007A2CC0"/>
    <w:rsid w:val="007A2CE8"/>
    <w:rsid w:val="007A2F1C"/>
    <w:rsid w:val="007A3387"/>
    <w:rsid w:val="007A3552"/>
    <w:rsid w:val="007A38CC"/>
    <w:rsid w:val="007A3A31"/>
    <w:rsid w:val="007A3B1D"/>
    <w:rsid w:val="007A3B73"/>
    <w:rsid w:val="007A3BEC"/>
    <w:rsid w:val="007A4186"/>
    <w:rsid w:val="007A4619"/>
    <w:rsid w:val="007A4908"/>
    <w:rsid w:val="007A4A10"/>
    <w:rsid w:val="007A4A17"/>
    <w:rsid w:val="007A4B8F"/>
    <w:rsid w:val="007A4DD7"/>
    <w:rsid w:val="007A4E32"/>
    <w:rsid w:val="007A4E81"/>
    <w:rsid w:val="007A4FC2"/>
    <w:rsid w:val="007A50DA"/>
    <w:rsid w:val="007A511B"/>
    <w:rsid w:val="007A5132"/>
    <w:rsid w:val="007A52CA"/>
    <w:rsid w:val="007A52FD"/>
    <w:rsid w:val="007A5387"/>
    <w:rsid w:val="007A5953"/>
    <w:rsid w:val="007A5AA8"/>
    <w:rsid w:val="007A5B5A"/>
    <w:rsid w:val="007A5BA1"/>
    <w:rsid w:val="007A5BAC"/>
    <w:rsid w:val="007A5DE9"/>
    <w:rsid w:val="007A5F08"/>
    <w:rsid w:val="007A6031"/>
    <w:rsid w:val="007A6242"/>
    <w:rsid w:val="007A6410"/>
    <w:rsid w:val="007A68DA"/>
    <w:rsid w:val="007A6901"/>
    <w:rsid w:val="007A6B0E"/>
    <w:rsid w:val="007A6C49"/>
    <w:rsid w:val="007A6DB0"/>
    <w:rsid w:val="007A6E4B"/>
    <w:rsid w:val="007A727B"/>
    <w:rsid w:val="007A72B9"/>
    <w:rsid w:val="007A78DE"/>
    <w:rsid w:val="007A7DD3"/>
    <w:rsid w:val="007A7DFC"/>
    <w:rsid w:val="007A7EC2"/>
    <w:rsid w:val="007B01D5"/>
    <w:rsid w:val="007B028C"/>
    <w:rsid w:val="007B04AE"/>
    <w:rsid w:val="007B0740"/>
    <w:rsid w:val="007B076F"/>
    <w:rsid w:val="007B15FB"/>
    <w:rsid w:val="007B18C4"/>
    <w:rsid w:val="007B1C5F"/>
    <w:rsid w:val="007B1C9F"/>
    <w:rsid w:val="007B1ED2"/>
    <w:rsid w:val="007B20EB"/>
    <w:rsid w:val="007B21BF"/>
    <w:rsid w:val="007B225C"/>
    <w:rsid w:val="007B26F9"/>
    <w:rsid w:val="007B2B2F"/>
    <w:rsid w:val="007B2CF0"/>
    <w:rsid w:val="007B2DBE"/>
    <w:rsid w:val="007B2EA1"/>
    <w:rsid w:val="007B31C0"/>
    <w:rsid w:val="007B34E4"/>
    <w:rsid w:val="007B3536"/>
    <w:rsid w:val="007B354B"/>
    <w:rsid w:val="007B397C"/>
    <w:rsid w:val="007B3AEB"/>
    <w:rsid w:val="007B3CC7"/>
    <w:rsid w:val="007B3EFC"/>
    <w:rsid w:val="007B4296"/>
    <w:rsid w:val="007B467A"/>
    <w:rsid w:val="007B46FE"/>
    <w:rsid w:val="007B4A75"/>
    <w:rsid w:val="007B4AA8"/>
    <w:rsid w:val="007B4C13"/>
    <w:rsid w:val="007B5352"/>
    <w:rsid w:val="007B54D0"/>
    <w:rsid w:val="007B5CFD"/>
    <w:rsid w:val="007B5E69"/>
    <w:rsid w:val="007B61AC"/>
    <w:rsid w:val="007B6489"/>
    <w:rsid w:val="007B6996"/>
    <w:rsid w:val="007B69B0"/>
    <w:rsid w:val="007B6F87"/>
    <w:rsid w:val="007B75FB"/>
    <w:rsid w:val="007B7C20"/>
    <w:rsid w:val="007B7D87"/>
    <w:rsid w:val="007B7F0B"/>
    <w:rsid w:val="007B7F2F"/>
    <w:rsid w:val="007C018B"/>
    <w:rsid w:val="007C01A4"/>
    <w:rsid w:val="007C0216"/>
    <w:rsid w:val="007C02BB"/>
    <w:rsid w:val="007C0714"/>
    <w:rsid w:val="007C09BF"/>
    <w:rsid w:val="007C0C37"/>
    <w:rsid w:val="007C0F3F"/>
    <w:rsid w:val="007C127F"/>
    <w:rsid w:val="007C17D1"/>
    <w:rsid w:val="007C1987"/>
    <w:rsid w:val="007C1C76"/>
    <w:rsid w:val="007C1D9B"/>
    <w:rsid w:val="007C1EEF"/>
    <w:rsid w:val="007C2467"/>
    <w:rsid w:val="007C2546"/>
    <w:rsid w:val="007C25E8"/>
    <w:rsid w:val="007C28CC"/>
    <w:rsid w:val="007C2952"/>
    <w:rsid w:val="007C2B66"/>
    <w:rsid w:val="007C2CD6"/>
    <w:rsid w:val="007C2D29"/>
    <w:rsid w:val="007C3197"/>
    <w:rsid w:val="007C325C"/>
    <w:rsid w:val="007C3506"/>
    <w:rsid w:val="007C362F"/>
    <w:rsid w:val="007C37A7"/>
    <w:rsid w:val="007C39FA"/>
    <w:rsid w:val="007C3AAB"/>
    <w:rsid w:val="007C3D5E"/>
    <w:rsid w:val="007C3EF2"/>
    <w:rsid w:val="007C3F03"/>
    <w:rsid w:val="007C40C6"/>
    <w:rsid w:val="007C427B"/>
    <w:rsid w:val="007C4498"/>
    <w:rsid w:val="007C481A"/>
    <w:rsid w:val="007C4984"/>
    <w:rsid w:val="007C4AC2"/>
    <w:rsid w:val="007C4C2B"/>
    <w:rsid w:val="007C4F06"/>
    <w:rsid w:val="007C535D"/>
    <w:rsid w:val="007C5970"/>
    <w:rsid w:val="007C5F85"/>
    <w:rsid w:val="007C60C0"/>
    <w:rsid w:val="007C61ED"/>
    <w:rsid w:val="007C6532"/>
    <w:rsid w:val="007C67ED"/>
    <w:rsid w:val="007C6935"/>
    <w:rsid w:val="007C6B53"/>
    <w:rsid w:val="007C6FB4"/>
    <w:rsid w:val="007C79BB"/>
    <w:rsid w:val="007C7AAC"/>
    <w:rsid w:val="007C7C1D"/>
    <w:rsid w:val="007C7D12"/>
    <w:rsid w:val="007C7E0E"/>
    <w:rsid w:val="007C7FCB"/>
    <w:rsid w:val="007D00F7"/>
    <w:rsid w:val="007D0870"/>
    <w:rsid w:val="007D08D8"/>
    <w:rsid w:val="007D0DD1"/>
    <w:rsid w:val="007D0F12"/>
    <w:rsid w:val="007D12A4"/>
    <w:rsid w:val="007D172C"/>
    <w:rsid w:val="007D19C2"/>
    <w:rsid w:val="007D1A9E"/>
    <w:rsid w:val="007D255C"/>
    <w:rsid w:val="007D2703"/>
    <w:rsid w:val="007D2767"/>
    <w:rsid w:val="007D2F09"/>
    <w:rsid w:val="007D2F7F"/>
    <w:rsid w:val="007D2FA2"/>
    <w:rsid w:val="007D3383"/>
    <w:rsid w:val="007D357C"/>
    <w:rsid w:val="007D365E"/>
    <w:rsid w:val="007D3785"/>
    <w:rsid w:val="007D38E3"/>
    <w:rsid w:val="007D3CE8"/>
    <w:rsid w:val="007D3DEE"/>
    <w:rsid w:val="007D4179"/>
    <w:rsid w:val="007D441C"/>
    <w:rsid w:val="007D4727"/>
    <w:rsid w:val="007D4840"/>
    <w:rsid w:val="007D496B"/>
    <w:rsid w:val="007D4C34"/>
    <w:rsid w:val="007D4C61"/>
    <w:rsid w:val="007D4F73"/>
    <w:rsid w:val="007D513E"/>
    <w:rsid w:val="007D53F1"/>
    <w:rsid w:val="007D5502"/>
    <w:rsid w:val="007D56E6"/>
    <w:rsid w:val="007D5CDB"/>
    <w:rsid w:val="007D5D22"/>
    <w:rsid w:val="007D5F3E"/>
    <w:rsid w:val="007D5FF5"/>
    <w:rsid w:val="007D613B"/>
    <w:rsid w:val="007D6162"/>
    <w:rsid w:val="007D66B8"/>
    <w:rsid w:val="007D6911"/>
    <w:rsid w:val="007D6B0A"/>
    <w:rsid w:val="007D6B4C"/>
    <w:rsid w:val="007D716B"/>
    <w:rsid w:val="007D751F"/>
    <w:rsid w:val="007D7607"/>
    <w:rsid w:val="007D78E6"/>
    <w:rsid w:val="007D797D"/>
    <w:rsid w:val="007D7AA2"/>
    <w:rsid w:val="007D7B1E"/>
    <w:rsid w:val="007D7F8F"/>
    <w:rsid w:val="007E023F"/>
    <w:rsid w:val="007E0438"/>
    <w:rsid w:val="007E08B9"/>
    <w:rsid w:val="007E09F5"/>
    <w:rsid w:val="007E0DD2"/>
    <w:rsid w:val="007E0E5C"/>
    <w:rsid w:val="007E139E"/>
    <w:rsid w:val="007E13F3"/>
    <w:rsid w:val="007E1477"/>
    <w:rsid w:val="007E15F4"/>
    <w:rsid w:val="007E1668"/>
    <w:rsid w:val="007E17D5"/>
    <w:rsid w:val="007E1BB6"/>
    <w:rsid w:val="007E1F2C"/>
    <w:rsid w:val="007E1FF7"/>
    <w:rsid w:val="007E21B7"/>
    <w:rsid w:val="007E2324"/>
    <w:rsid w:val="007E25AD"/>
    <w:rsid w:val="007E27C0"/>
    <w:rsid w:val="007E29E9"/>
    <w:rsid w:val="007E2C78"/>
    <w:rsid w:val="007E32AD"/>
    <w:rsid w:val="007E3381"/>
    <w:rsid w:val="007E3698"/>
    <w:rsid w:val="007E392E"/>
    <w:rsid w:val="007E4068"/>
    <w:rsid w:val="007E4103"/>
    <w:rsid w:val="007E45B2"/>
    <w:rsid w:val="007E46B0"/>
    <w:rsid w:val="007E4851"/>
    <w:rsid w:val="007E4C8B"/>
    <w:rsid w:val="007E4F6C"/>
    <w:rsid w:val="007E52A9"/>
    <w:rsid w:val="007E5397"/>
    <w:rsid w:val="007E55A5"/>
    <w:rsid w:val="007E5693"/>
    <w:rsid w:val="007E56FF"/>
    <w:rsid w:val="007E59D0"/>
    <w:rsid w:val="007E5B7E"/>
    <w:rsid w:val="007E5BE1"/>
    <w:rsid w:val="007E5BFB"/>
    <w:rsid w:val="007E5FD5"/>
    <w:rsid w:val="007E6050"/>
    <w:rsid w:val="007E637B"/>
    <w:rsid w:val="007E69C8"/>
    <w:rsid w:val="007E7297"/>
    <w:rsid w:val="007E74B1"/>
    <w:rsid w:val="007E77A0"/>
    <w:rsid w:val="007E7A4A"/>
    <w:rsid w:val="007E7AA8"/>
    <w:rsid w:val="007E7FF7"/>
    <w:rsid w:val="007F056D"/>
    <w:rsid w:val="007F0781"/>
    <w:rsid w:val="007F098D"/>
    <w:rsid w:val="007F0AE6"/>
    <w:rsid w:val="007F0BDB"/>
    <w:rsid w:val="007F0E40"/>
    <w:rsid w:val="007F0EE1"/>
    <w:rsid w:val="007F0FD0"/>
    <w:rsid w:val="007F1186"/>
    <w:rsid w:val="007F1818"/>
    <w:rsid w:val="007F1B72"/>
    <w:rsid w:val="007F2004"/>
    <w:rsid w:val="007F23D5"/>
    <w:rsid w:val="007F23DF"/>
    <w:rsid w:val="007F2402"/>
    <w:rsid w:val="007F2741"/>
    <w:rsid w:val="007F28A2"/>
    <w:rsid w:val="007F301C"/>
    <w:rsid w:val="007F3192"/>
    <w:rsid w:val="007F37AF"/>
    <w:rsid w:val="007F37C2"/>
    <w:rsid w:val="007F391A"/>
    <w:rsid w:val="007F3A3A"/>
    <w:rsid w:val="007F3D4B"/>
    <w:rsid w:val="007F3F8E"/>
    <w:rsid w:val="007F4651"/>
    <w:rsid w:val="007F46DD"/>
    <w:rsid w:val="007F4957"/>
    <w:rsid w:val="007F4B70"/>
    <w:rsid w:val="007F508F"/>
    <w:rsid w:val="007F511B"/>
    <w:rsid w:val="007F5302"/>
    <w:rsid w:val="007F542C"/>
    <w:rsid w:val="007F54FD"/>
    <w:rsid w:val="007F5510"/>
    <w:rsid w:val="007F5AD2"/>
    <w:rsid w:val="007F5BD2"/>
    <w:rsid w:val="007F6304"/>
    <w:rsid w:val="007F6D13"/>
    <w:rsid w:val="007F6F52"/>
    <w:rsid w:val="007F71E3"/>
    <w:rsid w:val="007F7412"/>
    <w:rsid w:val="007F7F3E"/>
    <w:rsid w:val="00800205"/>
    <w:rsid w:val="00800329"/>
    <w:rsid w:val="0080059F"/>
    <w:rsid w:val="008006B3"/>
    <w:rsid w:val="00800722"/>
    <w:rsid w:val="00800869"/>
    <w:rsid w:val="00800BFB"/>
    <w:rsid w:val="00800CDD"/>
    <w:rsid w:val="008013AF"/>
    <w:rsid w:val="00801575"/>
    <w:rsid w:val="00801A0A"/>
    <w:rsid w:val="00801A15"/>
    <w:rsid w:val="00801A74"/>
    <w:rsid w:val="00801E05"/>
    <w:rsid w:val="00801FC9"/>
    <w:rsid w:val="00801FEF"/>
    <w:rsid w:val="00802329"/>
    <w:rsid w:val="00802B96"/>
    <w:rsid w:val="00802BB0"/>
    <w:rsid w:val="00802C29"/>
    <w:rsid w:val="00803046"/>
    <w:rsid w:val="00803514"/>
    <w:rsid w:val="00803EB9"/>
    <w:rsid w:val="0080483B"/>
    <w:rsid w:val="00804901"/>
    <w:rsid w:val="00804CC9"/>
    <w:rsid w:val="00804CE2"/>
    <w:rsid w:val="008050C7"/>
    <w:rsid w:val="00805210"/>
    <w:rsid w:val="0080540C"/>
    <w:rsid w:val="00805577"/>
    <w:rsid w:val="008055F3"/>
    <w:rsid w:val="00805681"/>
    <w:rsid w:val="00806845"/>
    <w:rsid w:val="00806A5B"/>
    <w:rsid w:val="00806CA2"/>
    <w:rsid w:val="00806CF0"/>
    <w:rsid w:val="008076EA"/>
    <w:rsid w:val="0080770D"/>
    <w:rsid w:val="0080797B"/>
    <w:rsid w:val="00807E2B"/>
    <w:rsid w:val="00807F6C"/>
    <w:rsid w:val="0081017E"/>
    <w:rsid w:val="0081029B"/>
    <w:rsid w:val="0081039D"/>
    <w:rsid w:val="008104A0"/>
    <w:rsid w:val="008106E2"/>
    <w:rsid w:val="00810988"/>
    <w:rsid w:val="0081099F"/>
    <w:rsid w:val="00810A56"/>
    <w:rsid w:val="00810C1F"/>
    <w:rsid w:val="00810D8E"/>
    <w:rsid w:val="008110F6"/>
    <w:rsid w:val="0081117C"/>
    <w:rsid w:val="00811504"/>
    <w:rsid w:val="008116C7"/>
    <w:rsid w:val="008117AA"/>
    <w:rsid w:val="008119F7"/>
    <w:rsid w:val="00811A4B"/>
    <w:rsid w:val="00811C34"/>
    <w:rsid w:val="00811CD9"/>
    <w:rsid w:val="00812908"/>
    <w:rsid w:val="00812F33"/>
    <w:rsid w:val="00812F6B"/>
    <w:rsid w:val="00813E90"/>
    <w:rsid w:val="00814249"/>
    <w:rsid w:val="00814BF4"/>
    <w:rsid w:val="008151D8"/>
    <w:rsid w:val="00815310"/>
    <w:rsid w:val="008153F2"/>
    <w:rsid w:val="008155B7"/>
    <w:rsid w:val="008157DF"/>
    <w:rsid w:val="0081591F"/>
    <w:rsid w:val="00815A12"/>
    <w:rsid w:val="00815F92"/>
    <w:rsid w:val="008163A8"/>
    <w:rsid w:val="008171D6"/>
    <w:rsid w:val="008205A1"/>
    <w:rsid w:val="008205E7"/>
    <w:rsid w:val="00820760"/>
    <w:rsid w:val="00820BF2"/>
    <w:rsid w:val="00820E54"/>
    <w:rsid w:val="00820EB1"/>
    <w:rsid w:val="0082107D"/>
    <w:rsid w:val="00821502"/>
    <w:rsid w:val="008215CA"/>
    <w:rsid w:val="00821A3D"/>
    <w:rsid w:val="00821BEF"/>
    <w:rsid w:val="00821E14"/>
    <w:rsid w:val="00822296"/>
    <w:rsid w:val="0082238F"/>
    <w:rsid w:val="00822427"/>
    <w:rsid w:val="00822607"/>
    <w:rsid w:val="008226A6"/>
    <w:rsid w:val="00822867"/>
    <w:rsid w:val="00822AD5"/>
    <w:rsid w:val="00822BDB"/>
    <w:rsid w:val="00822C28"/>
    <w:rsid w:val="00822DDE"/>
    <w:rsid w:val="008230F5"/>
    <w:rsid w:val="0082311F"/>
    <w:rsid w:val="00823373"/>
    <w:rsid w:val="0082385D"/>
    <w:rsid w:val="0082483A"/>
    <w:rsid w:val="00824A3F"/>
    <w:rsid w:val="00824D65"/>
    <w:rsid w:val="00824D97"/>
    <w:rsid w:val="00824FB9"/>
    <w:rsid w:val="008250BA"/>
    <w:rsid w:val="008251C8"/>
    <w:rsid w:val="0082561D"/>
    <w:rsid w:val="008256E8"/>
    <w:rsid w:val="008260DA"/>
    <w:rsid w:val="0082611F"/>
    <w:rsid w:val="008261DD"/>
    <w:rsid w:val="008262E4"/>
    <w:rsid w:val="0082658F"/>
    <w:rsid w:val="008267A2"/>
    <w:rsid w:val="008267BD"/>
    <w:rsid w:val="00826BF5"/>
    <w:rsid w:val="00826C1B"/>
    <w:rsid w:val="00826D65"/>
    <w:rsid w:val="00826E1F"/>
    <w:rsid w:val="0082700E"/>
    <w:rsid w:val="00827066"/>
    <w:rsid w:val="0082717B"/>
    <w:rsid w:val="008273D5"/>
    <w:rsid w:val="00827BDE"/>
    <w:rsid w:val="00827D24"/>
    <w:rsid w:val="0083033F"/>
    <w:rsid w:val="00830CA3"/>
    <w:rsid w:val="00830E5C"/>
    <w:rsid w:val="0083143D"/>
    <w:rsid w:val="00831A4D"/>
    <w:rsid w:val="00831B8E"/>
    <w:rsid w:val="00831EF2"/>
    <w:rsid w:val="0083252D"/>
    <w:rsid w:val="00832719"/>
    <w:rsid w:val="00832A84"/>
    <w:rsid w:val="00832CE8"/>
    <w:rsid w:val="008335B9"/>
    <w:rsid w:val="00833956"/>
    <w:rsid w:val="00833CD4"/>
    <w:rsid w:val="00833D13"/>
    <w:rsid w:val="00833E65"/>
    <w:rsid w:val="00833F24"/>
    <w:rsid w:val="00834083"/>
    <w:rsid w:val="0083415B"/>
    <w:rsid w:val="0083415D"/>
    <w:rsid w:val="00834322"/>
    <w:rsid w:val="00834356"/>
    <w:rsid w:val="008343A1"/>
    <w:rsid w:val="008343EE"/>
    <w:rsid w:val="00834D2C"/>
    <w:rsid w:val="00834F4B"/>
    <w:rsid w:val="00834F81"/>
    <w:rsid w:val="008351C4"/>
    <w:rsid w:val="008354E5"/>
    <w:rsid w:val="0083560A"/>
    <w:rsid w:val="008358B3"/>
    <w:rsid w:val="00835901"/>
    <w:rsid w:val="00835A46"/>
    <w:rsid w:val="00835DA9"/>
    <w:rsid w:val="00835F15"/>
    <w:rsid w:val="008362BA"/>
    <w:rsid w:val="00836360"/>
    <w:rsid w:val="00836714"/>
    <w:rsid w:val="00837099"/>
    <w:rsid w:val="008370DC"/>
    <w:rsid w:val="00837174"/>
    <w:rsid w:val="00837392"/>
    <w:rsid w:val="0083747B"/>
    <w:rsid w:val="008377B5"/>
    <w:rsid w:val="0083783A"/>
    <w:rsid w:val="00837963"/>
    <w:rsid w:val="008379CB"/>
    <w:rsid w:val="0084016A"/>
    <w:rsid w:val="008406CB"/>
    <w:rsid w:val="008406E2"/>
    <w:rsid w:val="0084075C"/>
    <w:rsid w:val="008407C4"/>
    <w:rsid w:val="008408EA"/>
    <w:rsid w:val="008409D9"/>
    <w:rsid w:val="00840D6B"/>
    <w:rsid w:val="00840E24"/>
    <w:rsid w:val="00841253"/>
    <w:rsid w:val="00841329"/>
    <w:rsid w:val="00841470"/>
    <w:rsid w:val="008415C4"/>
    <w:rsid w:val="00841CD5"/>
    <w:rsid w:val="00841F18"/>
    <w:rsid w:val="00842002"/>
    <w:rsid w:val="0084281B"/>
    <w:rsid w:val="00842BA7"/>
    <w:rsid w:val="00842EFC"/>
    <w:rsid w:val="00843252"/>
    <w:rsid w:val="0084341D"/>
    <w:rsid w:val="008436BB"/>
    <w:rsid w:val="008437C7"/>
    <w:rsid w:val="00843F3B"/>
    <w:rsid w:val="008440AF"/>
    <w:rsid w:val="0084424D"/>
    <w:rsid w:val="008442E7"/>
    <w:rsid w:val="008447C6"/>
    <w:rsid w:val="00844897"/>
    <w:rsid w:val="008454FE"/>
    <w:rsid w:val="00845626"/>
    <w:rsid w:val="00845767"/>
    <w:rsid w:val="00845B70"/>
    <w:rsid w:val="00845BE1"/>
    <w:rsid w:val="00846040"/>
    <w:rsid w:val="00846B07"/>
    <w:rsid w:val="00846E57"/>
    <w:rsid w:val="00846FBE"/>
    <w:rsid w:val="008470FA"/>
    <w:rsid w:val="00847718"/>
    <w:rsid w:val="00847798"/>
    <w:rsid w:val="0084782E"/>
    <w:rsid w:val="00847838"/>
    <w:rsid w:val="00847873"/>
    <w:rsid w:val="00847A6F"/>
    <w:rsid w:val="00847A7D"/>
    <w:rsid w:val="00847AB1"/>
    <w:rsid w:val="00847B16"/>
    <w:rsid w:val="00847CAC"/>
    <w:rsid w:val="00847ECC"/>
    <w:rsid w:val="00850391"/>
    <w:rsid w:val="0085041C"/>
    <w:rsid w:val="0085064C"/>
    <w:rsid w:val="008507E5"/>
    <w:rsid w:val="008509A8"/>
    <w:rsid w:val="00850A0F"/>
    <w:rsid w:val="00850B07"/>
    <w:rsid w:val="00850C91"/>
    <w:rsid w:val="00850DE5"/>
    <w:rsid w:val="008512B3"/>
    <w:rsid w:val="0085138D"/>
    <w:rsid w:val="00851A4A"/>
    <w:rsid w:val="0085225E"/>
    <w:rsid w:val="008523E8"/>
    <w:rsid w:val="0085242E"/>
    <w:rsid w:val="008525E5"/>
    <w:rsid w:val="008525F4"/>
    <w:rsid w:val="008526FB"/>
    <w:rsid w:val="0085298D"/>
    <w:rsid w:val="008529EC"/>
    <w:rsid w:val="00852A7F"/>
    <w:rsid w:val="00852A99"/>
    <w:rsid w:val="00852CAE"/>
    <w:rsid w:val="0085340F"/>
    <w:rsid w:val="0085344A"/>
    <w:rsid w:val="0085399A"/>
    <w:rsid w:val="008539A1"/>
    <w:rsid w:val="00853D3F"/>
    <w:rsid w:val="00854578"/>
    <w:rsid w:val="008545F5"/>
    <w:rsid w:val="00854983"/>
    <w:rsid w:val="00854AA1"/>
    <w:rsid w:val="00854E49"/>
    <w:rsid w:val="00854F2B"/>
    <w:rsid w:val="00855721"/>
    <w:rsid w:val="00855765"/>
    <w:rsid w:val="00855857"/>
    <w:rsid w:val="00855963"/>
    <w:rsid w:val="00855A5C"/>
    <w:rsid w:val="00855B95"/>
    <w:rsid w:val="00855C98"/>
    <w:rsid w:val="00855EC8"/>
    <w:rsid w:val="00855FA5"/>
    <w:rsid w:val="0085605B"/>
    <w:rsid w:val="00856094"/>
    <w:rsid w:val="00856749"/>
    <w:rsid w:val="00856917"/>
    <w:rsid w:val="00856BD6"/>
    <w:rsid w:val="00856CED"/>
    <w:rsid w:val="00856DD2"/>
    <w:rsid w:val="00856E02"/>
    <w:rsid w:val="008570B4"/>
    <w:rsid w:val="008574BE"/>
    <w:rsid w:val="008574CF"/>
    <w:rsid w:val="008577FC"/>
    <w:rsid w:val="00860833"/>
    <w:rsid w:val="00860AD1"/>
    <w:rsid w:val="00860B7F"/>
    <w:rsid w:val="00860D01"/>
    <w:rsid w:val="008611E9"/>
    <w:rsid w:val="008612DC"/>
    <w:rsid w:val="008612EA"/>
    <w:rsid w:val="0086135C"/>
    <w:rsid w:val="00861524"/>
    <w:rsid w:val="00861A3E"/>
    <w:rsid w:val="00861C2D"/>
    <w:rsid w:val="00862109"/>
    <w:rsid w:val="00862370"/>
    <w:rsid w:val="0086262A"/>
    <w:rsid w:val="008629A5"/>
    <w:rsid w:val="00862BB0"/>
    <w:rsid w:val="00862CDD"/>
    <w:rsid w:val="00862F54"/>
    <w:rsid w:val="00863025"/>
    <w:rsid w:val="008631AA"/>
    <w:rsid w:val="00863287"/>
    <w:rsid w:val="008637EF"/>
    <w:rsid w:val="00863995"/>
    <w:rsid w:val="008639B4"/>
    <w:rsid w:val="00863A08"/>
    <w:rsid w:val="00863EED"/>
    <w:rsid w:val="00864157"/>
    <w:rsid w:val="00864222"/>
    <w:rsid w:val="008642C5"/>
    <w:rsid w:val="0086437A"/>
    <w:rsid w:val="00864814"/>
    <w:rsid w:val="00864D17"/>
    <w:rsid w:val="00865187"/>
    <w:rsid w:val="00865487"/>
    <w:rsid w:val="00865AC3"/>
    <w:rsid w:val="00866626"/>
    <w:rsid w:val="008667C4"/>
    <w:rsid w:val="008667DE"/>
    <w:rsid w:val="00866D66"/>
    <w:rsid w:val="00866F2C"/>
    <w:rsid w:val="00866F81"/>
    <w:rsid w:val="008675EF"/>
    <w:rsid w:val="008676A6"/>
    <w:rsid w:val="00867BDB"/>
    <w:rsid w:val="00867CF7"/>
    <w:rsid w:val="008701AC"/>
    <w:rsid w:val="0087051D"/>
    <w:rsid w:val="00870542"/>
    <w:rsid w:val="00870706"/>
    <w:rsid w:val="0087092A"/>
    <w:rsid w:val="00870936"/>
    <w:rsid w:val="00870970"/>
    <w:rsid w:val="008713C9"/>
    <w:rsid w:val="008717DC"/>
    <w:rsid w:val="00871DB4"/>
    <w:rsid w:val="00871FF0"/>
    <w:rsid w:val="00872214"/>
    <w:rsid w:val="008722D7"/>
    <w:rsid w:val="00872808"/>
    <w:rsid w:val="00872F2E"/>
    <w:rsid w:val="00873006"/>
    <w:rsid w:val="00873274"/>
    <w:rsid w:val="00873E4B"/>
    <w:rsid w:val="00873ECE"/>
    <w:rsid w:val="008741FC"/>
    <w:rsid w:val="00874556"/>
    <w:rsid w:val="008745A3"/>
    <w:rsid w:val="008746F9"/>
    <w:rsid w:val="008748DC"/>
    <w:rsid w:val="00874909"/>
    <w:rsid w:val="00874A78"/>
    <w:rsid w:val="00874BAF"/>
    <w:rsid w:val="00874FB5"/>
    <w:rsid w:val="0087514F"/>
    <w:rsid w:val="008751A7"/>
    <w:rsid w:val="00875A96"/>
    <w:rsid w:val="00875AB9"/>
    <w:rsid w:val="00875B0E"/>
    <w:rsid w:val="00875E46"/>
    <w:rsid w:val="0087618E"/>
    <w:rsid w:val="008764AE"/>
    <w:rsid w:val="008764B6"/>
    <w:rsid w:val="00876591"/>
    <w:rsid w:val="00876C36"/>
    <w:rsid w:val="00876ECD"/>
    <w:rsid w:val="008770B7"/>
    <w:rsid w:val="00877281"/>
    <w:rsid w:val="00877757"/>
    <w:rsid w:val="008778F7"/>
    <w:rsid w:val="00877A15"/>
    <w:rsid w:val="008800F7"/>
    <w:rsid w:val="00880170"/>
    <w:rsid w:val="00880176"/>
    <w:rsid w:val="0088076A"/>
    <w:rsid w:val="00880871"/>
    <w:rsid w:val="00880A8F"/>
    <w:rsid w:val="00880FF3"/>
    <w:rsid w:val="00881386"/>
    <w:rsid w:val="008813A3"/>
    <w:rsid w:val="008816B5"/>
    <w:rsid w:val="00881844"/>
    <w:rsid w:val="0088188D"/>
    <w:rsid w:val="00881DC0"/>
    <w:rsid w:val="00882461"/>
    <w:rsid w:val="008827B8"/>
    <w:rsid w:val="008827D8"/>
    <w:rsid w:val="008829E7"/>
    <w:rsid w:val="00882B3F"/>
    <w:rsid w:val="00882D81"/>
    <w:rsid w:val="0088302F"/>
    <w:rsid w:val="008830E5"/>
    <w:rsid w:val="00883240"/>
    <w:rsid w:val="008832D6"/>
    <w:rsid w:val="008837A0"/>
    <w:rsid w:val="0088387E"/>
    <w:rsid w:val="00883A8D"/>
    <w:rsid w:val="008842BE"/>
    <w:rsid w:val="008846AE"/>
    <w:rsid w:val="00884AF2"/>
    <w:rsid w:val="00884B99"/>
    <w:rsid w:val="00884CB5"/>
    <w:rsid w:val="00884DF8"/>
    <w:rsid w:val="008852B8"/>
    <w:rsid w:val="0088533A"/>
    <w:rsid w:val="00885991"/>
    <w:rsid w:val="00885BEB"/>
    <w:rsid w:val="00885FA1"/>
    <w:rsid w:val="008868C2"/>
    <w:rsid w:val="0088690C"/>
    <w:rsid w:val="00886916"/>
    <w:rsid w:val="008869FC"/>
    <w:rsid w:val="00886D8B"/>
    <w:rsid w:val="00887023"/>
    <w:rsid w:val="0088717D"/>
    <w:rsid w:val="008872B9"/>
    <w:rsid w:val="008873A0"/>
    <w:rsid w:val="00887414"/>
    <w:rsid w:val="00887442"/>
    <w:rsid w:val="00887826"/>
    <w:rsid w:val="00887917"/>
    <w:rsid w:val="008879D5"/>
    <w:rsid w:val="008879F3"/>
    <w:rsid w:val="00887A11"/>
    <w:rsid w:val="00887C54"/>
    <w:rsid w:val="00887D18"/>
    <w:rsid w:val="00890153"/>
    <w:rsid w:val="008904F4"/>
    <w:rsid w:val="0089067F"/>
    <w:rsid w:val="00891237"/>
    <w:rsid w:val="00892129"/>
    <w:rsid w:val="00892317"/>
    <w:rsid w:val="0089239D"/>
    <w:rsid w:val="008925B8"/>
    <w:rsid w:val="00892755"/>
    <w:rsid w:val="008927BB"/>
    <w:rsid w:val="00892A99"/>
    <w:rsid w:val="00892C1E"/>
    <w:rsid w:val="008933BA"/>
    <w:rsid w:val="008935FE"/>
    <w:rsid w:val="0089369A"/>
    <w:rsid w:val="00893D1F"/>
    <w:rsid w:val="00893D7C"/>
    <w:rsid w:val="008940E5"/>
    <w:rsid w:val="008943AA"/>
    <w:rsid w:val="0089441F"/>
    <w:rsid w:val="00894711"/>
    <w:rsid w:val="00894ABA"/>
    <w:rsid w:val="00894C5E"/>
    <w:rsid w:val="00894EB4"/>
    <w:rsid w:val="008954CF"/>
    <w:rsid w:val="0089628E"/>
    <w:rsid w:val="00896297"/>
    <w:rsid w:val="0089692E"/>
    <w:rsid w:val="00896ABA"/>
    <w:rsid w:val="00896ECC"/>
    <w:rsid w:val="00897007"/>
    <w:rsid w:val="0089758E"/>
    <w:rsid w:val="008979E8"/>
    <w:rsid w:val="008A026B"/>
    <w:rsid w:val="008A0276"/>
    <w:rsid w:val="008A039D"/>
    <w:rsid w:val="008A040B"/>
    <w:rsid w:val="008A067D"/>
    <w:rsid w:val="008A06AC"/>
    <w:rsid w:val="008A08FE"/>
    <w:rsid w:val="008A0960"/>
    <w:rsid w:val="008A09CD"/>
    <w:rsid w:val="008A0A15"/>
    <w:rsid w:val="008A0A65"/>
    <w:rsid w:val="008A0C71"/>
    <w:rsid w:val="008A0E66"/>
    <w:rsid w:val="008A0E77"/>
    <w:rsid w:val="008A14DA"/>
    <w:rsid w:val="008A18BF"/>
    <w:rsid w:val="008A1C24"/>
    <w:rsid w:val="008A21E1"/>
    <w:rsid w:val="008A2244"/>
    <w:rsid w:val="008A2453"/>
    <w:rsid w:val="008A26C9"/>
    <w:rsid w:val="008A29C3"/>
    <w:rsid w:val="008A2DC0"/>
    <w:rsid w:val="008A2E41"/>
    <w:rsid w:val="008A2F55"/>
    <w:rsid w:val="008A31B9"/>
    <w:rsid w:val="008A343E"/>
    <w:rsid w:val="008A354B"/>
    <w:rsid w:val="008A365B"/>
    <w:rsid w:val="008A3DA9"/>
    <w:rsid w:val="008A3FDE"/>
    <w:rsid w:val="008A4137"/>
    <w:rsid w:val="008A4185"/>
    <w:rsid w:val="008A41F3"/>
    <w:rsid w:val="008A435D"/>
    <w:rsid w:val="008A47BE"/>
    <w:rsid w:val="008A48EF"/>
    <w:rsid w:val="008A4CDC"/>
    <w:rsid w:val="008A4FC7"/>
    <w:rsid w:val="008A609B"/>
    <w:rsid w:val="008A60C4"/>
    <w:rsid w:val="008A644B"/>
    <w:rsid w:val="008A66E3"/>
    <w:rsid w:val="008A671E"/>
    <w:rsid w:val="008A69F3"/>
    <w:rsid w:val="008A6D6B"/>
    <w:rsid w:val="008A6FBD"/>
    <w:rsid w:val="008A70AE"/>
    <w:rsid w:val="008A72D8"/>
    <w:rsid w:val="008A7466"/>
    <w:rsid w:val="008A7787"/>
    <w:rsid w:val="008A78F8"/>
    <w:rsid w:val="008A7A15"/>
    <w:rsid w:val="008B000B"/>
    <w:rsid w:val="008B0044"/>
    <w:rsid w:val="008B0341"/>
    <w:rsid w:val="008B04EF"/>
    <w:rsid w:val="008B085D"/>
    <w:rsid w:val="008B09E7"/>
    <w:rsid w:val="008B0A4D"/>
    <w:rsid w:val="008B0D84"/>
    <w:rsid w:val="008B0DFA"/>
    <w:rsid w:val="008B1A13"/>
    <w:rsid w:val="008B1A60"/>
    <w:rsid w:val="008B1B06"/>
    <w:rsid w:val="008B21AB"/>
    <w:rsid w:val="008B24D7"/>
    <w:rsid w:val="008B2C06"/>
    <w:rsid w:val="008B2DD2"/>
    <w:rsid w:val="008B2E9A"/>
    <w:rsid w:val="008B30A4"/>
    <w:rsid w:val="008B3312"/>
    <w:rsid w:val="008B3562"/>
    <w:rsid w:val="008B365C"/>
    <w:rsid w:val="008B36CB"/>
    <w:rsid w:val="008B3754"/>
    <w:rsid w:val="008B3F44"/>
    <w:rsid w:val="008B40E7"/>
    <w:rsid w:val="008B43C7"/>
    <w:rsid w:val="008B44FB"/>
    <w:rsid w:val="008B46BC"/>
    <w:rsid w:val="008B473B"/>
    <w:rsid w:val="008B48F6"/>
    <w:rsid w:val="008B4CC8"/>
    <w:rsid w:val="008B4D52"/>
    <w:rsid w:val="008B4E7E"/>
    <w:rsid w:val="008B4EDA"/>
    <w:rsid w:val="008B5056"/>
    <w:rsid w:val="008B548A"/>
    <w:rsid w:val="008B593B"/>
    <w:rsid w:val="008B5A1D"/>
    <w:rsid w:val="008B6000"/>
    <w:rsid w:val="008B600E"/>
    <w:rsid w:val="008B621B"/>
    <w:rsid w:val="008B654D"/>
    <w:rsid w:val="008B6617"/>
    <w:rsid w:val="008B66EF"/>
    <w:rsid w:val="008B67D2"/>
    <w:rsid w:val="008B6853"/>
    <w:rsid w:val="008B6894"/>
    <w:rsid w:val="008B697E"/>
    <w:rsid w:val="008B6A37"/>
    <w:rsid w:val="008B6CD9"/>
    <w:rsid w:val="008B71AB"/>
    <w:rsid w:val="008B7A73"/>
    <w:rsid w:val="008C088D"/>
    <w:rsid w:val="008C103B"/>
    <w:rsid w:val="008C133E"/>
    <w:rsid w:val="008C13D9"/>
    <w:rsid w:val="008C14AF"/>
    <w:rsid w:val="008C155A"/>
    <w:rsid w:val="008C1609"/>
    <w:rsid w:val="008C18AC"/>
    <w:rsid w:val="008C1FD3"/>
    <w:rsid w:val="008C1FDB"/>
    <w:rsid w:val="008C206B"/>
    <w:rsid w:val="008C20AF"/>
    <w:rsid w:val="008C2141"/>
    <w:rsid w:val="008C219C"/>
    <w:rsid w:val="008C21DB"/>
    <w:rsid w:val="008C2217"/>
    <w:rsid w:val="008C237B"/>
    <w:rsid w:val="008C253B"/>
    <w:rsid w:val="008C2C54"/>
    <w:rsid w:val="008C31B8"/>
    <w:rsid w:val="008C3B40"/>
    <w:rsid w:val="008C3CE9"/>
    <w:rsid w:val="008C3F8B"/>
    <w:rsid w:val="008C405E"/>
    <w:rsid w:val="008C42C0"/>
    <w:rsid w:val="008C42F2"/>
    <w:rsid w:val="008C43B7"/>
    <w:rsid w:val="008C4568"/>
    <w:rsid w:val="008C467C"/>
    <w:rsid w:val="008C4933"/>
    <w:rsid w:val="008C4BB8"/>
    <w:rsid w:val="008C5BAF"/>
    <w:rsid w:val="008C5F56"/>
    <w:rsid w:val="008C6554"/>
    <w:rsid w:val="008C65AB"/>
    <w:rsid w:val="008C670B"/>
    <w:rsid w:val="008C68B0"/>
    <w:rsid w:val="008C6D84"/>
    <w:rsid w:val="008C748B"/>
    <w:rsid w:val="008C7882"/>
    <w:rsid w:val="008C7C29"/>
    <w:rsid w:val="008C7F52"/>
    <w:rsid w:val="008C7FC1"/>
    <w:rsid w:val="008D00E3"/>
    <w:rsid w:val="008D0288"/>
    <w:rsid w:val="008D05B3"/>
    <w:rsid w:val="008D0B3C"/>
    <w:rsid w:val="008D0CA2"/>
    <w:rsid w:val="008D0DC0"/>
    <w:rsid w:val="008D0E64"/>
    <w:rsid w:val="008D191E"/>
    <w:rsid w:val="008D196B"/>
    <w:rsid w:val="008D1B33"/>
    <w:rsid w:val="008D2197"/>
    <w:rsid w:val="008D2416"/>
    <w:rsid w:val="008D255A"/>
    <w:rsid w:val="008D288E"/>
    <w:rsid w:val="008D2937"/>
    <w:rsid w:val="008D2A19"/>
    <w:rsid w:val="008D2BFA"/>
    <w:rsid w:val="008D2C38"/>
    <w:rsid w:val="008D2DFE"/>
    <w:rsid w:val="008D2E0F"/>
    <w:rsid w:val="008D2E15"/>
    <w:rsid w:val="008D3244"/>
    <w:rsid w:val="008D3303"/>
    <w:rsid w:val="008D3428"/>
    <w:rsid w:val="008D3A7D"/>
    <w:rsid w:val="008D3AFB"/>
    <w:rsid w:val="008D3CAE"/>
    <w:rsid w:val="008D3F4B"/>
    <w:rsid w:val="008D457A"/>
    <w:rsid w:val="008D4647"/>
    <w:rsid w:val="008D48DF"/>
    <w:rsid w:val="008D4AE7"/>
    <w:rsid w:val="008D4E92"/>
    <w:rsid w:val="008D54E5"/>
    <w:rsid w:val="008D58CD"/>
    <w:rsid w:val="008D59E6"/>
    <w:rsid w:val="008D5A7F"/>
    <w:rsid w:val="008D5CEB"/>
    <w:rsid w:val="008D6546"/>
    <w:rsid w:val="008D6604"/>
    <w:rsid w:val="008D6A76"/>
    <w:rsid w:val="008D6C13"/>
    <w:rsid w:val="008D6F16"/>
    <w:rsid w:val="008D6F1D"/>
    <w:rsid w:val="008D75D4"/>
    <w:rsid w:val="008D780D"/>
    <w:rsid w:val="008D7889"/>
    <w:rsid w:val="008D7C7F"/>
    <w:rsid w:val="008D7D66"/>
    <w:rsid w:val="008D7E3F"/>
    <w:rsid w:val="008E04C6"/>
    <w:rsid w:val="008E0954"/>
    <w:rsid w:val="008E096D"/>
    <w:rsid w:val="008E0E98"/>
    <w:rsid w:val="008E0FF3"/>
    <w:rsid w:val="008E121B"/>
    <w:rsid w:val="008E17FE"/>
    <w:rsid w:val="008E1C05"/>
    <w:rsid w:val="008E1C6A"/>
    <w:rsid w:val="008E1C7C"/>
    <w:rsid w:val="008E1D33"/>
    <w:rsid w:val="008E1DA7"/>
    <w:rsid w:val="008E1F43"/>
    <w:rsid w:val="008E218B"/>
    <w:rsid w:val="008E2534"/>
    <w:rsid w:val="008E2BDF"/>
    <w:rsid w:val="008E2CB0"/>
    <w:rsid w:val="008E3405"/>
    <w:rsid w:val="008E3458"/>
    <w:rsid w:val="008E370D"/>
    <w:rsid w:val="008E37A7"/>
    <w:rsid w:val="008E3975"/>
    <w:rsid w:val="008E3AF1"/>
    <w:rsid w:val="008E3AF7"/>
    <w:rsid w:val="008E3D30"/>
    <w:rsid w:val="008E3F8D"/>
    <w:rsid w:val="008E4056"/>
    <w:rsid w:val="008E4E3A"/>
    <w:rsid w:val="008E4F27"/>
    <w:rsid w:val="008E4F28"/>
    <w:rsid w:val="008E4FCE"/>
    <w:rsid w:val="008E5C8C"/>
    <w:rsid w:val="008E5CB8"/>
    <w:rsid w:val="008E5CDC"/>
    <w:rsid w:val="008E5F5C"/>
    <w:rsid w:val="008E6093"/>
    <w:rsid w:val="008E6741"/>
    <w:rsid w:val="008E6909"/>
    <w:rsid w:val="008E6AAE"/>
    <w:rsid w:val="008E6B11"/>
    <w:rsid w:val="008E6B28"/>
    <w:rsid w:val="008E6B6F"/>
    <w:rsid w:val="008E6D7C"/>
    <w:rsid w:val="008E71F5"/>
    <w:rsid w:val="008E726B"/>
    <w:rsid w:val="008E7865"/>
    <w:rsid w:val="008E792F"/>
    <w:rsid w:val="008E7B94"/>
    <w:rsid w:val="008E7CC7"/>
    <w:rsid w:val="008E7EB7"/>
    <w:rsid w:val="008F00B5"/>
    <w:rsid w:val="008F01A8"/>
    <w:rsid w:val="008F03CB"/>
    <w:rsid w:val="008F05C0"/>
    <w:rsid w:val="008F0621"/>
    <w:rsid w:val="008F09D6"/>
    <w:rsid w:val="008F0A22"/>
    <w:rsid w:val="008F0E5F"/>
    <w:rsid w:val="008F1027"/>
    <w:rsid w:val="008F1046"/>
    <w:rsid w:val="008F135E"/>
    <w:rsid w:val="008F1860"/>
    <w:rsid w:val="008F193D"/>
    <w:rsid w:val="008F19EC"/>
    <w:rsid w:val="008F1A23"/>
    <w:rsid w:val="008F1A78"/>
    <w:rsid w:val="008F1A92"/>
    <w:rsid w:val="008F1ACC"/>
    <w:rsid w:val="008F1BDE"/>
    <w:rsid w:val="008F205C"/>
    <w:rsid w:val="008F22CC"/>
    <w:rsid w:val="008F24A2"/>
    <w:rsid w:val="008F270B"/>
    <w:rsid w:val="008F280D"/>
    <w:rsid w:val="008F2C3E"/>
    <w:rsid w:val="008F2CC9"/>
    <w:rsid w:val="008F2E86"/>
    <w:rsid w:val="008F30C3"/>
    <w:rsid w:val="008F33EB"/>
    <w:rsid w:val="008F370C"/>
    <w:rsid w:val="008F39E4"/>
    <w:rsid w:val="008F3C62"/>
    <w:rsid w:val="008F3D65"/>
    <w:rsid w:val="008F3F38"/>
    <w:rsid w:val="008F3F9A"/>
    <w:rsid w:val="008F4165"/>
    <w:rsid w:val="008F4297"/>
    <w:rsid w:val="008F450C"/>
    <w:rsid w:val="008F47B5"/>
    <w:rsid w:val="008F50C5"/>
    <w:rsid w:val="008F51E7"/>
    <w:rsid w:val="008F572A"/>
    <w:rsid w:val="008F5834"/>
    <w:rsid w:val="008F5900"/>
    <w:rsid w:val="008F5A9C"/>
    <w:rsid w:val="008F5DE4"/>
    <w:rsid w:val="008F5EF4"/>
    <w:rsid w:val="008F6208"/>
    <w:rsid w:val="008F6378"/>
    <w:rsid w:val="008F6383"/>
    <w:rsid w:val="008F6646"/>
    <w:rsid w:val="008F664F"/>
    <w:rsid w:val="008F6689"/>
    <w:rsid w:val="008F66EE"/>
    <w:rsid w:val="008F6DD9"/>
    <w:rsid w:val="008F6E8F"/>
    <w:rsid w:val="008F6F0E"/>
    <w:rsid w:val="008F6F23"/>
    <w:rsid w:val="008F6FC4"/>
    <w:rsid w:val="008F795A"/>
    <w:rsid w:val="008F79DF"/>
    <w:rsid w:val="008F7A92"/>
    <w:rsid w:val="008F7C28"/>
    <w:rsid w:val="008F7E50"/>
    <w:rsid w:val="008F7E9A"/>
    <w:rsid w:val="008F7EE0"/>
    <w:rsid w:val="008F7F31"/>
    <w:rsid w:val="00900019"/>
    <w:rsid w:val="009003EB"/>
    <w:rsid w:val="009005C5"/>
    <w:rsid w:val="009006AC"/>
    <w:rsid w:val="009007E8"/>
    <w:rsid w:val="0090091A"/>
    <w:rsid w:val="009009FB"/>
    <w:rsid w:val="0090106F"/>
    <w:rsid w:val="009011C0"/>
    <w:rsid w:val="00901687"/>
    <w:rsid w:val="00901F16"/>
    <w:rsid w:val="0090218F"/>
    <w:rsid w:val="00902613"/>
    <w:rsid w:val="00903AB9"/>
    <w:rsid w:val="00903B81"/>
    <w:rsid w:val="00903C6E"/>
    <w:rsid w:val="00903EA4"/>
    <w:rsid w:val="00903F46"/>
    <w:rsid w:val="00904028"/>
    <w:rsid w:val="0090414A"/>
    <w:rsid w:val="00904483"/>
    <w:rsid w:val="0090462C"/>
    <w:rsid w:val="009049DA"/>
    <w:rsid w:val="00904B67"/>
    <w:rsid w:val="0090541E"/>
    <w:rsid w:val="00905511"/>
    <w:rsid w:val="0090562B"/>
    <w:rsid w:val="009058F6"/>
    <w:rsid w:val="00905C69"/>
    <w:rsid w:val="00905F41"/>
    <w:rsid w:val="00906067"/>
    <w:rsid w:val="00906285"/>
    <w:rsid w:val="00906656"/>
    <w:rsid w:val="00906A95"/>
    <w:rsid w:val="00906F81"/>
    <w:rsid w:val="00907114"/>
    <w:rsid w:val="00907213"/>
    <w:rsid w:val="0090754B"/>
    <w:rsid w:val="00907831"/>
    <w:rsid w:val="00907842"/>
    <w:rsid w:val="009078D3"/>
    <w:rsid w:val="00907A0D"/>
    <w:rsid w:val="00910075"/>
    <w:rsid w:val="009103B2"/>
    <w:rsid w:val="0091043D"/>
    <w:rsid w:val="0091055C"/>
    <w:rsid w:val="00910918"/>
    <w:rsid w:val="00910B8D"/>
    <w:rsid w:val="00910BD8"/>
    <w:rsid w:val="00910E88"/>
    <w:rsid w:val="00911687"/>
    <w:rsid w:val="0091185A"/>
    <w:rsid w:val="00911C1E"/>
    <w:rsid w:val="00911D10"/>
    <w:rsid w:val="00911FBA"/>
    <w:rsid w:val="009122B1"/>
    <w:rsid w:val="0091238F"/>
    <w:rsid w:val="009126FD"/>
    <w:rsid w:val="00912819"/>
    <w:rsid w:val="009128F0"/>
    <w:rsid w:val="00912A2B"/>
    <w:rsid w:val="00913140"/>
    <w:rsid w:val="00913308"/>
    <w:rsid w:val="00913418"/>
    <w:rsid w:val="00913866"/>
    <w:rsid w:val="00913A40"/>
    <w:rsid w:val="00913A43"/>
    <w:rsid w:val="00913E07"/>
    <w:rsid w:val="00913FA0"/>
    <w:rsid w:val="0091425D"/>
    <w:rsid w:val="00914572"/>
    <w:rsid w:val="009145B7"/>
    <w:rsid w:val="00914D85"/>
    <w:rsid w:val="00914F24"/>
    <w:rsid w:val="009152B6"/>
    <w:rsid w:val="00915421"/>
    <w:rsid w:val="009154A6"/>
    <w:rsid w:val="009156EF"/>
    <w:rsid w:val="00915744"/>
    <w:rsid w:val="009158F9"/>
    <w:rsid w:val="00915CE1"/>
    <w:rsid w:val="00915F0C"/>
    <w:rsid w:val="009161C8"/>
    <w:rsid w:val="009164E7"/>
    <w:rsid w:val="00916679"/>
    <w:rsid w:val="00916801"/>
    <w:rsid w:val="00916958"/>
    <w:rsid w:val="009169B5"/>
    <w:rsid w:val="00916EBD"/>
    <w:rsid w:val="00917007"/>
    <w:rsid w:val="009173EC"/>
    <w:rsid w:val="0091746A"/>
    <w:rsid w:val="0091755D"/>
    <w:rsid w:val="00917618"/>
    <w:rsid w:val="00917F46"/>
    <w:rsid w:val="00917F9D"/>
    <w:rsid w:val="0092025D"/>
    <w:rsid w:val="009208FA"/>
    <w:rsid w:val="00920957"/>
    <w:rsid w:val="00920ABD"/>
    <w:rsid w:val="00920C81"/>
    <w:rsid w:val="00920F21"/>
    <w:rsid w:val="00920FFA"/>
    <w:rsid w:val="00921000"/>
    <w:rsid w:val="009210A0"/>
    <w:rsid w:val="00921223"/>
    <w:rsid w:val="009213BB"/>
    <w:rsid w:val="0092166B"/>
    <w:rsid w:val="0092174F"/>
    <w:rsid w:val="00921833"/>
    <w:rsid w:val="009219C5"/>
    <w:rsid w:val="00921D38"/>
    <w:rsid w:val="00921D80"/>
    <w:rsid w:val="00922016"/>
    <w:rsid w:val="0092222A"/>
    <w:rsid w:val="0092296D"/>
    <w:rsid w:val="00922B16"/>
    <w:rsid w:val="00922EB8"/>
    <w:rsid w:val="009231FE"/>
    <w:rsid w:val="009236D8"/>
    <w:rsid w:val="009236FA"/>
    <w:rsid w:val="0092390C"/>
    <w:rsid w:val="00924036"/>
    <w:rsid w:val="0092419E"/>
    <w:rsid w:val="009244C7"/>
    <w:rsid w:val="0092477E"/>
    <w:rsid w:val="009248FE"/>
    <w:rsid w:val="00924C52"/>
    <w:rsid w:val="00924D5F"/>
    <w:rsid w:val="00924EC3"/>
    <w:rsid w:val="00924F81"/>
    <w:rsid w:val="00925300"/>
    <w:rsid w:val="0092550A"/>
    <w:rsid w:val="00925523"/>
    <w:rsid w:val="009259A5"/>
    <w:rsid w:val="00925B83"/>
    <w:rsid w:val="009264AF"/>
    <w:rsid w:val="00926583"/>
    <w:rsid w:val="0092678F"/>
    <w:rsid w:val="00926EF3"/>
    <w:rsid w:val="0092705B"/>
    <w:rsid w:val="00927379"/>
    <w:rsid w:val="00927452"/>
    <w:rsid w:val="00927480"/>
    <w:rsid w:val="00927B20"/>
    <w:rsid w:val="00927C57"/>
    <w:rsid w:val="00927C81"/>
    <w:rsid w:val="00927CE1"/>
    <w:rsid w:val="00927E29"/>
    <w:rsid w:val="009301FC"/>
    <w:rsid w:val="0093033F"/>
    <w:rsid w:val="00930361"/>
    <w:rsid w:val="00930664"/>
    <w:rsid w:val="0093125B"/>
    <w:rsid w:val="00931282"/>
    <w:rsid w:val="00931396"/>
    <w:rsid w:val="009313D5"/>
    <w:rsid w:val="009316F4"/>
    <w:rsid w:val="00931805"/>
    <w:rsid w:val="009319AD"/>
    <w:rsid w:val="00931D55"/>
    <w:rsid w:val="00932073"/>
    <w:rsid w:val="009322E9"/>
    <w:rsid w:val="009324C5"/>
    <w:rsid w:val="0093295F"/>
    <w:rsid w:val="00932A13"/>
    <w:rsid w:val="00932AF8"/>
    <w:rsid w:val="00932CDF"/>
    <w:rsid w:val="00932E94"/>
    <w:rsid w:val="00933612"/>
    <w:rsid w:val="009336A8"/>
    <w:rsid w:val="00933E8A"/>
    <w:rsid w:val="00934044"/>
    <w:rsid w:val="00934187"/>
    <w:rsid w:val="009341D1"/>
    <w:rsid w:val="00934460"/>
    <w:rsid w:val="00934553"/>
    <w:rsid w:val="009345D5"/>
    <w:rsid w:val="00934A2B"/>
    <w:rsid w:val="00934C3E"/>
    <w:rsid w:val="00935001"/>
    <w:rsid w:val="009351A7"/>
    <w:rsid w:val="00935257"/>
    <w:rsid w:val="00935331"/>
    <w:rsid w:val="00935443"/>
    <w:rsid w:val="009357A1"/>
    <w:rsid w:val="00935A81"/>
    <w:rsid w:val="00935F15"/>
    <w:rsid w:val="0093614E"/>
    <w:rsid w:val="0093640F"/>
    <w:rsid w:val="0093665A"/>
    <w:rsid w:val="00936B35"/>
    <w:rsid w:val="00936B58"/>
    <w:rsid w:val="00936E53"/>
    <w:rsid w:val="00936FA7"/>
    <w:rsid w:val="0093708C"/>
    <w:rsid w:val="00937184"/>
    <w:rsid w:val="009372C5"/>
    <w:rsid w:val="009374AA"/>
    <w:rsid w:val="0093777E"/>
    <w:rsid w:val="0093790A"/>
    <w:rsid w:val="00937913"/>
    <w:rsid w:val="00937C3B"/>
    <w:rsid w:val="00937C77"/>
    <w:rsid w:val="00937CF0"/>
    <w:rsid w:val="00937D4C"/>
    <w:rsid w:val="00937E37"/>
    <w:rsid w:val="009400B5"/>
    <w:rsid w:val="00940627"/>
    <w:rsid w:val="009407F2"/>
    <w:rsid w:val="00940CEC"/>
    <w:rsid w:val="00940F2A"/>
    <w:rsid w:val="0094116C"/>
    <w:rsid w:val="009411A0"/>
    <w:rsid w:val="00941290"/>
    <w:rsid w:val="009416AF"/>
    <w:rsid w:val="00941859"/>
    <w:rsid w:val="00941A1A"/>
    <w:rsid w:val="00941CA6"/>
    <w:rsid w:val="00941FD9"/>
    <w:rsid w:val="0094210C"/>
    <w:rsid w:val="00942296"/>
    <w:rsid w:val="00942B39"/>
    <w:rsid w:val="00942ECC"/>
    <w:rsid w:val="009437A6"/>
    <w:rsid w:val="00943B3F"/>
    <w:rsid w:val="00943F47"/>
    <w:rsid w:val="00944A6B"/>
    <w:rsid w:val="00944A73"/>
    <w:rsid w:val="00944D15"/>
    <w:rsid w:val="00944D94"/>
    <w:rsid w:val="00944F85"/>
    <w:rsid w:val="009453A9"/>
    <w:rsid w:val="00945510"/>
    <w:rsid w:val="00945551"/>
    <w:rsid w:val="00945623"/>
    <w:rsid w:val="00945A9F"/>
    <w:rsid w:val="00946076"/>
    <w:rsid w:val="009460A6"/>
    <w:rsid w:val="00946282"/>
    <w:rsid w:val="009463A2"/>
    <w:rsid w:val="00946469"/>
    <w:rsid w:val="0094655B"/>
    <w:rsid w:val="009465A1"/>
    <w:rsid w:val="00946AA0"/>
    <w:rsid w:val="00946C3A"/>
    <w:rsid w:val="00946CF9"/>
    <w:rsid w:val="00946DE0"/>
    <w:rsid w:val="009471D9"/>
    <w:rsid w:val="0094743C"/>
    <w:rsid w:val="0094773D"/>
    <w:rsid w:val="00947B1A"/>
    <w:rsid w:val="00947DB9"/>
    <w:rsid w:val="0095040A"/>
    <w:rsid w:val="00950592"/>
    <w:rsid w:val="009506C2"/>
    <w:rsid w:val="00950A7F"/>
    <w:rsid w:val="00950B19"/>
    <w:rsid w:val="00950CB2"/>
    <w:rsid w:val="00950EFE"/>
    <w:rsid w:val="00951A0D"/>
    <w:rsid w:val="00952197"/>
    <w:rsid w:val="009521D5"/>
    <w:rsid w:val="0095230C"/>
    <w:rsid w:val="00952A1D"/>
    <w:rsid w:val="00952CA8"/>
    <w:rsid w:val="0095312D"/>
    <w:rsid w:val="00953232"/>
    <w:rsid w:val="009533CC"/>
    <w:rsid w:val="00953467"/>
    <w:rsid w:val="009535A8"/>
    <w:rsid w:val="00953795"/>
    <w:rsid w:val="009537C2"/>
    <w:rsid w:val="009538D3"/>
    <w:rsid w:val="00953D86"/>
    <w:rsid w:val="00953EB6"/>
    <w:rsid w:val="00953FAA"/>
    <w:rsid w:val="00954252"/>
    <w:rsid w:val="0095443A"/>
    <w:rsid w:val="009544E9"/>
    <w:rsid w:val="0095451D"/>
    <w:rsid w:val="009548ED"/>
    <w:rsid w:val="00954968"/>
    <w:rsid w:val="00954A12"/>
    <w:rsid w:val="00954B12"/>
    <w:rsid w:val="00954D91"/>
    <w:rsid w:val="00954E1D"/>
    <w:rsid w:val="00954ED3"/>
    <w:rsid w:val="009555FD"/>
    <w:rsid w:val="00955A58"/>
    <w:rsid w:val="00955DF2"/>
    <w:rsid w:val="00955F60"/>
    <w:rsid w:val="0095605E"/>
    <w:rsid w:val="009560A7"/>
    <w:rsid w:val="0095614C"/>
    <w:rsid w:val="00956531"/>
    <w:rsid w:val="0095656E"/>
    <w:rsid w:val="00956925"/>
    <w:rsid w:val="00956C3C"/>
    <w:rsid w:val="00957006"/>
    <w:rsid w:val="009572DD"/>
    <w:rsid w:val="009574DA"/>
    <w:rsid w:val="009576C4"/>
    <w:rsid w:val="00957730"/>
    <w:rsid w:val="00957B84"/>
    <w:rsid w:val="00957BB6"/>
    <w:rsid w:val="00957CA0"/>
    <w:rsid w:val="00957E8B"/>
    <w:rsid w:val="009600ED"/>
    <w:rsid w:val="009602F6"/>
    <w:rsid w:val="009606AA"/>
    <w:rsid w:val="0096077A"/>
    <w:rsid w:val="00960825"/>
    <w:rsid w:val="009609C7"/>
    <w:rsid w:val="00960A22"/>
    <w:rsid w:val="00960A72"/>
    <w:rsid w:val="00961094"/>
    <w:rsid w:val="00961AD8"/>
    <w:rsid w:val="00961DF1"/>
    <w:rsid w:val="00961E9A"/>
    <w:rsid w:val="00961FBC"/>
    <w:rsid w:val="009626BF"/>
    <w:rsid w:val="00962744"/>
    <w:rsid w:val="00962814"/>
    <w:rsid w:val="00962C25"/>
    <w:rsid w:val="00962C55"/>
    <w:rsid w:val="00962F47"/>
    <w:rsid w:val="00963084"/>
    <w:rsid w:val="00963193"/>
    <w:rsid w:val="00963A9F"/>
    <w:rsid w:val="00963C8B"/>
    <w:rsid w:val="00963CFD"/>
    <w:rsid w:val="00963D1D"/>
    <w:rsid w:val="00963F58"/>
    <w:rsid w:val="00963F8D"/>
    <w:rsid w:val="009642BF"/>
    <w:rsid w:val="00964331"/>
    <w:rsid w:val="009643E3"/>
    <w:rsid w:val="0096453E"/>
    <w:rsid w:val="0096456B"/>
    <w:rsid w:val="0096483C"/>
    <w:rsid w:val="00964D07"/>
    <w:rsid w:val="00964DAD"/>
    <w:rsid w:val="00964F1F"/>
    <w:rsid w:val="009652CB"/>
    <w:rsid w:val="00965879"/>
    <w:rsid w:val="00965A71"/>
    <w:rsid w:val="00965BC8"/>
    <w:rsid w:val="00965C67"/>
    <w:rsid w:val="00966079"/>
    <w:rsid w:val="0096638C"/>
    <w:rsid w:val="00966475"/>
    <w:rsid w:val="00966E47"/>
    <w:rsid w:val="00966EB3"/>
    <w:rsid w:val="0096723D"/>
    <w:rsid w:val="009675A4"/>
    <w:rsid w:val="00967951"/>
    <w:rsid w:val="00967AE3"/>
    <w:rsid w:val="00967D73"/>
    <w:rsid w:val="009702CD"/>
    <w:rsid w:val="00970334"/>
    <w:rsid w:val="00970512"/>
    <w:rsid w:val="0097051B"/>
    <w:rsid w:val="00970874"/>
    <w:rsid w:val="009708A3"/>
    <w:rsid w:val="00970C9B"/>
    <w:rsid w:val="00970F9B"/>
    <w:rsid w:val="00971140"/>
    <w:rsid w:val="009713D8"/>
    <w:rsid w:val="0097150F"/>
    <w:rsid w:val="0097169F"/>
    <w:rsid w:val="00971A3B"/>
    <w:rsid w:val="00971BEA"/>
    <w:rsid w:val="0097200C"/>
    <w:rsid w:val="00972277"/>
    <w:rsid w:val="009727DE"/>
    <w:rsid w:val="00972807"/>
    <w:rsid w:val="00972CFA"/>
    <w:rsid w:val="00972EC5"/>
    <w:rsid w:val="00972FE3"/>
    <w:rsid w:val="009730B8"/>
    <w:rsid w:val="009732CF"/>
    <w:rsid w:val="009738B2"/>
    <w:rsid w:val="009738B7"/>
    <w:rsid w:val="009741F7"/>
    <w:rsid w:val="009743B7"/>
    <w:rsid w:val="009747AE"/>
    <w:rsid w:val="0097490D"/>
    <w:rsid w:val="00974D6C"/>
    <w:rsid w:val="00974F92"/>
    <w:rsid w:val="00975053"/>
    <w:rsid w:val="009750E8"/>
    <w:rsid w:val="00975129"/>
    <w:rsid w:val="009753D7"/>
    <w:rsid w:val="00975559"/>
    <w:rsid w:val="00975612"/>
    <w:rsid w:val="009757DE"/>
    <w:rsid w:val="00975DCE"/>
    <w:rsid w:val="00975E0E"/>
    <w:rsid w:val="00976087"/>
    <w:rsid w:val="009761A3"/>
    <w:rsid w:val="00976549"/>
    <w:rsid w:val="0097663C"/>
    <w:rsid w:val="00976810"/>
    <w:rsid w:val="00976AEB"/>
    <w:rsid w:val="00976C18"/>
    <w:rsid w:val="00976F38"/>
    <w:rsid w:val="0097707D"/>
    <w:rsid w:val="0097722F"/>
    <w:rsid w:val="0097732B"/>
    <w:rsid w:val="00977558"/>
    <w:rsid w:val="00977961"/>
    <w:rsid w:val="009779CB"/>
    <w:rsid w:val="00977B26"/>
    <w:rsid w:val="00977B51"/>
    <w:rsid w:val="00977E59"/>
    <w:rsid w:val="009801F5"/>
    <w:rsid w:val="009805ED"/>
    <w:rsid w:val="00980890"/>
    <w:rsid w:val="009808CA"/>
    <w:rsid w:val="00980B79"/>
    <w:rsid w:val="00980E29"/>
    <w:rsid w:val="00980E65"/>
    <w:rsid w:val="00980E9F"/>
    <w:rsid w:val="00981021"/>
    <w:rsid w:val="00981269"/>
    <w:rsid w:val="009812EE"/>
    <w:rsid w:val="009814AF"/>
    <w:rsid w:val="00981551"/>
    <w:rsid w:val="00981798"/>
    <w:rsid w:val="009817E2"/>
    <w:rsid w:val="00981BBD"/>
    <w:rsid w:val="00981C51"/>
    <w:rsid w:val="00981CB0"/>
    <w:rsid w:val="0098231E"/>
    <w:rsid w:val="00982754"/>
    <w:rsid w:val="009828AE"/>
    <w:rsid w:val="00982A3D"/>
    <w:rsid w:val="00982AEC"/>
    <w:rsid w:val="00982BE4"/>
    <w:rsid w:val="00982D16"/>
    <w:rsid w:val="00982F3F"/>
    <w:rsid w:val="00982F7A"/>
    <w:rsid w:val="009831DD"/>
    <w:rsid w:val="009838BB"/>
    <w:rsid w:val="00983B22"/>
    <w:rsid w:val="00983D79"/>
    <w:rsid w:val="00983DFE"/>
    <w:rsid w:val="00984481"/>
    <w:rsid w:val="00984A27"/>
    <w:rsid w:val="00984A79"/>
    <w:rsid w:val="00984D79"/>
    <w:rsid w:val="00984DA1"/>
    <w:rsid w:val="00984DAA"/>
    <w:rsid w:val="0098514A"/>
    <w:rsid w:val="00985519"/>
    <w:rsid w:val="009857A1"/>
    <w:rsid w:val="00985A27"/>
    <w:rsid w:val="00985D45"/>
    <w:rsid w:val="00985F85"/>
    <w:rsid w:val="009861A6"/>
    <w:rsid w:val="009864AF"/>
    <w:rsid w:val="009865A0"/>
    <w:rsid w:val="009867E1"/>
    <w:rsid w:val="009868BC"/>
    <w:rsid w:val="00986A0A"/>
    <w:rsid w:val="00986A7C"/>
    <w:rsid w:val="00986C66"/>
    <w:rsid w:val="00986D32"/>
    <w:rsid w:val="00986D46"/>
    <w:rsid w:val="009872A8"/>
    <w:rsid w:val="00987AB7"/>
    <w:rsid w:val="00987DD5"/>
    <w:rsid w:val="00987F23"/>
    <w:rsid w:val="009900EA"/>
    <w:rsid w:val="009902C3"/>
    <w:rsid w:val="0099033C"/>
    <w:rsid w:val="00990379"/>
    <w:rsid w:val="00990916"/>
    <w:rsid w:val="00990DB8"/>
    <w:rsid w:val="00990F1E"/>
    <w:rsid w:val="009917F1"/>
    <w:rsid w:val="00991855"/>
    <w:rsid w:val="0099189C"/>
    <w:rsid w:val="009918BC"/>
    <w:rsid w:val="00991CF1"/>
    <w:rsid w:val="00991D7C"/>
    <w:rsid w:val="00991E21"/>
    <w:rsid w:val="0099201B"/>
    <w:rsid w:val="00992412"/>
    <w:rsid w:val="0099280C"/>
    <w:rsid w:val="00992ED1"/>
    <w:rsid w:val="00992F29"/>
    <w:rsid w:val="00992FE8"/>
    <w:rsid w:val="00993172"/>
    <w:rsid w:val="009935CB"/>
    <w:rsid w:val="00993B31"/>
    <w:rsid w:val="00993C96"/>
    <w:rsid w:val="00993DC4"/>
    <w:rsid w:val="009940DA"/>
    <w:rsid w:val="00994214"/>
    <w:rsid w:val="00994560"/>
    <w:rsid w:val="009945A8"/>
    <w:rsid w:val="00994909"/>
    <w:rsid w:val="00994A7A"/>
    <w:rsid w:val="00995188"/>
    <w:rsid w:val="009952EA"/>
    <w:rsid w:val="00995445"/>
    <w:rsid w:val="009955D5"/>
    <w:rsid w:val="00995DE8"/>
    <w:rsid w:val="0099611C"/>
    <w:rsid w:val="00996794"/>
    <w:rsid w:val="00996A6C"/>
    <w:rsid w:val="00996B43"/>
    <w:rsid w:val="00997178"/>
    <w:rsid w:val="00997233"/>
    <w:rsid w:val="009974DE"/>
    <w:rsid w:val="00997800"/>
    <w:rsid w:val="00997BB9"/>
    <w:rsid w:val="00997C47"/>
    <w:rsid w:val="00997FF7"/>
    <w:rsid w:val="009A00E4"/>
    <w:rsid w:val="009A0643"/>
    <w:rsid w:val="009A081F"/>
    <w:rsid w:val="009A092F"/>
    <w:rsid w:val="009A0BE9"/>
    <w:rsid w:val="009A0C20"/>
    <w:rsid w:val="009A0F33"/>
    <w:rsid w:val="009A1324"/>
    <w:rsid w:val="009A1A3C"/>
    <w:rsid w:val="009A22FA"/>
    <w:rsid w:val="009A29AB"/>
    <w:rsid w:val="009A2CE0"/>
    <w:rsid w:val="009A2D2E"/>
    <w:rsid w:val="009A2D78"/>
    <w:rsid w:val="009A2DE2"/>
    <w:rsid w:val="009A31C0"/>
    <w:rsid w:val="009A31D5"/>
    <w:rsid w:val="009A3249"/>
    <w:rsid w:val="009A331B"/>
    <w:rsid w:val="009A33C1"/>
    <w:rsid w:val="009A37F2"/>
    <w:rsid w:val="009A37F7"/>
    <w:rsid w:val="009A4046"/>
    <w:rsid w:val="009A42BF"/>
    <w:rsid w:val="009A48E9"/>
    <w:rsid w:val="009A4B66"/>
    <w:rsid w:val="009A4E74"/>
    <w:rsid w:val="009A505D"/>
    <w:rsid w:val="009A517E"/>
    <w:rsid w:val="009A54F8"/>
    <w:rsid w:val="009A59AD"/>
    <w:rsid w:val="009A5A8D"/>
    <w:rsid w:val="009A6052"/>
    <w:rsid w:val="009A6694"/>
    <w:rsid w:val="009A66EB"/>
    <w:rsid w:val="009A6CDA"/>
    <w:rsid w:val="009A6D52"/>
    <w:rsid w:val="009A7503"/>
    <w:rsid w:val="009A75CE"/>
    <w:rsid w:val="009A7709"/>
    <w:rsid w:val="009B0490"/>
    <w:rsid w:val="009B05D5"/>
    <w:rsid w:val="009B06A1"/>
    <w:rsid w:val="009B0CBF"/>
    <w:rsid w:val="009B1059"/>
    <w:rsid w:val="009B113A"/>
    <w:rsid w:val="009B11DF"/>
    <w:rsid w:val="009B135D"/>
    <w:rsid w:val="009B15F4"/>
    <w:rsid w:val="009B1856"/>
    <w:rsid w:val="009B1BDD"/>
    <w:rsid w:val="009B1CEB"/>
    <w:rsid w:val="009B1D53"/>
    <w:rsid w:val="009B234C"/>
    <w:rsid w:val="009B2E09"/>
    <w:rsid w:val="009B3519"/>
    <w:rsid w:val="009B3542"/>
    <w:rsid w:val="009B35E9"/>
    <w:rsid w:val="009B3E1B"/>
    <w:rsid w:val="009B41A0"/>
    <w:rsid w:val="009B41CF"/>
    <w:rsid w:val="009B4241"/>
    <w:rsid w:val="009B4389"/>
    <w:rsid w:val="009B4426"/>
    <w:rsid w:val="009B4437"/>
    <w:rsid w:val="009B4468"/>
    <w:rsid w:val="009B4837"/>
    <w:rsid w:val="009B4892"/>
    <w:rsid w:val="009B4BC3"/>
    <w:rsid w:val="009B4DBC"/>
    <w:rsid w:val="009B4EE3"/>
    <w:rsid w:val="009B536F"/>
    <w:rsid w:val="009B54F8"/>
    <w:rsid w:val="009B5A82"/>
    <w:rsid w:val="009B5C07"/>
    <w:rsid w:val="009B5C5C"/>
    <w:rsid w:val="009B5ECF"/>
    <w:rsid w:val="009B6263"/>
    <w:rsid w:val="009B64CE"/>
    <w:rsid w:val="009B654E"/>
    <w:rsid w:val="009B6A3E"/>
    <w:rsid w:val="009B6E6A"/>
    <w:rsid w:val="009B7397"/>
    <w:rsid w:val="009B74B9"/>
    <w:rsid w:val="009B7BF6"/>
    <w:rsid w:val="009B7C6D"/>
    <w:rsid w:val="009B7C92"/>
    <w:rsid w:val="009B7ECE"/>
    <w:rsid w:val="009B7F6E"/>
    <w:rsid w:val="009C0433"/>
    <w:rsid w:val="009C09C6"/>
    <w:rsid w:val="009C0BEF"/>
    <w:rsid w:val="009C1269"/>
    <w:rsid w:val="009C135A"/>
    <w:rsid w:val="009C1597"/>
    <w:rsid w:val="009C15DC"/>
    <w:rsid w:val="009C172B"/>
    <w:rsid w:val="009C2291"/>
    <w:rsid w:val="009C23A9"/>
    <w:rsid w:val="009C25D8"/>
    <w:rsid w:val="009C2ADB"/>
    <w:rsid w:val="009C2EE4"/>
    <w:rsid w:val="009C2F68"/>
    <w:rsid w:val="009C31B0"/>
    <w:rsid w:val="009C38E5"/>
    <w:rsid w:val="009C3975"/>
    <w:rsid w:val="009C39B9"/>
    <w:rsid w:val="009C3AEC"/>
    <w:rsid w:val="009C3D53"/>
    <w:rsid w:val="009C3E73"/>
    <w:rsid w:val="009C3EBC"/>
    <w:rsid w:val="009C4194"/>
    <w:rsid w:val="009C4532"/>
    <w:rsid w:val="009C4711"/>
    <w:rsid w:val="009C473C"/>
    <w:rsid w:val="009C4921"/>
    <w:rsid w:val="009C4986"/>
    <w:rsid w:val="009C4A8D"/>
    <w:rsid w:val="009C4DEF"/>
    <w:rsid w:val="009C4FE2"/>
    <w:rsid w:val="009C52EC"/>
    <w:rsid w:val="009C5AD4"/>
    <w:rsid w:val="009C5F22"/>
    <w:rsid w:val="009C5F28"/>
    <w:rsid w:val="009C6326"/>
    <w:rsid w:val="009C676D"/>
    <w:rsid w:val="009C6A3F"/>
    <w:rsid w:val="009C6BC2"/>
    <w:rsid w:val="009C7241"/>
    <w:rsid w:val="009C7885"/>
    <w:rsid w:val="009C7906"/>
    <w:rsid w:val="009C7959"/>
    <w:rsid w:val="009C795C"/>
    <w:rsid w:val="009C7EDA"/>
    <w:rsid w:val="009D0200"/>
    <w:rsid w:val="009D0352"/>
    <w:rsid w:val="009D0448"/>
    <w:rsid w:val="009D06AE"/>
    <w:rsid w:val="009D0812"/>
    <w:rsid w:val="009D0A58"/>
    <w:rsid w:val="009D0CEE"/>
    <w:rsid w:val="009D0F35"/>
    <w:rsid w:val="009D0FBB"/>
    <w:rsid w:val="009D10FE"/>
    <w:rsid w:val="009D1647"/>
    <w:rsid w:val="009D1706"/>
    <w:rsid w:val="009D19A7"/>
    <w:rsid w:val="009D1ADD"/>
    <w:rsid w:val="009D238F"/>
    <w:rsid w:val="009D24BE"/>
    <w:rsid w:val="009D284B"/>
    <w:rsid w:val="009D2D34"/>
    <w:rsid w:val="009D2D46"/>
    <w:rsid w:val="009D3459"/>
    <w:rsid w:val="009D3504"/>
    <w:rsid w:val="009D361D"/>
    <w:rsid w:val="009D3D2F"/>
    <w:rsid w:val="009D3E8B"/>
    <w:rsid w:val="009D3F52"/>
    <w:rsid w:val="009D4030"/>
    <w:rsid w:val="009D4482"/>
    <w:rsid w:val="009D44DB"/>
    <w:rsid w:val="009D44E9"/>
    <w:rsid w:val="009D485A"/>
    <w:rsid w:val="009D4C5F"/>
    <w:rsid w:val="009D4DDB"/>
    <w:rsid w:val="009D4FC1"/>
    <w:rsid w:val="009D5108"/>
    <w:rsid w:val="009D5351"/>
    <w:rsid w:val="009D5395"/>
    <w:rsid w:val="009D54C4"/>
    <w:rsid w:val="009D555C"/>
    <w:rsid w:val="009D5571"/>
    <w:rsid w:val="009D563F"/>
    <w:rsid w:val="009D56CA"/>
    <w:rsid w:val="009D573F"/>
    <w:rsid w:val="009D5766"/>
    <w:rsid w:val="009D5787"/>
    <w:rsid w:val="009D57EC"/>
    <w:rsid w:val="009D5A5A"/>
    <w:rsid w:val="009D5D4C"/>
    <w:rsid w:val="009D5F51"/>
    <w:rsid w:val="009D6665"/>
    <w:rsid w:val="009D6A2E"/>
    <w:rsid w:val="009D6BC6"/>
    <w:rsid w:val="009D6CDE"/>
    <w:rsid w:val="009D744F"/>
    <w:rsid w:val="009D7975"/>
    <w:rsid w:val="009D7CDD"/>
    <w:rsid w:val="009D7D05"/>
    <w:rsid w:val="009D7D6E"/>
    <w:rsid w:val="009E0298"/>
    <w:rsid w:val="009E02AB"/>
    <w:rsid w:val="009E03AD"/>
    <w:rsid w:val="009E0414"/>
    <w:rsid w:val="009E0418"/>
    <w:rsid w:val="009E0622"/>
    <w:rsid w:val="009E0D3F"/>
    <w:rsid w:val="009E0D94"/>
    <w:rsid w:val="009E0E47"/>
    <w:rsid w:val="009E1303"/>
    <w:rsid w:val="009E1348"/>
    <w:rsid w:val="009E1941"/>
    <w:rsid w:val="009E1C2F"/>
    <w:rsid w:val="009E1CC2"/>
    <w:rsid w:val="009E1CE1"/>
    <w:rsid w:val="009E21F7"/>
    <w:rsid w:val="009E27CC"/>
    <w:rsid w:val="009E2871"/>
    <w:rsid w:val="009E2A4C"/>
    <w:rsid w:val="009E2F1F"/>
    <w:rsid w:val="009E2F36"/>
    <w:rsid w:val="009E3099"/>
    <w:rsid w:val="009E35FA"/>
    <w:rsid w:val="009E389C"/>
    <w:rsid w:val="009E3992"/>
    <w:rsid w:val="009E3CD6"/>
    <w:rsid w:val="009E421B"/>
    <w:rsid w:val="009E439C"/>
    <w:rsid w:val="009E4588"/>
    <w:rsid w:val="009E45E6"/>
    <w:rsid w:val="009E4A13"/>
    <w:rsid w:val="009E4EC0"/>
    <w:rsid w:val="009E538D"/>
    <w:rsid w:val="009E579F"/>
    <w:rsid w:val="009E5959"/>
    <w:rsid w:val="009E5A56"/>
    <w:rsid w:val="009E5B49"/>
    <w:rsid w:val="009E5C54"/>
    <w:rsid w:val="009E6038"/>
    <w:rsid w:val="009E6216"/>
    <w:rsid w:val="009E6542"/>
    <w:rsid w:val="009E664B"/>
    <w:rsid w:val="009E66C2"/>
    <w:rsid w:val="009E6A0C"/>
    <w:rsid w:val="009E6A86"/>
    <w:rsid w:val="009E6C9F"/>
    <w:rsid w:val="009E70B1"/>
    <w:rsid w:val="009E7190"/>
    <w:rsid w:val="009E733E"/>
    <w:rsid w:val="009E742D"/>
    <w:rsid w:val="009E7497"/>
    <w:rsid w:val="009E7503"/>
    <w:rsid w:val="009E7E23"/>
    <w:rsid w:val="009E7E28"/>
    <w:rsid w:val="009F00A7"/>
    <w:rsid w:val="009F0120"/>
    <w:rsid w:val="009F014B"/>
    <w:rsid w:val="009F0351"/>
    <w:rsid w:val="009F051A"/>
    <w:rsid w:val="009F08FE"/>
    <w:rsid w:val="009F0C10"/>
    <w:rsid w:val="009F0CF5"/>
    <w:rsid w:val="009F0F56"/>
    <w:rsid w:val="009F0FBD"/>
    <w:rsid w:val="009F10B0"/>
    <w:rsid w:val="009F1326"/>
    <w:rsid w:val="009F14D4"/>
    <w:rsid w:val="009F19B7"/>
    <w:rsid w:val="009F1EA1"/>
    <w:rsid w:val="009F2485"/>
    <w:rsid w:val="009F25F1"/>
    <w:rsid w:val="009F2986"/>
    <w:rsid w:val="009F2991"/>
    <w:rsid w:val="009F2A0A"/>
    <w:rsid w:val="009F2EC9"/>
    <w:rsid w:val="009F302C"/>
    <w:rsid w:val="009F321B"/>
    <w:rsid w:val="009F3344"/>
    <w:rsid w:val="009F3817"/>
    <w:rsid w:val="009F38F6"/>
    <w:rsid w:val="009F3936"/>
    <w:rsid w:val="009F3CCB"/>
    <w:rsid w:val="009F3F7C"/>
    <w:rsid w:val="009F3FB6"/>
    <w:rsid w:val="009F417F"/>
    <w:rsid w:val="009F49F9"/>
    <w:rsid w:val="009F4AEA"/>
    <w:rsid w:val="009F4F09"/>
    <w:rsid w:val="009F4F76"/>
    <w:rsid w:val="009F4FD1"/>
    <w:rsid w:val="009F4FF1"/>
    <w:rsid w:val="009F5009"/>
    <w:rsid w:val="009F541E"/>
    <w:rsid w:val="009F5489"/>
    <w:rsid w:val="009F549D"/>
    <w:rsid w:val="009F5733"/>
    <w:rsid w:val="009F5B2B"/>
    <w:rsid w:val="009F6064"/>
    <w:rsid w:val="009F6C38"/>
    <w:rsid w:val="009F6CB4"/>
    <w:rsid w:val="009F6D26"/>
    <w:rsid w:val="009F6FCC"/>
    <w:rsid w:val="009F7073"/>
    <w:rsid w:val="009F764B"/>
    <w:rsid w:val="009F76D1"/>
    <w:rsid w:val="009F796F"/>
    <w:rsid w:val="009F7FBF"/>
    <w:rsid w:val="00A000DA"/>
    <w:rsid w:val="00A0016B"/>
    <w:rsid w:val="00A0057C"/>
    <w:rsid w:val="00A00598"/>
    <w:rsid w:val="00A00A93"/>
    <w:rsid w:val="00A01388"/>
    <w:rsid w:val="00A01398"/>
    <w:rsid w:val="00A01572"/>
    <w:rsid w:val="00A016D4"/>
    <w:rsid w:val="00A01999"/>
    <w:rsid w:val="00A01D5A"/>
    <w:rsid w:val="00A01D81"/>
    <w:rsid w:val="00A027E7"/>
    <w:rsid w:val="00A02E8F"/>
    <w:rsid w:val="00A02EB1"/>
    <w:rsid w:val="00A02F90"/>
    <w:rsid w:val="00A03351"/>
    <w:rsid w:val="00A033FA"/>
    <w:rsid w:val="00A0369E"/>
    <w:rsid w:val="00A037CE"/>
    <w:rsid w:val="00A03D33"/>
    <w:rsid w:val="00A0402F"/>
    <w:rsid w:val="00A0414D"/>
    <w:rsid w:val="00A042D0"/>
    <w:rsid w:val="00A04630"/>
    <w:rsid w:val="00A0463D"/>
    <w:rsid w:val="00A047E1"/>
    <w:rsid w:val="00A04FBC"/>
    <w:rsid w:val="00A05126"/>
    <w:rsid w:val="00A05208"/>
    <w:rsid w:val="00A0533D"/>
    <w:rsid w:val="00A053A1"/>
    <w:rsid w:val="00A053AC"/>
    <w:rsid w:val="00A057CC"/>
    <w:rsid w:val="00A058F2"/>
    <w:rsid w:val="00A05A74"/>
    <w:rsid w:val="00A05BEA"/>
    <w:rsid w:val="00A05EAE"/>
    <w:rsid w:val="00A06347"/>
    <w:rsid w:val="00A064BE"/>
    <w:rsid w:val="00A06A9B"/>
    <w:rsid w:val="00A072F3"/>
    <w:rsid w:val="00A07648"/>
    <w:rsid w:val="00A07951"/>
    <w:rsid w:val="00A079CF"/>
    <w:rsid w:val="00A07B32"/>
    <w:rsid w:val="00A07D30"/>
    <w:rsid w:val="00A07FDA"/>
    <w:rsid w:val="00A07FE0"/>
    <w:rsid w:val="00A1041F"/>
    <w:rsid w:val="00A104C1"/>
    <w:rsid w:val="00A107C5"/>
    <w:rsid w:val="00A1082D"/>
    <w:rsid w:val="00A10C8C"/>
    <w:rsid w:val="00A10E2A"/>
    <w:rsid w:val="00A110A4"/>
    <w:rsid w:val="00A110BD"/>
    <w:rsid w:val="00A11873"/>
    <w:rsid w:val="00A11A85"/>
    <w:rsid w:val="00A11B68"/>
    <w:rsid w:val="00A11D90"/>
    <w:rsid w:val="00A11EE7"/>
    <w:rsid w:val="00A124B3"/>
    <w:rsid w:val="00A125E3"/>
    <w:rsid w:val="00A12BC1"/>
    <w:rsid w:val="00A12D02"/>
    <w:rsid w:val="00A12F22"/>
    <w:rsid w:val="00A13686"/>
    <w:rsid w:val="00A13860"/>
    <w:rsid w:val="00A13ECF"/>
    <w:rsid w:val="00A14033"/>
    <w:rsid w:val="00A14231"/>
    <w:rsid w:val="00A1445E"/>
    <w:rsid w:val="00A145C1"/>
    <w:rsid w:val="00A147B4"/>
    <w:rsid w:val="00A14E51"/>
    <w:rsid w:val="00A14F9E"/>
    <w:rsid w:val="00A150EF"/>
    <w:rsid w:val="00A1547C"/>
    <w:rsid w:val="00A15485"/>
    <w:rsid w:val="00A15529"/>
    <w:rsid w:val="00A1552D"/>
    <w:rsid w:val="00A157EC"/>
    <w:rsid w:val="00A15974"/>
    <w:rsid w:val="00A15C4A"/>
    <w:rsid w:val="00A15C8A"/>
    <w:rsid w:val="00A164A7"/>
    <w:rsid w:val="00A16AED"/>
    <w:rsid w:val="00A16E3D"/>
    <w:rsid w:val="00A16FFA"/>
    <w:rsid w:val="00A17378"/>
    <w:rsid w:val="00A173DA"/>
    <w:rsid w:val="00A17C45"/>
    <w:rsid w:val="00A20156"/>
    <w:rsid w:val="00A20278"/>
    <w:rsid w:val="00A20357"/>
    <w:rsid w:val="00A20630"/>
    <w:rsid w:val="00A20BEB"/>
    <w:rsid w:val="00A20D24"/>
    <w:rsid w:val="00A20FC8"/>
    <w:rsid w:val="00A2116D"/>
    <w:rsid w:val="00A21219"/>
    <w:rsid w:val="00A212C6"/>
    <w:rsid w:val="00A216A9"/>
    <w:rsid w:val="00A21847"/>
    <w:rsid w:val="00A21C2E"/>
    <w:rsid w:val="00A21FBC"/>
    <w:rsid w:val="00A225FD"/>
    <w:rsid w:val="00A22779"/>
    <w:rsid w:val="00A228A4"/>
    <w:rsid w:val="00A22DCA"/>
    <w:rsid w:val="00A22F04"/>
    <w:rsid w:val="00A22F55"/>
    <w:rsid w:val="00A22FFC"/>
    <w:rsid w:val="00A23031"/>
    <w:rsid w:val="00A2309E"/>
    <w:rsid w:val="00A23347"/>
    <w:rsid w:val="00A237DB"/>
    <w:rsid w:val="00A239BF"/>
    <w:rsid w:val="00A241B5"/>
    <w:rsid w:val="00A24325"/>
    <w:rsid w:val="00A244D3"/>
    <w:rsid w:val="00A2468B"/>
    <w:rsid w:val="00A2482D"/>
    <w:rsid w:val="00A24F97"/>
    <w:rsid w:val="00A25251"/>
    <w:rsid w:val="00A25643"/>
    <w:rsid w:val="00A25754"/>
    <w:rsid w:val="00A257A3"/>
    <w:rsid w:val="00A2585B"/>
    <w:rsid w:val="00A258BD"/>
    <w:rsid w:val="00A25960"/>
    <w:rsid w:val="00A259E7"/>
    <w:rsid w:val="00A25D77"/>
    <w:rsid w:val="00A26075"/>
    <w:rsid w:val="00A2653A"/>
    <w:rsid w:val="00A267CF"/>
    <w:rsid w:val="00A26978"/>
    <w:rsid w:val="00A269A8"/>
    <w:rsid w:val="00A269D0"/>
    <w:rsid w:val="00A26DD4"/>
    <w:rsid w:val="00A2703D"/>
    <w:rsid w:val="00A27084"/>
    <w:rsid w:val="00A27289"/>
    <w:rsid w:val="00A27569"/>
    <w:rsid w:val="00A277ED"/>
    <w:rsid w:val="00A27E93"/>
    <w:rsid w:val="00A30351"/>
    <w:rsid w:val="00A30575"/>
    <w:rsid w:val="00A3079E"/>
    <w:rsid w:val="00A307BD"/>
    <w:rsid w:val="00A307EC"/>
    <w:rsid w:val="00A30A51"/>
    <w:rsid w:val="00A30B11"/>
    <w:rsid w:val="00A30BCA"/>
    <w:rsid w:val="00A30EB0"/>
    <w:rsid w:val="00A31074"/>
    <w:rsid w:val="00A31142"/>
    <w:rsid w:val="00A313E7"/>
    <w:rsid w:val="00A31401"/>
    <w:rsid w:val="00A31645"/>
    <w:rsid w:val="00A31704"/>
    <w:rsid w:val="00A31A8F"/>
    <w:rsid w:val="00A31BE1"/>
    <w:rsid w:val="00A32189"/>
    <w:rsid w:val="00A321A2"/>
    <w:rsid w:val="00A32235"/>
    <w:rsid w:val="00A323DE"/>
    <w:rsid w:val="00A3240D"/>
    <w:rsid w:val="00A32454"/>
    <w:rsid w:val="00A32736"/>
    <w:rsid w:val="00A3275D"/>
    <w:rsid w:val="00A32B4F"/>
    <w:rsid w:val="00A32B96"/>
    <w:rsid w:val="00A33519"/>
    <w:rsid w:val="00A340D0"/>
    <w:rsid w:val="00A34668"/>
    <w:rsid w:val="00A3512A"/>
    <w:rsid w:val="00A351B0"/>
    <w:rsid w:val="00A351CB"/>
    <w:rsid w:val="00A352F8"/>
    <w:rsid w:val="00A35902"/>
    <w:rsid w:val="00A35BC3"/>
    <w:rsid w:val="00A35CF3"/>
    <w:rsid w:val="00A35E33"/>
    <w:rsid w:val="00A35F47"/>
    <w:rsid w:val="00A36783"/>
    <w:rsid w:val="00A3732E"/>
    <w:rsid w:val="00A373CF"/>
    <w:rsid w:val="00A373F5"/>
    <w:rsid w:val="00A37642"/>
    <w:rsid w:val="00A3772B"/>
    <w:rsid w:val="00A37A10"/>
    <w:rsid w:val="00A37B6B"/>
    <w:rsid w:val="00A37BA8"/>
    <w:rsid w:val="00A37C48"/>
    <w:rsid w:val="00A37E95"/>
    <w:rsid w:val="00A4049F"/>
    <w:rsid w:val="00A404B4"/>
    <w:rsid w:val="00A405A8"/>
    <w:rsid w:val="00A406C4"/>
    <w:rsid w:val="00A40A9C"/>
    <w:rsid w:val="00A40BB8"/>
    <w:rsid w:val="00A40BDB"/>
    <w:rsid w:val="00A40ED2"/>
    <w:rsid w:val="00A411A2"/>
    <w:rsid w:val="00A41755"/>
    <w:rsid w:val="00A4176C"/>
    <w:rsid w:val="00A419DD"/>
    <w:rsid w:val="00A41C9E"/>
    <w:rsid w:val="00A41F90"/>
    <w:rsid w:val="00A421E9"/>
    <w:rsid w:val="00A423BD"/>
    <w:rsid w:val="00A42A26"/>
    <w:rsid w:val="00A43186"/>
    <w:rsid w:val="00A431ED"/>
    <w:rsid w:val="00A433E1"/>
    <w:rsid w:val="00A434C3"/>
    <w:rsid w:val="00A435ED"/>
    <w:rsid w:val="00A43652"/>
    <w:rsid w:val="00A439F5"/>
    <w:rsid w:val="00A43D96"/>
    <w:rsid w:val="00A44049"/>
    <w:rsid w:val="00A44054"/>
    <w:rsid w:val="00A443D2"/>
    <w:rsid w:val="00A44821"/>
    <w:rsid w:val="00A4484C"/>
    <w:rsid w:val="00A44C89"/>
    <w:rsid w:val="00A4509E"/>
    <w:rsid w:val="00A451B2"/>
    <w:rsid w:val="00A451ED"/>
    <w:rsid w:val="00A4535B"/>
    <w:rsid w:val="00A45435"/>
    <w:rsid w:val="00A4544A"/>
    <w:rsid w:val="00A457E9"/>
    <w:rsid w:val="00A45871"/>
    <w:rsid w:val="00A45B59"/>
    <w:rsid w:val="00A45EA6"/>
    <w:rsid w:val="00A4666B"/>
    <w:rsid w:val="00A466EA"/>
    <w:rsid w:val="00A468D8"/>
    <w:rsid w:val="00A46AD0"/>
    <w:rsid w:val="00A46C8F"/>
    <w:rsid w:val="00A47018"/>
    <w:rsid w:val="00A47060"/>
    <w:rsid w:val="00A470D6"/>
    <w:rsid w:val="00A47382"/>
    <w:rsid w:val="00A473E7"/>
    <w:rsid w:val="00A4748B"/>
    <w:rsid w:val="00A476AF"/>
    <w:rsid w:val="00A47AC5"/>
    <w:rsid w:val="00A47C34"/>
    <w:rsid w:val="00A47C70"/>
    <w:rsid w:val="00A47E08"/>
    <w:rsid w:val="00A47E4D"/>
    <w:rsid w:val="00A47EF7"/>
    <w:rsid w:val="00A50099"/>
    <w:rsid w:val="00A500CC"/>
    <w:rsid w:val="00A50140"/>
    <w:rsid w:val="00A50310"/>
    <w:rsid w:val="00A50477"/>
    <w:rsid w:val="00A50A14"/>
    <w:rsid w:val="00A50B0E"/>
    <w:rsid w:val="00A50CD2"/>
    <w:rsid w:val="00A50D7B"/>
    <w:rsid w:val="00A50E04"/>
    <w:rsid w:val="00A51124"/>
    <w:rsid w:val="00A51497"/>
    <w:rsid w:val="00A51FFE"/>
    <w:rsid w:val="00A520CD"/>
    <w:rsid w:val="00A52147"/>
    <w:rsid w:val="00A52440"/>
    <w:rsid w:val="00A52739"/>
    <w:rsid w:val="00A52791"/>
    <w:rsid w:val="00A5299C"/>
    <w:rsid w:val="00A52A4F"/>
    <w:rsid w:val="00A52CC7"/>
    <w:rsid w:val="00A52E5C"/>
    <w:rsid w:val="00A5323C"/>
    <w:rsid w:val="00A53266"/>
    <w:rsid w:val="00A53678"/>
    <w:rsid w:val="00A536E0"/>
    <w:rsid w:val="00A539B3"/>
    <w:rsid w:val="00A54075"/>
    <w:rsid w:val="00A5440D"/>
    <w:rsid w:val="00A54435"/>
    <w:rsid w:val="00A54522"/>
    <w:rsid w:val="00A54598"/>
    <w:rsid w:val="00A54754"/>
    <w:rsid w:val="00A547CA"/>
    <w:rsid w:val="00A54A9F"/>
    <w:rsid w:val="00A54B45"/>
    <w:rsid w:val="00A54F8A"/>
    <w:rsid w:val="00A558E5"/>
    <w:rsid w:val="00A56167"/>
    <w:rsid w:val="00A56D85"/>
    <w:rsid w:val="00A5733B"/>
    <w:rsid w:val="00A5776D"/>
    <w:rsid w:val="00A5795D"/>
    <w:rsid w:val="00A57ACA"/>
    <w:rsid w:val="00A57F91"/>
    <w:rsid w:val="00A600DB"/>
    <w:rsid w:val="00A601B8"/>
    <w:rsid w:val="00A605AA"/>
    <w:rsid w:val="00A606F2"/>
    <w:rsid w:val="00A607F1"/>
    <w:rsid w:val="00A608C8"/>
    <w:rsid w:val="00A60B09"/>
    <w:rsid w:val="00A60BAE"/>
    <w:rsid w:val="00A60D99"/>
    <w:rsid w:val="00A612C9"/>
    <w:rsid w:val="00A6153F"/>
    <w:rsid w:val="00A61AFD"/>
    <w:rsid w:val="00A61C19"/>
    <w:rsid w:val="00A61E4D"/>
    <w:rsid w:val="00A6216B"/>
    <w:rsid w:val="00A62244"/>
    <w:rsid w:val="00A623A6"/>
    <w:rsid w:val="00A62599"/>
    <w:rsid w:val="00A62635"/>
    <w:rsid w:val="00A62753"/>
    <w:rsid w:val="00A6287C"/>
    <w:rsid w:val="00A62AC2"/>
    <w:rsid w:val="00A62B05"/>
    <w:rsid w:val="00A62C61"/>
    <w:rsid w:val="00A63B1E"/>
    <w:rsid w:val="00A63BB9"/>
    <w:rsid w:val="00A63BE0"/>
    <w:rsid w:val="00A64032"/>
    <w:rsid w:val="00A642CB"/>
    <w:rsid w:val="00A644A9"/>
    <w:rsid w:val="00A645AE"/>
    <w:rsid w:val="00A645F8"/>
    <w:rsid w:val="00A6467B"/>
    <w:rsid w:val="00A6469E"/>
    <w:rsid w:val="00A64780"/>
    <w:rsid w:val="00A64899"/>
    <w:rsid w:val="00A64ADE"/>
    <w:rsid w:val="00A64CC2"/>
    <w:rsid w:val="00A64DF0"/>
    <w:rsid w:val="00A64F40"/>
    <w:rsid w:val="00A65493"/>
    <w:rsid w:val="00A6551C"/>
    <w:rsid w:val="00A655EB"/>
    <w:rsid w:val="00A658E4"/>
    <w:rsid w:val="00A65D08"/>
    <w:rsid w:val="00A65E81"/>
    <w:rsid w:val="00A65E95"/>
    <w:rsid w:val="00A660CA"/>
    <w:rsid w:val="00A66387"/>
    <w:rsid w:val="00A668DF"/>
    <w:rsid w:val="00A66DDA"/>
    <w:rsid w:val="00A66FB1"/>
    <w:rsid w:val="00A674A9"/>
    <w:rsid w:val="00A67D2B"/>
    <w:rsid w:val="00A67E87"/>
    <w:rsid w:val="00A70172"/>
    <w:rsid w:val="00A701A8"/>
    <w:rsid w:val="00A7086E"/>
    <w:rsid w:val="00A70AFC"/>
    <w:rsid w:val="00A70B08"/>
    <w:rsid w:val="00A70D45"/>
    <w:rsid w:val="00A71181"/>
    <w:rsid w:val="00A71442"/>
    <w:rsid w:val="00A71AB4"/>
    <w:rsid w:val="00A71AC0"/>
    <w:rsid w:val="00A71D18"/>
    <w:rsid w:val="00A72168"/>
    <w:rsid w:val="00A724FE"/>
    <w:rsid w:val="00A72783"/>
    <w:rsid w:val="00A7292B"/>
    <w:rsid w:val="00A72C66"/>
    <w:rsid w:val="00A72F00"/>
    <w:rsid w:val="00A72F3F"/>
    <w:rsid w:val="00A7308B"/>
    <w:rsid w:val="00A7318F"/>
    <w:rsid w:val="00A737D8"/>
    <w:rsid w:val="00A738CE"/>
    <w:rsid w:val="00A73A1C"/>
    <w:rsid w:val="00A73CF6"/>
    <w:rsid w:val="00A74218"/>
    <w:rsid w:val="00A7452F"/>
    <w:rsid w:val="00A74906"/>
    <w:rsid w:val="00A74B8A"/>
    <w:rsid w:val="00A74FEC"/>
    <w:rsid w:val="00A75231"/>
    <w:rsid w:val="00A755CB"/>
    <w:rsid w:val="00A7570C"/>
    <w:rsid w:val="00A76304"/>
    <w:rsid w:val="00A763F6"/>
    <w:rsid w:val="00A76420"/>
    <w:rsid w:val="00A764ED"/>
    <w:rsid w:val="00A76762"/>
    <w:rsid w:val="00A7688C"/>
    <w:rsid w:val="00A76D82"/>
    <w:rsid w:val="00A7719B"/>
    <w:rsid w:val="00A7727D"/>
    <w:rsid w:val="00A77B5F"/>
    <w:rsid w:val="00A77BF0"/>
    <w:rsid w:val="00A77C9C"/>
    <w:rsid w:val="00A77DAE"/>
    <w:rsid w:val="00A8034C"/>
    <w:rsid w:val="00A804B6"/>
    <w:rsid w:val="00A80B9E"/>
    <w:rsid w:val="00A80EE5"/>
    <w:rsid w:val="00A810AC"/>
    <w:rsid w:val="00A8119C"/>
    <w:rsid w:val="00A81464"/>
    <w:rsid w:val="00A8175A"/>
    <w:rsid w:val="00A81E15"/>
    <w:rsid w:val="00A81FDC"/>
    <w:rsid w:val="00A82008"/>
    <w:rsid w:val="00A824E6"/>
    <w:rsid w:val="00A82762"/>
    <w:rsid w:val="00A82846"/>
    <w:rsid w:val="00A82A32"/>
    <w:rsid w:val="00A82B8E"/>
    <w:rsid w:val="00A82C88"/>
    <w:rsid w:val="00A8304B"/>
    <w:rsid w:val="00A831B6"/>
    <w:rsid w:val="00A8379B"/>
    <w:rsid w:val="00A839AC"/>
    <w:rsid w:val="00A83A87"/>
    <w:rsid w:val="00A83EBB"/>
    <w:rsid w:val="00A83EDB"/>
    <w:rsid w:val="00A84170"/>
    <w:rsid w:val="00A84265"/>
    <w:rsid w:val="00A84784"/>
    <w:rsid w:val="00A84836"/>
    <w:rsid w:val="00A84B1F"/>
    <w:rsid w:val="00A84CBE"/>
    <w:rsid w:val="00A84EFB"/>
    <w:rsid w:val="00A854ED"/>
    <w:rsid w:val="00A855F0"/>
    <w:rsid w:val="00A85A2E"/>
    <w:rsid w:val="00A85B30"/>
    <w:rsid w:val="00A85E59"/>
    <w:rsid w:val="00A861C7"/>
    <w:rsid w:val="00A86323"/>
    <w:rsid w:val="00A86D49"/>
    <w:rsid w:val="00A86D62"/>
    <w:rsid w:val="00A87659"/>
    <w:rsid w:val="00A87850"/>
    <w:rsid w:val="00A878F0"/>
    <w:rsid w:val="00A87A29"/>
    <w:rsid w:val="00A87EB7"/>
    <w:rsid w:val="00A9022B"/>
    <w:rsid w:val="00A90799"/>
    <w:rsid w:val="00A90CDF"/>
    <w:rsid w:val="00A90FE2"/>
    <w:rsid w:val="00A9119A"/>
    <w:rsid w:val="00A912F8"/>
    <w:rsid w:val="00A91B49"/>
    <w:rsid w:val="00A92138"/>
    <w:rsid w:val="00A921AA"/>
    <w:rsid w:val="00A92469"/>
    <w:rsid w:val="00A925C9"/>
    <w:rsid w:val="00A927E3"/>
    <w:rsid w:val="00A92AF2"/>
    <w:rsid w:val="00A92D53"/>
    <w:rsid w:val="00A92D9D"/>
    <w:rsid w:val="00A9303E"/>
    <w:rsid w:val="00A934A3"/>
    <w:rsid w:val="00A93845"/>
    <w:rsid w:val="00A93889"/>
    <w:rsid w:val="00A93DB5"/>
    <w:rsid w:val="00A941E8"/>
    <w:rsid w:val="00A94268"/>
    <w:rsid w:val="00A94299"/>
    <w:rsid w:val="00A94435"/>
    <w:rsid w:val="00A945DF"/>
    <w:rsid w:val="00A94843"/>
    <w:rsid w:val="00A94AED"/>
    <w:rsid w:val="00A94B35"/>
    <w:rsid w:val="00A94C9C"/>
    <w:rsid w:val="00A94CDB"/>
    <w:rsid w:val="00A95078"/>
    <w:rsid w:val="00A9595A"/>
    <w:rsid w:val="00A95D43"/>
    <w:rsid w:val="00A95F55"/>
    <w:rsid w:val="00A96188"/>
    <w:rsid w:val="00A961BA"/>
    <w:rsid w:val="00A96379"/>
    <w:rsid w:val="00A96562"/>
    <w:rsid w:val="00A967EA"/>
    <w:rsid w:val="00A96FD4"/>
    <w:rsid w:val="00A97242"/>
    <w:rsid w:val="00A9724D"/>
    <w:rsid w:val="00A97787"/>
    <w:rsid w:val="00A97789"/>
    <w:rsid w:val="00A9789D"/>
    <w:rsid w:val="00A978DD"/>
    <w:rsid w:val="00AA00F6"/>
    <w:rsid w:val="00AA0808"/>
    <w:rsid w:val="00AA097E"/>
    <w:rsid w:val="00AA0BA0"/>
    <w:rsid w:val="00AA0EB6"/>
    <w:rsid w:val="00AA1504"/>
    <w:rsid w:val="00AA15EB"/>
    <w:rsid w:val="00AA1803"/>
    <w:rsid w:val="00AA1AE5"/>
    <w:rsid w:val="00AA1F57"/>
    <w:rsid w:val="00AA245F"/>
    <w:rsid w:val="00AA269D"/>
    <w:rsid w:val="00AA27BA"/>
    <w:rsid w:val="00AA2A11"/>
    <w:rsid w:val="00AA2C32"/>
    <w:rsid w:val="00AA2F08"/>
    <w:rsid w:val="00AA2F84"/>
    <w:rsid w:val="00AA3034"/>
    <w:rsid w:val="00AA31E9"/>
    <w:rsid w:val="00AA3399"/>
    <w:rsid w:val="00AA3570"/>
    <w:rsid w:val="00AA3807"/>
    <w:rsid w:val="00AA391C"/>
    <w:rsid w:val="00AA3AD2"/>
    <w:rsid w:val="00AA3CC3"/>
    <w:rsid w:val="00AA3CFF"/>
    <w:rsid w:val="00AA3E99"/>
    <w:rsid w:val="00AA3EA4"/>
    <w:rsid w:val="00AA42F3"/>
    <w:rsid w:val="00AA46DF"/>
    <w:rsid w:val="00AA48F5"/>
    <w:rsid w:val="00AA4DFC"/>
    <w:rsid w:val="00AA4E00"/>
    <w:rsid w:val="00AA5001"/>
    <w:rsid w:val="00AA54BB"/>
    <w:rsid w:val="00AA596A"/>
    <w:rsid w:val="00AA5B32"/>
    <w:rsid w:val="00AA6135"/>
    <w:rsid w:val="00AA6146"/>
    <w:rsid w:val="00AA61A6"/>
    <w:rsid w:val="00AA624B"/>
    <w:rsid w:val="00AA6357"/>
    <w:rsid w:val="00AA63AD"/>
    <w:rsid w:val="00AA6767"/>
    <w:rsid w:val="00AA6A45"/>
    <w:rsid w:val="00AA6C90"/>
    <w:rsid w:val="00AA6EDF"/>
    <w:rsid w:val="00AA6F2F"/>
    <w:rsid w:val="00AA75E9"/>
    <w:rsid w:val="00AA787E"/>
    <w:rsid w:val="00AA799F"/>
    <w:rsid w:val="00AA7BE5"/>
    <w:rsid w:val="00AA7DEE"/>
    <w:rsid w:val="00AB00CC"/>
    <w:rsid w:val="00AB04CE"/>
    <w:rsid w:val="00AB05BA"/>
    <w:rsid w:val="00AB09C9"/>
    <w:rsid w:val="00AB105B"/>
    <w:rsid w:val="00AB119D"/>
    <w:rsid w:val="00AB15B4"/>
    <w:rsid w:val="00AB165F"/>
    <w:rsid w:val="00AB1722"/>
    <w:rsid w:val="00AB17EC"/>
    <w:rsid w:val="00AB19B7"/>
    <w:rsid w:val="00AB1B65"/>
    <w:rsid w:val="00AB1CB7"/>
    <w:rsid w:val="00AB1F14"/>
    <w:rsid w:val="00AB228A"/>
    <w:rsid w:val="00AB2692"/>
    <w:rsid w:val="00AB327A"/>
    <w:rsid w:val="00AB3463"/>
    <w:rsid w:val="00AB37DE"/>
    <w:rsid w:val="00AB3ACB"/>
    <w:rsid w:val="00AB3B24"/>
    <w:rsid w:val="00AB3C30"/>
    <w:rsid w:val="00AB3FAC"/>
    <w:rsid w:val="00AB44AB"/>
    <w:rsid w:val="00AB456F"/>
    <w:rsid w:val="00AB4751"/>
    <w:rsid w:val="00AB4866"/>
    <w:rsid w:val="00AB4A9C"/>
    <w:rsid w:val="00AB4BDC"/>
    <w:rsid w:val="00AB4CBF"/>
    <w:rsid w:val="00AB4D1D"/>
    <w:rsid w:val="00AB50E8"/>
    <w:rsid w:val="00AB552E"/>
    <w:rsid w:val="00AB580C"/>
    <w:rsid w:val="00AB5C38"/>
    <w:rsid w:val="00AB5E6E"/>
    <w:rsid w:val="00AB5E91"/>
    <w:rsid w:val="00AB6219"/>
    <w:rsid w:val="00AB6A8F"/>
    <w:rsid w:val="00AB6C4E"/>
    <w:rsid w:val="00AB6D46"/>
    <w:rsid w:val="00AB7152"/>
    <w:rsid w:val="00AB7220"/>
    <w:rsid w:val="00AB7459"/>
    <w:rsid w:val="00AB796A"/>
    <w:rsid w:val="00AB7C86"/>
    <w:rsid w:val="00AB7F86"/>
    <w:rsid w:val="00AC009A"/>
    <w:rsid w:val="00AC05A4"/>
    <w:rsid w:val="00AC09B9"/>
    <w:rsid w:val="00AC0BA9"/>
    <w:rsid w:val="00AC0C2E"/>
    <w:rsid w:val="00AC109B"/>
    <w:rsid w:val="00AC132F"/>
    <w:rsid w:val="00AC176B"/>
    <w:rsid w:val="00AC17DF"/>
    <w:rsid w:val="00AC1936"/>
    <w:rsid w:val="00AC195A"/>
    <w:rsid w:val="00AC1BF1"/>
    <w:rsid w:val="00AC1CA5"/>
    <w:rsid w:val="00AC1FF2"/>
    <w:rsid w:val="00AC22BA"/>
    <w:rsid w:val="00AC2408"/>
    <w:rsid w:val="00AC24E8"/>
    <w:rsid w:val="00AC24E9"/>
    <w:rsid w:val="00AC287B"/>
    <w:rsid w:val="00AC2D84"/>
    <w:rsid w:val="00AC2DA4"/>
    <w:rsid w:val="00AC2E71"/>
    <w:rsid w:val="00AC324D"/>
    <w:rsid w:val="00AC3A79"/>
    <w:rsid w:val="00AC3BAE"/>
    <w:rsid w:val="00AC3D8A"/>
    <w:rsid w:val="00AC4179"/>
    <w:rsid w:val="00AC43A4"/>
    <w:rsid w:val="00AC44BF"/>
    <w:rsid w:val="00AC45FE"/>
    <w:rsid w:val="00AC489B"/>
    <w:rsid w:val="00AC4905"/>
    <w:rsid w:val="00AC4A4E"/>
    <w:rsid w:val="00AC4B87"/>
    <w:rsid w:val="00AC4E34"/>
    <w:rsid w:val="00AC50D2"/>
    <w:rsid w:val="00AC51DF"/>
    <w:rsid w:val="00AC51FE"/>
    <w:rsid w:val="00AC5200"/>
    <w:rsid w:val="00AC52BE"/>
    <w:rsid w:val="00AC5389"/>
    <w:rsid w:val="00AC55A6"/>
    <w:rsid w:val="00AC5790"/>
    <w:rsid w:val="00AC5C50"/>
    <w:rsid w:val="00AC6413"/>
    <w:rsid w:val="00AC6731"/>
    <w:rsid w:val="00AC6BB8"/>
    <w:rsid w:val="00AC6D34"/>
    <w:rsid w:val="00AC6EB7"/>
    <w:rsid w:val="00AC706D"/>
    <w:rsid w:val="00AC74C2"/>
    <w:rsid w:val="00AC765A"/>
    <w:rsid w:val="00AC782A"/>
    <w:rsid w:val="00AC79E1"/>
    <w:rsid w:val="00AC7A5F"/>
    <w:rsid w:val="00AC7C9A"/>
    <w:rsid w:val="00AC7D02"/>
    <w:rsid w:val="00AC7EB0"/>
    <w:rsid w:val="00AD0562"/>
    <w:rsid w:val="00AD0CBB"/>
    <w:rsid w:val="00AD0CCB"/>
    <w:rsid w:val="00AD0E31"/>
    <w:rsid w:val="00AD1437"/>
    <w:rsid w:val="00AD1629"/>
    <w:rsid w:val="00AD1831"/>
    <w:rsid w:val="00AD1B6F"/>
    <w:rsid w:val="00AD1D18"/>
    <w:rsid w:val="00AD1FBF"/>
    <w:rsid w:val="00AD22CB"/>
    <w:rsid w:val="00AD247F"/>
    <w:rsid w:val="00AD251A"/>
    <w:rsid w:val="00AD2DD4"/>
    <w:rsid w:val="00AD2FF9"/>
    <w:rsid w:val="00AD3568"/>
    <w:rsid w:val="00AD361A"/>
    <w:rsid w:val="00AD367A"/>
    <w:rsid w:val="00AD374A"/>
    <w:rsid w:val="00AD3C38"/>
    <w:rsid w:val="00AD415C"/>
    <w:rsid w:val="00AD42C0"/>
    <w:rsid w:val="00AD42C9"/>
    <w:rsid w:val="00AD4742"/>
    <w:rsid w:val="00AD49B1"/>
    <w:rsid w:val="00AD4A18"/>
    <w:rsid w:val="00AD4BCE"/>
    <w:rsid w:val="00AD4E96"/>
    <w:rsid w:val="00AD54E1"/>
    <w:rsid w:val="00AD5574"/>
    <w:rsid w:val="00AD5604"/>
    <w:rsid w:val="00AD57FE"/>
    <w:rsid w:val="00AD5800"/>
    <w:rsid w:val="00AD5D60"/>
    <w:rsid w:val="00AD5DB1"/>
    <w:rsid w:val="00AD5F92"/>
    <w:rsid w:val="00AD6086"/>
    <w:rsid w:val="00AD62C2"/>
    <w:rsid w:val="00AD6542"/>
    <w:rsid w:val="00AD6586"/>
    <w:rsid w:val="00AD665D"/>
    <w:rsid w:val="00AD66A6"/>
    <w:rsid w:val="00AD6A0C"/>
    <w:rsid w:val="00AD6F8F"/>
    <w:rsid w:val="00AD74C4"/>
    <w:rsid w:val="00AD7519"/>
    <w:rsid w:val="00AD771D"/>
    <w:rsid w:val="00AD79EA"/>
    <w:rsid w:val="00AD7ADD"/>
    <w:rsid w:val="00AD7B91"/>
    <w:rsid w:val="00AD7FFE"/>
    <w:rsid w:val="00AE0471"/>
    <w:rsid w:val="00AE0515"/>
    <w:rsid w:val="00AE058E"/>
    <w:rsid w:val="00AE0927"/>
    <w:rsid w:val="00AE0A01"/>
    <w:rsid w:val="00AE11FA"/>
    <w:rsid w:val="00AE188D"/>
    <w:rsid w:val="00AE1A69"/>
    <w:rsid w:val="00AE1AF3"/>
    <w:rsid w:val="00AE1F06"/>
    <w:rsid w:val="00AE210E"/>
    <w:rsid w:val="00AE2365"/>
    <w:rsid w:val="00AE255F"/>
    <w:rsid w:val="00AE2734"/>
    <w:rsid w:val="00AE2DCD"/>
    <w:rsid w:val="00AE2DF6"/>
    <w:rsid w:val="00AE2F46"/>
    <w:rsid w:val="00AE363C"/>
    <w:rsid w:val="00AE3667"/>
    <w:rsid w:val="00AE36AD"/>
    <w:rsid w:val="00AE39A3"/>
    <w:rsid w:val="00AE3DFB"/>
    <w:rsid w:val="00AE3E38"/>
    <w:rsid w:val="00AE3F16"/>
    <w:rsid w:val="00AE4238"/>
    <w:rsid w:val="00AE4316"/>
    <w:rsid w:val="00AE4634"/>
    <w:rsid w:val="00AE48EA"/>
    <w:rsid w:val="00AE4B36"/>
    <w:rsid w:val="00AE4F69"/>
    <w:rsid w:val="00AE506C"/>
    <w:rsid w:val="00AE5160"/>
    <w:rsid w:val="00AE56AA"/>
    <w:rsid w:val="00AE5742"/>
    <w:rsid w:val="00AE59F1"/>
    <w:rsid w:val="00AE5A3D"/>
    <w:rsid w:val="00AE5A79"/>
    <w:rsid w:val="00AE60DA"/>
    <w:rsid w:val="00AE644C"/>
    <w:rsid w:val="00AE65DC"/>
    <w:rsid w:val="00AE67AC"/>
    <w:rsid w:val="00AE67D8"/>
    <w:rsid w:val="00AE6874"/>
    <w:rsid w:val="00AE6C2C"/>
    <w:rsid w:val="00AE731D"/>
    <w:rsid w:val="00AE7415"/>
    <w:rsid w:val="00AE7842"/>
    <w:rsid w:val="00AE7908"/>
    <w:rsid w:val="00AF0393"/>
    <w:rsid w:val="00AF03D3"/>
    <w:rsid w:val="00AF0774"/>
    <w:rsid w:val="00AF0F74"/>
    <w:rsid w:val="00AF1704"/>
    <w:rsid w:val="00AF1BF2"/>
    <w:rsid w:val="00AF1D02"/>
    <w:rsid w:val="00AF1DAD"/>
    <w:rsid w:val="00AF1F5B"/>
    <w:rsid w:val="00AF2248"/>
    <w:rsid w:val="00AF2579"/>
    <w:rsid w:val="00AF27E8"/>
    <w:rsid w:val="00AF2B46"/>
    <w:rsid w:val="00AF2CE9"/>
    <w:rsid w:val="00AF2D29"/>
    <w:rsid w:val="00AF2D47"/>
    <w:rsid w:val="00AF322F"/>
    <w:rsid w:val="00AF33BF"/>
    <w:rsid w:val="00AF343B"/>
    <w:rsid w:val="00AF3605"/>
    <w:rsid w:val="00AF3619"/>
    <w:rsid w:val="00AF36E3"/>
    <w:rsid w:val="00AF3DAC"/>
    <w:rsid w:val="00AF3EF6"/>
    <w:rsid w:val="00AF408B"/>
    <w:rsid w:val="00AF4093"/>
    <w:rsid w:val="00AF40C4"/>
    <w:rsid w:val="00AF421D"/>
    <w:rsid w:val="00AF4268"/>
    <w:rsid w:val="00AF437D"/>
    <w:rsid w:val="00AF44A5"/>
    <w:rsid w:val="00AF47BD"/>
    <w:rsid w:val="00AF4929"/>
    <w:rsid w:val="00AF4975"/>
    <w:rsid w:val="00AF4E83"/>
    <w:rsid w:val="00AF4F59"/>
    <w:rsid w:val="00AF4FB7"/>
    <w:rsid w:val="00AF5427"/>
    <w:rsid w:val="00AF5704"/>
    <w:rsid w:val="00AF5B66"/>
    <w:rsid w:val="00AF62AB"/>
    <w:rsid w:val="00AF6405"/>
    <w:rsid w:val="00AF6A88"/>
    <w:rsid w:val="00AF754C"/>
    <w:rsid w:val="00AF7742"/>
    <w:rsid w:val="00B000BC"/>
    <w:rsid w:val="00B002CC"/>
    <w:rsid w:val="00B0040C"/>
    <w:rsid w:val="00B0051D"/>
    <w:rsid w:val="00B00ADF"/>
    <w:rsid w:val="00B00BC0"/>
    <w:rsid w:val="00B00D0F"/>
    <w:rsid w:val="00B00EA0"/>
    <w:rsid w:val="00B012B4"/>
    <w:rsid w:val="00B0182A"/>
    <w:rsid w:val="00B01918"/>
    <w:rsid w:val="00B01B2D"/>
    <w:rsid w:val="00B01B69"/>
    <w:rsid w:val="00B01C0D"/>
    <w:rsid w:val="00B020EB"/>
    <w:rsid w:val="00B0236A"/>
    <w:rsid w:val="00B02510"/>
    <w:rsid w:val="00B0251A"/>
    <w:rsid w:val="00B02541"/>
    <w:rsid w:val="00B0274B"/>
    <w:rsid w:val="00B0292C"/>
    <w:rsid w:val="00B02A3A"/>
    <w:rsid w:val="00B030F4"/>
    <w:rsid w:val="00B03402"/>
    <w:rsid w:val="00B035F0"/>
    <w:rsid w:val="00B03779"/>
    <w:rsid w:val="00B03883"/>
    <w:rsid w:val="00B03AB4"/>
    <w:rsid w:val="00B03D58"/>
    <w:rsid w:val="00B040E1"/>
    <w:rsid w:val="00B0413B"/>
    <w:rsid w:val="00B04C5C"/>
    <w:rsid w:val="00B04CFF"/>
    <w:rsid w:val="00B04E34"/>
    <w:rsid w:val="00B053F6"/>
    <w:rsid w:val="00B05510"/>
    <w:rsid w:val="00B05B29"/>
    <w:rsid w:val="00B05D36"/>
    <w:rsid w:val="00B05FF7"/>
    <w:rsid w:val="00B061CF"/>
    <w:rsid w:val="00B06251"/>
    <w:rsid w:val="00B06A7A"/>
    <w:rsid w:val="00B06E29"/>
    <w:rsid w:val="00B0719D"/>
    <w:rsid w:val="00B07AAE"/>
    <w:rsid w:val="00B10562"/>
    <w:rsid w:val="00B1063E"/>
    <w:rsid w:val="00B1069E"/>
    <w:rsid w:val="00B10E06"/>
    <w:rsid w:val="00B11021"/>
    <w:rsid w:val="00B110AC"/>
    <w:rsid w:val="00B11149"/>
    <w:rsid w:val="00B112B8"/>
    <w:rsid w:val="00B11593"/>
    <w:rsid w:val="00B11896"/>
    <w:rsid w:val="00B11B56"/>
    <w:rsid w:val="00B11F40"/>
    <w:rsid w:val="00B1208C"/>
    <w:rsid w:val="00B121E5"/>
    <w:rsid w:val="00B1240E"/>
    <w:rsid w:val="00B12908"/>
    <w:rsid w:val="00B12EB2"/>
    <w:rsid w:val="00B12EE6"/>
    <w:rsid w:val="00B1300F"/>
    <w:rsid w:val="00B13048"/>
    <w:rsid w:val="00B13086"/>
    <w:rsid w:val="00B13167"/>
    <w:rsid w:val="00B131CB"/>
    <w:rsid w:val="00B13332"/>
    <w:rsid w:val="00B13499"/>
    <w:rsid w:val="00B134DF"/>
    <w:rsid w:val="00B13941"/>
    <w:rsid w:val="00B13D93"/>
    <w:rsid w:val="00B13EF5"/>
    <w:rsid w:val="00B1405F"/>
    <w:rsid w:val="00B1422F"/>
    <w:rsid w:val="00B14233"/>
    <w:rsid w:val="00B142F2"/>
    <w:rsid w:val="00B143A0"/>
    <w:rsid w:val="00B14533"/>
    <w:rsid w:val="00B148CA"/>
    <w:rsid w:val="00B149B9"/>
    <w:rsid w:val="00B14B67"/>
    <w:rsid w:val="00B14DE7"/>
    <w:rsid w:val="00B14E1F"/>
    <w:rsid w:val="00B1519E"/>
    <w:rsid w:val="00B1532F"/>
    <w:rsid w:val="00B15341"/>
    <w:rsid w:val="00B154BB"/>
    <w:rsid w:val="00B15601"/>
    <w:rsid w:val="00B156B1"/>
    <w:rsid w:val="00B15723"/>
    <w:rsid w:val="00B159E4"/>
    <w:rsid w:val="00B15DD0"/>
    <w:rsid w:val="00B15F32"/>
    <w:rsid w:val="00B16251"/>
    <w:rsid w:val="00B16291"/>
    <w:rsid w:val="00B1634A"/>
    <w:rsid w:val="00B16366"/>
    <w:rsid w:val="00B1652F"/>
    <w:rsid w:val="00B165CC"/>
    <w:rsid w:val="00B1681F"/>
    <w:rsid w:val="00B16A39"/>
    <w:rsid w:val="00B16F31"/>
    <w:rsid w:val="00B17055"/>
    <w:rsid w:val="00B174F5"/>
    <w:rsid w:val="00B17743"/>
    <w:rsid w:val="00B17ADE"/>
    <w:rsid w:val="00B17CD7"/>
    <w:rsid w:val="00B17F6E"/>
    <w:rsid w:val="00B20232"/>
    <w:rsid w:val="00B20399"/>
    <w:rsid w:val="00B206F9"/>
    <w:rsid w:val="00B208EB"/>
    <w:rsid w:val="00B20F46"/>
    <w:rsid w:val="00B21017"/>
    <w:rsid w:val="00B2103D"/>
    <w:rsid w:val="00B210E0"/>
    <w:rsid w:val="00B21257"/>
    <w:rsid w:val="00B2152C"/>
    <w:rsid w:val="00B21C13"/>
    <w:rsid w:val="00B21DCD"/>
    <w:rsid w:val="00B220FA"/>
    <w:rsid w:val="00B22182"/>
    <w:rsid w:val="00B2223D"/>
    <w:rsid w:val="00B22342"/>
    <w:rsid w:val="00B22908"/>
    <w:rsid w:val="00B22920"/>
    <w:rsid w:val="00B22E19"/>
    <w:rsid w:val="00B22F9D"/>
    <w:rsid w:val="00B23445"/>
    <w:rsid w:val="00B2357A"/>
    <w:rsid w:val="00B23690"/>
    <w:rsid w:val="00B23748"/>
    <w:rsid w:val="00B23825"/>
    <w:rsid w:val="00B23D58"/>
    <w:rsid w:val="00B23FD5"/>
    <w:rsid w:val="00B24008"/>
    <w:rsid w:val="00B241C3"/>
    <w:rsid w:val="00B245E1"/>
    <w:rsid w:val="00B246E6"/>
    <w:rsid w:val="00B248D5"/>
    <w:rsid w:val="00B2496E"/>
    <w:rsid w:val="00B249BA"/>
    <w:rsid w:val="00B24A6B"/>
    <w:rsid w:val="00B24B76"/>
    <w:rsid w:val="00B250B7"/>
    <w:rsid w:val="00B25893"/>
    <w:rsid w:val="00B25980"/>
    <w:rsid w:val="00B25B48"/>
    <w:rsid w:val="00B25C5E"/>
    <w:rsid w:val="00B2603B"/>
    <w:rsid w:val="00B2606E"/>
    <w:rsid w:val="00B261A8"/>
    <w:rsid w:val="00B26279"/>
    <w:rsid w:val="00B26405"/>
    <w:rsid w:val="00B26699"/>
    <w:rsid w:val="00B26846"/>
    <w:rsid w:val="00B2684B"/>
    <w:rsid w:val="00B269CB"/>
    <w:rsid w:val="00B26A55"/>
    <w:rsid w:val="00B26B24"/>
    <w:rsid w:val="00B26C11"/>
    <w:rsid w:val="00B2726D"/>
    <w:rsid w:val="00B272FE"/>
    <w:rsid w:val="00B276F0"/>
    <w:rsid w:val="00B3011F"/>
    <w:rsid w:val="00B30226"/>
    <w:rsid w:val="00B3067C"/>
    <w:rsid w:val="00B306AE"/>
    <w:rsid w:val="00B30A6B"/>
    <w:rsid w:val="00B30B5D"/>
    <w:rsid w:val="00B30D1A"/>
    <w:rsid w:val="00B30D26"/>
    <w:rsid w:val="00B30F21"/>
    <w:rsid w:val="00B312F5"/>
    <w:rsid w:val="00B3156F"/>
    <w:rsid w:val="00B318EA"/>
    <w:rsid w:val="00B31EE4"/>
    <w:rsid w:val="00B31F8C"/>
    <w:rsid w:val="00B32727"/>
    <w:rsid w:val="00B327A0"/>
    <w:rsid w:val="00B327D2"/>
    <w:rsid w:val="00B32A7F"/>
    <w:rsid w:val="00B32E1A"/>
    <w:rsid w:val="00B32EB1"/>
    <w:rsid w:val="00B333C1"/>
    <w:rsid w:val="00B334AF"/>
    <w:rsid w:val="00B3389D"/>
    <w:rsid w:val="00B33DD3"/>
    <w:rsid w:val="00B3400F"/>
    <w:rsid w:val="00B3411F"/>
    <w:rsid w:val="00B34291"/>
    <w:rsid w:val="00B345AA"/>
    <w:rsid w:val="00B34669"/>
    <w:rsid w:val="00B34A38"/>
    <w:rsid w:val="00B34BAD"/>
    <w:rsid w:val="00B3559F"/>
    <w:rsid w:val="00B356DD"/>
    <w:rsid w:val="00B3597A"/>
    <w:rsid w:val="00B35A3E"/>
    <w:rsid w:val="00B35A7E"/>
    <w:rsid w:val="00B35D31"/>
    <w:rsid w:val="00B36106"/>
    <w:rsid w:val="00B361CD"/>
    <w:rsid w:val="00B3634F"/>
    <w:rsid w:val="00B36413"/>
    <w:rsid w:val="00B36466"/>
    <w:rsid w:val="00B36497"/>
    <w:rsid w:val="00B36565"/>
    <w:rsid w:val="00B367EA"/>
    <w:rsid w:val="00B369A3"/>
    <w:rsid w:val="00B36A49"/>
    <w:rsid w:val="00B36C30"/>
    <w:rsid w:val="00B36E12"/>
    <w:rsid w:val="00B36F91"/>
    <w:rsid w:val="00B37068"/>
    <w:rsid w:val="00B37124"/>
    <w:rsid w:val="00B37871"/>
    <w:rsid w:val="00B37915"/>
    <w:rsid w:val="00B379D1"/>
    <w:rsid w:val="00B37D01"/>
    <w:rsid w:val="00B37E09"/>
    <w:rsid w:val="00B37F21"/>
    <w:rsid w:val="00B401CD"/>
    <w:rsid w:val="00B40354"/>
    <w:rsid w:val="00B40440"/>
    <w:rsid w:val="00B404EC"/>
    <w:rsid w:val="00B40618"/>
    <w:rsid w:val="00B4070D"/>
    <w:rsid w:val="00B409E4"/>
    <w:rsid w:val="00B41116"/>
    <w:rsid w:val="00B4114E"/>
    <w:rsid w:val="00B41336"/>
    <w:rsid w:val="00B414F1"/>
    <w:rsid w:val="00B41729"/>
    <w:rsid w:val="00B417E4"/>
    <w:rsid w:val="00B4184D"/>
    <w:rsid w:val="00B4197A"/>
    <w:rsid w:val="00B4230B"/>
    <w:rsid w:val="00B4236D"/>
    <w:rsid w:val="00B423AF"/>
    <w:rsid w:val="00B423F2"/>
    <w:rsid w:val="00B423FA"/>
    <w:rsid w:val="00B42433"/>
    <w:rsid w:val="00B42466"/>
    <w:rsid w:val="00B42CEA"/>
    <w:rsid w:val="00B42E67"/>
    <w:rsid w:val="00B4307D"/>
    <w:rsid w:val="00B4335E"/>
    <w:rsid w:val="00B4336E"/>
    <w:rsid w:val="00B4349E"/>
    <w:rsid w:val="00B43584"/>
    <w:rsid w:val="00B43611"/>
    <w:rsid w:val="00B43B67"/>
    <w:rsid w:val="00B43FB2"/>
    <w:rsid w:val="00B4400B"/>
    <w:rsid w:val="00B440BC"/>
    <w:rsid w:val="00B4410A"/>
    <w:rsid w:val="00B44303"/>
    <w:rsid w:val="00B4445D"/>
    <w:rsid w:val="00B445B5"/>
    <w:rsid w:val="00B44913"/>
    <w:rsid w:val="00B44937"/>
    <w:rsid w:val="00B44949"/>
    <w:rsid w:val="00B45303"/>
    <w:rsid w:val="00B454D6"/>
    <w:rsid w:val="00B4570F"/>
    <w:rsid w:val="00B45A84"/>
    <w:rsid w:val="00B45D51"/>
    <w:rsid w:val="00B45DAD"/>
    <w:rsid w:val="00B45E95"/>
    <w:rsid w:val="00B45F1D"/>
    <w:rsid w:val="00B460D0"/>
    <w:rsid w:val="00B46586"/>
    <w:rsid w:val="00B465CF"/>
    <w:rsid w:val="00B46692"/>
    <w:rsid w:val="00B466C1"/>
    <w:rsid w:val="00B46746"/>
    <w:rsid w:val="00B468C1"/>
    <w:rsid w:val="00B46987"/>
    <w:rsid w:val="00B46A11"/>
    <w:rsid w:val="00B46C26"/>
    <w:rsid w:val="00B46C6F"/>
    <w:rsid w:val="00B46C9D"/>
    <w:rsid w:val="00B46EB9"/>
    <w:rsid w:val="00B476A7"/>
    <w:rsid w:val="00B47D0B"/>
    <w:rsid w:val="00B47D27"/>
    <w:rsid w:val="00B47D93"/>
    <w:rsid w:val="00B50066"/>
    <w:rsid w:val="00B502F9"/>
    <w:rsid w:val="00B503F1"/>
    <w:rsid w:val="00B50739"/>
    <w:rsid w:val="00B50A65"/>
    <w:rsid w:val="00B50AA4"/>
    <w:rsid w:val="00B50CBD"/>
    <w:rsid w:val="00B50CFA"/>
    <w:rsid w:val="00B50DAA"/>
    <w:rsid w:val="00B5132A"/>
    <w:rsid w:val="00B51504"/>
    <w:rsid w:val="00B516DD"/>
    <w:rsid w:val="00B517EA"/>
    <w:rsid w:val="00B51FC8"/>
    <w:rsid w:val="00B52124"/>
    <w:rsid w:val="00B5218E"/>
    <w:rsid w:val="00B52AF3"/>
    <w:rsid w:val="00B52D0B"/>
    <w:rsid w:val="00B52DF3"/>
    <w:rsid w:val="00B5324E"/>
    <w:rsid w:val="00B5345C"/>
    <w:rsid w:val="00B534D5"/>
    <w:rsid w:val="00B534FB"/>
    <w:rsid w:val="00B53658"/>
    <w:rsid w:val="00B53803"/>
    <w:rsid w:val="00B53813"/>
    <w:rsid w:val="00B53B92"/>
    <w:rsid w:val="00B53C97"/>
    <w:rsid w:val="00B54A56"/>
    <w:rsid w:val="00B54B5C"/>
    <w:rsid w:val="00B54D8B"/>
    <w:rsid w:val="00B5543A"/>
    <w:rsid w:val="00B5548E"/>
    <w:rsid w:val="00B55822"/>
    <w:rsid w:val="00B55BED"/>
    <w:rsid w:val="00B55E59"/>
    <w:rsid w:val="00B561CC"/>
    <w:rsid w:val="00B56367"/>
    <w:rsid w:val="00B5636A"/>
    <w:rsid w:val="00B56B05"/>
    <w:rsid w:val="00B56FB2"/>
    <w:rsid w:val="00B5712C"/>
    <w:rsid w:val="00B57307"/>
    <w:rsid w:val="00B57683"/>
    <w:rsid w:val="00B577B9"/>
    <w:rsid w:val="00B57F49"/>
    <w:rsid w:val="00B60B06"/>
    <w:rsid w:val="00B60D7E"/>
    <w:rsid w:val="00B60E2F"/>
    <w:rsid w:val="00B60E93"/>
    <w:rsid w:val="00B60F46"/>
    <w:rsid w:val="00B6131C"/>
    <w:rsid w:val="00B6132A"/>
    <w:rsid w:val="00B6140C"/>
    <w:rsid w:val="00B6235F"/>
    <w:rsid w:val="00B62562"/>
    <w:rsid w:val="00B626ED"/>
    <w:rsid w:val="00B628C8"/>
    <w:rsid w:val="00B6299A"/>
    <w:rsid w:val="00B62A92"/>
    <w:rsid w:val="00B62B15"/>
    <w:rsid w:val="00B62BE9"/>
    <w:rsid w:val="00B62CC4"/>
    <w:rsid w:val="00B62D8E"/>
    <w:rsid w:val="00B639A8"/>
    <w:rsid w:val="00B63F97"/>
    <w:rsid w:val="00B64801"/>
    <w:rsid w:val="00B648A0"/>
    <w:rsid w:val="00B649C9"/>
    <w:rsid w:val="00B64D45"/>
    <w:rsid w:val="00B64F9E"/>
    <w:rsid w:val="00B653F1"/>
    <w:rsid w:val="00B655D6"/>
    <w:rsid w:val="00B655DF"/>
    <w:rsid w:val="00B65684"/>
    <w:rsid w:val="00B6589E"/>
    <w:rsid w:val="00B65A46"/>
    <w:rsid w:val="00B65B45"/>
    <w:rsid w:val="00B65F44"/>
    <w:rsid w:val="00B66164"/>
    <w:rsid w:val="00B66602"/>
    <w:rsid w:val="00B66967"/>
    <w:rsid w:val="00B66AC1"/>
    <w:rsid w:val="00B66B8D"/>
    <w:rsid w:val="00B66C15"/>
    <w:rsid w:val="00B66DC6"/>
    <w:rsid w:val="00B66F5E"/>
    <w:rsid w:val="00B66F82"/>
    <w:rsid w:val="00B6721D"/>
    <w:rsid w:val="00B672AC"/>
    <w:rsid w:val="00B67470"/>
    <w:rsid w:val="00B67A66"/>
    <w:rsid w:val="00B67C0A"/>
    <w:rsid w:val="00B67C22"/>
    <w:rsid w:val="00B70279"/>
    <w:rsid w:val="00B707B5"/>
    <w:rsid w:val="00B70944"/>
    <w:rsid w:val="00B70FBE"/>
    <w:rsid w:val="00B711B2"/>
    <w:rsid w:val="00B71222"/>
    <w:rsid w:val="00B714EE"/>
    <w:rsid w:val="00B71DCE"/>
    <w:rsid w:val="00B71E88"/>
    <w:rsid w:val="00B721BB"/>
    <w:rsid w:val="00B723F0"/>
    <w:rsid w:val="00B72640"/>
    <w:rsid w:val="00B72733"/>
    <w:rsid w:val="00B72C6D"/>
    <w:rsid w:val="00B72C7F"/>
    <w:rsid w:val="00B730D7"/>
    <w:rsid w:val="00B734C7"/>
    <w:rsid w:val="00B735BB"/>
    <w:rsid w:val="00B735BC"/>
    <w:rsid w:val="00B73A7D"/>
    <w:rsid w:val="00B73B63"/>
    <w:rsid w:val="00B73B67"/>
    <w:rsid w:val="00B73D09"/>
    <w:rsid w:val="00B741D8"/>
    <w:rsid w:val="00B7428F"/>
    <w:rsid w:val="00B74E16"/>
    <w:rsid w:val="00B74E1D"/>
    <w:rsid w:val="00B75062"/>
    <w:rsid w:val="00B752FE"/>
    <w:rsid w:val="00B75852"/>
    <w:rsid w:val="00B75A74"/>
    <w:rsid w:val="00B75C51"/>
    <w:rsid w:val="00B75CDC"/>
    <w:rsid w:val="00B76028"/>
    <w:rsid w:val="00B7624B"/>
    <w:rsid w:val="00B765FE"/>
    <w:rsid w:val="00B76667"/>
    <w:rsid w:val="00B766CA"/>
    <w:rsid w:val="00B76A97"/>
    <w:rsid w:val="00B76AF8"/>
    <w:rsid w:val="00B76B68"/>
    <w:rsid w:val="00B76EBE"/>
    <w:rsid w:val="00B77080"/>
    <w:rsid w:val="00B7716A"/>
    <w:rsid w:val="00B774D9"/>
    <w:rsid w:val="00B7756D"/>
    <w:rsid w:val="00B77775"/>
    <w:rsid w:val="00B777CC"/>
    <w:rsid w:val="00B77C75"/>
    <w:rsid w:val="00B80126"/>
    <w:rsid w:val="00B80249"/>
    <w:rsid w:val="00B802F8"/>
    <w:rsid w:val="00B80493"/>
    <w:rsid w:val="00B80AD2"/>
    <w:rsid w:val="00B80C49"/>
    <w:rsid w:val="00B80C99"/>
    <w:rsid w:val="00B80FFC"/>
    <w:rsid w:val="00B8107A"/>
    <w:rsid w:val="00B81211"/>
    <w:rsid w:val="00B8197E"/>
    <w:rsid w:val="00B81A08"/>
    <w:rsid w:val="00B81D22"/>
    <w:rsid w:val="00B81DBE"/>
    <w:rsid w:val="00B82061"/>
    <w:rsid w:val="00B82856"/>
    <w:rsid w:val="00B829C4"/>
    <w:rsid w:val="00B82A92"/>
    <w:rsid w:val="00B831A4"/>
    <w:rsid w:val="00B8333A"/>
    <w:rsid w:val="00B83EC1"/>
    <w:rsid w:val="00B840F4"/>
    <w:rsid w:val="00B8469F"/>
    <w:rsid w:val="00B84985"/>
    <w:rsid w:val="00B84C03"/>
    <w:rsid w:val="00B84D93"/>
    <w:rsid w:val="00B85569"/>
    <w:rsid w:val="00B85612"/>
    <w:rsid w:val="00B85628"/>
    <w:rsid w:val="00B85683"/>
    <w:rsid w:val="00B85CA2"/>
    <w:rsid w:val="00B85EAC"/>
    <w:rsid w:val="00B86222"/>
    <w:rsid w:val="00B866B3"/>
    <w:rsid w:val="00B866DA"/>
    <w:rsid w:val="00B86FD0"/>
    <w:rsid w:val="00B873E2"/>
    <w:rsid w:val="00B879DA"/>
    <w:rsid w:val="00B87D8E"/>
    <w:rsid w:val="00B87FAA"/>
    <w:rsid w:val="00B907A3"/>
    <w:rsid w:val="00B90A87"/>
    <w:rsid w:val="00B90AA4"/>
    <w:rsid w:val="00B90B7D"/>
    <w:rsid w:val="00B913A3"/>
    <w:rsid w:val="00B91645"/>
    <w:rsid w:val="00B91D83"/>
    <w:rsid w:val="00B92321"/>
    <w:rsid w:val="00B92549"/>
    <w:rsid w:val="00B92894"/>
    <w:rsid w:val="00B92D04"/>
    <w:rsid w:val="00B92EAF"/>
    <w:rsid w:val="00B9318D"/>
    <w:rsid w:val="00B932D3"/>
    <w:rsid w:val="00B93D20"/>
    <w:rsid w:val="00B93FE0"/>
    <w:rsid w:val="00B9432D"/>
    <w:rsid w:val="00B94766"/>
    <w:rsid w:val="00B94785"/>
    <w:rsid w:val="00B94796"/>
    <w:rsid w:val="00B9483D"/>
    <w:rsid w:val="00B948B9"/>
    <w:rsid w:val="00B94B77"/>
    <w:rsid w:val="00B94B98"/>
    <w:rsid w:val="00B94BBC"/>
    <w:rsid w:val="00B94C10"/>
    <w:rsid w:val="00B94F70"/>
    <w:rsid w:val="00B950F6"/>
    <w:rsid w:val="00B9512D"/>
    <w:rsid w:val="00B951AE"/>
    <w:rsid w:val="00B951BD"/>
    <w:rsid w:val="00B952F1"/>
    <w:rsid w:val="00B95331"/>
    <w:rsid w:val="00B95833"/>
    <w:rsid w:val="00B958DE"/>
    <w:rsid w:val="00B95ABC"/>
    <w:rsid w:val="00B95B96"/>
    <w:rsid w:val="00B95CDA"/>
    <w:rsid w:val="00B95E5B"/>
    <w:rsid w:val="00B9609B"/>
    <w:rsid w:val="00B96398"/>
    <w:rsid w:val="00B96478"/>
    <w:rsid w:val="00B96555"/>
    <w:rsid w:val="00B965F0"/>
    <w:rsid w:val="00B9670B"/>
    <w:rsid w:val="00B96BE6"/>
    <w:rsid w:val="00B96E03"/>
    <w:rsid w:val="00B96ED6"/>
    <w:rsid w:val="00B973BA"/>
    <w:rsid w:val="00B9762A"/>
    <w:rsid w:val="00B97726"/>
    <w:rsid w:val="00B9793E"/>
    <w:rsid w:val="00B97AAD"/>
    <w:rsid w:val="00B97DB9"/>
    <w:rsid w:val="00BA0638"/>
    <w:rsid w:val="00BA0BCA"/>
    <w:rsid w:val="00BA0F02"/>
    <w:rsid w:val="00BA1005"/>
    <w:rsid w:val="00BA1754"/>
    <w:rsid w:val="00BA1AF5"/>
    <w:rsid w:val="00BA1BD7"/>
    <w:rsid w:val="00BA247D"/>
    <w:rsid w:val="00BA261B"/>
    <w:rsid w:val="00BA26FB"/>
    <w:rsid w:val="00BA29AD"/>
    <w:rsid w:val="00BA2FBE"/>
    <w:rsid w:val="00BA330F"/>
    <w:rsid w:val="00BA3538"/>
    <w:rsid w:val="00BA3775"/>
    <w:rsid w:val="00BA385F"/>
    <w:rsid w:val="00BA3D7A"/>
    <w:rsid w:val="00BA4104"/>
    <w:rsid w:val="00BA4769"/>
    <w:rsid w:val="00BA489B"/>
    <w:rsid w:val="00BA49CF"/>
    <w:rsid w:val="00BA4C28"/>
    <w:rsid w:val="00BA4C83"/>
    <w:rsid w:val="00BA4D8C"/>
    <w:rsid w:val="00BA4F69"/>
    <w:rsid w:val="00BA5315"/>
    <w:rsid w:val="00BA591C"/>
    <w:rsid w:val="00BA59C9"/>
    <w:rsid w:val="00BA5BB0"/>
    <w:rsid w:val="00BA5DC9"/>
    <w:rsid w:val="00BA6475"/>
    <w:rsid w:val="00BA6808"/>
    <w:rsid w:val="00BA68C6"/>
    <w:rsid w:val="00BA6BDA"/>
    <w:rsid w:val="00BA6C1D"/>
    <w:rsid w:val="00BA6CE5"/>
    <w:rsid w:val="00BA6DED"/>
    <w:rsid w:val="00BA6F69"/>
    <w:rsid w:val="00BA7065"/>
    <w:rsid w:val="00BA71F0"/>
    <w:rsid w:val="00BA7408"/>
    <w:rsid w:val="00BA761E"/>
    <w:rsid w:val="00BA7D7C"/>
    <w:rsid w:val="00BA7DF3"/>
    <w:rsid w:val="00BB0322"/>
    <w:rsid w:val="00BB05B6"/>
    <w:rsid w:val="00BB0997"/>
    <w:rsid w:val="00BB09CB"/>
    <w:rsid w:val="00BB1217"/>
    <w:rsid w:val="00BB1262"/>
    <w:rsid w:val="00BB12E4"/>
    <w:rsid w:val="00BB130A"/>
    <w:rsid w:val="00BB1585"/>
    <w:rsid w:val="00BB1904"/>
    <w:rsid w:val="00BB1922"/>
    <w:rsid w:val="00BB1DCD"/>
    <w:rsid w:val="00BB24DA"/>
    <w:rsid w:val="00BB250A"/>
    <w:rsid w:val="00BB2787"/>
    <w:rsid w:val="00BB2806"/>
    <w:rsid w:val="00BB2916"/>
    <w:rsid w:val="00BB2954"/>
    <w:rsid w:val="00BB2A07"/>
    <w:rsid w:val="00BB2B7F"/>
    <w:rsid w:val="00BB3043"/>
    <w:rsid w:val="00BB32F3"/>
    <w:rsid w:val="00BB3502"/>
    <w:rsid w:val="00BB3589"/>
    <w:rsid w:val="00BB35F4"/>
    <w:rsid w:val="00BB39D2"/>
    <w:rsid w:val="00BB41A0"/>
    <w:rsid w:val="00BB41F1"/>
    <w:rsid w:val="00BB41F4"/>
    <w:rsid w:val="00BB41FF"/>
    <w:rsid w:val="00BB42CF"/>
    <w:rsid w:val="00BB4372"/>
    <w:rsid w:val="00BB44A0"/>
    <w:rsid w:val="00BB45F2"/>
    <w:rsid w:val="00BB4739"/>
    <w:rsid w:val="00BB487F"/>
    <w:rsid w:val="00BB4988"/>
    <w:rsid w:val="00BB4B36"/>
    <w:rsid w:val="00BB5040"/>
    <w:rsid w:val="00BB5361"/>
    <w:rsid w:val="00BB546C"/>
    <w:rsid w:val="00BB5541"/>
    <w:rsid w:val="00BB55B5"/>
    <w:rsid w:val="00BB5636"/>
    <w:rsid w:val="00BB5D35"/>
    <w:rsid w:val="00BB5EF8"/>
    <w:rsid w:val="00BB6507"/>
    <w:rsid w:val="00BB6766"/>
    <w:rsid w:val="00BB6801"/>
    <w:rsid w:val="00BB6913"/>
    <w:rsid w:val="00BB6A9A"/>
    <w:rsid w:val="00BB6B28"/>
    <w:rsid w:val="00BB6CAC"/>
    <w:rsid w:val="00BB6E20"/>
    <w:rsid w:val="00BB6EBC"/>
    <w:rsid w:val="00BB6F31"/>
    <w:rsid w:val="00BB6F3E"/>
    <w:rsid w:val="00BB71A9"/>
    <w:rsid w:val="00BB73C9"/>
    <w:rsid w:val="00BB7622"/>
    <w:rsid w:val="00BB7B2A"/>
    <w:rsid w:val="00BB7BDB"/>
    <w:rsid w:val="00BB7EB8"/>
    <w:rsid w:val="00BC017A"/>
    <w:rsid w:val="00BC01BE"/>
    <w:rsid w:val="00BC0244"/>
    <w:rsid w:val="00BC0310"/>
    <w:rsid w:val="00BC04EC"/>
    <w:rsid w:val="00BC0A41"/>
    <w:rsid w:val="00BC0BF8"/>
    <w:rsid w:val="00BC0E70"/>
    <w:rsid w:val="00BC0EFF"/>
    <w:rsid w:val="00BC14DA"/>
    <w:rsid w:val="00BC16B1"/>
    <w:rsid w:val="00BC1959"/>
    <w:rsid w:val="00BC2003"/>
    <w:rsid w:val="00BC22CE"/>
    <w:rsid w:val="00BC25F1"/>
    <w:rsid w:val="00BC2BE8"/>
    <w:rsid w:val="00BC2DA8"/>
    <w:rsid w:val="00BC2E09"/>
    <w:rsid w:val="00BC303D"/>
    <w:rsid w:val="00BC3161"/>
    <w:rsid w:val="00BC317E"/>
    <w:rsid w:val="00BC3A53"/>
    <w:rsid w:val="00BC3B2A"/>
    <w:rsid w:val="00BC3BBF"/>
    <w:rsid w:val="00BC4072"/>
    <w:rsid w:val="00BC40E5"/>
    <w:rsid w:val="00BC411E"/>
    <w:rsid w:val="00BC4CB1"/>
    <w:rsid w:val="00BC4DA4"/>
    <w:rsid w:val="00BC4E13"/>
    <w:rsid w:val="00BC4F25"/>
    <w:rsid w:val="00BC57AC"/>
    <w:rsid w:val="00BC5E6E"/>
    <w:rsid w:val="00BC5FF6"/>
    <w:rsid w:val="00BC604D"/>
    <w:rsid w:val="00BC659C"/>
    <w:rsid w:val="00BC6775"/>
    <w:rsid w:val="00BC68C5"/>
    <w:rsid w:val="00BC692D"/>
    <w:rsid w:val="00BC7056"/>
    <w:rsid w:val="00BC72B8"/>
    <w:rsid w:val="00BC7338"/>
    <w:rsid w:val="00BC7BDF"/>
    <w:rsid w:val="00BC7C75"/>
    <w:rsid w:val="00BD0589"/>
    <w:rsid w:val="00BD0628"/>
    <w:rsid w:val="00BD087F"/>
    <w:rsid w:val="00BD0931"/>
    <w:rsid w:val="00BD0967"/>
    <w:rsid w:val="00BD09CA"/>
    <w:rsid w:val="00BD09EC"/>
    <w:rsid w:val="00BD0AAF"/>
    <w:rsid w:val="00BD0D8D"/>
    <w:rsid w:val="00BD135B"/>
    <w:rsid w:val="00BD1496"/>
    <w:rsid w:val="00BD1A03"/>
    <w:rsid w:val="00BD1AA4"/>
    <w:rsid w:val="00BD1CEC"/>
    <w:rsid w:val="00BD1CF8"/>
    <w:rsid w:val="00BD1FAC"/>
    <w:rsid w:val="00BD210E"/>
    <w:rsid w:val="00BD2211"/>
    <w:rsid w:val="00BD24FE"/>
    <w:rsid w:val="00BD25E8"/>
    <w:rsid w:val="00BD2B92"/>
    <w:rsid w:val="00BD2E80"/>
    <w:rsid w:val="00BD2F61"/>
    <w:rsid w:val="00BD3172"/>
    <w:rsid w:val="00BD3689"/>
    <w:rsid w:val="00BD37B1"/>
    <w:rsid w:val="00BD3B1C"/>
    <w:rsid w:val="00BD3CD0"/>
    <w:rsid w:val="00BD3E22"/>
    <w:rsid w:val="00BD40BD"/>
    <w:rsid w:val="00BD434E"/>
    <w:rsid w:val="00BD455B"/>
    <w:rsid w:val="00BD474A"/>
    <w:rsid w:val="00BD4774"/>
    <w:rsid w:val="00BD4848"/>
    <w:rsid w:val="00BD485B"/>
    <w:rsid w:val="00BD4E78"/>
    <w:rsid w:val="00BD4F85"/>
    <w:rsid w:val="00BD5133"/>
    <w:rsid w:val="00BD54EA"/>
    <w:rsid w:val="00BD5764"/>
    <w:rsid w:val="00BD57E2"/>
    <w:rsid w:val="00BD581E"/>
    <w:rsid w:val="00BD5952"/>
    <w:rsid w:val="00BD5B59"/>
    <w:rsid w:val="00BD5B75"/>
    <w:rsid w:val="00BD613C"/>
    <w:rsid w:val="00BD63AE"/>
    <w:rsid w:val="00BD64CC"/>
    <w:rsid w:val="00BD6535"/>
    <w:rsid w:val="00BD695A"/>
    <w:rsid w:val="00BD6BC0"/>
    <w:rsid w:val="00BD70E2"/>
    <w:rsid w:val="00BD70F8"/>
    <w:rsid w:val="00BD72BA"/>
    <w:rsid w:val="00BD7467"/>
    <w:rsid w:val="00BD7760"/>
    <w:rsid w:val="00BD78D6"/>
    <w:rsid w:val="00BD7CF3"/>
    <w:rsid w:val="00BD7E31"/>
    <w:rsid w:val="00BE00E7"/>
    <w:rsid w:val="00BE00F7"/>
    <w:rsid w:val="00BE06CF"/>
    <w:rsid w:val="00BE094C"/>
    <w:rsid w:val="00BE0C25"/>
    <w:rsid w:val="00BE0F0F"/>
    <w:rsid w:val="00BE0FCF"/>
    <w:rsid w:val="00BE103E"/>
    <w:rsid w:val="00BE1155"/>
    <w:rsid w:val="00BE11EC"/>
    <w:rsid w:val="00BE133E"/>
    <w:rsid w:val="00BE15ED"/>
    <w:rsid w:val="00BE167E"/>
    <w:rsid w:val="00BE16A0"/>
    <w:rsid w:val="00BE16D3"/>
    <w:rsid w:val="00BE17D8"/>
    <w:rsid w:val="00BE1D04"/>
    <w:rsid w:val="00BE1D8B"/>
    <w:rsid w:val="00BE1DB2"/>
    <w:rsid w:val="00BE1DCA"/>
    <w:rsid w:val="00BE1F06"/>
    <w:rsid w:val="00BE1FA0"/>
    <w:rsid w:val="00BE25F3"/>
    <w:rsid w:val="00BE276F"/>
    <w:rsid w:val="00BE293E"/>
    <w:rsid w:val="00BE2C90"/>
    <w:rsid w:val="00BE2F8D"/>
    <w:rsid w:val="00BE31EA"/>
    <w:rsid w:val="00BE345F"/>
    <w:rsid w:val="00BE3550"/>
    <w:rsid w:val="00BE374A"/>
    <w:rsid w:val="00BE3D32"/>
    <w:rsid w:val="00BE3DBA"/>
    <w:rsid w:val="00BE3F7C"/>
    <w:rsid w:val="00BE40C8"/>
    <w:rsid w:val="00BE4169"/>
    <w:rsid w:val="00BE42FC"/>
    <w:rsid w:val="00BE4796"/>
    <w:rsid w:val="00BE4CA9"/>
    <w:rsid w:val="00BE4D63"/>
    <w:rsid w:val="00BE4E87"/>
    <w:rsid w:val="00BE509F"/>
    <w:rsid w:val="00BE51D8"/>
    <w:rsid w:val="00BE54CE"/>
    <w:rsid w:val="00BE5573"/>
    <w:rsid w:val="00BE5786"/>
    <w:rsid w:val="00BE59A7"/>
    <w:rsid w:val="00BE5B06"/>
    <w:rsid w:val="00BE5C2C"/>
    <w:rsid w:val="00BE5D4B"/>
    <w:rsid w:val="00BE6001"/>
    <w:rsid w:val="00BE61E5"/>
    <w:rsid w:val="00BE651C"/>
    <w:rsid w:val="00BE6621"/>
    <w:rsid w:val="00BE66F2"/>
    <w:rsid w:val="00BE6818"/>
    <w:rsid w:val="00BE6905"/>
    <w:rsid w:val="00BE6A89"/>
    <w:rsid w:val="00BE6B64"/>
    <w:rsid w:val="00BE73D3"/>
    <w:rsid w:val="00BE7B43"/>
    <w:rsid w:val="00BE7C43"/>
    <w:rsid w:val="00BF00D9"/>
    <w:rsid w:val="00BF0684"/>
    <w:rsid w:val="00BF0983"/>
    <w:rsid w:val="00BF0D50"/>
    <w:rsid w:val="00BF0D72"/>
    <w:rsid w:val="00BF0DD1"/>
    <w:rsid w:val="00BF0EB7"/>
    <w:rsid w:val="00BF1215"/>
    <w:rsid w:val="00BF135F"/>
    <w:rsid w:val="00BF14D4"/>
    <w:rsid w:val="00BF175D"/>
    <w:rsid w:val="00BF19DB"/>
    <w:rsid w:val="00BF1C3C"/>
    <w:rsid w:val="00BF1FA6"/>
    <w:rsid w:val="00BF1FAD"/>
    <w:rsid w:val="00BF217A"/>
    <w:rsid w:val="00BF22FA"/>
    <w:rsid w:val="00BF259B"/>
    <w:rsid w:val="00BF2744"/>
    <w:rsid w:val="00BF280A"/>
    <w:rsid w:val="00BF2828"/>
    <w:rsid w:val="00BF28B8"/>
    <w:rsid w:val="00BF30D9"/>
    <w:rsid w:val="00BF3175"/>
    <w:rsid w:val="00BF31CD"/>
    <w:rsid w:val="00BF3475"/>
    <w:rsid w:val="00BF3C18"/>
    <w:rsid w:val="00BF3CFA"/>
    <w:rsid w:val="00BF3EC8"/>
    <w:rsid w:val="00BF43BF"/>
    <w:rsid w:val="00BF4493"/>
    <w:rsid w:val="00BF476B"/>
    <w:rsid w:val="00BF49C8"/>
    <w:rsid w:val="00BF4A56"/>
    <w:rsid w:val="00BF4AD8"/>
    <w:rsid w:val="00BF4BB3"/>
    <w:rsid w:val="00BF4D44"/>
    <w:rsid w:val="00BF4D46"/>
    <w:rsid w:val="00BF5102"/>
    <w:rsid w:val="00BF5260"/>
    <w:rsid w:val="00BF577D"/>
    <w:rsid w:val="00BF59ED"/>
    <w:rsid w:val="00BF5A55"/>
    <w:rsid w:val="00BF5CBB"/>
    <w:rsid w:val="00BF5D2D"/>
    <w:rsid w:val="00BF5D69"/>
    <w:rsid w:val="00BF61E8"/>
    <w:rsid w:val="00BF62D6"/>
    <w:rsid w:val="00BF638F"/>
    <w:rsid w:val="00BF6534"/>
    <w:rsid w:val="00BF6631"/>
    <w:rsid w:val="00BF66E0"/>
    <w:rsid w:val="00BF6977"/>
    <w:rsid w:val="00BF6AB1"/>
    <w:rsid w:val="00BF702A"/>
    <w:rsid w:val="00BF7632"/>
    <w:rsid w:val="00BF7772"/>
    <w:rsid w:val="00BF77CC"/>
    <w:rsid w:val="00BF7851"/>
    <w:rsid w:val="00BF7A77"/>
    <w:rsid w:val="00BF7AD5"/>
    <w:rsid w:val="00BF7C96"/>
    <w:rsid w:val="00BF7DC3"/>
    <w:rsid w:val="00C005BD"/>
    <w:rsid w:val="00C007A8"/>
    <w:rsid w:val="00C007D5"/>
    <w:rsid w:val="00C00938"/>
    <w:rsid w:val="00C00F16"/>
    <w:rsid w:val="00C00F62"/>
    <w:rsid w:val="00C0109A"/>
    <w:rsid w:val="00C0109E"/>
    <w:rsid w:val="00C02688"/>
    <w:rsid w:val="00C027D0"/>
    <w:rsid w:val="00C0288B"/>
    <w:rsid w:val="00C02CA0"/>
    <w:rsid w:val="00C02FDF"/>
    <w:rsid w:val="00C0302D"/>
    <w:rsid w:val="00C0361D"/>
    <w:rsid w:val="00C03671"/>
    <w:rsid w:val="00C036C8"/>
    <w:rsid w:val="00C0377D"/>
    <w:rsid w:val="00C03D9C"/>
    <w:rsid w:val="00C03ED1"/>
    <w:rsid w:val="00C03EE7"/>
    <w:rsid w:val="00C03F7E"/>
    <w:rsid w:val="00C04010"/>
    <w:rsid w:val="00C043BA"/>
    <w:rsid w:val="00C044DC"/>
    <w:rsid w:val="00C047E8"/>
    <w:rsid w:val="00C04A03"/>
    <w:rsid w:val="00C04C67"/>
    <w:rsid w:val="00C04EE6"/>
    <w:rsid w:val="00C04EEE"/>
    <w:rsid w:val="00C055AA"/>
    <w:rsid w:val="00C0578B"/>
    <w:rsid w:val="00C058C2"/>
    <w:rsid w:val="00C0596B"/>
    <w:rsid w:val="00C05A11"/>
    <w:rsid w:val="00C05B78"/>
    <w:rsid w:val="00C06217"/>
    <w:rsid w:val="00C063AA"/>
    <w:rsid w:val="00C065D1"/>
    <w:rsid w:val="00C06928"/>
    <w:rsid w:val="00C069A5"/>
    <w:rsid w:val="00C069F8"/>
    <w:rsid w:val="00C06B01"/>
    <w:rsid w:val="00C06B62"/>
    <w:rsid w:val="00C06CE0"/>
    <w:rsid w:val="00C06D7B"/>
    <w:rsid w:val="00C06D81"/>
    <w:rsid w:val="00C0747F"/>
    <w:rsid w:val="00C079F9"/>
    <w:rsid w:val="00C07A23"/>
    <w:rsid w:val="00C07A4D"/>
    <w:rsid w:val="00C07AE3"/>
    <w:rsid w:val="00C07C7C"/>
    <w:rsid w:val="00C07EB5"/>
    <w:rsid w:val="00C07F22"/>
    <w:rsid w:val="00C07FF0"/>
    <w:rsid w:val="00C10ABD"/>
    <w:rsid w:val="00C10D6D"/>
    <w:rsid w:val="00C10E7F"/>
    <w:rsid w:val="00C10FA0"/>
    <w:rsid w:val="00C110EF"/>
    <w:rsid w:val="00C11657"/>
    <w:rsid w:val="00C1180A"/>
    <w:rsid w:val="00C11864"/>
    <w:rsid w:val="00C122AC"/>
    <w:rsid w:val="00C1231F"/>
    <w:rsid w:val="00C123DE"/>
    <w:rsid w:val="00C12454"/>
    <w:rsid w:val="00C1256D"/>
    <w:rsid w:val="00C12779"/>
    <w:rsid w:val="00C127B6"/>
    <w:rsid w:val="00C12ECF"/>
    <w:rsid w:val="00C132DF"/>
    <w:rsid w:val="00C13481"/>
    <w:rsid w:val="00C13491"/>
    <w:rsid w:val="00C134A0"/>
    <w:rsid w:val="00C13B3E"/>
    <w:rsid w:val="00C13C44"/>
    <w:rsid w:val="00C13D38"/>
    <w:rsid w:val="00C13EE6"/>
    <w:rsid w:val="00C142BE"/>
    <w:rsid w:val="00C14366"/>
    <w:rsid w:val="00C14A30"/>
    <w:rsid w:val="00C14BBE"/>
    <w:rsid w:val="00C15293"/>
    <w:rsid w:val="00C154EE"/>
    <w:rsid w:val="00C15A3C"/>
    <w:rsid w:val="00C15A92"/>
    <w:rsid w:val="00C15D3B"/>
    <w:rsid w:val="00C16042"/>
    <w:rsid w:val="00C16047"/>
    <w:rsid w:val="00C1604C"/>
    <w:rsid w:val="00C1626E"/>
    <w:rsid w:val="00C16981"/>
    <w:rsid w:val="00C16E4B"/>
    <w:rsid w:val="00C16F74"/>
    <w:rsid w:val="00C17024"/>
    <w:rsid w:val="00C17530"/>
    <w:rsid w:val="00C17B1A"/>
    <w:rsid w:val="00C17BF2"/>
    <w:rsid w:val="00C17E46"/>
    <w:rsid w:val="00C17FA0"/>
    <w:rsid w:val="00C2008E"/>
    <w:rsid w:val="00C201C6"/>
    <w:rsid w:val="00C202BE"/>
    <w:rsid w:val="00C2075F"/>
    <w:rsid w:val="00C2090E"/>
    <w:rsid w:val="00C20A2D"/>
    <w:rsid w:val="00C20B4F"/>
    <w:rsid w:val="00C20C93"/>
    <w:rsid w:val="00C20DAD"/>
    <w:rsid w:val="00C20E31"/>
    <w:rsid w:val="00C20E85"/>
    <w:rsid w:val="00C21518"/>
    <w:rsid w:val="00C21896"/>
    <w:rsid w:val="00C221D8"/>
    <w:rsid w:val="00C2221F"/>
    <w:rsid w:val="00C22386"/>
    <w:rsid w:val="00C22792"/>
    <w:rsid w:val="00C22977"/>
    <w:rsid w:val="00C22BFF"/>
    <w:rsid w:val="00C22E29"/>
    <w:rsid w:val="00C22F05"/>
    <w:rsid w:val="00C232A0"/>
    <w:rsid w:val="00C23620"/>
    <w:rsid w:val="00C23C90"/>
    <w:rsid w:val="00C23F4E"/>
    <w:rsid w:val="00C23F9A"/>
    <w:rsid w:val="00C245AA"/>
    <w:rsid w:val="00C247AF"/>
    <w:rsid w:val="00C2482D"/>
    <w:rsid w:val="00C24C57"/>
    <w:rsid w:val="00C24C83"/>
    <w:rsid w:val="00C24E6C"/>
    <w:rsid w:val="00C24F1E"/>
    <w:rsid w:val="00C25010"/>
    <w:rsid w:val="00C25146"/>
    <w:rsid w:val="00C254F6"/>
    <w:rsid w:val="00C255A4"/>
    <w:rsid w:val="00C25A1A"/>
    <w:rsid w:val="00C25ABD"/>
    <w:rsid w:val="00C25B5A"/>
    <w:rsid w:val="00C25EB7"/>
    <w:rsid w:val="00C26040"/>
    <w:rsid w:val="00C260F0"/>
    <w:rsid w:val="00C26133"/>
    <w:rsid w:val="00C26182"/>
    <w:rsid w:val="00C26464"/>
    <w:rsid w:val="00C2649A"/>
    <w:rsid w:val="00C27302"/>
    <w:rsid w:val="00C273F1"/>
    <w:rsid w:val="00C2753D"/>
    <w:rsid w:val="00C27652"/>
    <w:rsid w:val="00C27771"/>
    <w:rsid w:val="00C27AB1"/>
    <w:rsid w:val="00C27D04"/>
    <w:rsid w:val="00C27DB0"/>
    <w:rsid w:val="00C27E32"/>
    <w:rsid w:val="00C304ED"/>
    <w:rsid w:val="00C30805"/>
    <w:rsid w:val="00C30B45"/>
    <w:rsid w:val="00C30CF4"/>
    <w:rsid w:val="00C30E19"/>
    <w:rsid w:val="00C30F0D"/>
    <w:rsid w:val="00C31194"/>
    <w:rsid w:val="00C31B1B"/>
    <w:rsid w:val="00C31B85"/>
    <w:rsid w:val="00C31BE6"/>
    <w:rsid w:val="00C31ED0"/>
    <w:rsid w:val="00C32005"/>
    <w:rsid w:val="00C32267"/>
    <w:rsid w:val="00C32474"/>
    <w:rsid w:val="00C328D0"/>
    <w:rsid w:val="00C32955"/>
    <w:rsid w:val="00C338E7"/>
    <w:rsid w:val="00C33992"/>
    <w:rsid w:val="00C33A99"/>
    <w:rsid w:val="00C33F5C"/>
    <w:rsid w:val="00C341AE"/>
    <w:rsid w:val="00C341B5"/>
    <w:rsid w:val="00C34617"/>
    <w:rsid w:val="00C3486D"/>
    <w:rsid w:val="00C34A67"/>
    <w:rsid w:val="00C34B88"/>
    <w:rsid w:val="00C3512C"/>
    <w:rsid w:val="00C35326"/>
    <w:rsid w:val="00C353FF"/>
    <w:rsid w:val="00C35613"/>
    <w:rsid w:val="00C35E84"/>
    <w:rsid w:val="00C36060"/>
    <w:rsid w:val="00C362DC"/>
    <w:rsid w:val="00C36D7B"/>
    <w:rsid w:val="00C36FAD"/>
    <w:rsid w:val="00C370A1"/>
    <w:rsid w:val="00C371D8"/>
    <w:rsid w:val="00C373AA"/>
    <w:rsid w:val="00C37495"/>
    <w:rsid w:val="00C3753D"/>
    <w:rsid w:val="00C37586"/>
    <w:rsid w:val="00C37AE3"/>
    <w:rsid w:val="00C37C25"/>
    <w:rsid w:val="00C409E3"/>
    <w:rsid w:val="00C40A6B"/>
    <w:rsid w:val="00C40E73"/>
    <w:rsid w:val="00C40F2A"/>
    <w:rsid w:val="00C411E8"/>
    <w:rsid w:val="00C41457"/>
    <w:rsid w:val="00C41633"/>
    <w:rsid w:val="00C4198F"/>
    <w:rsid w:val="00C41B67"/>
    <w:rsid w:val="00C41B96"/>
    <w:rsid w:val="00C41EF6"/>
    <w:rsid w:val="00C42473"/>
    <w:rsid w:val="00C424EC"/>
    <w:rsid w:val="00C42A67"/>
    <w:rsid w:val="00C42F0D"/>
    <w:rsid w:val="00C43043"/>
    <w:rsid w:val="00C430B2"/>
    <w:rsid w:val="00C43540"/>
    <w:rsid w:val="00C435C0"/>
    <w:rsid w:val="00C43640"/>
    <w:rsid w:val="00C43732"/>
    <w:rsid w:val="00C439D6"/>
    <w:rsid w:val="00C43C3E"/>
    <w:rsid w:val="00C43D1F"/>
    <w:rsid w:val="00C43D40"/>
    <w:rsid w:val="00C44788"/>
    <w:rsid w:val="00C44A5A"/>
    <w:rsid w:val="00C44B4F"/>
    <w:rsid w:val="00C44B8E"/>
    <w:rsid w:val="00C44EB3"/>
    <w:rsid w:val="00C452D6"/>
    <w:rsid w:val="00C45416"/>
    <w:rsid w:val="00C45584"/>
    <w:rsid w:val="00C455ED"/>
    <w:rsid w:val="00C457F4"/>
    <w:rsid w:val="00C45A6C"/>
    <w:rsid w:val="00C45D3F"/>
    <w:rsid w:val="00C46281"/>
    <w:rsid w:val="00C4634A"/>
    <w:rsid w:val="00C463E7"/>
    <w:rsid w:val="00C468BD"/>
    <w:rsid w:val="00C46CE3"/>
    <w:rsid w:val="00C46F64"/>
    <w:rsid w:val="00C47225"/>
    <w:rsid w:val="00C47496"/>
    <w:rsid w:val="00C474A5"/>
    <w:rsid w:val="00C475CB"/>
    <w:rsid w:val="00C4778E"/>
    <w:rsid w:val="00C47867"/>
    <w:rsid w:val="00C47A77"/>
    <w:rsid w:val="00C47DC9"/>
    <w:rsid w:val="00C47E35"/>
    <w:rsid w:val="00C47F9B"/>
    <w:rsid w:val="00C505DB"/>
    <w:rsid w:val="00C507EF"/>
    <w:rsid w:val="00C50A31"/>
    <w:rsid w:val="00C50D00"/>
    <w:rsid w:val="00C50D78"/>
    <w:rsid w:val="00C50DA2"/>
    <w:rsid w:val="00C50E7F"/>
    <w:rsid w:val="00C51420"/>
    <w:rsid w:val="00C515FE"/>
    <w:rsid w:val="00C51653"/>
    <w:rsid w:val="00C51AFB"/>
    <w:rsid w:val="00C51BB7"/>
    <w:rsid w:val="00C51C2D"/>
    <w:rsid w:val="00C51D8C"/>
    <w:rsid w:val="00C51F8B"/>
    <w:rsid w:val="00C51FC1"/>
    <w:rsid w:val="00C52441"/>
    <w:rsid w:val="00C52576"/>
    <w:rsid w:val="00C5284B"/>
    <w:rsid w:val="00C529B6"/>
    <w:rsid w:val="00C52D6F"/>
    <w:rsid w:val="00C52ED6"/>
    <w:rsid w:val="00C52F87"/>
    <w:rsid w:val="00C530B5"/>
    <w:rsid w:val="00C535AC"/>
    <w:rsid w:val="00C53891"/>
    <w:rsid w:val="00C53B4E"/>
    <w:rsid w:val="00C54140"/>
    <w:rsid w:val="00C54567"/>
    <w:rsid w:val="00C5474F"/>
    <w:rsid w:val="00C549AF"/>
    <w:rsid w:val="00C54B27"/>
    <w:rsid w:val="00C54BAF"/>
    <w:rsid w:val="00C54D64"/>
    <w:rsid w:val="00C54F83"/>
    <w:rsid w:val="00C5546B"/>
    <w:rsid w:val="00C55A73"/>
    <w:rsid w:val="00C55FAA"/>
    <w:rsid w:val="00C5657E"/>
    <w:rsid w:val="00C56597"/>
    <w:rsid w:val="00C5668A"/>
    <w:rsid w:val="00C56B8C"/>
    <w:rsid w:val="00C56E4D"/>
    <w:rsid w:val="00C56F56"/>
    <w:rsid w:val="00C57130"/>
    <w:rsid w:val="00C572AF"/>
    <w:rsid w:val="00C57631"/>
    <w:rsid w:val="00C577CA"/>
    <w:rsid w:val="00C577F8"/>
    <w:rsid w:val="00C5783A"/>
    <w:rsid w:val="00C5786D"/>
    <w:rsid w:val="00C57889"/>
    <w:rsid w:val="00C579A6"/>
    <w:rsid w:val="00C57E28"/>
    <w:rsid w:val="00C6019F"/>
    <w:rsid w:val="00C6052C"/>
    <w:rsid w:val="00C6063E"/>
    <w:rsid w:val="00C60674"/>
    <w:rsid w:val="00C6075E"/>
    <w:rsid w:val="00C608B9"/>
    <w:rsid w:val="00C614F2"/>
    <w:rsid w:val="00C61550"/>
    <w:rsid w:val="00C61917"/>
    <w:rsid w:val="00C61B62"/>
    <w:rsid w:val="00C61D93"/>
    <w:rsid w:val="00C61DC2"/>
    <w:rsid w:val="00C61E8F"/>
    <w:rsid w:val="00C621C7"/>
    <w:rsid w:val="00C62631"/>
    <w:rsid w:val="00C62800"/>
    <w:rsid w:val="00C62DE8"/>
    <w:rsid w:val="00C63652"/>
    <w:rsid w:val="00C6383A"/>
    <w:rsid w:val="00C63925"/>
    <w:rsid w:val="00C63AC7"/>
    <w:rsid w:val="00C63B4F"/>
    <w:rsid w:val="00C63B91"/>
    <w:rsid w:val="00C63DE2"/>
    <w:rsid w:val="00C645C2"/>
    <w:rsid w:val="00C646CC"/>
    <w:rsid w:val="00C64728"/>
    <w:rsid w:val="00C64A6A"/>
    <w:rsid w:val="00C64AF4"/>
    <w:rsid w:val="00C64AFA"/>
    <w:rsid w:val="00C64F51"/>
    <w:rsid w:val="00C65064"/>
    <w:rsid w:val="00C65319"/>
    <w:rsid w:val="00C65749"/>
    <w:rsid w:val="00C65A18"/>
    <w:rsid w:val="00C65B89"/>
    <w:rsid w:val="00C65BA2"/>
    <w:rsid w:val="00C65DBC"/>
    <w:rsid w:val="00C66015"/>
    <w:rsid w:val="00C66211"/>
    <w:rsid w:val="00C66234"/>
    <w:rsid w:val="00C66423"/>
    <w:rsid w:val="00C66550"/>
    <w:rsid w:val="00C6677C"/>
    <w:rsid w:val="00C66A68"/>
    <w:rsid w:val="00C6740D"/>
    <w:rsid w:val="00C674D2"/>
    <w:rsid w:val="00C67A95"/>
    <w:rsid w:val="00C67AB8"/>
    <w:rsid w:val="00C67E02"/>
    <w:rsid w:val="00C704B9"/>
    <w:rsid w:val="00C704E6"/>
    <w:rsid w:val="00C7066C"/>
    <w:rsid w:val="00C70797"/>
    <w:rsid w:val="00C70AE8"/>
    <w:rsid w:val="00C715C1"/>
    <w:rsid w:val="00C71913"/>
    <w:rsid w:val="00C7197D"/>
    <w:rsid w:val="00C71CD6"/>
    <w:rsid w:val="00C72363"/>
    <w:rsid w:val="00C726CB"/>
    <w:rsid w:val="00C72E0E"/>
    <w:rsid w:val="00C72E28"/>
    <w:rsid w:val="00C73622"/>
    <w:rsid w:val="00C7386A"/>
    <w:rsid w:val="00C738F6"/>
    <w:rsid w:val="00C73C38"/>
    <w:rsid w:val="00C740B1"/>
    <w:rsid w:val="00C74136"/>
    <w:rsid w:val="00C7427A"/>
    <w:rsid w:val="00C74286"/>
    <w:rsid w:val="00C743BE"/>
    <w:rsid w:val="00C74847"/>
    <w:rsid w:val="00C74939"/>
    <w:rsid w:val="00C74D10"/>
    <w:rsid w:val="00C74D70"/>
    <w:rsid w:val="00C74E47"/>
    <w:rsid w:val="00C758CF"/>
    <w:rsid w:val="00C758FB"/>
    <w:rsid w:val="00C75A3E"/>
    <w:rsid w:val="00C75D73"/>
    <w:rsid w:val="00C761E5"/>
    <w:rsid w:val="00C76550"/>
    <w:rsid w:val="00C76784"/>
    <w:rsid w:val="00C76809"/>
    <w:rsid w:val="00C76814"/>
    <w:rsid w:val="00C76867"/>
    <w:rsid w:val="00C76B24"/>
    <w:rsid w:val="00C76E4B"/>
    <w:rsid w:val="00C76EF0"/>
    <w:rsid w:val="00C77082"/>
    <w:rsid w:val="00C7736B"/>
    <w:rsid w:val="00C7766B"/>
    <w:rsid w:val="00C776C0"/>
    <w:rsid w:val="00C77794"/>
    <w:rsid w:val="00C77947"/>
    <w:rsid w:val="00C77DEE"/>
    <w:rsid w:val="00C77E93"/>
    <w:rsid w:val="00C80030"/>
    <w:rsid w:val="00C801E9"/>
    <w:rsid w:val="00C806A5"/>
    <w:rsid w:val="00C80788"/>
    <w:rsid w:val="00C80A34"/>
    <w:rsid w:val="00C80F26"/>
    <w:rsid w:val="00C8106E"/>
    <w:rsid w:val="00C810DE"/>
    <w:rsid w:val="00C81480"/>
    <w:rsid w:val="00C81787"/>
    <w:rsid w:val="00C817F5"/>
    <w:rsid w:val="00C819BF"/>
    <w:rsid w:val="00C81B4E"/>
    <w:rsid w:val="00C81CAA"/>
    <w:rsid w:val="00C821E8"/>
    <w:rsid w:val="00C82535"/>
    <w:rsid w:val="00C82611"/>
    <w:rsid w:val="00C8286C"/>
    <w:rsid w:val="00C82D5B"/>
    <w:rsid w:val="00C831FD"/>
    <w:rsid w:val="00C834BF"/>
    <w:rsid w:val="00C83745"/>
    <w:rsid w:val="00C838BE"/>
    <w:rsid w:val="00C8448E"/>
    <w:rsid w:val="00C846BD"/>
    <w:rsid w:val="00C84DC3"/>
    <w:rsid w:val="00C84E2F"/>
    <w:rsid w:val="00C85082"/>
    <w:rsid w:val="00C852F8"/>
    <w:rsid w:val="00C85346"/>
    <w:rsid w:val="00C8550C"/>
    <w:rsid w:val="00C8593A"/>
    <w:rsid w:val="00C85C16"/>
    <w:rsid w:val="00C85C26"/>
    <w:rsid w:val="00C85C55"/>
    <w:rsid w:val="00C85D4C"/>
    <w:rsid w:val="00C85EA5"/>
    <w:rsid w:val="00C86177"/>
    <w:rsid w:val="00C863B1"/>
    <w:rsid w:val="00C86503"/>
    <w:rsid w:val="00C8659E"/>
    <w:rsid w:val="00C867FE"/>
    <w:rsid w:val="00C868DA"/>
    <w:rsid w:val="00C869BA"/>
    <w:rsid w:val="00C86AA1"/>
    <w:rsid w:val="00C86F31"/>
    <w:rsid w:val="00C86F9C"/>
    <w:rsid w:val="00C86FC7"/>
    <w:rsid w:val="00C87128"/>
    <w:rsid w:val="00C8753C"/>
    <w:rsid w:val="00C87B71"/>
    <w:rsid w:val="00C87CBC"/>
    <w:rsid w:val="00C87D4D"/>
    <w:rsid w:val="00C90F79"/>
    <w:rsid w:val="00C910BC"/>
    <w:rsid w:val="00C912A2"/>
    <w:rsid w:val="00C91304"/>
    <w:rsid w:val="00C91A9D"/>
    <w:rsid w:val="00C9249F"/>
    <w:rsid w:val="00C925A3"/>
    <w:rsid w:val="00C925D0"/>
    <w:rsid w:val="00C92693"/>
    <w:rsid w:val="00C92798"/>
    <w:rsid w:val="00C929DA"/>
    <w:rsid w:val="00C92A5A"/>
    <w:rsid w:val="00C92B1A"/>
    <w:rsid w:val="00C92B5B"/>
    <w:rsid w:val="00C92DB1"/>
    <w:rsid w:val="00C92E15"/>
    <w:rsid w:val="00C92F0A"/>
    <w:rsid w:val="00C92F18"/>
    <w:rsid w:val="00C930DF"/>
    <w:rsid w:val="00C93168"/>
    <w:rsid w:val="00C93229"/>
    <w:rsid w:val="00C933F8"/>
    <w:rsid w:val="00C93729"/>
    <w:rsid w:val="00C93787"/>
    <w:rsid w:val="00C93B60"/>
    <w:rsid w:val="00C93D6D"/>
    <w:rsid w:val="00C943B6"/>
    <w:rsid w:val="00C94444"/>
    <w:rsid w:val="00C94D65"/>
    <w:rsid w:val="00C94EF5"/>
    <w:rsid w:val="00C95190"/>
    <w:rsid w:val="00C955BD"/>
    <w:rsid w:val="00C95724"/>
    <w:rsid w:val="00C958B6"/>
    <w:rsid w:val="00C958ED"/>
    <w:rsid w:val="00C969A4"/>
    <w:rsid w:val="00C96B07"/>
    <w:rsid w:val="00C96B94"/>
    <w:rsid w:val="00C96E08"/>
    <w:rsid w:val="00C972A6"/>
    <w:rsid w:val="00C972C5"/>
    <w:rsid w:val="00C9752F"/>
    <w:rsid w:val="00C97631"/>
    <w:rsid w:val="00C976F3"/>
    <w:rsid w:val="00C97796"/>
    <w:rsid w:val="00C97889"/>
    <w:rsid w:val="00CA033C"/>
    <w:rsid w:val="00CA0635"/>
    <w:rsid w:val="00CA08F3"/>
    <w:rsid w:val="00CA0DF6"/>
    <w:rsid w:val="00CA11CD"/>
    <w:rsid w:val="00CA13BE"/>
    <w:rsid w:val="00CA1606"/>
    <w:rsid w:val="00CA1787"/>
    <w:rsid w:val="00CA17BC"/>
    <w:rsid w:val="00CA1B3E"/>
    <w:rsid w:val="00CA1C15"/>
    <w:rsid w:val="00CA1F8F"/>
    <w:rsid w:val="00CA2AD1"/>
    <w:rsid w:val="00CA2D4D"/>
    <w:rsid w:val="00CA2DAE"/>
    <w:rsid w:val="00CA2DE3"/>
    <w:rsid w:val="00CA360C"/>
    <w:rsid w:val="00CA37D4"/>
    <w:rsid w:val="00CA3B68"/>
    <w:rsid w:val="00CA3C70"/>
    <w:rsid w:val="00CA3F9F"/>
    <w:rsid w:val="00CA4205"/>
    <w:rsid w:val="00CA4294"/>
    <w:rsid w:val="00CA446C"/>
    <w:rsid w:val="00CA48F0"/>
    <w:rsid w:val="00CA490F"/>
    <w:rsid w:val="00CA4C39"/>
    <w:rsid w:val="00CA4D42"/>
    <w:rsid w:val="00CA4D8F"/>
    <w:rsid w:val="00CA4E50"/>
    <w:rsid w:val="00CA4F89"/>
    <w:rsid w:val="00CA4F8D"/>
    <w:rsid w:val="00CA54B0"/>
    <w:rsid w:val="00CA57C0"/>
    <w:rsid w:val="00CA5E76"/>
    <w:rsid w:val="00CA61C1"/>
    <w:rsid w:val="00CA6244"/>
    <w:rsid w:val="00CA64E6"/>
    <w:rsid w:val="00CA6D1A"/>
    <w:rsid w:val="00CA705F"/>
    <w:rsid w:val="00CA714B"/>
    <w:rsid w:val="00CA75ED"/>
    <w:rsid w:val="00CA7687"/>
    <w:rsid w:val="00CA78A4"/>
    <w:rsid w:val="00CA7B5A"/>
    <w:rsid w:val="00CA7E9D"/>
    <w:rsid w:val="00CA7FFB"/>
    <w:rsid w:val="00CB0299"/>
    <w:rsid w:val="00CB0A6F"/>
    <w:rsid w:val="00CB0A8B"/>
    <w:rsid w:val="00CB19BA"/>
    <w:rsid w:val="00CB1A0F"/>
    <w:rsid w:val="00CB1B46"/>
    <w:rsid w:val="00CB1D16"/>
    <w:rsid w:val="00CB2B7D"/>
    <w:rsid w:val="00CB2E0A"/>
    <w:rsid w:val="00CB2ED6"/>
    <w:rsid w:val="00CB300E"/>
    <w:rsid w:val="00CB3040"/>
    <w:rsid w:val="00CB31C4"/>
    <w:rsid w:val="00CB330F"/>
    <w:rsid w:val="00CB36D6"/>
    <w:rsid w:val="00CB370D"/>
    <w:rsid w:val="00CB3E3A"/>
    <w:rsid w:val="00CB3F18"/>
    <w:rsid w:val="00CB45F0"/>
    <w:rsid w:val="00CB4656"/>
    <w:rsid w:val="00CB479E"/>
    <w:rsid w:val="00CB4E8D"/>
    <w:rsid w:val="00CB502A"/>
    <w:rsid w:val="00CB536E"/>
    <w:rsid w:val="00CB5482"/>
    <w:rsid w:val="00CB5833"/>
    <w:rsid w:val="00CB5F6A"/>
    <w:rsid w:val="00CB61C3"/>
    <w:rsid w:val="00CB6488"/>
    <w:rsid w:val="00CB65C8"/>
    <w:rsid w:val="00CB6796"/>
    <w:rsid w:val="00CB694D"/>
    <w:rsid w:val="00CB69EA"/>
    <w:rsid w:val="00CB6C98"/>
    <w:rsid w:val="00CB7301"/>
    <w:rsid w:val="00CB732E"/>
    <w:rsid w:val="00CB75A1"/>
    <w:rsid w:val="00CB7618"/>
    <w:rsid w:val="00CB7D76"/>
    <w:rsid w:val="00CC0066"/>
    <w:rsid w:val="00CC0249"/>
    <w:rsid w:val="00CC02C8"/>
    <w:rsid w:val="00CC04F3"/>
    <w:rsid w:val="00CC086C"/>
    <w:rsid w:val="00CC0ADF"/>
    <w:rsid w:val="00CC0D3E"/>
    <w:rsid w:val="00CC0D4D"/>
    <w:rsid w:val="00CC14B7"/>
    <w:rsid w:val="00CC17B4"/>
    <w:rsid w:val="00CC17E4"/>
    <w:rsid w:val="00CC1B0F"/>
    <w:rsid w:val="00CC1BBF"/>
    <w:rsid w:val="00CC1CA8"/>
    <w:rsid w:val="00CC20ED"/>
    <w:rsid w:val="00CC21E0"/>
    <w:rsid w:val="00CC2595"/>
    <w:rsid w:val="00CC2974"/>
    <w:rsid w:val="00CC2ACE"/>
    <w:rsid w:val="00CC2C38"/>
    <w:rsid w:val="00CC3398"/>
    <w:rsid w:val="00CC352A"/>
    <w:rsid w:val="00CC3555"/>
    <w:rsid w:val="00CC355B"/>
    <w:rsid w:val="00CC3AC4"/>
    <w:rsid w:val="00CC3C52"/>
    <w:rsid w:val="00CC3CF7"/>
    <w:rsid w:val="00CC3F35"/>
    <w:rsid w:val="00CC402B"/>
    <w:rsid w:val="00CC410B"/>
    <w:rsid w:val="00CC422B"/>
    <w:rsid w:val="00CC494F"/>
    <w:rsid w:val="00CC4DCC"/>
    <w:rsid w:val="00CC50AB"/>
    <w:rsid w:val="00CC5114"/>
    <w:rsid w:val="00CC519A"/>
    <w:rsid w:val="00CC524A"/>
    <w:rsid w:val="00CC5375"/>
    <w:rsid w:val="00CC546E"/>
    <w:rsid w:val="00CC5B62"/>
    <w:rsid w:val="00CC5D37"/>
    <w:rsid w:val="00CC5EF1"/>
    <w:rsid w:val="00CC5FA3"/>
    <w:rsid w:val="00CC63B0"/>
    <w:rsid w:val="00CC649D"/>
    <w:rsid w:val="00CC6751"/>
    <w:rsid w:val="00CC6A9E"/>
    <w:rsid w:val="00CC6B3A"/>
    <w:rsid w:val="00CC6E34"/>
    <w:rsid w:val="00CC7339"/>
    <w:rsid w:val="00CC7346"/>
    <w:rsid w:val="00CC746A"/>
    <w:rsid w:val="00CC7533"/>
    <w:rsid w:val="00CC75CE"/>
    <w:rsid w:val="00CC7712"/>
    <w:rsid w:val="00CC78F8"/>
    <w:rsid w:val="00CC79D4"/>
    <w:rsid w:val="00CC7A92"/>
    <w:rsid w:val="00CD0006"/>
    <w:rsid w:val="00CD0106"/>
    <w:rsid w:val="00CD060D"/>
    <w:rsid w:val="00CD0793"/>
    <w:rsid w:val="00CD0A04"/>
    <w:rsid w:val="00CD1368"/>
    <w:rsid w:val="00CD13D9"/>
    <w:rsid w:val="00CD163E"/>
    <w:rsid w:val="00CD171F"/>
    <w:rsid w:val="00CD19B0"/>
    <w:rsid w:val="00CD2264"/>
    <w:rsid w:val="00CD25BC"/>
    <w:rsid w:val="00CD2694"/>
    <w:rsid w:val="00CD2B9B"/>
    <w:rsid w:val="00CD2DA7"/>
    <w:rsid w:val="00CD3640"/>
    <w:rsid w:val="00CD374C"/>
    <w:rsid w:val="00CD3DD0"/>
    <w:rsid w:val="00CD451B"/>
    <w:rsid w:val="00CD452F"/>
    <w:rsid w:val="00CD483F"/>
    <w:rsid w:val="00CD4F6A"/>
    <w:rsid w:val="00CD5209"/>
    <w:rsid w:val="00CD5330"/>
    <w:rsid w:val="00CD53A6"/>
    <w:rsid w:val="00CD57FD"/>
    <w:rsid w:val="00CD58DC"/>
    <w:rsid w:val="00CD59EB"/>
    <w:rsid w:val="00CD5AEE"/>
    <w:rsid w:val="00CD61D4"/>
    <w:rsid w:val="00CD6979"/>
    <w:rsid w:val="00CD69AC"/>
    <w:rsid w:val="00CD6C01"/>
    <w:rsid w:val="00CD6C64"/>
    <w:rsid w:val="00CD73F6"/>
    <w:rsid w:val="00CD7F48"/>
    <w:rsid w:val="00CE0024"/>
    <w:rsid w:val="00CE00BC"/>
    <w:rsid w:val="00CE014F"/>
    <w:rsid w:val="00CE050F"/>
    <w:rsid w:val="00CE0617"/>
    <w:rsid w:val="00CE06FE"/>
    <w:rsid w:val="00CE0892"/>
    <w:rsid w:val="00CE0B91"/>
    <w:rsid w:val="00CE0EE6"/>
    <w:rsid w:val="00CE0F84"/>
    <w:rsid w:val="00CE14E0"/>
    <w:rsid w:val="00CE172D"/>
    <w:rsid w:val="00CE1EDC"/>
    <w:rsid w:val="00CE201F"/>
    <w:rsid w:val="00CE2030"/>
    <w:rsid w:val="00CE2080"/>
    <w:rsid w:val="00CE248E"/>
    <w:rsid w:val="00CE2670"/>
    <w:rsid w:val="00CE2B0A"/>
    <w:rsid w:val="00CE2C84"/>
    <w:rsid w:val="00CE2CF4"/>
    <w:rsid w:val="00CE2E21"/>
    <w:rsid w:val="00CE30B3"/>
    <w:rsid w:val="00CE34F6"/>
    <w:rsid w:val="00CE36CB"/>
    <w:rsid w:val="00CE3863"/>
    <w:rsid w:val="00CE3B6E"/>
    <w:rsid w:val="00CE3C92"/>
    <w:rsid w:val="00CE42E1"/>
    <w:rsid w:val="00CE461B"/>
    <w:rsid w:val="00CE46DA"/>
    <w:rsid w:val="00CE4A52"/>
    <w:rsid w:val="00CE4B2A"/>
    <w:rsid w:val="00CE4E4F"/>
    <w:rsid w:val="00CE5475"/>
    <w:rsid w:val="00CE56DE"/>
    <w:rsid w:val="00CE5829"/>
    <w:rsid w:val="00CE5920"/>
    <w:rsid w:val="00CE5CC6"/>
    <w:rsid w:val="00CE5D24"/>
    <w:rsid w:val="00CE66B3"/>
    <w:rsid w:val="00CE676A"/>
    <w:rsid w:val="00CE6C4A"/>
    <w:rsid w:val="00CE6D94"/>
    <w:rsid w:val="00CE74B5"/>
    <w:rsid w:val="00CE7786"/>
    <w:rsid w:val="00CE79FF"/>
    <w:rsid w:val="00CE7B84"/>
    <w:rsid w:val="00CE7B93"/>
    <w:rsid w:val="00CE7BCB"/>
    <w:rsid w:val="00CE7C27"/>
    <w:rsid w:val="00CE7FBA"/>
    <w:rsid w:val="00CF0041"/>
    <w:rsid w:val="00CF007F"/>
    <w:rsid w:val="00CF021D"/>
    <w:rsid w:val="00CF0324"/>
    <w:rsid w:val="00CF062E"/>
    <w:rsid w:val="00CF0777"/>
    <w:rsid w:val="00CF0B49"/>
    <w:rsid w:val="00CF0CFB"/>
    <w:rsid w:val="00CF0DA3"/>
    <w:rsid w:val="00CF0F48"/>
    <w:rsid w:val="00CF0F97"/>
    <w:rsid w:val="00CF1025"/>
    <w:rsid w:val="00CF1431"/>
    <w:rsid w:val="00CF165A"/>
    <w:rsid w:val="00CF1C3D"/>
    <w:rsid w:val="00CF1CE3"/>
    <w:rsid w:val="00CF1E50"/>
    <w:rsid w:val="00CF1EC0"/>
    <w:rsid w:val="00CF20B7"/>
    <w:rsid w:val="00CF2461"/>
    <w:rsid w:val="00CF2672"/>
    <w:rsid w:val="00CF272A"/>
    <w:rsid w:val="00CF28FE"/>
    <w:rsid w:val="00CF2CAF"/>
    <w:rsid w:val="00CF2EAB"/>
    <w:rsid w:val="00CF31E3"/>
    <w:rsid w:val="00CF3260"/>
    <w:rsid w:val="00CF332E"/>
    <w:rsid w:val="00CF3615"/>
    <w:rsid w:val="00CF364F"/>
    <w:rsid w:val="00CF383A"/>
    <w:rsid w:val="00CF3D46"/>
    <w:rsid w:val="00CF437D"/>
    <w:rsid w:val="00CF43AC"/>
    <w:rsid w:val="00CF4818"/>
    <w:rsid w:val="00CF4902"/>
    <w:rsid w:val="00CF4AEC"/>
    <w:rsid w:val="00CF4DC4"/>
    <w:rsid w:val="00CF5405"/>
    <w:rsid w:val="00CF59D0"/>
    <w:rsid w:val="00CF5E0B"/>
    <w:rsid w:val="00CF5FEC"/>
    <w:rsid w:val="00CF602F"/>
    <w:rsid w:val="00CF618E"/>
    <w:rsid w:val="00CF6643"/>
    <w:rsid w:val="00CF6FCF"/>
    <w:rsid w:val="00CF7034"/>
    <w:rsid w:val="00CF798E"/>
    <w:rsid w:val="00CF7D0D"/>
    <w:rsid w:val="00CF7D4C"/>
    <w:rsid w:val="00CF7FF8"/>
    <w:rsid w:val="00D00A16"/>
    <w:rsid w:val="00D00C82"/>
    <w:rsid w:val="00D00DDB"/>
    <w:rsid w:val="00D01057"/>
    <w:rsid w:val="00D01532"/>
    <w:rsid w:val="00D01AC7"/>
    <w:rsid w:val="00D01C7D"/>
    <w:rsid w:val="00D02854"/>
    <w:rsid w:val="00D029F6"/>
    <w:rsid w:val="00D02BF2"/>
    <w:rsid w:val="00D03136"/>
    <w:rsid w:val="00D031E8"/>
    <w:rsid w:val="00D03245"/>
    <w:rsid w:val="00D032E0"/>
    <w:rsid w:val="00D033BA"/>
    <w:rsid w:val="00D033FA"/>
    <w:rsid w:val="00D0354E"/>
    <w:rsid w:val="00D035C7"/>
    <w:rsid w:val="00D03E0F"/>
    <w:rsid w:val="00D03E11"/>
    <w:rsid w:val="00D03F5D"/>
    <w:rsid w:val="00D042D4"/>
    <w:rsid w:val="00D047E4"/>
    <w:rsid w:val="00D04BA0"/>
    <w:rsid w:val="00D04C0B"/>
    <w:rsid w:val="00D04ED7"/>
    <w:rsid w:val="00D04F57"/>
    <w:rsid w:val="00D0531A"/>
    <w:rsid w:val="00D05AE4"/>
    <w:rsid w:val="00D05E2A"/>
    <w:rsid w:val="00D0626A"/>
    <w:rsid w:val="00D062A2"/>
    <w:rsid w:val="00D062B8"/>
    <w:rsid w:val="00D068A0"/>
    <w:rsid w:val="00D06FFD"/>
    <w:rsid w:val="00D070AA"/>
    <w:rsid w:val="00D0721A"/>
    <w:rsid w:val="00D0742C"/>
    <w:rsid w:val="00D077EF"/>
    <w:rsid w:val="00D07924"/>
    <w:rsid w:val="00D07931"/>
    <w:rsid w:val="00D07C10"/>
    <w:rsid w:val="00D07C3E"/>
    <w:rsid w:val="00D07C71"/>
    <w:rsid w:val="00D07CFC"/>
    <w:rsid w:val="00D1015C"/>
    <w:rsid w:val="00D1022B"/>
    <w:rsid w:val="00D107D3"/>
    <w:rsid w:val="00D1084F"/>
    <w:rsid w:val="00D10DFA"/>
    <w:rsid w:val="00D1114D"/>
    <w:rsid w:val="00D1156B"/>
    <w:rsid w:val="00D11971"/>
    <w:rsid w:val="00D11C55"/>
    <w:rsid w:val="00D11D5F"/>
    <w:rsid w:val="00D11E27"/>
    <w:rsid w:val="00D11F4D"/>
    <w:rsid w:val="00D121E0"/>
    <w:rsid w:val="00D124DD"/>
    <w:rsid w:val="00D12995"/>
    <w:rsid w:val="00D13353"/>
    <w:rsid w:val="00D1353F"/>
    <w:rsid w:val="00D136D9"/>
    <w:rsid w:val="00D13805"/>
    <w:rsid w:val="00D13BA2"/>
    <w:rsid w:val="00D13D29"/>
    <w:rsid w:val="00D14043"/>
    <w:rsid w:val="00D140A3"/>
    <w:rsid w:val="00D140CE"/>
    <w:rsid w:val="00D140D3"/>
    <w:rsid w:val="00D1414D"/>
    <w:rsid w:val="00D1427D"/>
    <w:rsid w:val="00D14514"/>
    <w:rsid w:val="00D1460A"/>
    <w:rsid w:val="00D14798"/>
    <w:rsid w:val="00D14C81"/>
    <w:rsid w:val="00D14E2E"/>
    <w:rsid w:val="00D1545A"/>
    <w:rsid w:val="00D15727"/>
    <w:rsid w:val="00D15B7B"/>
    <w:rsid w:val="00D15C08"/>
    <w:rsid w:val="00D15D91"/>
    <w:rsid w:val="00D15ED1"/>
    <w:rsid w:val="00D161AA"/>
    <w:rsid w:val="00D164AA"/>
    <w:rsid w:val="00D1662E"/>
    <w:rsid w:val="00D16AF1"/>
    <w:rsid w:val="00D16CEB"/>
    <w:rsid w:val="00D16D0F"/>
    <w:rsid w:val="00D1711A"/>
    <w:rsid w:val="00D17704"/>
    <w:rsid w:val="00D17C8B"/>
    <w:rsid w:val="00D17CB8"/>
    <w:rsid w:val="00D17ECB"/>
    <w:rsid w:val="00D17EEB"/>
    <w:rsid w:val="00D200B6"/>
    <w:rsid w:val="00D2058D"/>
    <w:rsid w:val="00D20800"/>
    <w:rsid w:val="00D20A1D"/>
    <w:rsid w:val="00D20CD9"/>
    <w:rsid w:val="00D20E30"/>
    <w:rsid w:val="00D21438"/>
    <w:rsid w:val="00D21473"/>
    <w:rsid w:val="00D21792"/>
    <w:rsid w:val="00D21A9C"/>
    <w:rsid w:val="00D22646"/>
    <w:rsid w:val="00D2272E"/>
    <w:rsid w:val="00D228A3"/>
    <w:rsid w:val="00D22971"/>
    <w:rsid w:val="00D22A3D"/>
    <w:rsid w:val="00D22D1A"/>
    <w:rsid w:val="00D22EB1"/>
    <w:rsid w:val="00D23134"/>
    <w:rsid w:val="00D231B5"/>
    <w:rsid w:val="00D2325D"/>
    <w:rsid w:val="00D23452"/>
    <w:rsid w:val="00D23461"/>
    <w:rsid w:val="00D23C3A"/>
    <w:rsid w:val="00D23DD4"/>
    <w:rsid w:val="00D24067"/>
    <w:rsid w:val="00D2426A"/>
    <w:rsid w:val="00D24BA5"/>
    <w:rsid w:val="00D24C1A"/>
    <w:rsid w:val="00D250C7"/>
    <w:rsid w:val="00D25349"/>
    <w:rsid w:val="00D25377"/>
    <w:rsid w:val="00D25860"/>
    <w:rsid w:val="00D25A7E"/>
    <w:rsid w:val="00D261C2"/>
    <w:rsid w:val="00D265CA"/>
    <w:rsid w:val="00D26C35"/>
    <w:rsid w:val="00D273BE"/>
    <w:rsid w:val="00D274FC"/>
    <w:rsid w:val="00D275A7"/>
    <w:rsid w:val="00D277F4"/>
    <w:rsid w:val="00D27F07"/>
    <w:rsid w:val="00D27F32"/>
    <w:rsid w:val="00D300E2"/>
    <w:rsid w:val="00D306F4"/>
    <w:rsid w:val="00D30959"/>
    <w:rsid w:val="00D30A56"/>
    <w:rsid w:val="00D310CD"/>
    <w:rsid w:val="00D3133C"/>
    <w:rsid w:val="00D31AB9"/>
    <w:rsid w:val="00D31B93"/>
    <w:rsid w:val="00D31BF1"/>
    <w:rsid w:val="00D31E05"/>
    <w:rsid w:val="00D31F2E"/>
    <w:rsid w:val="00D31F5B"/>
    <w:rsid w:val="00D3234C"/>
    <w:rsid w:val="00D32650"/>
    <w:rsid w:val="00D329A1"/>
    <w:rsid w:val="00D32A8B"/>
    <w:rsid w:val="00D32CA5"/>
    <w:rsid w:val="00D3312D"/>
    <w:rsid w:val="00D335CE"/>
    <w:rsid w:val="00D335F1"/>
    <w:rsid w:val="00D33881"/>
    <w:rsid w:val="00D33927"/>
    <w:rsid w:val="00D33B96"/>
    <w:rsid w:val="00D33DA1"/>
    <w:rsid w:val="00D3403A"/>
    <w:rsid w:val="00D34211"/>
    <w:rsid w:val="00D345A1"/>
    <w:rsid w:val="00D34C43"/>
    <w:rsid w:val="00D34D56"/>
    <w:rsid w:val="00D34F20"/>
    <w:rsid w:val="00D35649"/>
    <w:rsid w:val="00D3582D"/>
    <w:rsid w:val="00D3591F"/>
    <w:rsid w:val="00D35CBE"/>
    <w:rsid w:val="00D35EB5"/>
    <w:rsid w:val="00D35F44"/>
    <w:rsid w:val="00D36140"/>
    <w:rsid w:val="00D361CC"/>
    <w:rsid w:val="00D36222"/>
    <w:rsid w:val="00D368DD"/>
    <w:rsid w:val="00D36973"/>
    <w:rsid w:val="00D36B17"/>
    <w:rsid w:val="00D36F9D"/>
    <w:rsid w:val="00D3706D"/>
    <w:rsid w:val="00D3722F"/>
    <w:rsid w:val="00D3723A"/>
    <w:rsid w:val="00D373D6"/>
    <w:rsid w:val="00D377A9"/>
    <w:rsid w:val="00D37C53"/>
    <w:rsid w:val="00D37CCE"/>
    <w:rsid w:val="00D37D15"/>
    <w:rsid w:val="00D401F3"/>
    <w:rsid w:val="00D40737"/>
    <w:rsid w:val="00D40995"/>
    <w:rsid w:val="00D409C5"/>
    <w:rsid w:val="00D40BAE"/>
    <w:rsid w:val="00D40BB7"/>
    <w:rsid w:val="00D40E68"/>
    <w:rsid w:val="00D411B2"/>
    <w:rsid w:val="00D413EF"/>
    <w:rsid w:val="00D41B50"/>
    <w:rsid w:val="00D41B81"/>
    <w:rsid w:val="00D41BCB"/>
    <w:rsid w:val="00D41F56"/>
    <w:rsid w:val="00D42369"/>
    <w:rsid w:val="00D4291D"/>
    <w:rsid w:val="00D42AF5"/>
    <w:rsid w:val="00D42CCF"/>
    <w:rsid w:val="00D42FB4"/>
    <w:rsid w:val="00D430CB"/>
    <w:rsid w:val="00D43182"/>
    <w:rsid w:val="00D434A5"/>
    <w:rsid w:val="00D4364E"/>
    <w:rsid w:val="00D43902"/>
    <w:rsid w:val="00D440B2"/>
    <w:rsid w:val="00D44172"/>
    <w:rsid w:val="00D44244"/>
    <w:rsid w:val="00D44340"/>
    <w:rsid w:val="00D446F8"/>
    <w:rsid w:val="00D44AEE"/>
    <w:rsid w:val="00D44BB5"/>
    <w:rsid w:val="00D44CB5"/>
    <w:rsid w:val="00D44D16"/>
    <w:rsid w:val="00D44E80"/>
    <w:rsid w:val="00D45147"/>
    <w:rsid w:val="00D45464"/>
    <w:rsid w:val="00D45493"/>
    <w:rsid w:val="00D454B2"/>
    <w:rsid w:val="00D45925"/>
    <w:rsid w:val="00D459F8"/>
    <w:rsid w:val="00D45B3C"/>
    <w:rsid w:val="00D45C17"/>
    <w:rsid w:val="00D45DCB"/>
    <w:rsid w:val="00D460A5"/>
    <w:rsid w:val="00D46409"/>
    <w:rsid w:val="00D465A9"/>
    <w:rsid w:val="00D466A8"/>
    <w:rsid w:val="00D4670F"/>
    <w:rsid w:val="00D46E59"/>
    <w:rsid w:val="00D478A3"/>
    <w:rsid w:val="00D47904"/>
    <w:rsid w:val="00D47AC3"/>
    <w:rsid w:val="00D47B86"/>
    <w:rsid w:val="00D47BBB"/>
    <w:rsid w:val="00D5018B"/>
    <w:rsid w:val="00D502A1"/>
    <w:rsid w:val="00D50365"/>
    <w:rsid w:val="00D50463"/>
    <w:rsid w:val="00D50650"/>
    <w:rsid w:val="00D50665"/>
    <w:rsid w:val="00D50926"/>
    <w:rsid w:val="00D509D2"/>
    <w:rsid w:val="00D509E1"/>
    <w:rsid w:val="00D50ACB"/>
    <w:rsid w:val="00D50B4B"/>
    <w:rsid w:val="00D512A5"/>
    <w:rsid w:val="00D513C3"/>
    <w:rsid w:val="00D5146B"/>
    <w:rsid w:val="00D51472"/>
    <w:rsid w:val="00D5151D"/>
    <w:rsid w:val="00D51568"/>
    <w:rsid w:val="00D515D8"/>
    <w:rsid w:val="00D51756"/>
    <w:rsid w:val="00D52612"/>
    <w:rsid w:val="00D52933"/>
    <w:rsid w:val="00D52EBC"/>
    <w:rsid w:val="00D5310E"/>
    <w:rsid w:val="00D53117"/>
    <w:rsid w:val="00D5337A"/>
    <w:rsid w:val="00D533CA"/>
    <w:rsid w:val="00D535D7"/>
    <w:rsid w:val="00D53AF7"/>
    <w:rsid w:val="00D540E8"/>
    <w:rsid w:val="00D54520"/>
    <w:rsid w:val="00D549F0"/>
    <w:rsid w:val="00D54A07"/>
    <w:rsid w:val="00D54F38"/>
    <w:rsid w:val="00D54FD5"/>
    <w:rsid w:val="00D5585C"/>
    <w:rsid w:val="00D55A28"/>
    <w:rsid w:val="00D55BE1"/>
    <w:rsid w:val="00D55C88"/>
    <w:rsid w:val="00D56B43"/>
    <w:rsid w:val="00D56E1D"/>
    <w:rsid w:val="00D57070"/>
    <w:rsid w:val="00D572BF"/>
    <w:rsid w:val="00D573C8"/>
    <w:rsid w:val="00D57BAB"/>
    <w:rsid w:val="00D57D86"/>
    <w:rsid w:val="00D57E78"/>
    <w:rsid w:val="00D604BC"/>
    <w:rsid w:val="00D60599"/>
    <w:rsid w:val="00D6077F"/>
    <w:rsid w:val="00D607CF"/>
    <w:rsid w:val="00D60C77"/>
    <w:rsid w:val="00D60E65"/>
    <w:rsid w:val="00D60FEE"/>
    <w:rsid w:val="00D61220"/>
    <w:rsid w:val="00D61506"/>
    <w:rsid w:val="00D61642"/>
    <w:rsid w:val="00D616E9"/>
    <w:rsid w:val="00D617D6"/>
    <w:rsid w:val="00D61C0C"/>
    <w:rsid w:val="00D61E29"/>
    <w:rsid w:val="00D6207C"/>
    <w:rsid w:val="00D620AA"/>
    <w:rsid w:val="00D62948"/>
    <w:rsid w:val="00D62A7C"/>
    <w:rsid w:val="00D62B73"/>
    <w:rsid w:val="00D62CD4"/>
    <w:rsid w:val="00D62D67"/>
    <w:rsid w:val="00D634A0"/>
    <w:rsid w:val="00D63548"/>
    <w:rsid w:val="00D63710"/>
    <w:rsid w:val="00D63D62"/>
    <w:rsid w:val="00D64946"/>
    <w:rsid w:val="00D649CF"/>
    <w:rsid w:val="00D64A7A"/>
    <w:rsid w:val="00D64B2C"/>
    <w:rsid w:val="00D64C65"/>
    <w:rsid w:val="00D6552E"/>
    <w:rsid w:val="00D655C0"/>
    <w:rsid w:val="00D655F1"/>
    <w:rsid w:val="00D6578A"/>
    <w:rsid w:val="00D65C52"/>
    <w:rsid w:val="00D6609B"/>
    <w:rsid w:val="00D66899"/>
    <w:rsid w:val="00D66B95"/>
    <w:rsid w:val="00D66BB6"/>
    <w:rsid w:val="00D67339"/>
    <w:rsid w:val="00D67412"/>
    <w:rsid w:val="00D67FE0"/>
    <w:rsid w:val="00D70958"/>
    <w:rsid w:val="00D70B38"/>
    <w:rsid w:val="00D70D9A"/>
    <w:rsid w:val="00D71067"/>
    <w:rsid w:val="00D7131A"/>
    <w:rsid w:val="00D71409"/>
    <w:rsid w:val="00D715ED"/>
    <w:rsid w:val="00D71ED1"/>
    <w:rsid w:val="00D71F74"/>
    <w:rsid w:val="00D72134"/>
    <w:rsid w:val="00D72195"/>
    <w:rsid w:val="00D721A2"/>
    <w:rsid w:val="00D72306"/>
    <w:rsid w:val="00D72A12"/>
    <w:rsid w:val="00D72B64"/>
    <w:rsid w:val="00D72EF0"/>
    <w:rsid w:val="00D7324E"/>
    <w:rsid w:val="00D7355A"/>
    <w:rsid w:val="00D73783"/>
    <w:rsid w:val="00D73843"/>
    <w:rsid w:val="00D73B1B"/>
    <w:rsid w:val="00D73D8D"/>
    <w:rsid w:val="00D73E0B"/>
    <w:rsid w:val="00D73E0C"/>
    <w:rsid w:val="00D74583"/>
    <w:rsid w:val="00D747AC"/>
    <w:rsid w:val="00D747F8"/>
    <w:rsid w:val="00D74829"/>
    <w:rsid w:val="00D74AC9"/>
    <w:rsid w:val="00D74DE5"/>
    <w:rsid w:val="00D74FD6"/>
    <w:rsid w:val="00D755C2"/>
    <w:rsid w:val="00D75AC2"/>
    <w:rsid w:val="00D75D77"/>
    <w:rsid w:val="00D75DD4"/>
    <w:rsid w:val="00D75E09"/>
    <w:rsid w:val="00D75E4B"/>
    <w:rsid w:val="00D760CF"/>
    <w:rsid w:val="00D76423"/>
    <w:rsid w:val="00D765E7"/>
    <w:rsid w:val="00D768A5"/>
    <w:rsid w:val="00D76BF1"/>
    <w:rsid w:val="00D76C9E"/>
    <w:rsid w:val="00D770A9"/>
    <w:rsid w:val="00D77200"/>
    <w:rsid w:val="00D774D1"/>
    <w:rsid w:val="00D77506"/>
    <w:rsid w:val="00D776C6"/>
    <w:rsid w:val="00D777E7"/>
    <w:rsid w:val="00D77832"/>
    <w:rsid w:val="00D77944"/>
    <w:rsid w:val="00D77F4A"/>
    <w:rsid w:val="00D80C5E"/>
    <w:rsid w:val="00D80E4D"/>
    <w:rsid w:val="00D810CB"/>
    <w:rsid w:val="00D8181E"/>
    <w:rsid w:val="00D81C58"/>
    <w:rsid w:val="00D81D71"/>
    <w:rsid w:val="00D8203F"/>
    <w:rsid w:val="00D82356"/>
    <w:rsid w:val="00D825F5"/>
    <w:rsid w:val="00D82602"/>
    <w:rsid w:val="00D8272D"/>
    <w:rsid w:val="00D82A1F"/>
    <w:rsid w:val="00D82D1C"/>
    <w:rsid w:val="00D836E4"/>
    <w:rsid w:val="00D83762"/>
    <w:rsid w:val="00D83BAF"/>
    <w:rsid w:val="00D83DFF"/>
    <w:rsid w:val="00D83FD6"/>
    <w:rsid w:val="00D845F7"/>
    <w:rsid w:val="00D846CF"/>
    <w:rsid w:val="00D84AE5"/>
    <w:rsid w:val="00D84CCC"/>
    <w:rsid w:val="00D85143"/>
    <w:rsid w:val="00D85146"/>
    <w:rsid w:val="00D852F9"/>
    <w:rsid w:val="00D8562A"/>
    <w:rsid w:val="00D856BB"/>
    <w:rsid w:val="00D86477"/>
    <w:rsid w:val="00D867C3"/>
    <w:rsid w:val="00D86A00"/>
    <w:rsid w:val="00D86A69"/>
    <w:rsid w:val="00D86AB7"/>
    <w:rsid w:val="00D86ED3"/>
    <w:rsid w:val="00D8721C"/>
    <w:rsid w:val="00D87542"/>
    <w:rsid w:val="00D8772B"/>
    <w:rsid w:val="00D87BC3"/>
    <w:rsid w:val="00D87CF1"/>
    <w:rsid w:val="00D87DEC"/>
    <w:rsid w:val="00D87EDE"/>
    <w:rsid w:val="00D90028"/>
    <w:rsid w:val="00D90224"/>
    <w:rsid w:val="00D9022D"/>
    <w:rsid w:val="00D90398"/>
    <w:rsid w:val="00D90996"/>
    <w:rsid w:val="00D90AD6"/>
    <w:rsid w:val="00D90AFD"/>
    <w:rsid w:val="00D90DDA"/>
    <w:rsid w:val="00D91505"/>
    <w:rsid w:val="00D91A49"/>
    <w:rsid w:val="00D91B2B"/>
    <w:rsid w:val="00D91DC2"/>
    <w:rsid w:val="00D92202"/>
    <w:rsid w:val="00D9228E"/>
    <w:rsid w:val="00D9245E"/>
    <w:rsid w:val="00D92601"/>
    <w:rsid w:val="00D92A65"/>
    <w:rsid w:val="00D92BDE"/>
    <w:rsid w:val="00D92DFB"/>
    <w:rsid w:val="00D93219"/>
    <w:rsid w:val="00D93367"/>
    <w:rsid w:val="00D93453"/>
    <w:rsid w:val="00D93872"/>
    <w:rsid w:val="00D93CC9"/>
    <w:rsid w:val="00D93D86"/>
    <w:rsid w:val="00D94A0B"/>
    <w:rsid w:val="00D94B4B"/>
    <w:rsid w:val="00D94CAF"/>
    <w:rsid w:val="00D94FBE"/>
    <w:rsid w:val="00D952DA"/>
    <w:rsid w:val="00D95415"/>
    <w:rsid w:val="00D95A61"/>
    <w:rsid w:val="00D96048"/>
    <w:rsid w:val="00D962CA"/>
    <w:rsid w:val="00D96C02"/>
    <w:rsid w:val="00D96D88"/>
    <w:rsid w:val="00D96DA1"/>
    <w:rsid w:val="00D970E1"/>
    <w:rsid w:val="00D970FD"/>
    <w:rsid w:val="00D973CE"/>
    <w:rsid w:val="00D9758A"/>
    <w:rsid w:val="00D978D9"/>
    <w:rsid w:val="00D97DBF"/>
    <w:rsid w:val="00D97F0E"/>
    <w:rsid w:val="00D97F23"/>
    <w:rsid w:val="00DA005E"/>
    <w:rsid w:val="00DA08B0"/>
    <w:rsid w:val="00DA0AE4"/>
    <w:rsid w:val="00DA0D8C"/>
    <w:rsid w:val="00DA0EA5"/>
    <w:rsid w:val="00DA11B1"/>
    <w:rsid w:val="00DA11E7"/>
    <w:rsid w:val="00DA15CD"/>
    <w:rsid w:val="00DA17E9"/>
    <w:rsid w:val="00DA1921"/>
    <w:rsid w:val="00DA19E9"/>
    <w:rsid w:val="00DA1C29"/>
    <w:rsid w:val="00DA1C96"/>
    <w:rsid w:val="00DA2167"/>
    <w:rsid w:val="00DA263C"/>
    <w:rsid w:val="00DA2812"/>
    <w:rsid w:val="00DA2A82"/>
    <w:rsid w:val="00DA2A9B"/>
    <w:rsid w:val="00DA2B14"/>
    <w:rsid w:val="00DA2B69"/>
    <w:rsid w:val="00DA2B7F"/>
    <w:rsid w:val="00DA3112"/>
    <w:rsid w:val="00DA3330"/>
    <w:rsid w:val="00DA3362"/>
    <w:rsid w:val="00DA33A8"/>
    <w:rsid w:val="00DA33FA"/>
    <w:rsid w:val="00DA3D84"/>
    <w:rsid w:val="00DA3F42"/>
    <w:rsid w:val="00DA412C"/>
    <w:rsid w:val="00DA4308"/>
    <w:rsid w:val="00DA4590"/>
    <w:rsid w:val="00DA4A6C"/>
    <w:rsid w:val="00DA4BE2"/>
    <w:rsid w:val="00DA4DE0"/>
    <w:rsid w:val="00DA5401"/>
    <w:rsid w:val="00DA569E"/>
    <w:rsid w:val="00DA5DDA"/>
    <w:rsid w:val="00DA5FBB"/>
    <w:rsid w:val="00DA60C4"/>
    <w:rsid w:val="00DA66E6"/>
    <w:rsid w:val="00DA68C7"/>
    <w:rsid w:val="00DA6F15"/>
    <w:rsid w:val="00DA6F7D"/>
    <w:rsid w:val="00DA7249"/>
    <w:rsid w:val="00DA7481"/>
    <w:rsid w:val="00DA7552"/>
    <w:rsid w:val="00DA7DA8"/>
    <w:rsid w:val="00DB0167"/>
    <w:rsid w:val="00DB088C"/>
    <w:rsid w:val="00DB0D87"/>
    <w:rsid w:val="00DB0DBD"/>
    <w:rsid w:val="00DB0EA9"/>
    <w:rsid w:val="00DB1747"/>
    <w:rsid w:val="00DB177B"/>
    <w:rsid w:val="00DB1944"/>
    <w:rsid w:val="00DB1A6F"/>
    <w:rsid w:val="00DB1A97"/>
    <w:rsid w:val="00DB1C78"/>
    <w:rsid w:val="00DB21CF"/>
    <w:rsid w:val="00DB2633"/>
    <w:rsid w:val="00DB26F9"/>
    <w:rsid w:val="00DB2C03"/>
    <w:rsid w:val="00DB2EE4"/>
    <w:rsid w:val="00DB3035"/>
    <w:rsid w:val="00DB3325"/>
    <w:rsid w:val="00DB360D"/>
    <w:rsid w:val="00DB38D8"/>
    <w:rsid w:val="00DB3D8D"/>
    <w:rsid w:val="00DB3DC4"/>
    <w:rsid w:val="00DB4078"/>
    <w:rsid w:val="00DB41D6"/>
    <w:rsid w:val="00DB4753"/>
    <w:rsid w:val="00DB488C"/>
    <w:rsid w:val="00DB5454"/>
    <w:rsid w:val="00DB5556"/>
    <w:rsid w:val="00DB5857"/>
    <w:rsid w:val="00DB58DA"/>
    <w:rsid w:val="00DB5AEA"/>
    <w:rsid w:val="00DB5E7A"/>
    <w:rsid w:val="00DB6172"/>
    <w:rsid w:val="00DB6547"/>
    <w:rsid w:val="00DB685A"/>
    <w:rsid w:val="00DB6E19"/>
    <w:rsid w:val="00DB707A"/>
    <w:rsid w:val="00DB7151"/>
    <w:rsid w:val="00DB725A"/>
    <w:rsid w:val="00DB727E"/>
    <w:rsid w:val="00DB72B2"/>
    <w:rsid w:val="00DB72B3"/>
    <w:rsid w:val="00DB7B4E"/>
    <w:rsid w:val="00DB7C63"/>
    <w:rsid w:val="00DB7D03"/>
    <w:rsid w:val="00DB7D24"/>
    <w:rsid w:val="00DC002A"/>
    <w:rsid w:val="00DC0104"/>
    <w:rsid w:val="00DC01EC"/>
    <w:rsid w:val="00DC05E5"/>
    <w:rsid w:val="00DC0663"/>
    <w:rsid w:val="00DC0934"/>
    <w:rsid w:val="00DC0E6D"/>
    <w:rsid w:val="00DC11C4"/>
    <w:rsid w:val="00DC14D4"/>
    <w:rsid w:val="00DC16B8"/>
    <w:rsid w:val="00DC18E9"/>
    <w:rsid w:val="00DC1BD7"/>
    <w:rsid w:val="00DC1C00"/>
    <w:rsid w:val="00DC1C87"/>
    <w:rsid w:val="00DC1DCA"/>
    <w:rsid w:val="00DC1EFE"/>
    <w:rsid w:val="00DC2303"/>
    <w:rsid w:val="00DC2A95"/>
    <w:rsid w:val="00DC3108"/>
    <w:rsid w:val="00DC3683"/>
    <w:rsid w:val="00DC3DEB"/>
    <w:rsid w:val="00DC3F96"/>
    <w:rsid w:val="00DC409F"/>
    <w:rsid w:val="00DC42D7"/>
    <w:rsid w:val="00DC4442"/>
    <w:rsid w:val="00DC4492"/>
    <w:rsid w:val="00DC44EA"/>
    <w:rsid w:val="00DC472D"/>
    <w:rsid w:val="00DC4EB4"/>
    <w:rsid w:val="00DC51E1"/>
    <w:rsid w:val="00DC5951"/>
    <w:rsid w:val="00DC5D82"/>
    <w:rsid w:val="00DC5D84"/>
    <w:rsid w:val="00DC61A6"/>
    <w:rsid w:val="00DC6303"/>
    <w:rsid w:val="00DC676C"/>
    <w:rsid w:val="00DC67EB"/>
    <w:rsid w:val="00DC6A0F"/>
    <w:rsid w:val="00DC6F32"/>
    <w:rsid w:val="00DC72AD"/>
    <w:rsid w:val="00DC7400"/>
    <w:rsid w:val="00DC7935"/>
    <w:rsid w:val="00DC7DE6"/>
    <w:rsid w:val="00DD04A0"/>
    <w:rsid w:val="00DD04C3"/>
    <w:rsid w:val="00DD0700"/>
    <w:rsid w:val="00DD07D3"/>
    <w:rsid w:val="00DD0BA6"/>
    <w:rsid w:val="00DD0C69"/>
    <w:rsid w:val="00DD10B1"/>
    <w:rsid w:val="00DD13C1"/>
    <w:rsid w:val="00DD1455"/>
    <w:rsid w:val="00DD1E8E"/>
    <w:rsid w:val="00DD26F4"/>
    <w:rsid w:val="00DD2899"/>
    <w:rsid w:val="00DD2EB2"/>
    <w:rsid w:val="00DD2EEF"/>
    <w:rsid w:val="00DD2F5E"/>
    <w:rsid w:val="00DD314B"/>
    <w:rsid w:val="00DD32DF"/>
    <w:rsid w:val="00DD32F2"/>
    <w:rsid w:val="00DD33AF"/>
    <w:rsid w:val="00DD33F0"/>
    <w:rsid w:val="00DD36A0"/>
    <w:rsid w:val="00DD3803"/>
    <w:rsid w:val="00DD3A5A"/>
    <w:rsid w:val="00DD3C78"/>
    <w:rsid w:val="00DD3D85"/>
    <w:rsid w:val="00DD3DB7"/>
    <w:rsid w:val="00DD3E8B"/>
    <w:rsid w:val="00DD46B4"/>
    <w:rsid w:val="00DD4797"/>
    <w:rsid w:val="00DD49B8"/>
    <w:rsid w:val="00DD4C79"/>
    <w:rsid w:val="00DD5D50"/>
    <w:rsid w:val="00DD5DCA"/>
    <w:rsid w:val="00DD5DF9"/>
    <w:rsid w:val="00DD5E09"/>
    <w:rsid w:val="00DD5E23"/>
    <w:rsid w:val="00DD610B"/>
    <w:rsid w:val="00DD6695"/>
    <w:rsid w:val="00DD69EB"/>
    <w:rsid w:val="00DD7365"/>
    <w:rsid w:val="00DD73A9"/>
    <w:rsid w:val="00DD73C1"/>
    <w:rsid w:val="00DD76F2"/>
    <w:rsid w:val="00DD7776"/>
    <w:rsid w:val="00DD77A2"/>
    <w:rsid w:val="00DD78A2"/>
    <w:rsid w:val="00DD7FED"/>
    <w:rsid w:val="00DE0412"/>
    <w:rsid w:val="00DE0619"/>
    <w:rsid w:val="00DE0784"/>
    <w:rsid w:val="00DE0801"/>
    <w:rsid w:val="00DE0E7D"/>
    <w:rsid w:val="00DE0FF2"/>
    <w:rsid w:val="00DE11D1"/>
    <w:rsid w:val="00DE1239"/>
    <w:rsid w:val="00DE1296"/>
    <w:rsid w:val="00DE15AD"/>
    <w:rsid w:val="00DE15D7"/>
    <w:rsid w:val="00DE1644"/>
    <w:rsid w:val="00DE169B"/>
    <w:rsid w:val="00DE1775"/>
    <w:rsid w:val="00DE19FF"/>
    <w:rsid w:val="00DE1CFA"/>
    <w:rsid w:val="00DE2814"/>
    <w:rsid w:val="00DE2964"/>
    <w:rsid w:val="00DE3276"/>
    <w:rsid w:val="00DE3768"/>
    <w:rsid w:val="00DE37C3"/>
    <w:rsid w:val="00DE3B68"/>
    <w:rsid w:val="00DE3C15"/>
    <w:rsid w:val="00DE3C81"/>
    <w:rsid w:val="00DE3ED0"/>
    <w:rsid w:val="00DE3F2E"/>
    <w:rsid w:val="00DE4036"/>
    <w:rsid w:val="00DE40D2"/>
    <w:rsid w:val="00DE4140"/>
    <w:rsid w:val="00DE42B0"/>
    <w:rsid w:val="00DE443B"/>
    <w:rsid w:val="00DE459B"/>
    <w:rsid w:val="00DE48B2"/>
    <w:rsid w:val="00DE4A1B"/>
    <w:rsid w:val="00DE4ACF"/>
    <w:rsid w:val="00DE4EC0"/>
    <w:rsid w:val="00DE5039"/>
    <w:rsid w:val="00DE57D7"/>
    <w:rsid w:val="00DE5C07"/>
    <w:rsid w:val="00DE5DA4"/>
    <w:rsid w:val="00DE6091"/>
    <w:rsid w:val="00DE6152"/>
    <w:rsid w:val="00DE6447"/>
    <w:rsid w:val="00DE674F"/>
    <w:rsid w:val="00DE689D"/>
    <w:rsid w:val="00DE6972"/>
    <w:rsid w:val="00DE7123"/>
    <w:rsid w:val="00DE7129"/>
    <w:rsid w:val="00DE7520"/>
    <w:rsid w:val="00DE7674"/>
    <w:rsid w:val="00DE7711"/>
    <w:rsid w:val="00DE7AC9"/>
    <w:rsid w:val="00DE7C8A"/>
    <w:rsid w:val="00DE7CBD"/>
    <w:rsid w:val="00DF08CB"/>
    <w:rsid w:val="00DF0A8F"/>
    <w:rsid w:val="00DF128E"/>
    <w:rsid w:val="00DF12EF"/>
    <w:rsid w:val="00DF168E"/>
    <w:rsid w:val="00DF1794"/>
    <w:rsid w:val="00DF18D5"/>
    <w:rsid w:val="00DF245A"/>
    <w:rsid w:val="00DF2A2D"/>
    <w:rsid w:val="00DF2BE5"/>
    <w:rsid w:val="00DF2C93"/>
    <w:rsid w:val="00DF2D6E"/>
    <w:rsid w:val="00DF2EBD"/>
    <w:rsid w:val="00DF3020"/>
    <w:rsid w:val="00DF320E"/>
    <w:rsid w:val="00DF36EE"/>
    <w:rsid w:val="00DF3A77"/>
    <w:rsid w:val="00DF4087"/>
    <w:rsid w:val="00DF4486"/>
    <w:rsid w:val="00DF48D9"/>
    <w:rsid w:val="00DF4DCC"/>
    <w:rsid w:val="00DF4F48"/>
    <w:rsid w:val="00DF5464"/>
    <w:rsid w:val="00DF54CB"/>
    <w:rsid w:val="00DF5747"/>
    <w:rsid w:val="00DF5954"/>
    <w:rsid w:val="00DF596E"/>
    <w:rsid w:val="00DF59EF"/>
    <w:rsid w:val="00DF5A01"/>
    <w:rsid w:val="00DF622F"/>
    <w:rsid w:val="00DF62B5"/>
    <w:rsid w:val="00DF62E3"/>
    <w:rsid w:val="00DF64CE"/>
    <w:rsid w:val="00DF6758"/>
    <w:rsid w:val="00DF6969"/>
    <w:rsid w:val="00DF6B54"/>
    <w:rsid w:val="00DF6B89"/>
    <w:rsid w:val="00DF6D1C"/>
    <w:rsid w:val="00DF764E"/>
    <w:rsid w:val="00DF7815"/>
    <w:rsid w:val="00DF796D"/>
    <w:rsid w:val="00DF7AAF"/>
    <w:rsid w:val="00E0003A"/>
    <w:rsid w:val="00E00245"/>
    <w:rsid w:val="00E00311"/>
    <w:rsid w:val="00E00315"/>
    <w:rsid w:val="00E00524"/>
    <w:rsid w:val="00E0062B"/>
    <w:rsid w:val="00E00C4E"/>
    <w:rsid w:val="00E011BB"/>
    <w:rsid w:val="00E017A9"/>
    <w:rsid w:val="00E017AD"/>
    <w:rsid w:val="00E01889"/>
    <w:rsid w:val="00E01AB9"/>
    <w:rsid w:val="00E01B4E"/>
    <w:rsid w:val="00E01C1A"/>
    <w:rsid w:val="00E01DA6"/>
    <w:rsid w:val="00E0205C"/>
    <w:rsid w:val="00E02259"/>
    <w:rsid w:val="00E029B8"/>
    <w:rsid w:val="00E02AF8"/>
    <w:rsid w:val="00E02DC8"/>
    <w:rsid w:val="00E035B8"/>
    <w:rsid w:val="00E036D6"/>
    <w:rsid w:val="00E03833"/>
    <w:rsid w:val="00E03CB6"/>
    <w:rsid w:val="00E03F87"/>
    <w:rsid w:val="00E040B0"/>
    <w:rsid w:val="00E0449F"/>
    <w:rsid w:val="00E045E6"/>
    <w:rsid w:val="00E04A0E"/>
    <w:rsid w:val="00E04A59"/>
    <w:rsid w:val="00E04C58"/>
    <w:rsid w:val="00E04E73"/>
    <w:rsid w:val="00E05029"/>
    <w:rsid w:val="00E054A3"/>
    <w:rsid w:val="00E05534"/>
    <w:rsid w:val="00E05804"/>
    <w:rsid w:val="00E0593F"/>
    <w:rsid w:val="00E05A51"/>
    <w:rsid w:val="00E06133"/>
    <w:rsid w:val="00E061D7"/>
    <w:rsid w:val="00E0669A"/>
    <w:rsid w:val="00E0672C"/>
    <w:rsid w:val="00E0683A"/>
    <w:rsid w:val="00E06B54"/>
    <w:rsid w:val="00E06DD1"/>
    <w:rsid w:val="00E06E87"/>
    <w:rsid w:val="00E0712C"/>
    <w:rsid w:val="00E07198"/>
    <w:rsid w:val="00E07458"/>
    <w:rsid w:val="00E075E2"/>
    <w:rsid w:val="00E07682"/>
    <w:rsid w:val="00E076AF"/>
    <w:rsid w:val="00E077E1"/>
    <w:rsid w:val="00E07927"/>
    <w:rsid w:val="00E07BFA"/>
    <w:rsid w:val="00E1006D"/>
    <w:rsid w:val="00E1011A"/>
    <w:rsid w:val="00E10210"/>
    <w:rsid w:val="00E105F8"/>
    <w:rsid w:val="00E10613"/>
    <w:rsid w:val="00E10656"/>
    <w:rsid w:val="00E109E9"/>
    <w:rsid w:val="00E10D3B"/>
    <w:rsid w:val="00E10D57"/>
    <w:rsid w:val="00E10E29"/>
    <w:rsid w:val="00E10E4D"/>
    <w:rsid w:val="00E11209"/>
    <w:rsid w:val="00E113B6"/>
    <w:rsid w:val="00E1149D"/>
    <w:rsid w:val="00E11845"/>
    <w:rsid w:val="00E11888"/>
    <w:rsid w:val="00E11BEF"/>
    <w:rsid w:val="00E11C42"/>
    <w:rsid w:val="00E11CB7"/>
    <w:rsid w:val="00E11D95"/>
    <w:rsid w:val="00E12048"/>
    <w:rsid w:val="00E1207F"/>
    <w:rsid w:val="00E120CD"/>
    <w:rsid w:val="00E12246"/>
    <w:rsid w:val="00E1233A"/>
    <w:rsid w:val="00E123C1"/>
    <w:rsid w:val="00E12407"/>
    <w:rsid w:val="00E126A6"/>
    <w:rsid w:val="00E12B67"/>
    <w:rsid w:val="00E12E42"/>
    <w:rsid w:val="00E12F36"/>
    <w:rsid w:val="00E12FEE"/>
    <w:rsid w:val="00E13049"/>
    <w:rsid w:val="00E13059"/>
    <w:rsid w:val="00E13851"/>
    <w:rsid w:val="00E139D6"/>
    <w:rsid w:val="00E13A25"/>
    <w:rsid w:val="00E13E11"/>
    <w:rsid w:val="00E14362"/>
    <w:rsid w:val="00E14477"/>
    <w:rsid w:val="00E1456B"/>
    <w:rsid w:val="00E148F9"/>
    <w:rsid w:val="00E14CC9"/>
    <w:rsid w:val="00E14EED"/>
    <w:rsid w:val="00E150A3"/>
    <w:rsid w:val="00E15612"/>
    <w:rsid w:val="00E15D65"/>
    <w:rsid w:val="00E15F9A"/>
    <w:rsid w:val="00E16206"/>
    <w:rsid w:val="00E1632C"/>
    <w:rsid w:val="00E163E1"/>
    <w:rsid w:val="00E16A18"/>
    <w:rsid w:val="00E16B5A"/>
    <w:rsid w:val="00E16F69"/>
    <w:rsid w:val="00E16FC8"/>
    <w:rsid w:val="00E1754E"/>
    <w:rsid w:val="00E1765A"/>
    <w:rsid w:val="00E176E3"/>
    <w:rsid w:val="00E1776D"/>
    <w:rsid w:val="00E17908"/>
    <w:rsid w:val="00E17C3A"/>
    <w:rsid w:val="00E20B1A"/>
    <w:rsid w:val="00E20D4B"/>
    <w:rsid w:val="00E20DCD"/>
    <w:rsid w:val="00E20F0A"/>
    <w:rsid w:val="00E20F5E"/>
    <w:rsid w:val="00E21230"/>
    <w:rsid w:val="00E21277"/>
    <w:rsid w:val="00E2154F"/>
    <w:rsid w:val="00E215AB"/>
    <w:rsid w:val="00E2181D"/>
    <w:rsid w:val="00E21958"/>
    <w:rsid w:val="00E21BF2"/>
    <w:rsid w:val="00E21E6B"/>
    <w:rsid w:val="00E21EE1"/>
    <w:rsid w:val="00E222B3"/>
    <w:rsid w:val="00E2238A"/>
    <w:rsid w:val="00E22475"/>
    <w:rsid w:val="00E22A0C"/>
    <w:rsid w:val="00E22DDB"/>
    <w:rsid w:val="00E22F4B"/>
    <w:rsid w:val="00E2382C"/>
    <w:rsid w:val="00E23A01"/>
    <w:rsid w:val="00E23A08"/>
    <w:rsid w:val="00E23F5E"/>
    <w:rsid w:val="00E23F9C"/>
    <w:rsid w:val="00E2441B"/>
    <w:rsid w:val="00E24B55"/>
    <w:rsid w:val="00E24C95"/>
    <w:rsid w:val="00E25020"/>
    <w:rsid w:val="00E25560"/>
    <w:rsid w:val="00E258BD"/>
    <w:rsid w:val="00E25A19"/>
    <w:rsid w:val="00E25BE3"/>
    <w:rsid w:val="00E25DA8"/>
    <w:rsid w:val="00E25DF3"/>
    <w:rsid w:val="00E25F83"/>
    <w:rsid w:val="00E26324"/>
    <w:rsid w:val="00E2646E"/>
    <w:rsid w:val="00E2708E"/>
    <w:rsid w:val="00E27170"/>
    <w:rsid w:val="00E271B6"/>
    <w:rsid w:val="00E27594"/>
    <w:rsid w:val="00E279F0"/>
    <w:rsid w:val="00E27D72"/>
    <w:rsid w:val="00E27E0D"/>
    <w:rsid w:val="00E27E67"/>
    <w:rsid w:val="00E27F79"/>
    <w:rsid w:val="00E301A2"/>
    <w:rsid w:val="00E301AC"/>
    <w:rsid w:val="00E30201"/>
    <w:rsid w:val="00E308D8"/>
    <w:rsid w:val="00E30A71"/>
    <w:rsid w:val="00E30DFA"/>
    <w:rsid w:val="00E30EAF"/>
    <w:rsid w:val="00E310FA"/>
    <w:rsid w:val="00E3127E"/>
    <w:rsid w:val="00E312D4"/>
    <w:rsid w:val="00E3133E"/>
    <w:rsid w:val="00E31558"/>
    <w:rsid w:val="00E316D4"/>
    <w:rsid w:val="00E31A92"/>
    <w:rsid w:val="00E31C54"/>
    <w:rsid w:val="00E32366"/>
    <w:rsid w:val="00E32550"/>
    <w:rsid w:val="00E32A81"/>
    <w:rsid w:val="00E330B8"/>
    <w:rsid w:val="00E3318B"/>
    <w:rsid w:val="00E331FA"/>
    <w:rsid w:val="00E3328D"/>
    <w:rsid w:val="00E3367E"/>
    <w:rsid w:val="00E33AE8"/>
    <w:rsid w:val="00E33BC6"/>
    <w:rsid w:val="00E3433E"/>
    <w:rsid w:val="00E34533"/>
    <w:rsid w:val="00E345B9"/>
    <w:rsid w:val="00E3468B"/>
    <w:rsid w:val="00E3469E"/>
    <w:rsid w:val="00E348B2"/>
    <w:rsid w:val="00E34DC6"/>
    <w:rsid w:val="00E34F38"/>
    <w:rsid w:val="00E35121"/>
    <w:rsid w:val="00E35262"/>
    <w:rsid w:val="00E35270"/>
    <w:rsid w:val="00E352EF"/>
    <w:rsid w:val="00E35302"/>
    <w:rsid w:val="00E3561A"/>
    <w:rsid w:val="00E35A5C"/>
    <w:rsid w:val="00E35BE8"/>
    <w:rsid w:val="00E35C65"/>
    <w:rsid w:val="00E35CBA"/>
    <w:rsid w:val="00E35F9F"/>
    <w:rsid w:val="00E36351"/>
    <w:rsid w:val="00E3644B"/>
    <w:rsid w:val="00E366C4"/>
    <w:rsid w:val="00E3688C"/>
    <w:rsid w:val="00E3689B"/>
    <w:rsid w:val="00E3689C"/>
    <w:rsid w:val="00E368B0"/>
    <w:rsid w:val="00E36901"/>
    <w:rsid w:val="00E36AEF"/>
    <w:rsid w:val="00E36AFC"/>
    <w:rsid w:val="00E3713F"/>
    <w:rsid w:val="00E372A6"/>
    <w:rsid w:val="00E37417"/>
    <w:rsid w:val="00E37440"/>
    <w:rsid w:val="00E375A2"/>
    <w:rsid w:val="00E376B2"/>
    <w:rsid w:val="00E3777E"/>
    <w:rsid w:val="00E378AF"/>
    <w:rsid w:val="00E37ADD"/>
    <w:rsid w:val="00E37D6B"/>
    <w:rsid w:val="00E400F0"/>
    <w:rsid w:val="00E40405"/>
    <w:rsid w:val="00E40532"/>
    <w:rsid w:val="00E406C4"/>
    <w:rsid w:val="00E40857"/>
    <w:rsid w:val="00E40985"/>
    <w:rsid w:val="00E40ABA"/>
    <w:rsid w:val="00E40F29"/>
    <w:rsid w:val="00E40FF5"/>
    <w:rsid w:val="00E41542"/>
    <w:rsid w:val="00E41784"/>
    <w:rsid w:val="00E41897"/>
    <w:rsid w:val="00E41AD7"/>
    <w:rsid w:val="00E41BE9"/>
    <w:rsid w:val="00E4217B"/>
    <w:rsid w:val="00E4225A"/>
    <w:rsid w:val="00E422B1"/>
    <w:rsid w:val="00E424CC"/>
    <w:rsid w:val="00E4260F"/>
    <w:rsid w:val="00E42634"/>
    <w:rsid w:val="00E42712"/>
    <w:rsid w:val="00E42AB0"/>
    <w:rsid w:val="00E42B0D"/>
    <w:rsid w:val="00E42BFB"/>
    <w:rsid w:val="00E42EBF"/>
    <w:rsid w:val="00E4306A"/>
    <w:rsid w:val="00E432B1"/>
    <w:rsid w:val="00E433DA"/>
    <w:rsid w:val="00E43471"/>
    <w:rsid w:val="00E43764"/>
    <w:rsid w:val="00E439E8"/>
    <w:rsid w:val="00E43CC6"/>
    <w:rsid w:val="00E43D6B"/>
    <w:rsid w:val="00E43E68"/>
    <w:rsid w:val="00E44623"/>
    <w:rsid w:val="00E4470E"/>
    <w:rsid w:val="00E4495F"/>
    <w:rsid w:val="00E44BE2"/>
    <w:rsid w:val="00E44DFE"/>
    <w:rsid w:val="00E45296"/>
    <w:rsid w:val="00E45709"/>
    <w:rsid w:val="00E45E74"/>
    <w:rsid w:val="00E46535"/>
    <w:rsid w:val="00E46F55"/>
    <w:rsid w:val="00E4712E"/>
    <w:rsid w:val="00E47201"/>
    <w:rsid w:val="00E47611"/>
    <w:rsid w:val="00E4795D"/>
    <w:rsid w:val="00E47994"/>
    <w:rsid w:val="00E479B8"/>
    <w:rsid w:val="00E47F6C"/>
    <w:rsid w:val="00E50156"/>
    <w:rsid w:val="00E50664"/>
    <w:rsid w:val="00E5084B"/>
    <w:rsid w:val="00E5088B"/>
    <w:rsid w:val="00E5089E"/>
    <w:rsid w:val="00E50A12"/>
    <w:rsid w:val="00E50A97"/>
    <w:rsid w:val="00E50EC1"/>
    <w:rsid w:val="00E511D9"/>
    <w:rsid w:val="00E5126C"/>
    <w:rsid w:val="00E514CD"/>
    <w:rsid w:val="00E5157A"/>
    <w:rsid w:val="00E51B78"/>
    <w:rsid w:val="00E51DE8"/>
    <w:rsid w:val="00E520E5"/>
    <w:rsid w:val="00E52329"/>
    <w:rsid w:val="00E52682"/>
    <w:rsid w:val="00E52A26"/>
    <w:rsid w:val="00E52C4A"/>
    <w:rsid w:val="00E52D82"/>
    <w:rsid w:val="00E53684"/>
    <w:rsid w:val="00E53DE6"/>
    <w:rsid w:val="00E540E4"/>
    <w:rsid w:val="00E54399"/>
    <w:rsid w:val="00E543E9"/>
    <w:rsid w:val="00E544A2"/>
    <w:rsid w:val="00E54C28"/>
    <w:rsid w:val="00E54E2B"/>
    <w:rsid w:val="00E54F1C"/>
    <w:rsid w:val="00E5529A"/>
    <w:rsid w:val="00E552CF"/>
    <w:rsid w:val="00E55902"/>
    <w:rsid w:val="00E55D53"/>
    <w:rsid w:val="00E56A0F"/>
    <w:rsid w:val="00E56C37"/>
    <w:rsid w:val="00E56D9A"/>
    <w:rsid w:val="00E56DAA"/>
    <w:rsid w:val="00E56E67"/>
    <w:rsid w:val="00E57225"/>
    <w:rsid w:val="00E57E88"/>
    <w:rsid w:val="00E60196"/>
    <w:rsid w:val="00E60239"/>
    <w:rsid w:val="00E6031E"/>
    <w:rsid w:val="00E60A2D"/>
    <w:rsid w:val="00E60C2A"/>
    <w:rsid w:val="00E60D23"/>
    <w:rsid w:val="00E60D67"/>
    <w:rsid w:val="00E615AA"/>
    <w:rsid w:val="00E6166A"/>
    <w:rsid w:val="00E61AEB"/>
    <w:rsid w:val="00E61BF5"/>
    <w:rsid w:val="00E61C07"/>
    <w:rsid w:val="00E61DA4"/>
    <w:rsid w:val="00E61E67"/>
    <w:rsid w:val="00E61EF2"/>
    <w:rsid w:val="00E6204F"/>
    <w:rsid w:val="00E620A3"/>
    <w:rsid w:val="00E6232A"/>
    <w:rsid w:val="00E626B5"/>
    <w:rsid w:val="00E62D70"/>
    <w:rsid w:val="00E630DF"/>
    <w:rsid w:val="00E63138"/>
    <w:rsid w:val="00E63168"/>
    <w:rsid w:val="00E632CA"/>
    <w:rsid w:val="00E63532"/>
    <w:rsid w:val="00E637FE"/>
    <w:rsid w:val="00E63C42"/>
    <w:rsid w:val="00E640AD"/>
    <w:rsid w:val="00E6450B"/>
    <w:rsid w:val="00E64A01"/>
    <w:rsid w:val="00E65541"/>
    <w:rsid w:val="00E65556"/>
    <w:rsid w:val="00E6558A"/>
    <w:rsid w:val="00E6559E"/>
    <w:rsid w:val="00E65A10"/>
    <w:rsid w:val="00E66092"/>
    <w:rsid w:val="00E66127"/>
    <w:rsid w:val="00E6618D"/>
    <w:rsid w:val="00E6621A"/>
    <w:rsid w:val="00E66432"/>
    <w:rsid w:val="00E664AD"/>
    <w:rsid w:val="00E666C7"/>
    <w:rsid w:val="00E6685C"/>
    <w:rsid w:val="00E668A5"/>
    <w:rsid w:val="00E66A34"/>
    <w:rsid w:val="00E66AEE"/>
    <w:rsid w:val="00E66CE1"/>
    <w:rsid w:val="00E66F57"/>
    <w:rsid w:val="00E671B6"/>
    <w:rsid w:val="00E671CC"/>
    <w:rsid w:val="00E671EB"/>
    <w:rsid w:val="00E67471"/>
    <w:rsid w:val="00E67CFA"/>
    <w:rsid w:val="00E67D2A"/>
    <w:rsid w:val="00E67D38"/>
    <w:rsid w:val="00E7045B"/>
    <w:rsid w:val="00E70718"/>
    <w:rsid w:val="00E70867"/>
    <w:rsid w:val="00E708B9"/>
    <w:rsid w:val="00E709F6"/>
    <w:rsid w:val="00E709FC"/>
    <w:rsid w:val="00E70B03"/>
    <w:rsid w:val="00E70B2A"/>
    <w:rsid w:val="00E70B96"/>
    <w:rsid w:val="00E70BFE"/>
    <w:rsid w:val="00E715D0"/>
    <w:rsid w:val="00E71626"/>
    <w:rsid w:val="00E71F47"/>
    <w:rsid w:val="00E7235D"/>
    <w:rsid w:val="00E72452"/>
    <w:rsid w:val="00E7257D"/>
    <w:rsid w:val="00E72618"/>
    <w:rsid w:val="00E727E1"/>
    <w:rsid w:val="00E729A8"/>
    <w:rsid w:val="00E72BC0"/>
    <w:rsid w:val="00E72E91"/>
    <w:rsid w:val="00E72FF0"/>
    <w:rsid w:val="00E730F1"/>
    <w:rsid w:val="00E73B7A"/>
    <w:rsid w:val="00E73C8D"/>
    <w:rsid w:val="00E73D77"/>
    <w:rsid w:val="00E73DF5"/>
    <w:rsid w:val="00E73F2E"/>
    <w:rsid w:val="00E7414F"/>
    <w:rsid w:val="00E742A9"/>
    <w:rsid w:val="00E742F8"/>
    <w:rsid w:val="00E7454B"/>
    <w:rsid w:val="00E74692"/>
    <w:rsid w:val="00E75016"/>
    <w:rsid w:val="00E75141"/>
    <w:rsid w:val="00E751F3"/>
    <w:rsid w:val="00E7532D"/>
    <w:rsid w:val="00E753CF"/>
    <w:rsid w:val="00E756B8"/>
    <w:rsid w:val="00E7600F"/>
    <w:rsid w:val="00E7606E"/>
    <w:rsid w:val="00E76686"/>
    <w:rsid w:val="00E76995"/>
    <w:rsid w:val="00E76A2C"/>
    <w:rsid w:val="00E76B48"/>
    <w:rsid w:val="00E76CE4"/>
    <w:rsid w:val="00E76D63"/>
    <w:rsid w:val="00E76DAB"/>
    <w:rsid w:val="00E77215"/>
    <w:rsid w:val="00E77AB1"/>
    <w:rsid w:val="00E8024D"/>
    <w:rsid w:val="00E803C3"/>
    <w:rsid w:val="00E80896"/>
    <w:rsid w:val="00E808C5"/>
    <w:rsid w:val="00E80B22"/>
    <w:rsid w:val="00E8161A"/>
    <w:rsid w:val="00E81C77"/>
    <w:rsid w:val="00E81FE9"/>
    <w:rsid w:val="00E81FEB"/>
    <w:rsid w:val="00E82346"/>
    <w:rsid w:val="00E82637"/>
    <w:rsid w:val="00E82C50"/>
    <w:rsid w:val="00E82FD1"/>
    <w:rsid w:val="00E8322C"/>
    <w:rsid w:val="00E83307"/>
    <w:rsid w:val="00E8342A"/>
    <w:rsid w:val="00E83461"/>
    <w:rsid w:val="00E83771"/>
    <w:rsid w:val="00E83A2F"/>
    <w:rsid w:val="00E83F7E"/>
    <w:rsid w:val="00E8403F"/>
    <w:rsid w:val="00E840D5"/>
    <w:rsid w:val="00E84427"/>
    <w:rsid w:val="00E847E3"/>
    <w:rsid w:val="00E8481B"/>
    <w:rsid w:val="00E8482E"/>
    <w:rsid w:val="00E84A01"/>
    <w:rsid w:val="00E84BD5"/>
    <w:rsid w:val="00E84D17"/>
    <w:rsid w:val="00E8502C"/>
    <w:rsid w:val="00E85151"/>
    <w:rsid w:val="00E85440"/>
    <w:rsid w:val="00E854B9"/>
    <w:rsid w:val="00E85646"/>
    <w:rsid w:val="00E85685"/>
    <w:rsid w:val="00E857F9"/>
    <w:rsid w:val="00E86008"/>
    <w:rsid w:val="00E86741"/>
    <w:rsid w:val="00E86835"/>
    <w:rsid w:val="00E869FB"/>
    <w:rsid w:val="00E86E48"/>
    <w:rsid w:val="00E87B23"/>
    <w:rsid w:val="00E87B72"/>
    <w:rsid w:val="00E9004F"/>
    <w:rsid w:val="00E9032D"/>
    <w:rsid w:val="00E90D88"/>
    <w:rsid w:val="00E90E3B"/>
    <w:rsid w:val="00E91288"/>
    <w:rsid w:val="00E91707"/>
    <w:rsid w:val="00E91937"/>
    <w:rsid w:val="00E91A37"/>
    <w:rsid w:val="00E92393"/>
    <w:rsid w:val="00E924E5"/>
    <w:rsid w:val="00E9251E"/>
    <w:rsid w:val="00E925AB"/>
    <w:rsid w:val="00E927E1"/>
    <w:rsid w:val="00E92A68"/>
    <w:rsid w:val="00E931BE"/>
    <w:rsid w:val="00E93203"/>
    <w:rsid w:val="00E93373"/>
    <w:rsid w:val="00E936F4"/>
    <w:rsid w:val="00E93984"/>
    <w:rsid w:val="00E93A21"/>
    <w:rsid w:val="00E93BC4"/>
    <w:rsid w:val="00E93F0B"/>
    <w:rsid w:val="00E93FA4"/>
    <w:rsid w:val="00E941A2"/>
    <w:rsid w:val="00E941CD"/>
    <w:rsid w:val="00E94456"/>
    <w:rsid w:val="00E944A3"/>
    <w:rsid w:val="00E944C8"/>
    <w:rsid w:val="00E9454E"/>
    <w:rsid w:val="00E94693"/>
    <w:rsid w:val="00E94AF7"/>
    <w:rsid w:val="00E94E10"/>
    <w:rsid w:val="00E954B8"/>
    <w:rsid w:val="00E95918"/>
    <w:rsid w:val="00E95967"/>
    <w:rsid w:val="00E959DB"/>
    <w:rsid w:val="00E95AC5"/>
    <w:rsid w:val="00E95B74"/>
    <w:rsid w:val="00E95BED"/>
    <w:rsid w:val="00E962DC"/>
    <w:rsid w:val="00E96358"/>
    <w:rsid w:val="00E964B8"/>
    <w:rsid w:val="00E967F6"/>
    <w:rsid w:val="00E96905"/>
    <w:rsid w:val="00E96A7F"/>
    <w:rsid w:val="00E96B0C"/>
    <w:rsid w:val="00E96CB6"/>
    <w:rsid w:val="00E9729C"/>
    <w:rsid w:val="00E9743C"/>
    <w:rsid w:val="00E975D4"/>
    <w:rsid w:val="00E975EE"/>
    <w:rsid w:val="00E9782A"/>
    <w:rsid w:val="00E97866"/>
    <w:rsid w:val="00E97A8B"/>
    <w:rsid w:val="00E97E2E"/>
    <w:rsid w:val="00EA00E5"/>
    <w:rsid w:val="00EA00E8"/>
    <w:rsid w:val="00EA035B"/>
    <w:rsid w:val="00EA062B"/>
    <w:rsid w:val="00EA0733"/>
    <w:rsid w:val="00EA0B11"/>
    <w:rsid w:val="00EA0C79"/>
    <w:rsid w:val="00EA0DE3"/>
    <w:rsid w:val="00EA1134"/>
    <w:rsid w:val="00EA1448"/>
    <w:rsid w:val="00EA14F1"/>
    <w:rsid w:val="00EA1990"/>
    <w:rsid w:val="00EA1A5E"/>
    <w:rsid w:val="00EA1B99"/>
    <w:rsid w:val="00EA1BA1"/>
    <w:rsid w:val="00EA1ED6"/>
    <w:rsid w:val="00EA234F"/>
    <w:rsid w:val="00EA23E7"/>
    <w:rsid w:val="00EA2634"/>
    <w:rsid w:val="00EA2A09"/>
    <w:rsid w:val="00EA2EC6"/>
    <w:rsid w:val="00EA319F"/>
    <w:rsid w:val="00EA3384"/>
    <w:rsid w:val="00EA34B3"/>
    <w:rsid w:val="00EA37F3"/>
    <w:rsid w:val="00EA3BCB"/>
    <w:rsid w:val="00EA3BF2"/>
    <w:rsid w:val="00EA3E8C"/>
    <w:rsid w:val="00EA3EA7"/>
    <w:rsid w:val="00EA3F2A"/>
    <w:rsid w:val="00EA4056"/>
    <w:rsid w:val="00EA405A"/>
    <w:rsid w:val="00EA46D3"/>
    <w:rsid w:val="00EA485F"/>
    <w:rsid w:val="00EA4D43"/>
    <w:rsid w:val="00EA4F2C"/>
    <w:rsid w:val="00EA5066"/>
    <w:rsid w:val="00EA50DF"/>
    <w:rsid w:val="00EA510F"/>
    <w:rsid w:val="00EA592F"/>
    <w:rsid w:val="00EA5CF1"/>
    <w:rsid w:val="00EA5F94"/>
    <w:rsid w:val="00EA620D"/>
    <w:rsid w:val="00EA6514"/>
    <w:rsid w:val="00EA668E"/>
    <w:rsid w:val="00EA679D"/>
    <w:rsid w:val="00EA6890"/>
    <w:rsid w:val="00EA6A94"/>
    <w:rsid w:val="00EA6CA5"/>
    <w:rsid w:val="00EA6D5C"/>
    <w:rsid w:val="00EA6E3F"/>
    <w:rsid w:val="00EA7049"/>
    <w:rsid w:val="00EA72A8"/>
    <w:rsid w:val="00EA7C19"/>
    <w:rsid w:val="00EB012B"/>
    <w:rsid w:val="00EB0185"/>
    <w:rsid w:val="00EB063D"/>
    <w:rsid w:val="00EB0A8B"/>
    <w:rsid w:val="00EB1430"/>
    <w:rsid w:val="00EB175A"/>
    <w:rsid w:val="00EB1ACB"/>
    <w:rsid w:val="00EB1B28"/>
    <w:rsid w:val="00EB1F47"/>
    <w:rsid w:val="00EB1FB9"/>
    <w:rsid w:val="00EB26A2"/>
    <w:rsid w:val="00EB2807"/>
    <w:rsid w:val="00EB2BAD"/>
    <w:rsid w:val="00EB2E3D"/>
    <w:rsid w:val="00EB2E94"/>
    <w:rsid w:val="00EB2F44"/>
    <w:rsid w:val="00EB3075"/>
    <w:rsid w:val="00EB34EE"/>
    <w:rsid w:val="00EB3577"/>
    <w:rsid w:val="00EB3685"/>
    <w:rsid w:val="00EB3CE6"/>
    <w:rsid w:val="00EB3CFE"/>
    <w:rsid w:val="00EB3DEA"/>
    <w:rsid w:val="00EB414A"/>
    <w:rsid w:val="00EB442B"/>
    <w:rsid w:val="00EB458D"/>
    <w:rsid w:val="00EB4B54"/>
    <w:rsid w:val="00EB4C00"/>
    <w:rsid w:val="00EB4DF2"/>
    <w:rsid w:val="00EB4E55"/>
    <w:rsid w:val="00EB55F0"/>
    <w:rsid w:val="00EB5AD7"/>
    <w:rsid w:val="00EB5CBD"/>
    <w:rsid w:val="00EB6201"/>
    <w:rsid w:val="00EB635F"/>
    <w:rsid w:val="00EB6395"/>
    <w:rsid w:val="00EB6455"/>
    <w:rsid w:val="00EB64CE"/>
    <w:rsid w:val="00EB6836"/>
    <w:rsid w:val="00EB6853"/>
    <w:rsid w:val="00EB6937"/>
    <w:rsid w:val="00EB6A56"/>
    <w:rsid w:val="00EB6CDE"/>
    <w:rsid w:val="00EB6D3C"/>
    <w:rsid w:val="00EB6E03"/>
    <w:rsid w:val="00EB6E2C"/>
    <w:rsid w:val="00EB6FF0"/>
    <w:rsid w:val="00EB7017"/>
    <w:rsid w:val="00EB71AD"/>
    <w:rsid w:val="00EB7777"/>
    <w:rsid w:val="00EB7A91"/>
    <w:rsid w:val="00EB7B06"/>
    <w:rsid w:val="00EB7D69"/>
    <w:rsid w:val="00EB7FFA"/>
    <w:rsid w:val="00EC01F5"/>
    <w:rsid w:val="00EC0307"/>
    <w:rsid w:val="00EC0434"/>
    <w:rsid w:val="00EC04D6"/>
    <w:rsid w:val="00EC05C6"/>
    <w:rsid w:val="00EC08CF"/>
    <w:rsid w:val="00EC0954"/>
    <w:rsid w:val="00EC0B5C"/>
    <w:rsid w:val="00EC0C29"/>
    <w:rsid w:val="00EC0FB6"/>
    <w:rsid w:val="00EC0FEF"/>
    <w:rsid w:val="00EC1235"/>
    <w:rsid w:val="00EC134B"/>
    <w:rsid w:val="00EC15F4"/>
    <w:rsid w:val="00EC1704"/>
    <w:rsid w:val="00EC1893"/>
    <w:rsid w:val="00EC1BB4"/>
    <w:rsid w:val="00EC1D4B"/>
    <w:rsid w:val="00EC1FD9"/>
    <w:rsid w:val="00EC2146"/>
    <w:rsid w:val="00EC23A0"/>
    <w:rsid w:val="00EC2415"/>
    <w:rsid w:val="00EC28D5"/>
    <w:rsid w:val="00EC2AE9"/>
    <w:rsid w:val="00EC2B24"/>
    <w:rsid w:val="00EC3199"/>
    <w:rsid w:val="00EC3A12"/>
    <w:rsid w:val="00EC41C5"/>
    <w:rsid w:val="00EC4231"/>
    <w:rsid w:val="00EC4332"/>
    <w:rsid w:val="00EC4559"/>
    <w:rsid w:val="00EC4590"/>
    <w:rsid w:val="00EC4AED"/>
    <w:rsid w:val="00EC4C1D"/>
    <w:rsid w:val="00EC4CD8"/>
    <w:rsid w:val="00EC4D88"/>
    <w:rsid w:val="00EC5195"/>
    <w:rsid w:val="00EC52A2"/>
    <w:rsid w:val="00EC5620"/>
    <w:rsid w:val="00EC598F"/>
    <w:rsid w:val="00EC59B3"/>
    <w:rsid w:val="00EC659B"/>
    <w:rsid w:val="00EC69D1"/>
    <w:rsid w:val="00EC6B55"/>
    <w:rsid w:val="00EC6BCC"/>
    <w:rsid w:val="00EC6D23"/>
    <w:rsid w:val="00EC6E82"/>
    <w:rsid w:val="00EC701E"/>
    <w:rsid w:val="00EC714C"/>
    <w:rsid w:val="00EC72D4"/>
    <w:rsid w:val="00EC7511"/>
    <w:rsid w:val="00EC758A"/>
    <w:rsid w:val="00EC7654"/>
    <w:rsid w:val="00EC7A06"/>
    <w:rsid w:val="00EC7AED"/>
    <w:rsid w:val="00EC7EEB"/>
    <w:rsid w:val="00ED028A"/>
    <w:rsid w:val="00ED0342"/>
    <w:rsid w:val="00ED0483"/>
    <w:rsid w:val="00ED0C47"/>
    <w:rsid w:val="00ED10F2"/>
    <w:rsid w:val="00ED19AD"/>
    <w:rsid w:val="00ED19DC"/>
    <w:rsid w:val="00ED1C65"/>
    <w:rsid w:val="00ED1F3F"/>
    <w:rsid w:val="00ED1F48"/>
    <w:rsid w:val="00ED20BF"/>
    <w:rsid w:val="00ED22EA"/>
    <w:rsid w:val="00ED2589"/>
    <w:rsid w:val="00ED29B8"/>
    <w:rsid w:val="00ED2EC9"/>
    <w:rsid w:val="00ED3785"/>
    <w:rsid w:val="00ED37E4"/>
    <w:rsid w:val="00ED3B58"/>
    <w:rsid w:val="00ED4762"/>
    <w:rsid w:val="00ED4906"/>
    <w:rsid w:val="00ED496D"/>
    <w:rsid w:val="00ED5016"/>
    <w:rsid w:val="00ED5092"/>
    <w:rsid w:val="00ED51E6"/>
    <w:rsid w:val="00ED5213"/>
    <w:rsid w:val="00ED53DA"/>
    <w:rsid w:val="00ED5885"/>
    <w:rsid w:val="00ED5889"/>
    <w:rsid w:val="00ED5B25"/>
    <w:rsid w:val="00ED5B5F"/>
    <w:rsid w:val="00ED60A3"/>
    <w:rsid w:val="00ED614A"/>
    <w:rsid w:val="00ED6480"/>
    <w:rsid w:val="00ED666E"/>
    <w:rsid w:val="00ED6746"/>
    <w:rsid w:val="00ED6779"/>
    <w:rsid w:val="00ED6C03"/>
    <w:rsid w:val="00ED6C33"/>
    <w:rsid w:val="00ED6E02"/>
    <w:rsid w:val="00ED6F0F"/>
    <w:rsid w:val="00ED707A"/>
    <w:rsid w:val="00ED763F"/>
    <w:rsid w:val="00ED7E49"/>
    <w:rsid w:val="00EE0009"/>
    <w:rsid w:val="00EE021D"/>
    <w:rsid w:val="00EE02A7"/>
    <w:rsid w:val="00EE0340"/>
    <w:rsid w:val="00EE0403"/>
    <w:rsid w:val="00EE0419"/>
    <w:rsid w:val="00EE04BC"/>
    <w:rsid w:val="00EE0697"/>
    <w:rsid w:val="00EE0887"/>
    <w:rsid w:val="00EE0944"/>
    <w:rsid w:val="00EE09CD"/>
    <w:rsid w:val="00EE0C39"/>
    <w:rsid w:val="00EE0DAC"/>
    <w:rsid w:val="00EE0DFE"/>
    <w:rsid w:val="00EE0FCF"/>
    <w:rsid w:val="00EE1073"/>
    <w:rsid w:val="00EE10EE"/>
    <w:rsid w:val="00EE11C6"/>
    <w:rsid w:val="00EE1654"/>
    <w:rsid w:val="00EE1677"/>
    <w:rsid w:val="00EE1747"/>
    <w:rsid w:val="00EE19E7"/>
    <w:rsid w:val="00EE1B6F"/>
    <w:rsid w:val="00EE1EC9"/>
    <w:rsid w:val="00EE1FB6"/>
    <w:rsid w:val="00EE20F6"/>
    <w:rsid w:val="00EE2111"/>
    <w:rsid w:val="00EE2306"/>
    <w:rsid w:val="00EE2670"/>
    <w:rsid w:val="00EE2BDA"/>
    <w:rsid w:val="00EE2D29"/>
    <w:rsid w:val="00EE2D58"/>
    <w:rsid w:val="00EE36F4"/>
    <w:rsid w:val="00EE37FE"/>
    <w:rsid w:val="00EE3860"/>
    <w:rsid w:val="00EE3AE3"/>
    <w:rsid w:val="00EE3AF6"/>
    <w:rsid w:val="00EE3F4C"/>
    <w:rsid w:val="00EE460B"/>
    <w:rsid w:val="00EE4789"/>
    <w:rsid w:val="00EE48B5"/>
    <w:rsid w:val="00EE4C03"/>
    <w:rsid w:val="00EE4FA7"/>
    <w:rsid w:val="00EE51F0"/>
    <w:rsid w:val="00EE553B"/>
    <w:rsid w:val="00EE58B4"/>
    <w:rsid w:val="00EE59AD"/>
    <w:rsid w:val="00EE5DDF"/>
    <w:rsid w:val="00EE60C9"/>
    <w:rsid w:val="00EE6CBE"/>
    <w:rsid w:val="00EE7494"/>
    <w:rsid w:val="00EE7B6C"/>
    <w:rsid w:val="00EE7ED6"/>
    <w:rsid w:val="00EF01A2"/>
    <w:rsid w:val="00EF04DB"/>
    <w:rsid w:val="00EF0633"/>
    <w:rsid w:val="00EF08A5"/>
    <w:rsid w:val="00EF09F6"/>
    <w:rsid w:val="00EF0A39"/>
    <w:rsid w:val="00EF10D3"/>
    <w:rsid w:val="00EF1317"/>
    <w:rsid w:val="00EF1323"/>
    <w:rsid w:val="00EF18B3"/>
    <w:rsid w:val="00EF1AC0"/>
    <w:rsid w:val="00EF1DC5"/>
    <w:rsid w:val="00EF25A4"/>
    <w:rsid w:val="00EF2B8C"/>
    <w:rsid w:val="00EF2C8E"/>
    <w:rsid w:val="00EF321D"/>
    <w:rsid w:val="00EF330E"/>
    <w:rsid w:val="00EF3DBC"/>
    <w:rsid w:val="00EF3F9A"/>
    <w:rsid w:val="00EF40ED"/>
    <w:rsid w:val="00EF4310"/>
    <w:rsid w:val="00EF43C5"/>
    <w:rsid w:val="00EF4511"/>
    <w:rsid w:val="00EF48E5"/>
    <w:rsid w:val="00EF48EF"/>
    <w:rsid w:val="00EF498A"/>
    <w:rsid w:val="00EF4EDF"/>
    <w:rsid w:val="00EF4FF6"/>
    <w:rsid w:val="00EF50C4"/>
    <w:rsid w:val="00EF522B"/>
    <w:rsid w:val="00EF52B7"/>
    <w:rsid w:val="00EF52DA"/>
    <w:rsid w:val="00EF53E8"/>
    <w:rsid w:val="00EF5481"/>
    <w:rsid w:val="00EF5660"/>
    <w:rsid w:val="00EF57F2"/>
    <w:rsid w:val="00EF5904"/>
    <w:rsid w:val="00EF5FDB"/>
    <w:rsid w:val="00EF612B"/>
    <w:rsid w:val="00EF621D"/>
    <w:rsid w:val="00EF6358"/>
    <w:rsid w:val="00EF6566"/>
    <w:rsid w:val="00EF6605"/>
    <w:rsid w:val="00EF6A65"/>
    <w:rsid w:val="00EF6BCE"/>
    <w:rsid w:val="00EF6CA0"/>
    <w:rsid w:val="00EF6CC9"/>
    <w:rsid w:val="00EF6DF2"/>
    <w:rsid w:val="00EF6FE3"/>
    <w:rsid w:val="00EF76CE"/>
    <w:rsid w:val="00EF7BB2"/>
    <w:rsid w:val="00EF7BCC"/>
    <w:rsid w:val="00EF7FC3"/>
    <w:rsid w:val="00F00522"/>
    <w:rsid w:val="00F009DF"/>
    <w:rsid w:val="00F00C7D"/>
    <w:rsid w:val="00F00DC4"/>
    <w:rsid w:val="00F00FA5"/>
    <w:rsid w:val="00F0107F"/>
    <w:rsid w:val="00F01196"/>
    <w:rsid w:val="00F01883"/>
    <w:rsid w:val="00F019F7"/>
    <w:rsid w:val="00F01A29"/>
    <w:rsid w:val="00F0250E"/>
    <w:rsid w:val="00F02725"/>
    <w:rsid w:val="00F02E02"/>
    <w:rsid w:val="00F02ECF"/>
    <w:rsid w:val="00F0307E"/>
    <w:rsid w:val="00F03232"/>
    <w:rsid w:val="00F03514"/>
    <w:rsid w:val="00F0361D"/>
    <w:rsid w:val="00F03856"/>
    <w:rsid w:val="00F03965"/>
    <w:rsid w:val="00F03990"/>
    <w:rsid w:val="00F03BFF"/>
    <w:rsid w:val="00F040AB"/>
    <w:rsid w:val="00F04505"/>
    <w:rsid w:val="00F0456D"/>
    <w:rsid w:val="00F04667"/>
    <w:rsid w:val="00F046E9"/>
    <w:rsid w:val="00F04714"/>
    <w:rsid w:val="00F04D49"/>
    <w:rsid w:val="00F04EE4"/>
    <w:rsid w:val="00F05456"/>
    <w:rsid w:val="00F054F7"/>
    <w:rsid w:val="00F05A9F"/>
    <w:rsid w:val="00F05E91"/>
    <w:rsid w:val="00F05F03"/>
    <w:rsid w:val="00F06343"/>
    <w:rsid w:val="00F06355"/>
    <w:rsid w:val="00F0650D"/>
    <w:rsid w:val="00F06657"/>
    <w:rsid w:val="00F0743C"/>
    <w:rsid w:val="00F07482"/>
    <w:rsid w:val="00F07528"/>
    <w:rsid w:val="00F07684"/>
    <w:rsid w:val="00F077F2"/>
    <w:rsid w:val="00F0781B"/>
    <w:rsid w:val="00F078F0"/>
    <w:rsid w:val="00F10388"/>
    <w:rsid w:val="00F105B7"/>
    <w:rsid w:val="00F107AD"/>
    <w:rsid w:val="00F108F5"/>
    <w:rsid w:val="00F10A3C"/>
    <w:rsid w:val="00F10CBD"/>
    <w:rsid w:val="00F10D4D"/>
    <w:rsid w:val="00F10DE0"/>
    <w:rsid w:val="00F10E60"/>
    <w:rsid w:val="00F1101F"/>
    <w:rsid w:val="00F11044"/>
    <w:rsid w:val="00F110F3"/>
    <w:rsid w:val="00F11386"/>
    <w:rsid w:val="00F11643"/>
    <w:rsid w:val="00F11658"/>
    <w:rsid w:val="00F116A3"/>
    <w:rsid w:val="00F11878"/>
    <w:rsid w:val="00F11D09"/>
    <w:rsid w:val="00F11EDC"/>
    <w:rsid w:val="00F12106"/>
    <w:rsid w:val="00F1218A"/>
    <w:rsid w:val="00F123CC"/>
    <w:rsid w:val="00F125E5"/>
    <w:rsid w:val="00F12B3B"/>
    <w:rsid w:val="00F12D4D"/>
    <w:rsid w:val="00F12F88"/>
    <w:rsid w:val="00F1304A"/>
    <w:rsid w:val="00F13121"/>
    <w:rsid w:val="00F1331C"/>
    <w:rsid w:val="00F137CB"/>
    <w:rsid w:val="00F13BCD"/>
    <w:rsid w:val="00F13E85"/>
    <w:rsid w:val="00F142D6"/>
    <w:rsid w:val="00F14381"/>
    <w:rsid w:val="00F14723"/>
    <w:rsid w:val="00F14886"/>
    <w:rsid w:val="00F148B1"/>
    <w:rsid w:val="00F14B35"/>
    <w:rsid w:val="00F14DAF"/>
    <w:rsid w:val="00F150DC"/>
    <w:rsid w:val="00F153A9"/>
    <w:rsid w:val="00F153B3"/>
    <w:rsid w:val="00F1547D"/>
    <w:rsid w:val="00F154A7"/>
    <w:rsid w:val="00F15944"/>
    <w:rsid w:val="00F15D41"/>
    <w:rsid w:val="00F15E0B"/>
    <w:rsid w:val="00F161A6"/>
    <w:rsid w:val="00F164DA"/>
    <w:rsid w:val="00F167B2"/>
    <w:rsid w:val="00F168A3"/>
    <w:rsid w:val="00F16CF7"/>
    <w:rsid w:val="00F16D23"/>
    <w:rsid w:val="00F16EC6"/>
    <w:rsid w:val="00F16FBC"/>
    <w:rsid w:val="00F17288"/>
    <w:rsid w:val="00F1767A"/>
    <w:rsid w:val="00F176AC"/>
    <w:rsid w:val="00F17B02"/>
    <w:rsid w:val="00F17B74"/>
    <w:rsid w:val="00F17C6B"/>
    <w:rsid w:val="00F20355"/>
    <w:rsid w:val="00F20704"/>
    <w:rsid w:val="00F2089F"/>
    <w:rsid w:val="00F20E02"/>
    <w:rsid w:val="00F211A9"/>
    <w:rsid w:val="00F211D4"/>
    <w:rsid w:val="00F2124F"/>
    <w:rsid w:val="00F212B8"/>
    <w:rsid w:val="00F21488"/>
    <w:rsid w:val="00F21506"/>
    <w:rsid w:val="00F21622"/>
    <w:rsid w:val="00F219F7"/>
    <w:rsid w:val="00F21A2D"/>
    <w:rsid w:val="00F22F40"/>
    <w:rsid w:val="00F2329F"/>
    <w:rsid w:val="00F234E1"/>
    <w:rsid w:val="00F236DB"/>
    <w:rsid w:val="00F236EE"/>
    <w:rsid w:val="00F23893"/>
    <w:rsid w:val="00F2399F"/>
    <w:rsid w:val="00F23BA4"/>
    <w:rsid w:val="00F23BD1"/>
    <w:rsid w:val="00F23C63"/>
    <w:rsid w:val="00F23D99"/>
    <w:rsid w:val="00F23E58"/>
    <w:rsid w:val="00F241AC"/>
    <w:rsid w:val="00F24407"/>
    <w:rsid w:val="00F2461B"/>
    <w:rsid w:val="00F24783"/>
    <w:rsid w:val="00F24BC5"/>
    <w:rsid w:val="00F256B7"/>
    <w:rsid w:val="00F2594E"/>
    <w:rsid w:val="00F25C15"/>
    <w:rsid w:val="00F25F62"/>
    <w:rsid w:val="00F26559"/>
    <w:rsid w:val="00F26742"/>
    <w:rsid w:val="00F26898"/>
    <w:rsid w:val="00F269FF"/>
    <w:rsid w:val="00F26CDF"/>
    <w:rsid w:val="00F26ECA"/>
    <w:rsid w:val="00F2748E"/>
    <w:rsid w:val="00F27772"/>
    <w:rsid w:val="00F2777A"/>
    <w:rsid w:val="00F27AFC"/>
    <w:rsid w:val="00F3042A"/>
    <w:rsid w:val="00F30476"/>
    <w:rsid w:val="00F30524"/>
    <w:rsid w:val="00F307E6"/>
    <w:rsid w:val="00F30AB3"/>
    <w:rsid w:val="00F30ADC"/>
    <w:rsid w:val="00F30EE5"/>
    <w:rsid w:val="00F30FA0"/>
    <w:rsid w:val="00F312B6"/>
    <w:rsid w:val="00F31343"/>
    <w:rsid w:val="00F31398"/>
    <w:rsid w:val="00F31AB4"/>
    <w:rsid w:val="00F31D51"/>
    <w:rsid w:val="00F31E82"/>
    <w:rsid w:val="00F3237F"/>
    <w:rsid w:val="00F32534"/>
    <w:rsid w:val="00F32582"/>
    <w:rsid w:val="00F32C43"/>
    <w:rsid w:val="00F330C2"/>
    <w:rsid w:val="00F3318A"/>
    <w:rsid w:val="00F332A4"/>
    <w:rsid w:val="00F3359C"/>
    <w:rsid w:val="00F33600"/>
    <w:rsid w:val="00F33977"/>
    <w:rsid w:val="00F33F21"/>
    <w:rsid w:val="00F33FD8"/>
    <w:rsid w:val="00F33FD9"/>
    <w:rsid w:val="00F3417A"/>
    <w:rsid w:val="00F34235"/>
    <w:rsid w:val="00F346C7"/>
    <w:rsid w:val="00F346FF"/>
    <w:rsid w:val="00F347A5"/>
    <w:rsid w:val="00F348E4"/>
    <w:rsid w:val="00F34A42"/>
    <w:rsid w:val="00F34BFE"/>
    <w:rsid w:val="00F34D3C"/>
    <w:rsid w:val="00F34D82"/>
    <w:rsid w:val="00F34F99"/>
    <w:rsid w:val="00F35202"/>
    <w:rsid w:val="00F3531F"/>
    <w:rsid w:val="00F35C7E"/>
    <w:rsid w:val="00F35D72"/>
    <w:rsid w:val="00F35DA8"/>
    <w:rsid w:val="00F36037"/>
    <w:rsid w:val="00F36121"/>
    <w:rsid w:val="00F36ACF"/>
    <w:rsid w:val="00F36AE1"/>
    <w:rsid w:val="00F36B58"/>
    <w:rsid w:val="00F36EC5"/>
    <w:rsid w:val="00F36F0D"/>
    <w:rsid w:val="00F3736B"/>
    <w:rsid w:val="00F37415"/>
    <w:rsid w:val="00F376AD"/>
    <w:rsid w:val="00F37A7A"/>
    <w:rsid w:val="00F37CE0"/>
    <w:rsid w:val="00F37ED1"/>
    <w:rsid w:val="00F4039F"/>
    <w:rsid w:val="00F404A3"/>
    <w:rsid w:val="00F40827"/>
    <w:rsid w:val="00F40A6C"/>
    <w:rsid w:val="00F40CFB"/>
    <w:rsid w:val="00F412EC"/>
    <w:rsid w:val="00F413DF"/>
    <w:rsid w:val="00F414BD"/>
    <w:rsid w:val="00F415C4"/>
    <w:rsid w:val="00F420A3"/>
    <w:rsid w:val="00F420B8"/>
    <w:rsid w:val="00F4233B"/>
    <w:rsid w:val="00F423D7"/>
    <w:rsid w:val="00F427BE"/>
    <w:rsid w:val="00F42A19"/>
    <w:rsid w:val="00F42C93"/>
    <w:rsid w:val="00F43495"/>
    <w:rsid w:val="00F4358C"/>
    <w:rsid w:val="00F435A2"/>
    <w:rsid w:val="00F43719"/>
    <w:rsid w:val="00F43BB3"/>
    <w:rsid w:val="00F43C5E"/>
    <w:rsid w:val="00F440AD"/>
    <w:rsid w:val="00F4437C"/>
    <w:rsid w:val="00F44483"/>
    <w:rsid w:val="00F44996"/>
    <w:rsid w:val="00F44B66"/>
    <w:rsid w:val="00F44C1D"/>
    <w:rsid w:val="00F45167"/>
    <w:rsid w:val="00F4516D"/>
    <w:rsid w:val="00F4521D"/>
    <w:rsid w:val="00F4533F"/>
    <w:rsid w:val="00F454C4"/>
    <w:rsid w:val="00F4583B"/>
    <w:rsid w:val="00F45852"/>
    <w:rsid w:val="00F45CF8"/>
    <w:rsid w:val="00F45F80"/>
    <w:rsid w:val="00F462C3"/>
    <w:rsid w:val="00F463FB"/>
    <w:rsid w:val="00F46728"/>
    <w:rsid w:val="00F46778"/>
    <w:rsid w:val="00F468F6"/>
    <w:rsid w:val="00F46970"/>
    <w:rsid w:val="00F46A0C"/>
    <w:rsid w:val="00F46ACD"/>
    <w:rsid w:val="00F46C5F"/>
    <w:rsid w:val="00F47025"/>
    <w:rsid w:val="00F4704F"/>
    <w:rsid w:val="00F473FF"/>
    <w:rsid w:val="00F47498"/>
    <w:rsid w:val="00F47520"/>
    <w:rsid w:val="00F475D3"/>
    <w:rsid w:val="00F47893"/>
    <w:rsid w:val="00F478C5"/>
    <w:rsid w:val="00F47A68"/>
    <w:rsid w:val="00F47AA3"/>
    <w:rsid w:val="00F47B18"/>
    <w:rsid w:val="00F47B24"/>
    <w:rsid w:val="00F47C2D"/>
    <w:rsid w:val="00F47EB2"/>
    <w:rsid w:val="00F47ECF"/>
    <w:rsid w:val="00F5017C"/>
    <w:rsid w:val="00F502ED"/>
    <w:rsid w:val="00F5031C"/>
    <w:rsid w:val="00F50606"/>
    <w:rsid w:val="00F509FC"/>
    <w:rsid w:val="00F51919"/>
    <w:rsid w:val="00F51A92"/>
    <w:rsid w:val="00F51C0B"/>
    <w:rsid w:val="00F51D26"/>
    <w:rsid w:val="00F51E47"/>
    <w:rsid w:val="00F521FA"/>
    <w:rsid w:val="00F522E1"/>
    <w:rsid w:val="00F5288E"/>
    <w:rsid w:val="00F52CC8"/>
    <w:rsid w:val="00F531CC"/>
    <w:rsid w:val="00F53217"/>
    <w:rsid w:val="00F53391"/>
    <w:rsid w:val="00F5385C"/>
    <w:rsid w:val="00F53C1E"/>
    <w:rsid w:val="00F53E78"/>
    <w:rsid w:val="00F540C0"/>
    <w:rsid w:val="00F5426F"/>
    <w:rsid w:val="00F5468A"/>
    <w:rsid w:val="00F547CF"/>
    <w:rsid w:val="00F547F9"/>
    <w:rsid w:val="00F54804"/>
    <w:rsid w:val="00F54BED"/>
    <w:rsid w:val="00F54CD5"/>
    <w:rsid w:val="00F54E9A"/>
    <w:rsid w:val="00F55059"/>
    <w:rsid w:val="00F552BC"/>
    <w:rsid w:val="00F553B0"/>
    <w:rsid w:val="00F5549A"/>
    <w:rsid w:val="00F5552D"/>
    <w:rsid w:val="00F55666"/>
    <w:rsid w:val="00F556A9"/>
    <w:rsid w:val="00F55914"/>
    <w:rsid w:val="00F55A51"/>
    <w:rsid w:val="00F55BFE"/>
    <w:rsid w:val="00F561BE"/>
    <w:rsid w:val="00F566A8"/>
    <w:rsid w:val="00F568F8"/>
    <w:rsid w:val="00F56F20"/>
    <w:rsid w:val="00F57118"/>
    <w:rsid w:val="00F5724F"/>
    <w:rsid w:val="00F572CD"/>
    <w:rsid w:val="00F57441"/>
    <w:rsid w:val="00F5748E"/>
    <w:rsid w:val="00F575C9"/>
    <w:rsid w:val="00F575DE"/>
    <w:rsid w:val="00F576EA"/>
    <w:rsid w:val="00F57FCA"/>
    <w:rsid w:val="00F57FCC"/>
    <w:rsid w:val="00F60089"/>
    <w:rsid w:val="00F602B7"/>
    <w:rsid w:val="00F60548"/>
    <w:rsid w:val="00F6077B"/>
    <w:rsid w:val="00F60EA4"/>
    <w:rsid w:val="00F60EB5"/>
    <w:rsid w:val="00F6147B"/>
    <w:rsid w:val="00F615CD"/>
    <w:rsid w:val="00F61924"/>
    <w:rsid w:val="00F61BEF"/>
    <w:rsid w:val="00F61C82"/>
    <w:rsid w:val="00F61CB2"/>
    <w:rsid w:val="00F6219A"/>
    <w:rsid w:val="00F6254A"/>
    <w:rsid w:val="00F63614"/>
    <w:rsid w:val="00F63D54"/>
    <w:rsid w:val="00F63E29"/>
    <w:rsid w:val="00F64859"/>
    <w:rsid w:val="00F64A59"/>
    <w:rsid w:val="00F64C54"/>
    <w:rsid w:val="00F64CE4"/>
    <w:rsid w:val="00F64E9A"/>
    <w:rsid w:val="00F64EB8"/>
    <w:rsid w:val="00F64F70"/>
    <w:rsid w:val="00F6518C"/>
    <w:rsid w:val="00F651E5"/>
    <w:rsid w:val="00F65593"/>
    <w:rsid w:val="00F658E2"/>
    <w:rsid w:val="00F65C3B"/>
    <w:rsid w:val="00F65C94"/>
    <w:rsid w:val="00F65D44"/>
    <w:rsid w:val="00F65EEC"/>
    <w:rsid w:val="00F65F95"/>
    <w:rsid w:val="00F66179"/>
    <w:rsid w:val="00F663BB"/>
    <w:rsid w:val="00F6649E"/>
    <w:rsid w:val="00F66B8B"/>
    <w:rsid w:val="00F66D5B"/>
    <w:rsid w:val="00F66E12"/>
    <w:rsid w:val="00F66EE5"/>
    <w:rsid w:val="00F66F48"/>
    <w:rsid w:val="00F67013"/>
    <w:rsid w:val="00F6701B"/>
    <w:rsid w:val="00F67336"/>
    <w:rsid w:val="00F709AB"/>
    <w:rsid w:val="00F70CB5"/>
    <w:rsid w:val="00F70DEC"/>
    <w:rsid w:val="00F71B85"/>
    <w:rsid w:val="00F71DBC"/>
    <w:rsid w:val="00F71EDF"/>
    <w:rsid w:val="00F720B9"/>
    <w:rsid w:val="00F7212F"/>
    <w:rsid w:val="00F7215F"/>
    <w:rsid w:val="00F72890"/>
    <w:rsid w:val="00F72A17"/>
    <w:rsid w:val="00F72B32"/>
    <w:rsid w:val="00F72BA8"/>
    <w:rsid w:val="00F732EF"/>
    <w:rsid w:val="00F735BA"/>
    <w:rsid w:val="00F73AB2"/>
    <w:rsid w:val="00F73D50"/>
    <w:rsid w:val="00F73D61"/>
    <w:rsid w:val="00F742C1"/>
    <w:rsid w:val="00F74359"/>
    <w:rsid w:val="00F747B7"/>
    <w:rsid w:val="00F747BE"/>
    <w:rsid w:val="00F7494D"/>
    <w:rsid w:val="00F74965"/>
    <w:rsid w:val="00F74E73"/>
    <w:rsid w:val="00F74FF0"/>
    <w:rsid w:val="00F7540E"/>
    <w:rsid w:val="00F7553B"/>
    <w:rsid w:val="00F75710"/>
    <w:rsid w:val="00F7581B"/>
    <w:rsid w:val="00F758F4"/>
    <w:rsid w:val="00F75C2E"/>
    <w:rsid w:val="00F75CE4"/>
    <w:rsid w:val="00F77155"/>
    <w:rsid w:val="00F772D7"/>
    <w:rsid w:val="00F77417"/>
    <w:rsid w:val="00F77691"/>
    <w:rsid w:val="00F7795D"/>
    <w:rsid w:val="00F779BE"/>
    <w:rsid w:val="00F779D7"/>
    <w:rsid w:val="00F779FD"/>
    <w:rsid w:val="00F77A2A"/>
    <w:rsid w:val="00F77E3B"/>
    <w:rsid w:val="00F80002"/>
    <w:rsid w:val="00F8029D"/>
    <w:rsid w:val="00F80398"/>
    <w:rsid w:val="00F812BD"/>
    <w:rsid w:val="00F813F3"/>
    <w:rsid w:val="00F8143C"/>
    <w:rsid w:val="00F81612"/>
    <w:rsid w:val="00F8175D"/>
    <w:rsid w:val="00F81C52"/>
    <w:rsid w:val="00F82162"/>
    <w:rsid w:val="00F82232"/>
    <w:rsid w:val="00F822D3"/>
    <w:rsid w:val="00F82387"/>
    <w:rsid w:val="00F8253B"/>
    <w:rsid w:val="00F826D0"/>
    <w:rsid w:val="00F82899"/>
    <w:rsid w:val="00F828C9"/>
    <w:rsid w:val="00F8293D"/>
    <w:rsid w:val="00F830C4"/>
    <w:rsid w:val="00F831E4"/>
    <w:rsid w:val="00F836E5"/>
    <w:rsid w:val="00F838FB"/>
    <w:rsid w:val="00F83D85"/>
    <w:rsid w:val="00F83EB5"/>
    <w:rsid w:val="00F83EEA"/>
    <w:rsid w:val="00F83F9E"/>
    <w:rsid w:val="00F83FB8"/>
    <w:rsid w:val="00F8406E"/>
    <w:rsid w:val="00F841B1"/>
    <w:rsid w:val="00F842F7"/>
    <w:rsid w:val="00F84390"/>
    <w:rsid w:val="00F843B7"/>
    <w:rsid w:val="00F8456C"/>
    <w:rsid w:val="00F847C3"/>
    <w:rsid w:val="00F8482B"/>
    <w:rsid w:val="00F84A66"/>
    <w:rsid w:val="00F84B5E"/>
    <w:rsid w:val="00F84D1A"/>
    <w:rsid w:val="00F8506B"/>
    <w:rsid w:val="00F85593"/>
    <w:rsid w:val="00F85710"/>
    <w:rsid w:val="00F857B2"/>
    <w:rsid w:val="00F85808"/>
    <w:rsid w:val="00F85909"/>
    <w:rsid w:val="00F85DA9"/>
    <w:rsid w:val="00F85E25"/>
    <w:rsid w:val="00F85FFC"/>
    <w:rsid w:val="00F86177"/>
    <w:rsid w:val="00F8652A"/>
    <w:rsid w:val="00F868B9"/>
    <w:rsid w:val="00F86A0B"/>
    <w:rsid w:val="00F86A4B"/>
    <w:rsid w:val="00F86AC0"/>
    <w:rsid w:val="00F86AED"/>
    <w:rsid w:val="00F86B48"/>
    <w:rsid w:val="00F86D0B"/>
    <w:rsid w:val="00F86EFE"/>
    <w:rsid w:val="00F86FFB"/>
    <w:rsid w:val="00F87002"/>
    <w:rsid w:val="00F87014"/>
    <w:rsid w:val="00F87084"/>
    <w:rsid w:val="00F87676"/>
    <w:rsid w:val="00F87FE7"/>
    <w:rsid w:val="00F9073B"/>
    <w:rsid w:val="00F90BA1"/>
    <w:rsid w:val="00F90F00"/>
    <w:rsid w:val="00F9108D"/>
    <w:rsid w:val="00F910C3"/>
    <w:rsid w:val="00F917EE"/>
    <w:rsid w:val="00F9187F"/>
    <w:rsid w:val="00F918CB"/>
    <w:rsid w:val="00F919EF"/>
    <w:rsid w:val="00F91CAF"/>
    <w:rsid w:val="00F921C7"/>
    <w:rsid w:val="00F9279A"/>
    <w:rsid w:val="00F92ADE"/>
    <w:rsid w:val="00F92E94"/>
    <w:rsid w:val="00F92E98"/>
    <w:rsid w:val="00F9335A"/>
    <w:rsid w:val="00F93430"/>
    <w:rsid w:val="00F93436"/>
    <w:rsid w:val="00F93662"/>
    <w:rsid w:val="00F94130"/>
    <w:rsid w:val="00F94178"/>
    <w:rsid w:val="00F9423B"/>
    <w:rsid w:val="00F945A1"/>
    <w:rsid w:val="00F945E4"/>
    <w:rsid w:val="00F948E4"/>
    <w:rsid w:val="00F94A64"/>
    <w:rsid w:val="00F94E4C"/>
    <w:rsid w:val="00F9500B"/>
    <w:rsid w:val="00F9549E"/>
    <w:rsid w:val="00F955F5"/>
    <w:rsid w:val="00F95605"/>
    <w:rsid w:val="00F95611"/>
    <w:rsid w:val="00F958DD"/>
    <w:rsid w:val="00F95E1B"/>
    <w:rsid w:val="00F961E1"/>
    <w:rsid w:val="00F96863"/>
    <w:rsid w:val="00F96A2A"/>
    <w:rsid w:val="00F96DDD"/>
    <w:rsid w:val="00F96E80"/>
    <w:rsid w:val="00F97072"/>
    <w:rsid w:val="00F9713B"/>
    <w:rsid w:val="00F97348"/>
    <w:rsid w:val="00F97571"/>
    <w:rsid w:val="00F977BF"/>
    <w:rsid w:val="00F97E83"/>
    <w:rsid w:val="00FA02D8"/>
    <w:rsid w:val="00FA0379"/>
    <w:rsid w:val="00FA0A49"/>
    <w:rsid w:val="00FA0CE6"/>
    <w:rsid w:val="00FA1144"/>
    <w:rsid w:val="00FA1245"/>
    <w:rsid w:val="00FA19F8"/>
    <w:rsid w:val="00FA1B9C"/>
    <w:rsid w:val="00FA1EC9"/>
    <w:rsid w:val="00FA1F78"/>
    <w:rsid w:val="00FA215D"/>
    <w:rsid w:val="00FA217A"/>
    <w:rsid w:val="00FA23EA"/>
    <w:rsid w:val="00FA2696"/>
    <w:rsid w:val="00FA299D"/>
    <w:rsid w:val="00FA2A27"/>
    <w:rsid w:val="00FA2AFB"/>
    <w:rsid w:val="00FA2CF9"/>
    <w:rsid w:val="00FA2D01"/>
    <w:rsid w:val="00FA2DA7"/>
    <w:rsid w:val="00FA2F5D"/>
    <w:rsid w:val="00FA323E"/>
    <w:rsid w:val="00FA3684"/>
    <w:rsid w:val="00FA37F6"/>
    <w:rsid w:val="00FA37FD"/>
    <w:rsid w:val="00FA3B83"/>
    <w:rsid w:val="00FA3BF0"/>
    <w:rsid w:val="00FA3D1F"/>
    <w:rsid w:val="00FA3FB2"/>
    <w:rsid w:val="00FA43C5"/>
    <w:rsid w:val="00FA46A3"/>
    <w:rsid w:val="00FA492D"/>
    <w:rsid w:val="00FA5252"/>
    <w:rsid w:val="00FA52C1"/>
    <w:rsid w:val="00FA5430"/>
    <w:rsid w:val="00FA5AE8"/>
    <w:rsid w:val="00FA5BDB"/>
    <w:rsid w:val="00FA5E93"/>
    <w:rsid w:val="00FA6249"/>
    <w:rsid w:val="00FA6489"/>
    <w:rsid w:val="00FA6681"/>
    <w:rsid w:val="00FA6736"/>
    <w:rsid w:val="00FA6B2A"/>
    <w:rsid w:val="00FA6C6A"/>
    <w:rsid w:val="00FA6E57"/>
    <w:rsid w:val="00FA6EEB"/>
    <w:rsid w:val="00FA7283"/>
    <w:rsid w:val="00FA77DB"/>
    <w:rsid w:val="00FA78FD"/>
    <w:rsid w:val="00FA7AEB"/>
    <w:rsid w:val="00FA7B20"/>
    <w:rsid w:val="00FA7C56"/>
    <w:rsid w:val="00FA7CF5"/>
    <w:rsid w:val="00FB0017"/>
    <w:rsid w:val="00FB03CA"/>
    <w:rsid w:val="00FB0576"/>
    <w:rsid w:val="00FB05AD"/>
    <w:rsid w:val="00FB0618"/>
    <w:rsid w:val="00FB0A6E"/>
    <w:rsid w:val="00FB0BAD"/>
    <w:rsid w:val="00FB0C57"/>
    <w:rsid w:val="00FB0CD7"/>
    <w:rsid w:val="00FB0DC6"/>
    <w:rsid w:val="00FB0E7D"/>
    <w:rsid w:val="00FB1187"/>
    <w:rsid w:val="00FB152E"/>
    <w:rsid w:val="00FB15B7"/>
    <w:rsid w:val="00FB1A01"/>
    <w:rsid w:val="00FB1BB3"/>
    <w:rsid w:val="00FB1C07"/>
    <w:rsid w:val="00FB1F46"/>
    <w:rsid w:val="00FB2003"/>
    <w:rsid w:val="00FB25AA"/>
    <w:rsid w:val="00FB2ADE"/>
    <w:rsid w:val="00FB2C55"/>
    <w:rsid w:val="00FB2D05"/>
    <w:rsid w:val="00FB2DC1"/>
    <w:rsid w:val="00FB3243"/>
    <w:rsid w:val="00FB3311"/>
    <w:rsid w:val="00FB36A9"/>
    <w:rsid w:val="00FB370C"/>
    <w:rsid w:val="00FB3989"/>
    <w:rsid w:val="00FB3CFE"/>
    <w:rsid w:val="00FB3DA0"/>
    <w:rsid w:val="00FB4774"/>
    <w:rsid w:val="00FB4905"/>
    <w:rsid w:val="00FB4A72"/>
    <w:rsid w:val="00FB4B6D"/>
    <w:rsid w:val="00FB4DF1"/>
    <w:rsid w:val="00FB5372"/>
    <w:rsid w:val="00FB5408"/>
    <w:rsid w:val="00FB548B"/>
    <w:rsid w:val="00FB5647"/>
    <w:rsid w:val="00FB5779"/>
    <w:rsid w:val="00FB5909"/>
    <w:rsid w:val="00FB598F"/>
    <w:rsid w:val="00FB5A69"/>
    <w:rsid w:val="00FB613B"/>
    <w:rsid w:val="00FB6204"/>
    <w:rsid w:val="00FB6543"/>
    <w:rsid w:val="00FB680E"/>
    <w:rsid w:val="00FB6A2C"/>
    <w:rsid w:val="00FB6A9A"/>
    <w:rsid w:val="00FB6D64"/>
    <w:rsid w:val="00FB7062"/>
    <w:rsid w:val="00FB7303"/>
    <w:rsid w:val="00FB7635"/>
    <w:rsid w:val="00FB7829"/>
    <w:rsid w:val="00FB7ABE"/>
    <w:rsid w:val="00FB7B7B"/>
    <w:rsid w:val="00FB7EEC"/>
    <w:rsid w:val="00FB7FE5"/>
    <w:rsid w:val="00FC0386"/>
    <w:rsid w:val="00FC0441"/>
    <w:rsid w:val="00FC0794"/>
    <w:rsid w:val="00FC09F0"/>
    <w:rsid w:val="00FC0C03"/>
    <w:rsid w:val="00FC19A6"/>
    <w:rsid w:val="00FC19F7"/>
    <w:rsid w:val="00FC1D60"/>
    <w:rsid w:val="00FC1F85"/>
    <w:rsid w:val="00FC2114"/>
    <w:rsid w:val="00FC2523"/>
    <w:rsid w:val="00FC2564"/>
    <w:rsid w:val="00FC26F9"/>
    <w:rsid w:val="00FC2779"/>
    <w:rsid w:val="00FC2864"/>
    <w:rsid w:val="00FC2A45"/>
    <w:rsid w:val="00FC2C2B"/>
    <w:rsid w:val="00FC2F74"/>
    <w:rsid w:val="00FC306E"/>
    <w:rsid w:val="00FC309C"/>
    <w:rsid w:val="00FC336D"/>
    <w:rsid w:val="00FC34CF"/>
    <w:rsid w:val="00FC3526"/>
    <w:rsid w:val="00FC39E8"/>
    <w:rsid w:val="00FC4496"/>
    <w:rsid w:val="00FC470B"/>
    <w:rsid w:val="00FC4B6B"/>
    <w:rsid w:val="00FC4C23"/>
    <w:rsid w:val="00FC4D2E"/>
    <w:rsid w:val="00FC5171"/>
    <w:rsid w:val="00FC5678"/>
    <w:rsid w:val="00FC5882"/>
    <w:rsid w:val="00FC5C92"/>
    <w:rsid w:val="00FC5DE9"/>
    <w:rsid w:val="00FC60BE"/>
    <w:rsid w:val="00FC615E"/>
    <w:rsid w:val="00FC62D3"/>
    <w:rsid w:val="00FC63D1"/>
    <w:rsid w:val="00FC669B"/>
    <w:rsid w:val="00FC6B82"/>
    <w:rsid w:val="00FC6D31"/>
    <w:rsid w:val="00FC6E14"/>
    <w:rsid w:val="00FC7025"/>
    <w:rsid w:val="00FC74A3"/>
    <w:rsid w:val="00FC7580"/>
    <w:rsid w:val="00FC75C3"/>
    <w:rsid w:val="00FC7CA2"/>
    <w:rsid w:val="00FC7EB0"/>
    <w:rsid w:val="00FD019B"/>
    <w:rsid w:val="00FD01BB"/>
    <w:rsid w:val="00FD043E"/>
    <w:rsid w:val="00FD046C"/>
    <w:rsid w:val="00FD04C7"/>
    <w:rsid w:val="00FD06AB"/>
    <w:rsid w:val="00FD08D3"/>
    <w:rsid w:val="00FD091F"/>
    <w:rsid w:val="00FD0BEE"/>
    <w:rsid w:val="00FD120A"/>
    <w:rsid w:val="00FD122E"/>
    <w:rsid w:val="00FD1763"/>
    <w:rsid w:val="00FD1ABD"/>
    <w:rsid w:val="00FD1DDA"/>
    <w:rsid w:val="00FD1FCE"/>
    <w:rsid w:val="00FD235A"/>
    <w:rsid w:val="00FD2AB9"/>
    <w:rsid w:val="00FD301B"/>
    <w:rsid w:val="00FD38AF"/>
    <w:rsid w:val="00FD395D"/>
    <w:rsid w:val="00FD3FC1"/>
    <w:rsid w:val="00FD46D9"/>
    <w:rsid w:val="00FD4729"/>
    <w:rsid w:val="00FD4AA7"/>
    <w:rsid w:val="00FD4B06"/>
    <w:rsid w:val="00FD4B75"/>
    <w:rsid w:val="00FD51B1"/>
    <w:rsid w:val="00FD51F3"/>
    <w:rsid w:val="00FD5498"/>
    <w:rsid w:val="00FD5811"/>
    <w:rsid w:val="00FD5986"/>
    <w:rsid w:val="00FD5A2A"/>
    <w:rsid w:val="00FD5A37"/>
    <w:rsid w:val="00FD5C75"/>
    <w:rsid w:val="00FD5E07"/>
    <w:rsid w:val="00FD6555"/>
    <w:rsid w:val="00FD664A"/>
    <w:rsid w:val="00FD6924"/>
    <w:rsid w:val="00FD6CFC"/>
    <w:rsid w:val="00FD6F1C"/>
    <w:rsid w:val="00FD6F2C"/>
    <w:rsid w:val="00FD6F5F"/>
    <w:rsid w:val="00FD71AB"/>
    <w:rsid w:val="00FD7411"/>
    <w:rsid w:val="00FD78E2"/>
    <w:rsid w:val="00FD790E"/>
    <w:rsid w:val="00FD7A7D"/>
    <w:rsid w:val="00FD7D24"/>
    <w:rsid w:val="00FE06A2"/>
    <w:rsid w:val="00FE07BD"/>
    <w:rsid w:val="00FE085E"/>
    <w:rsid w:val="00FE0925"/>
    <w:rsid w:val="00FE0BB9"/>
    <w:rsid w:val="00FE0C5E"/>
    <w:rsid w:val="00FE1297"/>
    <w:rsid w:val="00FE1453"/>
    <w:rsid w:val="00FE14CA"/>
    <w:rsid w:val="00FE15A8"/>
    <w:rsid w:val="00FE16B1"/>
    <w:rsid w:val="00FE1A26"/>
    <w:rsid w:val="00FE1E5C"/>
    <w:rsid w:val="00FE2160"/>
    <w:rsid w:val="00FE21CE"/>
    <w:rsid w:val="00FE225A"/>
    <w:rsid w:val="00FE2336"/>
    <w:rsid w:val="00FE256E"/>
    <w:rsid w:val="00FE26E6"/>
    <w:rsid w:val="00FE2800"/>
    <w:rsid w:val="00FE28B3"/>
    <w:rsid w:val="00FE29FD"/>
    <w:rsid w:val="00FE2C55"/>
    <w:rsid w:val="00FE3032"/>
    <w:rsid w:val="00FE30FB"/>
    <w:rsid w:val="00FE3816"/>
    <w:rsid w:val="00FE3D6C"/>
    <w:rsid w:val="00FE3E51"/>
    <w:rsid w:val="00FE43E3"/>
    <w:rsid w:val="00FE4532"/>
    <w:rsid w:val="00FE461F"/>
    <w:rsid w:val="00FE4821"/>
    <w:rsid w:val="00FE4A4F"/>
    <w:rsid w:val="00FE4EE0"/>
    <w:rsid w:val="00FE54CA"/>
    <w:rsid w:val="00FE552C"/>
    <w:rsid w:val="00FE5C85"/>
    <w:rsid w:val="00FE607D"/>
    <w:rsid w:val="00FE6083"/>
    <w:rsid w:val="00FE6166"/>
    <w:rsid w:val="00FE63EF"/>
    <w:rsid w:val="00FE64B6"/>
    <w:rsid w:val="00FE68F3"/>
    <w:rsid w:val="00FE6AC4"/>
    <w:rsid w:val="00FE7061"/>
    <w:rsid w:val="00FE716E"/>
    <w:rsid w:val="00FE7195"/>
    <w:rsid w:val="00FE71B7"/>
    <w:rsid w:val="00FE776C"/>
    <w:rsid w:val="00FE77C8"/>
    <w:rsid w:val="00FE7A57"/>
    <w:rsid w:val="00FF03CF"/>
    <w:rsid w:val="00FF047D"/>
    <w:rsid w:val="00FF0670"/>
    <w:rsid w:val="00FF1118"/>
    <w:rsid w:val="00FF1306"/>
    <w:rsid w:val="00FF1307"/>
    <w:rsid w:val="00FF1476"/>
    <w:rsid w:val="00FF1539"/>
    <w:rsid w:val="00FF17C7"/>
    <w:rsid w:val="00FF181F"/>
    <w:rsid w:val="00FF1836"/>
    <w:rsid w:val="00FF1C8C"/>
    <w:rsid w:val="00FF1ECA"/>
    <w:rsid w:val="00FF2621"/>
    <w:rsid w:val="00FF2E15"/>
    <w:rsid w:val="00FF2F05"/>
    <w:rsid w:val="00FF3129"/>
    <w:rsid w:val="00FF31B1"/>
    <w:rsid w:val="00FF32D2"/>
    <w:rsid w:val="00FF335C"/>
    <w:rsid w:val="00FF3508"/>
    <w:rsid w:val="00FF356F"/>
    <w:rsid w:val="00FF35E2"/>
    <w:rsid w:val="00FF3C53"/>
    <w:rsid w:val="00FF4010"/>
    <w:rsid w:val="00FF44AD"/>
    <w:rsid w:val="00FF4602"/>
    <w:rsid w:val="00FF4957"/>
    <w:rsid w:val="00FF4C76"/>
    <w:rsid w:val="00FF4EE9"/>
    <w:rsid w:val="00FF4FF2"/>
    <w:rsid w:val="00FF5553"/>
    <w:rsid w:val="00FF5A1B"/>
    <w:rsid w:val="00FF60B6"/>
    <w:rsid w:val="00FF62CA"/>
    <w:rsid w:val="00FF63E8"/>
    <w:rsid w:val="00FF6701"/>
    <w:rsid w:val="00FF6A59"/>
    <w:rsid w:val="00FF70BD"/>
    <w:rsid w:val="00FF7197"/>
    <w:rsid w:val="00FF71F3"/>
    <w:rsid w:val="00FF7310"/>
    <w:rsid w:val="00FF74E6"/>
    <w:rsid w:val="00FF75D9"/>
    <w:rsid w:val="00FF75DF"/>
    <w:rsid w:val="00FF78BA"/>
    <w:rsid w:val="00FF7909"/>
    <w:rsid w:val="00FF79F7"/>
    <w:rsid w:val="00FF7A32"/>
    <w:rsid w:val="00FF7AD8"/>
    <w:rsid w:val="00FF7BF4"/>
    <w:rsid w:val="00FF7D68"/>
    <w:rsid w:val="00FF7E6F"/>
    <w:rsid w:val="00FF7EDC"/>
  </w:rsids>
  <m:mathPr>
    <m:mathFont m:val="Cambria Math"/>
    <m:brkBin m:val="before"/>
    <m:brkBinSub m:val="--"/>
    <m:smallFrac/>
    <m:dispDef/>
    <m:lMargin m:val="459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3729"/>
    <o:shapelayout v:ext="edit">
      <o:idmap v:ext="edit" data="1"/>
    </o:shapelayout>
  </w:shapeDefaults>
  <w:decimalSymbol w:val="."/>
  <w:listSeparator w:val=","/>
  <w14:docId w14:val="7FF7319D"/>
  <w15:docId w15:val="{A6F77A60-A872-4F73-9684-E2D1573A1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982A3D"/>
    <w:pPr>
      <w:widowControl w:val="0"/>
      <w:jc w:val="both"/>
    </w:pPr>
    <w:rPr>
      <w:rFonts w:ascii="Arial" w:hAnsi="Arial" w:cs="Arial"/>
      <w:sz w:val="18"/>
      <w:szCs w:val="24"/>
    </w:rPr>
  </w:style>
  <w:style w:type="paragraph" w:styleId="1">
    <w:name w:val="heading 1"/>
    <w:basedOn w:val="a1"/>
    <w:next w:val="a1"/>
    <w:link w:val="10"/>
    <w:uiPriority w:val="9"/>
    <w:qFormat/>
    <w:rsid w:val="00001ABB"/>
    <w:pPr>
      <w:keepNext/>
      <w:keepLines/>
      <w:spacing w:after="60"/>
      <w:outlineLvl w:val="0"/>
    </w:pPr>
    <w:rPr>
      <w:b/>
      <w:bCs/>
      <w:kern w:val="44"/>
      <w:sz w:val="20"/>
    </w:rPr>
  </w:style>
  <w:style w:type="paragraph" w:styleId="2">
    <w:name w:val="heading 2"/>
    <w:basedOn w:val="a1"/>
    <w:next w:val="a1"/>
    <w:link w:val="20"/>
    <w:uiPriority w:val="9"/>
    <w:unhideWhenUsed/>
    <w:qFormat/>
    <w:rsid w:val="00B22908"/>
    <w:pPr>
      <w:outlineLvl w:val="1"/>
    </w:pPr>
    <w:rPr>
      <w:b/>
    </w:rPr>
  </w:style>
  <w:style w:type="paragraph" w:styleId="3">
    <w:name w:val="heading 3"/>
    <w:basedOn w:val="a1"/>
    <w:next w:val="a1"/>
    <w:link w:val="30"/>
    <w:uiPriority w:val="9"/>
    <w:unhideWhenUsed/>
    <w:qFormat/>
    <w:rsid w:val="0057621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1"/>
    <w:next w:val="a1"/>
    <w:link w:val="40"/>
    <w:uiPriority w:val="9"/>
    <w:unhideWhenUsed/>
    <w:qFormat/>
    <w:rsid w:val="00AC6EB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uiPriority w:val="9"/>
    <w:rsid w:val="00001ABB"/>
    <w:rPr>
      <w:rFonts w:ascii="Arial" w:hAnsi="Arial" w:cs="Arial"/>
      <w:b/>
      <w:bCs/>
      <w:kern w:val="44"/>
      <w:sz w:val="20"/>
      <w:szCs w:val="24"/>
    </w:rPr>
  </w:style>
  <w:style w:type="character" w:styleId="a5">
    <w:name w:val="Hyperlink"/>
    <w:basedOn w:val="a2"/>
    <w:uiPriority w:val="99"/>
    <w:unhideWhenUsed/>
    <w:rsid w:val="00E82346"/>
    <w:rPr>
      <w:color w:val="0563C1" w:themeColor="hyperlink"/>
      <w:u w:val="single"/>
    </w:rPr>
  </w:style>
  <w:style w:type="paragraph" w:customStyle="1" w:styleId="a6">
    <w:name w:val="作者信息"/>
    <w:basedOn w:val="a1"/>
    <w:link w:val="a7"/>
    <w:qFormat/>
    <w:rsid w:val="002C28D7"/>
  </w:style>
  <w:style w:type="paragraph" w:styleId="a8">
    <w:name w:val="Title"/>
    <w:basedOn w:val="1"/>
    <w:next w:val="a1"/>
    <w:link w:val="a9"/>
    <w:uiPriority w:val="10"/>
    <w:qFormat/>
    <w:rsid w:val="00760C1D"/>
    <w:pPr>
      <w:spacing w:afterLines="100" w:after="240" w:line="360" w:lineRule="exact"/>
    </w:pPr>
    <w:rPr>
      <w:b w:val="0"/>
      <w:sz w:val="32"/>
      <w:szCs w:val="32"/>
    </w:rPr>
  </w:style>
  <w:style w:type="character" w:customStyle="1" w:styleId="a7">
    <w:name w:val="作者信息 字符"/>
    <w:basedOn w:val="a2"/>
    <w:link w:val="a6"/>
    <w:rsid w:val="002C28D7"/>
    <w:rPr>
      <w:rFonts w:ascii="Arial" w:hAnsi="Arial" w:cs="Arial"/>
      <w:sz w:val="24"/>
      <w:szCs w:val="24"/>
    </w:rPr>
  </w:style>
  <w:style w:type="character" w:customStyle="1" w:styleId="a9">
    <w:name w:val="标题 字符"/>
    <w:basedOn w:val="a2"/>
    <w:link w:val="a8"/>
    <w:uiPriority w:val="10"/>
    <w:rsid w:val="00760C1D"/>
    <w:rPr>
      <w:rFonts w:ascii="Arial" w:hAnsi="Arial" w:cs="Arial"/>
      <w:b/>
      <w:bCs/>
      <w:kern w:val="44"/>
      <w:sz w:val="32"/>
      <w:szCs w:val="32"/>
    </w:rPr>
  </w:style>
  <w:style w:type="paragraph" w:styleId="aa">
    <w:name w:val="No Spacing"/>
    <w:uiPriority w:val="1"/>
    <w:qFormat/>
    <w:rsid w:val="001F2562"/>
    <w:pPr>
      <w:widowControl w:val="0"/>
      <w:jc w:val="both"/>
    </w:pPr>
  </w:style>
  <w:style w:type="character" w:styleId="ab">
    <w:name w:val="annotation reference"/>
    <w:basedOn w:val="a2"/>
    <w:uiPriority w:val="99"/>
    <w:semiHidden/>
    <w:unhideWhenUsed/>
    <w:rsid w:val="000A7942"/>
    <w:rPr>
      <w:sz w:val="21"/>
      <w:szCs w:val="21"/>
    </w:rPr>
  </w:style>
  <w:style w:type="paragraph" w:styleId="ac">
    <w:name w:val="annotation text"/>
    <w:basedOn w:val="a1"/>
    <w:link w:val="ad"/>
    <w:uiPriority w:val="99"/>
    <w:unhideWhenUsed/>
    <w:rsid w:val="000A7942"/>
    <w:pPr>
      <w:jc w:val="left"/>
    </w:pPr>
  </w:style>
  <w:style w:type="character" w:customStyle="1" w:styleId="ad">
    <w:name w:val="批注文字 字符"/>
    <w:basedOn w:val="a2"/>
    <w:link w:val="ac"/>
    <w:uiPriority w:val="99"/>
    <w:rsid w:val="000A7942"/>
    <w:rPr>
      <w:rFonts w:ascii="Arial" w:hAnsi="Arial" w:cs="Arial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0A794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0A7942"/>
    <w:rPr>
      <w:rFonts w:ascii="Arial" w:hAnsi="Arial" w:cs="Arial"/>
      <w:b/>
      <w:bCs/>
      <w:sz w:val="24"/>
      <w:szCs w:val="24"/>
    </w:rPr>
  </w:style>
  <w:style w:type="paragraph" w:styleId="af0">
    <w:name w:val="Balloon Text"/>
    <w:basedOn w:val="a1"/>
    <w:link w:val="af1"/>
    <w:uiPriority w:val="99"/>
    <w:semiHidden/>
    <w:unhideWhenUsed/>
    <w:rsid w:val="000A7942"/>
    <w:rPr>
      <w:szCs w:val="18"/>
    </w:rPr>
  </w:style>
  <w:style w:type="character" w:customStyle="1" w:styleId="af1">
    <w:name w:val="批注框文本 字符"/>
    <w:basedOn w:val="a2"/>
    <w:link w:val="af0"/>
    <w:uiPriority w:val="99"/>
    <w:semiHidden/>
    <w:rsid w:val="000A7942"/>
    <w:rPr>
      <w:rFonts w:ascii="Arial" w:hAnsi="Arial" w:cs="Arial"/>
      <w:sz w:val="18"/>
      <w:szCs w:val="18"/>
    </w:rPr>
  </w:style>
  <w:style w:type="character" w:customStyle="1" w:styleId="20">
    <w:name w:val="标题 2 字符"/>
    <w:basedOn w:val="a2"/>
    <w:link w:val="2"/>
    <w:uiPriority w:val="9"/>
    <w:rsid w:val="00B22908"/>
    <w:rPr>
      <w:rFonts w:ascii="Arial" w:hAnsi="Arial" w:cs="Arial"/>
      <w:b/>
      <w:sz w:val="20"/>
      <w:szCs w:val="24"/>
    </w:rPr>
  </w:style>
  <w:style w:type="character" w:customStyle="1" w:styleId="30">
    <w:name w:val="标题 3 字符"/>
    <w:basedOn w:val="a2"/>
    <w:link w:val="3"/>
    <w:uiPriority w:val="9"/>
    <w:rsid w:val="0057621F"/>
    <w:rPr>
      <w:rFonts w:ascii="Arial" w:hAnsi="Arial" w:cs="Arial"/>
      <w:b/>
      <w:bCs/>
      <w:sz w:val="32"/>
      <w:szCs w:val="32"/>
    </w:rPr>
  </w:style>
  <w:style w:type="character" w:styleId="af2">
    <w:name w:val="Placeholder Text"/>
    <w:basedOn w:val="a2"/>
    <w:uiPriority w:val="99"/>
    <w:semiHidden/>
    <w:rsid w:val="00623BFA"/>
    <w:rPr>
      <w:color w:val="808080"/>
    </w:rPr>
  </w:style>
  <w:style w:type="character" w:customStyle="1" w:styleId="40">
    <w:name w:val="标题 4 字符"/>
    <w:basedOn w:val="a2"/>
    <w:link w:val="4"/>
    <w:uiPriority w:val="9"/>
    <w:rsid w:val="00AC6EB7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a0">
    <w:name w:val="无序列表"/>
    <w:basedOn w:val="a1"/>
    <w:link w:val="af3"/>
    <w:qFormat/>
    <w:rsid w:val="00B2223D"/>
    <w:pPr>
      <w:numPr>
        <w:numId w:val="3"/>
      </w:numPr>
    </w:pPr>
  </w:style>
  <w:style w:type="character" w:customStyle="1" w:styleId="af3">
    <w:name w:val="无序列表 字符"/>
    <w:basedOn w:val="a2"/>
    <w:link w:val="a0"/>
    <w:rsid w:val="00B2223D"/>
    <w:rPr>
      <w:rFonts w:ascii="Arial" w:hAnsi="Arial" w:cs="Arial"/>
      <w:sz w:val="24"/>
      <w:szCs w:val="24"/>
    </w:rPr>
  </w:style>
  <w:style w:type="paragraph" w:styleId="af4">
    <w:name w:val="header"/>
    <w:basedOn w:val="a1"/>
    <w:link w:val="af5"/>
    <w:uiPriority w:val="99"/>
    <w:unhideWhenUsed/>
    <w:rsid w:val="00695C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af5">
    <w:name w:val="页眉 字符"/>
    <w:basedOn w:val="a2"/>
    <w:link w:val="af4"/>
    <w:uiPriority w:val="99"/>
    <w:rsid w:val="00695C31"/>
    <w:rPr>
      <w:rFonts w:ascii="Arial" w:hAnsi="Arial" w:cs="Arial"/>
      <w:sz w:val="18"/>
      <w:szCs w:val="18"/>
    </w:rPr>
  </w:style>
  <w:style w:type="paragraph" w:styleId="af6">
    <w:name w:val="footer"/>
    <w:basedOn w:val="a1"/>
    <w:link w:val="af7"/>
    <w:uiPriority w:val="99"/>
    <w:unhideWhenUsed/>
    <w:rsid w:val="00695C31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af7">
    <w:name w:val="页脚 字符"/>
    <w:basedOn w:val="a2"/>
    <w:link w:val="af6"/>
    <w:uiPriority w:val="99"/>
    <w:rsid w:val="00695C31"/>
    <w:rPr>
      <w:rFonts w:ascii="Arial" w:hAnsi="Arial" w:cs="Arial"/>
      <w:sz w:val="18"/>
      <w:szCs w:val="18"/>
    </w:rPr>
  </w:style>
  <w:style w:type="table" w:styleId="af8">
    <w:name w:val="Table Grid"/>
    <w:basedOn w:val="a3"/>
    <w:uiPriority w:val="39"/>
    <w:rsid w:val="00371C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Revision"/>
    <w:hidden/>
    <w:uiPriority w:val="99"/>
    <w:semiHidden/>
    <w:rsid w:val="003825B3"/>
    <w:rPr>
      <w:rFonts w:ascii="Arial" w:hAnsi="Arial" w:cs="Arial"/>
      <w:sz w:val="20"/>
      <w:szCs w:val="24"/>
    </w:rPr>
  </w:style>
  <w:style w:type="character" w:styleId="afa">
    <w:name w:val="Unresolved Mention"/>
    <w:basedOn w:val="a2"/>
    <w:uiPriority w:val="99"/>
    <w:semiHidden/>
    <w:unhideWhenUsed/>
    <w:rsid w:val="00F0781B"/>
    <w:rPr>
      <w:color w:val="605E5C"/>
      <w:shd w:val="clear" w:color="auto" w:fill="E1DFDD"/>
    </w:rPr>
  </w:style>
  <w:style w:type="paragraph" w:styleId="afb">
    <w:name w:val="List Paragraph"/>
    <w:basedOn w:val="a1"/>
    <w:uiPriority w:val="34"/>
    <w:qFormat/>
    <w:rsid w:val="007A68DA"/>
    <w:pPr>
      <w:ind w:firstLineChars="200" w:firstLine="420"/>
    </w:pPr>
  </w:style>
  <w:style w:type="paragraph" w:customStyle="1" w:styleId="a">
    <w:name w:val="参考文献"/>
    <w:link w:val="afc"/>
    <w:rsid w:val="00A978DD"/>
    <w:pPr>
      <w:numPr>
        <w:numId w:val="9"/>
      </w:numPr>
      <w:wordWrap w:val="0"/>
      <w:topLinePunct/>
      <w:ind w:left="482"/>
      <w:jc w:val="both"/>
    </w:pPr>
    <w:rPr>
      <w:rFonts w:ascii="Times New Roman" w:eastAsia="Arial" w:hAnsi="Times New Roman"/>
      <w:sz w:val="24"/>
      <w:szCs w:val="24"/>
    </w:rPr>
  </w:style>
  <w:style w:type="character" w:customStyle="1" w:styleId="afc">
    <w:name w:val="参考文献 字符"/>
    <w:basedOn w:val="a2"/>
    <w:link w:val="a"/>
    <w:rsid w:val="00A978DD"/>
    <w:rPr>
      <w:rFonts w:ascii="Times New Roman" w:eastAsia="Arial" w:hAnsi="Times New Roman"/>
      <w:sz w:val="24"/>
      <w:szCs w:val="24"/>
    </w:rPr>
  </w:style>
  <w:style w:type="character" w:customStyle="1" w:styleId="apple-converted-space">
    <w:name w:val="apple-converted-space"/>
    <w:basedOn w:val="a2"/>
    <w:rsid w:val="00A978DD"/>
  </w:style>
  <w:style w:type="character" w:customStyle="1" w:styleId="id-label">
    <w:name w:val="id-label"/>
    <w:basedOn w:val="a2"/>
    <w:rsid w:val="0041600B"/>
  </w:style>
  <w:style w:type="character" w:styleId="afd">
    <w:name w:val="Strong"/>
    <w:basedOn w:val="a2"/>
    <w:uiPriority w:val="22"/>
    <w:qFormat/>
    <w:rsid w:val="0041600B"/>
    <w:rPr>
      <w:b/>
      <w:bCs/>
    </w:rPr>
  </w:style>
  <w:style w:type="character" w:customStyle="1" w:styleId="md-plain">
    <w:name w:val="md-plain"/>
    <w:basedOn w:val="a2"/>
    <w:rsid w:val="002A5C2D"/>
  </w:style>
  <w:style w:type="character" w:customStyle="1" w:styleId="md-math-after-sym">
    <w:name w:val="md-math-after-sym"/>
    <w:basedOn w:val="a2"/>
    <w:rsid w:val="002A5C2D"/>
  </w:style>
  <w:style w:type="paragraph" w:styleId="afe">
    <w:name w:val="Normal (Web)"/>
    <w:basedOn w:val="a1"/>
    <w:uiPriority w:val="99"/>
    <w:unhideWhenUsed/>
    <w:rsid w:val="005A6C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TOC">
    <w:name w:val="TOC Heading"/>
    <w:basedOn w:val="1"/>
    <w:next w:val="a1"/>
    <w:uiPriority w:val="39"/>
    <w:unhideWhenUsed/>
    <w:qFormat/>
    <w:rsid w:val="00C03D9C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table" w:customStyle="1" w:styleId="21">
    <w:name w:val="三线表2"/>
    <w:basedOn w:val="a3"/>
    <w:uiPriority w:val="99"/>
    <w:rsid w:val="00F4516D"/>
    <w:pPr>
      <w:spacing w:line="360" w:lineRule="exact"/>
      <w:textAlignment w:val="center"/>
    </w:pPr>
    <w:rPr>
      <w:rFonts w:ascii="Times New Roman" w:eastAsia="宋体" w:hAnsi="Times New Roman"/>
      <w:sz w:val="24"/>
      <w:szCs w:val="24"/>
    </w:rPr>
    <w:tblPr>
      <w:jc w:val="center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spacing w:line="300" w:lineRule="exact"/>
        <w:ind w:firstLineChars="0" w:firstLine="0"/>
      </w:pPr>
      <w:rPr>
        <w:rFonts w:ascii="Times New Roman" w:eastAsia="宋体" w:hAnsi="Times New Roman"/>
        <w:b/>
        <w:i w:val="0"/>
        <w:sz w:val="24"/>
      </w:rPr>
      <w:tblPr/>
      <w:tcPr>
        <w:tc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</w:rPr>
    </w:tblStylePr>
  </w:style>
  <w:style w:type="paragraph" w:styleId="TOC1">
    <w:name w:val="toc 1"/>
    <w:basedOn w:val="a1"/>
    <w:next w:val="a1"/>
    <w:autoRedefine/>
    <w:uiPriority w:val="39"/>
    <w:unhideWhenUsed/>
    <w:rsid w:val="002A6667"/>
  </w:style>
  <w:style w:type="character" w:customStyle="1" w:styleId="td-span">
    <w:name w:val="td-span"/>
    <w:basedOn w:val="a2"/>
    <w:rsid w:val="0019406B"/>
  </w:style>
  <w:style w:type="paragraph" w:styleId="HTML">
    <w:name w:val="HTML Preformatted"/>
    <w:basedOn w:val="a1"/>
    <w:link w:val="HTML0"/>
    <w:uiPriority w:val="99"/>
    <w:semiHidden/>
    <w:unhideWhenUsed/>
    <w:rsid w:val="00BC67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2"/>
    <w:link w:val="HTML"/>
    <w:uiPriority w:val="99"/>
    <w:semiHidden/>
    <w:rsid w:val="00BC6775"/>
    <w:rPr>
      <w:rFonts w:ascii="宋体" w:eastAsia="宋体" w:hAnsi="宋体" w:cs="宋体"/>
      <w:kern w:val="0"/>
      <w:sz w:val="24"/>
      <w:szCs w:val="24"/>
    </w:rPr>
  </w:style>
  <w:style w:type="paragraph" w:styleId="TOC2">
    <w:name w:val="toc 2"/>
    <w:basedOn w:val="a1"/>
    <w:next w:val="a1"/>
    <w:autoRedefine/>
    <w:uiPriority w:val="39"/>
    <w:unhideWhenUsed/>
    <w:rsid w:val="00050259"/>
    <w:pPr>
      <w:ind w:leftChars="200" w:left="420"/>
    </w:pPr>
  </w:style>
  <w:style w:type="paragraph" w:customStyle="1" w:styleId="md-end-block">
    <w:name w:val="md-end-block"/>
    <w:basedOn w:val="a1"/>
    <w:rsid w:val="0014643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md-inline-math">
    <w:name w:val="md-inline-math"/>
    <w:basedOn w:val="a2"/>
    <w:rsid w:val="0014643C"/>
  </w:style>
  <w:style w:type="character" w:styleId="aff">
    <w:name w:val="line number"/>
    <w:basedOn w:val="a2"/>
    <w:uiPriority w:val="99"/>
    <w:semiHidden/>
    <w:unhideWhenUsed/>
    <w:rsid w:val="00A42A26"/>
  </w:style>
  <w:style w:type="character" w:styleId="aff0">
    <w:name w:val="FollowedHyperlink"/>
    <w:basedOn w:val="a2"/>
    <w:uiPriority w:val="99"/>
    <w:semiHidden/>
    <w:unhideWhenUsed/>
    <w:rsid w:val="007801F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45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6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33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02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18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8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61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08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2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83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58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83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24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0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90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97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57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69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54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28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1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45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3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0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2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50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78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2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33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43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4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93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8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026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6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07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35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93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2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56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16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26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33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91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78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05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20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58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46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75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393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5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630066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1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86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4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152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56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27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1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45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95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08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4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4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51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3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7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7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5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5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7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45270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85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06907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4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5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81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99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05713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0260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66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8871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43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37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2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8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0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39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0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64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1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26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05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1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7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7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71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89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05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31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1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99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54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06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3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22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6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43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91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566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07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7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50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3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83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9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1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21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13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53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14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14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7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63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8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20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34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99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7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53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4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82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21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06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70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18" w:space="12" w:color="EF7060"/>
            <w:bottom w:val="none" w:sz="0" w:space="0" w:color="auto"/>
            <w:right w:val="none" w:sz="0" w:space="0" w:color="auto"/>
          </w:divBdr>
        </w:div>
        <w:div w:id="13354575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18" w:space="12" w:color="EF7060"/>
            <w:bottom w:val="none" w:sz="0" w:space="0" w:color="auto"/>
            <w:right w:val="none" w:sz="0" w:space="0" w:color="auto"/>
          </w:divBdr>
        </w:div>
      </w:divsChild>
    </w:div>
    <w:div w:id="20911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5281/zenodo.7737556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Working\MyProjects\&#24352;&#26611;&#24428;\MS\MS0\&#33521;&#25991;&#35770;&#25991;&#27169;&#26495;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9E6534B-3882-496B-99DA-399F2A4B2D6E}">
  <we:reference id="wa200002295" version="1.0.1.2" store="zh-CN" storeType="OMEX"/>
  <we:alternateReferences>
    <we:reference id="WA200002295" version="1.0.1.2" store="WA200002295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2BC9E-B679-4BFB-8455-23E9CE789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英文论文模板</Template>
  <TotalTime>393</TotalTime>
  <Pages>7</Pages>
  <Words>2355</Words>
  <Characters>13426</Characters>
  <Application>Microsoft Office Word</Application>
  <DocSecurity>0</DocSecurity>
  <Lines>111</Lines>
  <Paragraphs>31</Paragraphs>
  <ScaleCrop>false</ScaleCrop>
  <Company/>
  <LinksUpToDate>false</LinksUpToDate>
  <CharactersWithSpaces>15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</dc:creator>
  <cp:keywords/>
  <dc:description/>
  <cp:lastModifiedBy>suranyi</cp:lastModifiedBy>
  <cp:revision>48</cp:revision>
  <cp:lastPrinted>2022-03-10T05:59:00Z</cp:lastPrinted>
  <dcterms:created xsi:type="dcterms:W3CDTF">2023-01-17T12:09:00Z</dcterms:created>
  <dcterms:modified xsi:type="dcterms:W3CDTF">2023-04-07T14:00:00Z</dcterms:modified>
</cp:coreProperties>
</file>